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8CBC9D" w14:textId="3FAA9D6D" w:rsidR="00A90EA6" w:rsidRPr="00746B0A" w:rsidRDefault="00A90EA6" w:rsidP="00395660">
      <w:pPr>
        <w:widowControl w:val="0"/>
        <w:spacing w:after="150" w:line="480" w:lineRule="auto"/>
        <w:contextualSpacing/>
        <w:rPr>
          <w:rFonts w:ascii="Times New Roman" w:hAnsi="Times New Roman" w:cs="Times New Roman"/>
          <w:b/>
          <w:bCs/>
          <w:color w:val="000000" w:themeColor="text1"/>
          <w:shd w:val="clear" w:color="auto" w:fill="FFFFFF"/>
        </w:rPr>
      </w:pPr>
      <w:r w:rsidRPr="00746B0A">
        <w:rPr>
          <w:rFonts w:ascii="Times New Roman" w:hAnsi="Times New Roman" w:cs="Times New Roman"/>
          <w:b/>
          <w:bCs/>
          <w:color w:val="000000" w:themeColor="text1"/>
          <w:shd w:val="clear" w:color="auto" w:fill="FFFFFF"/>
        </w:rPr>
        <w:t xml:space="preserve">A Comprehensive Meta-Analysis of Exogenous Estrogen, Progesterone, and Testosterone in Animal Models </w:t>
      </w:r>
      <w:r>
        <w:rPr>
          <w:rFonts w:ascii="Times New Roman" w:hAnsi="Times New Roman" w:cs="Times New Roman"/>
          <w:b/>
          <w:bCs/>
          <w:color w:val="000000" w:themeColor="text1"/>
          <w:shd w:val="clear" w:color="auto" w:fill="FFFFFF"/>
        </w:rPr>
        <w:t>of</w:t>
      </w:r>
      <w:r w:rsidRPr="00746B0A">
        <w:rPr>
          <w:rFonts w:ascii="Times New Roman" w:hAnsi="Times New Roman" w:cs="Times New Roman"/>
          <w:b/>
          <w:bCs/>
          <w:color w:val="000000" w:themeColor="text1"/>
          <w:shd w:val="clear" w:color="auto" w:fill="FFFFFF"/>
        </w:rPr>
        <w:t xml:space="preserve"> </w:t>
      </w:r>
      <w:r w:rsidR="00E211D2">
        <w:rPr>
          <w:rFonts w:ascii="Times New Roman" w:hAnsi="Times New Roman" w:cs="Times New Roman"/>
          <w:b/>
          <w:bCs/>
          <w:color w:val="000000" w:themeColor="text1"/>
          <w:shd w:val="clear" w:color="auto" w:fill="FFFFFF"/>
        </w:rPr>
        <w:t xml:space="preserve">Ischemic and Hemorrhagic </w:t>
      </w:r>
      <w:r w:rsidRPr="00746B0A">
        <w:rPr>
          <w:rFonts w:ascii="Times New Roman" w:hAnsi="Times New Roman" w:cs="Times New Roman"/>
          <w:b/>
          <w:bCs/>
          <w:color w:val="000000" w:themeColor="text1"/>
          <w:shd w:val="clear" w:color="auto" w:fill="FFFFFF"/>
        </w:rPr>
        <w:t>Stroke</w:t>
      </w:r>
    </w:p>
    <w:p w14:paraId="698752FC" w14:textId="5C1956A5" w:rsidR="00A90EA6" w:rsidRPr="00A90EA6" w:rsidRDefault="00A90EA6" w:rsidP="00395660">
      <w:pPr>
        <w:widowControl w:val="0"/>
        <w:spacing w:after="150" w:line="480" w:lineRule="auto"/>
        <w:contextualSpacing/>
        <w:rPr>
          <w:rFonts w:ascii="Times New Roman" w:hAnsi="Times New Roman" w:cs="Times New Roman"/>
          <w:color w:val="000000" w:themeColor="text1"/>
          <w:shd w:val="clear" w:color="auto" w:fill="FFFFFF"/>
        </w:rPr>
      </w:pPr>
      <w:r w:rsidRPr="008B4635">
        <w:rPr>
          <w:rFonts w:ascii="Times New Roman" w:hAnsi="Times New Roman" w:cs="Times New Roman"/>
          <w:color w:val="000000" w:themeColor="text1"/>
          <w:shd w:val="clear" w:color="auto" w:fill="FFFFFF"/>
        </w:rPr>
        <w:t xml:space="preserve">Tiffany F. C. Kung, Angely Claire C. Suerte, Elmira </w:t>
      </w:r>
      <w:proofErr w:type="spellStart"/>
      <w:r w:rsidRPr="008B4635">
        <w:rPr>
          <w:rFonts w:ascii="Times New Roman" w:hAnsi="Times New Roman" w:cs="Times New Roman"/>
          <w:color w:val="000000" w:themeColor="text1"/>
          <w:shd w:val="clear" w:color="auto" w:fill="FFFFFF"/>
        </w:rPr>
        <w:t>Khiabani</w:t>
      </w:r>
      <w:proofErr w:type="spellEnd"/>
      <w:r w:rsidRPr="008B4635">
        <w:rPr>
          <w:rFonts w:ascii="Times New Roman" w:hAnsi="Times New Roman" w:cs="Times New Roman"/>
          <w:color w:val="000000" w:themeColor="text1"/>
          <w:shd w:val="clear" w:color="auto" w:fill="FFFFFF"/>
        </w:rPr>
        <w:t xml:space="preserve">, Marin </w:t>
      </w:r>
      <w:proofErr w:type="spellStart"/>
      <w:r w:rsidRPr="008B4635">
        <w:rPr>
          <w:rFonts w:ascii="Times New Roman" w:hAnsi="Times New Roman" w:cs="Times New Roman"/>
          <w:color w:val="000000" w:themeColor="text1"/>
          <w:shd w:val="clear" w:color="auto" w:fill="FFFFFF"/>
        </w:rPr>
        <w:t>Parrant</w:t>
      </w:r>
      <w:r>
        <w:rPr>
          <w:rFonts w:ascii="Times New Roman" w:hAnsi="Times New Roman" w:cs="Times New Roman"/>
          <w:color w:val="000000" w:themeColor="text1"/>
          <w:shd w:val="clear" w:color="auto" w:fill="FFFFFF"/>
        </w:rPr>
        <w:t>o</w:t>
      </w:r>
      <w:proofErr w:type="spellEnd"/>
      <w:r>
        <w:rPr>
          <w:rFonts w:ascii="Times New Roman" w:hAnsi="Times New Roman" w:cs="Times New Roman"/>
          <w:color w:val="000000" w:themeColor="text1"/>
          <w:shd w:val="clear" w:color="auto" w:fill="FFFFFF"/>
        </w:rPr>
        <w:t>,</w:t>
      </w:r>
      <w:r w:rsidRPr="008B4635">
        <w:rPr>
          <w:rFonts w:ascii="Times New Roman" w:hAnsi="Times New Roman" w:cs="Times New Roman"/>
          <w:color w:val="000000" w:themeColor="text1"/>
          <w:shd w:val="clear" w:color="auto" w:fill="FFFFFF"/>
        </w:rPr>
        <w:t xml:space="preserve"> Sara Gannon</w:t>
      </w:r>
      <w:r>
        <w:rPr>
          <w:rFonts w:ascii="Times New Roman" w:hAnsi="Times New Roman" w:cs="Times New Roman"/>
          <w:color w:val="000000" w:themeColor="text1"/>
          <w:shd w:val="clear" w:color="auto" w:fill="FFFFFF"/>
        </w:rPr>
        <w:t xml:space="preserve"> </w:t>
      </w:r>
      <w:r w:rsidRPr="008B4635">
        <w:rPr>
          <w:rFonts w:ascii="Times New Roman" w:hAnsi="Times New Roman" w:cs="Times New Roman"/>
          <w:color w:val="000000" w:themeColor="text1"/>
          <w:shd w:val="clear" w:color="auto" w:fill="FFFFFF"/>
        </w:rPr>
        <w:t xml:space="preserve">Arnott, Anna C. J. </w:t>
      </w:r>
      <w:proofErr w:type="spellStart"/>
      <w:r w:rsidRPr="008B4635">
        <w:rPr>
          <w:rFonts w:ascii="Times New Roman" w:hAnsi="Times New Roman" w:cs="Times New Roman"/>
          <w:color w:val="000000" w:themeColor="text1"/>
          <w:shd w:val="clear" w:color="auto" w:fill="FFFFFF"/>
        </w:rPr>
        <w:t>Kalisvaart</w:t>
      </w:r>
      <w:proofErr w:type="spellEnd"/>
      <w:r w:rsidRPr="008B4635">
        <w:rPr>
          <w:rFonts w:ascii="Times New Roman" w:hAnsi="Times New Roman" w:cs="Times New Roman"/>
          <w:color w:val="000000" w:themeColor="text1"/>
          <w:shd w:val="clear" w:color="auto" w:fill="FFFFFF"/>
        </w:rPr>
        <w:t xml:space="preserve">, Shinichi Nakagawa, Ana C. Klahr, Frederick </w:t>
      </w:r>
      <w:proofErr w:type="spellStart"/>
      <w:r w:rsidRPr="008B4635">
        <w:rPr>
          <w:rFonts w:ascii="Times New Roman" w:hAnsi="Times New Roman" w:cs="Times New Roman"/>
          <w:color w:val="000000" w:themeColor="text1"/>
          <w:shd w:val="clear" w:color="auto" w:fill="FFFFFF"/>
        </w:rPr>
        <w:t>Colbourne</w:t>
      </w:r>
      <w:proofErr w:type="spellEnd"/>
      <w:r>
        <w:rPr>
          <w:rFonts w:ascii="Times New Roman" w:eastAsia="Times New Roman" w:hAnsi="Times New Roman" w:cs="Times New Roman"/>
          <w:b/>
          <w:color w:val="000000"/>
        </w:rPr>
        <w:t xml:space="preserve"> </w:t>
      </w:r>
    </w:p>
    <w:p w14:paraId="70FAAE1C" w14:textId="77777777" w:rsidR="00A90EA6" w:rsidRDefault="00A90EA6" w:rsidP="00395660">
      <w:pPr>
        <w:spacing w:after="0" w:line="480" w:lineRule="auto"/>
        <w:rPr>
          <w:rFonts w:ascii="Times New Roman" w:hAnsi="Times New Roman" w:cs="Times New Roman"/>
          <w:b/>
          <w:bCs/>
          <w:color w:val="000000" w:themeColor="text1"/>
        </w:rPr>
      </w:pPr>
    </w:p>
    <w:p w14:paraId="5008852B" w14:textId="07876A03" w:rsidR="00C37638" w:rsidRPr="00CA127D" w:rsidRDefault="00C37638" w:rsidP="00395660">
      <w:pPr>
        <w:spacing w:after="0" w:line="480" w:lineRule="auto"/>
        <w:rPr>
          <w:rFonts w:ascii="Times New Roman" w:hAnsi="Times New Roman" w:cs="Times New Roman"/>
          <w:b/>
          <w:bCs/>
          <w:color w:val="000000" w:themeColor="text1"/>
        </w:rPr>
      </w:pPr>
      <w:r w:rsidRPr="00CA127D">
        <w:rPr>
          <w:rFonts w:ascii="Times New Roman" w:hAnsi="Times New Roman" w:cs="Times New Roman"/>
          <w:b/>
          <w:bCs/>
          <w:color w:val="000000" w:themeColor="text1"/>
        </w:rPr>
        <w:t>Captured Studies</w:t>
      </w:r>
    </w:p>
    <w:p w14:paraId="3F2ED96A" w14:textId="1934EC30" w:rsidR="00C37638" w:rsidRPr="00C37638" w:rsidRDefault="00C37638" w:rsidP="00395660">
      <w:pPr>
        <w:spacing w:after="0" w:line="480" w:lineRule="auto"/>
        <w:rPr>
          <w:rFonts w:ascii="Times New Roman" w:hAnsi="Times New Roman" w:cs="Times New Roman"/>
          <w:color w:val="000000" w:themeColor="text1"/>
        </w:rPr>
      </w:pPr>
      <w:r w:rsidRPr="00CA127D">
        <w:rPr>
          <w:rFonts w:ascii="Times New Roman" w:hAnsi="Times New Roman" w:cs="Times New Roman"/>
          <w:color w:val="000000" w:themeColor="text1"/>
        </w:rPr>
        <w:tab/>
        <w:t>In total, 211 studies were included in our analysis</w:t>
      </w:r>
      <w:r w:rsidR="0039566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voao4khel","properties":{"formattedCitation":"[1\\uc0\\u8211{}211]","plainCitation":"[1–211]","noteIndex":0},"citationItems":[{"id":52033,"uris":["http://zotero.org/users/5840819/items/QNEBNF5N"],"itemData":{"id":52033,"type":"article-journal","container-title":"Frontiers in Cellular Neuroscience","DOI":"10.3389/fncel.2022.869546","journalAbbreviation":"Frontiers in Cellular Neuroscience","note":"Citation Key: hu2MethoxyestradiolAlleviatesNeuroinflammation2022","title":"2-Methoxyestradiol Alleviates Neuroinflammation and Brain Edema in Early Brain Injury After Subarachnoid Hemorrhage in Rats","URL":"https://www.scopus.com/inward/record.uri?eid=2-s2.0-85130645149&amp;doi=10.3389%2ffncel.2022.869546&amp;partnerID=40&amp;md5=f8683dff5a1b03234f5fc8051cd7151d","volume":"16","author":[{"family":"Hu","given":"Q."},{"family":"Du","given":"Q."},{"family":"Yu","given":"W."},{"family":"Dong","given":"X."}],"issued":{"date-parts":[["2022"]]},"citation-key":"hu2MethoxyestradiolAlleviatesNeuroinflammation2022"}},{"id":8846,"uris":["http://zotero.org/users/5840819/items/4HDDXL6S"],"itemData":{"id":8846,"type":"article-journal","abstract":"This study aimed to assess the signaling pathway of the neuroprotective action of estrogen in the cerebral ischemic injury evoked by subjecting rats to 2-h  occlusion of the middle cerebral artery (MCA) followed by 24-h reperfusion. Rats  received 17 beta-estradiol (1, 4 and 10 mg/kg, i.p.) 24 h before and 5 min after  the completion of 2-h MCA occlusion. The cerebral infarct area was consistently  observed in the cortex and striatum of the left hemisphere. Increased terminal  deoxynucleotidyl transferase-mediated deoxyuridine-biotin nick-end labeling  (TUNEL)-positive cells and DNA fragmentation in the penumbral zone were  significantly reduced by 17 beta-estradiol. In line with these results, 17  beta-estradiol significantly increased Akt and cyclic AMP response element  binding protein (CREB) with increased Bcl-2 protein in the ischemic area, whereas  the elevated the phosphatase and tensin homolog deleted from chromosome10 (PTEN)  phosphorylation was significantly reduced with decreased Bax protein and  cytochrome c release. Inhibition of DNA fragmentation, PTEN phosphorylation, and  Akt activation by 17 beta-estradiol were antagonized by iberiotoxin, a maxi-K  channel blocker. Taken together, it is suggested that suppression of cerebral  ischemic injury by 17 beta-estradiol may be ascribed to the maxi-K channel  opening-coupled downregulation of PTEN phosphorylation and upregulation of Akt  and CREB phosphorylation with resultant increase in Bcl-2 protein and decrease in  Bax protein and cytochrome c release.","container-title":"Fundamental &amp; clinical pharmacology","DOI":"10.1111/j.1472-8206.2004.00284.x","ISSN":"0767-3981","issue":"5","journalAbbreviation":"Fundam Clin Pharmacol","language":"eng","note":"publisher-place: England\nPMID: 15482376","page":"547-557","title":"17 Beta-estradiol prevents focal cerebral ischemic damages via activation of Akt and CREB in association with reduced PTEN phosphorylation in rats.","volume":"18","author":[{"family":"Choi","given":"Yeoung Cheul"},{"family":"Lee","given":"Jeong Hyun"},{"family":"Hong","given":"Ki Whan"},{"family":"Lee","given":"Kyu Sup"}],"issued":{"date-parts":[["2004",10]]},"citation-key":"choi17BetaestradiolPrevents2004"}},{"id":8590,"uris":["http://zotero.org/users/5840819/items/Z64T63MI"],"itemData":{"id":8590,"type":"article-journal","abstract":"Studies have linked neurogenesis to the beneficial actions of specific antidepressants. However, whether 17 β -estradiol (E2), an antidepressant, can  ameliorate poststroke depression (PSD) and whether E2-mediated improvement of PSD  is associated with neurogenesis are largely unexplored. In the present study, we  found that depressive-like behaviors were observed at the first week after focal  ischemic stroke in female ovariectomized (OVX) rats, as measured by sucrose  preference and open field test, suggesting that focal cerebral ischemia could  induce PSD. Three weeks after middle cerebral artery occlusion (MCAO), rats were  treated with E2 for consecutive 14 days. We found that E2-treated rats had  significantly improving ischemia-induced depression-like behaviors in the  forced-swimming test and sucrose preference test, compared to vehicle-treated  group. In addition, we also found that BrdU- and doublecortin (DCX)-positive  cells in the dentate gyrus of the hippocampus and the subventricular zone (SVZ)  were significantly increased in ischemic rats after E2 treatment, compared to  vehicle-treated group. Our data suggest that focal cerebral ischemia can induce  PSD, and E2 can ameliorate PSD. In addition, newborn neurons in the hippocampus  may play an important role in E2-mediated antidepressant like effect after  ischemic stroke.","container-title":"BioMed research international","DOI":"10.1155/2013/392434","ISSN":"2314-6141 2314-6133","journalAbbreviation":"Biomed Res Int","language":"eng","note":"publisher-place: United States\nPMID: 24307996 \nPMCID: PMC3838842","page":"392434","title":"17 β -Estradiol attenuates poststroke depression and increases neurogenesis in female ovariectomized rats.","volume":"2013","author":[{"family":"Cheng","given":"Yifan"},{"family":"Su","given":"Qiaoer"},{"family":"Shao","given":"Bei"},{"family":"Cheng","given":"Jianhua"},{"family":"Wang","given":"Hong"},{"family":"Wang","given":"Liuqing"},{"family":"Lin","given":"Zhenzhen"},{"family":"Ruan","given":"Linhui"},{"family":"ZhuGe","given":"Qichuan"},{"family":"Jin","given":"Kunlin"}],"issued":{"date-parts":[["2013"]]},"citation-key":"cheng17EstradiolAttenuates2013"}},{"id":49881,"uris":["http://zotero.org/users/5840819/items/VHAE4Y7E"],"itemData":{"id":49881,"type":"article-journal","abstract":"Subarachnoid hemorrhage (SAH) is a unique disorder commonly occurring when an aneurysm ruptures, leading to bleeding and clot formation, with a higher incidence in females. To evaluate the influence of 17-beta estradiol (E2) in the outcome of subarachnoid hemorrhage, SAH was induced by endovascular puncture of the intracranial segment of internal carotid artery in 15 intact females (INT), 19 ovariectomized females (OVX), and 13 ovariectomized female rats with E2 replacement (OVX + E2). Cerebral blood flow was recorded before and after SAH. All animals were decapitated immediately after death or 24 hours after SAH for clot area analysis. Brains were sliced and stained with 2,3,5-triphenyltetrazolium chloride (TTC) for secondary ischemic lesion analysis. The cortical cerebral blood flow (CBF), which was measured by a laser-Doppler flowmeter, decreased to 29.6%+/-17.7%, 22.8%+/-8.3%, and 43.5%+/-22.9% on the ipsilateral side (P = 0.01), and decreased to 63.4%+/-14.1%, 57.4%+/-11.0%, and 66.6%+/-17.9% on the contralateral side (P = 0.26) in INT, OVX, and OVX + E2, respectively. The subcortical CBF, which were measured by the H2 clearance method, were 7.77+/-12.03, 7.80+/-8.65, and 20.58+/-8.96 mL 100 g(-1) min(-1) on the ipsilateral side (P &lt; 0.01), and 21.53+/-2.94, 25.13+/-3.01, and 25.30+/-3.23 mL 100 g(-1) min(-1) on the contralateral side in INT, OVX, and OVX + E2, respectively. The mortality was 53.3%, 68.4%, and 15.4% in INT, OVX, and OVX + E2, respectively (P = 0.01), whereas no significant difference in clot area was noted among the groups. The secondary ischemic lesion volume was 9.3%+/-8.4%, 24.3%+/-16.3%. and 7.0%+/-6.4% in INT, OVX, and OVX + E2, respectively (P &lt; 0.01). This study demonstrated that E2 can reduce the mortality and secondary ischemic damage in a SAH model without affecting the clot volume.","container-title":"J Cereb Blood Flow Metab","DOI":"10.1097/00004647-200102000-00009","issue":"2","journalAbbreviation":"J Cereb Blood Flow Metab","note":"publisher-place: United States","page":"174-81","title":"17-beta estradiol can reduce secondary ischemic damage and mortality of subarachnoid hemorrhage.","volume":"21","author":[{"literal":"Yang SH"},{"literal":"He Z"},{"literal":"Wu SS"},{"literal":"He YJ"},{"literal":"Cutright J"},{"literal":"Millard WJ"},{"literal":"Day AL"},{"literal":"Simpkins JW"}],"issued":{"date-parts":[["2001"]]},"citation-key":"yangsh17betaEstradiolCan2001"}},{"id":51818,"uris":["http://zotero.org/users/5840819/items/9WPI4ZSN"],"itemData":{"id":51818,"type":"article-journal","abstract":"Cognitive impairments, including spatial memory and learning deficiencies, are common after ischemic stroke. Estrogen substitution improves cognitive functions in post-menopausal women and ovariectomized rodents, partially through induction of neuroplasticity in the hippocampal formation. Post-ischemic housing of male rats in an enriched environment (EE) improves functional outcome, without changing infarct volume. We hypothesized that 17beta-estradiol combined with an EE would accelerate cognitive recovery after focal brain ischemia in ovariectomized rats and that recovery would be related to altered expression of nerve growth factor-induced gene (NGFI)-A in the hippocampus. 17beta-estradiol or placebo pellets were implanted 6 h after transient middle cerebral artery occlusion. Two days later, rats were placed in an EE or a deprived environment (DE) for 6 weeks. At 5 weeks after middle cerebral artery occlusion, 17beta-estradiol-treated rats housed in an EE showed improvements in cognitive function (i.e. shorter latency and path in the Morris water maze task) compared with placebo-treated animals housed in an EE. Furthermore, beneficial effects on latency and path were observed when comparing EE-housed vs. DE-housed 17beta-estradiol-treated rats. When comparing 17beta-estradiol-treated EE-housed rats vs. placebo-treated DE-housed rats, pronounced effects on latency and path were observed. Infarct volumes did not differ between groups. 17beta-estradiol-treated EE-housed rats had significantly higher NGFI-A mRNA expression bilaterally in the cornu ammonis 1 region and in the ipsilateral dentate gyrus of the hippocampus, compared with placebo-treated EE-housed rats. In conclusion, 17beta-estradiol treatment combined with an EE improved recovery of cognitive function after experimental brain ischemia, putatively through the upregulation of NGFI-A in hippocampal subregions.","container-title":"Eur J Neurosci","DOI":"10.1111/j.1460-9568.2009.06662.x","issue":"6","journalAbbreviation":"Eur J Neurosci","note":"publisher-place: France","page":"1215-24","title":"17beta-estradiol and enriched environment accelerate cognitive recovery after focal brain ischemia.","volume":"29","author":[{"literal":"Söderström I"},{"literal":"Strand M"},{"literal":"Ingridsson AC"},{"literal":"Nasic S"},{"literal":"Olsson T"}],"issued":{"date-parts":[["2009"]]},"citation-key":"soderstromi17betaestradiolEnrichedEnvironment2009"}},{"id":52049,"uris":["http://zotero.org/users/5840819/items/6JGAEXQQ"],"itemData":{"id":52049,"type":"article-journal","abstract":"Estrogen is neuroprotective in brain injury models, and steroid receptor cofactor 3 (SRC3) mediates estrogen signaling. We aimed to investigate whether and how SRC3 is involved in the neuroprotective effects of 17s-estradiol (E2) in a mouse model of intracerebral hemorrhage (ICH). Ovariectomized female mice were treated with E2 after autologous blood injection-induced ICH. Brain damage was assessed by neurological deficit score, brain water content, and oxidative stress levels. Blood-brain barrier (BBB) integrity was evaluated by Evan's blue extravasation and claudin-5, ZO-1, and occludin levels. SRC3 expression and PI3K/Akt signaling pathway were examined in ICH mice treated with E2. The effect of SRC3 on E2-mediated neuroprotection was determined by examining neurological outcomes in SRC3-deficient mice undergone ICH and E2 treatment. We found that E2 alleviated ICH-induced brain edema and neurological deficits, protected BBB integrity, and suppressed oxidative stress. E2 enhanced SRC3 expression and PI3K-/Akt signaling pathway. SRC3 deficiency abolished the protective effects of E2 on ICH-induced neurological deficits, brain edema, and BBB integrity. Our results suggest that E2 suppresses ICH-induced brain injury and SRC3 plays a critical role in E2-mediated neuroprotection.Copyright © The Author(s) 2021.","archive_location":"2013647306","container-title":"ASN Neuro","DOI":"10.1177/17590914211038443","issue":"(Xiao, Liu, He, Lan, Hu) Department of Neurology, the Second Xiangya Hospital, Central South University, Changsha, China(Deng) Department of Hematology, the Second Xiangya Hospital, Central South University, Changsha, China","journalAbbreviation":"ASN Neuro","note":"publisher-place: United Kingdom\npublisher: SAGE Publications Inc.","title":"17beta-Estradiol Attenuates Intracerebral Hemorrhage-Induced Blood-Brain Barrier Injury and Oxidative Stress Through SRC3-Mediated PI3K/Akt Signaling Pathway in a Mouse Model","URL":"http://asn.sagepub.com/","volume":"13","author":[{"literal":"Xiao H."},{"literal":"Liu J."},{"literal":"He J."},{"literal":"Lan Z."},{"literal":"Deng M."},{"literal":"Hu Z."}],"issued":{"date-parts":[["2021"]]},"citation-key":"xiaoh.17betaEstradiolAttenuatesIntracerebral2021"}},{"id":8771,"uris":["http://zotero.org/users/5840819/items/4MY4RBS2"],"itemData":{"id":8771,"type":"article-journal","abstract":"Neuroprotective effects of estrogens are demonstrated consistently in the cerebral cortex, but not in subcortical areas. In the present study, transient  middle cerebral artery occlusions (MCAO) were induced for various duration, and  protective effects of estrogen treatment on the cerebral cortex and subcortex  were evaluated. MCAO was induced for 30, 40 or 60 min in ovariectomized rats.  Animals were treated with 17beta-estradiol (E2) or vehicle (OVX) 2 h before MCAO  and sacrificed 24 h after the indicated duration of MCAO. Ischemic lesion was  evaluated by 2,3,5-triphenyltetrazolium chloride staining, hematoxylin and eosin  staining, and terminal deoxynucleotidyl transferase dUTP nick end labeling  (TUNEL) staining. E2 treatment reduced the magnitude and delayed the appearance  of the total ischemic lesion area and largely prevented TUNEL staining in the  cortex. In the subcortex, E2 treatment prevented the ischemic lesion in the  30-min group, reduced lesion area in the 40-min group, but had no effect on  ischemic lesion area in the 60-min group. E2 treatment significantly decreased  apoptotic cell number in the subcortical area at 30 and 40 min, but not at 60 min  of MCAO. This study demonstrated that estrogen treatment can protect the cerebral  subcortex in a severity-dependent manner, suggesting that the lack of protective  effects of estrogen treatment in the subcortex is not due to the lack of estrogen  receptors. Further, this study indicates that estrogens could be used as a  neuroprotectant to prolong the therapeutic window of thrombolysis and prolong the  time of cerebral circulation intervention for neurosurgical procedure.","container-title":"Brain research","DOI":"10.1016/j.brainres.2003.07.006","ISSN":"0006-8993","issue":"1-2","journalAbbreviation":"Brain Res","language":"eng","note":"publisher-place: Netherlands\nPMID: 14642826","page":"10-17","title":"17beta-Estradiol extends ischemic thresholds and exerts neuroprotective effects in cerebral subcortex against transient focal cerebral ischemia in rats.","volume":"993","author":[{"family":"Fan","given":"Tao"},{"family":"Yang","given":"Shao-Hua"},{"family":"Johnson","given":"Erik"},{"family":"Osteen","given":"Barbara"},{"family":"Hayes","given":"Ronald"},{"family":"Day","given":"Arthur L."},{"family":"Simpkins","given":"James W."}],"issued":{"date-parts":[["2003",12,12]]},"citation-key":"fan17betaEstradiolExtendsIschemic2003"}},{"id":51885,"uris":["http://zotero.org/users/5840819/items/73VSRBYW"],"itemData":{"id":51885,"type":"article-journal","abstract":"To investigate the effect of 17beta-estradiol (E2) on ischemia-reperfusion (I/R) injury in diabetic ovariectomized female rats. Streptozotocin(STZ)-induced diabetic female rats received E2 treatment for 2 weeks after ovariectomy (OVX). A period of 90 min of temporary middle cerebral artery occlusion (tMCAO) was used for the study. Rats were evaluated for physiological data including plasma glucose, E2, MAP, PaCO2 and PaO2 before and after tMCAO. P-selectin expression, myeloperoxidase (MPO) enzyme activity and the cerebral infarct volume were analyzed. RESULTS: The infarct volume in the E2-treated OVX rats is bigger than that in intact and OVX groups. However, there is not a significant different area of cerebral infarct between diabetic OVX and intact rats. Significant upregulation of P-selectin expression and MPO activity of the ischemia-reperfusion hemisphere were observed in E2 + OVX, intact and OVX groups at 8, 24, 72 h in time manner after tMCAO compared with that of the contralateral hemisphere of cerebral ischemia-reperfusion. Both P-selectin expression and MPO activity in the E2 + OVX and intact rats are significantly higher than that in the untreated OVX rats. Chronic estrogen replacement therapy (ERT) potentiates the I/R injury in diabetes female rats. This may be related to the increased expression of P-selectin and MPO activity.","container-title":"Brain Res","DOI":"10.1016/j.brainres.2005.05.069","issue":"2","journalAbbreviation":"Brain Res","note":"publisher-place: Netherlands","page":"192-9","title":"17beta-estradiol potentiates ischemia-reperfusion injury in diabetic ovariectomized female rats.","volume":"1054","author":[{"literal":"Yong Y"},{"literal":"Xie HJ"},{"literal":"Zhang YF"},{"literal":"Yang QD"},{"literal":"Liao DF"},{"literal":"Yang HL"},{"literal":"Yan PK"},{"literal":"Liu ZJ"}],"issued":{"date-parts":[["2005"]]},"citation-key":"yongy17betaestradiolPotentiatesIschemiareperfusion2005"}},{"id":51879,"uris":["http://zotero.org/users/5840819/items/ZGDS6Q2P"],"itemData":{"id":51879,"type":"article-journal","abstract":"17beta-estradiol reduces cell death after global and focal ischemia and subarachnoid hemorrhage in rodents. Presently, we tested whether estrogen improves outcome after intracerebral hemorrhage (ICH) in male rats. Rats were implanted subcutaneously with 0.05, 0.25, or 0.50 mg pellets of estrogen (21-day release) or subjected to a sham procedure. Two weeks after implantation, they were given a striatal ICH via an infusion of collagenase. The three estrogen groups had significantly smaller lesions at a 7-day survival. Some rats had core temperature measured with an implanted telemetry probe, which also measured whole-body movements. Estrogen did not affect temperature nor activity levels after ICH. A second study with 0.25 mg pellets, administered once or twice, showed persistent histologic protection (30 days) and some functional benefit (e.g., elevated beam). A spectrophotometric hemoglobin assay showed that the 0.25 mg dose significantly reduced hemorrhagic blood volume at 12 hours after ICH. Regardless, estrogen did not lessen cerebral edema at 2 days after ICH and functional benefits were not consistently found on all tests (e.g., cylinder task). In summary, estrogen pretreatment reduces injury after ICH, in part by reducing bleeding. Estrogen may thus lessen injury and improve outcome after ICH in humans.","container-title":"J Cereb Blood Flow Metab","DOI":"10.1038/sj.jcbfm.9600026","issue":"2","journalAbbreviation":"J Cereb Blood Flow Metab","note":"publisher-place: United States","page":"247-56","title":"17beta-Estradiol pretreatment reduces bleeding and brain injury after intracerebral hemorrhagic stroke in male rats.","volume":"25","author":[{"literal":"Auriat A"},{"literal":"Plahta WC"},{"literal":"McGie SC"},{"literal":"Yan R"},{"literal":"Colbourne F"}],"issued":{"date-parts":[["2005"]]},"citation-key":"auriata17betaEstradiolPretreatmentReduces2005"}},{"id":51865,"uris":["http://zotero.org/users/5840819/items/8TU3HHRN"],"itemData":{"id":51865,"type":"article-journal","abstract":"BACKGROUND AND PURPOSE: The importance of postmenopausal estrogen replacement therapy for stroke in females remains controversial. We previously showed that female rats sustain less infarction in reversible middle cerebral artery occlusion (MCAO) than their ovariectomized counterparts and that vascular mechanisms are partly responsible for improved tissue outcomes. Furthermore, exogenous estrogen strongly protects the male brain, even when administered in a single injection before MCAO injection. The present study examined the hypothesis that replacement of 17beta-estradiol to physiological levels improves stroke outcome in ovariectomized, estrogen-deficient female rats, acting through blood flow-mediated mechanisms. METHODS: Age-matched, adult female Wistar rats were ovariectomized and treated with 0, 25, or 100 microgram of 17beta-estradiol administered through a subcutaneous implant or with a single Premarin (USP) injection (1 mg/kg) given immediately before ischemia was induced (n=10 per group). Each animal subsequently underwent 2 hours of MCAO by the intraluminal filament technique, followed by 22 hours of reperfusion. Ipsilateral parietal cortex perfusion was monitored by laser-Doppler flowmetry throughout ischemia. Cortical and caudate-putamen infarction volumes were determined by 2,3, 5-triphenyltetrazolium chloride staining and digital image analysis. End-ischemic regional cerebral blood flow was measured in ovariectomized females with 0- or 25-microgram implants (n=4 per group) by (14)C-iodoantipyrine quantitative autoradiography. RESULTS: Plasma estradiol levels were 3.0+/-0.6, 20+/-8, and 46+/-10 pg/mL in the 0-, 25-, and 100-microgram groups, respectively. Caudate-putamen infarction (% of ipsilateral caudate-putamen) was reduced by long-term, 25-microgram estrogen treatment (13+/-4% versus 31+/-6% in the 0-microgram group, P&lt;0.05, and 22+/-3% in the 100-microgram group). Similarly, cortical infarction (% of ipsilateral cortex) was reduced only in the 25-microgram group (3+/-2% versus 12+/-3% in the 0-microgram group, P&lt;0.05, and 6+/-3% in the 100-microgram group. End-ischemic striatal or cortical blood flow was not altered by estrogen treatment at the neuroprotective dose. Infarction volume was unchanged by acute treatment before MCAO when estrogen-treated animals were compared with saline vehicle-treated animals. CONCLUSIONS: Long-term estradiol replacement within a low physiological range ameliorates ischemic brain injury in previously ovariectomized female rats. The neuroprotective mechanism is flow-independent, not through preservation of residual ischemic regional cerebral blood flow. Furthermore, the therapeutic range is narrow, because the benefit of estrogen in transient vascular occlusion is diminished at larger doses, which yield high, but still physiologically relevant, plasma 17beta-estradiol levels. Lastly, unlike in the male brain, single-injection estrogen exposure does not salvage ischemic tissue in the female brain. Therefore, although exogenous steroid therapy protects both male and female estrogen-deficient brain, the mechanism may not be identical and depends on long-term hormone augmentation in the female.","container-title":"Stroke","DOI":"10.1161/01.str.30.8.1665","issue":"8","journalAbbreviation":"Stroke","note":"publisher-place: United States","page":"1665-70","title":"17beta-estradiol reduces stroke injury in estrogen-deficient female animals.","volume":"30","author":[{"literal":"Rusa R"},{"literal":"Alkayed NJ"},{"literal":"Crain BJ"},{"literal":"Traystman RJ"},{"literal":"Kimes AS"},{"literal":"London ED"},{"literal":"Klaus JA"},{"literal":"Hurn PD"}],"issued":{"date-parts":[["1999"]]},"citation-key":"rusar17betaestradiolReducesStroke1999"}},{"id":51884,"uris":["http://zotero.org/users/5840819/items/E4Q6MRIM"],"itemData":{"id":51884,"type":"article-journal","abstract":"Tissue plasminogen activator (tPA) remains the only approved thrombolytic agent for the early treatment of ischemic stroke. However, treatment with tPA may lead to disruption of the blood-brain barrier and hemorrhagic transformation. 17β-estradiol (E2) has demonstrated efficacy in reduction of infarct volume in ischemic stroke models. The effects of acute administration of E2 on permeability of the blood-brain barrier and its ability to prevent hemorrhagic transformation in ischemic rats treated with tPA have not previously been studied. Here, we show that neurological deficits, brain water content, and Evan's blue extravasation were increased in ovariectomized female Wistar rats treated with tPA and attenuated in rats receiving E2+tPA. We also show that intracerebral hemoglobin and matrix metalloproteinase-9 activity were elevated with tPA treatment, and these increases were reduced by E2 treatment. Taken together, these data demonstrate that acute administration of E2 is capable of ameliorating some of the adverse effects of tPA administration, including the increase of matrix metalloproteinase-9 activity, blood-brain barrier permeability, and hemorrhagic transformation. These findings suggest a potential role for estrogen in thrombolytic treatment for ischemic stroke.","container-title":"Neurobiol Dis","DOI":"10.1016/j.nbd.2011.07.004","issue":"3","journalAbbreviation":"Neurobiol Dis","note":"publisher-place: United States","page":"277-83","title":"17β-estradiol attenuates breakdown of blood-brain barrier and hemorrhagic transformation induced by tissue plasminogen activator in cerebral ischemia.","volume":"44","author":[{"literal":"Li M"},{"literal":"Zhang Z"},{"literal":"Sun W"},{"literal":"Koehler RC"},{"literal":"Huang J"}],"issued":{"date-parts":[["2011"]]},"citation-key":"lim17vestradiolAttenuatesBreakdown2011"}},{"id":51931,"uris":["http://zotero.org/users/5840819/items/X7L6IA2I"],"itemData":{"id":51931,"type":"article-journal","abstract":"BACKGROUND AND PURPOSE: 17β-estradiol (E2) has been reported to reduce bleeding and brain injury in experimental intracerebral hemorrhage (ICH) model. However, it is not clear if E2 can prevent early hematoma expansion (HE) induced by hyperglycemia in acute ICH. The aim of this study is to evaluate the effects of E2 on HE and its potential mechanisms in hyperglycemic ICH mice. METHODS: Two hundred, 8-week-old male CD1 mice were used. ICH was performed by collagenase injection. 50% dextrose (8 mL/kg) was injected intraperitoneally 3 hours after ICH to induce acute HE (normal saline was used as control). The time course of HE was measured 6, 24, and 72 hours after ICH. Two dosages (100 and 300 μg/kg) of E2 were administrated 1 hour after ICH intraperitoneally. Neurobehavioral deficits, hemorrhage volume, blood glucose level, and blood-brain barrier disruption were measured. To study the mechanisms of E2, estrogen receptor α (ERα) inhibitor methyl-piperidino-pyrazole, silent information regulator 1 (Sirt1) siRNA was administered, respectively. Protein expression of ERα, Sirt1, and acetylated nuclear factor-kappa B, and activity of matrix metalloproteinases-9 were detected. RESULTS: Hyperglycemia enhanced HE and deteriorated neurological deficits after ICH from 6 hours after ICH. E2 treatment prevented blood-brain barrier disruption and improved neurological deficits 24 and 72 hours after ICH. E2 reduced HE by activating its receptor ERα, decreasing the expression of Sirt1, deacelylation of nuclear factor-kappa B, and inhibiting the activity of matrix metalloproteinases-9. ERα inhibitor methyl-piperidino-pyrazole and Sirt1 siRNA removed these effects of E2. CONCLUSIONS: E2 treatment prevented hyperglycemia-enhanced HE and improved neurological deficits in ICH mice mediated by ERα/Sirt1/nuclear factor-kappa B pathway. E2 may serve as an alternative treatment to decrease early HE after ICH.","container-title":"Stroke","DOI":"10.1161/STROKEAHA.114.006372","issue":"2","journalAbbreviation":"Stroke","note":"publisher-place: United States","page":"485-91","title":"17β-Estradiol attenuates hematoma expansion through estrogen receptor α/silent information regulator 1/nuclear factor-kappa b pathway in hyperglycemic intracerebral hemorrhage mice.","volume":"46","author":[{"literal":"Zheng Y"},{"literal":"Hu Q"},{"literal":"Manaenko A"},{"literal":"Zhang Y"},{"literal":"Peng Y"},{"literal":"Xu L"},{"literal":"Tang J"},{"literal":"Zhang JH"}],"issued":{"date-parts":[["2015"]]},"citation-key":"zhengy17vEstradiolAttenuatesHematoma2015"}},{"id":52027,"uris":["http://zotero.org/users/5840819/items/JR6253F3"],"itemData":{"id":52027,"type":"article-journal","abstract":"The development of therapy to aid poststroke recovery is essential. The female hormone 17β-estradiol has been shown to promote synaptogenesis; the purpose of this study was to attempt to harness these mechanisms to promote repair and recovery in the peri-infarct zone. Rats were ovariectomized, tested for sensorimotor function, and the middle cerebral artery permanently occluded (MCAO). Infarct volumes were calculated using MRI, and damage was equivalent in all animals prior to implantation of either 17β-estradiol or placebo pellets. Animals were tested for functional recovery for 28 days and tissue processed for synaptic marker syntaxin immunohistochemistry. The stroke induced a significant behavioral deficit, which persisted out to 28 days, and was not significantly different between 17β-estradiol and placebo treatment groups. There was no difference in syntaxin immunostaining between groups in either the peri-infarct cortex or in the dendritic CA1 reference region. In conclusion, 17β-estradiol treatment, delivered poststroke, did not influence recovery of function or synaptogenesis. © 2006 Elsevier Inc. All rights reserved.","container-title":"Neurobiology of Disease","DOI":"10.1016/j.nbd.2006.04.009","issue":"3","journalAbbreviation":"Neurobiology of Disease","note":"Citation Key: farr17vEstradiolTreatmentFollowing2006","page":"552-562","title":"17β-Estradiol treatment following permanent focal ischemia does not influence recovery of sensorimotor function","volume":"23","author":[{"family":"Farr","given":"T.D."},{"family":"Carswell","given":"H.V.O."},{"family":"Gallagher","given":"L."},{"family":"Condon","given":"B."},{"family":"Fagan","given":"A.J."},{"family":"Mullin","given":"J."},{"family":"Macrae","given":"I.M."}],"issued":{"date-parts":[["2006"]]},"citation-key":"farr17vEstradiolTreatmentFollowing2006"}},{"id":51876,"uris":["http://zotero.org/users/5840819/items/KJT3Q5ZC"],"itemData":{"id":51876,"type":"article-journal","abstract":"We have developed a novel rodent animal model of reperfusion injury following stroke. In this model, blood flow through the middle cerebral artery (MCA) is temporarily occluded by placing gentle pressure on sutures behind the artery along three separate branches. The sutures remain in place for a period of time (occlusion), and are then removed for an additional amount of time (reperfusion) to study the effects of drug treatment on the ischemic core and/or reperfusion injury. This approach resulted in a highly reproducible focal infarct restricted to the prefrontal cerebral cortex with an intra-operative mortality rate of less than 1%. To validate this new model of reperfusion injury, we used two well characterized neuroprotectants, estrogen and edaravone. Estrogen and edaravone have been studied extensively in many animal models, and our lab as well as others have consistently demonstrated significant reductions in infarct size following edaravone or estrogen pretreatment. In this novel model, intravenous pretreatment of animals with either estrogen or edaravone resulted in significant, dose-dependent, reduction in infarct size following reperfusion. In conclusion, our results demonstrate the validity of using this novel model to study the mechanism of neuroprotection following stroke. Based on the low mortality rate and reproducibility of the focal infarct volume, this novel rodent model is ideal for preclinical studies to screen drugs for potential therapy against reperfusion injury following stroke.","container-title":"J Neurosci Methods","DOI":"10.1016/j.jneumeth.2010.04.021","issue":"1","journalAbbreviation":"J Neurosci Methods","note":"publisher-place: Netherlands","page":"28-33","title":"A novel rodent model of reperfusion injury following occlusion of the middle cerebral artery.","volume":"190","author":[{"literal":"Connell BJ"},{"literal":"Saleh TM"}],"issued":{"date-parts":[["2010"]]},"citation-key":"connellbjNovelRodentModel2010"}},{"id":8874,"uris":["http://zotero.org/users/5840819/items/ZW7HMKAN"],"itemData":{"id":8874,"type":"article-journal","abstract":"Elevation of extracellular levels of amino acids has been implicated in the pathogenesis of stroke. The failure of brain energy metabolism due to the lack of  oxygen and glucose contributes also to cell loss. Estrogen has been shown to  protect brain cells against ischemia by a still unclear mechanism. We used  intracerebral microdialysis to monitor the effects of acute 17beta-estradiol  treatment on the release of glutamate and aspartate and on the levels of the  energy metabolites glucose and lactate. In male rats subjected to 90 min of  transient middle cerebral artery occlusion followed by 24-h reperfusion, acute  treatment with 17beta-estradiol (0.8 mg/kg, i.v.) at the time of occlusion  reduced the ischemic infarct by about 50%. In these treated rats, the  ischemia-induced increases of extracellular levels of glutamate and aspartate  were significantly and rapidly reduced. The reduction of glucose level during  occlusion was not affected by 17beta-estradiol treatment; however, the increase  of extracellular lactate was reduced during occlusion and reperfusion, probably  due to the reduced glutamate-driven astrocytic glycolysis. These data suggest  that acute treatment with 17beta-estradiol at the onset of occlusion  significantly reduces the ischemia-induced excitotoxicity in the cortex, a  mechanism that may participate in the neuroprotective effect on cellular  survival.","container-title":"Brain research","DOI":"10.1016/j.brainres.2004.07.004","ISSN":"0006-8993","issue":"1-2","journalAbbreviation":"Brain Res","language":"eng","note":"publisher-place: Netherlands\nPMID: 15353225","page":"157-163","title":"Acute effects of 17beta-estradiol on the extracellular concentration of excitatory amino acids and energy metabolites during transient cerebral ischemia  in male rats.","volume":"1022","author":[{"family":"Ritz","given":"Marie-Françoise"},{"family":"Schmidt","given":"Petra"},{"family":"Mendelowitsch","given":"Aminadav"}],"issued":{"date-parts":[["2004",10,1]]},"citation-key":"ritzAcuteEffects17betaestradiol2004"}},{"id":51988,"uris":["http://zotero.org/users/5840819/items/JHZCKMJQ"],"itemData":{"id":51988,"type":"article-journal","abstract":"Although male sex is a well-recognized risk factor for stroke, the role of androgens in cerebral ischemia remains unclear. Therefore, we evaluated effects of testosterone on infarct size in both young adult and middle-aged rats (Wistar, 3-month versus 14-month old) and mice (C57/BL6, 3-month versus 12-month old) subjected to middle cerebral artery occlusion. In young adult groups, castrates displayed less ischemic damage as compared with intact males and castrates with testosterone replacement (Cortex: 24% in castrates versus 42% in intact versus 40% with testosterone; Striatum: 45% versus 73% versus 70%) at 22 h reperfusion. Surprisingly, supplementing testosterone in middle-aged rats to the physiologic levels ordinarily seen in young males reduced infarction (Cortex: 2% with testosterone versus 31%; Striatum: 38% with testosterone versus 68%). Testosterone effects on infarct size were blocked by the androgen receptor (AR) antagonist flutamide and further confirmed in young versus middle-aged mice. Baseline cerebral aromatase mRNA levels and activity were not different between young and middle-aged rats. Aromatase activity increased in ischemic tissue, but only in young males. Lastly, stroke damage was not different in aging aromatase knockout mice versus wild-type controls. Our findings indicate that testosterone's effects in experimental stroke are age dependent, mediated via AR, but not cerebral aromatase.","container-title":"J Cereb Blood Flow Metab","DOI":"10.1038/jcbfm.2008.138","issue":"3","journalAbbreviation":"J Cereb Blood Flow Metab","note":"publisher-place: United States","page":"486-94","title":"Age-dependent effects of testosterone in experimental stroke.","volume":"29","author":[{"literal":"Cheng J"},{"literal":"Hu W"},{"literal":"Toung TJ"},{"literal":"Zhang Z"},{"literal":"Parker SM"},{"literal":"Roselli CE"},{"literal":"Hurn PD"}],"issued":{"date-parts":[["2009"]]},"citation-key":"chengjAgedependentEffectsTestosterone2009"}},{"id":51969,"uris":["http://zotero.org/users/5840819/items/AE4SPS83"],"itemData":{"id":51969,"type":"article-journal","abstract":"Allopregnanolone is a neurosteroid synthesized from progesterone in brain. It increases inhibition through modulation of the gamma-aminobutyric acid type A (GABA-A) receptor. Both agents are putative neuroprotectants after ischemic stroke. We sought to confirm their effectiveness in a hypertensive rat stroke model, with intra- and post-operative temperature regulation. The primary study compared allopregnanolone, progesterone or vehicle control treatments, administered 105 minutes after induction of temporary middle cerebral artery occlusion in spontaneously hypertensive rats. Temperature was controlled intraoperatively and a heat mat used in the 6 hours postoperatively to permit animal temperature self-regulation. The primary outcome was infarct volume and secondary outcomes were tests of sensory and motor function. There was no significant effect of treatment on any outcome measure. Given prior reports of GABA-A receptor agonists causing hypothermia, follow-up experiments were conducted to examine postoperative temperature regulation. These did not reveal a difference in postoperative temperature in neurosteroid-treated animals compared to control. However, in all rats maintained postoperatively in ambient temperature, moderate hypothermia was observed. This was in contrast to rats maintained over a heat mat. The lowest mean postoperative temperature was between 34.4-34.9°C in all 3 groups. These data do not support a neuroprotective effect of allopregnanolone or progesterone in ischemic stroke in hypertensives in the setting of normothermia. Given previous evidence of synergy between neuroprotective agents and hypothermia, demonstration of neuroprotective effect of these agents in the absence of postoperative hypothermia would be prudent before consideration of these agents for further clinical investigation.","container-title":"PLoS One","DOI":"10.1371/journal.pone.0107752","issue":"9","journalAbbreviation":"PLoS One","note":"publisher-place: United States","page":"e107752","title":"Allopregnanolone and its precursor progesterone do not reduce injury after experimental stroke in hypertensive rats - role of postoperative temperature regulation?","volume":"9","author":[{"literal":"Spratt NJ"},{"literal":"Tomkins AJ"},{"literal":"Pepperall D"},{"literal":"McLeod DD"},{"literal":"Calford MB"}],"issued":{"date-parts":[["2014"]]},"citation-key":"sprattnjAllopregnanoloneItsPrecursor2014"}},{"id":51982,"uris":["http://zotero.org/users/5840819/items/GK9MAF7C"],"itemData":{"id":51982,"type":"article-journal","abstract":"STUDY OBJECTIVE: We compare the effects of postinjury administration of allopregnanolone, a metabolite of progesterone, to progesterone in an animal model of transient middle cerebral artery occlusion. METHODS: Focal cerebral ischemia was induced in age-matched, adult, male, Sprague-Dawley rats by using an intraluminal filament and suture method to occlude the right middle cerebral artery. After 120 minutes of middle cerebral artery occlusion, the occluding filament was withdrawn to allow reperfusion. Laser-Doppler flowmetry was used to monitor cerebral blood flow for the entire 2-hour period of occlusion and for 5 minutes after reperfusion. Animals subjected to middle cerebral artery occlusion received injections of allopregnanolone (8 mg/kg, n=6), progesterone (8 mg/kg, n=6) and vehicle (2-hydroxypropyl-beta-cyclodextrin, n=7) at 2 hours (intraperitoneally 5 minutes before reperfusion) and 6 hours (subcutaneously) postocclusion. Brains were removed at 72 hours post-middle cerebral artery occlusion, sectioned into coronal slices, and stained with 2,3,5-triphenyltetrazolium chloride (TTC). In a blinded analysis, infarct volume was calculated by using computer-aided morphometry to measure brain areas not stained with TTC. RESULTS: After progesterone or allopregnanolone treatment, stained sections revealed a significant reduction in cortical, caudate-putamen, and hemispheric infarct volumes (percentage of contralateral structure) compared with vehicle-injected controls. Cortical infarction (percentage of contralateral cortex) was 37.47%+/-10.57% (vehicle), 25.49%+/-7.38% (progesterone; P&lt;.05 from vehicle), and 11.40%+/-7.09% (allopregnanolone; P&lt;.05 from vehicle; P&lt;.05 from progesterone). Caudate-putamen infarction (percentage of contralateral caudate-putamen) was 78.02%+/-22.81% (vehicle), 48.41%+/-22.44% (progesterone; P&lt;.05 from vehicle), and 50.44%+/-10.90% (allopregnanolone; P&lt;.05 from vehicle). Total hemispheric infarction (percentage of contralateral hemisphere) was 24.37%+/-6.69% (vehicle), 15.95%+/-3.59% (progesterone; P&lt;.05 from vehicle), and 11.54%+/-3.71% (allopregnanolone; P&lt;.05 from vehicle). No significant differences in cerebral blood flow between groups and time points during ischemia and early reperfusion were observed, suggesting that the relative ischemic insult was equivalent among all groups. CONCLUSION: Although progesterone and allopregnanolone are effective in reducing infarct pathology, allopregnanolone is more potent than progesterone in attenuating cortical damage. Our results suggest that both neurosteroids should be examined for safety and efficacy in a clinical trial for ischemic stroke.","container-title":"Ann Emerg Med","DOI":"10.1016/j.annemergmed.2005.12.011","issue":"4","journalAbbreviation":"Ann Emerg Med","note":"publisher-place: United States","page":"381-9","title":"Allopregnanolone, a progesterone metabolite, is more effective than progesterone in reducing cortical infarct volume after transient middle cerebral artery occlusion.","volume":"47","author":[{"literal":"Sayeed I"},{"literal":"Guo Q"},{"literal":"Hoffman SW"},{"literal":"Stein DG"}],"issued":{"date-parts":[["2006"]]},"citation-key":"sayeediAllopregnanoloneProgesteroneMetabolite2006"}},{"id":52013,"uris":["http://zotero.org/users/5840819/items/8HQYCYX6"],"itemData":{"id":52013,"type":"article-journal","abstract":"The calcium-permeable transient receptor potential M2 (TRPM2) ion channel was recently demonstrated to have a sexually dimorphic contribution to ischemic brain injury, with inhibition or knockdown of the channel protecting male brain preferentially. We tested the hypothesis that androgen signaling is required for this male-specific cell-death pathway. Additionally, we tested the hypothesis that differential activation of the enzyme poly (ADP-ribose) polymerase-1 (PARP-1) is responsible for male-specific TRPM2 channel activation and neuronal injury. We observed that administration of the TRPM2 inhibitor clotrimazole (CTZ) 2 hours after onset of ischemia reduced infarct volume in male mice and that protection from ischemic damage by CTZ was abolished by removal of testicular androgens (castration; CAST) and rescued by androgen replacement. Male PARP-1 knockout mice had reduced ischemic damage compared with WT mice and inhibition of TRPM2 with CTZ failed to reduce infarct size. Lastly, we observed that ischemia increased PARP activity in the peri-infarct region of male mice to a greater extent than female mice and the difference was abolished in CAST male mice. Data presented in the current study indicate that TRPM2-mediated neuronal death in the male brain requires intact androgen signaling and PARP-1 activity. © 2013 ISCBFM All rights reserved.","archive_location":"52649294","container-title":"Journal of Cerebral Blood Flow and Metabolism","DOI":"10.1038/jcbfm.2013.105","issue":"10","journalAbbreviation":"Journal of Cerebral Blood Flow and Metabolism","note":"publisher-place: United States\npublisher: Nature Publishing Group (345 Park Avenue South, New York NY 10010-1707, United States)","page":"1549-1555","title":"Androgen and PARP-1 regulation of TRPM2 channels after ischemic injury","volume":"33","author":[{"literal":"Shimizu T."},{"literal":"MacEy T.A."},{"literal":"Quillinan N."},{"literal":"Klawitter J."},{"literal":"Perraud A.-L.L."},{"literal":"Traystman R.J."},{"literal":"Herson P.S."}],"issued":{"date-parts":[["2013"]]},"citation-key":"shimizut.AndrogenPARP1Regulation2013"}},{"id":52015,"uris":["http://zotero.org/users/5840819/items/HIQ7URE9"],"itemData":{"id":52015,"type":"article-journal","abstract":"Male sex is a known risk factor in human stroke. However, the role of the cognate receptor for androgens-the androgen receptor (AR)-in stroke outcome remains unclear. Here, we found that AR mRNA is downregulated in the peri-infarct tissue of gonadally intact male mice subjected to middle cerebral artery occlusion (MCAO) and 6 h reperfusion. We then used genetically engineered mice overexpressing AR in brain (AR-Tg) to compare outcomes from MCAO in intact or castrated males and to evaluate the neuroprotective role of dihydrotestosterone (DHT) replacement in AR-Tg castrates. A further evaluation of AR overexpression in ischemic paradigms was performed using rat PC12 cells transfected with human AR and treated with oxidative and apoptotic stressors. We then studied the role of DHT in cultures overexpressing AR. Our results show (1) ischemia alters the expression of AR by decreasing AR mRNA levels, (2) AR overexpression is protective in vivo against MCAO in intact and castrated AR-Tg mice and in vitro against oxidative and apoptotic stressors in AR-PC12 cells, and (3) DHT does not enhance the protection triggered by AR overexpression in AR-Tg castrated mice nor in AR-PC12 cells. © 2011 Springer Science+Business Media, LLC.","archive_location":"51377121","container-title":"Translational Stroke Research","DOI":"10.1007/s12975-011-0079-z","issue":"3","journalAbbreviation":"Translational Stroke Research","note":"publisher-place: United States\npublisher: Springer US","page":"346-357","title":"Androgen Receptor Overexpression Is Neuroprotective in Experimental Stroke","volume":"2","author":[{"literal":"Ayala P."},{"literal":"Uchida M."},{"literal":"Akiyoshi K."},{"literal":"Cheng J."},{"literal":"Hashimoto J."},{"literal":"Jia T."},{"literal":"Ronnekleiv O.K."},{"literal":"Murphy S.J."},{"literal":"Wiren K.M."},{"literal":"Hurn P.D."}],"issued":{"date-parts":[["2011"]]},"citation-key":"ayalap.AndrogenReceptorOverexpression2011"}},{"id":52012,"uris":["http://zotero.org/users/5840819/items/M7S5XPLS"],"itemData":{"id":52012,"type":"article-journal","abstract":"Stroke injury is closely related to testosterone levels. Testosterone supplementation in elderly men is seen to protect the cardiovascular system and reduce the risk of stroke. But this medication method is controversial. This study aims to investigate the effect of long-term testosterone supplementation on brain injury after stroke in aged mice. 60 male C57BL/6 mice,12-months of age were divided into 3 groups: low-dose group, high-dose group, and control group, each group was injected subcutaneously with 100 muL of sesame oil or 5 mg/kg or 50 mg/kg of testosterone (in 100 muL of sesame oil) twice per week, respectively. One week after the injection, stroke was induced by light. After the stroke, the injection continued for 6 weeks. The motion ability was measured by rotating rod and tail suspension. The brain injury was observed by naked eyes and TTC staining. In addition, we measured the inflammation (Tnf-alpha, Il-6, and Mcp-1) and oxidative stress (Malondialdehyde (MDA) and T-AOC) in the injured tissue 72 h post-stroke. Low-dose testosterone supplementation improved the motion ability and decreased brain injury. It also decreased the inflammatory factors (Tnf-alpha, Il-6, and Mcp-1), decreased MDA product, and increased T-AOC. High-dose testosterone supplementation not only reduced the motion ability and aggravated stroke injury, but also increased the inflammation, MDA level and decreased T-AOC level. In summary, supplementation of testosterone at normal levels in elderly mice can alleviate post-stroke injury by reducing inflammation and oxidative stress; however, excessive supplementation may cause unexpected injuries. This study has important implications for the application of testosterone replacement therapy.Copyright © The Author(s) 2022.","archive_location":"2018426512","container-title":"European Journal of Inflammation","DOI":"10.1177/1721727X221116739","issue":"(Wang, He) Department of Neurosurgery, Shenmu City Hospital, Shenmu, China(Zhou) Department of Neurosurgery, Xijing Hospital of Fourth Military Medical University, Xi'an, China","journalAbbreviation":"European Journal of Inflammation","note":"publisher-place: United Kingdom\npublisher: SAGE Publications Inc.","title":"Appropriate supplementation of testosterone alleviates post-stroke damage via decreasing inflammation and oxidative stress in aged male C57BL/6 mice","URL":"https://journals.sagepub.com/home/EJI","volume":"20","author":[{"literal":"Wang J."},{"literal":"Zhou Y."},{"literal":"He L."}],"issued":{"date-parts":[["2022"]]},"citation-key":"wangj.AppropriateSupplementationTestosterone2022"}},{"id":51912,"uris":["http://zotero.org/users/5840819/items/4VHZTXL2"],"itemData":{"id":51912,"type":"article-journal","abstract":"Female animals are protected from many forms of neurological injury and degeneration relative to their male counterparts, in part attributable to their native estrogens. We hypothesized that estradiol aromatized from precursor androgens via the cytochrome P450 aromatase contributes to ischemic neuroprotection in the female. Female homozygous aromatase knock-out (ArKO) mice and randomly cycling, wild-type (WT) female littermates were treated with reversible middle cerebral artery occlusion (90 min; 22 hr reperfusion). Total and regional ischemic damage was greater in female ArKOs (total, 33.5 +/- 4.8%; cortical, 47.4 +/- 5.7%; striatal, 44.8 +/- 7.8%) compared with WT (total, 14.2 +/- 5%; cortical, 14.2 +/- 4.5%; striatal, 17.5 +/- 8%). Baseline blood pressure and intra-ischemic cortical perfusion were comparable in knock-outs and WT, suggesting that vascular factors do not explain ArKO ischemic sensitivity. Injury was smaller in ovariectomized WT than in ArKO, emphasizing that extragonadal local estradiol plays a critical role in females. Similar increases in cortical and striatal damage were observed in female WT mice chronically treated with the aromatase inhibitor fadrozole compared with vehicle-treated control mice. Restoration of plasma 17beta-estradiol to physiological levels completely reversed the ArKO female's susceptibility to injury. These findings indicate that the biosynthetic enzyme P450 aromatase is key to endogenous neuroprotection in females and suggest that enhancing local, nongonadal estrogen formation could have therapeutic implications is ischemic neuropathology.","container-title":"J Neurosci","DOI":"10.1523/JNEUROSCI.23-25-08701.2003","issue":"25","journalAbbreviation":"J Neurosci","note":"publisher-place: United States","page":"8701-5","title":"Aromatase cytochrome P450 and extragonadal estrogen play a role in ischemic neuroprotection.","volume":"23","author":[{"literal":"McCullough LD"},{"literal":"Blizzard K"},{"literal":"Simpson ER"},{"literal":"Oz OK"},{"literal":"Hurn PD"}],"issued":{"date-parts":[["2003"]]},"citation-key":"mcculloughldAromataseCytochromeP4502003"}},{"id":52019,"uris":["http://zotero.org/users/5840819/items/ZZ3Q4S28"],"itemData":{"id":52019,"type":"article-journal","abstract":"Objective: To investigate the effect of Buyang Huanwu Decoction (</w:instrText>
      </w:r>
      <w:r w:rsidR="00395660">
        <w:rPr>
          <w:rFonts w:ascii="Times New Roman" w:hAnsi="Times New Roman" w:cs="Times New Roman" w:hint="eastAsia"/>
          <w:color w:val="000000" w:themeColor="text1"/>
        </w:rPr>
        <w:instrText>补阳还五汤</w:instrText>
      </w:r>
      <w:r w:rsidR="00395660">
        <w:rPr>
          <w:rFonts w:ascii="Times New Roman" w:hAnsi="Times New Roman" w:cs="Times New Roman"/>
          <w:color w:val="000000" w:themeColor="text1"/>
        </w:rPr>
        <w:instrText xml:space="preserve">, BYHWD) on estradiol (E2) and estradiol receptor (ER) in serum and brain in ovariectomized rats after middle cerebral artery occlusion (MCAO).; Methods: Adult female rats were ovariectomized and focal cerebral ischemic was induced by MCAO. Rats were randomly divided into normal, ovariectomy (OVX), MCAO, OVX+MCAO, OVX+MCAO+E2, and OVX+MCAO+BYHWD group. Rats were administered BYHWD 5 g/kg daily, estradiol valerate 500 μg/kg per day or distilled water for 7 consecutive days. Neuronal function and infarct volume were measured on day 7 after artery occlusion, and E2 and ER concentration in serum and brain were checked by enzyme-linked immunosorbent assay.; Results: BYHWD significantly improved the neurological behavior, reduced the infarction volume, increased E2 concentration in serum and brain, and increased ER concentration in the brain in ovariectomized rats after MCAO.; Conclusion: The neuroprotective effects of BYHWD are associated with estrogen and its receptor. © 2014, Chinese Association of the Integration of Traditional and Western Medicine and Springer-Verlag Berlin Heidelberg.","container-title":"Chinese Journal of Integrative Medicine","DOI":"10.1007/s11655-014-1823-5","issue":"10","journalAbbreviation":"Chinese Journal of Integrative Medicine","page":"782-786","title":"Buyang Huanwu Decoction reduces infarct volume and enhances estradiol and estradiol receptor concentration in ovariectomized rats after middle cerebral artery occlusion","volume":"20","author":[{"family":"Liu","given":"B.-Y."},{"family":"Song","given":"X.-L."},{"family":"Yi","given":"J."},{"family":"Chen","given":"X.-M."},{"family":"Yu","given":"Y."},{"family":"Liu","given":"H."},{"family":"Cai","given":"G.-X."}],"issued":{"date-parts":[["2014"]]},"citation-key":"liuBuyangHuanwuDecoction2014"}},{"id":49639,"uris":["http://zotero.org/users/5840819/items/38FXI8KU"],"itemData":{"id":49639,"type":"article-journal","abstract":"Treatment with progesterone limits brain damage after stroke. However, the cellular bases of the cerebroprotective effects of progesterone are not well documented. The aims of this study were to determine neural cells and functions that are affected by progesterone treatment and the role of neural progesterone receptors (PR) after stroke. Adult male PR(NesCre) mice, selectively lacking PR in the central nervous system, and their control PR(loxP/loxP) littermates were subjected to transient ischemia by middle cerebral artery occlusion (MCAO) for 30 min. Mice received either progesterone (8 mg/kg) or vehicle at 1-, 6- and 24- hrs post-MCAO and outcomes were analyzed at 48 h post-MCAO. In PR(loxP/loxP) mice, progesterone exerted multiple effects on different neural cell types, improved motor functional outcomes and reduced total infarct volumes. In the peri-infarct, progesterone increased the density of neurons (NeuN(+) cells), of cells of the oligodendroglial lineage (Olig2(+) cells) and of oligodendrocyte progenitors (OP, NG2(+) cells). Progesterone decreased the density of activated astrocytes (GFAP(+) cells) and reactive microglia (Iba1(+) cells) coexpressing the mannose receptor type 1 CD206 marker. Progesterone also reduced the expression of aquaporin 4 (AQP4), the water channel involved in both edema formation and resorption. The beneficial effects of progesterone were not observed in PR(NesCre) mice. Our findings show that progesterone treatment exerts beneficial effects on neurons, oligodendroglial cells and neuroinflammatory responses via PR. These findings demonstrate that progesterone is a pleiotropic cerebroprotective agent and that neural PR represent a therapeutic target for stroke cerebroprotection.","container-title":"J Steroid Biochem Mol Biol","DOI":"10.1016/j.jsbmb.2018.07.014","journalAbbreviation":"J Steroid Biochem Mol Biol","note":"publisher-place: England","page":"90-102","title":"Cerebroprotection by progesterone following ischemic stroke: Multiple effects and role of the neural progesterone receptors.","volume":"185","author":[{"literal":"Zhu X"},{"literal":"Fréchou M"},{"literal":"Schumacher M"},{"literal":"Guennoun R"}],"issued":{"date-parts":[["2019"]]},"citation-key":"zhuxCerebroprotectionProgesteroneFollowing2019"}},{"id":51996,"uris":["http://zotero.org/users/5840819/items/PWBUX4EI"],"itemData":{"id":51996,"type":"article-journal","abstract":"Despite the overwhelming advances in the understanding of the pathogenesis of stroke, a devastating disease affecting millions of people worldwide, currently there are only a limited number of effective treatments available. Preclinical and clinical studies show that stroke is a sexually dimorphic disorder, affecting males and females differently. Strong experimental evidence indicates that estrogen may play a role in this difference and that exogenous 17beta-estradiol (E2) is neuroprotective against stroke in both male and female rodents. However, the molecular mechanisms by which E2 intervenes in ischemia-induced cell death, revealing these sex differences, remain unclear. The present study was aimed to determine, in female rats, the molecular mechanisms of two well-known pro-survival signaling pathways, MAPK/ERK1/2 and PI3K/Akt, that mediate E2 neuroprotection in response to acute ischemic stroke. E2 pretreatment reduced brain damage and attenuated apoptotic cell death in ovariectomized female rats after an ischemic insult. Moreover, E2 decreased phosphorylation of ERK1/2 and prevented ischemia/reperfusion-induced dephosphorylation of both Akt and the pro-apoptotic protein, BAD. However, MAPK/ERK1/2 inhibitor PD98059, but not the PI3K inhibitor LY294002, attenuated E2 neuroprotection. Thus, these results suggested that E2 pretreatment in ovariectomized female rats modulates MAPK/ERK1/2 and activates Akt independently of PI3K to promote cerebroprotection in ischemic stroke. A better understanding of the mechanisms and the influence of E2 in the female sex paves the way for the design of future successful hormone replacement therapies.Copyright © 2023 by the authors.","archive_location":"2025765174","container-title":"International Journal of Molecular Sciences","DOI":"10.3390/ijms241814303","issue":"18","journalAbbreviation":"International Journal of Molecular Sciences","note":"publisher-place: Switzerland\npublisher: Multidisciplinary Digital Publishing Institute (MDPI)","page":"14303","title":"Cerebroprotective Effect of 17beta-Estradiol Replacement Therapy in Ovariectomy-Induced Post-Menopausal Rats Subjected to Ischemic Stroke: Role of MAPK/ERK1/2 Pathway and PI3K-Independent Akt Activation","volume":"24","author":[{"literal":"Burguete M.C."},{"literal":"Jover-Mengual T."},{"literal":"Castello-Ruiz M."},{"literal":"Lopez-Morales M.A."},{"literal":"Centeno J.M."},{"literal":"Aliena-Valero A."},{"literal":"Alborch E."},{"literal":"Torregrosa G."},{"literal":"Salom J.B."}],"issued":{"date-parts":[["2023"]]},"citation-key":"burguetem.c.CerebroprotectiveEffect17betaEstradiol2023"}},{"id":51705,"uris":["http://zotero.org/users/5840819/items/E3G8UQPE"],"itemData":{"id":51705,"type":"article-journal","abstract":"Several useful behavioral tests exist for measuring behavioral recovery after ischemia in higher-order animals and rats. With the increasing use of mice in focal stroke research, simple, reliable, and reproducible behavioral testing has become a priority. As neuroprotective agents are tested, long-term outcome must be assessed, especially in studies focused on neuronal plasticity and regeneration after ischemia. Our laboratory and others have previously shown that estrogen (E2) is neuroprotective in rodent stroke paradigms. We examined a battery of behavioral tests in male and female mice subjected to 90 min of middle cerebral artery occlusion (MCAO) to determine the most sensitive tests for detecting sensorimotor dysfunction after stroke, and to determine the functional significance of E2-mediated neuroprotection. Only two tests, the corner test and the cylinder test, were able to differentiate between groups (sham and stroke) after several days of repeated testing. The cylinder test was sensitive to the neuroprotective/neurorestorative effects of E2, but 2 weeks after stroke, the cylinder test was unable to distinguish between sham and stroke animals treated with E2. In contrast, the corner test was able to differentiate stroke and sham animals even 6 weeks after stroke, but did not distinguish animals treated with E2 vs. vehicle. These tests provide a simple, rapid, reliable assessment of sensorimotor dysfunction in the mouse after focal ischemia. Hormonal status influences speed of recovery on cylinder testing in animals of both genders. This suggests that a short battery of tests including the neurological score, cylinder, and corner test may be adequate to rapidly and repeatedly assess sensorimotor dysfunction in mice of both genders.","collection-title":"Including abstracts of the Eleventh Annual Conference of the American Society for Neural Transplantation and Repair","container-title":"Experimental Neurology","DOI":"10.1016/j.expneurol.2004.01.004","ISSN":"0014-4886","issue":"1","journalAbbreviation":"Experimental Neurology","page":"94-104","source":"ScienceDirect","title":"Chronic behavioral testing after focal ischemia in the mouse: functional recovery and the effects of gender","title-short":"Chronic behavioral testing after focal ischemia in the mouse","volume":"187","author":[{"family":"Li","given":"Xiaoling"},{"family":"Blizzard","given":"Kathleen K."},{"family":"Zeng","given":"Zhiyuan"},{"family":"DeVries","given":"A. Courtney"},{"family":"Hurn","given":"Patricia D."},{"family":"McCullough","given":"Louise D."}],"issued":{"date-parts":[["2004",5,1]]},"citation-key":"liChronicBehavioralTesting2004"}},{"id":49901,"uris":["http://zotero.org/users/5840819/items/UEQDRRFV"],"itemData":{"id":49901,"type":"article-journal","abstract":"INTRODUCTION: An increasing number of middle-aged men are being screened for low testosterone levels and the number of prescriptions for various forms of testosterone replacement therapy (TRT) has increased dramatically over the last 10 years. However, the safety of TRT has come into question with some studies suggesting increased morbidity and mortality. OBJECTIVE: Because the benefits of estrogen replacement in postmenopausal women and ovariectomized rodents are lost if there is an extended delay between estrogen loss and replacement, we hypothesized that TRT may also be sensitive to delayed replacement. METHODS: We compared the effects of testosterone replacement after short-term (2 weeks) and long-term testosterone deprivation (LTTD; 10 weeks) in middle-aged male rats on cerebral ischemia, oxidative stress, and cognitive function. We hypothesized that LTTD would increase oxidative stress levels and abrogate the beneficial effects of TRT. RESULTS: Hypogonadism itself and TRT after short-term castration did not affect stroke outcome compared to intact rats. However, after long-term hypogonadism in middle-aged male Fischer 344 rats, TRT exacerbated the detrimental behavioral effects of experimental focal cerebral ischemia, whereas this detrimental effect was prevented by administration of the free-radical scavenger tempol, suggesting that TRT exacerbates oxidative stress. In contrast, TRT improved cognitive performance in non-stroked rats regardless of the length of hypogonadism. In the Morris water maze, peripheral oxidative stress was highly associated with decreased cognitive ability. CONCLUSIONS: Taken together, these data suggest that TRT after long-term hypogonadism can exacerbate functional recovery after focal cerebral ischemia, but in the absence of injury can enhance cognition. Both of these effects are modulated by oxidative stress levels.","container-title":"Neuroendocrinology","DOI":"10.1159/000504445","issue":"11-12","journalAbbreviation":"Neuroendocrinology","note":"publisher-place: Switzerland","page":"914-928","title":"Chronic Testosterone Deprivation Sensitizes the Middle-Aged Rat Brain to Damaging Effects of Testosterone Replacement.","volume":"110","author":[{"literal":"Smith C"},{"literal":"Contreras-Garza J"},{"literal":"Cunningham RL"},{"literal":"Wong JM"},{"literal":"Vann PH"},{"literal":"Metzger D"},{"literal":"Kasanga E"},{"literal":"Oppong-Gyebi A"},{"literal":"Sumien N"},{"literal":"Schreihofer DA"}],"issued":{"date-parts":[["2020"]]},"citation-key":"smithcChronicTestosteroneDeprivation2020"}},{"id":51835,"uris":["http://zotero.org/users/5840819/items/XS4DPY6N"],"itemData":{"id":51835,"type":"article-journal","abstract":"Thrombolysis with recombinant tissue plasminogen activator (rtPA) in ischemic stroke is limited by the increased risk of hemorrhage transformation due to blood-brain barrier breakdown. We determined the interaction of 17beta-estradiol (E2) and rtPA on activation of plasminogen system and matrix metalloproteinases (MMPs) in a transient middle cerebral artery occlusion (MCAO) model. Ovariectomized female rats were subjected to 1-h transient focal cerebral ischemia using a suture MCAO model. Ischemic lesion volume was significantly reduced with acute treatment of E2 despite of exogenous administration of rtPA. The expression and activation of urokinase (uPA), MMP2, and MMP9 were significantly increased in ischemic hemisphere after transient cerebral ischemia. Exogenous rtPA administration further enhanced expression and activation of uPA, MMP2, and MMP9, which was blocked by E2 treatment. We further determined the effect of combination therapy of E2 and rtPA in an embolic MCAO model. Although no protection was indicated upon acute treatment of E2 alone, combination treatment of E2 and rtPA provided protective action at 3 h after embolism. Collectively, the present study suggests that estrogen could be a candidate for combination therapy with rtPA to attenuate its side effect and hence expand its short therapeutic window for treatment of ischemic stroke.","container-title":"J Pharmacol Exp Ther","DOI":"10.1124/jpet.109.160937","issue":"3","journalAbbreviation":"J Pharmacol Exp Ther","note":"publisher-place: United States","page":"1006-12","title":"Combination therapy of 17beta-estradiol and recombinant tissue plasminogen activator for experimental ischemic stroke.","volume":"332","author":[{"literal":"Liu R"},{"literal":"Liu Q"},{"literal":"He S"},{"literal":"Simpkins JW"},{"literal":"Yang SH"}],"issued":{"date-parts":[["2010"]]},"citation-key":"liurCombinationTherapy17betaestradiol2010"}},{"id":51978,"uris":["http://zotero.org/users/5840819/items/9UMWCYGZ"],"itemData":{"id":51978,"type":"article-journal","abstract":"PURPOSE: The present study was aimed to investigate whether combination treatment with progesterone and rehabilitation training would be more effective than monotherapy after cerebral ischemia. METHODS: C57BL/6 mice were subjected to focal ischemia by photothrombosis and were treated with progesterone (2 mg/kg), rehabilitation training or their combination. 2,3,5-triphenyltetrazolium chloride (TTC) staining and Nissl staining were used to measure infarct size at day 3 and day 7 after surgery, and rotarod test and grip strength test were conducted to evaluate behavioral outcomes. RESULTS: TTC staining indicated that progesterone, rehabilitation training and their combination produced a different degree of reduction in infarct volume compared with vehicle control at day 3 after ischemia (progesterone: 16.70 ± 0.93 mm³, p &lt; 0.01, rehabilitation training: 22.19 ± 0.93 mm³, p &lt; 0.05, progesterone + rehabilitation training: 14.76 ± 0.92 mm³, p &lt; 0.01, vehicle control: 28.73 ± 1.05 mm³). Nissl staining revealed that prolonged treatment of progesterone, rehabilitation training and their combination led to a significant decrease in infarct volume at day 7 after ischemia (progesterone: 18.64 ± 1.83 mm³, p &lt; 0.01, rehabilitation training: 25.07 ± 1.70 mm³, p &lt; 0.05, progesterone + rehabilitation training: 17.09 ± 0.92 mm3, p &lt; 0.01, vehicle control: 30.31 ± 1.36 mm³). No accumulative effect in the reduction of infarct volume was observed in combination therapy at both day 3 and day 7 after ischemia. However, combination therapy significantly improved behavioral performances in the first week after photothrombosis. Combination treatment significantly enhanced rotarod performance and forelimb grip strength at all time points within 7 days after ischemia compared with rehabilitation alone, and significantly improved rotarod performance and forelimb grip strength from day 2 after ischemia compared with progesterone alone. CONCLUSION: Our results suggested that combination treatment with progesterone and rehabilitation training had no additive effect in reducing infarct volume, but combination therapy exhibited enhanced efficacy in promoting functional recovery after ischemic stroke, suggesting progesterone and rehabilitation training may exert their effects via different mechanisms.","container-title":"Restor Neurol Neurosci","DOI":"10.3233/RNN-130312","issue":"4","journalAbbreviation":"Restor Neurol Neurosci","note":"publisher-place: Netherlands","page":"487-99","title":"Combination treatment with progesterone and rehabilitation training further promotes behavioral recovery after acute ischemic stroke in mice.","volume":"31","author":[{"literal":"Wang J"},{"literal":"Feng X"},{"literal":"Du Y"},{"literal":"Wang L"},{"literal":"Zhang S"}],"issued":{"date-parts":[["2013"]]},"citation-key":"wangjCombinationTreatmentProgesterone2013"}},{"id":51976,"uris":["http://zotero.org/users/5840819/items/445T9PTP"],"itemData":{"id":51976,"type":"article-journal","abstract":"We investigated whether combinatorial post-injury treatment with progesterone (P4) and vitamin D hormone (VDH) would reduce ischemic injury more effectively than P4 alone in an oxygen glucose deprivation (OGD) model in primary cortical neurons and in a transient middle cerebral artery occlusion (tMCAO) model in rats. In the OGD model, P4 and VDH each showed neuroprotection individually, but combination of the \"best\" doses did not show substantial efficacy; instead, the lower dose of VDH in combination with P4 was the most effective. In the tMCAO model, P4 and VDH were given alone or in combination at different times post-occlusion for 7 days. In vivo data confirmed the in vitro findings and showed better infarct reduction at day 7 and functional outcomes (at 3, 5 and 7 days post-occlusion) after combinatorial treatment than when either agent was given alone. VDH, but not P4, upregulated heme oxygenase-1, suggesting a pathway for the neuroprotective effects of VDH differing from that of P4. The combination of P4 and VDH activated brain-derived neurotrophic factor and its specific receptor, tyrosine kinase receptor-B. Under specific conditions VDH potentiates P4's neuroprotective efficacy and should be considered as a potential partner of P4 in a low-cost, safe and effective combinatorial treatment for stroke.","container-title":"Neuropharmacology","DOI":"10.1016/j.neuropharm.2012.10.004","journalAbbreviation":"Neuropharmacology","note":"publisher-place: England","page":"78-87","title":"Combination treatment with progesterone and vitamin D hormone is more effective than monotherapy in ischemic stroke: the role of BDNF/TrkB/Erk1/2 signaling in neuroprotection.","volume":"67","author":[{"literal":"Atif F"},{"literal":"Yousuf S"},{"literal":"Sayeed I"},{"literal":"Ishrat T"},{"literal":"Hua F"},{"literal":"Stein DG"}],"issued":{"date-parts":[["2013"]]},"citation-key":"atiffCombinationTreatmentProgesterone2013"}},{"id":8699,"uris":["http://zotero.org/users/5840819/items/4YSIP9RW"],"itemData":{"id":8699,"type":"article-journal","abstract":"Progesterone (P) and 17ß-estradiol (E2) mitigate neuronal damage after experimentally induced traumatic brain injury (TBI) and ischemic stroke. Fish oil  components such as omega-3 polyunsaturated fatty acids (PUFA n3) also provide  neuroprotection in these traumatic models. Steroids and PUFA n3 dampen  neuroinflammatory processes and regulate glial function in the affected brain  areas. Using a transient focal ischemic rat model, we demonstrate that the  co-application of PUFA n3 and P/E2 and the choice of the application route have a  clear impact on the prevention of ischemia-induced infarct volume and behavioral  recovery. A combinatory PUFA n3 plus P/E2 emulsion intravenously administered was  most effective in reducing the infarct size and in restoring behavioral  reconstitution compared to other oil emulsions and subcutaneous depot medication.  These data encourage to refining clinical treatment protocols for TBI and stroke  with gonadal steroids and to establishing combinatory drugs of steroids and fish  oil-enriched emulsions thereby creating a win-win situation with two effective  components.","container-title":"Journal of molecular neuroscience : MN","DOI":"10.1007/s12031-014-0462-9","ISSN":"1559-1166 0895-8696","issue":"1","journalAbbreviation":"J Mol Neurosci","language":"eng","note":"publisher-place: United States\nPMID: 25416650","page":"12-16","title":"Comparative analysis of gonadal steroid-mediated neuroprotection after transient focal ischemia in rats: route of application and substrate composition.","volume":"56","author":[{"family":"Hoffmann","given":"Stefanie"},{"family":"Beyer","given":"Cordian"},{"family":"Zendedel","given":"Adib"}],"issued":{"date-parts":[["2015",5]]},"citation-key":"hoffmannComparativeAnalysisGonadal2015"}},{"id":8836,"uris":["http://zotero.org/users/5840819/items/5XDZH5Y9"],"itemData":{"id":8836,"type":"article-journal","abstract":"Aquaporin 4 (AQP4), the most abundant water channel protein in the brain, is involved in brain edema induced by ischemic insults. To evaluate whether the  neuroprotective effects of estrogen are associated with AQP4 expression and edema  formation, changes in AQP levels and ischemic edema were examined in the brains  of male and female mice subjected to transient middle cerebral artery occlusion.  Infarct volume and edema formation were markedly less in females than in males.  AQP4 expression in the ischemic cortex of females was relatively well preserved,  whereas it was significantly decreased in males. These effects disappeared in  ovariectomized females but were reversed by estrogen replacement. Furthermore,  AQP4 expression was decreased with increased brain edema in females treated with  ICI182,780, an estrogen receptor antagonist. These findings suggest that the  estrogen effect on the reduction of ischemic brain edema is associated with the  preserved level of AQP4 that is partly mediated by estrogen receptors.","container-title":"Biochimica et biophysica acta","DOI":"10.1016/j.bbadis.2011.05.004","ISSN":"0006-3002","issue":"9","journalAbbreviation":"Biochim Biophys Acta","language":"eng","license":"Copyright © 2011 Elsevier B.V. All rights reserved.","note":"publisher-place: Netherlands\nPMID: 21641993","page":"1154-1163","title":"Conserved aquaporin 4 levels associated with reduction of brain edema are mediated by estrogen in the ischemic brain after experimental stroke.","volume":"1812","author":[{"family":"Shin","given":"Jin A."},{"family":"Choi","given":"Ji Ha"},{"family":"Choi","given":"Youn-Hee"},{"family":"Park","given":"Eun-Mi"}],"issued":{"date-parts":[["2011",9]]},"citation-key":"shinConservedAquaporin42011"}},{"id":51956,"uris":["http://zotero.org/users/5840819/items/QZGQEVKN"],"itemData":{"id":51956,"type":"article-journal","abstract":"Ischemic stroke remains a significant unmet need causing massive mortality and morbidity due to few treatment options with limited therapeutic window. The progestin Nestorone® (segesterone acetate) displays high affinity for the progesterone receptor in exerting its potent birth control and hormone replacement therapy. Accumulating evidence implicates a new utility of Nestorone in affording neuroprotection in a variety of central nervous system diseases, including stroke. However, the mechanism of action mediating Nestorone's neuroprotection in stroke remains unknown. Here, we showed that stand-alone treatments of Nestorone or human amniotic fluid-derived stem cells (hAFSc), but more pronounced with their combined treatment, led to significant improvements in behavioral function and reductions in infarction and peri-infarct cell loss in adult rats with ischemic stroke. We detected significantly lower levels of pro-inflammatory signals (OX6 and IBA1) coupled with enhanced levels of stem cell proliferation (Ki67) and differentiation (DCX and MAP2) in both brain and spleen of stroke rats that received stand-alone or combined treatments of Nestorone and hAFSc. In concert, the in vitro oxygen-glucose deprivation stroke model revealed that neural stem cells treated with Nestorone exhibited increased stem cell proliferation and differentiation that was accompanied by rescue of the mitochondrial respiratory activity characterized by reduced mitochondrial reactive oxygen species, increased ATP, elevated mitochondrial deacetylase Sirtuin 3 (SIRT3), and a normalized ratio of acetyl-superoxide dismutase 2 (Ac-SOD2)/SOD2, suggesting the key role of mitochondrial metabolism and oxidative protection in Nestorone's therapeutic effects in stroke.","container-title":"Free Radic Biol Med","DOI":"10.1016/j.freeradbiomed.2022.03.020","journalAbbreviation":"Free Radic Biol Med","note":"publisher-place: United States","page":"138-145","title":"Contraceptive drug, Nestorone, enhances stem cell-mediated remodeling of the stroke brain by dampening inflammation and rescuing mitochondria.","volume":"183","author":[{"literal":"Lee JY"},{"literal":"Castelli V"},{"literal":"Kumar N"},{"literal":"Sitruk-Ware R"},{"literal":"Borlongan CV"}],"issued":{"date-parts":[["2022"]]},"citation-key":"leejyContraceptiveDrugNestorone2022"}},{"id":51938,"uris":["http://zotero.org/users/5840819/items/CFIV3KA4"],"itemData":{"id":51938,"type":"article-journal","container-title":"Cardiovasc Res","DOI":"10.1093/cvr/cvy248","issue":"3","journalAbbreviation":"Cardiovasc Res","note":"publisher-place: England","page":"637-646","title":"Contraceptive drugs mitigate experimental stroke-induced brain injury.","volume":"115","author":[{"literal":"El Amki M"},{"literal":"Binder N"},{"literal":"Steffen R"},{"literal":"Schneider H"},{"literal":"Luft AR"},{"literal":"Weller M"},{"literal":"Imthurn B"},{"literal":"Merki-Feld GS"},{"literal":"Wegener S"}],"issued":{"date-parts":[["2019"]]},"citation-key":"elamkimContraceptiveDrugsMitigate2019"}},{"id":51979,"uris":["http://zotero.org/users/5840819/items/CWEY65RX"],"itemData":{"id":51979,"type":"article-journal","abstract":"We evaluated the neuroprotective effects of delayed progesterone (PROG) treatment against ischemic stroke-induced neuronal death, inflammation, and functional deficits. We induced transient focal cerebral ischemia in male rats and administered PROG (8 mg/kg) or vehicle intraperitoneally at 3, 6, or 24 hours post occlusion, subcutaneously 5 hours later and then every 24 hours for 7 days. Behavioral outcomes were evaluated over 22 days. Infarct size and other biomarkers of injury were evaluated by cresyl violet staining, and matrix metalloproteinase-9 (MMP-9), glial fibrillary acidic protein (GFAP), and vascular endothelial growth factor (VEGF) by immunofluorescence. Progesterone treatment started at 3 and 6 hours post occlusion significantly (P&lt;0.05) improved behavioral performance at all time points (74.01%) and reduced infarction volume (61.68%) compared with vehicle. No significant difference was observed between the 3 and 6 hour PROG treatment groups. Matrix metalloproteinase-9 and VEGF were upregulated in the PROG groups compared with vehicle. Glial fibrillary acidic protein expression was increased in the vehicle group but markedly lower in the PROG groups. Treatment delayed for 24 hours did not significantly improve functional outcomes or reduce infarction volume. We conclude that, under the right treatment conditions, PROG treatment delayed up to 6 hours can improve functional deficits and reduce brain infarction, possibly by modulating GFAP, VEGF, and MMP-9 expression.","container-title":"J Cereb Blood Flow Metab","DOI":"10.1038/jcbfm.2013.198","issue":"2","journalAbbreviation":"J Cereb Blood Flow Metab","note":"publisher-place: United States","page":"297-306","title":"Delayed progesterone treatment reduces brain infarction and improves functional outcomes after ischemic stroke: a time-window study in middle-aged rats.","volume":"34","author":[{"literal":"Yousuf S"},{"literal":"Sayeed I"},{"literal":"Atif F"},{"literal":"Tang H"},{"literal":"Wang J"},{"literal":"Stein DG"}],"issued":{"date-parts":[["2014"]]},"citation-key":"yousufsDelayedProgesteroneTreatment2014"}},{"id":51995,"uris":["http://zotero.org/users/5840819/items/P57TXHPM"],"itemData":{"id":51995,"type":"article-journal","abstract":"Outcome from cerebral ischemia is sexually dimorphic in many experimental models. Male animals display greater sensitivity to ischemic injury than do their female counterparts; however, the underlying mechanism is unclear. The present study determined if the potent and nonaromatizable androgen, dihydrotestosterone (DHT), exacerbates ischemic damage in the male rat and alters postischemic gene expression after middle cerebral artery occlusion. At 22 h reperfusion, removal of androgens by castration provided protection from ischemic injury in both cortex and striatum (2,3,5-triphenyltetrazolium chloride (TTC) histology), whereas DHT replacement (50 mg subcutaneous implant) restored infarction volume to that of the intact male; testosterone (50 mg) had similar but less potent effects. We utilized microarray and real-time quantitative polymerase chain reaction (PCR) to identify genes differentially expressed at 6 h reperfusion in periinfarct cortex from castrated rats with or without DHT replacement. We identify, for the first time, a number of gene candidates that are induced by DHT with or without ischemia, many of which could account for cell death through enhanced inflammation, dysregulation of blood-brain barrier and the extracellular matrix, apoptosis, and ionic imbalance. Our data suggest that androgens are important mediators of ischemic damage in male brain and that transcriptional mechanisms should be considered as we seek to understand innate male sensitivity to cerebral ischemia.","container-title":"J Cereb Blood Flow Metab","DOI":"10.1038/sj.jcbfm.9600457","issue":"9","journalAbbreviation":"J Cereb Blood Flow Metab","note":"publisher-place: United States","page":"1553-62","title":"Deleterious effects of dihydrotestosterone on cerebral ischemic injury.","volume":"27","author":[{"literal":"Cheng J"},{"literal":"Alkayed NJ"},{"literal":"Hurn PD"}],"issued":{"date-parts":[["2007"]]},"citation-key":"chengjDeleteriousEffectsDihydrotestosterone2007"}},{"id":51847,"uris":["http://zotero.org/users/5840819/items/8KGBR4A3"],"itemData":{"id":51847,"type":"article-journal","abstract":"Oestrogen is a complex hormone whose role as a neuroprotectant in experimental stroke has been published in numerous studies. However, although some clinical studies report a reduction in stroke incidence by oestrogen replacement therapy in postmenopausal women, others have found increased mortality and morbidity after stroke. Diathermy occlusion of the proximal middle cerebral artery (MCAO), one of the most reproducible rodent stroke models, has consequently been employed to investigate physiologic and supraphysiologic doses of 17beta-oestradiol on ischaemic brain damage. Lister Hooded rats were ovariectomised (OVX) and a 21-day release pellet (placebo, 0.025 or 0.25 mg 17beta-oestradiol) implanted in the neck. At 2 weeks after OVX, animals underwent MCAO and were perfusion fixed 24 hours later. Neuronal perikaryal damage was assessed from haematoxylin and eosin-stained sections and in adjacent sections, axonal pathology was assessed with amyloid precursor protein and Neurofilament 200 (NF-200) immunohistochemistry. 17beta-Oestradiol induced a dose-dependent increase in neuronal perikaryal damage, 0.025 and 0.25 mg 17beta-oestradiol increased damage by 20% (P&lt;0.05) and 27.5% (P&lt;0.01) compared with placebo. 17beta-Oestradiol did not influence axonal pathology compared with placebo. Our results suggest that 17beta-oestradiol treatment can exacerbate brain damage in experimental stroke. Thus, further investigation into the role of oestrogen and the mechanisms which mediate its effects in stroke is required.","container-title":"J Cereb Blood Flow Metab","DOI":"10.1038/sj.jcbfm.9600031","issue":"3","journalAbbreviation":"J Cereb Blood Flow Metab","note":"publisher-place: United States","page":"414-20","title":"Detrimental effects of 17beta-oestradiol after permanent middle cerebral artery occlusion.","volume":"25","author":[{"literal":"Bingham D"},{"literal":"Macrae IM"},{"literal":"Carswell HV"}],"issued":{"date-parts":[["2005"]]},"citation-key":"binghamdDetrimentalEffects17betaoestradiol2005"}},{"id":51810,"uris":["http://zotero.org/users/5840819/items/QWRUGG4E"],"itemData":{"id":51810,"type":"article-journal","abstract":"Genistein possesses estrogenic activity and has been considered a potential replacement for estrogen replacement therapy after menopause. In the current study, we investigated the neuroprotective effects of dietary genistein at varied lengths of estrogen deprivation in middle-aged ovariectomized Sprague-Dawley rats under ischemic conditions. Two weeks of treatment with dietary genistein at 42 mg/kg but not 17β-estradiol implants improved cognitive flexibility (Morris water maze test) after short-term estrogen deprivation (2 weeks) but not long-term estrogen deprivation (12 weeks). 17β-estradiol implants but not dietary genistein improved locomotor asymmetry (cylinder test) after long-term but not short-term estrogen deprivation. Dietary genistein but not 17β-estradiol implant improved early phase motor learning (rotarod test) after long-term estrogen deprivation. Neither 17β-estradiol implant nor dietary genistein reduced infarct size after either short-term or long-term estrogen deprivation. Genistein, however, reduced ionized calcium-binding adaptor molecule-1 (Iba1) expression, a marker of brain inflammation, at the ipsilateral side of stroke injury after short-term but not long-term estrogen deprivation. This study suggests that the neuroprotective effects of dietary genistein on motor and cognitive functions are distinctly influenced by the length of estrogen deprivation following focal ischemia. SIGNIFICANCE: There is an increasing postmenopausal population opting for homeopathic medicines for the management of menopausal symptoms due to the perceived distrust in estrogen use as hormone replacement. Basic and clinical studies support the notion that early, but not delayed, hormone replacement after menopause is beneficial. Furthermore, evidence suggests that delaying hormone replacement augments the detrimental, rather than the beneficial effects of estrogens. Because of the active consideration of soy isoflavones including genistein as alternatives to estrogen replacement, it is necessary to understand the ramifications of soy isoflavones use when their administration is begun at various times after menopause.","container-title":"Horm Behav","DOI":"10.1016/j.yhbeh.2022.105201","journalAbbreviation":"Horm Behav","note":"publisher-place: United States","page":"105201","title":"Dietary genistein and 17β-estradiol implants differentially influence locomotor and cognitive functions following transient focal ischemia in middle-aged ovariectomized rats at different lengths of estrogen deprivation.","volume":"144","author":[{"literal":"Oppong-Gyebi A"},{"literal":"Metzger D"},{"literal":"Vann PH"},{"literal":"Yockey RA"},{"literal":"Sumien N"},{"literal":"Schreihofer DA"}],"issued":{"date-parts":[["2022"]]},"citation-key":"oppong-gyebiaDietaryGenistein17vestradiol2022"}},{"id":52022,"uris":["http://zotero.org/users/5840819/items/YB9W42R6"],"itemData":{"id":52022,"type":"article-journal","abstract":"Background: Numerous stroke studies have controversially shown estrogens to be either neuroprotective or neurodamaging. The discordant results observed in rat brain ischemia models may be a consequence of discrepancies in estrogen administration modes resulting in plasma concentration profiles far from those intended. To test this hypothesis we reproduced in detail and extended an earlier study from our lab using a different mode of 17β-estradiol administration; home-made silastic capsules instead of commercial slow-release 17β-estradiol pellets. Four groups of female rats (n = 12) were ovariectomized and administered 17β-estradiol or placebo via silastic capsules. All animals underwent MCAo fourteen days after ovariectomy and were sacrificed three days later.Results: In contrast to our earlier results using the commercial pellets, the group receiving 17β-estradiol during the entire experiment had significantly smaller lesions than the group receiving placebo (mean ± SEM: 3.85 ± 0.70% versus 7.15 ± 0.27% of total slice area, respectively; p = 0.015). No significant neuroprotection was found when the 17β-estradiol was administered only during the two weeks before or the three days immediately after MCAo.Conclusions: The results indicate that different estrogen treatment regimens result in diametrically different effects on cerebral ischemia. Thus the effects of estrogens on ischemic damage seem to be concentration-related, with a biphasic, or even more complex, dose-response relation. These findings have implications for the design of animal experiments and also have a bearing on the estrogen doses used for peri-menopausal hormone replacement therapy. © 2010 Strom et al; licensee BioMed Central Ltd.","container-title":"BMC Neuroscience","DOI":"10.1186/1471-2202-11-39","journalAbbreviation":"BMC Neuroscience","title":"Different methods for administering 17β-estradiol to ovariectomized rats result in opposite effects on ischemic brain damage","URL":"https://www.scopus.com/inward/record.uri?eid=2-s2.0-77951178010&amp;doi=10.1186%2f1471-2202-11-39&amp;partnerID=40&amp;md5=e40b53eed3d0b05fbf257f596f05037c","volume":"11","author":[{"family":"Strom","given":"J.O."},{"family":"Theodorsson","given":"E."},{"family":"Holm","given":"L."},{"family":"Theodorsson","given":"A."}],"issued":{"date-parts":[["2010"]]},"citation-key":"stromDifferentMethodsAdministering2010"}},{"id":52029,"uris":["http://zotero.org/users/5840819/items/6F9Z6IVE"],"itemData":{"id":52029,"type":"article-journal","abstract":"We previously reported that during pro-estrus (high endogenous estrogen levels), brain damage after middle cerebral artery occlusion (MCAO) was reduced in stroke-prone spontaneously hypertensive rats (SHRSP) but not in normotensive Wistar Kyoto rat (WKY). In the present study, we examined the effect of exogenous estrogen on brain damage after MCAO in SHRSP and WKY. A 17β-estradiol (0.025mg or 0.25mg, 21 day release) or matching placebo pellet was implanted into ovariectomized WKY and SHRSP (3 to 4 months old) who then underwent distal diathermy-induced MCAO 2 weeks later. Plasma 17β-estradiol levels for placebo and 17β-estradiol groups were as follows: WKY 0.025 mg 16.4 ± 8.5 (pg/mL, mean ± SD) and 25.85 ± 12.6; WKY 0.25 mg 18.2 ± 9.0 and 69.8 ± 27.4; SHRSP 0.25 mg 20.7 ± 8.8 and 81.0 ± 16.9. In SHRSP, infarct volumes at 24 hours after MCAO were similar in placebo and 17β-estradiol groups: SHRSP 0.025 mg 126.7 ± 15.3 mm3 (n = 6) and 114.0 ± 14.1 mm3 (n = 8) (not significant); SHRSP 0.25 mg 113.5 ± 22.3 mm3 (n = 8) and 129.7 ± 26.2 mm3 (n = 7) (not significant), respectively. In WKY, 17β-estradiol significantly increased infarct volume by 65% with 0.025mg dose [36.1 ± 20.7 mm3 (n = 8) and 59.7 ± 19.3 mm3 (n = 8) (P = 0.033, unpaired t-test)] and by 96% with 0.25 mg dose [55.9 ± 36.4 mm3 (n = 8) and 109.7 ± 6.7 mm3 (n = 4) (P = 0.017)]. Thus, 17β-estradiol increased stroke damage in normotensive rats with no significant effect in stroke-prone rats. Despite being contrary to our hypothesis, our findings add substance to the recently reported negative effects of 17β-estradiol in clinical studies.","container-title":"Journal of Cerebral Blood Flow and Metabolism","DOI":"10.1097/01.WCB.0000112322.75217.FD","issue":"3","journalAbbreviation":"Journal of Cerebral Blood Flow and Metabolism","note":"Citation Key: carswellDifferentialEffects17vEstradiol2004","page":"298-304","title":"Differential Effects of 17β-Estradiol Upon Stroke Damage in Stroke Prone and Normotensive Rats","volume":"24","author":[{"family":"Carswell","given":"H.V."},{"family":"Bingham","given":"D."},{"family":"Wallace","given":"K."},{"family":"Nilsen","given":"M."},{"family":"Graham","given":"D.I."},{"family":"Dominiczak","given":"A.F."},{"family":"Macrae","given":"I.M."}],"issued":{"date-parts":[["2004"]]},"citation-key":"carswellDifferentialEffects17vEstradiol2004"}},{"id":8942,"uris":["http://zotero.org/users/5840819/items/J84YQYDP"],"itemData":{"id":8942,"type":"article-journal","abstract":"Estradiol enhances plasticity and survival of the injured brain. Our previous work demonstrates that physiological levels of estradiol protect against cerebral  ischemia in the young and aging brain through actions involving estrogen  receptors (ERs) and alterations in gene expression. The major goal of this study  was to establish mechanisms of neuroprotective actions induced by low levels of  estradiol. We first examined effects of estradiol on the time-dependent evolution  of ischemic brain injury. Because estradiol is known to influence apoptosis, we  hypothesized that it acts to decrease the delayed phase of cell death observed  after middle cerebral artery occlusion (MCAO). Furthermore, because ERs are  pivotal to neuroprotection, we examined the temporal expression profiles of both  ER subtypes, ERalpha and ERbeta, after MCAO and delineated potential roles for  each receptor in estradiol-mediated neuroprotection. We quantified cell death in  brains at various times after MCAO and analyzed ER expression by RT-PCR, in situ  hybridization, and immunohistochemistry. We found that during the first 24 h, the  mechanisms of estradiol-induced neuroprotection after MCAO are limited to  attenuation of delayed cell death and do not influence immediate cell death.  Furthermore, we discovered that ERs exhibit distinctly divergent profiles of  expression over the evolution of injury, with ERalpha induction occurring early  and ERbeta modulation occurring later. Finally, we provide evidence for a new and  functional role for ERalpha in estradiol-mediated protection of the injured  brain. These findings indicate that physiological levels of estradiol protect  against delayed cell death after stroke-like injury through mechanisms requiring  ERalpha.","container-title":"Endocrinology","DOI":"10.1210/en.2005-1177","ISSN":"0013-7227","issue":"6","journalAbbreviation":"Endocrinology","language":"eng","note":"publisher-place: United States\nPMID: 16527848","page":"3076-3084","title":"Differential modulation of estrogen receptors (ERs) in ischemic brain injury: a role for ERalpha in estradiol-mediated protection against delayed cell death.","volume":"147","author":[{"family":"Dubal","given":"Dena B."},{"family":"Rau","given":"Shane W."},{"family":"Shughrue","given":"Paul J."},{"family":"Zhu","given":"Hong"},{"family":"Yu","given":"Jin"},{"family":"Cashion","given":"Adrienne B."},{"family":"Suzuki","given":"Shotaro"},{"family":"Gerhold","given":"Lynnette M."},{"family":"Bottner","given":"Martina B."},{"family":"Dubal","given":"Sam B."},{"family":"Merchanthaler","given":"Istvan"},{"family":"Kindy","given":"Mark S."},{"family":"Wise","given":"Phyllis M."}],"issued":{"date-parts":[["2006",6]]},"citation-key":"dubalDifferentialModulationEstrogen2006"}},{"id":8767,"uris":["http://zotero.org/users/5840819/items/AMR77GSN"],"itemData":{"id":8767,"type":"article-journal","abstract":"The present study was undertaken to determine if the neuroprotective effect of 17beta-estradiol (E(2)) when administrated after ischemia is dose-dependent and  if the therapeutic window for estrogen can be prolonged. Ischemic injury was  induced by permanent middle cerebral artery occlusion (p-MCAO). Administration of  E(2) at 30 min after ischemia resulted in a reduction in lesion volume. A higher  dose of E(2) extended the therapeutic window to 6h after cerebral ischemia in 33%  of the rats. These findings suggest that postischemic treatment with estrogen  affords protection against ischemic damage and that it acts within a clinically  useful therapeutic window.","container-title":"Neuroscience letters","DOI":"10.1016/j.neulet.2007.01.074","ISSN":"0304-3940","issue":"3","journalAbbreviation":"Neurosci Lett","language":"eng","note":"publisher-place: Ireland\nPMID: 17331646 \nPMCID: PMC1936945","page":"237-241","title":"Dose dependence and therapeutic window for the neuroprotective effects of 17beta-estradiol when administered after cerebral ischemia.","volume":"415","author":[{"family":"Liu","given":"Ran"},{"family":"Wang","given":"Xiaofei"},{"family":"Liu","given":"Qing"},{"family":"Yang","given":"Shao-Hua"},{"family":"Simpkins","given":"James W."}],"issued":{"date-parts":[["2007",3,30]]},"citation-key":"liuDoseDependenceTherapeutic2007"}},{"id":49915,"uris":["http://zotero.org/users/5840819/items/EV6QE2BY"],"itemData":{"id":49915,"type":"article-journal","abstract":"Intranasal administration is emerging as a very promising route to deliver therapeutics to the brain. We have recently shown that the intranasal delivery of progesterone at 8 mg/kg is neuroprotective after stroke in male mice. To explore the translational potential of intranasal progesterone treatment, we performed a dose-response study and analyzed outcomes at 48 h after middle cerebral artery occlusion (MCAO). The effects on functional outcomes at long-term were examined by using the optimal dose. In the first experiment, male C57BL/6JRj mice were treated with progesterone at 8, 16 or 24 mg/kg, or with placebo at 1, 6 and 24 h post-MCAO. Our results show that the dose of 8 mg/kg was optimal in counteracting the early histopathological impairments as well as in improving functional recovery. Steroid profiling in plasma showed that the dose of 8 mg/kg is the one that leads to sustained high levels of progesterone and its neuroactive metabolites. In the second experiment, the dose of 8 mg/kg was used and analyzes were performed at 2, 7 and 21 days post-MCAO. Progesterone increased survival, glycemia and body weight. Furthermore, progesterone decreased neurological deficits and improved performances of mice on the rotarod and pole as early as 2 days and up to 21 days post-MCAO. These findings show that intranasal administration of progesterone has a significant translational potential as a cerebroprotective treatment after stroke that can be effective to reduce mortality, to limit tissue and cell damage at the acute phase; and to confer a long-term functional recovery.","container-title":"Neuropharmacology","DOI":"10.1016/j.neuropharm.2020.108038","journalAbbreviation":"Neuropharmacology","note":"publisher-place: England","page":"108038","title":"Dose-dependent and long-term cerebroprotective effects of intranasal delivery of progesterone after ischemic stroke in male mice.","volume":"170","author":[{"literal":"Fréchou M"},{"literal":"Zhu X"},{"literal":"Liere P"},{"literal":"Pianos A"},{"literal":"Schumacher M"},{"literal":"Mattern C"},{"literal":"Guennoun R"}],"issued":{"date-parts":[["2020"]]},"citation-key":"frechoumDosedependentLongtermCerebroprotective2020"}},{"id":51991,"uris":["http://zotero.org/users/5840819/items/TZ5GC3NS"],"itemData":{"id":51991,"type":"article-journal","abstract":"Males exhibit greater histologic and behavioral impairment after stroke than do age-matched females. However, the contribution of androgens to stroke outcome remains unclear. We compared outcomes from middle cerebral artery occlusion (MCAO) in castrated mice with those in testosterone- or dihydrotestosterone (DHT)-replaced castrated mice. Castrates treated with 1.5 mg testosterone or 0.5 mg DHT before MCAO showed smaller infarct volumes (hemisphere: 27 or 26%) at 24 h after 90 mins MCAO than did untreated castrates (37%), whereas 5 mg testosterone or 1.5 mg DHT exacerbated infarcts (53 or 51%). These outcomes were blocked by the androgen receptor antagonist, flutamide, suggesting that androgen receptors mediate these responses to ischemia. We further evaluated long-term outcomes with a milder 60-min MCAO in castrates treated with the protective 1.5 mg testosterone dose. Consistent with data obtained at 24 h reperfusion, the infarct volume was decreased at 9 days reperfusion. Neurobehavioral analysis showed that motor functional recovery was improved during the first 3 days of reperfusion, but not improved at 7 days. We conclude that testosterone exhibits dose-dependent and time-sensitive effects after ischemia and that testosterone is likely to be an important factor in sex-linked differences in cerebrovascular disease.","container-title":"J Cereb Blood Flow Metab","DOI":"10.1038/jcbfm.2009.60","issue":"8","journalAbbreviation":"J Cereb Blood Flow Metab","note":"publisher-place: United States","page":"1454-62","title":"Dose-dependent effects of androgens on outcome after focal cerebral ischemia in adult male mice.","volume":"29","author":[{"literal":"Uchida M"},{"literal":"Palmateer JM"},{"literal":"Herson PS"},{"literal":"DeVries AC"},{"literal":"Cheng J"},{"literal":"Hurn PD"}],"issued":{"date-parts":[["2009"]]},"citation-key":"uchidamDosedependentEffectsAndrogens2009"}},{"id":51911,"uris":["http://zotero.org/users/5840819/items/UUGSCFSD"],"itemData":{"id":51911,"type":"article-journal","abstract":"OBJECTIVE: To investigate the effect of estrogen therapy on the structural and functional properties of the middle cerebral artery during ischemia and reperfusion. DESIGN: Ovariectomized (OVX; n = 8) and ovariectomized with estrogen therapy (OVX+EST; n = 8) female Sprague-Dawley rats were exposed to 1 hour of ischemia using a model of temporary focal ischemia of the middle cerebral artery with 24 hours of reperfusion and compared to sham controls (CTL; n = 8). After occlusion and reperfusion, right middle cerebral arteries were removed from the brain and mounted on glass cannulas in a chamber that allowed for control over transmural pressure and measurement of lumen diameter. Lumen diameter was measured in response to increased transmural pressure (myogenic tone) as well as response to nitro-L-arginine, serotonin, and nifedipine. Cerebrovascular reactivity was compared to other stroke outcome measures, including infarct volume (%) and neurologic deficit. RESULTS: Serum estrogen was increased in OVX+EST rats (60.5 +/- 18.2 pg/mL) compared to OVX (0.2 +/- 0.2 pg/mL P &lt; 0.05 vs OVX+EST) and CTL animals (1.3 +/- 1.0 pg/mL P &gt; 0.05 vs OVX). OVX showed significantly less myogenic tone at 75 mm Hg (13.8 +/- 3.6%, P &lt; 0.05 vs CTL) than CTL (29.8 +/- 4.7%) that was partially restored by estrogen therapy (21.2 +/- 4.5; P &gt; 0.05). At serotonin concentrations of 10(-7) M, 3 x 10(-7) M, and 10(-6) M, the vessels from ischemic OVX rats showed significantly greater constriction (20.9 +/- 2.1%, 35.0 +/- 3.9%, and 39.4 +/- 3.4%, respectively) compared to nonischemic CTL rats (6.3 +/- 1.1%, 11.3 +/- 1.8%, and 16.8 +/- 2.5%, respectively P &lt; 0.05). Estrogen therapy resulted in intermediate responses (18.2 +/- 5.3%, 25.2 +/- 6.6%, and 28.2 +/- 6.5%, respectively) that were not significantly different from the other groups. In addition, ischemia resulted in significantly greater dilation in response to 0.01 microM nifedipine in vessels from OVX animals (51.1 +/- 8.0%) compared to nonischemic CTL (18.0 +/- 3.8%; P &lt; 0.05) and estrogen therapy resulted in an intermediate response (38.0 +/- 10.6; P &gt; 0.05). Both reactivity to nitro-L-arginine and passive distensibility were not different among groups. There were no differences in percent infarct or neurologic deficit between ischemic groups. CONCLUSIONS: The influence of ischemia and reperfusion on vessel function was more dominant than that of estrogen therapy. However, estrogen therapy seemed to partially restore vessel function to similar levels as nonischemic vessels.","container-title":"Menopause","DOI":"10.1097/00042192-200512010-00017","issue":"1","journalAbbreviation":"Menopause","note":"publisher-place: United States","page":"99-109","title":"Effect of estrogen therapy on cerebral arteries during stroke in female rats.","volume":"12","author":[{"literal":"Goodrow GJ"},{"literal":"Vitullo L"},{"literal":"Cipolla MJ"}],"issued":{"date-parts":[["2005"]]},"citation-key":"goodrowgjEffectEstrogenTherapy2005"}},{"id":46587,"uris":["http://zotero.org/users/5840819/items/E4KBMWV6"],"itemData":{"id":46587,"type":"article-journal","abstract":"BACKGROUND AND PURPOSE: Therapy with gamma-aminobutyric acid (GABA) agonists appears to improve outcome after experimental hematoma but with unacceptable side  effects. We looked to synthetic GABA agonists, or positive GABA modulators,  widely developed as anticonvulsants and anxiolytics, to find compounds that may  be effective. Ganaxolone is a synthetic neuroactive steroid that positively  modulates GABA. We sought to determine whether ganaxolone was beneficial using a  model of intracerebral hematoma. METHODS: We stereotaxically injected varying  doses of bacterial collagenase into the caudate nucleus of rats to induce  blood-brain barrier failure and hematoma formation. Four hours later, we  administered intravenously 15 or 30 mg/kg ganaxolone (n=23 each group), 20 mg/kg  pregnanolone (n=21), or vehicle (n=30). Forty-eight hours after collagenase  injection, we rated each animal using a standard rodent neurological examination.  The ratings were compared with the amounts of injected collagenase using the  quantal bioassay procedure. Other sets of animals were tested later for  visuospatial learning. Brains were then prepared for histomorphometry, and brain  volumes were estimated. RESULTS: We found that ganaxolone 30 mg/kg significantly  increased the ED(50) in the bioassay, for a potency ratio of 1.8+/-0.41 compared  with vehicle (P&lt;0.05). Ganaxolone 15 mg/kg and pregnanolone did not affect  neurological outcome. Ganaxolone 30 mg/kg did not clearly improve visuospatial  learning several weeks after hemorrhage. Ganaxolone exhibited a weak effect on  cerebral volumes 48 hours after stroke, but 3 months after hemorrhage no such  effect could be detected. CONCLUSIONS: Ganaxolone improves neurological outcome  48 hours after intracerebral hematoma but not visuospatial learning several weeks  after intracerebral hematoma. Histological evidence of damage was reduced at 48  hours but not at 3 months.","container-title":"Stroke","DOI":"10.1161/01.str.31.1.169","ISSN":"0039-2499","issue":"1","journalAbbreviation":"Stroke","language":"eng","note":"publisher-place: United States\nPMID: 10625734","page":"169-175","title":"Effect of ganaxolone in a rodent model of cerebral hematoma.","volume":"31","author":[{"family":"Lyden","given":"P."},{"family":"Shin","given":"C."},{"family":"Jackson-Friedman","given":"C."},{"family":"Hassid","given":"S."},{"family":"Chong","given":"A."},{"family":"Macdonald","given":"R. L."}],"issued":{"date-parts":[["2000",1]]},"citation-key":"lydenEffectGanaxoloneRodent2000"}},{"id":51716,"uris":["http://zotero.org/users/5840819/items/XZS6ZKZ6"],"itemData":{"id":51716,"type":"article-journal","container-title":"World Neurosurgery","DOI":"10.1016/j.wneu.2017.10.118","ISSN":"18788750","journalAbbreviation":"World Neurosurgery","language":"en","page":"e150-e159","source":"DOI.org (Crossref)","title":"Effect of Progesterone on Cerebral Vasospasm and Neurobehavioral Outcomes in a Rodent Model of Subarachnoid Hemorrhage","volume":"110","author":[{"family":"Turan","given":"Nefize"},{"family":"Miller","given":"Brandon A."},{"family":"Huie","given":"J. Russell"},{"family":"Heider","given":"Robert A."},{"family":"Wang","given":"Jun"},{"family":"Wali","given":"Bushra"},{"family":"Yousuf","given":"Seema"},{"family":"Ferguson","given":"Adam R."},{"family":"Sayeed","given":"Iqbal"},{"family":"Stein","given":"Donald G."},{"family":"Pradilla","given":"Gustavo"}],"issued":{"date-parts":[["2018",2]]},"citation-key":"turanEffectProgesteroneCerebral2018"}},{"id":51993,"uris":["http://zotero.org/users/5840819/items/LXZKQEDJ"],"itemData":{"id":51993,"type":"article-journal","abstract":"Both increased and decreased testosterone levels have been reported to correlate with poor outcome after acute ischemic stroke. The present study focused on the role of testosterone during recovery from neurological deficits in a rat focal ischemia model. Castrate male rats were subjected to behavioral tests after 90 min of middle cerebral artery occlusion (MCAO). On day 7 post-MCAO, neurological deficit-matched rats were assigned to a treatment group implanted with subcutaneous testosterone pellets or a control group implanted with sham cholesterol pellets. After 4 weeks post-MCAO, the average infarct volume was not significantly different between the two groups. Rats in the testosterone group demonstrated significantly earlier improvement in neurological deficits and shortened latency of adhesive tape removal compared with the control group as analyzed by Wilcoxon signed ranks test. Walking on parallel bars improved in both groups with a trend towards early recovery observed in the testosterone group. Biased left body swings persisted during the test period in both groups post-MCAO. Serum testosterone was within physiological levels in the treatment group but was not detectable in the control group by radioimmunoassay. GAP-43 and synaptophysin expression did not differ between groups. Less GFAP expression and reactive astrocyte hypertrophy were found around the infarct area in testosterone-treated rats compared with control rats. In conclusion, testosterone replacement post-MCAO accelerated functional recovery in castrate rats, suggesting a potential therapeutic role for testosterone replacement in stroke recovery.","container-title":"Brain Res","DOI":"10.1016/j.brainres.2005.02.078","issue":"1-2","journalAbbreviation":"Brain Res","note":"publisher-place: Netherlands","page":"195-204","title":"Effect of testosterone on functional recovery in a castrate male rat stroke model.","volume":"1043","author":[{"literal":"Pan Y"},{"literal":"Zhang H"},{"literal":"Acharya AB"},{"literal":"Patrick PH"},{"literal":"Oliver D"},{"literal":"Morley JE"}],"issued":{"date-parts":[["2005"]]},"citation-key":"panyEffectTestosteroneFunctional2005"}},{"id":8803,"uris":["http://zotero.org/users/5840819/items/SR24CSMH"],"itemData":{"id":8803,"type":"article-journal","abstract":"Estrogen replacement therapy in postmenopausal women is associated with a decreased mortality and morbidity from stroke. The present study was undertaken  to investigate the effects of estrogen on endothelial cell glucose transporter 1  (GLUT 1) and on the cell viability during focal ischemia in a rat model. Female  rats were ovariectomized (OVX) and 2 weeks later 17beta-estradiol (E2) was  injected subcutaneously at a dose of 100 microg/kg 2 h before unilateral middle  cerebral artery (MCA) occlusion. Ischemic lesion size was quantified using  2,3,5-triphenyl tetrazolium chloride (TTC) staining and GLUT 1 protein was  analyzed by Western blotting. E2 treatment decreased ischemic lesion size in  slices taken at 9 and 11 mm posterior from the olfactory bulb by 46.3% and 44.1%,  respectively (P &lt; 0.05). GLUT 1 protein decreased in both OVX and E2 groups by  24.6% and 22.7% respectively (P &lt; 0.05) compared with the non-lesioned side in  the core ischemic region, including the basal ganglia. GLUT 1 protein was  increased in the E2-treated group compared with the control group (23.3%, P &lt;  0.05) in the penumbral ischemic region of the cortex. Primary rat brain capillary  endothelial cell (BCEC) cultures were established as an in vitro model for  ischemic effects on endothelial cells. Estrogen reduced BCEC loss by 35.9%, 28.4%  and 23.5% (P &lt; 0.05) when glucose in the culture medium was reduced to 50%, 20%  and 10%, respectively; and by 28.4% and 18.4% (P &lt; 0.05) following 1 or 4 h of  anoxia, respectively. This study demonstrates that estrogen treatment increases  GLUT 1 transporters and protects BCEC loss which may in turn reduce focal  ischemic brain damage.","container-title":"Experimental brain research","DOI":"10.1007/s002210050216","ISSN":"0014-4819","issue":"2","journalAbbreviation":"Exp Brain Res","language":"eng","note":"publisher-place: Germany\nPMID: 9419067","page":"200-206","title":"Effects of 17beta-estradiol on glucose transporter 1 expression and endothelial cell survival following focal ischemia in the rats.","volume":"117","author":[{"family":"Shi","given":"J."},{"family":"Zhang","given":"Y. Q."},{"family":"Simpkins","given":"J. W."}],"issued":{"date-parts":[["1997",11]]},"citation-key":"shiEffects17betaestradiolGlucose1997"}},{"id":52028,"uris":["http://zotero.org/users/5840819/items/4HZP63ZL"],"itemData":{"id":52028,"type":"article-journal","abstract":"Introduction: Numerous studies demonstrate oestrogen's neuroprotective effect in stroke models, although the mechanisms are unclear. Since oestrogen is an antioxidant, we tested the hypothesis that oestrogen reduces stroke-induced damage by reducing free radical damage, particularly lipid peroxidation. Methods: Sprague-Dawley rats were ovariectomised and a 17β-oestradiol (0.25 mg, 21 day release) or placebo pellet implanted subcutaneously. Two weeks later, permanent middle cerebral artery occlusion (MCAO) was induced by intraluminal filament. At 2 and 24 h post-MCAO, neurological deficits were assessed. At the 24 h end point, plasma oestradiol was measured and brain sections stained with haematoxylin and eosin or lipid peroxidation marker, 4-hydroxynonenol (4-HNE) immunohistochemistry carried out to measure infarct volume and volume of tissue displaying oxidative damage, respectively. Results: Plasma 17β-oestradiol in oestradiol and placebo groups was 72.6 ± 38.0 and 9.3 ± 7.4 pg/ml (mean ± SD), respectively. Infarct volume was significantly increased (118%) with oestradiol treatment (oestradiol = 124 ± 84.5, placebo = 57 ± 46.4 mm3, mean ± SD, P &lt; 0.05). The relationship between 4-HNE and infarct volume was significantly influenced by 17β-oestradiol. Neurological deficits were similar between groups (oestradiol median = 13, placebo = 14, max score = 33). Conclusion: Two week pre-treatment with a high physiological dose of 17β-oestradiol increased infarct volume after permanent MCAO. Although contrary to our original hypothesis, this result demonstrates that oestrogen does have the capacity to promote detrimental actions in the stroke-injured brain. Given the wide use of oestrogen (contraception, osteoporosis and menopause), more research to clarify the influence of oestrogen on brain injury is urgently required. © 2005 Elsevier B.V. All rights reserved.","container-title":"Brain Research","DOI":"10.1016/j.brainres.2004.12.052","issue":"1-2","journalAbbreviation":"Brain Research","note":"Citation Key: gordonEffects17voestradiolCerebral2005","page":"155-162","title":"Effects of 17β-oestradiol on cerebral ischaemic damage and lipid peroxidation","volume":"1036","author":[{"family":"Gordon","given":"K.B."},{"family":"Macrae","given":"I.M."},{"family":"Carswell","given":"H.V.O."}],"issued":{"date-parts":[["2005"]]},"citation-key":"gordonEffects17voestradiolCerebral2005"}},{"id":8662,"uris":["http://zotero.org/users/5840819/items/GRK2UH7C"],"itemData":{"id":8662,"type":"article-journal","abstract":"The effect of oestrogen replacement therapy (ERT) on stroke incidence and severity has been extensively debated. Clinical trials of ERT have demonstrated  an increased risk of stroke in treated women, although the study participants  were well past menopause when therapy was initiated. It has been suggested that  detrimental effects of ERT may be unmasked after prolonged periods of  hypoestrogenicity. To date, very few studies have examined the effect of ERT in  aged animals, although the timing of replacement may be critical to the  neuroprotective effects of ERT. We hypothesised that chronic ERT initiated in  late middle age would decrease infarct size in the brain after an induced stroke,  whereas acute ERT would have no beneficial effects in aged females. To test this  hypothesis, two paradigms of ERT were administered to aged mice of both sexes  aiming to determine the effects on stroke outcome and to explore the possible  mechanisms by which ERT interacts with age. Female mice that received chronic ERT  from 17-20 months of age showed improved stroke outcomes after experimental  stroke, whereas females that had acute ERT initiated at 20 months of age did not.  Chronic ERT females exhibited diminished levels of nuclear factor kappa B (NF-κB)  translocation compared to acute ERT females after stroke. Acute ERT females  demonstrated both an increase in nuclear NF-κB and enhanced expression of  pro-inflammatory cytokines. In addition, a sexual dimorphic effect of ERT was  seen because males benefited from ERT, regardless of the timing of initiation.  Aged males had significantly reduced expression of pro-inflammatory markers after  stroke compared to age-matched females, suggesting a pro-inflammatory milieu  emerges with age in females. These results are consistent with the emerging  clinical literature suggesting that ERT should be initiated at the time of  menopause to achieve beneficial effects. The present study demonstrates the  importance of using appropriate animal models in preclinical studies.","container-title":"Journal of neuroendocrinology","DOI":"10.1111/j.1365-2826.2011.02248.x","ISSN":"1365-2826 0953-8194","issue":"2","journalAbbreviation":"J Neuroendocrinol","language":"eng","license":"© 2011 The Authors. Journal of Neuroendocrinology © 2011 Blackwell Publishing Ltd.","note":"publisher-place: United States\nPMID: 22053957 \nPMCID: PMC3580836","page":"319-330","title":"Effects of chronic and acute oestrogen replacement therapy in aged animals after experimental stroke.","volume":"24","author":[{"family":"Liu","given":"F."},{"family":"Benashski","given":"S. E."},{"family":"Xu","given":"Y."},{"family":"Siegel","given":"M."},{"family":"McCullough","given":"L. D."}],"issued":{"date-parts":[["2012",2]]},"citation-key":"liuEffectsChronicAcute2012"}},{"id":51933,"uris":["http://zotero.org/users/5840819/items/MZ4L5FHA"],"itemData":{"id":51933,"type":"article-journal","abstract":"Recent data from the Women's Health Initiative have highlighted many fundamental issues about the utility and safety of long-term estrogen use in women. Current hormone replacement therapy for postmenopausal women incorporates progestin with estrogen, but it is uncertain if combined therapy provides major cerebrovascular risks or benefits to these women. No experimental animal stroke studies have examined combined hormone administration. The authors tested the hypothesis that combined hormone treatment reduces ischemic injury in middle-aged female rat brain. Reproductively senescent female rats underwent 2-hour middle cerebral artery occlusion (MCAO) followed by 22 hours reperfusion. Estrogen implants were placed subcutaneously at least 7 days before MCAO, and progesterone intraperitoneal injections were given 30 minutes before MCAO, at initiation, and at 6 hours of reperfusion. Rats received no hormone, a 25-microg estrogen implant, a 25-microg estrogen implant plus 5 mg/kg intraperitoneal progesterone, or 5 mg/kg intraperitoneal progesterone. Cortical, caudoputamen, and total infarct volumes were assessed by 2,3,5-triphenyltetrazolium chloride staining and digital image analysis at 22 hours reperfusion. Cortical and total infarct volumes, except in the acute progesterone-treated group, were significantly attenuated in all estrogen-alone and combined hormone-treated groups. There were no significant differences in caudoputamen infarct volumes in all hormone-treated groups as compared with untreated rats. These data have potential clinical implications relative to stroke for postmenopausal women taking combined hormone replacement therapy.","container-title":"J Cereb Blood Flow Metab","DOI":"10.1097/01.WCB.0000135594.13576.D2","issue":"10","journalAbbreviation":"J Cereb Blood Flow Metab","note":"publisher-place: United States","page":"1160-6","title":"Effects of combined estrogen and progesterone on brain infarction in reproductively senescent female rats.","volume":"24","author":[{"literal":"Toung TJ"},{"literal":"Chen TY"},{"literal":"Littleton-Kearney MT"},{"literal":"Hurn PD"},{"literal":"Murphy SJ"}],"issued":{"date-parts":[["2004"]]},"citation-key":"toungtjEffectsCombinedEstrogen2004"}},{"id":51899,"uris":["http://zotero.org/users/5840819/items/7653TSXB"],"itemData":{"id":51899,"type":"article-journal","abstract":"The reason that estrogen is strongly protective in various estrogen-deficient animal models while seemingly detrimental in postmenopausal women remains unclear. It hypothesized that prolonged oral medroxyprogesterone (MPA) plus oral conjugated equine estrogens (CEE) diminishes estrogen ability to reduce stroke damage in the rodent stroke model. To test the hypothesis, we fed ovariectomized rats CEE or MPA, or a combination of CEE and MPA (CEP), before inducing 120 min of reversible focal stroke, using the intraluminal filament model. After 22 h reperfusion, the brains were harvested and infarction volumes were quantified. Treatment with CEE alone or with CEP reduced cortical infarction volume. However, CEP failed to provide ischemic protection in subcortical regions. It was concluded that CEE alone, or with CEP, is neuroprotective in the cortex, but interactive effects between the hormones may counteract CEE beneficial effects in subcortical brain regions.","container-title":"J Cereb Blood Flow Metab","DOI":"10.1038/sj.jcbfm.9600052","issue":"4","journalAbbreviation":"J Cereb Blood Flow Metab","note":"publisher-place: United States","page":"421-6","title":"Effects of combined oral conjugated estrogens and medroxyprogesterone acetate on brain infarction size after experimental stroke in rat.","volume":"25","author":[{"literal":"Littleton-Kearney MT"},{"literal":"Klaus JA"},{"literal":"Hurn PD"}],"issued":{"date-parts":[["2005"]]},"citation-key":"littleton-kearneymtEffectsCombinedOral2005"}},{"id":9199,"uris":["http://zotero.org/users/5840819/items/7GHY99WB"],"itemData":{"id":9199,"type":"article-journal","abstract":"BACKGROUND/AIMS: Estradiol (EST) reduces the risk of stroke and decreases the incidence and progression of the disease because of its neuroprotective roles in  inhibiting cell death that occurs in response to a variety of neuronal stimuli  such as inflammation and oxidative stress. In this study, we determined the role  played by autophagy and Nrf2-ARE signal pathways in the hippocampus regions in  modulating cerebral ischemia under different EST conditions. METHODS: Western  blot analysis and ELISA were used to determine the protein expression of  autophagy and Nrf2-ARE pathways; and the levels of pro-inflammatory cytokines  (PICs) and a key marker of oxidative stress. RESULTS: Lacking of EST amplifies  autophagy and attenuates Nrf2-ARE pathway in the hippocampus CA1 region. Blocking  autophagy alleviates neurological deficits following cerebral ischemia with  lacking of EST levels and the effects of autophagy are associated with PIC and  oxidative stress. CONCLUSIONS: EST influences the protein expression of autophagy  and Nrf2-ARE signaling in the brain, which is linked to the pathophysiological  processes of PICs and oxidative stress. Moreover, inhibition of autophagy plays a  beneficial role in modulating neurological deficits after cerebral ischemia  observed under conditions of a lower level of EST.","container-title":"Cellular physiology and biochemistry : international journal of experimental cellular physiology, biochemistry, and pharmacology","DOI":"10.1159/000475433","ISSN":"1421-9778 1015-8987","issue":"5","journalAbbreviation":"Cell Physiol Biochem","language":"eng","license":"© 2017 The Author(s)Published by S. Karger AG, Basel.","note":"publisher-place: Germany\nPMID: 28419990","page":"2027-2036","title":"Effects of Estradiol on Autophagy and Nrf-2/ARE Signals after Cerebral Ischemia.","volume":"41","author":[{"family":"Li","given":"Litao"},{"family":"Chen","given":"Jinghong"},{"family":"Sun","given":"Sujuan"},{"family":"Zhao","given":"Jingru"},{"family":"Dong","given":"Xiaoli"},{"family":"Wang","given":"Jianhua"}],"issued":{"date-parts":[["2017"]]},"citation-key":"liEffectsEstradiolAutophagy2017"}},{"id":51856,"uris":["http://zotero.org/users/5840819/items/VZIK6KJR"],"itemData":{"id":51856,"type":"article-journal","abstract":"The present studies were undertaken to investigate the effects of gender and estrogen treatment on focal cerebral ischemia in male and female rats. Focal ischemia was created by inserting a 3-0 surgical suture through the left cervical internal carotid artery to obstruct the blood flow into the middle cerebral artery (MCA). The MCA was reperfused by removing the suture in 40 min. All rats were sacrificed for measurement of infarct area after 24 h. In the first study, mortalities from MAC occlusion were 12.5% (2/16) each for intact male rats and intact female rats, and 23.5% (4/17) for ovariectomized (OVX) female rats. The coronal infarct area (mean+/-S. E.M.) was 9.5+/-1.0% for intact female rats, 16.6+/-1.6% for intact male rats (p=0.0001 vs. intact female rats), and 16.0+/-1.4% for OVX female rats (p=0.0002 vs. intact female rats). In a second experiment, OVX-female rats were administrated either 17beta-estradiol (E2) or its vehicle, hydroxypropyl-beta-cyclodextrin (HPCD), at 40 min after the onset of MCA occlusion. Mortalities were 40% (4/10) for vehicle treated OVX rats and 0% for E2 treated OVX rats. The coronal infarct area (mean+/-S.E.M.) was 19.3+/-1.8% for vehicle treated rats vs. 8.0+/-1. 2% for E2 treated rats (p&lt;0.01). Serum estrogen levels for vehicle treated OVX rats were 14.5+/-1.2% pg/ml vs. 142.7+/-23.6 pg/ml for E2 treated OVX rats (p&lt;0.01). These results strongly suggest that the level of circulating estrogens play an important role in protecting brain tissues against ischemia induced by MCA occlusion.","container-title":"Brain Res","DOI":"10.1016/s0006-8993(97)00502-7","issue":"1-2","journalAbbreviation":"Brain Res","note":"publisher-place: Netherlands","page":"321-4","title":"Effects of gender and estradiol treatment on focal brain ischemia.","volume":"784","author":[{"literal":"Zhang YQ"},{"literal":"Shi J"},{"literal":"Rajakumar G"},{"literal":"Day AL"},{"literal":"Simpkins JW"}],"issued":{"date-parts":[["1998"]]},"citation-key":"zhangyqEffectsGenderEstradiol1998"}},{"id":8538,"uris":["http://zotero.org/users/5840819/items/DVYFEVQF"],"itemData":{"id":8538,"type":"article-journal","abstract":"The majority of the numerous animal studies of the effects of estrogens on cerebral ischemia have reported neuroprotective results, but a few have shown  increased damage. Differences in hormone administration methods, resulting in  highly different 17β-estradiol levels, may explain the discrepancies in  previously reported effects. The objective of the present study was to test the  hypothesis that it is the delivered dose per se, and not the route and method of  administration, that determines the effect, and that high doses are damaging  while lower doses are protective. One hundred and twenty ovariectomized female  Wistar rats (n = 40 per group) were randomized into three groups, subcutaneously  administered different doses of 17β-estradiol and subjected to transient middle  cerebral artery occlusion. The modified sticky tape test was performed after 24 h  and the rats were subsequently sacrificed for infarct size measurements. In  contrast to our hypothesis, a significant negative correlation between  17β-estradiol dose and infarct size was found (p = 0.018). Thus, no support was  found for the hypothesis that 17β-estradiol can be both neuroprotective and  neurotoxic merely depending on dose. In fact, on the contrary, the findings  indicate that the higher the dose of 17β-estradiol, the smaller the infarct.","container-title":"Scientific reports","DOI":"10.1038/srep20228","ISSN":"2045-2322","journalAbbreviation":"Sci Rep","language":"eng","note":"publisher-place: England\nPMID: 26839007 \nPMCID: PMC4738304","page":"20228","title":"Effects of high and low 17β-estradiol doses on focal cerebral ischemia in rats.","volume":"6","author":[{"family":"Ingberg","given":"Edvin"},{"family":"Theodorsson","given":"Elvar"},{"family":"Theodorsson","given":"Annette"},{"family":"Ström","given":"Jakob O."}],"issued":{"date-parts":[["2016",2,3]]},"citation-key":"ingbergEffectsHighLow2016"}},{"id":8589,"uris":["http://zotero.org/users/5840819/items/S5L8RCZZ"],"itemData":{"id":8589,"type":"article-journal","abstract":"The reasons why some animal studies indicate that estrogens increase focal cerebral ischemic damage while others show estrogen-induced neuroprotection has  hitherto not been fully elucidated. Recent evidence indicates that discrepancies  in hormone administration paradigms, resulting in highly different serum hormone  concentrations, may account for the dichotomy. The current study aimed to test  this hypothesis. Sixty ovariectomized female rats were randomized into three  groups differing in 17β-estradiol regimens, and transient focal cerebral ischemia  was subsequently induced. All animals were subjected to a small functional  testing battery, and three days after MCAo they were sacrificed for infarct size  assessment. Infarct sizes did not differ between groups, however clear  discrepancies were seen in body weight and feeding behavior. In comparison to  sham-operated animals, ovariectomized rats rapidly increased in body weight,  whereas the opposite was seen in rats receiving 17beta-estradiol. The weight gain  in the ovariectomized rats was paralleled by an increased food intake.","container-title":"Scientific reports","DOI":"10.1038/srep03111","ISSN":"2045-2322","journalAbbreviation":"Sci Rep","language":"eng","note":"publisher-place: England\nPMID: 24177749 \nPMCID: PMC6505964","page":"3111","title":"Effects of high and low 17β-estradiol doses on focal cerebral ischemia: negative results.","volume":"3","author":[{"family":"Strom","given":"Jakob O."},{"family":"Ingberg","given":"Edvin"},{"family":"Theodorsson","given":"Elvar"},{"family":"Theodorsson","given":"Annette"}],"issued":{"date-parts":[["2013",11,1]]},"citation-key":"stromEffectsHighLow2013"}},{"id":52038,"uris":["http://zotero.org/users/5840819/items/T2WYVCAS"],"itemData":{"id":52038,"type":"article-journal","abstract":"To study the effects of oestrogen on ischemia-induced neurogenesis in the hippocampal dentate gyrus, thirty-two adult male rats were randomly divided into four groups: the control surgery group with oestrogen administration (SE), the control surgery group with normal saline administration (SN), the middle cerebral artery occlusion (MCAO) group with oestrogen administration (ME) and the MCAO group with normal saline administration (MN). The MCAO rats were occluded for 90 min by an intraluminal filament and then recirculated. After 1, 3, 12, 24 and 28 h of MCAO, the rats of the four groups were killed to investigate the infarct volume, apoptosis and neurogenesis. The cerebral infarct volume in the ME group was significantly smaller than that of the MN group (P &lt; 0.05). No significant cell loss was seen in the dentate gyros. Cerebral ischemia led to increased neurogenesis, which is independent of cell death in the ipsilateral dentate gyrus(P &lt; 0.05). BrdU-positive cells in the ipsilateral dentate gyrus of the ME group were significantly increased when compared with those of the MN group (P &lt; 0.05). In the SE group, BrdU-positive cells in both the ipsilateral and contralateral dentate gyrus, were increased when compared with those of the SN group (P &lt; 0.05). We concluded that oestrogen plays an important role in neurogenesis, which is independent of ischemia-induced by MCAO in the hippocampal dentate gyros of rats.","archive_location":"BCI:BCI200700347558","container-title":"Zoological Research","issue":"1","journalAbbreviation":"Zoological Research","page":"88-94","title":"Effects of oestrogen on ischemia-induced neurogenesis in the dentate gyrus of rats","volume":"28","author":[{"literal":"Wang Ming"},{"literal":"Lu Ya-ping"},{"literal":"Zhu Guo-ping"},{"literal":"Zhang Xiao-pan"},{"literal":"Han Ying"},{"literal":"Yu Zhong-bing"}],"issued":{"date-parts":[["2007"]]},"citation-key":"wangmingEffectsOestrogenIschemiainduced2007"}},{"id":51980,"uris":["http://zotero.org/users/5840819/items/VSYE7ZDF"],"itemData":{"id":51980,"type":"article-journal","abstract":"Recent experimental evidence indicates that progesterone (PROG) protects against various models of brain injury, including ischemic stroke. Most human studies of pharmacologic treatments for acute cerebral stroke have failed despite initial success in animal models. To simulate better the typical human stroke without reperfusion, the present study was conducted to examine the efficacy of PROG on infarct volume and functional outcome in a permanent model of stroke, using direct cauterization of the middle cerebral artery (MCA). Twenty-four male adult Sprague-Dawley rats underwent pMCAO by electro-coagulation and sham operation. After induction of permanent MCA occlusion (pMCAO), the rats received an initial intraperitoneal injection of PROG (8 mg/kg) or vehicle at 1 h post-occlusion followed by subcutaneous injections at 6, 24 and 48 h. Functional deficits were tested on the rotarod and grip-strength meter at 24, 48 and 72 h after pMCAO. The rats were killed 72 h after surgery and isolated brain was sectioned into coronal slices and stained with 2, 3, 5-triphenyltetrazolium chloride (TTC). PROG-treated rats showed a substantial reduction (54.05%) in the volume of the infarct (% contralateral hemisphere) compared to vehicle controls. In addition there was a significant improvement in ability to remain on an accelerating rotarod and increased grip strength observed in the pMCAO rats treated with PROG compared to vehicle. Taken together, these data indicate that PROG is beneficial in one of the best-characterized models of stroke, and may warrant further testing in future clinical trials for human stroke.","container-title":"Brain Res","DOI":"10.1016/j.brainres.2008.12.048","journalAbbreviation":"Brain Res","note":"publisher-place: Netherlands","page":"94-101","title":"Effects of progesterone administration on infarct volume and functional deficits following permanent focal cerebral ischemia in rats.","volume":"1257","author":[{"literal":"Ishrat T"},{"literal":"Sayeed I"},{"literal":"Atif F"},{"literal":"Stein DG"}],"issued":{"date-parts":[["2009"]]},"citation-key":"ishrattEffectsProgesteroneAdministration2009"}},{"id":46898,"uris":["http://zotero.org/users/5840819/items/9CZW4428"],"itemData":{"id":46898,"type":"article-journal","abstract":"Studies have shown that progesterone reduces brain injury, whereas testosterone increases lesion size after ischemic stroke. This study examined the effects of  progesterone and testosterone on intracerebral hemorrhage (ICH)-induced brain  injury. Male Sprague-Dawley rats received an injection of 100 μL autologous whole  blood into the right basal ganglia. Progesterone (16 mg/kg), testosterone (15  mg/kg) or vehicle was given intraperitoneally 2 h after ICH. Behavioral tests  were performed, and the rats were killed after 24 h for brain edema measurement.  Perihematomal brain edema was reduced in progesterone-treated rats compared to  vehicle-treated rats (p&lt;0.05). Progesterone also improved functional outcome  following ICH (p&lt;0.05). Testosterone treatment did not affect perihematomal edema  formation, but resulted in lower forelimb placing score (p&lt;0.05). In conclusion,  progesterone can reduce brain edema and improve functional outcome, whereas  testosterone may have a deleterious effect after ICH in male rats.","container-title":"Acta neurochirurgica. Supplement","DOI":"10.1007/978-3-7091-0693-8_48","ISSN":"0065-1419","journalAbbreviation":"Acta Neurochir Suppl","language":"eng","note":"publisher-place: Austria\nPMID: 21725770","page":"289-293","title":"Effects of progesterone and testosterone on ICH-induced brain injury in rats.","volume":"111","author":[{"family":"Chen","given":"Zheng"},{"family":"Xi","given":"Guohua"},{"family":"Mao","given":"Ying"},{"family":"Keep","given":"Richard F."},{"family":"Hua","given":"Ya"}],"issued":{"date-parts":[["2011"]]},"citation-key":"chenEffectsProgesteroneTestosterone2011"}},{"id":8532,"uris":["http://zotero.org/users/5840819/items/IUPJXAVH"],"itemData":{"id":8532,"type":"article-journal","container-title":"Brain and behavior","DOI":"10.1002/brb3.2316","ISSN":"2162-3279","issue":"10","journalAbbreviation":"Brain Behav","language":"eng","license":"© 2021 The Authors. Brain and Behavior published by Wiley Periodicals LLC.","note":"publisher-place: United States\nPMID: 34473429 \nPMCID: PMC8553307","page":"e2316","title":"Electroacupuncture reactivates estrogen receptors to restore the neuroprotective effect of estrogen against cerebral ischemic stroke in long-term ovariectomized  rats.","volume":"11","author":[{"family":"Ma","given":"Yulong"},{"family":"Niu","given":"Erlong"},{"family":"Xie","given":"Fei"},{"family":"Liu","given":"Min"},{"family":"Sun","given":"Miao"},{"family":"Peng","given":"Ye"},{"family":"Guo","given":"Hang"}],"issued":{"date-parts":[["2021",10]]},"citation-key":"maElectroacupunctureReactivatesEstrogen2021"}},{"id":8769,"uris":["http://zotero.org/users/5840819/items/EC8KLLHB"],"itemData":{"id":8769,"type":"article-journal","abstract":"Permanent middle cerebral artery occlusion (MCAO) causes neuronal cell death in the striatum and cortex. In rodents, estradiol treatment protects the cortex from  cell death in an estrogen receptor alpha (ERalpha) dependent manner. ERalpha is  only transiently expressed in the cortex during neonatal development and is very  low in uninjured adult cortex. Following MCAO, ERalpha mRNA expression is  upregulated in the cortex of female rats, but the mechanism of this increase is  still unknown. It is also unknown whether a similar increase in ERalpha  expression in seen in males. In the following studies, male and vehicle or  estradiol-treated ovariectomized (OVX) female rats underwent MCAO to investigate  the regulation of ERalpha expression after ischemia. Twenty-four hours after  surgery, mRNA or genomic DNA was collected from 1 mm micropunches taken from 300  mum brain sections for quantitative reverse transcription-polymerase chain  reaction (RT-PCR) or methylation-specific (MSP) PCR, respectively. Additionally,  adjacent 20 mum sections were processed for ERalpha immunohistochemistry. In OVX  females, ERalpha mRNA and protein were increased in the ischemic cortex, but  unchanged in males. We hypothesized that this increase in ERalpha in females is  due to a reversal of gene silencing by DNA methylation. Using MSP targeting of  CpG islands within the 5' untranslated region (UTR) of the rat ERalpha gene, we  found that ischemia decreased methylation in the ischemic cortex of both groups  of females, but there was no change in methylation in males. Using chromatin  immunoprecipitation, we found that MeCP2 associates with ERalpha 5'UTR  corresponding with the methylation status of the promoter. These data are the  first to demonstrate a difference in the regulation of ERalpha expression in  response to MCAO between males and females and that methylation of the ERalpha  gene corresponds with mRNA levels in the brain.","container-title":"Neuroscience","DOI":"10.1016/j.neuroscience.2008.01.048","ISSN":"0306-4522","issue":"4","journalAbbreviation":"Neuroscience","language":"eng","note":"publisher-place: United States\nPMID: 18353557 \nPMCID: PMC2515597","page":"982-989","title":"Epigenetic regulation of the estrogen receptor alpha promoter in the cerebral cortex following ischemia in male and female rats.","volume":"152","author":[{"family":"Westberry","given":"J. M."},{"family":"Prewitt","given":"A. K."},{"family":"Wilson","given":"M. E."}],"issued":{"date-parts":[["2008",4,9]]},"citation-key":"westberryEpigeneticRegulationEstrogen2008"}},{"id":8548,"uris":["http://zotero.org/users/5840819/items/7MTEZWS7"],"itemData":{"id":8548,"type":"article-journal","abstract":"Reduced risk and severity of stroke in adult females is thought to depend on normal endogenous levels of estrogen, a well-known neuroprotectant and  immunomodulator. In male mice, experimental stroke induces immunosuppression of  the peripheral immune system, characterized by a reduction in spleen size and  cell numbers and decreased cytokine and chemokine expression. However,  stroke-induced immunosuppression has not been evaluated in female mice. To test  the hypothesis that estradiol (E2) deficiency exacerbates immunosuppression after  focal stroke in females, we evaluated the effect of middle cerebral artery  occlusion on infarct size and peripheral and CNS immune responses in  ovariectomized mice with or without sustained, controlled levels of 17-beta-E2  administered by s.c. implant or the putative membrane estrogen receptor agonist,  G1. Both E2- and G1-replacement decreased infarct volume and partially restored  splenocyte numbers. Moreover, E2-replacement increased splenocyte proliferation  in response to stimulation with anti-CD3/CD28 Abs and normalized aberrant mRNA  expression for cytokines, chemokines, and chemokine receptors and percentage of  CD4(+)CD25(+)FoxP3(+) T regulatory cells observed in E2-deficient animals. These  beneficial changes in peripheral immunity after E2 replacement were accompanied  by a profound reduction in expression of the chemokine, MIP-2, and a 40-fold  increased expression of CCR7 in the lesioned brain hemisphere. These results  demonstrate for the first time that E2 replacement in ovariectomized female mice  improves stroke-induced peripheral immunosuppression.","container-title":"Journal of immunology (Baltimore, Md. : 1950)","DOI":"10.4049/jimmunol.0902339","ISSN":"1550-6606 0022-1767","issue":"8","journalAbbreviation":"J Immunol","language":"eng","note":"publisher-place: United States\nPMID: 20304826 \nPMCID: PMC3142781","page":"4087-4094","title":"Estradiol and G1 reduce infarct size and improve immunosuppression after experimental stroke.","volume":"184","author":[{"family":"Zhang","given":"Bing"},{"family":"Subramanian","given":"Sandhya"},{"family":"Dziennis","given":"Suzan"},{"family":"Jia","given":"Jia"},{"family":"Uchida","given":"Masayoshi"},{"family":"Akiyoshi","given":"Kozaburo"},{"family":"Migliati","given":"Elton"},{"family":"Lewis","given":"Anne D."},{"family":"Vandenbark","given":"Arthur A."},{"family":"Offner","given":"Halina"},{"family":"Hurn","given":"Patricia D."}],"issued":{"date-parts":[["2010",4,15]]},"citation-key":"zhangEstradiolG1Reduce2010"}},{"id":8629,"uris":["http://zotero.org/users/5840819/items/8UCG6IZL"],"itemData":{"id":8629,"type":"article-journal","abstract":"Epidemiological studies have suggested a differential response, males versus female, in stroke incidence and prognosis. These divergences in brain response  after damage are based mostly on hormonal differences. To date, estradiol and  progesterone administered independently have demonstrated neuroprotection after  ischemia in animal models. Nonetheless, contradictory results were revealed using  a combined administration. In order to evaluate the effects of combinatorial  treatment administered after ischemia induction, we used two different  approaches: in vivo and in vitro models. Male rats which underwent permanent  middle cerebral artery occlusion were treated with a combination of  estradiol/progesterone at 6, 24 and 48 h after injury and sacrificed at 54 h  post-ischemia. The rat brains were evaluated for reactive gliosis, NeuN-positive  neurons, levels of synapse-associated proteins and activity levels of  PI3K/Akt/GSK3/β-catenin survival pathway. Also, primary cortical neurons were  subjected to oxygen and glucose deprivation for 17 h and returned to a normal  environment in the presence of estradiol or estradiol/progesterone. Cell  viability was evaluated, and activity levels of the PI3K/Akt/GSK3/β-catenin  pathway. Our results indicate that some beneficial effects of estradiol were  abolished in the presence of progesterone, particularly in the cerebral cortex  (core). However, the combinatorial treatment showed positive effects in the  hippocampus.","container-title":"Molecular neurobiology","DOI":"10.1007/s12035-014-8963-7","ISSN":"1559-1182 0893-7648","issue":"3","journalAbbreviation":"Mol Neurobiol","language":"eng","note":"publisher-place: United States\nPMID: 25377795","page":"1690-1703","title":"Estradiol and Progesterone Administration After pMCAO Stimulates the Neurological Recovery and Reduces the Detrimental Effect of Ischemia Mainly in Hippocampus.","volume":"52","author":[{"family":"Perez-Alvarez","given":"Maria Jose"},{"family":"Mateos","given":"Laura"},{"family":"Alonso","given":"Alvaro"},{"family":"Wandosell","given":"Francisco"}],"issued":{"date-parts":[["2015",12]]},"citation-key":"perez-alvarezEstradiolProgesteroneAdministration2015"}},{"id":51888,"uris":["http://zotero.org/users/5840819/items/YRPE5DI8"],"itemData":{"id":51888,"type":"article-journal","abstract":"Isoflurane preconditioning (IsoPC) neuroprotection in experimental stroke is male-specific. We determined whether estradiol alters ischemic outcomes in IsoPC brain and examined the role of estrogen receptors (ERs). Seven to 10 days before preconditioning, ovariectomized (OVX) mice were implanted with estradiol, vehicle, or ER subtype agonists. OVX+/-estradiol, OVX+/-vehicle, OVX+/-ER agonists, and ER subtype wild-type (WT) and knockout (KO) mice were preconditioned for 4 h with sham anesthetic preconditioning (sham PC) or 1% IsoPC and recovered for 24 h. Mice then underwent 2 h of middle cerebral artery occlusion followed by 22 h of reperfusion. Infarct volumes were determined by 2,3,5-triphenyltetrazolium chloride staining, with comparisons between IsoPC and corresponding sham PC for each treatment group. Decreased infarct injury was seen in IsoPC OVX+/-vehicle, whereas estradiol in IsoPC OVX mice enhanced ischemic damage. In ER studies, increased infarct volumes were seen in IsoPC ERWT mice regardless of ER subtype. IsoPC in ERalphaKO mice had no effect on infarction volume but reduced only cortical ischemic damage in ERbetaKO mice. In OVX+ERalpha agonist, IsoPC had no effect on infarction volume. In OVX+ERbeta agonist, IsoPC increased cortical infarct volume. Estradiol depresses the brain's protective response to IsoPC and may exacerbate cortical ischemic injury mainly through an ERbeta-dependent mechanism.","container-title":"J Cereb Blood Flow Metab","DOI":"10.1038/jcbfm.2008.70","issue":"11","journalAbbreviation":"J Cereb Blood Flow Metab","note":"publisher-place: United States","page":"1824-34","title":"Estradiol attenuates neuroprotective benefits of isoflurane preconditioning in ischemic mouse brain.","volume":"28","author":[{"literal":"Wang L"},{"literal":"Kitano H"},{"literal":"Hurn PD"},{"literal":"Murphy SJ"}],"issued":{"date-parts":[["2008"]]},"citation-key":"wanglEstradiolAttenuatesNeuroprotective2008"}},{"id":8677,"uris":["http://zotero.org/users/5840819/items/24B6LDG9"],"itemData":{"id":8677,"type":"article-journal","abstract":"Estradiol is a known neurotrophic and neuroprotective factor. Our previous work demonstrated that replacement with physiological concentrations of estradiol  protects the cortex against middle cerebral artery occlusion (MCAO)-induced cell  death. The cerebral cortex exhibits caspase-dependent programmed cell death (PCD)  in many models of focal cerebral ischemia. We hypothesized that estradiol  attenuates PCD during stroke injury. The current study explored the  temporospatial pattern of markers of PCD, their relationship to the evolution of  injury, and their modulation by estradiol. Rats were ovariectomized and treated  with either estradiol or vehicle. One week later, rats underwent MCAO, and brains  were collected at 1, 4, 8, 16, and 24 hr. We assessed the temporospatial  evolution of infarction volume, DNA fragmentation, and levels of spectrin  cleavage products in ischemic cortex. Estradiol led to a delay and attenuation of  injury-mediated DNA fragmentation as early as 8 hr after MCAO. Estradiol also  dramatically reduced the level of the 120 kDa caspase-mediated spectrin breakdown  product (SBDP120) at 4 hr but not at 8 or 16 hr. The SBDP150, produced by caspase  and calpain, showed peak levels at 16 hr but was not altered by estradiol. These  results strongly suggest that estradiol protects the ischemic cortex by  attenuating PCD, thereby reducing caspase activity, DNA fragmentation, and  subsequently, overall cell death. These studies deepen our understanding of the  mechanisms underlying estrogen-mediated neuroprotection.","container-title":"The Journal of neuroscience : the official journal of the Society for Neuroscience","DOI":"10.1523/JNEUROSCI.23-36-11420.2003","ISSN":"1529-2401 0270-6474","issue":"36","journalAbbreviation":"J Neurosci","language":"eng","note":"publisher-place: United States\nPMID: 14673006 \nPMCID: PMC6740516","page":"11420-11426","title":"Estradiol attenuates programmed cell death after stroke-like injury.","volume":"23","author":[{"family":"Rau","given":"Shane W."},{"family":"Dubal","given":"Dena B."},{"family":"Böttner","given":"Martina"},{"family":"Gerhold","given":"Lynnette M."},{"family":"Wise","given":"Phyllis M."}],"issued":{"date-parts":[["2003",12,10]]},"citation-key":"rauEstradiolAttenuatesProgrammed2003"}},{"id":51805,"uris":["http://zotero.org/users/5840819/items/4PELKXNU"],"itemData":{"id":51805,"type":"article-journal","abstract":"We previously showed that estradiol prevents neuronal cell death through the activation of Akt and its downstream targets Bad and FKHR. This study investigated whether estradiol modulates the survival pathway through other downstream targets of Akt, including mammalian target of rapamycin (mTOR) and p70S6 kinase. It is known that mTOR is a downstream target of Akt and a central regulator of protein synthesis, cell growth, and cell cycle progression. Adult female rats were ovariectomied and treated with estradiol prior to middle cerebral artery occlusion (MCAO). Brains were collected 24h after MCAO and infarct volumes were analyzed. We confirmed that estradiol significantly reduces infarct volume and decreases the number of positive cells for TUNEL staining in the cerebral cortex. Brain injury-induced a decrease in phospho-mTOR and phospho-p70S6 kinase. Estradiol prevented the injury-induced decrease in Akt activation and phosphorylation of mTOR and p70S6 kinases, and the subsequent decrease in S6 phosphorylation. Our findings suggest that estradiol plays a potent protective role against brain injury by preventing the injury-induced decrease of mTOR and p70S6 kinase phosphorylation.","container-title":"Neurosci Lett","DOI":"10.1016/j.neulet.2008.02.061","issue":"1","journalAbbreviation":"Neurosci Lett","note":"publisher-place: Ireland","page":"62-6","title":"Estradiol attenuates the focal cerebral ischemic injury through mTOR/p70S6 kinase signaling pathway.","volume":"436","author":[{"literal":"Koh PO"},{"literal":"Cho JH"},{"literal":"Won CK"},{"literal":"Lee HJ"},{"literal":"Sung JH"},{"literal":"Kim MO"}],"issued":{"date-parts":[["2008"]]},"citation-key":"kohpoEstradiolAttenuatesFocal2008"}},{"id":51820,"uris":["http://zotero.org/users/5840819/items/8UQB48JZ"],"itemData":{"id":51820,"type":"article-journal","abstract":"Peri-infarct increase of vascular density has been observed in animals and in humans with ischemic stroke. Increased peri-infarct vascular density correlates with improved functional outcome after stroke. We hypothesized that pre-treatment with estradiol will increase post-ischemic peri-infarct capillary density in a rat model of transient ischemic stroke. Estradiol, compared to placebo, augmented post-ischemic peri-infarct vascular density by 22% 10 days after stroke. Recovery of forelimb function was not improved with estradiol treatment on day three and nine post-stroke. Loss of estradiol may limit repair in the peri-infarct region by limiting angiogenesis, but functional significance in stroke recovery requires further investigation.","container-title":"Exp Neurol","DOI":"10.1016/j.expneurol.2007.04.002","issue":"1","journalAbbreviation":"Exp Neurol","note":"publisher-place: United States","page":"95-100","title":"Estradiol augments peri-infarct cerebral vascular density in experimental stroke.","volume":"206","author":[{"literal":"Ardelt AA"},{"literal":"Anjum N"},{"literal":"Rajneesh KF"},{"literal":"Kulesza P"},{"literal":"Koehler RC"}],"issued":{"date-parts":[["2007"]]},"citation-key":"ardeltaaEstradiolAugmentsPeriinfarct2007"}},{"id":51925,"uris":["http://zotero.org/users/5840819/items/B5YMLS24"],"itemData":{"id":51925,"type":"article-journal","abstract":"BACKGROUND AND PURPOSE: 17beta-Estradiol (E2) has been reported to exert neuroprotective effects when administered before an ischemic insult. This study was designed to determine whether E2 treatment after ischemia exerts the same effects and, if so, how long this therapeutic window remains open, and whether the effects are related to changes in cerebral blood flow (CBF). METHODS: Female Sprague-Dawley rats were subjected to permanent middle cerebral artery occlusion (MCAO). In protocol 1, E2 was administered (100 microg/kg IV followed immediately by subcutaneous implantation of crystalline E2 in a silicone elastomer tube) to ovariectomized females (OVX+E2) at 0.5 (n=8), 1 (n=6), 2 (n=7), 3 (n=6), or 4 (n=9) hours after MCAO. Intact (INT; n=6) and ovariectomized females (OVX; n=12) were subjected to MCAO and received vehicle instead of E2. Two days after MCAO the animals were killed, and ischemic lesion volume was determined by 2,3,5-triphenyltetrazolium chloride staining. In protocol 2, CBF was monitored before and at 1, 24, and 48 hours in a group of animals receiving E2 or vehicle 0.5 hour after ischemia induction (INT, n=6; OVX, n=8; OVX+E2, n=6). RESULTS: Lesion volume was 20.9+/-2.2% and 21.8+/-1.2% in the INT and OVX groups, respectively. E2 was found to decrease lesion volume significantly when administered within 3 hours after MCAO. The lesion volumes were 6.3+/-0.5%, 10.3+/-2.1%, 11.8+/-1.8%, 13.5+/-1.6%, and 17.9+/-2.8% when E2 was administered at 0.5, 1, 2, 3, or 4 hours after MCAO, respectively. CBF decreased to 43.1+/-2.2% and 25.4+/-1.0% in the INT and OVX animals, respectively, at 5 minutes after MCAO. In comparison to OVX rats, CBF was not different at 1 hour after E2 administration but was increased significantly in the OVX+E2 group 1 and 2 days after E2 administration. CONCLUSIONS: E2 exerts neuroprotective effects when administered after ischemia, with a therapeutic window in a permanent focal cerebral ischemia model of approximately 3 hours. This effect of estradiol was associated with no immediate change in blood flow but with a delayed increase in CBF.","container-title":"Stroke","DOI":"10.1161/01.str.31.3.745","issue":"3","journalAbbreviation":"Stroke","note":"publisher-place: United States","page":"745-9; discussion 749","title":"Estradiol exerts neuroprotective effects when administered after ischemic insult.","volume":"31","author":[{"literal":"Yang SH"},{"literal":"Shi J"},{"literal":"Day AL"},{"literal":"Simpkins JW"}],"issued":{"date-parts":[["2000"]]},"citation-key":"yangshEstradiolExertsNeuroprotective2000"}},{"id":51909,"uris":["http://zotero.org/users/5840819/items/5LCNHKHZ"],"itemData":{"id":51909,"type":"article-journal","abstract":"A distinctive feature of galanin expression is that it is extensively increased by neuronal injury, estrogens, Alzheimer's disease and during development. Since stroke is amongst the clinically most important causes of neuronal injury we studied the tissue concentrations of galanin in a rat stroke model and the possibility of modulating this effect with estrogen. Transient focal middle cerebral artery ischemia was induced in rats that 2 weeks earlier underwent ovariectomy and received 1.5mg 17beta-estradiol slow-release or placebo pellets. The concentrations of galanin and neuropeptide Y were measured after observation periods of 3, 7 and 14 days in extracts of punch biopsies from both the lesioned and the contra lateral control hemisphere. The galanin levels were not changed in any of the brain regions studied except in the hippocampus where they were lower in the ischemic hemisphere in both the estrogen- and placebo-treated animals compared to the corresponding contra lateral intact hemisphere (p=0.015). Estrogen treatment up-regulated galanin concentrations in both the ventral and dorsal hippocampus (p=0.003). The effects on the galanin concentrations were similar after all observation periods: 3, 7 and 14 days (p=0.144). No significant changes were observed in the concentration of neuropeptide Y in response to the lesions. The ischemic lesions were markedly larger in the estrogen-treated animals observed after 3 days compared to the corresponding control group. In the estrogen group the lesion was largest at bregma and the slice 2mm anterior to the bregma, 82% and 435% larger than in the control group (p&lt;0.001). A similar, but much less pronounced (not statistically significant) difference was seen in the groups observed after 7 and 14 days. Earlier studies of lesions in the peripheral and central nervous systems have generally shown an up-regulation of galanin markers in response to but at a distance from the injury. Our results indicate that galanin is not involved in the response of the ischemic penumbra itself to stroke, whereas it may participate in the reactions of the neural stem-cell rich hippocampus to stroke.","container-title":"Peptides","DOI":"10.1016/j.peptides.2005.04.013","issue":"11","journalAbbreviation":"Peptides","note":"publisher-place: United States","page":"2257-64","title":"Estradiol increases brain lesions in the cortex and lateral striatum after transient occlusion of the middle cerebral artery in rats: no effect of ischemia on galanin in the stroke area but decreased levels in the hippocampus.","volume":"26","author":[{"literal":"Theodorsson A"},{"literal":"Theodorsson E"}],"issued":{"date-parts":[["2005"]]},"citation-key":"theodorssonaEstradiolIncreasesBrain2005"}},{"id":51871,"uris":["http://zotero.org/users/5840819/items/Q7YVDDB4"],"itemData":{"id":51871,"type":"article-journal","abstract":"We previously observed that 17β-estradiol (E2) augments ischemic borderzone vascular density 10 days after focal cerebral ischemia-reperfusion in rats. We now evaluated the effect of E2 on vascular remodeling, lesional characteristics, and motor recovery up to 30 days after injury. Peri-lesional vascular density in tissue sections from rats treated with 0.72 mg E2 pellets was higher compared to 0.18 mg E2 pellets or placebo (P) pellets: vascular density index, 1.9 ± 0.2 (0.72 mg E2) vs. 1.4 ± 0.2 (0.18 mg E2) vs. 1.5 ± 0.4 (P), p=0.01. This was consistent with perfusion magnetic resonance imaging (MRI) measurements of lesional relative cerebral blood flow (rCBF): 1.89 ± 0.32 (0.72 mg E2) vs. 1.32 ± 0.19 (P), p=0.04. Post-ischemic angiogenesis occurred in P-treated as well as E2-treated rats. There was no treatment-related effect on lesional size, but lesional tissue was better preserved in E2-treated rats: cystic component as a % of total lesion, 30 ± 12 (0.72 mg E2) vs. 29 ± 17 (0.18 mg E2) vs. 61 ± 29 (P), p=0.008. Three weeks after right middle cerebral artery territory injury, rats treated with 0.72 mg E2 pellets used the left forelimb more than P-treated or 0.18 mg E2-treated rats: limb use asymmetry score, 0.09 ± 0.43 (0.72 mg E2) vs. 0.54 ± 0.12 (0.18 mg E2) vs. 0.54 ± 0.40 (P), p=0.05. We conclude that treatment with 0.72 mg E2 pellets beginning one week prior to ischemia/reperfusion and continuing through the one-month recovery period results in augmentation of lesional vascularity and perfusion, as well as improved motor recovery.","container-title":"Brain Res","DOI":"10.1016/j.brainres.2012.04.024","journalAbbreviation":"Brain Res","note":"publisher-place: Netherlands","page":"76-86","title":"Estradiol modulates post-ischemic cerebral vascular remodeling and improves long-term functional outcome in a rat model of stroke.","volume":"1461","author":[{"literal":"Ardelt AA"},{"literal":"Carpenter RS"},{"literal":"Lobo MR"},{"literal":"Zeng H"},{"literal":"Solanki RB"},{"literal":"Zhang A"},{"literal":"Kulesza P"},{"literal":"Pike MM"}],"issued":{"date-parts":[["2012"]]},"citation-key":"ardeltaaEstradiolModulatesPostischemic2012"}},{"id":8856,"uris":["http://zotero.org/users/5840819/items/BI3DMYLU"],"itemData":{"id":8856,"type":"article-journal","abstract":"Estradiol prevents neuronal cell death through the activation of cell survival signals and the inhibition of apoptotic signals. This study investigated whether  estradiol modulates the anti-apoptotic signal through the activation of  Raf-MEK-ERK and its downstream targets, including 90 ribosomal S6 kinase (p90RSK)  and Bad. Adult female rats were ovariectomied and treated with estradiol prior to  middle cerebral artery occlusion (MCAO). Brains were collected 24h after MCAO and  infarct volumes were analyzed. We confirmed that estradiol significantly reduces  infarct volume and decreases the positive cells of TUNEL staining in the cerebral  cortex. Estradiol prevents the injury-induced decrease of Raf-1, MEK1/2, and  ERK1/2 phosphorylation. Also, it inhibits the injury-induced decrease of p90RSK  and Bad phosphorylation. Further, in the presence of estradiol, the interaction  of phospho-Bad and 14-3-3 increased, compared with that of oil-treated animals.  Our findings suggest that estradiol prevents cell death due to brain injury and  that Raf-MEK-ERK cascade activation and its downstream targets, p90RSK, Bad  phosphorylation by estradiol mediated these protective effects.","container-title":"Neuroscience letters","DOI":"10.1016/j.neulet.2006.10.060","ISSN":"0304-3940","issue":"1","journalAbbreviation":"Neurosci Lett","language":"eng","note":"publisher-place: Ireland\nPMID: 17196335","page":"68-72","title":"Estradiol prevents the injury-induced decrease of 90 ribosomal S6 kinase (p90RSK) and Bad phosphorylation.","volume":"412","author":[{"family":"Koh","given":"Phil Ok"}],"issued":{"date-parts":[["2007",1,22]]},"citation-key":"kohEstradiolPreventsInjuryinduced2007"}},{"id":8739,"uris":["http://zotero.org/users/5840819/items/MUBV3XNM"],"itemData":{"id":8739,"type":"article-journal","abstract":"Estradiol prevents neuronal cell death through the inhibition of apoptotic signals and the activation of cell survival signals. This study investigated  whether estradiol modulates the anti-apoptotic signal through the activation of  Akt and its downstream targets, including Bad, Bcl-x(L), and 14-3-3. Adult female  rats were ovariectomied and treated with estradiol prior to middle cerebral  artery occlusion (MCAO). Brains were collected 24 h after MCAO and infarct  volumes were analyzed. We confirmed that estradiol significantly reduces infarct  volume and decreases the positive cells of TUNEL staining in the cerebral cortex.  Potential activation was measured by phosphorylation of Akt at Ser473 and Bad at  Ser136 using Western blot analysis. Estradiol prevents the injury-induced  decrease of pAkt, pBad, and Bcl-x(L). Further, in the presence of estradiol, the  interaction of pBad and 14-3-3 increased, compared to that of oil-treated  animals. Our findings suggest that estradiol prevents cell death due to brain  injury and that Akt activation and Bad phosphorylation by estradiol mediated  these protective effects.","container-title":"Neuroscience letters","DOI":"10.1016/j.neulet.2005.07.021","ISSN":"0304-3940","issue":"2","journalAbbreviation":"Neurosci Lett","language":"eng","note":"publisher-place: Ireland\nPMID: 16087293","page":"115-119","title":"Estradiol prevents the injury-induced decrease of Akt activation and Bad phosphorylation.","volume":"387","author":[{"family":"Won","given":"Chung Kil"},{"family":"Ha","given":"Seung Jun"},{"family":"Noh","given":"Hae Sook"},{"family":"Kang","given":"Sang Soo"},{"family":"Cho","given":"Gyeong Jae"},{"family":"Choi","given":"Wan Sung"},{"family":"Koh","given":"Phil Ok"}],"issued":{"date-parts":[["2005",10,21]]},"citation-key":"wonEstradiolPreventsInjuryinduced2005"}},{"id":8745,"uris":["http://zotero.org/users/5840819/items/8VU6Y7VG"],"itemData":{"id":8745,"type":"article-journal","abstract":"Estradiol prevents neuronal cell death through the activation of cell survival signals and the inhibition of apoptotic signals. This study investigated whether  estradiol modulates the anti-apoptotic signal through the phosphorylation of Akt  and its downstream target, glycogen synthase kinase 3beta (GSK3beta). Adult  female rats were ovariectomized and treated with estradiol prior to middle  cerebral artery occlusion (MCAO). Brains were collected 24 h after MCAO and  infarct volumes were analyzed. Estradiol administration significantly reduced  infarct volume and decreased the positive cells of TUNEL staining in the cerebral  cortex. Potential activation was measured by phosphorylation of Akt at Ser(473)  and GSK3beta at Ser(9) using Western blot analysis and immunohistochemistry.  Estradiol prevented the injury-induced decrease of pAkt and pGSK3beta.  Furthermore, pretreatment with estradiol decreased glutamate toxicity-induced  cell death in a hippocampal cell line (HT22). Also, estradiol prevented the  glutamate toxicity-induced decrease of pAkt and pGSK3beta in HT22 cells. Our  findings suggest that estradiol plays a potent protective role against brain  injury and that phosphorylation of Akt and GSK3beta by estradiol mediated these  protective effects.","container-title":"Neuroscience letters","DOI":"10.1016/j.neulet.2006.06.020","ISSN":"0304-3940","issue":"3","journalAbbreviation":"Neurosci Lett","language":"eng","note":"publisher-place: Ireland\nPMID: 16815634","page":"303-308","title":"Estradiol prevents the injury-induced decrease of Akt/glycogen synthase kinase 3beta phosphorylation.","volume":"404","author":[{"family":"Koh","given":"Phil Ok"},{"family":"Won","given":"Chung Kil"},{"family":"Cho","given":"Jae Hyun"}],"issued":{"date-parts":[["2006",9,1]]},"citation-key":"kohEstradiolPreventsInjuryinduced2006"}},{"id":51831,"uris":["http://zotero.org/users/5840819/items/Q2QGY2EK"],"itemData":{"id":51831,"type":"article-journal","abstract":"Clinical studies demonstrate that estrogen replacement therapy in postmenopausal women may enhance cognitive function and reduce neurodegeneration associated with Alzheimer's disease and stroke. This study assesses whether physiologic levels of estradiol prevent brain injury in an in vivo model of permanent focal ischemia. Sprague-Dawley rats were ovariectomized; they then were implanted, immediately or at the onset of ischemia, with capsules that produced physiologically low or physiologically high 17beta-estradiol levels in serum (10 or 60 pg/mL, respectively). One week after ovariectomy, ischemia was induced. Estradiol pretreatment significantly reduced overall infarct volume compared with oil-pretreated controls (mean+/-SD: oil = 241+/-88; low = 139+/-91; high = 132+/-88 mm3); this protective effect was regionally specific to the cortex, since no protection was observed in the striatum. Baseline and ischemic regional CBF did not differ between oil and estradiol pretreated rats, as measured by laser Doppler flowmetry. Acute estradiol treatment did not protect against ischemic injury. Our finding that estradiol pretreatment reduces injury demonstrates that physiologic levels of estradiol can protect against neurodegeneration.","container-title":"J Cereb Blood Flow Metab","DOI":"10.1097/00004647-199811000-00012","issue":"11","journalAbbreviation":"J Cereb Blood Flow Metab","note":"publisher-place: United States","page":"1253-8","title":"Estradiol protects against ischemic injury.","volume":"18","author":[{"literal":"Dubal DB"},{"literal":"Kashon ML"},{"literal":"Pettigrew LC"},{"literal":"Ren JM"},{"literal":"Finklestein SP"},{"literal":"Rau SW"},{"literal":"Wise PM"}],"issued":{"date-parts":[["1998"]]},"citation-key":"dubaldbEstradiolProtectsIschemic1998"}},{"id":51896,"uris":["http://zotero.org/users/5840819/items/MGDG579I"],"itemData":{"id":51896,"type":"article-journal","abstract":"Estrogen has been shown to protect against stroke-induced brain damage, yet the mechanism is unknown. During the early hours of stroke, cerebral edema forms as increased transport of Na and Cl from blood into brain occurs across an intact blood-brain barrier (BBB). We showed previously that a luminal BBB Na-K-Cl cotransporter is stimulated by hypoxia and arginine vasopressin (AVP), factors present during cerebral ischemia, and that inhibition of the cotransporter by intravenous bumetanide greatly reduces edema in rats subjected to permanent middle cerebral artery occlusion (MCAO). The present study was conducted to determine whether estrogen protects in stroke at least in part by reducing activity of the BBB cotransporter, thereby decreasing edema formation. Ovariectomized rats were subjected to 210 mins of permanent MCAO after 7-day or 30-min pretreatment with 17beta-estradiol and then brain swelling and 2,3,5-triphenyltetrazolium chloride staining were assessed as measures of brain edema and lesion volume, respectively. Diffusion-weighed imaging was used to monitor permanent MCAO-induced decreases in apparent diffusion coefficient (ADC) values, an index of changes in brain water distribution and mobility. Na-K-Cl cotransporter activity of cerebral microvascular endothelial cells (CMECs) was assessed as bumetanide-sensitive K influx and cotransporter abundance by Western blot analysis after estradiol treatment. Estradiol significantly decreased brain swelling and lesion volume and attenuated the decrease in ADC values during permanent MCAO. Estradiol also abolished CMEC cotransporter stimulation by chemical hypoxia or AVP and decreased cotransporter abundance. These findings support the hypothesis that estrogen attenuates stimulation of BBB Na-K-Cl cotransporter activity, reducing edema formation during stroke.","container-title":"J Cereb Blood Flow Metab","DOI":"10.1038/sj.jcbfm.9600278","issue":"10","journalAbbreviation":"J Cereb Blood Flow Metab","note":"publisher-place: United States","page":"1234-49","title":"Estradiol reduces activity of the blood-brain barrier Na-K-Cl cotransporter and decreases edema formation in permanent middle cerebral artery occlusion.","volume":"26","author":[{"literal":"O'Donnell ME"},{"literal":"Lam TI"},{"literal":"Tran LQ"},{"literal":"Foroutan S"},{"literal":"Anderson SE"}],"issued":{"date-parts":[["2006"]]},"citation-key":"odonnellmeEstradiolReducesActivity2006"}},{"id":52037,"uris":["http://zotero.org/users/5840819/items/U54G9I4N"],"itemData":{"id":52037,"type":"article-journal","abstract":"A previous study demonstrated that 17 beta-estradiol (E2), which is an antidepressant, can ameliorate post-stroke depression (PSD); however, the underlying mechanisms governing this remain largely unknown. Therefore, the present study developed a PSD model in rats, which was induced by left middle cerebral artery occlusion followed by exposure to chronic mild stress for 2 weeks. The results revealed that the activity of the cAMP response element-binding protein (CREB), a cellular transcription factor, and the associated brain-derived neurotrophic factor (BDNF)/tyrosine kinase B (TrkB) signaling were all attenuated in the hippocampus in PSD rats. The depression-like behaviors were significantly improved after treatment with E2, along with increased CREB and the BDNF/TrkB signaling activity. These results provide novel insight into the molecular basis of PSD, and suggest the potential involvement of CREB/BDNF/TrkB signaling in E2-mediated improvement of PSD in rats.","archive_location":"WOS:000630123400001","container-title":"EXPERIMENTAL AND THERAPEUTIC MEDICINE","DOI":"10.3892/etm.2021.9850","issue":"5","journalAbbreviation":"EXPERIMENTAL AND THERAPEUTIC MEDICINE","note":"Citation Key: jiangEstrogenAdministrationAttenuates2021","title":"Estrogen administration attenuates post-stroke depression by enhancing CREB/BDNF/TrkB signaling in the rat hippocampus","volume":"21","author":[{"family":"Jiang","given":"Huigang"},{"family":"Xiao","given":"Li"},{"family":"Jin","given":"Kunlin"},{"family":"Shao","given":"Bei"}],"issued":{"date-parts":[["2021"]]},"citation-key":"jiangEstrogenAdministrationAttenuates2021"}},{"id":8701,"uris":["http://zotero.org/users/5840819/items/SXQGJFYM"],"itemData":{"id":8701,"type":"article-journal","abstract":"Female rodents producing endogenous estrogens are protected from stroke damage in comparison with male counterparts. This natural protection is lost after  ovariectomy or reproductive senescence. The aim of this study is to determine  whether estrogen reduces early neuronal injury and cell loss after ischemia by  increasing the expression of Bcl-2. Male, intact female, ovariectomized, and  estrogen-repleted ovariectomized rats were subjected to middle cerebral artery  occlusion, and 22 hr later the level and localization of Bcl-2 mRNA and protein  were determined. The levels of post-ischemic bcl-2 mRNA and protein were  increased exclusively in neurons within the peri-infarct region. Intact females  and estrogen-treated castrates demonstrated increased bcl-2 mRNA and protein  expression compared with males and estrogen-deficient females, accompanied by a  decrease in infarct size. To test the hypothesis that the neuroprotective  mechanism of estrogen functions via Bcl-2, we compared ischemic outcome in male,  female, and ovariectomized wild-type mice and mice overexpressing Bcl-2  exclusively in neurons. Wild-type female mice sustained smaller infarcts compared  with males. Bcl-2 overexpression reduced infarct size in males, but provided no  added protection in the female. Moreover, ovariectomy exacerbated infarction in  wild-type females, but had no effect in Bcl-2 overexpressors. These data indicate  that overexpression of Bcl-2 simulates the protection against ischemic injury  conferred by endogenous female sex steroids. We concluded that estrogen rescues  neurons after focal cerebral ischemia by increasing the level of Bcl-2 in  peri-infarct regions and that estrogen-induced bcl-2 gene expression is an  important downstream component of neuronal protection in female stroke.","container-title":"The Journal of neuroscience : the official journal of the Society for Neuroscience","DOI":"10.1523/JNEUROSCI.21-19-07543.2001","ISSN":"1529-2401 0270-6474","issue":"19","journalAbbreviation":"J Neurosci","language":"eng","note":"publisher-place: United States\nPMID: 11567044 \nPMCID: PMC6762919","page":"7543-7550","title":"Estrogen and Bcl-2: gene induction and effect of transgene in experimental stroke.","volume":"21","author":[{"family":"Alkayed","given":"N. J."},{"family":"Goto","given":"S."},{"family":"Sugo","given":"N."},{"family":"Joh","given":"H. D."},{"family":"Klaus","given":"J."},{"family":"Crain","given":"B. J."},{"family":"Bernard","given":"O."},{"family":"Traystman","given":"R. J."},{"family":"Hurn","given":"P. D."}],"issued":{"date-parts":[["2001",10,1]]},"citation-key":"alkayedEstrogenBcl2Gene2001"}},{"id":9127,"uris":["http://zotero.org/users/5840819/items/5QQY2VGN"],"itemData":{"id":9127,"type":"article-journal","abstract":"OBJECTIVES: Glutamate is the most widespread neurotransmitter in the central nervous system and has several functions as a neuromodulator in the brain  although in pathological conditions like ischemia it is excessively released  causing cell death. Under physiological conditions, glutamate is rapidly  scavenged from the synaptic cleft by excitatory amino-acid transporters (EAATs).  An imbalance in glutamatergic neurotransmission could influence the expression of  glutamate transporters and is a pathological feature in several neurological  disorders. It has been shown that estrogen and progesterone act as  neuroprotective agents after brain injury. This study aims to investigate the  role of hormone therapy after middle cerebral artery occlusion (tMCAO) in the  expression of GLT-1 and EAAT3 as glutamate transporters. MATERIALS AND METHODS:  Middle cerebral artery occlusion technique was performed in Wistar rats in order  to induce focal cerebral ischemia. Estrogen, progesterone, and a combination of  both hormones were injected subcutaneously in the early minutes of reperfusion.  Sensorimotor functional tests were performed and infarct volume was calculated by  TTC staining of brain section. Gene and protein expression of EAAT3 and GLT-1  were evaluated by RT-PCR, immunoblotting, and immunohistochemistry. RESULTS:  Behavioral scores were increased and infarct volume was reduced by hormone  therapy. RT-PCR, immunoblotting, and immunohistochemistry data showed that the  expression of GLT-1 and EAAT3 increased after ischemia. Also, estrogen and  progesterone treatment enhanced mRNA and protein expression levels of GLT-1 and  EAAT3 compared with ischemia. CONCLUSION: Steroids may protect brain tissue  against ischemia-induced tissue degeneration by decreasing extracellular  glutamate levels through the induction of glutamate transporters.","container-title":"Iranian journal of basic medical sciences","DOI":"10.22038/ijbms.2020.48090.11039","ISSN":"2008-3866 2008-3874","issue":"10","journalAbbreviation":"Iran J Basic Med Sci","language":"eng","note":"publisher-place: Iran\nPMID: 33149869 \nPMCID: PMC7585530","page":"1346-1352","title":"Estrogen and progesterone attenuate glutamate neurotoxicity via regulation of EAAT3 and GLT-1 in a rat model of ischemic stroke.","volume":"23","author":[{"family":"Nematipour","given":"Sara"},{"family":"Vahidinia","given":"Zeinab"},{"family":"Nejati","given":"Majid"},{"family":"Naderian","given":"Homayon"},{"family":"Beyer","given":"Cordian"},{"family":"Azami Tameh","given":"Abolfazl"}],"issued":{"date-parts":[["2020",10]]},"citation-key":"nematipourEstrogenProgesteroneAttenuate2020"}},{"id":9012,"uris":["http://zotero.org/users/5840819/items/TYHV8EJC"],"itemData":{"id":9012,"type":"article-journal","abstract":"AIM: Endoplasmic reticulum stress (ERS) is vital in inducing apoptosis via caspase-12 and C/EBP homologous protein (CHOP) apoptotic pathway in the  hippocampus after ischemia-reperfusion injury. The study aimed to estimate the  efficacy of estrogen and propofol combination therapy against ERS-induced  apoptosis after cerebral ischemia-reperfusion injury and oxygen-glucose  deprivation (OGD) injury in the hippocampus in vivo and in vitro. METHODS: Rat  model of cerebral ischemia-reperfusion injury was generated by middle cerebral  artery occlusion (MCAO) strategy with ischemic intervention for 90 min and  reperfusion for 24 h. Propofol processing ischemia-reperfusion group (Propofol  group) infused 50 mg/kg/h of propofol via the femoral vein at the onset of  reperfusion for 30 min. Estrogen processing ischemia-reperfusion group (estrogen  group) received 0.0125 mg/kg of estrogen via tail vein at 30 min prior to MCAO.  Combination therapy for ischemia-reperfusion group (combination group) received  simultaneous processing with propofol and estrogen. In vitro, brain slices were  randomly exposed to dimethylsulfoxide (DSMO), 10 μm of propofol, 10 nm of  estrogen, or propofol and estrogen. Changes in the orthodromic population spike  (OPS) at the end of reoxygenation were recorded. Neurological deficit  examination, Nissl staining, and 2,3,5-triphenyltetrazolium chloride (TTC)  staining were employed to evaluate the level of cerebral ischemia-reperfusion  injury. The expression of caspase-3, caspase-12, glucose-regulated protein 78  (GRP78), and CHOP were investigated by Western blot and immunofluorescence  staining assays. Neural apoptotic rate in hippocampus was detected by the flow  cytometry trial. RESULTS: Neurological deficit score, infarct volume, the  expression of caspase-3 (P &lt;  0.05), caspase-12, GRP78, CHOP, and neural  apoptotic rate of I/R group increased markedly (P &lt;  0.01). When obtaining drug  treatment, neurological deficit score (P &lt;  0.05), infarct volume, the expression  levels of caspase-12 and GRP78, and neural apoptotic rate of the propofol group  decreased significantly (P &lt;  0.01). Furthermore, neurological deficit score,  infarct volume, expression levels of caspase-3, caspase-12, GRP78, and CHOP (P &lt;   0.05), and neural apoptotic rate decreased in the estrogen group (P &lt;  0.01) and  especially in the combination group (P &lt;  0.01). Compared with the propofol  group, the neurological deficit score (P &lt;  0.05), infarct volume, caspase-3,  caspase-12, GRP78, CHOP, and neural apoptotic rate of the combination group  decreased (P &lt;  0.01). Compared with the estrogen group, the infarct volume,  caspase-3 (P &lt;  0.05), GRP78, CHOP, and neural apoptotic rate (P &lt;  0.05) of the  combination group decreased (P &lt;  0.01). Compared with the propofol group, the  infarct volume, caspase-3, caspase-12 (P &lt;  0.05), and GRP78 (P &lt;  0.05) of the  estrogen group decreased (P &lt;  0.01). Propofol and estrogen treatment can delay  the abolishing time of OPS and increase the recovery rate and amplitude of OPS,  compared with OGD group (P &lt;  0.01), especially in the combination therapy (P &lt;   0.01). CONCLUSION: The neuroprotection of propofol and estrogen combination  therapy inhibited excessive ERS-induced apoptosis against cerebral  ischemia-reperfusion injury and OGD injury in the hippocampus of rats.  Furthermore, the outcomes demonstrated that combination therapy yielded  synergistic effects.","container-title":"Biomedicine &amp; pharmacotherapy = Biomedecine &amp; pharmacotherapie","DOI":"10.1016/j.biopha.2018.09.167","ISSN":"1950-6007 0753-3322","journalAbbreviation":"Biomed Pharmacother","language":"eng","license":"Copyright © 2018 Elsevier Masson SAS. All rights reserved.","note":"publisher-place: France\nPMID: 30372862","page":"1596-1606","title":"Estrogen and propofol combination therapy inhibits endoplasmic reticulum stress and remarkably attenuates cerebral ischemia-reperfusion injury and OGD injury in  hippocampus.","volume":"108","author":[{"family":"Xu","given":"Feng"},{"family":"Ma","given":"Rongji"},{"family":"Zhang","given":"Guixing"},{"family":"Wang","given":"Sheng"},{"family":"Yin","given":"Jiangwen"},{"family":"Wang","given":"Erqiang"},{"family":"Xiong","given":"Erfeng"},{"family":"Zhang","given":"Qingtong"},{"family":"Li","given":"Yan"}],"issued":{"date-parts":[["2018",12]]},"citation-key":"xuEstrogenPropofolCombination2018"}},{"id":8695,"uris":["http://zotero.org/users/5840819/items/R2T8IA4C"],"itemData":{"id":8695,"type":"article-journal","abstract":"The current investigation examined the role of estrogen in the insular cortex (IC) under both normal and ischemic conditions. Experiments were done in  anaesthetized male Sprague-Dawley rats. The effect of systemic 17beta-estradiol  (estrogen) administration on levels of amino acids and of endogenous estrogen  obtained by microdialysis and its effect on neuronal activity of cells located in  the insular cortex were measured in the absence of, and following permanent  occlusion of, the right middle cerebral artery (MCA). In normal rats, intravenous  (i.v.) injection of estrogen resulted in a significant increase (greater than 25  spikes/bin) in the spontaneous activity of neurons located within the insular  cortex, while there was a significant decrease in gamma-aminobutyric acid (GABA)  levels measured in IC dialysate. Middle cerebral artery occlusion (MCAO) resulted  in a biphasic response consisting of a transient increase in the extracellular  concentration of glutamate, aspartate, and GABA, followed by sustained elevations  in glutamate and aspartate, but reduced GABA levels 4 h post-MCAO. MCAO also  resulted in a significant increase in neuronal activity in the IC (from 28 +/- 9  to 120 +/- 88 spikes/bin). This MCAO-induced excitation was completely blocked  following the prior intravenous administration of estrogen. Systemic estrogen  administration also resulted in a delay in the progression and decrease in the  final infarct volume by approximately 56%. Taken together, these results suggest  that under normal conditions, estrogen excites neurons in the insular cortex by  decreasing GABA release (disinhibition) and it plays a role in attenuating the  MCAO-induced excitability and death of these neurons.","container-title":"Brain research","DOI":"10.1016/j.brainres.2004.05.074","ISSN":"0006-8993","issue":"1","journalAbbreviation":"Brain Res","language":"eng","note":"publisher-place: Netherlands\nPMID: 15262213","page":"119-129","title":"Estrogen attenuates neuronal excitability in the insular cortex following middle cerebral artery occlusion.","volume":"1018","author":[{"family":"Saleh","given":"Tarek M."},{"family":"Connell","given":"Barry J."},{"family":"Legge","given":"Carolyn"},{"family":"Cribb","given":"Alastair E."}],"issued":{"date-parts":[["2004",8,20]]},"citation-key":"salehEstrogenAttenuatesNeuronal2004"}},{"id":51902,"uris":["http://zotero.org/users/5840819/items/52THGA83"],"itemData":{"id":51902,"type":"article-journal","abstract":"BACKGROUND AND PURPOSE: It is unclear how genetic type 1 diabetes mellitus (DM) influences infarct size when blood glucose is tightly controlled. The aim of this study was to determine the effect of genetic type 1 DM, as occurs in BB rats, on infarct size after transient unilateral middle cerebral artery occlusion (MCAO) in male and female rats. In addition, studies suggest that male type 1 DM rats have a higher incidence of end-organ complications than do females. A second aim of this study was to determine the effect of chronic 17beta-estradiol (E(2)) administration on infarct size in male BB rats. METHODS: Diabetic male (MDiab, n=14) and female (FDiab, n=8) BB rats were studied and compared with background strain Wistar rats (MWist, n=16; FWist, n=14). Two additional male cohorts (MWist+E(2), n=15; MDiab+E(2), n=14) received subcutaneous 25 microg E(2) implants 7 to 10 days before MCAO. Rats underwent 1 hour of MCAO followed by 22 hours of reperfusion. Physiological variables were controlled among groups, and the intraischemic laser Doppler flow signal was reduced similarly in all animals. Infarction volume was evaluated by 2,3,5-triphenyltetrazolium chloride staining and image analysis. RESULTS: Preischemic blood glucose was 94+/-5, 127+/-13, 90+/-15, 63+/-18, 122+/-8, and 81+/-14 mg/dL in MWist, FWist, MDiab, FDiab, MWist+E(2), and MDiab+E(2) rats, respectively (mean+/-SE). Intraischemic laser Doppler flow was reduced to 20% to 25% of baseline in all groups. Striatal infarct size (percentage of ipsilateral caudate putamen) was increased in male diabetic rats relative to nondiabetic MWist rats (41+/-3% versus 28+/-3%). Striatal injury was not increased in FDiab rats, and infarction volume was smaller than that in FWist rats (23+/-4% in FWist versus 13+/-3% in FDiab). Chronic estrogen treatment reduced cortical and striatal infarction in MDiab+E(2) rats compared with untreated MDiab rats. CONCLUSIONS: Type 1 DM is associated with increased infarct size after temporary MCAO, despite tight control of blood glucose. The deleterious effect of DM is evident only in males rats; female diabetic BB rats sustain small infarcts. Chronic E(2) treatment reduced injury in the male BB rat, providing neuroprotection even in the presence of DM. These data suggest that genetic diabetes even with mild glucose elevation plays a role in determining neuropathology in experimental stroke. However, factors such as reproductive steroids also determine outcome in DM stroke.","container-title":"Stroke","DOI":"10.1161/01.str.31.11.2701","issue":"11","journalAbbreviation":"Stroke","note":"publisher-place: United States","page":"2701-6","title":"Estrogen decreases infarct size after temporary focal ischemia in a genetic model of type 1 diabetes mellitus.","volume":"31","author":[{"literal":"Toung TK"},{"literal":"Hurn PD"},{"literal":"Traystman RJ"},{"literal":"Sieber FE"}],"issued":{"date-parts":[["2000"]]},"citation-key":"toungtkEstrogenDecreasesInfarct2000"}},{"id":51853,"uris":["http://zotero.org/users/5840819/items/37GRI5ZZ"],"itemData":{"id":51853,"type":"article-journal","abstract":"Stroke is a leading cause of permanent disability and death. It is well accepted that the principal mammalian estrogen (E2), 17-β estradiol, provides robust neuroprotection in a variety of brain injury models in animals of both sexes. E2 enhances neurogenesis after stroke in the subventricular zone; however, it is unknown if these cells survive long-term or enhance functional recovery. In this study, we examined stroke-induced neurogenesis in male, gonadally intact female, and ovariectomized female mice 2 and 6 weeks after stroke. Treatment with 17-β estradiol increased 5-bromo-2'-deoxyuridine-labeled cells at both time points in both the dentate gyrus and subventricular zone; the majority were colabeled with doublecortin at 2 weeks and with NeuN at 6 weeks. Stroke-induced neurogenesis was reduced in estrogen receptor knockout mice, as well as in mice lacking the gene for aromatase, which converts testosterone into E2. Improved behavioral deficits were seen in E2-treated mice, suggesting that E2-induced increases in poststroke neurogenesis contribute to poststroke recovery.","container-title":"J Cereb Blood Flow Metab","DOI":"10.1038/jcbfm.2010.181","issue":"2","journalAbbreviation":"J Cereb Blood Flow Metab","note":"publisher-place: United States","page":"413-25","title":"Estrogen enhances neurogenesis and behavioral recovery after stroke.","volume":"31","author":[{"literal":"Li J"},{"literal":"Siegel M"},{"literal":"Yuan M"},{"literal":"Zeng Z"},{"literal":"Finnucan L"},{"literal":"Persky R"},{"literal":"Hurn PD"},{"literal":"McCullough LD"}],"issued":{"date-parts":[["2011"]]},"citation-key":"lijEstrogenEnhancesNeurogenesis2011"}},{"id":8763,"uris":["http://zotero.org/users/5840819/items/SFBRHH23"],"itemData":{"id":8763,"type":"article-journal","abstract":"Estrogen is protective in experimental cerebral ischemia, yet the mechanism remains unclear. Fas-mediated apoptosis has been shown to be induced after  cerebral ischemia and significantly contribute to ischemic brain damage. In this  study, we tested if estrogen is protective against cerebral ischemia by  suppressing Fas-mediated apoptosis. 17Beta-estradiol-treated and untreated  ovariectomized (OVX) female mice were subjected to 2 h middle cerebral artery  occlusion (MCAO). Expression of Fas and Fas-associated death domain (FADD) were  measured at 3, 6 and 12 h of reperfusion by RT-PCR and Western blot,  respectively. Post-ischemic activities of caspase-8 and -3 activities, the two  downstream effectors of Fas-induced apoptosis, were also assayed at same time  points by ELISA. Finally, Fas antibody-induced cell death in primary cortical  neurons was assayed by fluorescence activated cell sorter (FACS) in the presence  and absence of estradiol. Our data showed that estradiol-treated OVX female mice  sustained smaller infarct compared to untreated OVX mice. Ischemia upregulated  Fas and FADD expression, and increased caspase-8 and -3 activities in OVX female  mouse cortex, which were significantly attenuated by estradiol. Estradiol also  significantly inhibited Fas antibody-induced neuronal cell apoptosis. Our data  suggests that inhibition of ischemia-induced Fas-mediated apoptosis is an  important mechanism of neuroprotection by estrogen in cerebral ischemia.","container-title":"Experimental neurology","DOI":"10.1016/j.expneurol.2008.09.015","ISSN":"1090-2430 0014-4886","issue":"1","journalAbbreviation":"Exp Neurol","language":"eng","note":"publisher-place: United States\nPMID: 18950622 \nPMCID: PMC2651740","page":"48-52","title":"Estrogen inhibits Fas-mediated apoptosis in experimental stroke.","volume":"215","author":[{"family":"Jia","given":"Jia"},{"family":"Guan","given":"Dening"},{"family":"Zhu","given":"Wenjing"},{"family":"Alkayed","given":"Nabil J."},{"family":"Wang","given":"Michael M."},{"family":"Hua","given":"Zichun"},{"family":"Xu","given":"Yun"}],"issued":{"date-parts":[["2009",1]]},"citation-key":"jiaEstrogenInhibitsFasmediated2009"}},{"id":8765,"uris":["http://zotero.org/users/5840819/items/9I2FAY6P"],"itemData":{"id":8765,"type":"article-journal","abstract":"Ischemic tolerance describes a phenomenon whereby subcritical stimuli evoke cellular protective mechanisms resulting in increased tolerance to subsequent  ischemia. In the present study we propose that the cytoprotective effects  attributed to 17beta-estradiol and tunicamycin in an in vivo rodent model of  ischemia are reflected by changes in neuronal tissue levels of m-calpain, HSP70,  GRP94 and GRP78. Rats pretreated with 17beta-estradiol, tunicamycin or both  demonstrated dose-dependent reductions in infarct area following 4 h of permanent  middle cerebral artery occlusion (MCAO). Western blot analysis revealed that 4 h  of MCAO was associated with decreased cortical expression of HSP70 and m-calpain  and increased expression of GRP78. Pretreatment with 12.5 microg/kg  17beta-estradiol did not change this pattern of protein expression following  MCAO. While GRP94 expression was elevated in sham-operated rats pretreated with  17beta-estradiol, the ensuing ischemic tolerance did not appear to be mediated by  changes in cellular stress proteins. Pretreatment with 50 microg/kg tunicamycin  significantly reduced HSP70 in cortical tissue samples taken from sham-operated  rats and appeared to attenuate the threshold for activation of m-calpain in rats  undergoing 4 h of MCAO. Lastly, a combined treatment in which rats undergoing  MCAO were pretreated with both tunicamycin (24 h prior) and 17beta-estradiol (30  min prior) was associated with an attenuated stress response as indicated by  reduced expression of GRP78 and GRP94 when compared to saline-treated controls.  The results of this study suggest that the ischemic tolerance observed following  MCAO in rats pretreated with either 17beta-estradiol or tunicamycin is likely  mediated in part through differential effects on cellular stress proteins.","container-title":"Neuroscience research","DOI":"10.1016/j.neures.2009.01.004","ISSN":"0168-0102","issue":"4","journalAbbreviation":"Neurosci Res","language":"eng","note":"publisher-place: Ireland\nPMID: 19367787","page":"273-279","title":"Estrogen may contribute to ischemic tolerance through modulation of cellular stress-related proteins.","volume":"63","author":[{"family":"Saleh","given":"Monique C."},{"family":"Connell","given":"Barry J."},{"family":"Saleh","given":"Tarek M."}],"issued":{"date-parts":[["2009",4]]},"citation-key":"salehEstrogenMayContribute2009"}},{"id":8783,"uris":["http://zotero.org/users/5840819/items/7YLE2PNN"],"itemData":{"id":8783,"type":"article-journal","abstract":"Estradiol acts as a neuroprotective factor against brain injury. This study investigated whether estradiol modulates the Bcl-2 family proteins in ischemic  brain injury. Adult female rats were ovariectomized and treated with estradiol  prior to middle cerebral artery occlusion (MCAO). Brains were collected 24 hr  after MCAO, and infarct volumes were analyzed. Estradiol significantly reduces  the infarct volume and decreases the positive cells of TUNEL staining in cerebral  cortex. In ischemic cerebral cortex, the level of Bcl-2 was decreased, and the  level of Bax was significantly increased. Estradiol prevents the injury-induced  decrease of Bcl-2 and increase of Bax. In conclusion, our findings suggest that  estradiol plays a potent protective role in brain injury through the regulation  of Bcl-2 family proteins.","container-title":"The Journal of veterinary medical science","DOI":"10.1292/jvms.68.277","ISSN":"0916-7250","issue":"3","journalAbbreviation":"J Vet Med Sci","language":"eng","note":"publisher-place: Japan\nPMID: 16598173","page":"277-280","title":"Estrogen modulates Bcl-2 family proteins in ischemic brain injury.","volume":"68","author":[{"family":"Won","given":"Chung-Kil"},{"family":"Kim","given":"Myeong-Ok"},{"family":"Koh","given":"Phil-Ok"}],"issued":{"date-parts":[["2006",3]]},"citation-key":"wonEstrogenModulatesBcl22006"}},{"id":51934,"uris":["http://zotero.org/users/5840819/items/LKLYI2FS"],"itemData":{"id":51934,"type":"article-journal","abstract":"Estradiol protects against brain injury, neurodegeneration, and cognitive decline. Our previous work demonstrates that physiological levels of estradiol protect against stroke injury and that this protection may be mediated through receptor-dependent alterations of gene expression. In this report, we tested the hypothesis that estrogen receptors play a pivotal role in mediating neuroprotective actions of estradiol and dissected the potential biological roles of each estrogen receptor (ER) subtype, ER alpha and ER beta, in the injured brain. To investigate and delineate these mechanisms, we used ER alpha-knockout (ER alpha KO) and ER beta-knockout (ER beta KO) mice in an animal model of stroke. We performed our studies by using a controlled endocrine paradigm, because endogenous levels of estradiol differ dramatically among ER alpha KO, ER beta KO, and wild-type mice. We ovariectomized ER alpha KO, ER beta KO, and the respective wild-type mice and implanted them with capsules filled with oil (vehicle) or a dose of 17 beta-estradiol that produces physiological hormone levels in serum. One week later, mice underwent ischemia. Our results demonstrate that deletion of ER alpha completely abolishes the protective actions of estradiol in all regions of the brain; whereas the ability of estradiol to protect against brain injury is totally preserved in the absence of ER beta. Thus, our results clearly establish that the ER alpha subtype is a critical mechanistic link in mediating the protective effects of physiological levels of estradiol in brain injury. Our discovery that ER alpha mediates protection of the brain carries far-reaching implications for the selective targeting of ERs in the treatment and prevention of neural dysfunction associated with normal aging or brain injury.","container-title":"Proc Natl Acad Sci U S A","DOI":"10.1073/pnas.98.4.1952","issue":"4","journalAbbreviation":"Proc Natl Acad Sci U S A","note":"publisher-place: United States","page":"1952-7","title":"Estrogen receptor alpha, not beta, is a critical link in estradiol-mediated protection against brain injury.","volume":"98","author":[{"literal":"Dubal DB"},{"literal":"Zhu H"},{"literal":"Yu J"},{"literal":"Rau SW"},{"literal":"Shughrue PJ"},{"literal":"Merchenthaler I"},{"literal":"Kindy MS"},{"literal":"Wise PM"}],"issued":{"date-parts":[["2001"]]},"citation-key":"dubaldbEstrogenReceptorAlpha2001"}},{"id":52040,"uris":["http://zotero.org/users/5840819/items/4VCLSMTF"],"itemData":{"id":52040,"type":"article-journal","abstract":"Object. The aims of this study were to determine the following: whether there are sex differences in intracerebral hemorrhage (ICH) induced brain injury in rats, whether delayed administration of 17 beta-estradiol can reduce ICH-induced brain damage, and whether these effects are estrogen receptor (ER)-dependent.Methods. Male and female Sprague-Dawley rats received an infusion of 100 mu l autologous whole blood into the right basal ganglia. Twenty-four hours later the rats were killed. The effects of 17 beta-estradiol on ICH-induced brain injury were examined by measuring brain edema and neurological deficits. Both ER-alpha and hemeoxygenase (HO)-1 were investigated through Western blot and immunohistochemical analysis.Brain edema was significantly less severe in female compared with that in male rats. The ER antagonist ICI 182,780 exacerbated ICH-induced brain edema in female but not in male rats, indicating that ER-alpha activation during ICH is protective in female rats. Administration of exogenous 17 beta-estradiol in male, but not in female, rats significantly attenuated brain edema, neurological deficits, and ICH-induced changes in HO-1 when given 2 hours after hemorrhage. The effects of exogenous 17 beta-estradiol occurred through an ER-independent mechanism.Conclusions. Results in this study indicate that 17 beta-estradiol could be a potential therapeutic agent for ICH.","archive_location":"WOS:000231000200020","container-title":"JOURNAL OF NEUROSURGERY","DOI":"10.3171/jns.2005.103.1.0097","issue":"1","journalAbbreviation":"JOURNAL OF NEUROSURGERY","page":"97-103","title":"Estrogen therapy for experimental intracerebral hemorrhage in rats","volume":"103","author":[{"family":"Nakamura","given":"T"},{"family":"Hua","given":"Y"},{"family":"Keep","given":"RF"},{"family":"Park","given":"JW"},{"family":"Xi","given":"GH"},{"family":"Hoff","given":"JT"}],"issued":{"date-parts":[["2005"]]},"citation-key":"nakamuraEstrogenTherapyExperimental2005"}},{"id":52004,"uris":["http://zotero.org/users/5840819/items/4R2BXXJW"],"itemData":{"id":52004,"type":"article-journal","abstract":"The present study investigated the effect of exogenous estrogen on post-stroke depression. Rats were exposed to chronic mild stress following middle cerebral artery occlusion. The occurrence of post-stroke depression was evaluated according to the changes in preference for sucrose and performance in a forced swimming test. Estrogen therapy significantly improved these neurological symptoms, indicating that estrogen is effective in treating post-stroke depression. Increased brain-derived neurotrophic factor (BDNF) expression was reported in the hippocampus of rats that had been treated with estrogen for two weeks, suggesting that BDNF expression may be an important contributor to the improvement of post-stroke depression that is observed following estrogen therapy.Copyright © 2016, Spandidos Publications. All rights reserved.","archive_location":"611544840","container-title":"Experimental and Therapeutic Medicine","DOI":"10.3892/etm.2016.3531","issue":"3","journalAbbreviation":"Experimental and Therapeutic Medicine","note":"publisher-place: Greece\npublisher: Spandidos Publications (10 Vriaxidos Street, Athens 116 10, Greece)","page":"1843-1848","title":"Estrogen therapy increases BDNF expression and improves post-stroke depression in ovariectomy-treated rats","volume":"12","author":[{"literal":"Su Q."},{"literal":"Cheng Y."},{"literal":"Jin K."},{"literal":"Cheng J."},{"literal":"Lin Y."},{"literal":"Lin Z."},{"literal":"Wang L."},{"literal":"Shao B."}],"issued":{"date-parts":[["2016"]]},"citation-key":"suq.EstrogenTherapyIncreases2016"}},{"id":51863,"uris":["http://zotero.org/users/5840819/items/ZIZ39SUN"],"itemData":{"id":51863,"type":"article-journal","abstract":"Several studies have provided evidence to suggest that estrogen results in a significant reduction (approximately 50%) in the size of the ischemic zone in the middle cerebral artery occlusion (MCAO) model of stroke in a rat. The current study was done to demonstrate whether this estrogen-induced reduction in infarct size is associated with normalization of the autonomic dysfunction observed in an acute model of stroke in male rats. Experiments were done in anesthetized (thiobutabarbitol sodium; 100 mg/kg) male Sprague-Dawley rats instrumented to record baseline and reflex changes in cardiovascular and autonomic parameters. Estrogen was intravenously administered 30 min before, immediately before, or 30 min after MCAO. Estrogen administration resulted in a recovery of autonomic function and prevented the detrimental changes in autonomic tone observed following a stroke. In addition, infarct size was significantly increased in the presence of the estrogen antagonist ICI-182,780. These results suggest that both pre- or poststroke estrogen administration prevents or reverses acute stroke-induced autonomic dysfunction and that endogenous estrogen levels in males can contribute to this neuroprotection.","container-title":"Am J Physiol Regul Integr Comp Physiol","DOI":"10.1152/ajpregu.2001.281.5.R1531","issue":"5","journalAbbreviation":"Am J Physiol Regul Integr Comp Physiol","note":"publisher-place: United States","page":"R1531-9","title":"Estrogen-induced recovery of autonomic function after middle cerebral artery occlusion in male rats.","volume":"281","author":[{"literal":"Saleh TM"},{"literal":"Cribb AE"},{"literal":"Connell BJ"}],"issued":{"date-parts":[["2001"]]},"citation-key":"salehtmEstrogeninducedRecoveryAutonomic2001"}},{"id":51842,"uris":["http://zotero.org/users/5840819/items/MRYBC9YU"],"itemData":{"id":51842,"type":"article-journal","abstract":"BACKGROUND AND PURPOSE: We have previously shown that 17beta-estradiol reduces infarction volume in female rats. The present study determined whether single injection or chronic implantation of estrogen confers neuroprotection in male animals with middle cerebral artery occlusion (MCAO) and whether there is an interaction with endogenous testosterone. METHODS: Male Wistar rats were treated with 2 hours of reversible MCAO. In protocol 1, acute versus chronic estrogen administration was examined in groups receiving the following: Premarin (USP) 1 mg/kg IV, immediately before MCAO (Acute, n=13, plasma estradiol=171+/-51 pg/mL); 7 days of 25 microg (E25, n=10, 10+/-3 pg/mL) or 100 microg 17beta-estradiol (E100, n=12, 69+/-20 pg/mL) by subcutaneous implant; or saline (SAL, n=21, 3+/-1 pg/mL). Laser-Doppler flowmetry was used to monitor the ipsilateral parietal cortex throughout the ischemic period and early reperfusion. At 22 hours of reperfusion, infarction volume was determined by 0 2,3,5-triphenyltetrazolium chloride staining and image analysis. In protocol 2, rats were castrated to deplete endogenous testosterone and then treated with estradiol implants: castration only (CAST, n= 13, estradiol=5+/-2 pg/mL), sham-operated (SHAM, n= 10, 4+/-2 pg/mL), estradiol implant 25 microg (CAST+E25, n=16, 7+/-2 pg/mL) or 100 microg (CAST+E100, n=14, 77+/-14 pg/mL). RESULTS: Cortical infarct volumes were reduced in all estrogen-treated groups: Acute (21+/-4% of ipsilateral cortex), E25 (12+/-5%), and E100 (12+/-3%) relative to SAL (38+/-5%). Caudate infarction was similarly decreased: Acute (39+/-7% of ipsilateral striatum), E25 (25+/-7%), and E100 (34+/-6%) relative to SAL (63+/-4%). Castration did not alter ischemic outcome; cortical and caudate infarction (percentage of respective ipsilateral regions) were 37+/-5% and 59+/-5% in CAST and 39+/-7% and 57+/-5% in SHAM, respectively. Estrogen replacement reduced infarction volume in castrated animals in cortex (19+/-4% in CAST+E25 and 12+/-4% in CAST+E100) and in caudate (42+/-6% in CAST+25 and 20+/-7% in CAST + 100). Laser-Doppler flowmetry results during ischemia and reperfusion was not different among groups. CONCLUSIONS: Both acute and chronic 17beta-estradiol treatments protect male brain in experimental stroke. Testosterone availability does not alter estradiol-mediated tissue salvage after MCAO.","container-title":"Stroke","DOI":"10.1161/01.str.29.8.1666","issue":"8","journalAbbreviation":"Stroke","note":"publisher-place: United States","page":"1666-70","title":"Estrogen-mediated neuroprotection after experimental stroke in male rats.","volume":"29","author":[{"literal":"Toung TJ"},{"literal":"Traystman RJ"},{"literal":"Hurn PD"}],"issued":{"date-parts":[["1998"]]},"citation-key":"toungtjEstrogenmediatedNeuroprotectionExperimental1998"}},{"id":51928,"uris":["http://zotero.org/users/5840819/items/LNGA3C4P"],"itemData":{"id":51928,"type":"article-journal","abstract":"Several studies have suggested that a potential mechanism for estrogen-mediated neuroprotection following experimental stroke is a result of modulating glutamate-mediated excitotoxicity. Our laboratory has shown that in male rats, estrogen injection (systemic or direct intracortical injection) resulted in an immediate depolarization of cortical neurons. Therefore, the present study was designed to investigate whether the estrogen-induced depolarization of cortical neurons was required in mediating the early events associated with this neuroprotection. We tested this hypothesis by co-injecting selective antagonists of the NMDA (MK-801) or AMPA (DNQX) glutamatergic receptors with estrogen. Systemic injection of estrogen significantly attenuated the MK-801-induced decrease in infarct volume following middle cerebral artery occlusion (MCAO). Similarly, when estrogen and MK-801 were co-injected directly into the cortex, no neuroprotection was observed. However, when estrogen or MK-801 was injected centrally 10 min prior to the injection of the other drug, significant neuroprotection was observed. This led us to hypothesize that estrogen-mediated neuroprotection required an initial activation of NMDA receptors. Furthermore, our results suggest that this estrogen-mediated neuroprotection was also associated with a significant increase in m-calpain and activation of an endoplasmic reticulum (ER) specific caspase-12. Finally, the results of current clamp experiments showed that estrogen significantly depolarized cortical neurons as well as enhanced NMDA-induced depolarization. Taken together, these results suggest that estrogen pretreatment may activate NMDA receptors resulting in modification of ER-associated molecular mechanisms involved in neuroprotection following MCAO.","container-title":"Neuroscience","DOI":"10.1016/j.neuroscience.2007.01.014","issue":"1","journalAbbreviation":"Neuroscience","note":"publisher-place: United States","page":"160-9","title":"Estrogen-mediated neuroprotection in the cortex may require NMDA receptor activation.","volume":"146","author":[{"literal":"Connell BJ"},{"literal":"Crosby KM"},{"literal":"Richard MJ"},{"literal":"Mayne MB"},{"literal":"Saleh TM"}],"issued":{"date-parts":[["2007"]]},"citation-key":"connellbjEstrogenmediatedNeuroprotectionCortex2007"}},{"id":51872,"uris":["http://zotero.org/users/5840819/items/M6FWIBTJ"],"itemData":{"id":51872,"type":"article-journal","abstract":"BACKGROUND AND PURPOSE: Early identification of irreversible cerebral ischemia is critical in defining strategies that influence neuronal survival after stroke. We used MRI to investigate the effects of 17beta-estradiol (E2) on the temporal evolution of focal ischemia. METHODS: Female rats were ovariectomized and divided into 1 of 2 groups: ovariectomy alone (OVX; n=4) or ovariectomy with estrogen replacement (OVX+E2; n=3). Both groups were then subjected to 1-hour middle cerebral artery occlusion (MCAO), with the use of a standardized endovascular monofilament model, followed by reperfusion. Sequential diffusion-weighted (DWI) and T2-weighted (T2WI) MRI were obtained during and after the MCAO. In separate groups of animals (n=5 for OVX and OVX+E2), cerebral blood flow (CBF) was measured by laser-Doppler methods before, during, and after occlusion. RESULTS: DWI detected similar lesion characteristics during MCAO in both groups. In the OVX group, lesion size did not change during reperfusion, but the signal intensity ratio increased early and stabilized during the latter stages. In contrast, DWI lesion size decreased during reperfusion in OVX+E2 rats by 50% to 60% (P&lt;0.05), a size reduction almost exclusively limited to cortical regions. During MCAO, the signal intensity ratio in OVX+E2 rats was reduced compared with OVX rats. Reperfusion further attenuated the signal intensity ratio in cortical but not subcortical regions (P&lt;0.05 versus OVX). T2WI revealed no lesions in either group during MCAO, but it detected lesion sizes similar to that of DWI during reperfusion. Furthermore, similar patterns and magnitudes of estrogen treatment-related decrease in lesion size were noted after reperfusion. T2WI demonstrated less intense signal intensity ratio changes in both groups compared with DWI. There were no differences in CBF between groups either during occlusion, early reperfusion, or 1 day after reperfusion. CONCLUSIONS: This study strongly suggests that estrogens selectively protect cortical tissue from ischemic damage during MCAO and that this protection is exerted during both the occlusion and reperfusion phases of ischemia and does not involve an estrogen-related change in CBF.","container-title":"Stroke","DOI":"10.1161/01.str.32.4.987","issue":"4","journalAbbreviation":"Stroke","note":"publisher-place: United States","page":"987-92","title":"Estrogens decrease reperfusion-associated cortical ischemic damage: an MRI analysis in a transient focal ischemia model.","volume":"32","author":[{"literal":"Shi J"},{"literal":"Bui JD"},{"literal":"Yang SH"},{"literal":"He Z"},{"literal":"Lucas TH"},{"literal":"Buckley DL"},{"literal":"Blackband SJ"},{"literal":"King MA"},{"literal":"Day AL"},{"literal":"Simpkins JW"}],"issued":{"date-parts":[["2001"]]},"citation-key":"shijEstrogensDecreaseReperfusionassociated2001"}},{"id":8810,"uris":["http://zotero.org/users/5840819/items/7EKM9A48"],"itemData":{"id":8810,"type":"article-journal","abstract":"The present study was undertaken to determine if estrogens protect female rats from the neurodegenerative effects of middle cerebral artery (MCA) occlusion. The  rats were ovariectomized and 7 or 8 days later various estrogen preparations were  administered before or after MCA occlusion. Pretreatment with 17beta-estradiol  (17beta-E2) or a brain-targeted 17beta-E2 chemical delivery system (CDS)  decreased mortality from 65% in ovariectomized rats to 22% in 17beta-E2-treated  and 16% in 17beta-E2 CDS-treated rats. This marked reduction in mortality was  accompanied by a reduction in the ischemic area of the brain from 25.6+/-5.7% in  the ovariectomized rats to 9.8+/-4% and 9.1+/-4.2% in the 17beta-E2-implanted and  the 17beta-E2 CDS-treated rats, respectively. Similarly, pretreatment with the  presumed inactive estrogen, 17alpha-estradiol, reduced mortality from 36 to 0%  and reduced the ischemic area by 55 to 81%. When administered 40 or 90 minutes  after MCA occlusion, 17beta-E2 CDS reduced the area of ischemia by 45 to 90% or  31%, respectively. In summary, the present study provides the first evidence that  estrogens exert neuroprotective effects in an animal model of ischemia and  suggests that estrogens may be a useful therapy to protect neurons against the  neurodegenerative effects of stroke.","container-title":"Journal of neurosurgery","DOI":"10.3171/jns.1997.87.5.0724","ISSN":"0022-3085","issue":"5","journalAbbreviation":"J Neurosurg","language":"eng","note":"publisher-place: United States\nPMID: 9347981","page":"724-730","title":"Estrogens may reduce mortality and ischemic damage caused by middle cerebral artery occlusion in the female rat.","volume":"87","author":[{"family":"Simpkins","given":"J. W."},{"family":"Rajakumar","given":"G."},{"family":"Zhang","given":"Y. Q."},{"family":"Simpkins","given":"C. E."},{"family":"Greenwald","given":"D."},{"family":"Yu","given":"C. J."},{"family":"Bodor","given":"N."},{"family":"Day","given":"A. L."}],"issued":{"date-parts":[["1997",11]]},"citation-key":"simpkinsEstrogensMayReduce1997"}},{"id":51967,"uris":["http://zotero.org/users/5840819/items/PFCJ428D"],"itemData":{"id":51967,"type":"article-journal","abstract":"BACKGROUND: Progesterone is neuroprotective in numerous preclinical CNS injury models including cerebral ischaemia. The aim of this study was two-fold; firstly, we aimed to determine whether progesterone delivery via osmotic mini-pump would confer neuroprotective effects and whether such neuroprotection could be produced in co-morbid animals. RESULTS: Animals underwent transient middle cerebral artery occlusion. At the onset of reperfusion, mice were injected intraperitoneally with progesterone (8 mg/kg in dimethylsulfoxide). Adult and aged C57 Bl/6 mice were dosed additionally with subcutaneous infusion (1.0 μl/h of a 50 mg/ml progesterone solution) via implanted osmotic minipumps. Mice were allowed to survive for up to 7 days post-ischaemia and assessed for general well-being (mass loss and survival), neurological score, foot fault and t-maze performance. Progesterone reduced neurological deficit [F(1,2) = 5.38, P = 0.027] and number of contralateral foot-faults [F(1,2) = 7.36, P = 0.0108] in adult, but not aged animals, following ischaemia. In hypertensive animals, progesterone treatment lowered neurological deficit [F(1,6) = 18.31, P = 0.0001], reduced contralateral/ipsilateral alternation ratio % [F(1,2) = 17.05, P = 0.0006] and time taken to complete trials [F(1,2) = 15.92, P = 0.0009] for t-maze. CONCLUSION: Post-ischemic progesterone administration via mini-pump delivery is effective in conferring functional improvement in a transient MCAO model in adult mice. Preliminary data suggests such a treatment regimen was not effective in producing a protective effect in aged mice. However, in hypertensive mice, who received post-ischemic progesterone intraperitoneally at the onset of reperfusion had better functional outcomes than control hypertensive mice.","container-title":"BMC Neurosci","DOI":"10.1186/s12868-014-0131-5","journalAbbreviation":"BMC Neurosci","note":"publisher-place: England","page":"131","title":"Evaluating the translational potential of progesterone treatment following transient cerebral ischaemia in male mice.","volume":"15","author":[{"literal":"Wong R"},{"literal":"Gibson CL"},{"literal":"Kendall DA"},{"literal":"Bath PM"}],"issued":{"date-parts":[["2014"]]},"citation-key":"wongrEvaluatingTranslationalPotential2014"}},{"id":8864,"uris":["http://zotero.org/users/5840819/items/8YHQJF5X"],"itemData":{"id":8864,"type":"article-journal","abstract":"Neuroprotection exerted by 17beta-estradiol (17beta-E(2)) has been widely investigated in animal models of acute cerebral ischemia. Estrogens interact with  intracellular receptors (ERalpha and ERbeta) to modulate the transcription of  target genes, including those implicated in neuronal survival. Neuroprotection  may also occur via interaction with ER-like membrane receptors mediating rapid,  non-genomic, actions or via receptor-independent mechanisms. There is also  evidence that blockade of inflammatory factors may represent an important  mechanism involved in estrogenic neuroprotection. Here we investigate whether  reduced brain damage by acute pharmacological treatment with 17beta-E(2) in male  rats subjected to transient (2h) middle cerebral artery occlusion (tMCAo)  involves modulation of interleukin-1beta (IL-1beta), a proinflammatory cytokine  strongly implicated in the pathophysiology of ischemic stroke. Administration of  17beta-E(2) (0.2mg/kg, i.p., 1h before tMCAo) results in significant reduction of  brain infarct volume, and this is reverted by the ER antagonist ICI 182,780  (0.25mg/kg, i.p.) administered 1h before 17beta-E(2). Two hours MCAo followed by  2-h reperfusion results in a significant, threefold increase of IL-1beta levels  in the cortical tissue ipsilateral to the ischemic damage. Interestingly, a  pretreatment with a neuroprotective dose of 17beta-E(2) attenuates the cytokine  elevation and this appears to occur through ER activation. In addition,  neuroprotection by 17beta-E(2) is accompanied by reduced cytochrome c  translocation both in the striatum and in the cortex as revealed by Western  blotting 3h after reperfusion. In conclusion, we report the original observation  that neuroprotection exerted by 17beta-E(2) in a rat model of transient focal  brain ischemia is accompanied by reduced cytochrome c translocation to the  cytosol and involves early modulation of IL-1beta production.","container-title":"International review of neurobiology","DOI":"10.1016/S0074-7742(07)82019-8","ISSN":"0074-7742","journalAbbreviation":"Int Rev Neurobiol","language":"eng","note":"publisher-place: United States\nPMID: 17678971","page":"357-372","title":"Evidence to implicate early modulation of interleukin-1beta expression in the neuroprotection afforded by 17beta-estradiol in male rats undergone transient  middle cerebral artery occlusion.","volume":"82","author":[{"family":"Chiappetta","given":"Olga"},{"family":"Gliozzi","given":"Micaela"},{"family":"Siviglia","given":"Elisa"},{"family":"Amantea","given":"Diana"},{"family":"Morrone","given":"Luigi A."},{"family":"Berliocchi","given":"Laura"},{"family":"Bagetta","given":"G."},{"family":"Corasaniti","given":"M. Tiziana"}],"issued":{"date-parts":[["2007"]]},"citation-key":"chiappettaEvidenceImplicateEarly2007"}},{"id":51883,"uris":["http://zotero.org/users/5840819/items/HWGJM583"],"itemData":{"id":51883,"type":"article-journal","abstract":"Estrogen influences not only the incidence of stroke, but also the amount of injury sustained from a stroke including intracerebral hemorrhage (ICH). In this study we tested whether delayed 17beta-estradiol (E2) treatment affects recovery following striatal ICH. Female rats were trained and tested on several behavioral tests to assess skilled reaching, spontaneous forelimb usage and walking ability. Two weeks following ovariectomy, rats were subjected to a moderate-sized ICH via infusion of collagenase into the striatum. One week later they were implanted with either an E2 pellet (0.36 mg; 60-day release) or they underwent a sham procedure. They were further divided into groups that received either environmental enrichment (EE) rehabilitation therapy (group housing in a complex cage with ramps, tunnels, etc.) or a control condition (group housing in a standard cage). Rats were then behaviorally evaluated out to 8 weeks post-ICH and then euthanized. Neither EE nor E2 affected lesion size, which averaged 62.8 mm(3) across all groups. The EE therapy improved recovery on some tests (e.g., traversing a horizontal ladder) whereas E2 treatment did not notably affect either spontaneous or EE-facilitated recovery. Thus, E2 fails to improve recovery or protect against brain injury when given after a 1-week delay in contrast to its clear neuroprotective effects when given before or soon after ICH.","container-title":"Brain Res","DOI":"10.1016/j.brainres.2007.11.054","journalAbbreviation":"Brain Res","note":"publisher-place: Netherlands","page":"109-19","title":"Failure of estradiol to improve spontaneous or rehabilitation-facilitated recovery after hemorrhagic stroke in rats.","volume":"1193","author":[{"literal":"Nguyen AP"},{"literal":"Arvanitidis AP"},{"literal":"Colbourne F"}],"issued":{"date-parts":[["2008"]]},"citation-key":"nguyenapFailureEstradiolImprove2008"}},{"id":49632,"uris":["http://zotero.org/users/5840819/items/8TTC9FCU"],"itemData":{"id":49632,"type":"article-journal","abstract":"Type 2 diabetes can impair the outcome of stroke as well as increase stroke risk; however, the sex difference in ischemic brain damage is not well known, and even less is known about the difference in diabetes. We therefore investigated the possible gender difference in brain damage after stroke associated with type 2 diabetes using a mouse model, KKAy. Female KKAy showed a much larger ischemic area compared with male KKAy. NADPH oxidase activity in the brain was also increased more in female than in male mice. Ovariectomy enhanced the ischemic area, and treatment with estradiol markedly attenuated the ischemic area to that in female KKAy, with a reduction of NADPH oxidase activity. Female and OVX mice showed improvement of cerebral blood flow (CBF) at 1 hour after middle cerebral artery (MCA) occlusion, but no significant difference in CBF of the ipsilateral penumbra and ipsilateral core 24 hours after MCA occlusion was observed among each group. Severe ischemic brain damage was observed in female KKAy compared with male KKAy. Estrogen showed a protective effect on the brain, at least partly from attenuation of oxidative stress in the female brain. These findings suggest that brain damage in diabetes mellitus might be more marked in women than in men.","container-title":"J Am Soc Hypertens","DOI":"10.1016/j.jash.2010.12.003","issue":"1","journalAbbreviation":"J Am Soc Hypertens","note":"publisher-place: United States","page":"7-11","title":"Female type 2 diabetes mellitus mice exhibit severe ischemic brain damage.","volume":"5","author":[{"literal":"Sakata A"},{"literal":"Mogi M"},{"literal":"Iwanami J"},{"literal":"Tsukuda K"},{"literal":"Min LJ"},{"literal":"Jing F"},{"literal":"Ohshima K"},{"literal":"Ito M"},{"literal":"Horiuchi M"}],"issued":{"date-parts":[["2011"]]},"citation-key":"sakataaFemaleType22011"}},{"id":8819,"uris":["http://zotero.org/users/5840819/items/LFUAANUM"],"itemData":{"id":8819,"type":"article-journal","abstract":"The role of gender difference and estrogen in ischemic cerebrovascular events is controversial. Evidence is lacking as to whether or not there are significant  gender differences in the incidence and outcome of stroke in the clinical  setting. Recent clinical epidemiological studies have demonstrated that there is  no significant association between the use of hormonal replacement therapy and  the risk of stroke. However, several animal studies have shown that there are  gender differences in stroke outcome and that exogenous administered estrogens  are neuroprotective. In this study, the influence of gender differences and the  effects of synthetic and non-synthetic estrogens were examined in a model of  focal cerebral ischemia using 210 male, intact female, and ovariectomized female  rats. All animals underwent 3 h of middle cerebral artery and bilateral common  carotid artery occlusion. After 72 h, the rats were sacrificed and stained for  histological assessment of infarction. There were no gender differences in  infarction volume. Intravenous administration of either low or high dose 17  beta-estradiol or tibolone did not alter infarct volume. Subcutaneous  administration of low and high dose 17beta-estradiol using 7-day release pellets  did not alter infarct volume. Low dose tibolone using implanted 7-day release  pellets did not alter infarct volume. However, high dose tibolone using implanted  7-day release pellets significantly (P&lt;0.05) reduced infarct volume only in  ovariectomized female rats. These results demonstrate that estrogen therapy has  no effect on infarction volume following severe focal cerebral ischemia.","container-title":"Brain research","DOI":"10.1016/s0006-8993(00)02713-x","ISSN":"0006-8993","issue":"1-2","journalAbbreviation":"Brain Res","language":"eng","note":"publisher-place: Netherlands\nPMID: 10996139","page":"88-97","title":"Gender differences and the effects of synthetic exogenous and non-synthetic estrogens in focal cerebral ischemia.","volume":"878","author":[{"family":"Vergouwen","given":"M. D."},{"family":"Anderson","given":"R. E."},{"family":"Meyer","given":"F. B."}],"issued":{"date-parts":[["2000",9,29]]},"citation-key":"vergouwenGenderDifferencesEffects2000"}},{"id":8555,"uris":["http://zotero.org/users/5840819/items/2DPJH37M"],"itemData":{"id":8555,"type":"article-journal","abstract":"Acute ischemic stroke (AIS) is a devastating neurological condition with a lack of neuroprotective therapeutic options, despite the reperfusion modalities  thrombolysis and thrombectomy. Post-ischemic brain damage is aggravated by an  excessive inflammatory cascade involving the activation and regulation of the  pro-inflammatory cytokines IL-1β and IL-18 by inflammasomes. However, the role of  AIM2 and NLRC4 inflammasomes and the influence of the neuroprotective steroids  17β-estradiol (E2) and progesterone (P) on their regulation after ischemic stroke  have not yet been conclusively elucidated. To address the latter, we subjected a  total of 65 rats to 1 h of transient Middle Cerebral Artery occlusion (tMCAO)  followed by a reperfusion period of 72 h. Moreover, we evaluated the expression  and regulation of AIM2 and NLRC4 in glial single-cell cultures (astroglia and  microglia) after oxygen-glucose deprivation (OGD). The administration of E2 and P  decreased both infarct sizes and neurological impairments after cerebral ischemia  in rats. We detected a time-dependent elevation of gene and protein levels  (Western Blot/immunohistochemistry) of the AIM2 and NLRC4 inflammasomes in the  post-ischemic brains. E2 or P selectively mitigated the stroke-induced increase  of AIM2 and NLRC4. While both inflammasomes seemed to be exclusively abundant in  neurons under physiological and ischemic conditions in vivo, single-cell cultures  of cortical astrocytes and microglia equally expressed both inflammasomes. In  line with the in vivo data, E and P selectively reduced AIM2 and NLRC4 in primary  cortical astrocytes and microglial cells after OGD. In conclusion, the  post-ischemic elevation of AIM2 and NLRC4 and their down-regulation by E2 and P  may shed more light on the anti-inflammatory effects of both gonadal hormones  after stroke.","container-title":"International journal of molecular sciences","DOI":"10.3390/ijms21134795","ISSN":"1422-0067","issue":"13","journalAbbreviation":"Int J Mol Sci","language":"eng","note":"publisher-place: Switzerland\nPMID: 32645874 \nPMCID: PMC7370209","title":"Gonadal Hormones E2 and P Mitigate Cerebral Ischemia-Induced Upregulation of the AIM2 and NLRC4 Inflammasomes in Rats.","volume":"21","author":[{"family":"Habib","given":"Pardes"},{"family":"Harms","given":"Julie"},{"family":"Zendedel","given":"Adib"},{"family":"Beyer","given":"Cordian"},{"family":"Slowik","given":"Alexander"}],"issued":{"date-parts":[["2020",7,7]]},"citation-key":"habibGonadalHormonesE22020"}},{"id":51832,"uris":["http://zotero.org/users/5840819/items/AHNKKYNV"],"itemData":{"id":51832,"type":"article-journal","abstract":"OBJECTIVES: Apoptosis plays an important role in the progression of the ischemic penumbra after reperfusion. Estrogen and progesterone have neuroprotective effects against ischemic brain damage, however the exact mechanisms of neuroprotection and signaling pathways is not completely understood. In this study, we investigated the possible regulatory effects of a combined steroid treatment on extrinsic and intrinsic apoptotic signaling pathways after cerebral ischemia. METHODS: Adult male Wistar rats were subjected to transient middle cerebral artery occlusion (tMCAO) using an intraluminal filament technique for 1 h followed by 23 h reperfusion. Estrogen and progesterone were immediately injected after tMCAO subcutaneously. Sensorimotor functional tests and the infarct volume were evaluated 24 h after ischemia. Protein expression of calpain-1 and Fas receptor (FasR), key members of intrinsic and extrinsic apoptosis, were determined in the penumbra region of the ischemic brain using western blot analysis, immunohistochemistry, and TUNEL staining. RESULTS: Neurological deficits and infarct volume were significantly reduced following hormone therapy. Calpain-1 up-regulation and caspase-3 activation were apparent 24 h after ischemia in the peri-infarct area of the cerebral cortex. Steroid hormone treatment reduced infarct pathology and attenuated the induction of both proteases. FasR protein levels were not affected by ischemia and hormone application. CONCLUSION: We conclude that a combined steroid treatment inhibits ischemia-induced neuronal apoptosis through the regulation of intrinsic pathways.","container-title":"Neurol Res","DOI":"10.1080/01616412.2016.1250459","issue":"1","journalAbbreviation":"Neurol Res","note":"publisher-place: England","page":"54-64","title":"Gonadal steroids block the calpain-1-dependent intrinsic pathway of apoptosis in an experimental rat stroke model.","volume":"39","author":[{"literal":"Vahidinia Z"},{"literal":"Alipour N"},{"literal":"Atlasi MA"},{"literal":"Naderian H"},{"literal":"Beyer C"},{"literal":"Azami Tameh A"}],"issued":{"date-parts":[["2017"]]},"citation-key":"vahidiniazGonadalSteroidsBlock2017"}},{"id":51893,"uris":["http://zotero.org/users/5840819/items/SNSTQ23Z"],"itemData":{"id":51893,"type":"article-journal","abstract":"17β-estradiol (E) and progesterone (P) are neuroprotective factors in the brain preventing neuronal death under different injury paradigms. Our previous work demonstrates that both steroids compensate neuronal damage and activate distinct neuroprotective strategies such as improving local energy metabolism and abating pro-inflammatory responses. The current study explored steroid hormone-mediated protection from brain damage and restoration of behavioral function after 1h transient middle cerebral artery occlusion (tMCAO). Male and ovariectomized female rats were studied 24h after stroke. Both steroid hormones reduced the cortical infarct area in males and females to a similar extent. A maximum effect of ~60-70% reduction of the infarct size was evident after P and a combined treatment with both hormones. No infarct protection was seen in the basal ganglia. Testing of motor and sensory behavioral revealed an equal high degree of functional recovery in all three hormone groups. Gene expression studies in the delineated penumbra revealed that estrogen receptor (ER) alpha and beta are locally up-regulated. tMCAO-mediated induction of the pro-inflammatory chemokines CCL2, CCL5 and interleukin 6 was attenuated by E and P, whereas the expression of vascular endothelial growth factor (VEGF) was fortified. Local expression of microglia/macrophage/lymphocyte markers, i.e. Iba1, CD68 and CD3, were significantly reduced in the penumbra after hormone treatment suggesting attenuation of microglia and lymphocyte attraction. These results demonstrate the neuroprotective potency of a combined treatment with E and P under ischemic conditions in both sexes and point at the regulation of chemokine-microglia/lymphocyte interactions as a supposable mechanism implicated in cell protection.","container-title":"Brain Behav Immun","DOI":"10.1016/j.bbi.2011.01.013","issue":"4","journalAbbreviation":"Brain Behav Immun","note":"publisher-place: Netherlands","page":"715-26","title":"Gonadal steroids prevent cell damage and stimulate behavioral recovery after transient middle cerebral artery occlusion in male and female rats.","volume":"25","author":[{"literal":"Dang J"},{"literal":"Mitkari B"},{"literal":"Kipp M"},{"literal":"Beyer C"}],"issued":{"date-parts":[["2011"]]},"citation-key":"dangjGonadalSteroidsPrevent2011"}},{"id":52018,"uris":["http://zotero.org/users/5840819/items/YPLBFI62"],"itemData":{"id":52018,"type":"article-journal","abstract":"Studies have confirmed a strong association between activation of the endoplasmic reticulum stress pathway and cerebral ischemia/reperfusion (I/R) injury. In this study, three key proteins in the endoplasmic reticulum stress pathway (glucose-regulated protein 78, caspase-12, and C/EBP homologous protein) were selected to examine the potential mechanism of endoplasmic reticulum stress in the neuroprotective effect of G protein-coupled estrogen receptor. Female Sprague-Dawley rats received ovariectomy (OVX), and then cerebral I/R rat models (OVX + I/R) were established by middle cerebral artery occlusion. Immediately after I/R, rat models were injected with 100 μg/kg E2 (OVX + I/R + E2), or 100 μg/kg G protein-coupled estrogen receptor agonist G1 (OVX + I/R + G1) in the lateral ventricle. Longa scoring was used to detect neurobehavioral changes in each group. Infarct volumes were measured by 2,3,5-triphenyltetrazolium chloride staining. Morphological changes in neurons were observed by Nissl staining. Terminal dexynucleotidyl transferase-mediated nick end-labeling staining revealed that compared with the OVX + I/R group, neurological function was remarkably improved, infarct volume was reduced, number of normal Nissl bodies was dramatically increased, and number of apoptotic neurons in the hippocampus was decreased after E2 and G1 intervention. To detect the expression and distribution of endoplasmic reticulum stress-related proteins in the endoplasmic reticulum, caspase-12 distribution and expression were detected by immunofluorescence, and mRNA and protein levels of glucose-regulated protein 78, caspase-12, and C/EBP homologous protein were determined by polymerase chain reaction and western blot assay. The results showed that compared with the OVX + I/R group, E2 and G1 treatment obviously decreased mRNA and protein expression levels of glucose-regulated protein 78, C/EBP homologous protein, and caspase-12. However, the G protein-coupled estrogen receptor antagonist G15 (OVX + I/R + E2 + G15) could eliminate the effect of E2 on cerebral I/R injury. These results confirm that E2 and G protein-coupled estrogen receptor can inhibit the expression of endoplasmic reticulum stress-related proteins and neuronal apoptosis in the hippocampus, thereby improving dysfunction caused by cerebral I/R injury. Every experimental protocol was approved by the Institutional Ethics Review Board at the First Affiliated Hospital of Shihezi University School of Medicine, China (approval No. SHZ A2017-171) on February 27, 2017. © 2019 E-Flow Wolters Kluwer Medknow Publications. All rights reserved.","container-title":"Neural Regeneration Research","DOI":"10.4103/1673-5374.251571","issue":"7","journalAbbreviation":"Neural Regeneration Research","note":"Citation Key: hanGPERAgonistG12019","page":"1221-1229","title":"GPER agonist G1 suppresses neuronal apoptosis mediated by endoplasmic reticulum stress after cerebral ischemia/reperfusion injury","volume":"14","author":[{"family":"Han","given":"Z.-W."},{"family":"Chang","given":"Y.-C."},{"family":"Zhou","given":"Y."},{"family":"Zhang","given":"H."},{"family":"Chen","given":"L."},{"family":"Zhang","given":"Y."},{"family":"Si","given":"J.-Q."},{"family":"Li","given":"L."}],"issued":{"date-parts":[["2019"]]},"citation-key":"hanGPERAgonistG12019"}},{"id":51854,"uris":["http://zotero.org/users/5840819/items/D5EY57ZR"],"itemData":{"id":51854,"type":"article-journal","abstract":"Estrogens have previously been shown to protect the brain against acute ischemic insults, by potentially augmenting cerebrovascular function after ischemic stroke. The current study hypothesized that treatment with sustained release of high-dose 17β-estradiol (E2) at the time of reperfusion from middle cerebral artery occlusion (MCAO) in rats would attenuate reperfusion injury, augment post-stroke angiogenesis and cerebral blood flow, and attenuate lesion volume. Female Wistar rats underwent ovariectomy, followed two weeks later by transient, two-hour right MCAO (tMCAO) and treatment with E2 (n=13) or placebo (P; n=12) pellets starting at reperfusion. E2 treatment resulted in significantly smaller total lesion volume, smaller lesions within striatal and cortical brain regions, and less atrophy of the ipsilateral hemisphere after six weeks of recovery. E2-treated animals exhibited accelerated recovery of contralateral forelimb sensorimotor function in the cylinder test. Magnetic resonance imaging (MRI) showed that E2 treatment reduced the formation of lesion cysts, decreased lesion volume, and increased lesional cerebral blood flow (CBF). K(trans), a measure of vascular permeability, was increased in the lesions. This finding, which represents lesion neovascularization, was not altered by E2 treatment. Ischemic stroke-related angiogenesis and vessel formation was confirmed with immunolabeling of brain tissue and was not altered with E2 treatment. In summary, E2 treatment administered immediately following reperfusion significantly reduced lesion size, cyst formation, and brain atrophy while improving lesional CBF and accelerating recovery of functional deficits in a rat model of ischemic stroke.","container-title":"Brain Res","DOI":"10.1016/j.brainres.2016.01.058","journalAbbreviation":"Brain Res","note":"publisher-place: Netherlands","page":"200-13","title":"High-dose estrogen treatment at reperfusion reduces lesion volume and accelerates recovery of sensorimotor function after experimental ischemic stroke.","volume":"1639","author":[{"literal":"Carpenter RS"},{"literal":"Iwuchukwu I"},{"literal":"Hinkson CL"},{"literal":"Reitz S"},{"literal":"Lee W"},{"literal":"Kukino A"},{"literal":"Zhang A"},{"literal":"Pike MM"},{"literal":"Ardelt AA"}],"issued":{"date-parts":[["2016"]]},"citation-key":"carpenterrsHighdoseEstrogenTreatment2016"}},{"id":51874,"uris":["http://zotero.org/users/5840819/items/9GXBZ4U6"],"itemData":{"id":51874,"type":"article-journal","abstract":"Estrogen is a powerful neuroprotective agent in rodent models of ischemic stroke. However, in humans, estrogen treatment can increase risk of stroke. Health risks associated with hormone replacement have led many women to consider alternative therapies including high-soy diets or supplements containing soy isoflavones, which act as estrogen receptor ligands to selectively mimic some of estrogen's actions. We hypothesized that a high-soy diet would share the neuroprotective actions of estrogen in focal cerebral ischemia. Female Sprague-Dawley rats were ovariectomized and divided into three groups: isoflavone-free diet + placebo (IF-P), isoflavone-free diet + estradiol (IF-E), or high-soy diet + placebo (S-P). Two weeks after being placed on diets, rats underwent left permanent middle cerebral artery occlusion (MCAO). Reductions in ipsilateral cerebral blood flow were equivalent across groups ( approximately 50%). Twenty-four hours later neurological deficit was determined, and brains were collected for assay of cerebral infarct by TTC staining. In the IF-P rats MCAO produced a 50 +/- 4% cerebral infarct. Estrogen and high-soy diet both significantly reduced the size of the infarcts to 26 +/- 5% in IF-E rats and to 37 +/- 5% in S-P rats. Analysis at five rostro-caudal levels revealed that estrogen treatment was slightly more effective at reducing infarct size than high soy diet. Overall neurological deficit scores at 24 h correlated with infarct size; however, there were no statistically significant differences among the treatment groups. These data show that 2 wk of a high-soy diet is an effective prophylactic strategy for reducing stroke size in a rat model of focal cerebral ischemia.","container-title":"Am J Physiol Regul Integr Comp Physiol","DOI":"10.1152/ajpregu.00642.2004","issue":"1","journalAbbreviation":"Am J Physiol Regul Integr Comp Physiol","note":"publisher-place: United States","page":"R103-8","title":"High-soy diet decreases infarct size after permanent middle cerebral artery occlusion in female rats.","volume":"289","author":[{"literal":"Schreihofer DA"},{"literal":"Do KD"},{"literal":"Schreihofer AM"}],"issued":{"date-parts":[["2005"]]},"citation-key":"schreihoferdaHighsoyDietDecreases2005"}},{"id":8676,"uris":["http://zotero.org/users/5840819/items/J8U9MAKY"],"itemData":{"id":8676,"type":"article-journal","abstract":"Estradiol-17beta exerts profound neuroprotective actions following cerebral ischemia through multiple molecular mechanisms. To examine the putative  anti-inflammatory mechanisms employed by estradiol during stroke, we explored the  interactions between estradiol and inducible nitric oxide synthase (iNOS) in both  wildtype and iNOS knockout (iNOSKO) female mice following permanent middle  cerebral artery occlusion (MCAO). Female mice were ovariectomized and treated  with estradiol. One week later, they were subjected to MCAO, and then killed 24 h  later. Analysis of total, cortical and striatal infarct volumes confirmed that  estradiol is neuroprotective in wildtype mice. Infarct volumes were also  significantly smaller in female iNOSKO female mice, but estradiol did not further  decrease injury. We found that one mechanism by which estradiol may act is by  decreasing nitric oxide synthase 2 gene expression in the cortex and in the  striatum of wildtype mice. These results show that the pro-inflammatory actions  of iNOS exacerbate stroke-induced injury within the cortex and striatum, and that  iNOS deletion is neuroprotective in ovariectomized and estrogen-replaced female  mice.","container-title":"Experimental neurology","DOI":"10.1016/j.expneurol.2007.11.021","ISSN":"0014-4886 1090-2430","issue":"2","journalAbbreviation":"Exp Neurol","language":"eng","note":"publisher-place: United States\nPMID: 18187133 \nPMCID: PMC2515226","page":"782-787","title":"Inducible nitric oxide synthase and estradiol exhibit complementary neuroprotective roles after ischemic brain injury.","volume":"210","author":[{"family":"Brown","given":"Candice M."},{"family":"Dela Cruz","given":"Christopher D."},{"family":"Yang","given":"Enhua"},{"family":"Wise","given":"Phyllis M."}],"issued":{"date-parts":[["2008",4]]},"citation-key":"brownInducibleNitricOxide2008"}},{"id":51923,"uris":["http://zotero.org/users/5840819/items/GDU7PZF3"],"itemData":{"id":51923,"type":"article-journal","abstract":"Estrogens have antiinflammatory actions and protect the brain from ischemic injury. Cerebral ischemia is accompanied by an inflammatory reaction that contributes to the tissue damage, an effect mediated in part by toxic amounts of nitric oxide (NO) produced by the inducible isoform of NO synthase (iNOS). Therefore, estrogens may protect the female brain by modulating postischemic iNOS expression. To test this hypothesis, we studied whether iNOS plays a role in the mechanisms of the reduced susceptibility to ischemic injury observed in female mice. The middle cerebral artery was occluded for 20 mins using an intraluminal filament in C57Bl/6 mice, and infarct volume was assessed 3 days later in cresyl violet-stained sections. Infarcts were 53% smaller in female mice than in males (P &lt; 0.05), a reduction abolished by ovariectomy (OVX) and reinstated by estrogen replacement. In normal female mice, postischemic iNOS mRNA was lower than in males (P &lt; 0.05). Ovariectomy increased iNOS mRNA after ischemia and estrogen replacement blocked this effect. Furthermore, the iNOS inhibitor aminoguanidine reduced infarct volume in male, but not in female, mice. Similarly, male iNOS-null mice had smaller infarcts than wild-type mice, but female iNOS nulls were not protected. Ovariectomy and OVX with estrogen replacement did not affect infarct volume in iNOS-null female mice. The findings suggest that the neuroprotection conferred by estrogens is, in part, related to attenuation of iNOS expression. Such attenuation could result from the potent antiinflammatory effects of estrogens that downregulate iNOS expression via transcriptional or posttranscriptional mechanisms.","container-title":"J Cereb Blood Flow Metab","DOI":"10.1038/sj.jcbfm.9600194","issue":"3","journalAbbreviation":"J Cereb Blood Flow Metab","note":"publisher-place: United States","page":"392-401","title":"Inducible nitric oxide synthase contributes to gender differences in ischemic brain injury.","volume":"26","author":[{"literal":"Park EM"},{"literal":"Cho S"},{"literal":"Frys KA"},{"literal":"Glickstein SB"},{"literal":"Zhou P"},{"literal":"Anrather J"},{"literal":"Ross ME"},{"literal":"Iadecola C"}],"issued":{"date-parts":[["2006"]]},"citation-key":"parkemInducibleNitricOxide2006"}},{"id":8604,"uris":["http://zotero.org/users/5840819/items/GRG87MFQ"],"itemData":{"id":8604,"type":"article-journal","abstract":"Whether the effect of miR-181a is sexually dimorphic in stroke is unknown. Prior work showed protection of male mice with miR-181a inhibition. Estrogen receptor-α  (ERα) is an identified target of miR181 in endometrium. Therefore we investigated  the separate and joint effects of miR-181a inhibition and 17β-estradiol (E2)  replacement after ovariectomy. Adult female mice were ovariectomized and  implanted with an E2- or vehicle-containing capsule for 14d prior to 1h middle  cerebral artery occlusion (MCAO). Each group received either miR-181a antagomir  or mismatch control by intracerebroventricular injection 24h before MCAO. After  MCAO neurologic deficit and infarct volume were assessed. Primary male and female  astrocyte cultures were subjected to glucose deprivation with miR-181a inhibitor  or transfection control, and E2 or vehicle control, with/without ESRα knockdown  with small interfering RNA. Cell death was assessed by propidium iodide staining,  and lactate dehydrogenase assay. A miR-181a/ERα target site blocker (TSB),  with/without miR-181a mimic, was used to confirm targeting of ERα by miR-181a in  astrocytes. Individually, miR-181a inhibition or E2 decreased infarct volume and  improved neurologic score in female mice, and protected male and female astrocyte  cultures. Combined miR-181a inhibition plus E2 afforded greater protection of  female mice and female astrocyte cultures, but not in male astrocyte cultures.  MiR-181a inhibition only increased ERα levels in vivo and in female cultures,  while ERα knockdown with siRNA increased cell death in both sexes. Treatment with  ERα TSB was strongly protective in both sexes. In conclusion, the results of the  present study suggest miR-181a inhibition enhances E2-mediated stroke protection  in females in part by augmenting ERα production, a mechanism detected in female  mice and female astrocytes. Sex differences were observed with combined miR-181a  inhibition/E2 treatment, and miR-181a targeting of ERα.","container-title":"Molecular and cellular neurosciences","DOI":"10.1016/j.mcn.2017.05.004","ISSN":"1095-9327 1044-7431","journalAbbreviation":"Mol Cell Neurosci","language":"eng","license":"Copyright © 2017 Elsevier Inc. All rights reserved.","note":"publisher-place: United States\nPMID: 28522364 \nPMCID: PMC5561665","page":"118-125","title":"Inhibition of miR-181a protects female mice from transient focal cerebral ischemia by targeting astrocyte estrogen receptor-α.","volume":"82","author":[{"family":"Stary","given":"Creed M."},{"family":"Xu","given":"Lijun"},{"family":"Li","given":"Le"},{"family":"Sun","given":"Xiaoyun"},{"family":"Ouyang","given":"Yi-Bing"},{"family":"Xiong","given":"Xiaoxing"},{"family":"Zhao","given":"Jing"},{"family":"Giffard","given":"Rona G."}],"issued":{"date-parts":[["2017",7]]},"citation-key":"staryInhibitionMiR181aProtects2017"}},{"id":51948,"uris":["http://zotero.org/users/5840819/items/ZUNSU2E2"],"itemData":{"id":51948,"type":"article-journal","abstract":"Progesterone is a potential neuroprotective agent for cerebral stroke. One of the STAIR's recommendations is to test different routes of delivery of therapeutic agents. Here, we investigated the neuroprotective efficacy of intranasal delivery of progesterone in oleogel. Male mice were subjected to transient middle cerebral occlusion (MCAO) for 1 h. Mice received intranasal or intraperitoneal administrations of progesterone (8 mg/kg) at 1, 6, and 24 h post-MCAO. Plasma and brain levels of steroids were measured by gas chromatography-mass spectrometry 2 and 24 h after the last administration of progesterone. Behavioral and histopathological analyzes were performed at 48 h post-MCAO. For blood-brain barrier (BBB) permeability analysis, mice received one intranasal administration of progesterone or placebo at reperfusion and Evans Blue and sodium fluorescein extravasations were assessed at 4 h post-MCAO. Two hours after its nasal administration, progesterone reached elevated levels in brain and plasma and was bioconverted to its 5α-reduced metabolites and to 20α-dihydroprogesterone. However, brain levels of progesterone and its metabolites were about half those measured after intraperitoneal injections, whereas levels of 11-deoxycorticosterone and corticosterone were 5-times lower. In contrast, after 24 h, higher levels of progesterone were measured in brain and plasma after intranasal than after intraperitoneal delivery. Intranasal progesterone decreased the mortality rate, improved motor functions, reduced infarct, attenuated neuronal loss, and decreased the early BBB disruption. This study demonstrates a good bioavailability, a prolonged absorption and a good neuroprotective efficacy of intranasal delivery of progesterone, thus potentially offering an efficient, safe, non-stressful and very easy mode of administration in stroke patients.","container-title":"Neuropharmacology","DOI":"10.1016/j.neuropharm.2015.06.002","journalAbbreviation":"Neuropharmacology","note":"publisher-place: England","page":"394-403","title":"Intranasal delivery of progesterone after transient ischemic stroke decreases mortality and provides neuroprotection.","volume":"97","author":[{"literal":"Fréchou M"},{"literal":"Zhang S"},{"literal":"Liere P"},{"literal":"Delespierre B"},{"literal":"Soyed N"},{"literal":"Pianos A"},{"literal":"Schumacher M"},{"literal":"Mattern C"},{"literal":"Guennoun R"}],"issued":{"date-parts":[["2015"]]},"citation-key":"frechoumIntranasalDeliveryProgesterone2015"}},{"id":8978,"uris":["http://zotero.org/users/5840819/items/PDF5JIBG"],"itemData":{"id":8978,"type":"article-journal","abstract":"For post-menopausal women, stroke is complicated by the variable effects of estrogen therapy and the age-related therapeutic consequences involved. Estrogen  therapy has been shown to have an age-dimorphic effect, which is neuroprotective  in young females, but non-neuroprotective, even neurotoxic in acyclic females. We  hypothesized that arterial baroreflex (ABR) and its downstream acetylcholine-α7  nicotinic acetylcholine receptor (α7nAChR) anti-inflammatory pathways are  involved in estrogen efficacy toward cerebral ischemic damage. Our data showed  that estrogen supplements contributed to ABR improvement and neuroprotection in  adult, not aged, ovariectomized (OVX) rats. In adult rats, OVX-induced estrogen  deficiency aggravated middle cerebral artery occlusion (MCAO), which induced  brain infarction and reduced ABR function, with decreased α7nAChR expression of  the brain and exaggerated inflammation following MCAO; these effects were  significantly prevented by supplementation with estrogen. ABR impairment by  sinoaortic denervation partly attenuated the estrogen effect on baroreflex  sensitivity (BRS) and ischemic damage in adult rats, as well as α7nAChR  expression and inflammatory response. These data suggested that ABR and  acetylcholine-α7nAChR anti-inflammatory pathways are involved in the  neuroprotection of estrogen in adult OVX rats. In contrast, aged rats exhibited  more severe ischemic damage and inflammatory response than adult rats, as well as  poorer baroreflex function and lower α7nAChR expression. Estrogen supplements did  not improve BRS or confer neuroprotection in aged rats without affecting brain  α7nAChR and post-ischemic inflammation. Most importantly, ketanserin restored ABR  function and significantly postponed the onset of stroke in aged female  strokeprone spontaneously hypertensive rats, whereas estrogen treatment failed to  delay the development of stroke. Our findings reveal that estrogen is protective  against ischemic stroke (IS) in adult female rats and that ABR played a role in  this beneficial action. Dysfunction of ABR and unresponsiveness to estrogen in  aged female rats may contribute to a reduced estrogen efficacy against cerebral  ischemia.","container-title":"Frontiers in aging neuroscience","DOI":"10.3389/fnagi.2023.1167170","ISSN":"1663-4365","journalAbbreviation":"Front Aging Neurosci","language":"eng","license":"Copyright © 2023 Wang, Wang, Shan, Shu and Guo.","note":"publisher-place: Switzerland\nPMID: 37205058 \nPMCID: PMC10186347","page":"1167170","title":"Involvement of baroreflex deficiency in the age-related loss of estrogen efficacy against cerebral ischemia.","volume":"15","author":[{"family":"Wang","given":"Lei"},{"family":"Wang","given":"Jia"},{"family":"Shan","given":"Qing"},{"family":"Shu","given":"He"},{"family":"Guo","given":"Jin-Min"}],"issued":{"date-parts":[["2023"]]},"citation-key":"wangInvolvementBaroreflexDeficiency2023"}},{"id":51920,"uris":["http://zotero.org/users/5840819/items/URQHJYHP"],"itemData":{"id":51920,"type":"article-journal","abstract":"The neuroprotective effects of estrogen were studied in the ischemic model mice by 90 min transient unilateral middle cerebral artery occlusion (MCAO) followed by 22.5 h reperfusion. The total infarct size in C57BL/6 female mice after MCAO and reperfusion was significantly smaller than that in male mice. Intraperitoneal injection of estrogen after the start of reperfusion significantly reduced the infarct volume in the male mice. However, no significant gender difference was found in total infarct size in gamma protein kinase C (PKC)-knockout mice, suggesting that the neuroprotective effects of estrogen are due to the activation of a specific subtype of PKC, gammaPKC, a neuron-specific PKC subtype, in the brain. We demonstrated that exogenous estrogen-induced neuroprotection was attenuated in gammaPKC-knockout mice. Immunocytochemical study showed that gammaPKC was translocated to nerve fiber-like structures when observed shortly after MCAO and reperfusion. We also visualized the rapid and reversible translocation of gammaPKC-GFP (green fluorescent protein) by estrogen stimulation in living CHO-K1 cells. These results suggest that the activation of gammaPKC through the G-protein-coupled estrogen receptors on the plasma membrane is involved in the estrogen-induced neuroprotection against focal brain ischemia.","container-title":"J Neurochem","DOI":"10.1111/j.1471-4159.2005.03080.x","issue":"4","journalAbbreviation":"J Neurochem","note":"publisher-place: England","page":"883-91","title":"Involvement of gamma protein kinase C in estrogen-induced neuroprotection against focal brain ischemia through G protein-coupled estrogen receptor.","volume":"93","author":[{"literal":"Hayashi S"},{"literal":"Ueyama T"},{"literal":"Kajimoto T"},{"literal":"Yagi K"},{"literal":"Kohmura E"},{"literal":"Saito N"}],"issued":{"date-parts":[["2005"]]},"citation-key":"hayashisInvolvementGammaProtein2005"}},{"id":49693,"uris":["http://zotero.org/users/5840819/items/V39NZTEY"],"itemData":{"id":49693,"type":"article-journal","abstract":"Stroke is a debilitating and prevalent disease in the world in which ischemic injury results from vascular occlusion in the brain. 17β-estradiol valerate (E2) has been reported to exert neuroprotective effects when administered before an ischemic insult. Purine-rich element binding protein α (Purα), which is involved in diverse aspects of cellular function and also in neural regeneration, is strongly expressed in the neuronal cytoplasm. This study was conducted to evaluate the effects of E2 on brain injury and on the transcriptional level of Purα gene after transient focal ischemia in the rat brain. Focal cerebral ischemia was induced in rats by middle cerebral artery occlusion (MCAO). All animals underwent 1 h-ischemia, followed by 24 h-reperfusion. The brains were sliced coronally for staining with 2,3,5-triphenyltetrazolium chloride for measuring the ischemic area or subjected to total RNA extraction for the analysis of Purα gene expression. Histopathological analysis revealed that MCAO produced significant infarction in the cortex and striatum of the vehicle-treated group compared with the sham-operated group. In the E2-treated group, the infarct volume was decreased significantly in the both areas compared with the vehicle-treated group. The preventing effect of E2 on the brain damage was disappeared by treatment of ICI-182,780 (ICI), an E2 antagonist. The injury induced ischemia/reperfusion significantly decreased the levels of Purα gene expression in the ipsilateral cortex measured by RT-PCR and in situ hybridization (P&lt;0.05 vs. sham group). Interestingly, Purα gene expression was increased by E2 pre-treatment and this effect was partially antagonized by ICI cotreatment. This study, therefore, suggests that upregulation of Purα gene by E2 is partially involved in the action mechanisms for the neuroprotective effect of E2 in ischemic brain. © The Genetics Society of Korea.","container-title":"Korean Journal of Genetics","issue":"4","journalAbbreviation":"Korean Journal of Genetics","page":"403-412","title":"Involvement of purα gene in neuroprotection effects of estrogen in rat ischemic brain model","volume":"28","author":[{"family":"Yu","given":"S.J."},{"family":"Kim","given":"J.R."},{"family":"Lee","given":"C.K."},{"family":"Kim","given":"J.H."},{"family":"Kam","given":"K.Y."},{"family":"Hong","given":"J.H."},{"family":"Kang","given":"S.G."}],"issued":{"date-parts":[["2006"]]},"citation-key":"yuInvolvementPuraGene2006"}},{"id":51965,"uris":["http://zotero.org/users/5840819/items/EZEQ6JZ9"],"itemData":{"id":51965,"type":"article-journal","abstract":"BACKGROUND: In this proof-of-concept paper, we investigated whether combination treatment with progesterone (P4) and chloroquine (CQ) would reduce ischemic injury more effectively than either agent alone in a transient middle cerebral artery occlusion (tMCAO) model in male rats. METHODS: P4 (8 mg/kg) and CQ (25 mg/kg) were given alone or in combination beginning at different times during surgery and for 3 days post-occlusion. Locomotor activity and grip strength were evaluated as measures of impairment and recovery. Infarct size was assessed by TTC staining. Markers of autophagy (LC3 and SQSTM1/p62) and apoptosis (Bcl-2 and Bax) were evaluated with western blotting. RESULTS: At the doses we employed, the combination was not more effective than either drug given separately on measures of grip strength or locomotor activity. However, combination therapy substantially reduced infarct size, and significantly increased Bcl-2 protein levels and suppressed Bax expression. Progesterone decreased the expression of LC3-II 24 h and SQSTM1/p62 after ischemia. CONCLUSIONS: Our findings suggest that combination therapy with P4 and CQ is not detrimental and has a small-to-moderate additive neuroprotective effect on ischemic injury in rats without substantively affecting behavioral outcomes. CQ and P4 may help to regulate the expression of both autophagy-related and apoptosis-related proteins.","container-title":"Restor Neurol Neurosci","DOI":"10.3233/RNN-180837","issue":"1","journalAbbreviation":"Restor Neurol Neurosci","note":"publisher-place: Netherlands","page":"1-10","title":"Is a combination of progesterone and chloroquine more effective than either alone in the treatment of cerebral ischemic injury?","volume":"37","author":[{"literal":"Qin A"},{"literal":"Zhang Q"},{"literal":"Wang J"},{"literal":"Sayeed I"},{"literal":"Stein DG"}],"issued":{"date-parts":[["2019"]]},"citation-key":"qinaCombinationProgesteroneChloroquine2019"}},{"id":51816,"uris":["http://zotero.org/users/5840819/items/9DZ73IRZ"],"itemData":{"id":51816,"type":"article-journal","abstract":"Isoflurane preconditioning neuroprotection in experimental stroke is male-specific. The role of androgens in the ischemic sensitivity of isoflurane preconditioned male brain and whether androgen effects are androgen receptor dependent were assessed. Male C57BL/6 mice were implanted with flutamide (androgen receptor antagonist), or castrated and implanted with testosterone, dihydrotestosterone, flutamide, letrozole (aromatase inhibitor), or vehicle 7-13 days before preconditioning. P450 estrogen aromatase wild-type and knockout mice were also evaluated. All mice were preconditioned for 4 h with 0% (sham preconditioning) or 1% isoflurane (isoflurane preconditioning) and recovered for 24 h. Mice then underwent 2 h of middle cerebral artery occlusion and were evaluated 22 h later for infarct volume. For neurobehavioral outcomes, sham and isoflurane preconditioned castrated male+/-dihydrotestosterone groups underwent 1 h of middle cerebral artery occlusion followed by 9 days of reperfusion. Isoflurane preconditioning neuroprotection relative to infarct volume outcomes were testosterone and dihydrotestosterone dose-specific and androgen receptor-dependent. Relative to long-term neurobehavioral outcomes, front paw sensorimotor function improved in isoflurane preconditioned mice regardless of androgen status while androgen replacement independently improved sensorimotor function. In contrast, isoflurane preconditioning improved cognitive function in castrates lacking endogenous androgens, but this improvement was absent in androgen replaced mice. Our findings suggest that androgen availability during isoflurane preconditioning may influence infarct volume and neurobehavioral outcomes in male mice following experimental stroke.","container-title":"Neuroscience","DOI":"10.1016/j.neuroscience.2010.05.038","issue":"2","journalAbbreviation":"Neuroscience","note":"publisher-place: United States","page":"758-69","title":"Isoflurane preconditioning neuroprotection in experimental focal stroke is androgen-dependent in male mice.","volume":"169","author":[{"literal":"Zhu W"},{"literal":"Wang L"},{"literal":"Zhang L"},{"literal":"Palmateer JM"},{"literal":"Libal NL"},{"literal":"Hurn PD"},{"literal":"Herson PS"},{"literal":"Murphy SJ"}],"issued":{"date-parts":[["2010"]]},"citation-key":"zhuwIsofluranePreconditioningNeuroprotection2010"}},{"id":49913,"uris":["http://zotero.org/users/5840819/items/LYV5HT77"],"itemData":{"id":49913,"type":"article-journal","abstract":"Progesterone (P4) is a potent neuroprotectant and a promising therapeutic for stroke treatment. However, the underlying mechanism(s) remain unclear. Our laboratory recently reported that brain-derived neurotrophic factor (BDNF) is a critical mediator of P4's protective actions and that P4-induced BDNF release from cortical astrocytes is mediated by a membrane-associated progesterone receptor, Pgrmc1. Here, we report that the microRNA (miRNA) let-7i is a negative regulator of Pgrmc1 and BDNF in glia and that let-7i disrupts P4-induced BDNF release and P4's beneficial effects on cell viability and markers of synaptogenesis. Using an in vivo model of ischemia, we demonstrate that inhibiting let-7i enhances P4-induced neuroprotection and facilitates functional recovery following stroke. The discovery of such factors that regulate the cytoprotective effects of P4 may lead to the development of biomarkers to differentiate/predict those likely to respond favorably to P4 versus those that do not.","container-title":"Proc Natl Acad Sci U S A","DOI":"10.1073/pnas.1803384115","issue":"41","journalAbbreviation":"Proc Natl Acad Sci U S A","note":"publisher-place: United States","page":"E9668-E9677","title":"Let-7i inhibition enhances progesterone-induced functional recovery in a mouse model of ischemia.","volume":"115","author":[{"literal":"Nguyen T"},{"literal":"Su C"},{"literal":"Singh M"}],"issued":{"date-parts":[["2018"]]},"citation-key":"nguyentLet7iInhibitionEnhances2018"}},{"id":8910,"uris":["http://zotero.org/users/5840819/items/9XAP3BDJ"],"itemData":{"id":8910,"type":"article-journal","abstract":"BACKGROUND AND PURPOSE: We sought to develop a model system for live analysis of brain inflammatory response in ischemic injury. METHODS: Using a reporter  mouse-expressing luciferase gene under transcriptional control of the murine  glial fibrillary acidic protein (GFAP) promoter (GFAP-luc mice) and  biophotonic/bioluminescent imaging as tools, we developed a model system for in  vivo analysis of astrocyte activation/response in cerebral ischemia. RESULTS:  Analysis of photon emissions from the brains of living animals revealed marked  sex differences in astrocyte response to ischemic injury. The increase in GFAP  signals was significantly higher in female mice in the metestrus/diestrus period  compared with male transgenic mice (1.71 x 10(7)+/-0.19 x 10(7) vs 0.92 x  10(7)+/-0.15 x 10(7), P&lt;0.001). Similar results were obtained by quantitative  immunohistochemistry (males vs females: 13.4+/-0.5 vs 16.96+/-0.64, P&lt;0.0001).  However, astrocyte activation/GFAP signals showed cyclic, estrus-dependent  variations in response to ischemic injury. Physiologically higher levels of  estrogen and application of pharmacologic doses of estrogen during replacement  therapy attenuated GFAP upregulation after stroke. Interestingly, contrary to a  positive correlation between the intensities of GFAP signals and infarct size in  male mice, no such correlation was observed in any of the experimental groups of  female GFAP-luc mice. CONCLUSIONS: Our results suggest that GFAP upregulation in  ischemic injury may have different functional significance in female and male  experimental animals and may not directly reflect the extent of ischemia-induced  neuronal damage in female GFAP-luc mice. Using a novel live imaging approach, we  demonstrated that the early-phase brain inflammatory response to ischemia may be  associated with sex-specific biomarkers of brain damage.","container-title":"Stroke","DOI":"10.1161/STROKEAHA.107.501460","ISSN":"1524-4628 0039-2499","issue":"3","journalAbbreviation":"Stroke","language":"eng","note":"publisher-place: United States\nPMID: 18258827","page":"935-942","title":"Live imaging of neuroinflammation reveals sex and estrogen effects on astrocyte response to ischemic injury.","volume":"39","author":[{"family":"Cordeau","given":"Pierre Jr"},{"family":"Lalancette-Hébert","given":"Mélanie"},{"family":"Weng","given":"Yuan Cheng"},{"family":"Kriz","given":"Jasna"}],"issued":{"date-parts":[["2008",3]]},"citation-key":"cordeauLiveImagingNeuroinflammation2008"}},{"id":51803,"uris":["http://zotero.org/users/5840819/items/PMX5UVBB"],"itemData":{"id":51803,"type":"article-journal","abstract":"Sex steroids are neuroprotective following traumatic brain injury or during neurodegenerative processes. In a recent short-term study, we have shown that 17β-estradiol (E) and progesterone (P) applied directly after ischemia reduced the infarct volume by more than 70%. This protection might primarily result from the anti-inflammatory effects of steroids. Here, we focus on the long-term neuroprotection by both steroids with respect to the infarct volume, functional recovery, and vessel density in the penumbra. The application of E/P during the first 48h after stroke (transient middle cerebral artery occlusion, tMCAO) revealed neuroprotection after two weeks. The infarct area was reduced by 70% and motor activity was preserved compared to placebo-treated animals. Blood vessel density in the penumbra using immunohistochemistry for von Willebrand factor showed increased vessel density after tMCAO which was not affected by hormones. Expression of vascular endothelial growth factor (VEGF) and its receptor (R1) was increased at 24h after tMCAO and up-regulated by E/P but not changed 14 days after stroke. These findings suggest that the neuroprotective potency of both steroids is sustained and persists for at least two weeks. Besides anti-inflammatory and anti-apoptotic actions, angiogenesis in the damaged area appears to be initially affected early after ischemia and is manifested up to two weeks. This article is part of a Special Issue entitled 'Neurosteroids'.","container-title":"J Steroid Biochem Mol Biol","DOI":"10.1016/j.jsbmb.2012.01.007","issue":"1-2","journalAbbreviation":"J Steroid Biochem Mol Biol","note":"publisher-place: England","page":"10-6","title":"Long-term cerebral cortex protection and behavioral stabilization by gonadal steroid hormones after transient focal hypoxia.","volume":"131","author":[{"literal":"Ulbrich C"},{"literal":"Zendedel A"},{"literal":"Habib P"},{"literal":"Kipp M"},{"literal":"Beyer C"},{"literal":"Dang J"}],"issued":{"date-parts":[["2012"]]},"citation-key":"ulbrichcLongtermCerebralCortex2012"}},{"id":8544,"uris":["http://zotero.org/users/5840819/items/G84HUZWK"],"itemData":{"id":8544,"type":"article-journal","abstract":"Increasing age disproportionately increases the risk of stroke among women compared to men of similar age, especially after menopause. One of the reasons  for this observation is a sharp drop in circulating estrogens. However, the  timing of initiation of estrogen replacement after menopause is associated with  mixed beneficial and detrimental effects, hence contributing to widespread  mistrust of estrogen use. Agents including soy isoflavones are being assessed as  viable alternatives to estrogen therapy. In this study, we hypothesized that the  neuroprotective effects of genistein, a soy isoflavone are less sensitive to the  length of hypogonadism in young adult ovariectomized rats following cerebral  ischemia. We expected that long-term hypogonadism will worsen motor and cognitive  function, increase post-stroke inflammation with no effect on the neuroprotection  of genistein. We compared the effect of treatment with dietary genistein (GEN) on  short-term (2 weeks) and long-term hypogonadism (12 weeks) in young adult  ovariectomized Sprague-Dawley rats on sensorimotor function, cognition and  inflammation after focal ischemia. Dorsal Silastic implant of 17β-estradiol (E2)  was used as a control for hormone therapy. Long-term hypogonadism stroked rats  performed worse than the short-term hypogonadism stroked rats on the motor and  cognitive function tests. GEN did not improve neurological assessment and motor  learning after either short-term or long-term hypogonadism. GEN improved  cognitive flexibility after short-term hypogonadism but not after the long-term.  Both GEN and E2 reduced tissue loss after short-term hypogonadism and reduced  GFAP expression at the contralateral side of ischemia after long-term  hypogonadism. The length of hypogonadism may differentially influence the  neuroprotective effects of both GEN and E2 on the motor and cognitive functions  in young adult rats.","container-title":"Journal of neuroscience research","DOI":"10.1002/jnr.24981","ISSN":"1097-4547 0360-4012","issue":"2","journalAbbreviation":"J Neurosci Res","language":"eng","license":"© 2021 Wiley Periodicals LLC.","note":"publisher-place: United States\nPMID: 34713481","page":"598-619","title":"Long-term hypogonadism diminishes the neuroprotective effects of dietary genistein in young adult ovariectomized rats after transient focal ischemia.","volume":"100","author":[{"family":"Oppong-Gyebi","given":"Anthony"},{"family":"Metzger","given":"Daniel"},{"family":"Doan","given":"Trinh"},{"family":"Han","given":"Jordan"},{"family":"Vann","given":"Phillip H."},{"family":"Yockey","given":"R. Andrew"},{"family":"Sumien","given":"Nathalie"},{"family":"Schreihofer","given":"Derek A."}],"issued":{"date-parts":[["2022",2]]},"citation-key":"oppong-gyebiLongtermHypogonadismDiminishes2022"}},{"id":8774,"uris":["http://zotero.org/users/5840819/items/DK55WZA3"],"itemData":{"id":8774,"type":"article-journal","abstract":"Endogenous levels of the endocannabinoid anandamide, and the activities of the synthesizing and hydrolyzing enzymes, i.e.  N-acylphosphatidylethanolamine-hydrolyzing phospholipase D and fatty acid amide  hydrolase, respectively, were determined in the cortex and the striatum of rats  subjected to transient middle cerebral artery occlusion. Anandamide content was  markedly increased ( approximately 3-fold over controls; P &lt; 0.01) in the  ischemic striatum after 2 h of middle cerebral artery occlusion, but not in the  cortex, and this elevation was paralleled by increased activity of  N-acylphosphatidylethanolamine-hydrolyzing phospholipase D ( approximately  1.7-fold; P &lt; 0.01), and reduced activity ( approximately 0.6-fold; P &lt; 0.01) and  expression ( approximately 0.7-fold; P &lt; 0.05) of fatty acid amide hydrolase.  These effects of middle cerebral artery occlusion were further potentiated by 1 h  of reperfusion, whereas anandamide binding to type 1 cannabinoid and type 1  vanilloid receptors was not affected significantly by the ischemic insult.  Additionally, the cannabinoid type 1 receptor antagonist SR141716, but not the  receptor agonist R-(+)-WIN55,212-2, significantly reduced (33%; P &lt; 0.05)  cerebral infarct volume detected 22 h after the beginning of reperfusion. A  neuroprotective intraperitoneal dose of 17beta-estradiol (0.20 mg x kg(-1)) that  reduced infarct size by 43% also minimized the effect of brain ischemia on the  endocannabinoid system, in an estrogen receptor-dependent manner. In conclusion,  we show that the endocannabinoid system is implicated in the pathophysiology of  transient middle cerebral artery occlusion-induced brain damage, and that  neuroprotection afforded by estrogen is coincident with a re-establishment of  anandamide levels in the ischemic striatum through a mechanism that needs to be  investigated further.","container-title":"The FEBS journal","DOI":"10.1111/j.1742-4658.2007.05975.x","ISSN":"1742-464X","issue":"17","journalAbbreviation":"FEBS J","language":"eng","note":"publisher-place: England\nPMID: 17666109","page":"4464-4775","title":"Modulation of the endocannabinoid system by focal brain ischemia in the rat is involved in neuroprotection afforded by 17beta-estradiol.","volume":"274","author":[{"family":"Amantea","given":"Diana"},{"family":"Spagnuolo","given":"Paola"},{"family":"Bari","given":"Monica"},{"family":"Fezza","given":"Filomena"},{"family":"Mazzei","given":"Cinzia"},{"family":"Tassorelli","given":"Cristina"},{"family":"Morrone","given":"Luigi A."},{"family":"Corasaniti","given":"Maria T."},{"family":"Maccarrone","given":"Mauro"},{"family":"Bagetta","given":"Giacinto"}],"issued":{"date-parts":[["2007",9]]},"citation-key":"amanteaModulationEndocannabinoidSystem2007"}},{"id":8553,"uris":["http://zotero.org/users/5840819/items/WFD2JES7"],"itemData":{"id":8553,"type":"article-journal","abstract":"Ischemic stroke is the leading cause of human disability and mortality in the world. Neuroinflammation is the main pathological event following ischemia which  contributes to secondary brain tissue damage and is driven by infiltration of  circulating immune cells such as macrophages. Because of neuroprotective  properties against ischemic brain damage, estrogens have the potential to become  of therapeutic interest. However, the exact mechanisms of neuroprotection and  signaling pathways is not completely understood. In the current study,  12-week-old male Wistar rats underwent an experimental ischemia by occluding the  middle cerebral artery transiently (tMCAO) for 1 h. Male rats subjected to tMCAO  were randomly assigned to receive 17β-estradiol or vehicle treatment. The animals  were sacrificed 72 h post tMCAO, transcardially perfused and the brains were  proceeded either for TTC staining and gene analysis or for flow cytometry (CD45,  CD11b, CD11c, CD40). We found that 17β-estradiol substitution significantly  reduced the cortical infarct which was paralleled by an improved Garcia test  scoring. Flow cytometry revealed that CD45(+) cells as well as  CD45(+)CD11b(+)CD11c(+) cells were massively increased in tMCAO animals and  numbers were nearly restored to sham levels after 17β-estradiol treatment. Gene  expression analysis showed a reperfusion time-dependent upregulation of the  markers CD45, CD11b and the activation marker CD40. The reduction in gene  expression after 72 h of reperfusion and simultaneous 17β-estradiol substitution  did not reach statistical significance. These data indicate that 17β-estradiol  alleviated the cerebral ischemia-reperfusion injury and selectively suppressed  the activation of the neuroinflammatory cascade via reduction of the number of  activated microglia or infiltrated monocyte-derived macrophages in brain.","container-title":"The Journal of steroid biochemistry and molecular biology","DOI":"10.1016/j.jsbmb.2020.105667","ISSN":"1879-1220 0960-0760","journalAbbreviation":"J Steroid Biochem Mol Biol","language":"eng","license":"Copyright © 2020. Published by Elsevier Ltd.","note":"publisher-place: England\nPMID: 32407868","page":"105667","title":"Modulatory effect of 17β-estradiol on myeloid cell infiltration into the male rat brain after ischemic stroke.","volume":"202","author":[{"family":"Scheld","given":"Miriam"},{"family":"Heymann","given":"F."},{"family":"Zhao","given":"W."},{"family":"Tohidnezhad","given":"M."},{"family":"Clarner","given":"T."},{"family":"Beyer","given":"C."},{"family":"Zendedel","given":"A."}],"issued":{"date-parts":[["2020",9]]},"citation-key":"scheldModulatoryEffect17vestradiol2020"}},{"id":51904,"uris":["http://zotero.org/users/5840819/items/5WKQZEW4"],"itemData":{"id":51904,"type":"article-journal","abstract":"Despite 2-methoxyestradiol (2ME2) and tricyclodecan-9-yl-xanthogenate (D609) having multiple effects on cancer cells, mechanistically, both of them down-regulate hypoxia-inducible factor-1alpha (HIF-1alpha) and vascular endothelial growth factor (VEGF). We hypothesize HIF-1alpha plays an essential role in cerebral ischemia as a pro-apoptosis regulator; 2ME2 and D609 decrease the levels of HIF-1alpha and VEGF, that might contribute to protecting brain from ischemia injury. A total of 102 male Sprague-Dawley rats were split into five groups: sham, middle cerebral artery occlusion (MCAO), MCAO + dimethyl sulfoxide, MCAO + 2ME2, and MCAO + D609. 2ME2 and D609 were injected intraperitoneally 1 h after reperfusion. Rats were killed at 24 h and 7 days. At 24 h, 2ME2 and D609 reduce the levels of HIF-1alpha and VEGF (enzyme-linked immunosorbent assay), depress the expression of HIF-1alpha, VEGF, BCL2/adenovirus E1B 19 kDa interacting protein 3 (BNIP3) and cleaved caspase 3 (western blot and immunohistochemistry) in the brain infarct area. Double fluorescence labeling shows HIF-1alpha positive immunoreactive materials are co-localized with BNIP3 and terminal deoxynucleotidyl transferase biotin-dUTP nick end labeling inside the nuclei of neurons. At 7 days, 2ME2 and D609 reduce the infarct volume (2,3,7-triphenyltetrazolium chloride) and blood-brain barrier extravasation, decrease the mortality and improve the neurological deficits. In conclusion, 2ME2 and D609 are powerful agents to protect brain from cerebral ischemic injury by inhibiting HIF-1alpha expression, attenuating the superfluous expression of VEGF to avoid blood-brain barrier disruption and suppressing neuronal apoptosis via BNIP3 pathway.","container-title":"J Neurochem","DOI":"10.1111/j.1471-4159.2007.04652.x","issue":"6","journalAbbreviation":"J Neurochem","note":"publisher-place: England","page":"1831-1841","title":"Multiple effects of 2ME2 and D609 on the cortical expression of HIF-1alpha and apoptotic genes in a middle cerebral artery occlusion-induced focal ischemia rat model.","volume":"102","author":[{"literal":"Chen C"},{"literal":"Hu Q"},{"literal":"Yan J"},{"literal":"Lei J"},{"literal":"Qin L"},{"literal":"Shi X"},{"literal":"Luan L"},{"literal":"Yang L"},{"literal":"Wang K"},{"literal":"Han J"},{"literal":"Nanda A"},{"literal":"Zhou C"}],"issued":{"date-parts":[["2007"]]},"citation-key":"chencMultipleEffects2ME22007"}},{"id":8632,"uris":["http://zotero.org/users/5840819/items/U2WWJFQ5"],"itemData":{"id":8632,"type":"article-journal","abstract":"Growing evidence indicates that estrogen plays a pivotal role in neuroprotection against cerebral ischemia, but the molecular mechanism of this protection is  still elusive. N-myc downstream-regulated gene 2 (Ndrg2), an estrogen-targeted  gene, has been shown to exert neuroprotective effects against cerebral ischemia  in male mice. However, the role of Ndrg2 in the neuroprotective effect of  estrogen remains unknown. In this study, we first detected NDRG2 expression  levels in the cortex and striatum in both female and male mice with western blot  analyses. We then detected cerebral ischemic injury by constructing middle  cerebral artery occlusion and reperfusion (MCAO-R) models in Ndrg2 knockout or  conditional knockdown female mice. We further implemented estrogen, ERα, or ERβ  agonist replacement in the ovariectomized (OVX) Ndrg2 knockout or conditional  knockdown female mice, then tested for NDRG2 expression, glial fibrillary acidic  protein (GFAP) expression, and extent of cerebral ischemic injury. We found that  NDRG2 expression was significantly higher in female than in male mice in both the  cortex and striatum. Ndrg2 knockouts and conditional knockdowns showed  significantly aggravated cerebral ischemic injury in female mice. Estrogen and  ERβ replacement treatment (DPN) led to NDRG2 upregulation in both the cortex and  striatum of OVX mice. Estrogen and DPN also led to GFAP upregulation in OVX mice.  However, the effect of estrogen and DPN in activating astrocytes was lost in  Ndrg2 knockout OVX mice and primary cultured astrocytes, but partially retained  in conditional knockdown OVX mice. Most importantly, we found that the  neuroprotective effects of E2 and DPN against cerebral ischemic injury were lost  in Ndrg2 knockout OVX mice but partially retained in conditional knockdown OVX  mice. These findings demonstrate that estrogen alleviated cerebral ischemic  injury via ERβ upregulation of Ndrg2, which could activate astrocytes, indicating  that Ndrg2 is a critical mediator of E2-induced neuroprotection against cerebral  ischemic injury.","container-title":"Molecular neurobiology","DOI":"10.1007/s12035-022-02877-5","ISSN":"1559-1182 0893-7648","issue":"8","journalAbbreviation":"Mol Neurobiol","language":"eng","license":"© 2022. The Author(s), under exclusive licence to Springer Science+Business Media, LLC, part of Springer Nature.","note":"publisher-place: United States\nPMID: 35622273","page":"4793-4804","title":"N-myc Downstream-Regulated Gene 2 (Ndrg2): A Critical Mediator of Estrogen-Induced Neuroprotection Against Cerebral Ischemic Injury.","volume":"59","author":[{"family":"Wang","given":"Jin"},{"family":"Liu","given":"Min"},{"family":"Hou","given":"Wugang"},{"family":"Hou","given":"Min"},{"family":"Zhang","given":"Lixia"},{"family":"Sun","given":"Miao"},{"family":"Liu","given":"Siyuan"},{"family":"Yang","given":"Huikai"},{"family":"Guo","given":"Hang"},{"family":"Zhang","given":"Xiaoying"},{"family":"Xie","given":"Fei"},{"family":"Liu","given":"Yanhong"},{"family":"Ma","given":"Yulong"}],"issued":{"date-parts":[["2022",8]]},"citation-key":"wangNmycDownstreamRegulatedGene2022"}},{"id":51875,"uris":["http://zotero.org/users/5840819/items/5M4UHAKR"],"itemData":{"id":51875,"type":"article-journal","abstract":"BACKGROUND: Men have a higher stroke incidence compared to women until advanced age. The contribution of hormones to these sex differences has been extensively debated. In experimental stroke, estradiol is neuroprotective, whereas androgens are detrimental. However, prior studies have only examined the effects of acute treatment paradigms; therefore, the timing and mechanism by which ischemic sexual dimorphism arises are unknown. METHODS: The effects of exogenous neonatal androgen exposure on subsequent injury induced by middle cerebral artery occlusion in adulthood in male rats were examined. Rats were administered vehicle (oil), testosterone propionate (TP) or the non-aromatizable androgen dihydrotestosterone (DHT) for 5 days after birth. At 3 months of age, a focal stroke was induced. RESULTS: Testosterone-treated rats (but not DHT-treated animals) had decreased infarct volumes (20 vs. 33%, p &lt; 0.05) as well as increased estradiol levels (39.4 vs. 18.6 pg/ml, p &lt; 0.0001) compared to oil-treated animals. TP-injected males had increased testicular aromatase (P450arom) levels (3.6 vs. 0.2 ng/ml, p &lt; 0.0001) compared to oil-treated males. The level of X-linked inhibitor of apoptosis, the primary endogenous inhibitor of caspase-induced apoptosis, was increased in TP-treated rats compared with the oil-treated males. CONCLUSIONS: Neonatal exposure to exogenous testosterone upregulates testicular aromatase expression in male rats and leads to adult neuroprotection secondary to changes in serum estradiol levels and cell death proteins. This study suggests that early exposure to gonadal hormones can have dramatic effects on the response to adult cerebrovascular injury.","container-title":"Neuroendocrinology","DOI":"10.1159/000343804","issue":"3","journalAbbreviation":"Neuroendocrinology","note":"publisher-place: Switzerland","page":"271-82","title":"Neonatal testosterone exposure protects adult male rats from stroke.","volume":"97","author":[{"literal":"Persky RW"},{"literal":"Liu F"},{"literal":"Xu Y"},{"literal":"Weston G"},{"literal":"Levy S"},{"literal":"Roselli CE"},{"literal":"McCullough LD"}],"issued":{"date-parts":[["2013"]]},"citation-key":"perskyrwNeonatalTestosteroneExposure2013"}},{"id":51954,"uris":["http://zotero.org/users/5840819/items/JDU22YHX"],"itemData":{"id":51954,"type":"article-journal","abstract":"Progesterone (P4) exerts long-term neuroprotective effects in animal models of stroke, and P4 receptors play a crucial role in this neuroprotection. However, it currently remains unclear whether the activation of P4 receptors alone is sufficient to exert long-term neuroprotection because P4 exhibits other steroidogenic and GABAergic activities via several of its metabolites. Nestorone is a potent selective P4 receptor agonist without other steroidogenic and GABAergic activities. Therefore, we examined the effects of nestorone in adult male rats subjected to transient middle cerebral artery occlusion (MCAO). The dose-response relationship of nestorone showed that the 6-h post-ischemic administration of 10 μg/kg nestorone resulted in greater reductions in infarct sizes 48 h after MCAO than the other two doses tested (5 and 80 μg/kg), and this dose of nestorone significantly decreased astrocyte activation in the peri-infarct cortical region. Moreover, 10 μg/kg nestorone significantly prevented functional impairments on the 28th and 29th days and slightly reduced infarct size on the 30th day after MCAO. The present results suggest that the activation of P4 receptors alone is sufficient to exert neuroprotection against transient cerebral ischemia in adult male rats; therefore, nestorone is a promising agent in post-stroke treatment due to its potent progestational effects without other steroid-related activities.","container-title":"Brain Res","DOI":"10.1016/j.brainres.2018.09.022","journalAbbreviation":"Brain Res","note":"publisher-place: Netherlands","page":"288-296","title":"Nestorone exerts long-term neuroprotective effects against transient focal cerebral ischemia in adult male rats.","volume":"1719","author":[{"literal":"Tanaka M"},{"literal":"Ogaeri T"},{"literal":"Samsonov M"},{"literal":"Sokabe M"}],"issued":{"date-parts":[["2019"]]},"citation-key":"tanakamNestoroneExertsLongterm2019"}},{"id":52021,"uris":["http://zotero.org/users/5840819/items/EAMZ4CPA"],"itemData":{"id":52021,"type":"article-journal","container-title":"Journal of Cerebral Blood Flow and Metabolism","DOI":"10.1038/jcbfm.2009.258","issue":"5","journalAbbreviation":"Journal of Cerebral Blood Flow and Metabolism","note":"Citation Key: elzerNeuronalEstrogenReceptormediates2010","page":"935-942","title":"Neuronal estrogen receptor-a mediates neuroprotection by 17Β-estradiol","volume":"30","author":[{"family":"Elzer","given":"J.G."},{"family":"Muhammad","given":"S."},{"family":"Wintermantel","given":"T.M."},{"family":"Regnier-Vigouroux","given":"A."},{"family":"Ludwig","given":"J."},{"family":"Schütz","given":"G."},{"family":"Schwaninger","given":"M."}],"issued":{"date-parts":[["2010"]]},"citation-key":"elzerNeuronalEstrogenReceptormediates2010"}},{"id":51877,"uris":["http://zotero.org/users/5840819/items/VDJV9IEV"],"itemData":{"id":51877,"type":"article-journal","abstract":"Estrogens have been suggested for the treatment of neurodegenerative disorders, including stroke, because of their neuroprotective activities against various neurotoxic stimuli such as glutamate, glucose deprivation, iron, or beta-amyloid. Here, the authors report that 17beta-estradiol (0.3 to 30 mg/kg) and 2-OH-estradiol (0.003 to 30 mg/kg) reduced brain tissue damage after permanent occlusion of the middle cerebral artery in male NMRI mice. In vitro, 17beta-estradiol (1 to 10 micromol/L) and 2-OH-estradiol (0.01 to 1 micromol/L) reduced the percentage of damaged chick embryonic neurons treated with FeSO4. In these primary neurons exposed to FeSO4, the authors also found reactive oxygen species to be diminished after treatment with 17beta-estradiol (1 to 10 micromol/L) or 2-OH-estradiol (0.01 to 10 micromol/L), suggesting a strong antioxidant activity of the estrogens that were used. Neither the neuroprotective effect nor the free radical scavenging properties of the estrogens were influenced by the estrogen receptor antagonist tamoxifen. The authors conclude that estrogens protect neurons against damage by radical scavenging rather than through estrogen receptor activation.","container-title":"J Cereb Blood Flow Metab","DOI":"10.1097/00004647-199911000-00011","issue":"11","journalAbbreviation":"J Cereb Blood Flow Metab","note":"publisher-place: United States","page":"1263-9","title":"Neuroprotection by estrogens in a mouse model of focal cerebral ischemia and in cultured neurons: evidence for a receptor-independent antioxidative mechanism.","volume":"19","author":[{"literal":"Culmsee C"},{"literal":"Vedder H"},{"literal":"Ravati A"},{"literal":"Junker V"},{"literal":"Otto D"},{"literal":"Ahlemeyer B"},{"literal":"Krieg JC"},{"literal":"Krieglstein J"}],"issued":{"date-parts":[["1999"]]},"citation-key":"culmseecNeuroprotectionEstrogensMouse1999"}},{"id":49638,"uris":["http://zotero.org/users/5840819/items/KSCBXXH4"],"itemData":{"id":49638,"type":"article-journal","abstract":"We investigated the neuroprotective effects of progesterone (P4) treatment in stroke-prone spontaneously hypertensive rats (SHRSPs) given 60-min transient middle cerebral artery occlusion (tMCAO). The treatment groups were: (1) Wistar-Kyoto (normotensive sham), (2) SHRSP (hypertensive sham), (3) tMCAO SHRSPs (SHRSP+tMCAO), and (4) SHRSP+tMCAO+P4. P4 (8mg/kg) was administered 1h after occlusion and then daily for 14days. We measured cerebral infarction volume, blood pressure and body weight. Behavioral outcomes were analyzed at post-stroke days 3, 9, and 14. To assess morphological protection we measured activation of microglia and astrocytes, oxidative stress, apoptosis, expression of vascular endothelial growth factor (VEGF), an angiogenic marker, and IL-1β, a marker of inflammation, on day 14 post-stroke. There was no effect of P4 on body weight or systolic blood pressure compared to the SHRSP+tMCAO group. However, grip strength and sensory neglect measures in the P4 group were improved compared to SHRSP+tMCAO. In addition, significantly larger infarct volumes were seen in the SHRSP+tMCAO group compared to SHRSP+tMCAO+P4. Increased markers of the injury cascade such as macrophages, activated astrocytes, superoxide anion and apoptotic cells observed in the SHRSP+tMCAO group were significantly decreased by P4. We conclude that, despite hypertensive comorbidity, P4 improves functional outcomes and attenuates stroke infarct in hypertensive rats by reducing superoxide anion expression and by decreasing inflammation and neuronal apoptosis.","container-title":"Horm Behav","DOI":"10.1016/j.yhbeh.2016.06.002","journalAbbreviation":"Horm Behav","note":"publisher-place: United States","page":"29-40","title":"Neuroprotection by progesterone after transient cerebral ischemia in stroke-prone spontaneously hypertensive rats.","volume":"84","author":[{"literal":"Yousuf S"},{"literal":"Atif F"},{"literal":"Sayeed I"},{"literal":"Wang J"},{"literal":"Stein DG"}],"issued":{"date-parts":[["2016"]]},"citation-key":"yousufsNeuroprotectionProgesteroneTransient2016"}},{"id":51983,"uris":["http://zotero.org/users/5840819/items/ZA8UGFTV"],"itemData":{"id":51983,"type":"article-journal","abstract":"OBJECT: Exogenous progesterone has been shown to reduce brain edema and ischemia-induced cell damage and to improve physiological and neurological function during the early stage of focal cerebral ischemia. In the present study, the authors assessed the neuroprotective potential of progesterone during the late stage of ischemia in a transient middle cerebral artery (MCA) occlusion model in the rat. METHODS: Forty-eight male spontaneously hypertensive rats were randomly assigned to six groups. Progesterone was dissolved in dimethyl sulfoxide (DMSO). In four groups of rats, the dissolved progesterone (4 mg/kg or 8 mg/kg) was administered for 2 or 7 days after ischemia. In two control groups DMSO was administered for 2 or 7 days after ischemia. Occlusion of the MCA was induced by insertion of an intraluminal suture, and reperfusion was accomplished by withdrawal of the suture. Treatment was initiated on reperfusion, which followed 2 hours of MCA occlusion, and continued once a day. Lesion volume, neurological deficit, and body weight loss were measured 2 or 7 days after ischemia, depending on the animal group. Treatment with a high dose of progesterone (8 mg/kg) resulted in reductions in lesion size, neurological deficits, and body weight, compared with control rats. CONCLUSIONS: Administration of progesterone to male rats 2 hours after MCA occlusion reduces ischemic brain damage and improves neurological deficit even 7 days after ischemia.","container-title":"J Neurosurg","DOI":"10.3171/jns.2000.92.5.0848","issue":"5","journalAbbreviation":"J Neurosurg","note":"publisher-place: United States","page":"848-52","title":"Neuroprotective effect of postischemic administration of progesterone in spontaneously hypertensive rats with focal cerebral ischemia.","volume":"92","author":[{"literal":"Kumon Y"},{"literal":"Kim SC"},{"literal":"Tompkins P"},{"literal":"Stevens A"},{"literal":"Sakaki S"},{"literal":"Loftus CM"}],"issued":{"date-parts":[["2000"]]},"citation-key":"kumonyNeuroprotectiveEffectPostischemic2000"}},{"id":8842,"uris":["http://zotero.org/users/5840819/items/3JE8DCPB"],"itemData":{"id":8842,"type":"article-journal","abstract":"Previous studies have indicated that estrogen protects the brain from ischemic damage and regulates K(ATP) channel activity; the present study was designed to  address the involvement of K(ATP) channels in the neuroprotective effects of  estrogen in focal cerebral ischemia: in experiment 1, K(ATP) mRNA and protein in  the cortices of rats were compared among groups of ovariectomized rats (Ovx-1),  Sham-operated rats (Sham-1), and ovariectomized rats administered 17β-estradiol  (Estr-1). In experiment 2, neurobehavioral scores and infarct volume of rats were  evaluated after middle cerebral artery occlusion in ovariectomized rats (Ovx-2),  Sham-operated rats (Sham-2), ovariectomized female rats administered  17β-estradiol (Estr-2), and ovariectomized rats administered both 17β-estradiol  and stereotactic injections of glibenclamide (Estr+G). Our results showed that  the Kir6.2 and SUR1 mRNA and protein levels in the brain cortices of female  ovariectomized rats were lower than those in Sham rats. However, the expression  levels of Kir6.2 and SUR1 in brain cortices of ovariectomized rats recovered  after supplementation with 17β-estradiol. The protective effects of 17β-estradiol  were abolished by glibenclamide, a K(ATP) channel blocker. This indicates that  estradiol significantly upregulates the expression of K(ATP) channel subunits and  channel activity in the brain cortices of ovariectomized rats. This regulation is  associated with the neuroprotective effects of estradiol.","container-title":"Neuroreport","DOI":"10.1097/WNR.0b013e3283598de6","ISSN":"1473-558X 0959-4965","issue":"16","journalAbbreviation":"Neuroreport","language":"eng","note":"publisher-place: England\nPMID: 23032400","page":"952-957","title":"Neuroprotective effects of 17β-estradiol associate with KATP in rat brain.","volume":"23","author":[{"family":"Zhang","given":"Dengwen"},{"family":"Xia","given":"Hui"},{"family":"Xu","given":"Lin"},{"family":"Zhang","given":"Chuanhan"},{"family":"Yao","given":"Wenlong"},{"family":"Wang","given":"Yu"},{"family":"Ren","given":"Jing"},{"family":"Wu","given":"Jinjing"},{"family":"Tian","given":"Yuke"},{"family":"Liu","given":"Wei"},{"family":"Wang","given":"Xueren"}],"issued":{"date-parts":[["2012",11,14]]},"citation-key":"zhangNeuroprotectiveEffects17vestradiol2012"}},{"id":51926,"uris":["http://zotero.org/users/5840819/items/K7IG787J"],"itemData":{"id":51926,"type":"article-journal","abstract":"BACKGROUND AND PURPOSE: Although estrogens are neuroprotective, hormonal effects limit their clinical application. Estrogen analogues with neuroprotective function but lacking hormonal properties would be more attractive. The present study was undertaken to determine the neuroprotective effects of a novel 2-adamantyl estrogen analogue, ZYC3. METHODS: Cytotoxicity was induced in HT-22 cells by 10 mmol/L glutamate. 17beta-Estradiol (E2) or ZYC3 was added immediately before the exposure to glutamate. Cell viability was determined by calcein assay. The binding of E2 and ZYC3 to human alpha (ERalpha) and beta (ERbeta) estrogen receptors was determined by ligand competition binding assay. Ischemia/reperfusion injury was induced by temporary middle cerebral artery occlusion (MCAO). E2 or ZYC3 (100 microg/kg) was administered 2 hours or immediately before MCAO, respectively. Infarct volume was determined by 2,3,5-triphenyltetrazolium chloride staining. Cerebral blood flow was recorded during and within 30 minutes after MCAO by a hydrogen clearance method. RESULTS: ZYC3 significantly decreased toxicity of glutamate with a potency 10-fold that of E2. ZYC3 did not bind to either ERalpha or ERbeta. Infarct volume was significantly reduced to 122.4+/-17.6 and 83.1+/-19.3 mm(3) in E2 and ZYC3 groups, respectively, compared with 252.6+/-15.6 mm(3) in the ovariectomized group. During MCAO, both E2 and ZYC3 significantly increased cerebral blood flow in the nonischemic side, while no significant differences were found in the ischemic side. However, E2 and ZYC3 significantly increased cerebral blood flow in both sides within 30 minutes after reperfusion. CONCLUSIONS: Our study shows that ZYC3, a non-receptor-binding estrogen analogue, possesses both neuroprotective and vasoactive effects, which offers the possibility of clinical application for stroke without the side effects of estrogens. It also suggests that both the neuroprotective and vasoactive effects of estrogen are receptor independent.","container-title":"Stroke","DOI":"10.1161/01.str.0000030317.43597.c8","issue":"10","journalAbbreviation":"Stroke","note":"publisher-place: United States","page":"2485-91","title":"Neuroprotective effects of a novel non-receptor-binding estrogen analogue: in vitro and in vivo analysis.","volume":"33","author":[{"literal":"Liu R"},{"literal":"Yang SH"},{"literal":"Perez E"},{"literal":"Yi KD"},{"literal":"Wu SS"},{"literal":"Eberst K"},{"literal":"Prokai L"},{"literal":"Prokai-Tatrai K"},{"literal":"Cai ZY"},{"literal":"Covey DF"},{"literal":"Day AL"},{"literal":"Simpkins JW"}],"issued":{"date-parts":[["2002"]]},"citation-key":"liurNeuroprotectiveEffectsNovel2002"}},{"id":8938,"uris":["http://zotero.org/users/5840819/items/BHD85DX7"],"itemData":{"id":8938,"type":"article-journal","abstract":"Estrogens are potent neuroprotectants both in vitro and in vivo. In the present study, we compared the potency and efficacy of a non-feminizing estrogen,  2-(1-adamantyl)-4-methylestrone (ZYC-26), with its parent estrogen, estrone, and  an expected non-neuroprotective 3-O-methyl analog of  (17beta)-2-(1-adamantyl)estradiol (ZYC-23). These estratriene derivatives were  tested for their ability to protect in an in vitro lipid peroxidation model, to  neuroprotect against oxidative stress in cell culture models, to bind the  estrogen receptors (ERalpha and ERbeta), to elicit uterotrophic effects, and to  affect brain damage from transient middle cerebral artery occlusion. We observed  that in contrast to estrone, neither ZYC-26 nor ZYC-23 bound to either estrogen  receptors (ER) and both failed to elicit a uterotrophic response. In vitro, the  active estrogen analogue ZYC-26 was more potent that estrogen in its ability to  inhibit lipid peroxidation and to protect HT-22 cells from either glutamate or  iodoacetic acid (IAA) toxicity. Further, ZYC-26 was as active in preventing brain  damage from transient middle cerebral artery occlusion (MCAO) as was estrone.  Collectively, these studies suggest that the antioxidant activity, rather than ER  binding of non-feminizing estrogens such as ZYC-26, mediates their potent  neuroprotective activity. Further, in view of the now known toxicities of chronic  feminizing estrogen use in older women, non-feminizing estrogens may be a useful  alternative for estrogen-induced brain protection.","container-title":"Brain research","DOI":"10.1016/j.brainres.2005.01.026","ISSN":"0006-8993","issue":"2","journalAbbreviation":"Brain Res","language":"eng","note":"publisher-place: Netherlands\nPMID: 15757637","page":"216-222","title":"Neuroprotective effects of an estratriene analog are estrogen receptor independent in vitro and in vivo.","volume":"1038","author":[{"family":"Perez","given":"Evelyn"},{"family":"Liu","given":"Ran"},{"family":"Yang","given":"Shao-Hua"},{"family":"Cai","given":"Zu Yun"},{"family":"Covey","given":"Douglas F."},{"family":"Simpkins","given":"James W."}],"issued":{"date-parts":[["2005",3,21]]},"citation-key":"perezNeuroprotectiveEffectsEstratriene2005"}},{"id":52016,"uris":["http://zotero.org/users/5840819/items/YDTXCCIX"],"itemData":{"id":52016,"type":"article-journal","abstract":"Cerebral ischemia-reperfusion injury induces multi-dimensional damage to neuronal cells through exacerbation of critical protective mechanisms. Targeting more than one mechanism simultaneously namely, inflammatory responses and metabolic energy homeostasis could provide additional benefits to restrict or manage cerebral injury. Being proven neuroprotective agents both, progesterone (PG) and trimetazidine (TMZ) has the potential to add on the individual therapeutic outcomes. We hypothesized the simultaneous administration of PG and TMZ could complement each other to synergize, or at least enhance neuroprotection in reperfusion injury. We investigated the combination of PG and TMZ on middle cerebral artery occlusion (MCAO) induced cerebral reperfusion injury in rats. Molecular docking on targets of energy homeostasis and apoptosis assessed the initial viability of PG and TMZ for neuroprotection. Animal experimentation with MCA induced ischemia-reperfusion (I/R) injury in rats was performed on five randomized groups. Sham operated control group received vehicle (saline) while the other four I-R groups were pre-treated with vehicle (saline), PG (8 ​mg/kg), TMZ treated (25 ​mg/kg), and PG ​+ ​TMZ (8 and 25 ​mg/kg) for 7 days by intraperitoneal route. Neurological deficit, infarct volume, and oxidative stress were evaluated to assess the extent of injury in rats. Inflammatory reactivity and apoptotic activity were determined with alterations in myeloperoxidase (MPO) activity, blood-brain barrier (BBB) permeability, and DNA fragments. Reperfusion injury inflicted cerebral infarct, neurological deficit, and shattered BBB integrity. The combination treatment of PG and TMZ restricted cellular damage indicated by significant (p ​&lt; ​0.05) decrease in infarct volume and improvement in free radical scavenging ability (SOD activity and GSH level). MPO activity and LPO decreased which contributed in improved BBB integrity in treated rats. We speculate that inhibition of inflammatory and optimum energy utilization would critically contribute to observed neuroprotection with combined PG and TMZ treatment. Further exploration of this neuroprotective approach for post-recovery cognitive improvement is worth investigating. © 2022","container-title":"Current Research in Pharmacology and Drug Discovery","DOI":"10.1016/j.crphar.2022.100108","journalAbbreviation":"Current Research in Pharmacology and Drug Discovery","note":"Citation Key: dhoteNeuroprotectiveEffectsCombined2022","title":"Neuroprotective effects of combined trimetazidine and progesterone on cerebral reperfusion injury","URL":"https://www.scopus.com/inward/record.uri?eid=2-s2.0-85130346480&amp;doi=10.1016%2fj.crphar.2022.100108&amp;partnerID=40&amp;md5=5b25fb479bac149e5233a8c0ca1f4722","volume":"3","author":[{"family":"Dhote","given":"V."},{"family":"Mandloi","given":"A.S."},{"family":"Singour","given":"P.K."},{"family":"Kawadkar","given":"M."},{"family":"Ganeshpurkar","given":"A."},{"family":"Jadhav","given":"M.P."}],"issued":{"date-parts":[["2022"]]},"citation-key":"dhoteNeuroprotectiveEffectsCombined2022"}},{"id":51850,"uris":["http://zotero.org/users/5840819/items/QVQ5PVY6"],"itemData":{"id":51850,"type":"article-journal","abstract":"Estrogen replacement therapy in postmenopausal women ameliorates cognitive dysfunction and decreases the risk and/or severity of neurodegenerative conditions such as Alzheimer's disease and stroke. Furthermore, estradiol exerts neuroprotective effects in a variety of in vitro and in vivo models of brain injury. We have previously shown that physiological levels of estradiol attenuate ischemic brain injury in young female rats. However, neurodegenerative events occur more frequently in elderly women who are chronically hypoestrogenic. Therefore, we investigated whether aging rats remain responsive to the neuroprotective actions of estradiol. Young (3-4 months) and middle-aged (9-12 months) rats were ovariectomized and treated for 1 week with estradiol before middle cerebral artery occlusion (MCAO). Regional cerebral blood flow was monitored in some animals at the time of injury. Brains were collected 24 h after MCAO and infarct volume was analyzed. Our data demonstrate that in both young and aging rats, low and high physiological doses of estradiol decrease ischemic injury by almost 50%, compared with oil-treated controls. Additionally, our data suggest that estradiol acts in both age groups via blood flow-independent mechanisms, as basal and postinjury blood flow was equivalent between estradiol- and oil-treated young and aging rats. These data demonstrate that replacement with physiological levels of estradiol protects against stroke-related injury in young and aging female rats and strongly suggest that older animals remain responsive to the protective actions of estradiol.","container-title":"Endocrinology","DOI":"10.1210/endo.142.1.7911","issue":"1","journalAbbreviation":"Endocrinology","note":"publisher-place: United States","page":"43-8","title":"Neuroprotective effects of estradiol in middle-aged female rats.","volume":"142","author":[{"literal":"Dubal DB"},{"literal":"Wise PM"}],"issued":{"date-parts":[["2001"]]},"citation-key":"dubaldbNeuroprotectiveEffectsEstradiol2001"}},{"id":51932,"uris":["http://zotero.org/users/5840819/items/2I6SPBKR"],"itemData":{"id":51932,"type":"article-journal","abstract":"BACKGROUND AND PURPOSE: Young adult female rats sustain smaller infarcts after experimental stroke than age-matched males. This sex difference in ischemic brain injury in young animals disappears after surgical ovariectomy and can be restored by estrogen replacement. We sought to determine whether ischemic brain injury continues to be smaller in middle-aged, reproductively senescent female rats compared with age-matched males and to test the effect of ovarian steroids on brain injury after experimental stroke in females. METHODS: Four groups of 16-month old Wistar rats (males [n=9], untreated females [n=9], and females pretreated with 17beta-estradiol [25-microgram pellets administered subcutaneously for 7 days; n=9] or progesterone [10-mg pellets administered subcutaneously for 7 days; n=9] were subjected to 2 hours of middle cerebral artery occlusion with the intraluminal filament technique, followed by 22 hours of reperfusion. Physiological variables and laser-Doppler cerebral cortical perfusion were monitored throughout ischemia and early reperfusion. In a separate cohort of males (n=3), untreated females (n=3), females pretreated with 17beta-estradiol (n=3), and females pretreated with progesterone (n=3), end-ischemic regional cerebral blood flow was measured by [(14)C]iodoantipyrine autoradiography. RESULTS: As predicted, infarct size was not different between middle-aged male and female rats. Cortical infarcts were 21+/-5% and 31+/-6% of ipsilateral cerebral cortex, and striatal infarcts were 44+/-7% and 43+/-5% of ipsilateral striatum in males and females, respectively. Both estrogen and progesterone reduced cortical infarct in reproductively senescent females (5+/-2% and 16+/-4% in estrogen- and progesterone-treated groups, respectively, compared with 31+/-6% in untreated group). Striatal infarct was smaller in the estrogen- but not in the progesterone-treated group. Relative change in laser-Doppler cerebral cortical perfusion from preischemic baseline and absolute end-ischemic regional cerebral blood flow were not affected by hormonal treatments. CONCLUSIONS: We conclude that the protection against ischemic brain injury found in young adult female rats disappears after reproductive senescence in middle-aged females and that ovarian hormones alleviate stroke injury in reproductively senescent female rats by a blood flow-independent mechanism. These findings support a role for hormone replacement therapy in stroke injury prevention in postmenopausal women.","container-title":"Stroke","DOI":"10.1161/01.str.31.1.161","issue":"1","journalAbbreviation":"Stroke","note":"publisher-place: United States","page":"161-8","title":"Neuroprotective effects of female gonadal steroids in reproductively senescent female rats.","volume":"31","author":[{"literal":"Alkayed NJ"},{"literal":"Murphy SJ"},{"literal":"Traystman RJ"},{"literal":"Hurn PD"},{"literal":"Miller VM"}],"issued":{"date-parts":[["2000"]]},"citation-key":"alkayednjNeuroprotectiveEffectsFemale2000"}},{"id":51962,"uris":["http://zotero.org/users/5840819/items/GM5Y636X"],"itemData":{"id":51962,"type":"article-journal","abstract":"Treatment of focal cerebral ischemia in the rat with intraperitoneal administration of progesterone dissolved in dimethyl sulfoxide (DMSO) has demonstrated therapeutic efficacy. In the present study we test whether iv administration of water soluble progesterone 2 h after the onset of middle cerebral artery occlusion provides therapeutic benefit for the treatment of stroke. In addition, we perform a battery of functional tests: rotarod, adhesive-backed somatosensory, and neurological score, as well as a dose-response study. The data indicate that iv administration of progesterone at a dose of 8 mg/kg significantly reduces the volume of cerebral infarction and significantly improves outcome on the array of functional measures employed. Treatment with 4 mg/kg or 32 mg/kg of progesterone failed to provide any therapeutic benefit. Progesterone, a non toxic, clinically employed, pluripotent therapeutic agent which targets both neuroprotective as well as neuroregenerative strategies, may have important therapeutic benefits for the treatment of stroke.","container-title":"J Neurol Sci","DOI":"10.1016/s0022-510x(99)00247-6","issue":"1","journalAbbreviation":"J Neurol Sci","note":"publisher-place: Netherlands","page":"24-30","title":"Neuroprotective effects of progesterone after transient middle cerebral artery occlusion in rat.","volume":"171","author":[{"literal":"Chen J"},{"literal":"Chopp M"},{"literal":"Li Y"}],"issued":{"date-parts":[["1999"]]},"citation-key":"chenjNeuroprotectiveEffectsProgesterone1999"}},{"id":51964,"uris":["http://zotero.org/users/5840819/items/9UILIQJV"],"itemData":{"id":51964,"type":"article-journal","abstract":"Recent studies indicate that progesterone (PROG) protects against animal brain injury, including ischemic stroke, in various animal models. However, there are insufficient studies about PROG in other various groups such as ovariectomized females and aged animals. This study was designed to examine the efficacy of PROG on infarct volume, brain water content and functional outcome after cerebral ischemia in aged rats. Thirty-six male aged Sprague-Dawley rats underwent permanent middle cerebral artery occlusion (pMCAO) with the intraluminal filament technique and sham operation. After induction of pMCAO, the rats received an initial intraperitoneal injection of PROG (8mg/kg) or vehicle at 1h post-occlusion followed by subcutaneous injections at 6, 24 and 48h. Functional deficits were tested with Zea Longa and Rotarod test at 24, 48 and 72h after pMCAO. The rats were killed 72h after surgery and infarct volume were determined with 2,3,5-triphenyltetrazolium chloride (TTC) staining and digital image analysis. Brain water content was determined by the dry-wet weight method. PROG-treated rats showed a substantial reduction in the volume of the infarction (% contralateral hemisphere) and brain water content compared to vehicle-treated rats. In addition, there was a significant improvement in ability to remain on an accelerating rotarod and increased Zea Longa scores observed in the pMCAO rats treated with PROG compared to vehicle. These findings point to the response of aged adult rats to PROG in cerebral ischemia, and suggest that such response need to be considered in the development of neuroprotective agents for stroke.","container-title":"Behav Brain Res","DOI":"10.1016/j.bbr.2010.01.026","issue":"1","journalAbbreviation":"Behav Brain Res","note":"publisher-place: Netherlands","page":"119-22","title":"Neuroprotective effects of progesterone following stroke in aged rats.","volume":"209","author":[{"literal":"Wang J"},{"literal":"Jiang C"},{"literal":"Liu C"},{"literal":"Li X"},{"literal":"Chen N"},{"literal":"Hao Y"}],"issued":{"date-parts":[["2010"]]},"citation-key":"wangjNeuroprotectiveEffectsProgesterone2010"}},{"id":51837,"uris":["http://zotero.org/users/5840819/items/HJMY8TYZ"],"itemData":{"id":51837,"type":"article-journal","abstract":"BACKGROUND: Sex differences affect the occurrence, progression and regression of subarachnoid haemorrhage (SAH). Oestrogen plays a protective role in alleviating the vasospasm and neuronal apoptosis induced by SAH. However, whether oestrogen affects blood‒brain barrier (BBB) integrity has not been fully studied. Oestrogen has been found to regulate the sonic hedgehog (SHH) signalling pathway through the oestrogen receptor in gastric cancer and adrenal glands, and the SHH signalling pathway has an important role in maintaining the BBB by upregulating the expression of tight junction proteins. In this study, we investigated the relationship between oestrogen and the SHH signalling pathway using clinical data and established an experimental SAH model to explore whether oestrogen could ameliorate BBB damage after SAH through the SHH pathway. METHODS: Correlations between oestrogen and the SHH pathway were analysed by patients' cerebrospinal fluid (CSF) samples and the Genotype-Tissue Expression database (GTEx). Then, an experimental rat SAH model was established using the endovascular perforation method and treated with oestrogen, oestrogen inhibitors and SHH signalling pathway inhibitors. Then, the effects of oestrogen on BBB damage were analysed by western blot, immunofluorescence and neurobehavioural experiments. RESULTS: ESLIA detection and correlation analysis showed that oestrogen levels in patients' CSF were positively correlated with the SHH pathway, which was further verified by GTEx gene-correlation analysis. SHH was found to be mainly expressed in neurons and astrocytes in rats under physiological conditions and was upregulated by oestrogen pretreatment. In the SAH model, oestrogen pretreatment was found to reverse SAH-induced decreases in the SHH pathway, which were counteracted by oestrogen receptor inhibitors. Furthermore, oestrogen pretreatment reduced SAH-induced BBB damage, brain oedema and neurological dysfunction, which were eliminated by SHH pathway inhibitors. CONCLUSION: In conclusion, we demonstrate here that oestrogen pretreatment ameliorates brain injury after SAH, at least in part through SHH pathway-mediated BBB protection.","container-title":"Stroke Vasc Neurol","DOI":"10.1136/svn-2022-001907","issue":"3","journalAbbreviation":"Stroke Vasc Neurol","note":"publisher-place: England","page":"217-228","title":"Oestrogen ameliorates blood-brain barrier damage after experimental subarachnoid haemorrhage via the SHH pathway in male rats.","volume":"8","author":[{"literal":"Zhang J"},{"literal":"Li H"},{"literal":"Xu Z"},{"literal":"Lu J"},{"literal":"Cao C"},{"literal":"Shen H"},{"literal":"Li X"},{"literal":"You W"},{"literal":"Chen G"}],"issued":{"date-parts":[["2023"]]},"citation-key":"zhangjOestrogenAmelioratesBloodbrain2023"}},{"id":51861,"uris":["http://zotero.org/users/5840819/items/G34A8BT3"],"itemData":{"id":51861,"type":"article-journal","abstract":"The objective of this study was to prepare and evaluate rate-controlled 17beta-estradiol nanoparticles (E2-NPs), and then optimize them by central composite design (CCD) using a response surface methodology (RSM). The E2-NPs were designed for cerebral ischemia therapy and prepared by oil-in-water (o/w) emulsion by mixing E2 and phosphatidylcholine, cross-linking of the bovine serum albumin (BSA) wall material with glutaraldehyde, and subsequently creating a biodegradable coating shell with L-arginine. In two-factor, five-level CCD, the independent variables were the pH value of the aqueous phase (X1) and the amount of glutaraldehyde (X2). The optimal formulation of the E2-NPs was developed from the response equations of each fitted model. The optimal E2-NPs particle size was 92.4 +/- 1.4 nm, and its cumulative release in 4.0 h (therapeutic window for stroke) was 71.17 +/- 0.24%, with a zero-order release model of 24 h. The preparation and testing of the optimal formulation showed a good correlation between the predicted and observed values. In addition, a brain microdialysis study demonstrated that the E2-NPs had the ability to penetrate the blood-brain barrier and clearly increase and maintain the drug concentration in the brain over 12 h. Furthermore, the E2-NPs reduced brain infarct size in rats with middle cerebral artery occlusion (MCAO)-induced stroke. These results suggest that rate-controlled E2-NPs increase the efficacy of E2 for ischemic stroke therapy.","container-title":"J Biomed Nanotechnol","DOI":"10.1166/jbn.2013.1672","issue":"10","journalAbbreviation":"J Biomed Nanotechnol","note":"publisher-place: United States","page":"1724-35","title":"Optimization of rate-controlled 17beta-estradiol nanoparticles for cerebral ischemia therapy.","volume":"9","author":[{"literal":"Chang LC"},{"literal":"Cheng CJ"},{"literal":"Tsai TH"},{"literal":"Liu CW"},{"literal":"Tsai TR"}],"issued":{"date-parts":[["2013"]]},"citation-key":"changlcOptimizationRatecontrolled17betaestradiol2013"}},{"id":51845,"uris":["http://zotero.org/users/5840819/items/8D53WLTK"],"itemData":{"id":51845,"type":"article-journal","abstract":"BACKGROUND AND PURPOSE: We previously reported the infarct volumes in female spontaneously hypertensive rats (SHR) to be significantly smaller than those in male SHR. The purpose of the present study was to determine whether estrogen is responsible for the sex difference in ischemic vulnerability in SHR. METHODS: In experiment 1, 1 week (short-term) or 4 weeks (long-term) after the ovariectomy (OVX), female SHR (5 months old) were randomly subjected to photothrombotic occlusion of the middle cerebral artery, and the infarct volumes were determined. In experiment 2, the rats were randomly assigned to 3 groups (ie, the sham-ovariectomized, ovariectomized, and estrogen replacement groups). In the replacement group, estradiol valerate (200 microgram/kg) was subcutaneously injected once a week after the OVX. Four weeks after the OVX or sham-OVX, all rats were subjected to middle cerebral artery occlusion. Changes in regional cerebral blood flow were determined by laser-Doppler flowmetry. RESULTS: In experiment 1, the infarct volume produced 1 week after the OVX was not different from that of the sham-ovariectomized group. In contrast, the infarct volume produced 4 weeks after the OVX was significantly larger than that of the sham-ovariectomized group (82.4+/-11.6 versus 54.5+/-16.0 mm(3), P=0.0058). In experiment 2, estradiol replacement after the OVX was observed to attenuate the infarct volume compared with the ovariectomized group (55.6+/-18.8 versus 78.5+/-21.0 mm(3), P=0.0321). The degrees of regional cerebral blood flow reduction did not differ among the sham-ovariectomized, ovariectomized, and estrogen replacement groups. CONCLUSIONS: Chronic estrogen depletion was thus found to increase the infarct size, which was attenuated by estradiol replacement. These findings indicate that estrogen contributes to the sex difference in ischemic vulnerability and that endogenous estrogen also has a neuroprotective effect against ischemic brain damage.","container-title":"Stroke","DOI":"10.1161/01.str.31.1.155","issue":"1","journalAbbreviation":"Stroke","note":"publisher-place: United States","page":"155-60","title":"Ovariectomy exacerbates and estrogen replacement attenuates photothrombotic focal ischemic brain injury in rats.","volume":"31","author":[{"literal":"Fukuda K"},{"literal":"Yao H"},{"literal":"Ibayashi S"},{"literal":"Nakahara T"},{"literal":"Uchimura H"},{"literal":"Fujishima M"},{"literal":"Hall ED"}],"issued":{"date-parts":[["2000"]]},"citation-key":"fukudakOvariectomyExacerbatesEstrogen2000"}},{"id":8697,"uris":["http://zotero.org/users/5840819/items/Z82T59S2"],"itemData":{"id":8697,"type":"article-journal","abstract":"Pretreatment with estrogen has been shown to increase subventricular zone (SVZ) neurogenesis and improve neurological outcome after cerebral ischemia reperfusion  injury in mice. However, the potential of post-stroke estrogen administration to  enhance neurogenesis is largely unknown. In this study, we explored whether  post-stroke estradiol administration had any effect on SVZ neurogenesis in a rat  model of permanent focal cerebral ischemia and elucidated the potential mechanism  of its effects. Male Sprague-Dawley rats (250-280 g) were divided into  sham-operated (n=10), control (n=40), and estradiol-treated (n=40) groups.  5-Bromo-2-deoxyuridine (BrdU) was used to label proliferating cells.  Immunohistochemistry was used to detect neurogenesis in the ischemic ipsilateral  SVZ at 1, 3, 7 and 14 days following ischemia. The protein levels of  hypoxia-inducible factor 1α (HIF-1α), and vascular endothelial growth factor  (VEGF) in ischemic ipsilateral SVZ were determined by Western blotting at 6, 12,  24 and 72h after ischemia. Improved behavioral deficits and reduced infarct size  were seen in estradiol-treated rats (P&lt;0.05). Post-stroke estradiol  administration increased BrdU-labeled cells, nestin-positive cells, doublecortin  (DCX)-positive cells and BrdU+/DCX+ cells in the ischemic ipsilateral SVZ at all  time points (P&lt;0.05). Treatment with estradiol also increased HIF-1α and VEGF  protein levels in the ischemic ipsilateral SVZ at all time points examined  (P&lt;0.05). These findings indicate that post-stroke estradiol administration  promotes SVZ neurogenesis in rats, probably by increasing HIF-1α and VEGF protein  expression.","container-title":"Neuroscience","DOI":"10.1016/j.neuroscience.2012.11.042","ISSN":"1873-7544 0306-4522","journalAbbreviation":"Neuroscience","language":"eng","license":"Copyright © 2012 IBRO. Published by Elsevier Ltd. All rights reserved.","note":"publisher-place: United States\nPMID: 23211559","page":"82-90","title":"Post-stroke estradiol treatment enhances neurogenesis in the subventricular zone of rats after permanent focal cerebral ischemia.","volume":"231","author":[{"family":"Zheng","given":"J."},{"family":"Zhang","given":"P."},{"family":"Li","given":"X."},{"family":"Lei","given":"S."},{"family":"Li","given":"W."},{"family":"He","given":"X."},{"family":"Zhang","given":"J."},{"family":"Wang","given":"N."},{"family":"Qi","given":"C."},{"family":"Chen","given":"X."},{"family":"Lu","given":"H."},{"family":"Liu","given":"Y."}],"issued":{"date-parts":[["2013",2,12]]},"citation-key":"zhengPoststrokeEstradiolTreatment2013"}},{"id":52003,"uris":["http://zotero.org/users/5840819/items/6GELZNQ9"],"itemData":{"id":52003,"type":"article-journal","abstract":"Although ischemic stroke is a major cause of death worldwide and the predominant cause of acquired disability, the only effective drug therapy that has been developed thus far is reperfusion by tissue plasminogen activator. Since most patients do not qualify for this treatment, new methods have to be developed. It is well known that estradiol (E2) exerts neuroprotective effects in different models of cerebral ischemia, but post-stroke treatment after an acute stroke has hardly been investigated. As many patients with an acute ischemic stroke have arterial hypertension, it is also of interest to evaluate the influence of this co-morbidity on the treatment efficacy of E2. The effects of E2 administered 30 min after a transient middle cerebral artery occlusion (tMCAO) induced by an intracerebral injection of endothelin-1 were assessed in male normotensive Wistar Kyoto (WKY) rats and spontaneously hypertensive rats (SHRs). Treatment with E2 reduced infarct size in both WKY and SHRs and decreased the number of degenerating neurons, indicating that acute treatment with E2 is indeed neuroprotective. To address the role of glia in neuroprotection, the effects of E2 on the activation of microglia and astrocytes was determined. It appeared that E2 had no effect on microglial activation, but reduced the activation of astrocytes in SHRs but not in the normotensive controls. We conclude that post-stroke E2 treatment in both normotensive and hypertensive rats is neuroprotective. Although the presence of hypertension changed the astrocytic response to E2, it did not affect treatment efficacy.Copyright © 2017 IBRO","archive_location":"614767911","container-title":"Neuroscience","DOI":"10.1016/j.neuroscience.2017.02.040","issue":"(Stoop, De Geyter, Verachtert, Brouwers, Verdood, De Keyser, Kooijman) Center for Neurosciences (C4N), Vrije Universiteit Brussel, Laarbeeklaan 103, Brussels 1090, Belgium(Brouwers) Department of Pharmacology and Cardiovascular Center, Universitair Zieken","journalAbbreviation":"Neuroscience","note":"publisher-place: United Kingdom\npublisher: Elsevier Ltd","page":"335-345","title":"Post-stroke treatment with 17beta-estradiol exerts neuroprotective effects in both normotensive and hypertensive rats","volume":"348","author":[{"literal":"Stoop W."},{"literal":"De Geyter D."},{"literal":"Verachtert S."},{"literal":"Brouwers S."},{"literal":"Verdood P."},{"literal":"De Keyser J."},{"literal":"Kooijman R."}],"issued":{"date-parts":[["2017"]]},"citation-key":"stoopw.PoststrokeTreatment17betaestradiol2017"}},{"id":51826,"uris":["http://zotero.org/users/5840819/items/7BEN45QM"],"itemData":{"id":51826,"type":"article-journal","abstract":"BACKGROUND AND PURPOSE: Estrogen is a known neuroprotective and vasoprotective agent in experimental cerebral ischemia. Preischemic steroid treatment protects animals of both sexes from focal cerebral ischemia. This study determined whether intravenous estrogen acts as a vasodilator when administered on reperfusion and whether the resulting increase in cerebral blood flow (CBF) provides tissue protection from middle cerebral artery occlusion. METHODS: Adult male Wistar rats were treated with reversible middle cerebral artery occlusion (2 hours), then infused with intravenous estrogen (Premarin; 1 mg/kg) or vehicle during the first minutes of reperfusion (n=15 per group). Cortical laser-Doppler flowmetry was used to assess adequacy of occlusion. Ischemic lesion volume was determined at 22 hours after occlusion by 2,3,5-triphenyltetrazolium chloride staining and image analysis. Cortical and striatal CBF was measured by (14)[C]iodoantipyrine autoradiography at 10 (n=10) or 90 (n=11) minutes of reperfusion. RESULTS: As expected, supraphysiological plasma estrogen levels were achieved during reperfusion (estrogen, 198+/-45 pg/mL; vehicle, 6+/-5; P:=0.001). Physiological variables were controlled and not different between groups. Total hemispheric infarction was reduced in estrogen-treated rats (estrogen, 49+/-4% of ipsilateral structure; vehicle, 33+/-5%; P:=0.02), which was most pronounced in striatum (estrogen, 40+/-6% of ipsilateral striatum; vehicle, 60+/-3%; P:=0.01). CBF recovery was strikingly increased by estrogen infusion at 10 minutes in frontal (estrogen, 102+/-12 mL/100 g per minute; vehicle, 45+/-15; P:=0.01) and parietal cortex (estrogen, 74+/-15 mL/100 g per minute; vehicle, 22+/-13; P:=0.028) and throughout striatum (estrogen, 87+/-13 mL/100 g per minute; vehicle, 25+/-20; P:=0.02). Hemispheric volume with low CBF recovery (eg, &lt;20 mL/100 g per minute) was smaller in estrogen-treated animals (estrogen, 73+/-18 mm(3); vehicle, 257+/-46; P:=0.002). However, differences in CBF recovery could not be appreciated between groups by 90 minutes of reperfusion. CONCLUSIONS: Acute estrogen therapy during reperfusion improves tissue outcome from experimental stroke. The steroid rapidly promotes CBF recovery and reduces hemispheric no-reflow zones. This beneficial effect appears only during early reperfusion and likely complements other known mechanisms by which estrogen salvages brain from focal necrosis.","container-title":"Stroke","DOI":"10.1161/01.str.32.3.796","issue":"3","journalAbbreviation":"Stroke","note":"publisher-place: United States","page":"796-802","title":"Postischemic estrogen reduces hypoperfusion and secondary ischemia after experimental stroke.","volume":"32","author":[{"literal":"McCullough LD"},{"literal":"Alkayed NJ"},{"literal":"Traystman RJ"},{"literal":"Williams MJ"},{"literal":"Hurn PD"}],"issued":{"date-parts":[["2001"]]},"citation-key":"mcculloughldPostischemicEstrogenReduces2001"}},{"id":8703,"uris":["http://zotero.org/users/5840819/items/IKIFTBCN"],"itemData":{"id":8703,"type":"article-journal","container-title":"Neuroendocrinology","DOI":"10.1159/000439435","ISSN":"1423-0194 0028-3835","issue":"5","journalAbbreviation":"Neuroendocrinology","language":"eng","license":"© 2015 S. Karger AG, Basel.","note":"publisher-place: Switzerland\nPMID: 26337121","page":"460-475","title":"Poststroke Inflammasome Expression and Regulation in the Peri-Infarct Area by Gonadal Steroids after Transient Focal Ischemia in the Rat Brain.","volume":"103","author":[{"family":"Lammerding","given":"Leoni"},{"family":"Slowik","given":"Alexander"},{"family":"Johann","given":"Sonja"},{"family":"Beyer","given":"Cordian"},{"family":"Zendedel","given":"Adib"}],"issued":{"date-parts":[["2016"]]},"citation-key":"lammerdingPoststrokeInflammasomeExpression2016"}},{"id":52001,"uris":["http://zotero.org/users/5840819/items/XESDY2IU"],"itemData":{"id":52001,"type":"article-journal","abstract":"Background/Aims: Blood-brain barrier (BBB) disruption is often induced in brain injury and particularly associated with cerebral ischemia in stroke. Estradiol (17beta-estradiol 3-benzoate, E2), an endogenous steroid hormone, has been reported to play a protective role against cerebrovascular pathologies. Here we aimed to determine the potential effects of E2 on the integrity of BBB and brain damage following middle cerebral artery occlusion (MCAO). Method(s): Aged (24-month-old) ovariectomized female rats were administered E2 for 2 months through daily intraperitoneal injections prior to induction of MCAO. Result(s): Compared to vehicle controls, E2 had a dose-dependent effect in reducing the severity of brain injuries while maintaining the integrity of the BBB in aged rats. The neuroprotective effects of E2 were associated with the rescued tight junction loss, decreased oxidative stress, and attenuated ERK activation in the ischemic brains. Conclusion(s): Our data suggest a beneficial role of E2 in aged stroke patients, associated with a protective effect of E2 against BBB disruption in aging-related brain ischemia.Copyright © 2017 S. Karger AG, Basel.","archive_location":"614483115","container-title":"Neuroendocrinology","DOI":"10.1159/000455866","issue":"1","journalAbbreviation":"Neuroendocrinology","note":"publisher-place: Switzerland\npublisher: S. Karger AG","page":"20-29","title":"Pretreatment with 17beta-Estradiol Attenuates Cerebral Ischemia-Induced Blood-Brain Barrier Disruption in Aged Rats: Involvement of Antioxidant Signaling","volume":"106","author":[{"literal":"Xiao H."},{"literal":"Deng M."},{"literal":"Yang B."},{"literal":"Hu Z."},{"literal":"Tang J."}],"issued":{"date-parts":[["2017"]]},"citation-key":"xiaoh.Pretreatment17betaEstradiolAttenuates2017"}},{"id":51987,"uris":["http://zotero.org/users/5840819/items/K995FQ5R"],"itemData":{"id":51987,"type":"article-journal","abstract":"Although progesterone is neuroprotective in traumatic brain injury, its efficacy in stroke is unclear. The authors determined whether there are infarction differences after middle cerebral artery occlusion (MCAO) in ovariectomized rats treated acutely with progesterone before MCAO or both pre- and postischemia. Rats received vehicle, 5 (P5), 10 (P10), or 20 (P20) mg/kg progesterone intraperitoneally 30 minutes before MCAO. In another cohort, animals received vehicle or 5 (P5R) mg/kg progesterone intraperitoneally 30 minutes before MCAO, at reperfusion initiation, and at 6-hour reperfusion. Animals underwent 2-hour MCAO by the intraluminal filament technique, followed by 22-hour reperfusion. Cortical (CTX) and caudate-putamen (CP) infarctions were determined by 2,3,5-triphenyltetrazolium chloride staining and digital image analysis. End-ischemic and early reperfusion regional cerebral blood flow (CBF) was measured by [ C]-iodoantipyrine quantitative autoradiography in vehicle- or progesterone (5 mg/kg)-treated rats. Cortical infarction (% contralateral CTX) was 31 +/- 30% (vehicle), 39 +/- 23% (P5), 41 +/- 14% (P10), and 28 +/- 20% (P20). Caudate-putamen infarction (% contralateral CP) was 45 +/- 37% (vehicle), 62 +/- 34% (P5), 75 +/- 17% (P10), and 52 +/- 30% (P20). In vehicle and P5R groups, CTX infarction was 37 +/- 20% and *20 +/- 17%, respectively (* &lt; 0.05 from vehicle). In vehicle and P5R groups, CP infarction was 63 +/- 26% and 43 +/- 29%, respectively. End-ischemic regional CBF and CBF recovery during initial reperfusion was unaffected by progesterone treatment. These data suggest that progesterone administration both before MCAO and during reperfusion decreases ischemic brain injury.","container-title":"J Cereb Blood Flow Metab","DOI":"10.1097/01.WCB.0000037990.07114.07","issue":"10","journalAbbreviation":"J Cereb Blood Flow Metab","note":"publisher-place: United States","page":"1181-8","title":"Progesterone administration during reperfusion, but not preischemia alone, reduces injury in ovariectomized rats.","volume":"22","author":[{"literal":"Murphy SJ"},{"literal":"Littleton-Kearney MT"},{"literal":"Hurn PD"}],"issued":{"date-parts":[["2002"]]},"citation-key":"murphysjProgesteroneAdministrationReperfusion2002"}},{"id":52047,"uris":["http://zotero.org/users/5840819/items/I3CU5XJX"],"itemData":{"id":52047,"type":"article-journal","abstract":"Our previous study concerning brain trauma has shown that progesterone could regulate toll-like receptor 4 (TLR4) and nuclear factor-kappa B (NF-κB) signaling pathway in the brain, which also has been proved to play important roles in early brain injury (EBI) after subarachnoid hemorrhage (SAH). The aim of the current study was to investigate whether progesterone administration modulated TLR4/NF-κB pathway signaling pathway in the brain at the early stage of SAH. All SAH animals were subjected to injection of 0.3  ml fresh arterial, non-heparinized blood into prechiasmatic cistern in 20 seconds. Male rats were given 0 or 16  mg/kg injections of progesterone at post-SAH hours 1, 6, and 24. Brain samples were extracted at 48  h after SAH. As a result, SAH could induce a strong up-regulation of TLR4, NF-κB, pro-inflammatory cytokines, MCP-1, and ICAM-1 in the cortex. Administration of progesterone following SAH could down-regulate the cortical levels of these agents related to TLR4/NF-κB signaling pathway. Post-SAH progesterone treatment significantly ameliorated the EBI, such as the clinical behavior scale, brain edema, and blood-brain barrier (BBB) impairment. It was concluded that post-SAH progesterone administration may attenuate TLR4/NF-κB signaling pathway in the rat brain following SAH.","container-title":"Mediators Inflamm","DOI":"10.1155/2011/848309","journalAbbreviation":"Mediators Inflamm","note":"publisher-place: United States","page":"848309","title":"Progesterone administration modulates cortical TLR4/NF-κB signaling pathway after subarachnoid hemorrhage in male rats.","volume":"2011","author":[{"literal":"Wang Z"},{"literal":"Zuo G"},{"literal":"Shi XY"},{"literal":"Zhang J"},{"literal":"Fang Q"},{"literal":"Chen G"}],"issued":{"date-parts":[["2011"]]},"citation-key":"wangzProgesteroneAdministrationModulates2011"}},{"id":49885,"uris":["http://zotero.org/users/5840819/items/KL9PPGEK"],"itemData":{"id":49885,"type":"article-journal","abstract":"This study aimed to investigate the therapeutic effect of progesterone on acute brain injury after subarachnoid hemorrhage (SAH). Subarachnoid hemorrhage was induced in male Sprague-Dawley rats (n=72) by endovascular perforation. Progesterone (8 mg/kg or 16 mg/kg) was administered to rats at 1, 6, and 12h after SAH. Mortality, neurologic deficits, cell apoptosis, expression of apoptotic markers, the level of malondialdehyde (MDA) and the activity of superoxide dismutase (SOD) were assayed at 24h after experimental SAH. Mortality, cell apoptosis and the expression of caspase-3 were decreased, and improved neurological function was observed in the progesterone-treated SAH rats. Further, exploration demonstrated that progesterone significantly reduced the ratio of Bax/Bcl-2 and attenuated the release of cytochrome c from mitochondria. Progesterone also induced anti-oxidative effects by elevating the activity of SOD and decreasing MDA content after SAH. Furthermore, dose-response relationships for progesterone treatment were observed, and high doses of progesterone enhanced the neuroprotective effects. Progesterone treatment could alleviate acute brain injury after SAH by inhibiting cell apoptosis and decreasing damage due to oxidative stress. The mechanism involved in the anti-apoptotic effect was related to the mitochondrial pathway. These results indicate that progesterone possesses the potential to be a novel therapeutic agent for the treatment of acute brain injury after SAH.","container-title":"Neurosci Lett","DOI":"10.1016/j.neulet.2015.06.023","journalAbbreviation":"Neurosci Lett","note":"publisher-place: Ireland","page":"238-43","title":"Progesterone alleviates acute brain injury via reducing apoptosis and oxidative stress in a rat experimental subarachnoid hemorrhage model.","volume":"600","author":[{"literal":"Cai J"},{"literal":"Cao S"},{"literal":"Chen J"},{"literal":"Yan F"},{"literal":"Chen G"},{"literal":"Dai Y"}],"issued":{"date-parts":[["2015"]]},"citation-key":"caijProgesteroneAlleviatesAcute2015"}},{"id":51973,"uris":["http://zotero.org/users/5840819/items/DFMT2CYL"],"itemData":{"id":51973,"type":"article-journal","container-title":"Exp Neurol","DOI":"10.1016/j.expneurol.2010.08.023","issue":"1","journalAbbreviation":"Exp Neurol","note":"publisher-place: United States","page":"183-90","title":"Progesterone and allopregnanolone attenuate blood-brain barrier dysfunction following permanent focal ischemia by regulating the expression of matrix metalloproteinases.","volume":"226","author":[{"literal":"Ishrat T"},{"literal":"Sayeed I"},{"literal":"Atif F"},{"literal":"Hua F"},{"literal":"Stein DG"}],"issued":{"date-parts":[["2010"]]},"citation-key":"ishrattProgesteroneAllopregnanoloneAttenuate2010"}},{"id":51953,"uris":["http://zotero.org/users/5840819/items/GIBFYMG2"],"itemData":{"id":51953,"type":"article-journal","abstract":"Based on the outcome of a number of experimental studies, progesterone (PROG) holds promise as a new therapy for stroke. To understand more about the mechanisms involved, we administered PROG (or the major metabolite, allopregnanolone, ALLO), intra-peritoneally, for a period of 24 h after transient middle cerebral artery occlusion to male mice variably expressing intracellular progesterone receptors (iPR) A/B. Effects on infarct volume and neurogenesis were then assessed up to 1 month later. Predictably, infarct volume in wild-type mice receiving either drug was significantly smaller. However, mice heterozygous for iPRs A/B showed protection by ALLO but not by PROG. There was robust amplification of cell division in the wall of the lateral ventricle on the injured side of the brain, these cells migrated into the striatum and lateral cortex, and a significant number survived for at least 3 weeks. However, very few doublecortin-positive cells emerged from the subventricular zone and subsequent expression of NeuN in these newborn neurons was extremely rare. Neither PROG nor ALLO amplified the rate of neurogenesis, suggesting that the long-term benefits of acute drug administration results from tissue preservation. Male mice derive long-lasting benefit from progesterone and allopregnanolone after ischemic stroke. In mice heterozygous for iPRs, only allopregnanolone proved effective, suggesting distinct mechanisms. Abundant newborn cells were found in the wall of the lateral ventricle on the injured side (many doublecortin-positive), some migrated into the striatum and lateral cortex, but very few survived as mature neurons. Neurosteroid administration did not amplify this process.","container-title":"J Neurochem","DOI":"10.1111/jnc.12990","issue":"1","journalAbbreviation":"J Neurochem","note":"publisher-place: England","page":"32-7","title":"Progesterone and allopregnanolone improves stroke outcome in male mice via distinct mechanisms but neither promotes neurogenesis.","volume":"132","author":[{"literal":"Lee RJ"},{"literal":"Kim JK"},{"literal":"Chao D"},{"literal":"Kuo L"},{"literal":"Mally A"},{"literal":"McClean ME"},{"literal":"Pemberton HE"},{"literal":"Wilmington AR"},{"literal":"Wong J"},{"literal":"Murphy SP"}],"issued":{"date-parts":[["2015"]]},"citation-key":"leerjProgesteroneAllopregnanoloneImproves2015"}},{"id":46935,"uris":["http://zotero.org/users/5840819/items/U4F8Q4SN"],"itemData":{"id":46935,"type":"article-journal","abstract":"BACKGROUND AND PURPOSE: Although the neuroprotective effects of progesterone against early brain injury (EBI) after trauma have been demonstrated in several  studies, whether progesterone reduces EBI after subarachnoid hemorrhage (SAH)  remains unknown. In this study, we explored the effect of progesterone on cell  apoptosis, stability of the blood-brain barrier (BBB), brain edema, and mortality  in male Sprague-Dawley rats subjected to subarachnoid hemorrhage-induced EBI by  endovascular perforation. METHOD: Rats (n=66) were randomly assigned to sham,  SAH+vehicle, and SAH+progesterone groups. Progesterone (16 mg/kg) or an equal  volume of vehicle was administered at 1h, 6h and 12h after SAH. Mortality within  24h, neurological scores, brain edema, Evans blue dye extravasation, cell  apoptosis, and the expression of caspase-3 and matrix metalloproteinase (MMP)-9  were assayed after 24h of SAH. RESULT: Progesterone treatment significantly  reduced mortality, brain edema, Evans blue dye extravasation, cell apoptosis,  expression of caspase-3 and MMP-9, and improved neurological scores compared with  the vehicle group. CONCLUSION: Progesterone may reduce EBI after SAH by  inhibiting cell apoptosis and stabilizing the BBB.","container-title":"Neuroscience letters","DOI":"10.1016/j.neulet.2013.03.005","ISSN":"1872-7972 0304-3940","journalAbbreviation":"Neurosci Lett","language":"eng","license":"Copyright © 2013 Elsevier Ireland Ltd. All rights reserved.","note":"publisher-place: Ireland\nPMID: 23499999","page":"163-167","title":"Progesterone attenuates early brain injury after subarachnoid hemorrhage in rats.","volume":"543","author":[{"family":"Yan","given":"Feng"},{"family":"Hu","given":"Qiang"},{"family":"Chen","given":"Jingyin"},{"family":"Wu","given":"Cheng"},{"family":"Gu","given":"Chi"},{"family":"Chen","given":"Gao"}],"issued":{"date-parts":[["2013",5,24]]},"citation-key":"yanProgesteroneAttenuatesEarly2013"}},{"id":51981,"uris":["http://zotero.org/users/5840819/items/D5NRGZMJ"],"itemData":{"id":51981,"type":"article-journal","abstract":"Tissue plasminogen activator (tPA) is the only FDA-approved treatment for acute stroke, but its use remains limited. Progesterone (PROG) has shown neuroprotection in ischemia, but before clinical testing, we must determine how it affects hemorrhagic transformation in tPA-treated ischemic rats. Male Sprague-Dawley rats underwent middle cerebral artery occlusion with reperfusion at 4.5 hours and tPA treatment at 4.5 hours, or PROG treatment intraperitoneally at 2 hours followed by subcutaneous injection at 6 hours post occlusion. Rats were killed at 24 hours and brains evaluated for cerebral hemorrhage, swelling, blood-brain barrier (BBB) permeability, and levels of matrix metalloproteinase-9 (MMP-9), vascular endothelial growth factor level (VEGF), and tight junction (TJ) proteins. We also evaluated PROG's efficacy in preventing tPA-induced impairment of transendothelial electrical resistance (TEER) and TJ proteins under hypoxia/reoxygenation in the endothelial cells. Delayed tPA treatment induced significant hemorrhagic conversion and brain swelling. Treatment with PROG plus tPA ameliorated hemorrhage, hemispheric swelling, BBB permeability, MMP-9 induction, and VEGF levels compared with controls. Progesterone treatment significantly prevented tPA-induced decrease in TEER and expression of occludin and claudin-5, and attenuated VEGF levels in culture media subjected to hypoxia. The study concluded that PROG may extend the time window for tPA administration in ischemic stroke and reduce hemorrhagic conversion.","container-title":"J Cereb Blood Flow Metab","DOI":"10.1038/jcbfm.2013.163","issue":"1","journalAbbreviation":"J Cereb Blood Flow Metab","note":"publisher-place: United States","page":"72-80","title":"Progesterone attenuates hemorrhagic transformation after delayed tPA treatment in an experimental model of stroke in rats: involvement of the VEGF-MMP pathway.","volume":"34","author":[{"literal":"Won S"},{"literal":"Lee JH"},{"literal":"Wali B"},{"literal":"Stein DG"},{"literal":"Sayeed I"}],"issued":{"date-parts":[["2014"]]},"citation-key":"wonsProgesteroneAttenuatesHemorrhagic2014"}},{"id":52044,"uris":["http://zotero.org/users/5840819/items/49WNR7QP"],"itemData":{"id":52044,"type":"article-journal","abstract":"Intracerebral hemorrhage (ICH) is a devastating event with high disability and fatality rates. However, there is a lack of effective treatments for this condition. We aimed to investigate the neuroprotective and axonal regenerative effects of progesterone after ICH. For this purpose, an ICH model was established in adult mice by injecting type VII collagenase into the striatum; the mice were then treated with progesterone (8 mg/kg). Hematoma absorption, neurological scores, and brain water content were evaluated on days one, three, and seven after the ICH. The effect of progesterone on inflammation and axonal regeneration was examined on day three after the ICH using western blotting, immunohistochemistry, immunofluorescence, as well as hematoxylin-eosin, Nissl, and Luxol fast blue staining. In addition, we combined progesterone with the phosphoinositide 3-kinase/serine/threonine-specific protein kinase (PI3K/AKT) inhibitor, LY294002, to explore its potential neuroprotective mechanisms. Administration of progesterone attenuated the neurological deficits and expression of inflammatory cytokines and promoted axonal regeneration after ICH, this effect was blocked by LY294002. Collectively, these results suggest that progesterone could reduce axonal damage and produced partial neuroprotective effects after ICH through the PI3K/AKT/mTOR pathway, providing a new therapeutic target and basis for the treatment of ICH.","archive_location":"WOS:000782645200013","container-title":"AGING-US","issue":"6","journalAbbreviation":"AGING-US","page":"2574-2589","title":"Progesterone attenuates neurological deficits and exerts a protective effect on damaged axons via the PI3K/AKT/mTOR-dependent pathway in a mouse model of intracerebral hemorrhage","volume":"14","author":[{"family":"Liu","given":"Chang"},{"family":"Gao","given":"Weina"},{"family":"Zhao","given":"Long"},{"family":"Cao","given":"Yi"}],"issued":{"date-parts":[["2022"]]},"citation-key":"liuProgesteroneAttenuatesNeurological2022"}},{"id":52008,"uris":["http://zotero.org/users/5840819/items/IYB7N2R2"],"itemData":{"id":52008,"type":"article-journal","abstract":"Studies have shown that progesterone enhances functional recovery after ischemic stroke, but the underlying mechanisms are not completely understood. Therefore, we investigated the effect of progesterone on vascular endothelial growth factor (VEGF), brain-derived neurotrophic factor (BDNF), and neurogenesis in a rodent stroke model. Rats underwent permanent middle cerebral artery occlusion (pMCAO) and then received intraperitoneal injections of progesterone (15 mg/kg) or vehicle at 1 h followed by subcutaneous injections at 6, 24, and 48 h. We examined VEGF and BDNF expression by Western blotting and/or immunostaining and microvessel density by lectin immunostaining. Neurogenesis in the subventricular zone was determined by immunostaining of Ki67 and doublecortin, and double BrdU/Nestin immunostaining. We calculated brain water content with the wet-dry weight method on day 3 and assessed neurologic deficits with the modified neurological severity score on days 1, 3, 7, and 14. Progesterone-treated rats showed a significant decrease in VEGF expression, but an increase in BDNF expression, compared with that of vehicle-treated pMCAO rats on day 3 post-occlusion. Progesterone did not alter the microvessel density, but it reduced brain water content compared with that in vehicle-treated rats on day 3 post-occlusion. Progesterone treatment increased the numbers of newly generated neurons in the subventricular zone and doublecortin-positive cells in the peri-infarct region on day 7 post-occlusion. In addition, progesterone improved neurologic function on days 7 and 14 post-occlusion. Our data suggest that the enhancement of endogenous BDNF and subsequent neurogenesis could partially underlie the neuroprotective effects of progesterone.Copyright © 2016, Springer Science+Business Media New York.","archive_location":"607648403","container-title":"Molecular Neurobiology","DOI":"10.1007/s12035-015-9651-y","issue":"1","journalAbbreviation":"Molecular Neurobiology","note":"publisher-place: United States\npublisher: Humana Press Inc.","page":"571-581","title":"Progesterone Changes VEGF and BDNF Expression and Promotes Neurogenesis After Ischemic Stroke","volume":"54","author":[{"literal":"Jiang C."},{"literal":"Zuo F."},{"literal":"Wang Y."},{"literal":"Lu H."},{"literal":"Yang Q."},{"literal":"Wang J."}],"issued":{"date-parts":[["2017"]]},"citation-key":"jiangc.ProgesteroneChangesVEGF2017"}},{"id":51959,"uris":["http://zotero.org/users/5840819/items/BMWWDNFJ"],"itemData":{"id":51959,"type":"article-journal","abstract":"Sex differences have been observed in the outcome after ischemia that are believed to be attributable to sex steroid hormones. The present study investigated the possible benefits of progesterone administration after focal cerebral ischemia. Male mice underwent 60-minute middle cerebral artery occlusion (MCAO) and received progesterone (8 mg/kg, intraperitoneally) or vehicle (dimethyl sulfoxide) 1, 6, and 24 hours after MCAO. The lesion volume at 48 hours after MCAO was significantly reduced (P &lt; 0.05) in progesterone-treated mice compared with vehicle-treated mice. All other mice underwent tests of well being (survival rate and body weight recovery), motor ability (grid test and rotarod), and cognitive ability (water maze) for up to 21 days. MCAO significantly worsened outcome in all of these tests compared with shams. Progesterone treatment was beneficial in that compared with vehicle, it significantly improved survival rate, weight recovery, and motor ability. This improvement was most apparent during water maze testing, where progesterone-treated mice were indistinguishable from shams in terms of acquiring the task. These results indicate beneficial effects of progesterone administration after cerebral ischemia and illustrate the need to further investigate the mechanisms of progesterone action.","container-title":"J Cereb Blood Flow Metab","DOI":"10.1097/01.WCB.0000125365.83980.00","issue":"7","journalAbbreviation":"J Cereb Blood Flow Metab","note":"publisher-place: United States","page":"805-13","title":"Progesterone enhances functional recovery after middle cerebral artery occlusion in male mice.","volume":"24","author":[{"literal":"Gibson CL"},{"literal":"Murphy SP"}],"issued":{"date-parts":[["2004"]]},"citation-key":"gibsonclProgesteroneEnhancesFunctional2004"}},{"id":8903,"uris":["http://zotero.org/users/5840819/items/ENJWWISS"],"itemData":{"id":8903,"type":"article-journal","abstract":"BACKGROUND AND PURPOSE: We have previously shown that female animals experience substantial protection from brain injury after reversible middle cerebral artery  occlusion (MCAO) compared with their male or ovariectomized female counterparts.  The reproductive steroid estrogen has been shown to provide neuroprotection from  a variety of experimental insults, but the importance of progesterone as an  anti-ischemic treatment has not been well explored. We evaluated histological  outcomes after MCAO in ovariectomized female rats with or without acute or  chronic progesterone replacement therapy. METHODS: Age-matched, adult female  Wistar rats were ovariectomized and treated with 0, 30, or 60 mg/kg progesterone  IP 30 minutes before ischemia (n=12 to 14 per group) or with 30 mg/kg  progesterone IP daily for 7 to 10 days before ischemia (n=16). Each animal  subsequently underwent 2 hours of MCAO with the intraluminal filament technique,  followed by 22 hours of reperfusion. Ipsilateral parietal cortex perfusion was  monitored with laser Doppler flowmetry throughout ischemia. Cortical,  caudate-putamen, and hemispheric infarction volumes were determined with  2,3,5-triphenyltetrazolium chloride staining and digital image analysis. RESULTS:  Intraischemic plasma progesterone levels were 5+/-3, 102+/-20,* 181+/-28,* and  133+/-25* ng/mL in the 0, 30, and 60 mg/kg acute progesterone group and the 30  mg/kg chronic progesterone group, respectively (*P&lt;0.05 compared with 0 mg/kg).  Caudate-putamen infarction volume (percent contralateral structure) was  significantly increased by chronic progesterone treatment: 45.6+/-5.1%* in the 30  mg/kg chronic progesterone group and 29.2+/-5.3%, 35.8+/-5.1%, and 42.0+/-5.0% in  the 0, 30, and 60 mg/kg acute progesterone groups, respectively (*P&lt;0.05 compared  with 0 mg/kg). Cortical and total hemispheric infarction volumes (percent  contralateral structure) were unchanged by progesterone treatment. CONCLUSIONS:  Exogenous progesterone therapy does not ameliorate histological injury after MCAO  in previously ovariectomized, adult female rats. Furthermore, chronic  progesterone administration can exacerbate infarction in subcortical regions.","container-title":"Stroke","DOI":"10.1161/01.str.31.5.1173","ISSN":"0039-2499","issue":"5","journalAbbreviation":"Stroke","language":"eng","note":"publisher-place: United States\nPMID: 10797182","page":"1173-1178","title":"Progesterone exacerbates striatal stroke injury in progesterone-deficient female animals.","volume":"31","author":[{"family":"Murphy","given":"S. J."},{"family":"Traystman","given":"R. J."},{"family":"Hurn","given":"P. D."},{"family":"Duckles","given":"S. P."}],"issued":{"date-parts":[["2000",5]]},"citation-key":"murphyProgesteroneExacerbatesStriatal2000"}},{"id":51762,"uris":["http://zotero.org/users/5840819/items/EP55EKAF"],"itemData":{"id":51762,"type":"article-journal","container-title":"Neurobiology of Aging","DOI":"10.1016/j.neurobiolaging.2016.02.029","ISSN":"01974580","journalAbbreviation":"Neurobiology of Aging","language":"en","note":"Citation Key: jiangProgesteroneExertsNeuroprotective2016","page":"13-24","source":"DOI.org (Crossref)","title":"Progesterone exerts neuroprotective effects and improves long-term neurologic outcome after intracerebral hemorrhage in middle-aged mice","volume":"42","author":[{"family":"Jiang","given":"Chao"},{"family":"Zuo","given":"Fangfang"},{"family":"Wang","given":"Yuejuan"},{"family":"Wan","given":"Jieru"},{"family":"Yang","given":"Zengjin"},{"family":"Lu","given":"Hong"},{"family":"Chen","given":"Wenwu"},{"family":"Zang","given":"Weidong"},{"family":"Yang","given":"Qingwu"},{"family":"Wang","given":"Jian"}],"issued":{"date-parts":[["2016",6]]},"citation-key":"jiangProgesteroneExertsNeuroprotective2016"}},{"id":51986,"uris":["http://zotero.org/users/5840819/items/KQCHW4UD"],"itemData":{"id":51986,"type":"article-journal","abstract":"OBJECTIVE AND DESIGN: We evaluated the inhibitory effects of progesterone (PROG) on inflammatory response and its influence on the structure of blood-brain barrier in a permanent model of stroke. MATERIAL: One hundred and twenty adult male Sprague-Dawley rats were used in this study. TREATMENTS: PROG was dissolved in 22.5% 2-hydroxypropyl-bcyclodextrin and given in a dose of 15 mg/kg by intraperitoneal injection 1 h after permanent occlusion of middle cerebral artery (pMCAO). Additional injections of 15 mg/kg were administered subcutaneously 6, 24, and 48 h after pMCAO. METHODS: The expression of tumor necrosis factor-alpha (TNF-alpha) and claudin5 was measured by immunohistochemistry and western blot technique. Brain water content was determined by the dry-wet weight method. RESULTS: TNF-alpha were increased, but claudin5 were reduced in vehicle-treated rats after pMCAO. PROG-treated rats showed a substantial reduction in the expression of TNF-alpha compared to vehicle controls. In addition, there was significant increase in the expression of claudin5 in the pMCAO rats treated with PROG compared to vehicle. Examination of the water content of the brain also revealed that administration of PROG significantly attenuated the amount of water compared to vehicle in the ipsilateral hemispheres. CONCLUSIONS: These data indicate that PROG is beneficial in this animal model, and may warrant further test in future clinical trials for human stroke.","container-title":"Inflamm Res","DOI":"10.1007/s00011-009-0032-8","issue":"9","journalAbbreviation":"Inflamm Res","note":"publisher-place: Switzerland","page":"619-24","title":"Progesterone exerts neuroprotective effects by inhibiting inflammatory response after stroke.","volume":"58","author":[{"literal":"Jiang C"},{"literal":"Wang J"},{"literal":"Li X"},{"literal":"Liu C"},{"literal":"Chen N"},{"literal":"Hao Y"}],"issued":{"date-parts":[["2009"]]},"citation-key":"jiangcProgesteroneExertsNeuroprotective2009"}},{"id":51960,"uris":["http://zotero.org/users/5840819/items/9FSCNH3R"],"itemData":{"id":51960,"type":"article-journal","abstract":"Progesterone hormone (P4) is a promising agent against strokes because post-ischemic administration of P4 exerts neuroprotective effects in several young and aged animal models of stroke. However, in contrast to a majority of the studies using male animals, female animals remain underrepresented. In addition, we do not know whether the same administration way of P4 is effective in both male and female animals because there are gender different responses to steroid hormones and stroke. In this study, we thus evaluated long-term histological and functional outcomes in the same treatment with P4 in both 18-month old male and age-matched female rats subjected to transient middle cerebral artery occlusion (MCAO). MCAO aged male and female rats were given a subcutaneous injection of P4 (4 mg/kg) 6 h after MCAO followed by once daily for successive 7 days. The post-ischemic administration of P4 significantly improved the impairments of spatial working memory and motor coordination 28-29 days after MCAO in both aged male and age-matched female rats. However, the P4 administration slightly but not significantly reduced infarct sizes 30 days after MCAO in aged female rats, in contrast to significant better histological outcome in P4-treated aged males. On the other hand, these histological and behavioral analyses showed no adverse effects of P4 in aged rats of both sexes. Collectively, our study provides preclinical evidence to prompt further preclinical studies for post-stroke treatment with P4 and the translation of its clinical trials in old stroke patients of both sexes.","container-title":"Exp Gerontol","DOI":"10.1016/j.exger.2018.09.012","journalAbbreviation":"Exp Gerontol","note":"publisher-place: England","page":"29-35","title":"Progesterone improves functional outcomes after transient focal cerebral ischemia in both aged male and female rats.","volume":"113","author":[{"literal":"Tanaka M"},{"literal":"Ogaeri T"},{"literal":"Samsonov M"},{"literal":"Sokabe M"}],"issued":{"date-parts":[["2018"]]},"citation-key":"tanakamProgesteroneImprovesFunctional2018"}},{"id":51945,"uris":["http://zotero.org/users/5840819/items/UF7GYU5I"],"itemData":{"id":51945,"type":"article-journal","abstract":"Previous studies have shown progesterone to be beneficial in animal models of central nervous system injury, but less is known about its longer-term sustained effects on recovery of function following stroke. We evaluated progesterone's effects on a panel of behavioral tests up to 8 weeks after permanent middle cerebral artery occlusion (pMCAO). Male Sprague-Dawley rats 12m.o. were subjected to pMCAO and, beginning 3h post-pMCAO, given intraperitoneal injections of progesterone (8mg/kg) or vehicle, followed by subcutaneous injections at 8h and then every 24h for 7 days, with tapering of the last 2 treatments. The rats were then tested on functional recovery at 3, 6 and 8 weeks post-stroke. We observed that progesterone-treated animals showed attenuation of infarct volume and improved functional outcomes at 8 weeks after stroke on grip strength, sensory neglect, motor coordination and spatial navigation tests. Progesterone treatments significantly improved motor deficits in the affected limb on a number of gait parameters. Glial fibrillary acidic protein expression was increased in the vehicle group and considerably lowered in the progesterone group at 8 weeks post-stroke. With repeated post-stroke testing, sensory neglect and some aspects of spatial learning performance showed spontaneous recovery, but on gait and grip-strength measres progesterone given only in the acute stage of stroke (first 7 days) showed sustained beneficial effects on all other measures of functional recovery up to 8 weeks post-stroke.","container-title":"Behav Brain Res","DOI":"10.1016/j.bbr.2016.02.024","journalAbbreviation":"Behav Brain Res","note":"publisher-place: Netherlands","page":"46-56","title":"Progesterone improves long-term functional and histological outcomes after permanent stroke in older rats.","volume":"305","author":[{"literal":"Wali B"},{"literal":"Ishrat T"},{"literal":"Stein DG"},{"literal":"Sayeed I"}],"issued":{"date-parts":[["2016"]]},"citation-key":"walibProgesteroneImprovesLongterm2016"}},{"id":52041,"uris":["http://zotero.org/users/5840819/items/2Q6LKYKS"],"itemData":{"id":52041,"type":"article-journal","abstract":"In models of acute brain injury, progesterone improves recovery through several mechanisms including modulation of neuroinflammation. Secondary injury from neuroinflammation is a potential therapeutic target after intracerebral hemorrhage (ICH). For potential translation of progesterone as a clinical acute ICH therapeutic, the present study sought to define efficacy of exogenous progesterone administration in ICH-relevant experimental paradigms. Young and aged C57BL/6 male, female, and ovariectomized (OVX) mice underwent left intrastriatal collagenase (0.05-0.075 U) or autologous whole blood (35 mu I) injection. Progesterone at varying doses (4-16 mg/kg) was administered at 2, 5, 24, 48, and 72 h after injury. Rotarod and Morris water maze latencies were measured on days 1-7 and days 28-31 after injury, respectively. Hematoma volume, brain water content (cerebral edema), complementary immunohistochemistry, multiplex cytokine arrays, and inflammatory proteins were as-sessed at prespecified time points after injury. Progesterone (4 mg/kg) administration improved rotarod and water maze latencies (p &lt; 0.01), and decreased cerebral edema (p &lt; 0.05), microglial proliferation, and neuronal loss (p &lt; 0.01) in young and aged male, young OVX, and aged female mice. Brain concentration of proinflammatory cytokines and Toll-like receptor-associated proteins were also decreased after progesterone (4 mg/kg) treatment (p &lt; 0.01). Progesterone treated young female mice showed no detectable effects. Exogenous progesterone improved short- and long-term neurobehavioral recovery and modulated neuroinflammation in male and OVX mice after ICH. Future studies should validate these findings, and address timing and length of administration before translation to clinical trial. (C) 2015 S. Karger AG, Basel","archive_location":"WOS:000384516900004","container-title":"NEUROENDOCRINOLOGY","DOI":"10.1159/000442204","issue":"6","journalAbbreviation":"NEUROENDOCRINOLOGY","page":"665-677","title":"Progesterone Improves Neurobehavioral Outcome in Models of Intracerebral Hemorrhage","volume":"103","author":[{"family":"Lei","given":"Beilei"},{"family":"Wang","given":"Haichen"},{"family":"Jeong","given":"Seongtae"},{"family":"Hsieh","given":"Justin T."},{"family":"Majeed","given":"Mohammed"},{"family":"Dawson","given":"Hana"},{"family":"Sheng","given":"Huaxin"},{"family":"Warner","given":"David S."},{"family":"James","given":"Michael L."}],"issued":{"date-parts":[["2016"]]},"citation-key":"leiProgesteroneImprovesNeurobehavioral2016"}},{"id":51942,"uris":["http://zotero.org/users/5840819/items/A92VCIF8"],"itemData":{"id":51942,"type":"article-journal","abstract":"Currently, the only approved treatment for ischaemic stroke is tissue plasminogen activator, a clot-buster. This treatment can have dangerous consequences if not given within the first 4 h after stroke. Our group and others have shown progesterone to be beneficial in preclinical studies of stroke, but a progesterone dose-response and time-window study is lacking. We tested male Sprague-Dawley rats (12 months old) with permanent middle cerebral artery occlusion or sham operations on multiple measures of sensory, motor and cognitive performance. For the dose-response study, animals received intraperitoneal injections of progesterone (8, 16 or 32 mg/kg) at 1 h post-occlusion, and subcutaneous injections at 6 h and then once every 24 h for 7 days. For the time-window study, the optimal dose of progesterone was given starting at 3, 6 or 24 h post-stroke. Behavioural recovery was evaluated at repeated intervals. Rats were killed at 22 days post-stroke and brains extracted for evaluation of infarct volume. Both 8 and 16 mg/kg doses of progesterone produced attenuation of infarct volume compared with the placebo, and improved functional outcomes up to 3 weeks after stroke on locomotor activity, grip strength, sensory neglect, gait impairment, motor coordination and spatial navigation tests. In the time-window study, the progesterone group exhibited substantial neuroprotection as late as 6 h after stroke onset. Compared with placebo, progesterone showed a significant reduction in infarct size with 3- and 6-h delays. Moderate doses (8 and 16 mg/kg) of progesterone reduced infarct size and improved functional deficits in our clinically relevant model of stroke. The 8 mg/kg dose was optimal in improving motor, sensory and memory function, and this effect was observed over a large therapeutic time window. Progesterone shows promise as a potential therapeutic agent and should be examined for safety and efficacy in a clinical trial for ischaemic stroke.","container-title":"Brain","DOI":"10.1093/brain/awt319","issue":"Pt 2","journalAbbreviation":"Brain","note":"publisher-place: England","page":"486-502","title":"Progesterone in experimental permanent stroke: a dose-response and therapeutic time-window study.","volume":"137","author":[{"literal":"Wali B"},{"literal":"Ishrat T"},{"literal":"Won S"},{"literal":"Stein DG"},{"literal":"Sayeed I"}],"issued":{"date-parts":[["2014"]]},"citation-key":"walibProgesteroneExperimentalPermanent2014"}},{"id":51944,"uris":["http://zotero.org/users/5840819/items/RBYTPDU2"],"itemData":{"id":51944,"type":"article-journal","abstract":"RATIONALE: Previous studies demonstrate the neuroprotective effects of progesterone in numerous animal injury models, but a systematic dose-response study in a transient ischemic stroke model is lacking. OBJECTIVES: We investigated the effects of progesterone at different doses on post-stroke brain infarction and functional deficits in middle-aged rats. METHODS: Cerebral ischemia was induced in 13-month-old male Sprague-Dawley rats by right middle cerebral artery occlusion for 2 h followed by reperfusion. Rats received intraperitoneal injections of 8, 16, or 32 mg/kg of progesterone (P8, P16, P32) or vehicle at 2 h post-occlusion followed by subcutaneous injections at 6 h and every 24 h post-injury for 7 days. Functional recovery was evaluated at intervals over 22 days using motor, sensory, and cognitive tests. Infarct size was evaluated at 22 days post-stroke. RESULTS: Repeated-measures ANOVA showed significant group effects on grip strength, rotarod, and sensory neglect. All progesterone-treated groups had improved (p &lt; 0.05) spatial memory performance. The P8 and P16 groups showed maximum improvement in long-term memory compared to vehicle. Significant (p &lt; 0.05) gait impairments were observed in the vehicle group compared to shams. Animals receiving the P8 dose showed maximum gait improvement compared to vehicle. Post hoc analysis revealed that the P8 and P16 groups showed significant attenuation in infarct volume compared to vehicle. Animals receiving the P32 dose did not show any effect on infarct volume. CONCLUSIONS: Although all doses were somewhat effective, progesterone given at 8 mg/kg led to the most consistent improvements across a panel of behavioral/functional tests and reduced the severity of ischemic infarct injury.","container-title":"Psychopharmacology (Berl)","DOI":"10.1007/s00213-014-3556-8","issue":"17","journalAbbreviation":"Psychopharmacology (Berl)","note":"publisher-place: Germany","page":"3313-23","title":"Progesterone in transient ischemic stroke: a dose-response study.","volume":"231","author":[{"literal":"Yousuf S"},{"literal":"Atif F"},{"literal":"Sayeed I"},{"literal":"Tang H"},{"literal":"Stein DG"}],"issued":{"date-parts":[["2014"]]},"citation-key":"yousufsProgesteroneTransientIschemic2014"}},{"id":51951,"uris":["http://zotero.org/users/5840819/items/EJJZLXZ3"],"itemData":{"id":51951,"type":"article-journal","abstract":"Organelle damage and increases in mitochondrial permeabilization are key events in the development of cerebral ischemic tissue injury because they cause both modifications in ATP turnover and cellular apoptosis/necrosis. Early restoration of blood flow and improvement of mitochondrial function might reverse the situation and help in recovery following an onset of stroke. Mitochondria and related bioenergetic processes can be effectively used as pharmacological targets. Progesterone (P4), one of the promising neurosteroids, has been found to be neuroprotective in various models of neurological diseases, through a number of mechanisms. This influenced us to investigate the possible role of P4 in the mitochondria-mediated neuroprotective mechanism in an ischemic stroke model of rat. In this study, we have shown the positive effect of P4 administration on behavioral deficits and mitochondrial health in an ischemic stroke injury model of transient middle cerebral artery occlusion (tMCAO). After induction of tMCAO, the rats received an initial intraperitoneal injection of P4 (8 mg/kg body weight) or vehicle at 1 h post-occlusion followed by subcutaneous injections at 6, 12 and 18 h. Behavioral assessment for functional deficits included grip strength, motor coordination and gait analysis. Findings revealed a significant improvement with P4 treatment in tMCAO animals. Staining of isolated brain slices from P4-treated rats with 2,3,5-triphenyltetrazolium chloride (TTC) showed a reduction in the infarct area in comparison to the vehicle group, indicating the presence of an increased number of viable mitochondria. P4 treatment was also able to attenuate mitochondrial reactive oxygen species (ROS) production, as well as block the mitochondrial permeability transition pore (mPTP), in the tMCAO injury model. In addition, it was also able to ameliorate the altered mitochondrial membrane potential and respiration ratio in the ischemic animals, thereby suggesting that P4 has a positive effect on mitochondrial bioenergetics. In conclusion, these results demonstrate that P4 treatment is beneficial in preserving the mitochondrial functions that are altered in cerebral ischemic injury and thus can help in defining better therapies.","container-title":"Dis Model Mech","DOI":"10.1242/dmm.025692","issue":"6","journalAbbreviation":"Dis Model Mech","note":"publisher-place: England","page":"787-796","title":"Progesterone induces neuroprotection following reperfusion-promoted mitochondrial dysfunction after focal cerebral ischemia in rats.","volume":"10","author":[{"literal":"Andrabi SS"},{"literal":"Parvez S"},{"literal":"Tabassum H"}],"issued":{"date-parts":[["2017"]]},"citation-key":"andrabissProgesteroneInducesNeuroprotection2017"}},{"id":51963,"uris":["http://zotero.org/users/5840819/items/4BVE5ID3"],"itemData":{"id":51963,"type":"article-journal","abstract":"Recent studies have indicated that progesterone (PROG) reduces the expression of inflammatory factors in brain tissue. The present study was designed to investigate whether PROG inhibits the inflammatory response and the infiltration of inflammatory cells in the brain. One hundred and seventy-six adult male Sprague-Dawley rats were randomly divided into four groups: a sham-operated (control) group, a permanent middle cerebral artery occlusion (pMCAO) group, a vehicle-treated group and a PROG-treated group. After pMCAO, the rats received an initial intraperitoneal injection of PROG (8 mg/kg) or vehicle at 1 h post-occlusion, followed by subcutaneous injections at 6, 24 and 48 h. The expression levels of intercellular adhesion molecule-1 (ICAM-1), vascular cell adhesion molecule-1 (VCAM-1) and CD68 in the brain were measured by immunohistochemistry and Western blotting. The level of myeloperoxidase (MPO) activity was detected by spectrophotometry. The rats were sacrificed 72 h after surgery and isolated brain was sectioned into coronal slices and stained with 2,3,5-triphenyltetrazolium chloride (TTC). Western blotting and spectrophotometry revealed that the expression levels of ICAM-1, VCAM-1, CD68 and MPO were reduced in the brain tissue of PROG-treated rats. In addition, PROG-treated rats showed a substantial reduction in the infarct volume compared to vehicle controls. PROG effectively inhibited the inflammatory response and reduced the infiltration of leukocytes in the ischemic brain by inhibiting the expression of ICAM-1 and VCAM-1.","container-title":"Mol Med Rep","DOI":"10.3892/mmr.2011.418","issue":"2","journalAbbreviation":"Mol Med Rep","note":"publisher-place: Greece","page":"319-24","title":"Progesterone inhibits inflammatory response pathways after permanent middle cerebral artery occlusion in rats.","volume":"4","author":[{"literal":"Wang J"},{"literal":"Zhao Y"},{"literal":"Liu C"},{"literal":"Jiang C"},{"literal":"Zhao C"},{"literal":"Zhu Z"}],"issued":{"date-parts":[["2011"]]},"citation-key":"wangjProgesteroneInhibitsInflammatory2011"}},{"id":51975,"uris":["http://zotero.org/users/5840819/items/L8JK3B5U"],"itemData":{"id":51975,"type":"article-journal","abstract":"PURPOSE: Previous studies suggest that progesterone (PROG) has a substantial protective effect against several types of brain injury. Since most cases of human stroke are caused by permanent occlusion of cerebral arteries, we assessed the neuroprotective effects of PROG on cerebral infarction and behavioral deficits in a permanent MCAO (pMCAO) model. METHODS: pMCAO was produced by surgical insertion of a silicone-coated nylon filament into the right internal carotid artery. Laser-Doppler flowmetry was used to monitor cerebral blood flow for 10 min post-occlusion. PROG (8 mg/kg) or vehicle (2-hydroxypropyl-beta-cyclodextrin) was administered intraperitoneally at 1 h post-occlusion followed by subcutaneous injections at 6, 24 and 48 h post-occlusion. Measurements of infarct volumes (cortical, subcortical and total) were performed at 72 h and functional recovery, assessed by rotarod test, were performed 24, 48, and 72 h after pMCAO. RESULTS: Following PROG treatment, stained sections revealed a significant reduction in cortical, caudate-putamen and hemispheric infarct volumes (% contralateral structure) compared to vehicle-injected controls. In addition, PROG treatment reduced functional deficits on the accelerating rotarod apparatus. CONCLUSION: We demonstrated and confirmed the neuroprotective effect of PROG using a permanent model of focal brain ischemia in rats.","container-title":"Restor Neurol Neurosci","issue":"2","journalAbbreviation":"Restor Neurol Neurosci","note":"publisher-place: Netherlands","page":"151-9","title":"Progesterone inhibits ischemic brain injury in a rat model of permanent middle cerebral artery occlusion.","volume":"25","author":[{"literal":"Sayeed I"},{"literal":"Wali B"},{"literal":"Stein DG"}],"issued":{"date-parts":[["2007"]]},"citation-key":"sayeediProgesteroneInhibitsIschemic2007"}},{"id":51970,"uris":["http://zotero.org/users/5840819/items/X7ITBVNT"],"itemData":{"id":51970,"type":"article-journal","abstract":"Progesterone (PROG) is a neurosteroid, possessing a variety of functions in the central nervous system. Exogenous PROG has been shown to reduce secondary neuronal loss in conjunction with attenuated brain edema after cerebral contusion and to reduce brain edema after focal cerebral ischemia. In the present study, we assessed the neuroprotective potential of PROG in a model of focal cerebral ischemia in the rat. Forty-eight male Wistar rats were randomly assigned to 4 groups, i.e. pretreatment with water soluble PROG, or dimethyl sulfoxide (DMSO) dissolved PROG, or DMSO as control or delayed treatment with DMSO dissolved PROG. Middle cerebral artery occlusion (MCAO) was induced by insertion of an intraluminal suture and reperfusion was performed by withdrawing the suture. Pretreatments were initiated 30 min before MCAO via intraperitoneal injection. Delayed treatment was initiated upon reperfusion following 2 h of MCAO. Infarct volume, body weight loss, and neurological deficit were measured 48 h after MCAO. Pre- and delayed treatment with DMSO dissolved PROG resulted in a 39% (P &lt; 0.05) and 34% (P &lt; 0.05) reduction in cerebral infarction, respectively, along with decreased body weight loss and improved neurological function as compared to control animals, whereas no statistically significant reduction in infarct volume by water soluble PROG was found. We demonstrated that administration of PROG to the male rat before or 2 hours after onset of MCAO reduces ischemic cell damage and improves physiological and neurological function 2 days after stroke. These results suggests potential therapeutic properties of PROG in the management of stroke.","container-title":"Brain Res","DOI":"10.1016/0006-8993(96)00605-1","issue":"1","journalAbbreviation":"Brain Res","note":"publisher-place: Netherlands","page":"101-7","title":"Progesterone is neuroprotective after transient middle cerebral artery occlusion in male rats.","volume":"735","author":[{"literal":"Jiang N"},{"literal":"Chopp M"},{"literal":"Stein D"},{"literal":"Feit H"}],"issued":{"date-parts":[["1996"]]},"citation-key":"jiangnProgesteroneNeuroprotectiveTransient1996"}},{"id":51984,"uris":["http://zotero.org/users/5840819/items/JPSKUYNY"],"itemData":{"id":51984,"type":"article-journal","abstract":"We tested the hypothesis that the phosphoinositide 3-kinase/protein kinase B (PI3K/Akt) pathway mediates some of the neuroprotective effects of progesterone (PROG) after ischemic stroke. We examined whether PROG acting through the PI3K/Akt pathway could affect the expression of vascular endothelial growth factor (VEGF) and brain-derived neurotrophic factor (BDNF). Rats underwent permanent focal cerebral ischemia by electrocoagulation and received intraperitoneal injections of PROG (8 mg/kg) or vehicle at 1 h post-occlusion and subcutaneous injections at 6, 24, and 48 h. PAkt/Akt levels, apoptosis and apoptosis-related proteins (phosphorylated Bcl-2-associated death promoter (pBAD), BAD, caspase-3, and cleaved caspase-3) were analyzed by TUNEL assays, Western blotting and immunohistochemistry at 24 h post-pMCAO. VEGF and BDNF were analyzed at 24, 72 h and 14 days post-pMCAO with Western blots. Following pMCAO, PROG treatment significantly (P&lt;0.05) reduced ischemic lesion size and edema. Treatment with PROG significantly (P&lt;0.05) decreased VEGF at 24 and 72 h but increased VEGF expression 14 days after injury. The treatment also increased BDNF, and attenuated apoptosis by increasing Akt phosphorylation compared with vehicle alone. The selective PI3K inhibitor wortmannin compromised PROG-induced neuroprotective effects and reduced the elevation of pAkt levels in the ischemic penumbra. Our findings lead us to suggest that the PI3K/Akt pathway can play a role in mediating the neuroprotective effects of PROG after stroke by altering the expression of trophic factors in the brain.","container-title":"Neuroscience","DOI":"10.1016/j.neuroscience.2012.03.008","journalAbbreviation":"Neuroscience","note":"publisher-place: United States","page":"442-50","title":"Progesterone is neuroprotective against ischemic brain injury through its effects on the phosphoinositide 3-kinase/protein kinase B signaling pathway.","volume":"210","author":[{"literal":"Ishrat T"},{"literal":"Sayeed I"},{"literal":"Atif F"},{"literal":"Hua F"},{"literal":"Stein DG"}],"issued":{"date-parts":[["2012"]]},"citation-key":"ishrattProgesteroneNeuroprotectiveIschemic2012"}},{"id":51947,"uris":["http://zotero.org/users/5840819/items/VZW4TKF7"],"itemData":{"id":51947,"type":"article-journal","abstract":"Gender differences in both vulnerability to stroke and outcome following cerebral ischaemia have frequently been observed and attributed to the action of steroid hormones. Progesterone is a candidate neuroprotective factor for stroke; however, studies are lacking which: (i) study those groups representing high risk i.e. postmenopausal females; (ii) administer progesterone solely post-ischaemia; and (iii) combine histopathological and functional assessments. Postmenopausal females, along with males, represent the group at highest risk of cerebral stroke and can be modelled using aged or ovariectomized animals. In the current study, we aimed to determine the neuroprotective effects of progesterone administration following cerebral ischaemia in aged and ovariectomized mice. Following transient middle cerebral artery occlusion, progesterone was administered at 1, 6 and 24 h post-ischaemia to aged and ovariectomized female mice. At 48 h post-ischaemia, progesterone significantly reduced the lesion volume (P &lt; 0.05) but had no effect on neurological outcome in aged female mice. Whereas in ovariectomized mice, at 48 h post-ischaemia, progesterone treatment had no effect on the amount of lesion volume present but did significantly improve neurological outcome. In a further study of ovariectomized mice, allowed to survive for 7 days post-ischaemia, progesterone treatment significantly improved motor outcome as assessed using both the rotarod and grid test. In fact, by 7 days post-ischaemia, progesterone-treated ovariectomized mice did not differ significantly in performance compared with shams, whereas vehicle-treated ovariectomized mice displayed a significant functional impairment following ischaemia. The current study has demonstrated that progesterone has different neuroprotective effects whether it is administered to aged or ovariectomized female mice and emphasizes the need to combine histopathological and functional outcomes within the same study. In addition, as progesterone-only treatment may not improve all outcomes in all groups, therapies that combine progesterone with other neuroprotective candidates should be investigated to maximize benefit following stroke.","container-title":"Brain","DOI":"10.1093/brain/awr132","issue":"Pt 7","journalAbbreviation":"Brain","note":"publisher-place: England","page":"2125-33","title":"Progesterone is neuroprotective following cerebral ischaemia in reproductively ageing female mice.","volume":"134","author":[{"literal":"Gibson CL"},{"literal":"Coomber B"},{"literal":"Murphy SP"}],"issued":{"date-parts":[["2011"]]},"citation-key":"gibsonclProgesteroneNeuroprotectiveFollowing2011"}},{"id":56207,"uris":["http://zotero.org/users/5840819/items/ALK3CBEK"],"itemData":{"id":56207,"type":"article-journal","abstract":"Stroke is a leading cause of death and disability worldwide. Tissue plasminogen activator (tPA) is currently the most effective medicine for stroke; however, it has a narrow therapeutic time window (4.5 h after symptom onset). We demonstrated that nestorone, a progesterone (P4) receptor agonist, exerted neuroprotective effects against transient focal cerebral ischemia 6 h post-ischemic administration in adult male rats. This study examines its effects on permanent focal cerebral ischemia in adult and aged male rats, which are better models for evaluating treatment outcomes in typical stroke patients. Adult (6-month-old) or aged (18-month-old) male rats subjected to permanent middle cerebral artery occlusion (pMCAO) were continuously administered nestorone (10µg/day) or its vehicle (30% hydroxypropyl-β-cyclodextrin) for 7 days via an osmotic pump subcutaneously implanted, starting at 18 h post-pMCAO. Nestorone-treated adult male rats showed marked improvements in behavioral outcomes in the adhesive removal and rotarod tests and a significant reduction in infarct size compared to vehicle-treated rats 9 and 30 days post-pMCAO. The same administration of nestorone resulted in apparently comparable neuroprotective effects in aged male rats. The inflammatory mediator NF-κB/p65 was increased in Iba-1 positive cells 24 h post-pMCAO, but was significantly suppressed by subcutaneous injection of nestorone. These results suggested that nestorone exerts long-term neuroprotective effects against permanent focal cerebral ischemia in adult and aged male rats. Nestorone is thus a promising agent for post-stroke treatment owing to its wide age-independent therapeutic time window (18 h after symptom onset), which is longer than that of tPA therapy.","container-title":"Transl Stroke Res","DOI":"10.1007/s12975-024-01288-z","journalAbbreviation":"Transl Stroke Res","note":"publisher-place: United States","title":"Progesterone Receptor Agonist, Nestorone, Exerts Long-Term Neuroprotective Effects Against Permanent Focal Cerebral Ischemia in Adult and Aged Male Rats.","author":[{"literal":"Tanaka M"},{"literal":"Sokabe M"},{"literal":"Asai M"}],"issued":{"date-parts":[["2024"]]},"citation-key":"tanakamProgesteroneReceptorAgonist2024"}},{"id":49910,"uris":["http://zotero.org/users/5840819/items/N2YL2DX8"],"itemData":{"id":49910,"type":"article-journal","container-title":"Endocrinology","DOI":"10.1210/en.2012-1138","issue":"8","journalAbbreviation":"Endocrinology","note":"publisher-place: United States","page":"3747-57","title":"Progesterone receptors: a key for neuroprotection in experimental stroke.","volume":"153","author":[{"literal":"Liu A"},{"literal":"Margaill I"},{"literal":"Zhang S"},{"literal":"Labombarda F"},{"literal":"Coqueran B"},{"literal":"Delespierre B"},{"literal":"Liere P"},{"literal":"Marchand-Leroux C"},{"literal":"O'Malley BW"},{"literal":"Lydon JP"},{"literal":"De Nicola AF"},{"literal":"Sitruk-Ware R"},{"literal":"Mattern C"},{"literal":"Plotkine M"},{"literal":"Schumacher M"},{"literal":"Guennoun R"}],"issued":{"date-parts":[["2012"]]},"citation-key":"liuaProgesteroneReceptorsKey2012"}},{"id":51977,"uris":["http://zotero.org/users/5840819/items/NP7TTZ58"],"itemData":{"id":51977,"type":"article-journal","abstract":"Gender differences in outcome following cerebral ischemia have frequently been observed and attributed to the actions of steroid hormones. Progesterone has been shown to possess neuroprotective properties following transient ischemia, with respect to decreasing lesion volume and improving functional recovery. The present study was designed to determine the mechanisms of progesterone neuroprotection, and whether these relate to the inflammatory response. Male mice underwent either 60 min or permanent middle cerebral artery occlusion (MCAO) and received progesterone (8 mg/kg ip) or vehicle 1 h, 6 h and 24 h post-MCAO. Forty-eight hours following transient MCAO, structural magnetic resonance imaging revealed a significant decrease in the amount of edematous tissue present in progesterone-treated mice as compared with vehicle. Using real-time PCR we found that progesterone treatment significantly suppressed the injury-induced upregulation of interleukin (IL)-1beta, transforming growth factor (TGF)beta2, and nitric oxide synthase (NOS)-2 mRNAs in the ipsilateral hemisphere while having no effect on tumor necrosis factor (TNF)-alpha mRNA expression. Progesterone treatment following permanent MCAO also resulted in a significant decrease in lesion volume. This was not apparent in mice lacking a functional NOS-2 gene. Thus, progesterone is neuroprotective in both permanent and transient ischemia, and this effect is related to the suppression of specific aspects of the inflammatory response.","container-title":"Exp Neurol","DOI":"10.1016/j.expneurol.2005.01.009","issue":"2","journalAbbreviation":"Exp Neurol","note":"publisher-place: United States","page":"522-30","title":"Progesterone suppresses the inflammatory response and nitric oxide synthase-2 expression following cerebral ischemia.","volume":"193","author":[{"literal":"Gibson CL"},{"literal":"Constantin D"},{"literal":"Prior MJ"},{"literal":"Bath PM"},{"literal":"Murphy SP"}],"issued":{"date-parts":[["2005"]]},"citation-key":"gibsonclProgesteroneSuppressesInflammatory2005"}},{"id":51950,"uris":["http://zotero.org/users/5840819/items/KXX2UH34"],"itemData":{"id":51950,"type":"article-journal","abstract":"PURPOSE: To determine whether the neurosteroid progesterone, shown to have protective effects in animal models of traumatic brain injury, stroke, and spinal cord injury, is also protective in ocular ischemia animal models. METHODS: Progesterone treatment was tested in two ocular ischemia models in rats: a rodent anterior ischemic optic neuropathy (rAION) model, which induces permanent monocular optic nerve stroke, and the middle cerebral artery occlusion (MCAO) model, which causes transient ischemia in both the retina and brain due to an intraluminal filament that blocks the ophthalmic and middle cerebral arteries. Visual function and retinal histology were assessed to determine whether progesterone attenuated retinal injury in these models. Additionally, behavioral testing and 2% 2,3,5-triphenyltetrazolium chloride (TTC) staining in brains were used to compare progesterone's neuroprotective effects in both retina and brain using the MCAO model. RESULTS: Progesterone treatment showed no effect on visual evoked potential (VEP) reduction and retinal ganglion cell loss in the permanent rAION model. In the transient MCAO model, progesterone treatment reduced (1) electroretinogram (ERG) deficits, (2) MCAO-induced upregulation of glutamine synthetase (GS) and glial fibrillary acidic protein (GFAP), and (3) retinal ganglion cell loss. As expected, progesterone treatment also had significant protective effects in behavioral tests and a reduction in infarct size in the brain. CONCLUSIONS: Progesterone treatment showed protective effects in the retina following MCAO but not rAION injury, which may result from mechanistic differences with injury type and the therapeutic action of progesterone.","container-title":"Invest Ophthalmol Vis Sci","DOI":"10.1167/iovs.14-16070","issue":"5","journalAbbreviation":"Invest Ophthalmol Vis Sci","note":"publisher-place: United States","page":"2880-91","title":"Progesterone treatment in two rat models of ocular ischemia.","volume":"56","author":[{"literal":"Allen RS"},{"literal":"Olsen TW"},{"literal":"Sayeed I"},{"literal":"Cale HA"},{"literal":"Morrison KC"},{"literal":"Oumarbaeva Y"},{"literal":"Lucaciu I"},{"literal":"Boatright JH"},{"literal":"Pardue MT"},{"literal":"Stein DG"}],"issued":{"date-parts":[["2015"]]},"citation-key":"allenrsProgesteroneTreatmentTwo2015"}},{"id":51838,"uris":["http://zotero.org/users/5840819/items/XBNAG5ZC"],"itemData":{"id":51838,"type":"article-journal","abstract":"Estrogen is a powerful endogenous and exogenous neuroprotective agent in animal models of brain injury, including focal cerebral ischemia. Although this protection has been demonstrated in several different treatment and injury paradigms, it has not been demonstrated in focal cerebral ischemia induced by intraparenchymal endothelin-1 injection, a model with many advantages over other models of experimental focal ischemia. Reproductively mature female Sprague-Dawley rats were ovariectomized and divided into placebo and estradiol-treated groups. Two weeks later, halothane-anesthetized rats underwent middle cerebral artery (MCA) occlusion by interparenchymal stereotactic injection of the potent vasoconstrictor endothelin 1 (180pmoles/2microl) near the middle cerebral artery. Laser-Doppler flowmetry (LDF) revealed similar reductions in cerebral blood flow in both groups. Animals were behaviorally evaluated before, and 2 days after, stroke induction, and infarct size was evaluated. In agreement with other models, estrogen treatment significantly reduced infarct size evaluated by both TTC and Fluoro-Jade staining and behavioral deficits associated with stroke. Stroke size was significantly correlated with LDF in both groups, suggesting that cranial perfusion measures can enhance success in this model.","container-title":"Neurosci Lett","DOI":"10.1016/j.neulet.2008.09.006","issue":"2","journalAbbreviation":"Neurosci Lett","note":"publisher-place: Ireland","page":"188-92","title":"Protective effect of estrogen in endothelin-induced middle cerebral artery occlusion in female rats.","volume":"445","author":[{"literal":"Glendenning ML"},{"literal":"Lovekamp-Swan T"},{"literal":"Schreihofer DA"}],"issued":{"date-parts":[["2008"]]},"citation-key":"glendenningmlProtectiveEffectEstrogen2008"}},{"id":51857,"uris":["http://zotero.org/users/5840819/items/LI3N3B8S"],"itemData":{"id":51857,"type":"article-journal","abstract":"OBJECTIVE: Potential additive effects of estrogens and sevoflurane against cerebral infarction after transient or permanent middle cerebral artery occlusion (MCAO) have not been addressed. We evaluated these using a rat model of MCAO. MATERIALS AND METHODS: 60 adult female Sprague-Dawley rats were used in the experiments after ovariectomy. Animals were divided into placebo/no MCAO, placebo + MCAO, and estrogen + MCAO groups. Each group was further subdivided into subgroups exposed to sevoflurane or oxygen. Animals in the placebo group received intraperitoneal injections of saline, whereas the estrogen group animals received intraperitoneal injections of estradiol (1 mg per day). MCAO was performed 1 week after the ovariectomy. Sevoflurane and oxygen subgroups breathed either sevoflurane or oxygen for 30 min during the surgery. Outcomes were the levels of serum estradiol (E2), interleukin (IL)-6, and beta-amyloid protein (β-AP) (all by ELISA), neurological deficit scores (24 hours, 7 and 28 days after the operation), spatial learning and memory (both by the Morris water maze test on days 7 and 28). RESULTS: MCAO significantly up-regulated serum levels of IL-6 and β-AP (p &lt; 0.05 for both comparisons). The animals that received the combined treatment with estrogen and sevoflurane showed less extensive up-regulation of these markers (p &lt; 0.05 vs. placebo-treated animals). Furthermore, MCAO induced severe neurological dysfunction and disorders of spatial learning and memory. All these were attenuated by the combined treatment. CONCLUSIONS: We demonstrate neuroprotective effects of pre-conditioning with estrogen and post-conditioning sevoflurane in experimental animal undergoing MCAO.","container-title":"Eur Rev Med Pharmacol Sci","issue":"9","journalAbbreviation":"Eur Rev Med Pharmacol Sci","note":"publisher-place: Italy","page":"1839-44","title":"Protective effects of estrogen combined with sevoflurane in an experimental model of cerebral infarction and focal cerebral ischemia-reperfusion injury.","volume":"20","author":[{"literal":"Liu JJ"},{"literal":"Pan SY"}],"issued":{"date-parts":[["2016"]]},"citation-key":"liujjProtectiveEffectsEstrogen2016"}},{"id":52000,"uris":["http://zotero.org/users/5840819/items/YF37WEMT"],"itemData":{"id":52000,"type":"article-journal","abstract":"Objective(s): Previous studies have indicated that phytoestrogens induce estrogenic as well as anti-inflammatory effects, and they are found in high abundance in the extracts of some herbs such as Vitex Agnus Castus (VAC). Therefore, we investigated the effect of VAC extract on ovariectomized mice after the induction of permanent middle cerebral artery occlusion (PMCAO) model. Material(s) and Method(s): In this study, 50 mice ranging from 25 to 35 g were divided into five experimental groups as follows: Control, VAC, Estrogen, Tamoxifen, and Tamoxifen-VAC. Animals were ovariectomized, and after 30 days of treatment, they were given PMCAO induction. Behavioral assessment (adhesive removal and wire hanging tests) was evaluated 24 hr, 48 hr, and one week after induction of stroke. The infarct volume, as well as serum levels of matrix metalloproteinase-9 (MMP-9) and interleukin-10 (IL-10), were measured one week after stroke. Result(s): One week after stroke, in both VAC and estrogen groups, the infarct size reduced in comparison with the control group. Estrogen and VAC extract improved adhesive removal and wire hanging test, increased the level of IL-10, and decreased the level of MMP-9 compared with the control group. In addition, co-administration of tamoxifen and VCA extract had no significant effect on measured indices compared with control and tamoxifen groups. Conclusion(s): Based on our findings, VAC extract has neuroprotective properties and can reduce stroke injuries in PMCAO-induced ovariectomized mice via anti-inflammatory and estrogenic properties.Copyright © 2019, Mashhad University of Medical Sciences. All rights reserved.","archive_location":"2002271395","container-title":"Iranian Journal of Basic Medical Sciences","DOI":"10.22038/ijbms.2019.31692.7625","issue":"9","journalAbbreviation":"Iranian Journal of Basic Medical Sciences","note":"publisher-place: Iran, Islamic Republic of\npublisher: Mashhad University of Medical Sciences (P.O. Box: 445, Daneshgah Avenue, Mashhad, Iran, Islamic Republic of. E-mail: ijp@mums.ac.ir)","page":"1097-1101","title":"Protective effects of Vitex agnus-castus in ovariectomy mice following permanent middle cerebral artery occlusion","volume":"22","author":[{"literal":"Alimohamadi R."},{"literal":"Fatemi I."},{"literal":"Naderi S."},{"literal":"Hakimizadeh E."},{"literal":"Rahmani M.-R."},{"literal":"Allahtavakoli M."}],"issued":{"date-parts":[["2019"]]},"citation-key":"alimohamadir.ProtectiveEffectsVitex2019"}},{"id":52032,"uris":["http://zotero.org/users/5840819/items/LCHBSZS3"],"itemData":{"id":52032,"type":"article-journal","abstract":"Substantial evidence now exists that intrinsic free-radical scavenging contributes to the receptor-independent neuroprotective effects of estrogens. This activity is inherently associated with the presence of a phenolic A-ring in the steroid. We report a previously unrecognized antioxidant cycle that maintains the \"chemical shield\" raised by estrogens against the most harmful reactive oxygen species, the hydroxyl radical (.OH) produced by the Fenton reaction. In this cycle, the capture of .OH was shown to produce a nonphenolic quinol with no affinity to the estrogen receptors. This quinol is then rapidly converted back to the parent estrogen via an enzyme-catalyzed reduction by using NAD(P)H as a coenzyme (reductant) and, unlike redox cycling of catechol estrogens, without the production of reactive oxygen species. Due to this process, protection of neuronal cells against oxidative stress is also possible by quinols that essentially act as prodrugs for the active hormone. We have shown that the quinol obtained from a 17β-estradiol derivative was, indeed, able to attenuate glutamate-induced oxidative stress in cultured hippocampus-derived HT-22 cells. Estrone quinol was also equipotent with its parent estrogen in reducing lesion volume in ovariectomized rats after transient middle carotid artery occlusion followed by a 24-h reperfusion. These findings may establish the foundation for a rational design of neuroprotective antioxidants focusing on steroidal quinols as unique molecular leads.","container-title":"Proceedings of the National Academy of Sciences of the United States of America","DOI":"10.1073/pnas.2032621100","issue":"20","journalAbbreviation":"Proceedings of the National Academy of Sciences of the United States of America","page":"11741-11746","title":"Quinol-based cyclic antioxidant mechanism in estrogen neuroprotection","volume":"100","author":[{"family":"Prokai","given":"L."},{"family":"Prokai-Tatrai","given":"K."},{"family":"Perjesi","given":"P."},{"family":"Zharikova","given":"A.D."},{"family":"Perez","given":"E.J."},{"family":"Liu","given":"R."},{"family":"Simpkins","given":"J.W."}],"issued":{"date-parts":[["2003"]]},"citation-key":"prokaiQuinolbasedCyclicAntioxidant2003"}},{"id":51917,"uris":["http://zotero.org/users/5840819/items/Z2RJY8TC"],"itemData":{"id":51917,"type":"article-journal","abstract":"Systemic estrogen administration in male rats has been shown to normalize the autonomic dysfunction and reduce the infarct size after permanent middle cerebral artery occlusion (MCAO). Therefore, the present investigation determined if local microinjection of estrogen at the site of the infarct also promoted recovery of autonomic function and reduction of the infarct size. Experiments were done in anesthetized (thiobutabarbitol sodium; 100 mg/kg) male Sprague-Dawley rats instrumented to record baseline and reflex changes in cardiovascular and autonomic parameters. The right middle cerebral artery was permanently occluded using bipolar coagulation. Local microinjection of estrogen into the insular cortex before MCAO significantly reduced the infarct size but did not attenuate the MCAO-induced autonomic dysfunction. Injection of ICI-182,780 alone significantly increased infarct area; however, the greater infarct area was not associated with enhanced autonomic dysfunction. These results suggest that within the insula, endogenous estrogen activity can affect the extent of MCAO-induced cell death, but extracortical central nervous system sites may be responsible for mediating the beneficial effects of estrogen on the autonomic disturbances.","container-title":"Am J Physiol Regul Integr Comp Physiol","DOI":"10.1152/ajpregu.2001.281.6.R2088","issue":"6","journalAbbreviation":"Am J Physiol Regul Integr Comp Physiol","note":"publisher-place: United States","page":"R2088-95","title":"Reduction in infarct size by local estrogen does not prevent autonomic dysfunction after stroke.","volume":"281","author":[{"literal":"Saleh TM"},{"literal":"Cribb AE"},{"literal":"Connell BJ"}],"issued":{"date-parts":[["2001"]]},"citation-key":"salehtmReductionInfarctSize2001"}},{"id":8827,"uris":["http://zotero.org/users/5840819/items/9RVR2U7Q"],"itemData":{"id":8827,"type":"article-journal","abstract":"While human observational studies and animal studies report a neuroprotective role for estrogen therapy in stroke, the multicenter placebo-controlled Women's  Health Initiative (WHI) study concluded that hormone therapy increased the risk  for stroke in postmenopausal women. The present study therefore tested the  hypothesis that estrogen replacement would increase the severity of a stroke-like  injury in females when this replacement occurs after a prolonged hypoestrogenic  period, such as the menopause or reproductive senescence, but not when given to  females that were normally cycling immediately prior to the hormone replacement.  Two groups of female rats were used: multiparous females with normal but  lengthened estrus cycles (mature adults), and older multiparous females currently  in a persistent acyclic state (reproductive senescent). Animals were either used  intact, or were bilaterally ovariectomized and immediately replaced with a  17beta-estradiol pellet or control pellet. Animals were subject to a forelimb  placing test (a test for sensorimotor deficit) and thereafter to middle cerebral  artery occlusion (MCAo) by stereotaxic injection of the vasoconstrictive peptide  endothelin-1, adjacent to the MCA. One week after stroke, behavioral tests were  performed again. Cortical and striatal infarct volume, measured from brain  slices, was significantly greater in intact reproductive senescent females as  compared to intact mature adults. Furthermore, estrogen treatment to  ovariectomized mature adult females significantly reduced the cortical infarct  volume. Paradoxically, estrogen treatment to ovariectomized reproductive  senescent females significantly increased cortical and striatal infarct volumes  as compared to control pellet replaced senescent females. Significant post-stroke  behavioral deficit was observed in all groups on the side contralateral to the  lesion, while senescent females also exhibited deficits on the ipsilateral side,  in the cross-midline forelimb placement test. Using an animal model that  approximates the natural ovarian aging process, these findings strongly support  the hypothesis that the effectiveness of estrogen therapy in protecting brain  health may depend critically on the time of initiation with respect to a female's  reproductive status.","container-title":"Neurobiology of aging","DOI":"10.1016/j.neurobiolaging.2008.08.014","ISSN":"1558-1497 0197-4580","issue":"9","journalAbbreviation":"Neurobiol Aging","language":"eng","license":"Copyright 2008 Elsevier Inc. All rights reserved.","note":"publisher-place: United States\nPMID: 18829137 \nPMCID: PMC2909345","page":"1618-1628","title":"Reproductive age modulates the impact of focal ischemia on the forebrain as well as the effects of estrogen treatment in female rats.","volume":"31","author":[{"family":"Selvamani","given":"Amutha"},{"family":"Sohrabji","given":"Farida"}],"issued":{"date-parts":[["2010",9]]},"citation-key":"selvamaniReproductiveAgeModulates2010"}},{"id":8531,"uris":["http://zotero.org/users/5840819/items/XXC7UY2R"],"itemData":{"id":8531,"type":"article-journal","abstract":"Our previous work has shown that reproductively senescent (or middle-aged; 10-12-month-old) Sprague-Dawley female rats, that are naturally  estrogen-deficient, have worse stroke outcomes as compared to normally  estrous-cycling adult (5-6-month-old) females. Paradoxically, estrogen  replacement to this middle-aged group exacerbates stroke outcomes, while it is  neuroprotective in adult females. Recent studies reveal an important role for the  gut microbiome and gut metabolites in cardiovascular health, including stroke  outcomes. To determine whether gut dysbiosis underlies stroke severity in  reproductive senescent females, and underlies the anomalous effects of estrogen  on stroke, we compared the gut microbiota and gut metabolites pre and post stroke  in (a) gonadally intact adult and middle-aged females, (b) in ovariectomized and  estrogen-treated (OVX+E) adult and OVX+E middle-aged females, and (c) in  middle-aged OVX+E females after fecal microbiome transfer. Our data show  significant gut dysbiosis in reproductive senescent females at baseline and after  stroke as indicated by an elevated ratio of the major phyla,  Firmicutes/Bacteroidetes (F:B), reduced alpha diversity, and significant shifts  in beta diversity as compared with adult females. Specific bacterial families  were also altered as a result of reproductive aging, as well as gut metabolites,  including elevated serum endotoxin levels and decreased short-chain fatty acids  (SCFAs), with a concomitant increase in IL-17A, indicating that reproductive  senescence significantly affects gut communities under pathologic conditions.  Despite the differences in gonadally intact adult and middle-aged females,  estrogen-treated ovariectomized (OVX+E) females of either age group displayed no  differences in the major phyla, but there was increased abundance in specific  bacterial taxa, including Prevotella and Lactobacillus. The SCFA butyrate was  significantly reduced at baseline in the middle-aged OVX+E females, while  circulating endotoxin LPS were elevated in this group after stroke, suggesting  that gut metabolites were differently affected by estrogen treatment in the two  age groups. A fecal transfer from adult OVX+E females to middle-aged OVX+E  females significantly reduced infarct volume, improved behavioral recovery and  transiently reduced IL-17A expression. These data provide the first evidence that  microbial gut communities and metabolites are altered by reproductive senescence  in female rats at baseline and after stroke, and suggest that estrogen may impact  stroke recovery differently in adult and reproductive senescent females due to an  age-specific effect on gut microbiota and metabolites.","container-title":"Translational stroke research","DOI":"10.1007/s12975-019-00760-5","ISSN":"1868-601X 1868-4483","issue":"4","journalAbbreviation":"Transl Stroke Res","language":"eng","note":"publisher-place: United States\nPMID: 31845185","page":"812-830","title":"Reproductive Senescence and Ischemic Stroke Remodel the Gut Microbiome and Modulate the Effects of Estrogen Treatment in Female Rats.","volume":"11","author":[{"family":"Park","given":"Min Jung"},{"family":"Pilla","given":"Rachel"},{"family":"Panta","given":"Aditya"},{"family":"Pandey","given":"Sivani"},{"family":"Sarawichitr","given":"Benjamin"},{"family":"Suchodolski","given":"Jan"},{"family":"Sohrabji","given":"Farida"}],"issued":{"date-parts":[["2020",8]]},"citation-key":"parkReproductiveSenescenceIschemic2020"}},{"id":51990,"uris":["http://zotero.org/users/5840819/items/LFB4CSG9"],"itemData":{"id":51990,"type":"article-journal","abstract":"Stroke is a sexually dimorphic disease with male gender considered a disadvantage in terms of risk and disease outcome. In intact males, stroke induces peripheral immunosuppression, characterized by decreased splenocyte numbers and proliferation and altered percentages of viable T, B, and CD11b+ cells. To investigate whether the potent androgen and known immunomodulator, dihydrotestosterone (DHT), exacerbates post-stroke immunosuppression in castrated male mice after focal stroke, we evaluated the effect of middle cerebral artery occlusion (MCAO) on peripheral and central nervous system (CNS) immune responses in castrated mice with or without controlled levels of DHT. MCAO reduced spleen cell numbers in both groups, but altered T cell and B cell percentages in remaining splenocytes and concomitantly increased the percentage of CD11b+ blood cells solely in DHT-replaced animals at 24 h. Furthermore, DHT-replacement reduced splenocyte proliferation which was accompanied by an increased percentage of immunosuppressive regulatory T cells relative to castrates 96 h post-MCAO. In brain, the percentages of immune cell populations in the ischemic hemisphere relative to the non-ischemic hemisphere were similar between castrated and DHT-replaced mice after MCAO. These data suggest DHT modulates peripheral immunosuppression after MCAO but with relatively little effect on early immune response of the recovering CNS.","container-title":"Brain Behav Immun","DOI":"10.1016/j.bbi.2011.01.009","issue":"4","journalAbbreviation":"Brain Behav Immun","note":"publisher-place: Netherlands","page":"685-95","title":"Role of dihydrotestosterone in post-stroke peripheral immunosuppression after cerebral ischemia.","volume":"25","author":[{"literal":"Dziennis S"},{"literal":"Akiyoshi K"},{"literal":"Subramanian S"},{"literal":"Offner H"},{"literal":"Hurn PD"}],"issued":{"date-parts":[["2011"]]},"citation-key":"dziennissRoleDihydrotestosteronePoststroke2011"}},{"id":51989,"uris":["http://zotero.org/users/5840819/items/EHMW9YC3"],"itemData":{"id":51989,"type":"article-journal","abstract":"Androgens within physiological ranges protect castrated male mice from cerebral ischemic injury. Yet, underlying mechanisms are unclear. Here, we report that, after middle cerebral artery occlusion (MCAO), salt-induced kinase 1 (SIK1) was induced by a potent androgen-dihydrotestosterone (DHT) at protective doses. To investigate whether SIK1 contributes to DHT neuroprotection after cerebral ischemia, we constructed lentivirus-expressing small interference RNA (siRNA) against SIK1. The SIK1 knockdown by siRNA exacerbated oxygen-glucose deprivation (OGD)-induced cell death in primary cortical neurons, suggesting that SIK1 is an endogenous neuroprotective gene against cerebral ischemia. Furthermore, lentivirus-mediated SIK1 knockdown increased both cortical and striatal infarct sizes in castrated mice treated with a protective dose of DHT. Earlier studies show that SIK1 inhibits histone deacetylase (HDAC) activities by acting as a class IIa HDAC kinase. We observed that SIK1 knockdown decreased histone H3 acetylation in primary neurons. The SIK1 siRNA also exacerbated OGD-induced neuronal death in the presence of trichostatin A (TSA), an HDAC inhibitor, and decreased histone H3 acetylation at 4 hours reoxygenation in TSA-treated neurons. Finally, we showed that DHT at protective doses prevented ischemia-induced histone deacetylation after MCAO. Our finding suggests that SIK1 contributes to neuroprotection by androgens within physiological ranges by inhibiting histone deacetylation.","container-title":"J Cereb Blood Flow Metab","DOI":"10.1038/jcbfm.2010.98","issue":"1","journalAbbreviation":"J Cereb Blood Flow Metab","note":"publisher-place: United States","page":"339-50","title":"Role of salt-induced kinase 1 in androgen neuroprotection against cerebral ischemia.","volume":"31","author":[{"literal":"Cheng J"},{"literal":"Uchida M"},{"literal":"Zhang W"},{"literal":"Grafe MR"},{"literal":"Herson PS"},{"literal":"Hurn PD"}],"issued":{"date-parts":[["2011"]]},"citation-key":"chengjRoleSaltinducedKinase2011"}},{"id":8855,"uris":["http://zotero.org/users/5840819/items/C4FCSJ8I"],"itemData":{"id":8855,"type":"article-journal","abstract":"Estradiol is protective in experimental cerebral ischemia, but the precise mechanisms remain unknown. Signal transducer and activator of transcription-3  (STAT3) is a transcription factor that is activated by estrogen, translocates to  the nucleus, and induces the transcription of neuroprotective genes, such as  bcl-2. We determined whether estradiol increases STAT3 activation in female rat  brain after focal cerebral ischemia and whether STAT3 activation contributes to  estradiol-mediated neuroprotection against ischemic brain injury. Ovariectomized  (OVX) female rats with and without estradiol replacement were subjected to 2 h of  middle cerebral artery occlusion (MCAO), and phosphorylated STAT3 (P-STAT3) and  total STAT3 (T-STAT3) were quantified by Western blot analysis at 3 and 22 h of  reperfusion. STAT3 activation was colocalized with neuronal and survival markers  microtubule-associated protein 2 (MAP2) and Bcl-2 using immunohistochemistry.  Infarct size was measured at 22 h after MCAO in estradiol-treated OVX animals in  the presence and absence of STAT3 inhibitor cucurbitacin I (JSI-124) using  2,3,5-triphenyltetrazolium chloride staining. Estradiol increased P-STAT3 in the  ischemic cortex cytosolic fraction at 3 h after MCAO without affecting T-STAT3.  This was associated with increased P-STAT3 in the nuclear fraction, which  remained elevated at 22 h after MCAO. The nuclear P-STAT3 colocalized with MAP2  and Bcl-2 within the peri-infarct zone. The P-STAT3 inhibitor JSI-124 abolished  the protective effect of estradiol without affecting infarct size in untreated  OVX rats. We conclude that estradiol increases STAT3 phosphorylation in neurons  after MCAO and that STAT3 activation plays an important role in  estradiol-mediated neuroprotection.","container-title":"The Journal of neuroscience : the official journal of the Society for Neuroscience","DOI":"10.1523/JNEUROSCI.1558-07.2007","ISSN":"1529-2401 0270-6474","issue":"27","journalAbbreviation":"J Neurosci","language":"eng","note":"publisher-place: United States\nPMID: 17611279 \nPMCID: PMC2570353","page":"7268-7274","title":"Role of signal transducer and activator of transcription-3 in estradiol-mediated neuroprotection.","volume":"27","author":[{"family":"Dziennis","given":"Suzan"},{"family":"Jia","given":"Taiping"},{"family":"Rønnekleiv","given":"Oline K."},{"family":"Hurn","given":"Patricia D."},{"family":"Alkayed","given":"Nabil J."}],"issued":{"date-parts":[["2007",7,4]]},"citation-key":"dziennisRoleSignalTransducer2007"}},{"id":51968,"uris":["http://zotero.org/users/5840819/items/ZQZNBENN"],"itemData":{"id":51968,"type":"article-journal","abstract":"BACKGROUND: Stroke is the main cause of cerebrovascular disease mortality. Prolonged stimulation of n-methyl-d-aspartate (NMDA) receptor subtypes by the accumulation of glutamate neurotransmitter in the extracellular space after a stroke could activate cell death pathways. It is reported that progesterone provides different mechanisms of neuroprotection and could be considered as a candidate for stroke treatment. This study aimed to investigate progesterone impact on the expression of NMDA receptor subunits NR1, NR2 (A and B), NR3 (A and B) after an experimental model of ischemic stroke which is followed by an in silico analysis. METHODS: Progesterone was introduced subcutaneously after transient middle cerebral artery occlusion in male rats. After a period of reperfusion, a set of behavioral tests was performed to evaluate the postischemic neurological deficits. The 2,3,5-triphenyltetrazolium chloride staining method was done for quantification of infarct volume and gene expression analysis was performed in the penumbra region using reverse transcription polymerase chain reaction for NMDA receptor subunits. An AutoDock tool was employed to perform molecular docking analyses for evaluation of progesterone interaction with NMDA receptor. RESULTS: Cerebral ischemia caused a significant downregulation in NR1, NR2A, NR2B and a profound upregulation of NR3B in cortical penumbra region. Treatment with progesterone resulted in upregulation of NR1, NR2A, and NR3B which could explain a possible the neuroprotection of steroids via binding to NMDA glutamate receptor. In addition, in silico analysis revealed that progesterone could strongly interact with NR1/NR2B and NR2A. CONCLUSION: The findings elucidate a new aspect of the neuroprotective mechanism of progesterone via NMDA receptors gene regulation.","container-title":"J Stroke Cerebrovasc Dis","DOI":"10.1016/j.jstrokecerebrovasdis.2018.06.041","issue":"11","journalAbbreviation":"J Stroke Cerebrovasc Dis","note":"publisher-place: United States","page":"3066-3075","title":"Role of Steroid Therapy after Ischemic Stroke by n-Methyl-d-Aspartate Receptor Gene Regulation.","volume":"27","author":[{"literal":"Tameh AA"},{"literal":"Karimian M"},{"literal":"Zare-Dehghanani Z"},{"literal":"Aftabi Y"},{"literal":"Beyer C"}],"issued":{"date-parts":[["2018"]]},"citation-key":"tamehaaRoleSteroidTherapy2018"}},{"id":9095,"uris":["http://zotero.org/users/5840819/items/2FET69GJ"],"itemData":{"id":9095,"type":"article-journal","container-title":"Biochemistry and cell biology = Biochimie et biologie cellulaire","DOI":"10.1139/bcb-2017-0209","ISSN":"1208-6002 0829-8211","issue":"5","journalAbbreviation":"Biochem Cell Biol","language":"eng","note":"publisher-place: Canada\nPMID: 29420916","page":"672-681","title":"Rutin attenuates cerebral ischemia-reperfusion injury in ovariectomized rats via estrogen-receptor-mediated BDNF-TrkB and NGF-TrkA signaling.","volume":"96","author":[{"family":"Liu","given":"Hong"},{"family":"Zhong","given":"Lili"},{"family":"Zhang","given":"Yuwei"},{"family":"Liu","given":"Xuewei"},{"family":"Li","given":"Ji"}],"issued":{"date-parts":[["2018",10]]},"citation-key":"liuRutinAttenuatesCerebral2018"}},{"id":8584,"uris":["http://zotero.org/users/5840819/items/R4AKBVND"],"itemData":{"id":8584,"type":"article-journal","abstract":"Estrogens provide neuroprotection in animal models of stroke, but uterotrophic effects and cancer risk limit translation. Classic estrogen receptors (ERs) serve  as transcription factors, whereas nonnuclear ERs govern numerous cell processes  and exert beneficial cardiometabolic effects without uterine or breast cancer  growth in mice. Here, we determined how nonnuclear ER stimulation with  pathway-preferential estrogen (PaPE)-1 affects stroke outcome in mice.  Ovariectomized female mice received vehicle, estradiol (E2), or PaPE-1 before and  after transient middle cerebral artery occlusion (tMCAo). Lesion severity was  assessed with MRI, and poststroke motor function was evaluated through 2 weeks  after tMCAo. Circulating, spleen, and brain leukocyte subpopulations were  quantified 3 days after tMCAo by flow cytometry, and neurogenesis and  angiogenesis were evaluated histologically 2 weeks after tMCAo. Compared with  vehicle, E2 and PaPE-1 reduced infarct volumes at 3 days after tMCAo, though only  PaPE-1 reduced leukocyte infiltration into the ischemic brain. Unlike E2, PaPE-1  had no uterotrophic effect. Both interventions had negligible effect on long-term  poststroke neuronal or vascular plasticity. All mice displayed a decline in motor  performance at 2 days after tMCAo, and vehicle-treated mice did not improve  thereafter. In contrast, E2 and PaPE-1 treatment afforded functional recovery at  6 days after tMCAo and beyond. Thus, the selective activation of nonnuclear ER by  PaPE-1 decreased stroke severity and improved functional recovery in mice without  undesirable uterotrophic effects. The beneficial effects of PaPE-1 are also  associated with attenuated neuroinflammation in the brain. PaPE-1 and similar  molecules may warrant consideration as efficacious ER modulators providing  neuroprotection without detrimental effects on the uterus or cancer risk.","container-title":"Endocrinology","DOI":"10.1210/en.2018-00600","ISSN":"1945-7170 0013-7227","issue":"11","journalAbbreviation":"Endocrinology","language":"eng","note":"publisher-place: United States\nPMID: 30256928 \nPMCID: PMC6203892","page":"3848-3859","title":"Selective Nonnuclear Estrogen Receptor Activation Decreases Stroke Severity and Promotes Functional Recovery in Female Mice.","volume":"159","author":[{"family":"Selvaraj","given":"Uma Maheswari"},{"family":"Zuurbier","given":"Kielen R."},{"family":"Whoolery","given":"Cody W."},{"family":"Plautz","given":"Erik J."},{"family":"Chambliss","given":"Ken L."},{"family":"Kong","given":"Xiangmei"},{"family":"Zhang","given":"Shanrong"},{"family":"Kim","given":"Sung Hoon"},{"family":"Katzenellenbogen","given":"Benita S."},{"family":"Katzenellenbogen","given":"John A."},{"family":"Mineo","given":"Chieko"},{"family":"Shaul","given":"Philip W."},{"family":"Stowe","given":"Ann M."}],"issued":{"date-parts":[["2018",11,1]]},"citation-key":"selvarajSelectiveNonnuclearEstrogen2018"}},{"id":51844,"uris":["http://zotero.org/users/5840819/items/4IDRKIJJ"],"itemData":{"id":51844,"type":"article-journal","abstract":"Epidemiologic studies have shown sex differences in ischemic stroke. The four core genotype (FCG) mouse model, in which the testes determining gene, Sry, has been moved from Y chromosome to an autosome, was used to dissociate the effects of sex hormones from sex chromosome in ischemic stroke outcome. Middle cerebral artery occlusion (MCAO) in gonad intact FCG mice revealed that gonadal males (XXM and XYM) had significantly higher infarct volumes as compared with gonadal females (XXF and XYF). Serum testosterone levels were equivalent in adult XXM and XYM, as was serum estrogen in XXF and XYF mice. To remove the effects of gonadal hormones, gonadectomized FCG mice were subjected to MCAO. Gonadectomy significantly increased infarct volumes in females, while no change was seen in gonadectomized males, indicating that estrogen loss increases ischemic sensitivity. Estradiol supplementation in gonadectomized FCG mice rescued this phenotype. Interestingly, FCG male mice were less sensitive to effects of hormones. This may be due to enhanced expression of the transgene Sry in brains of FCG male mice. Sex differences in ischemic stroke sensitivity appear to be shaped by organizational and activational effects of sex hormones, rather than sex chromosomal complement.","container-title":"J Cereb Blood Flow Metab","DOI":"10.1038/jcbfm.2014.186","issue":"2","journalAbbreviation":"J Cereb Blood Flow Metab","note":"publisher-place: United States","page":"221-9","title":"Sex differences in ischemic stroke sensitivity are influenced by gonadal hormones, not by sex chromosome complement.","volume":"35","author":[{"literal":"Manwani B"},{"literal":"Bentivegna K"},{"literal":"Benashski SE"},{"literal":"Venna VR"},{"literal":"Xu Y"},{"literal":"Arnold AP"},{"literal":"McCullough LD"}],"issued":{"date-parts":[["2015"]]},"citation-key":"manwanibSexDifferencesIschemic2015"}},{"id":49914,"uris":["http://zotero.org/users/5840819/items/7LDB4NKI"],"itemData":{"id":49914,"type":"article-journal","container-title":"Neuropharmacology","DOI":"10.1016/j.neuropharm.2021.108760","journalAbbreviation":"Neuropharmacology","note":"publisher-place: England","page":"108760","title":"Sex differences in the cerebroprotection by Nestorone intranasal delivery following stroke in mice.","volume":"198","author":[{"literal":"Fréchou M"},{"literal":"Zhu X"},{"literal":"Kumar N"},{"literal":"Sitruk-Ware R"},{"literal":"Schumacher M"},{"literal":"Mattern C"},{"literal":"Guennoun R"}],"issued":{"date-parts":[["2021"]]},"citation-key":"frechoumSexDifferencesCerebroprotection2021"}},{"id":52035,"uris":["http://zotero.org/users/5840819/items/ATNDHC8K"],"itemData":{"id":52035,"type":"article-journal","abstract":"Calcium-permeable transient receptor potential M2 (TRPM2) ion channel activation contributes to cerebral ischemic injury specifically in males. In male mice, circulating androgens are required for TRPM2 inhibition with clotrimazole (CTZ) to provide protection following experimental stroke. Sufficient levels of circulating androgens are necessary to support ischemia-induced activation of poly ADP ribose polymerase (PARP) and consequent activation of TRPM2 channels. In this study, we tested whether differences in sex steroids contribute to the lack of CTZ neuroprotection in females. Middle cerebral artery occlusion (MCAO) was performed using adult female mice that were hormonally intact, ovariectomized (OVX) or dihydrotestosterone (DHT) treated. CTZ or vehicle was administered at the time of reperfusion, animals were euthanized 24 h later and brains and serum were collected. Infarct analysis revealed no effect of CTZ in intact females or females lacking endogenous sex steroids (OVX). Interestingly, treatment of female mice with the potent androgen receptor agonist DHT had no effect on ischemic injury and did not permit CTZ neuroprotection. Similarly, DHT-treated females did not exhibit increased levels of ADPribose, the TRPM2 ligand generated by PARP, following ischemia. No differences in TRPM2 or androgen receptor expression were observed between males and females. These data suggest that the lack of TRPM2 activation in females following experimental stroke is not due to the presence of estrogen or the absence of androgens. In conclusion, our data demonstrate that while circulating androgens are necessary for PARP-mediated TRPM2 injury in males, they are not sufficient to produce TRPM2 activation in females.","archive_location":"MEDLINE:26464961","container-title":"eNeuro","DOI":"10.1523/ENEURO.0022-14.2014","issue":"1","journalAbbreviation":"eNeuro","title":"Sex Steroids Do Not Modulate TRPM2-Mediated Injury in Females following Middle Cerebral Artery Occlusion(1,2,3).","volume":"1","author":[{"family":"Quillinan","given":"Nidia"},{"family":"Grewal","given":"Himmat"},{"family":"Klawitter","given":"Jelena"},{"family":"Herson","given":"Paco S"}],"issued":{"date-parts":[["2014"]]},"citation-key":"quillinanSexSteroidsNot2014"}},{"id":8472,"uris":["http://zotero.org/users/5840819/items/J3T9JIR9"],"itemData":{"id":8472,"type":"article-journal","abstract":"Ischemic stroke triggers a series of complex pathophysiological processes including autophagy. Differential activation of autophagy occurs in neurons  derived from males versus females after stressors such as nutrient deprivation.  Whether autophagy displays sexual dimorphism after ischemic stroke is unknown. We  used a cerebral ischemia mouse model (middle cerebral artery occlusion, MCAO) to  evaluate the effects of inhibiting autophagy in ischemic brain pathology. We  observed that inhibiting autophagy reduced infarct volume in males and  ovariectomized females. However, autophagy inhibition enhanced infarct size in  females and in ovariectomized females supplemented with estrogen compared to  control mice. We also observed that males had increased levels of Beclin1 and LC3  and decreased levels of pULK1 and p62 at 24 h, while females had decreased levels  of Beclin1 and increased levels of ATG7. Furthermore, the levels of autophagy  markers were increased under basal conditions and after oxygen and glucose  deprivation in male neurons compared with female neurons in vitro. E2  supplementation significantly inhibited autophagy only in male neurons, and was  beneficial for cell survival only in female neurons. This study shows that  autophagy in the ischemic brain differs between the sexes, and that autophagy  regulators have different effects in a sex-dependent manner in neurons.","container-title":"Cells","DOI":"10.3390/cells10071825","ISSN":"2073-4409","issue":"7","journalAbbreviation":"Cells","language":"eng","note":"publisher-place: Switzerland\nPMID: 34359998 \nPMCID: PMC8304137","title":"Sex-Specific Differences in Autophagic Responses to Experimental Ischemic Stroke.","volume":"10","author":[{"family":"Patrizz","given":"Anthony N."},{"family":"Moruno-Manchon","given":"Jose F."},{"family":"O'Keefe","given":"Lena M."},{"family":"Doran","given":"Sarah J."},{"family":"Patel","given":"Anita R."},{"family":"Venna","given":"Venugopal R."},{"family":"Tsvetkov","given":"Andrey S."},{"family":"Li","given":"Jun"},{"family":"McCullough","given":"Louise D."}],"issued":{"date-parts":[["2021",7,20]]},"citation-key":"patrizzSexSpecificDifferencesAutophagic2021"}},{"id":49663,"uris":["http://zotero.org/users/5840819/items/YKYK39WU"],"itemData":{"id":49663,"type":"article-journal","abstract":"Background: Preclinical evidence suggests that progesterone improves recovery after intracerebral hemorrhage (ICH); however, gonadal hormones have sex-specific effects. Therefore, an experimental model of ICH was used to assess recovery after progesterone administration in male and female rats. Method(s): ICH was induced in male and female Wistar rats via stereotactic intrastriatal injection of clostridial collagenase (0.5 U). Animals were randomized to receive vehicle or 8 mg/kg progesterone intraperitoneally at 2 h, then subcutaneously at 5, 24, 48, and 72 h after injury. Outcomes included relevant physiology during the first 3 h, hemorrhage and edema evolution over the first 24 h, proinflammatory transcription factor and cytokine regulation at 24 h, rotarod latency and neuroseverity score over the first 7 days, and microglial activation/macrophage recruitment at 7 days after injury. Result(s): Rotarod latency (p = 0.001) and neuroseverity score (p = 0.01) were improved in progesterone-treated males, but worsened in progesterone-treated females (p = 0.028 and p = 0.008, respectively). Progesterone decreased cerebral edema (p = 0.04), microglial activation/macrophage recruitment (p &lt; 0.001), and proinflammatory transcription factor phosphorylated nuclear factor-kappaB p65 expression (p = 0.0038) in males but not females, independent of tumor necrosis factor-alpha, interleukin-6, and toll-like receptor-4 expression. Cerebral perfusion was increased in progesterone-treated males at 4 h (p = 0.043) but not 24 h after injury. Hemorrhage volume, arterial blood gases, glucose, and systolic blood pressure were not affected. Conclusion(s): Progesterone administration improved early neurobehavioral recovery and decreased secondary neuroinflammation after ICH in male rats. Paradoxically, progesterone worsened neurobehavioral recovery and did not modify neuroinflammation in female rats. Future work should isolate mechanisms of sex-specific progesterone effects after ICH.Copyright © 2015 S. Karger AG, Basel.","archive_location":"606068187","container-title":"Neuroendocrinology","DOI":"10.1159/000440883","issue":"5","journalAbbreviation":"Neuroendocrinology","note":"publisher-place: Switzerland\npublisher: S. Karger AG","page":"518-530","title":"Sex-specific effects of progesterone on early outcome of intracerebral hemorrhage","volume":"103","author":[{"literal":"Hsieh J.T."},{"literal":"Lei B."},{"literal":"Sheng H."},{"literal":"Venkatraman T."},{"literal":"Lascola C.D."},{"literal":"Warner D.S."},{"literal":"James M.L."}],"issued":{"date-parts":[["2016"]]},"citation-key":"hsiehj.t.SexspecificEffectsProgesterone2016"}},{"id":52017,"uris":["http://zotero.org/users/5840819/items/J5ILU7PI"],"itemData":{"id":52017,"type":"article-journal","abstract":"Smoking-derived nicotine (N) and oral contraceptives (OC) synergistically exacerbate ischemic brain damage in the females and underlying mechanisms remain elusive. Our published study showed that N toxicity is exacerbated by OC via altered mitochondrial function owing to a defect in the activity of cytochrome c oxidase. Here, we investigated the global metabolomic profile of brains of adolescent female Sprague-Dawley rats exposed to N ± OC. Rats were randomly exposed to saline or N + /−OC for 16–21 days followed by random allocation into two cohorts. One cohort underwent transient middle cerebral artery occlusion and histopathology was performed 30 days later. From the second cohort, cortical tissues were collected for an unbiased global metabolomic profile. Pathway enrichment analysis showed significant decrease in glucose, glucose 6-phosphate and fructose-6-phosphate, along with a significant increase in pyruvate in the N + /−OC exposed groups when compared to saline (p &lt; 0.05), suggesting alterations in the glycolytic pathway which were confirmed by Western blot analyses of glycolytic enzymes. Infarct volume quantification showed a significant increase following N alone or N + OC as compared to saline control. Because glucose metabolism is critical for brain physiology, altered glycolysis deteriorates neural function, thus exacerbating ischemic brain damage. © The Author(s) 2020.","container-title":"Journal of Cerebral Blood Flow and Metabolism","DOI":"10.1177/0271678X20925164","issue":"4","journalAbbreviation":"Journal of Cerebral Blood Flow and Metabolism","note":"Citation Key: diazSimultaneousNicotineOral2021","page":"793-804","title":"Simultaneous nicotine and oral contraceptive exposure alters brain energy metabolism and exacerbates ischemic stroke injury in female rats","volume":"41","author":[{"family":"Diaz","given":"F."},{"family":"Raval","given":"A.P."}],"issued":{"date-parts":[["2021"]]},"citation-key":"diazSimultaneousNicotineOral2021"}},{"id":8576,"uris":["http://zotero.org/users/5840819/items/2PQFTSLN"],"itemData":{"id":8576,"type":"article-journal","abstract":"Globally, ischemic stroke is a leading cause of death and adult disability. Previous efforts to repair damaged brain tissue following ischemic events have  been hindered by the relative isolation of the central nervous system. We have  developed a gelatin nanoparticle-mediated intranasal drug delivery system as an  efficient, non-invasive method for delivering 17β-estradiol (E2) specifically to  the brain, enhancing neuroprotection, and limiting systemic side effects. Young  adult male C57BL/6 J mice subjected to 30 min of middle cerebral artery occlusion  (MCAO) were administered intranasal preparations of E2-GNPs, water soluble E2, or  saline as control 1 h after reperfusion. Following intranasal administration of  500 ng E2-GNPs, brain E2 content rose by 5.24 fold (P&lt;0.0001) after 30 min and  remained elevated by 2.5 fold at 2 h (P&lt;0.05). The 100 ng dose of E2-GNPs reduced  mean infarct volume by 54.3% (P&lt;0.05, n=4) in comparison to saline treated  controls, demonstrating our intranasal delivery system's efficacy.","container-title":"Nanomedicine : nanotechnology, biology, and medicine","DOI":"10.1016/j.nano.2020.102246","ISSN":"1549-9642 1549-9634","journalAbbreviation":"Nanomedicine","language":"eng","license":"Copyright © 2020 Elsevier Inc. All rights reserved.","note":"publisher-place: United States\nPMID: 32590106","page":"102246","title":"Single intranasal administration of 17β-estradiol loaded gelatin nanoparticles confers neuroprotection in the post-ischemic brain.","volume":"29","author":[{"family":"Joachim","given":"Elizabeth"},{"family":"Barakat","given":"Radwa"},{"family":"Lew","given":"Benjamin"},{"family":"Kim","given":"Kyekyoon Kevin"},{"family":"Ko","given":"CheMyong"},{"family":"Choi","given":"Hyungsoo"}],"issued":{"date-parts":[["2020",10]]},"citation-key":"joachimSingleIntranasalAdministration2020"}},{"id":51878,"uris":["http://zotero.org/users/5840819/items/S5USZ7R3"],"itemData":{"id":51878,"type":"article-journal","container-title":"CNS Neurosci Ther","DOI":"10.1111/cns.12686","issue":"4","journalAbbreviation":"CNS Neurosci Ther","note":"publisher-place: England","page":"360-369","title":"SIRT1-dependent AMPK pathway in the protection of estrogen against ischemic brain injury.","volume":"23","author":[{"literal":"Guo JM"},{"literal":"Shu H"},{"literal":"Wang L"},{"literal":"Xu JJ"},{"literal":"Niu XC"},{"literal":"Zhang L"}],"issued":{"date-parts":[["2017"]]},"citation-key":"guojmSIRT1dependentAMPKPathway2017"}},{"id":51898,"uris":["http://zotero.org/users/5840819/items/3XKFFMDQ"],"itemData":{"id":51898,"type":"article-journal","abstract":"Female gender, which is abolished following ovariectomy and reproductive senescence, is associated with improved outcome following cerebral stroke. Estrogen replacement partially restores this benefit of the female gender but the effect of progesterone in hormone-deficient animals is currently unknown. We evaluated various outcomes following middle cerebral artery occlusion (MCAO) in ovariectomised female mice, with a physiologically relevant restoration of progesterone levels. Ovariectomised female mice had significantly elevated plasma (P=&lt;0.05) and brain progesterone levels (P=&lt;0.01) following implantation of a 21-day release pellet (50mg) compared with mice that received placebo implants 7 days prior to undergoing 60 min MCAO. Assessment of well-being (body weight recovery) and neurological score at 24h and 48h post-MCAO indicated that MCAO significantly worsened outcome compared with sham-operated mice but progesterone had no effect. MCAO resulted in a substantial lesion formation and a significant increase (P&lt;0.05) in ipsilateral brain water content, both of which were not affected by progesterone treatment. Furthermore, there was no significant alteration in ipsilateral Aquaporin-4 (AQP4) expression following MCAO or progesterone treatment. The present study indicates that sustained physiologically relevant levels of progesterone prior to cerebral ischemia neither benefited nor worsened outcomes in previously ovariectomised female mice.","container-title":"Brain Res","DOI":"10.1016/j.brainres.2010.09.037","journalAbbreviation":"Brain Res","note":"publisher-place: Netherlands","page":"124-32","title":"Sustained levels of progesterone prior to the onset of cerebral ischemia are not beneficial to female mice.","volume":"1361","author":[{"literal":"Coomber B"},{"literal":"Gibson CL"}],"issued":{"date-parts":[["2010"]]},"citation-key":"coomberbSustainedLevelsProgesterone2010"}},{"id":51997,"uris":["http://zotero.org/users/5840819/items/US7PBVP6"],"itemData":{"id":51997,"type":"article-journal","abstract":"Dax-1 (dosage-sensitive sex reversal adrenal hypoplasia congenital region on X-chromosome gene 1) blocks 17beta-estradiol biosynthesis and its knockdown would be expected to increase 17beta-estradiol production. We hypothesized that knockdown of Dax-1 in a conditionally immortalized neural stem cell (NSC) line, MHP36, is a useful approach to increase 17beta-estradiol production. Short hairpin (sh) RNA targeted to Dax-1 in NSCs, namely MHP36-Dax1KD cells, resulted in the degradation of Dax-1 RNA and attenuation of Dax-1 protein expression. In vitro, MHP36-Dax1KD cells exhibited overexpression of aromatase and increased 17beta-estradiol secretion compared to MHP36 cells. As 17beta-estradiol has been shown to promote the efficacy of cell therapy, we interrogated the application of 17beta-estradiol-enriched NSCs in a relevant in vivo disease model. We hypothesized that MHP36-Dax1KD cells will enhance functional recovery after transplantation in a stroke model. C57BL/6 male adult mice underwent ischemia/reperfusion by left middle cerebral artery occlusion for 45 min using an intraluminal thread. Two days later male mice randomly received vehicle, MHP36 cells, MHP36-Dax1KD cells, and MHP36 cells suspended in 17beta-estradiol (100 nm) or 17beta-estradiol alone (100 nm) with serial behavioral testing over 28 days followed by post-mortem histology and blinded analysis. Recovery of sensorimotor function was accelerated and enhanced, and lesion volume was reduced by MHP36-Dax1KD transplants. Regarding mechanisms, immunofluorescence indicated increased synaptic plasticity and neuronal differentiation after MHP36-Dax1KD transplants. In conclusion, knockdown of Dax-1 is a useful target to increase 17beta-estradiol biosynthesis in NSCs and improves functional recovery after stroke in vivo, possibly mediated through neuroprotection and improved synaptic plasticity. Therefore, targeting 17beta-estradiol biosynthesis in stem cells may be a promising therapeutic strategy for enhancing the efficacy of stem cell-based therapies for stroke.Copyright © 2022 Patkar, Uwanogho, Modo, Tate, Plevin and Carswell.","archive_location":"2018441757","container-title":"Frontiers in Cellular Neuroscience","DOI":"10.3389/fncel.2022.917181","issue":"(Patkar, Tate, Plevin, Carswell) Strathclyde Institute of Pharmacy and Biological Sciences, University of Strathclyde, Glasgow, United Kingdom(Uwanogho, Modo) Department of Neuroscience, James Black Centre, King's College London, London, United Kingdom(Mo","journalAbbreviation":"Frontiers in Cellular Neuroscience","note":"publisher-place: Switzerland\npublisher: Frontiers Media SA","page":"917181","title":"Targeting 17beta-estradiol biosynthesis in neural stem cells improves stroke outcome","volume":"16","author":[{"literal":"Patkar S."},{"literal":"Uwanogho D."},{"literal":"Modo M."},{"literal":"Tate R.J."},{"literal":"Plevin R."},{"literal":"Carswell H.V.O."}],"issued":{"date-parts":[["2022"]]},"citation-key":"patkars.Targeting17betaestradiolBiosynthesis2022"}},{"id":51992,"uris":["http://zotero.org/users/5840819/items/GY75G5XK"],"itemData":{"id":51992,"type":"article-journal","abstract":"It is reported that circulating testosterone levels decrease after cerebral ischemia. The aim of this study was to evaluate the effects of testosterone on oxidative stress, brain-derived neurotrophic factor (BDNF) levels, neurogenesis, histological damage and sensorimotor recovery in a castrated male rat model of focal cerebral ischemia. Animals were divided into four groups. For all animals, castrations were conducted 7 days before transient middle cerebral artery occlusion (MCAO) was done and cerebral ischemia was induced. The first group served as sham. Second was MCAO group and received vehicle only, third was MCAO group that was post-treated with testosterone and the fourth was MCAO group post-treated with testosterone and flutamide. Treatment only with testosterone significantly weakened oxidative stress and increased BDNF levels and sensorimotor recovery during a 10 days period. Rats receiving testosterone demonstrated a significant reduction in infarct volume and a significant increase in neurogenesis on 10th day after focal cerebral ischemia. Our results for the first time showed a potential advantageous effect of testosterone after cerebral ischemia in male rats, which was probably mediated by promoting antioxidant defenses, BDNF levels and neurogenesis.","container-title":"Brain Res","DOI":"10.1016/j.brainres.2014.02.028","journalAbbreviation":"Brain Res","note":"publisher-place: Netherlands","page":"74-83","title":"Testosterone enhances functional recovery after stroke through promotion of antioxidant defenses, BDNF levels and neurogenesis in male rats.","volume":"1558","author":[{"literal":"Fanaei H"},{"literal":"Karimian SM"},{"literal":"Sadeghipour HR"},{"literal":"Hassanzade G"},{"literal":"Kasaeian A"},{"literal":"Attari F"},{"literal":"Khayat S"},{"literal":"Ramezani V"},{"literal":"Javadimehr M"}],"issued":{"date-parts":[["2014"]]},"citation-key":"fanaeihTestosteroneEnhancesFunctional2014"}},{"id":51840,"uris":["http://zotero.org/users/5840819/items/UVNE3F4W"],"itemData":{"id":51840,"type":"article-journal","abstract":"Exercise preconditioning has been shown to be effective in improving behavioral and neuropathological indices after cerebral ischemia. We evaluated the effect of exercise preconditioning, 17β-estradiol, and their combination on stroke outcome using an experimental model of stroke in ovariectomized (OVX) mice. OVX mice were randomly assigned to 4 groups as follows: control (stroke), exercise (exercise and stroke), estradiol (17β-estradiol and stroke), and exercise+estradiol (exercise and 17β-estradiol and stroke). Exercise preconditioning was performed on a treadmill 5 days/week, 40 min/day, at a speed of 18 m/min for 4 weeks. 17β-estradiol was gavaged (40 μg/kg per day) for 4 weeks. Stroke was induced by permanent middle cerebral artery occlusion (pMCAO), and neurological deficits were evaluated 1, 2, and 7 days after stroke. Then, the serum concentrations of matrix metalloproteinase-9 (MMP-9) and interleukin-10 (IL-10) and infarct volumes were assessed. Exercise preconditioning and 17β-estradiol induced a better outcome compared with the control ischemic mice, which was manifested by decrease in MMP-9, increase in IL-10, diminished infarct volume, and improved neurological deficits. Concomitant administration of 17β-estradiol and exercise also significantly improved these parameters. Exercise preconditioning or administration of 17β-estradiol alone or in combination before pMCAO induced significant neuroprotection in OVX mice.","container-title":"Can J Physiol Pharmacol","DOI":"10.1139/cjpp-2017-0157","issue":"3","journalAbbreviation":"Can J Physiol Pharmacol","note":"publisher-place: Canada","page":"287-294","title":"The effect of exercise preconditioning on stroke outcome in ovariectomized mice with permanent middle cerebral artery occlusion.","volume":"96","author":[{"literal":"Naderi S"},{"literal":"Alimohammadi R"},{"literal":"Hakimizadeh E"},{"literal":"Roohbakhsh A"},{"literal":"Shamsizadeh A"},{"literal":"Allahtavakoli M"}],"issued":{"date-parts":[["2018"]]},"citation-key":"naderisEffectExercisePreconditioning2018"}},{"id":51864,"uris":["http://zotero.org/users/5840819/items/P7DNJ7AD"],"itemData":{"id":51864,"type":"article-journal","abstract":"BACKGROUND: Female sex hormones are protective factors against many neurological disorders such as brain ischemia. Heat shock protein like HSP27 is activated after tissue injury. The main purpose of the present study is to determine the effect of a combined estrogen / progesterone cocktail on the morphology of astrocytes, neurons and Hsp27 phosphorylation after cerebral ischemia. METHODS: One hour after the MCAO induction, a single dose of estrogen and progesterone was injected. The infarct volume was calculated by TTC staining 24 h after ischemia. Immunohistochemistry was used to show the effects of estrogen and progesterone on astrocyte and neuron morphology, as well as the Western blot technique used for the quantitation of phosphorylated Hsp27. RESULTS: The combined dose of estrogen and progesterone significantly decreased astrocytosis after ischemia and increased neuron survival. There was a large increase in Hsp27 phosphorylation in the penumbra ischemic region after stroke, which was significantly reduced by hormone therapy. CONCLUSION: Our results indicate that the neuroprotective effect of neurosteroids in the brain may be due to the modulation of heat shock proteins.","container-title":"Pathol Res Pract","DOI":"10.1016/j.prp.2021.153415","journalAbbreviation":"Pathol Res Pract","note":"publisher-place: Germany","page":"153415","title":"The effect of female sex hormones on Hsp27 phosphorylation and histological changes in prefrontal cortex after tMCAO.","volume":"221","author":[{"literal":"Vahidinia Z"},{"literal":"Mahdavi E"},{"literal":"Talaei SA"},{"literal":"Naderian H"},{"literal":"Tamtaji A"},{"literal":"Haddad Kashani H"},{"literal":"Beyer C"},{"literal":"Azami Tameh A"}],"issued":{"date-parts":[["2021"]]},"citation-key":"vahidiniazEffectFemaleSex2021"}},{"id":8748,"uris":["http://zotero.org/users/5840819/items/P5ZLHDW5"],"itemData":{"id":8748,"type":"article-journal","abstract":"BACKGROUND: Because neuroprotective effects of estrogen remain controversial, we aimed to investigate the effect of different doses of estradiol (E2) on cerebral  ischemia using both in vivo and in vitro experiments. RESULTS: PC12 cells were  cultured at physiological (10 nM and 20 nM) or pharmacological (10 μM and 20 μM)  dosages of E2 for 24 hours (h). The results of 5-bromodeoxyuridine (Brdu)  incorporation and flow cytometric analysis showed that physiological doses of E2  enhanced cell proliferation and pharmacological doses of E2 inhibited cell  proliferation. After the cells were exposed to oxygen and glucose deprivation  (OGD) for 4 h and reperfusion for 20 h, the results of 3-(4,  5-dimethylthiazol-2-yl) 2, 5-diphenyl tetrazolium bromide (MTT) assay, lactate  dehydrogenase (LDH) release assay, flow cytometric analysis and Western blot  analysis showed that physiological doses of E2 enhanced cell viability, reduced  cell apoptosis and decreased the expression of pro-apoptotic protein caspase-3.  In contrast, pharmacological doses of E2 decreased cell viability and induced  cell apoptosis. In vivo, adult ovariectomized (OVX) female rats received  continuous subcutaneous injection of different doses of E2 for 4 weeks. Transient  cerebral ischemia was induced for 2 h using the middle cerebral artery occlusion  (MCAO) technique, followed by 22 h of reperfusion. The results of Garcia test, 2,  3, 5-triphenyltetrazolium chloride (TTC) staining showed that 6 μg/kg and 20  μg/kg E2 replacement induced an increase in neurological deficit scores, a  decrease in the infarct volume and a reduction in the expression of caspase-3  when compared to animals in the OVX group without E2 treatment. However, 50 μg/kg  E2 replacement treatment decreased neurological deficit scores, increased the  infarct volume and the expression of caspase-3 when compared to animals in the  control group and 6 up/kg or 20 μg/kg E2 replacement group. CONCLUSION: We  conclude that physiological levels of E2 exhibit neuroprotective effects on  cerebral ischemia; whereas, pharmacological or supraphysiological doses of E2  have damaging effects on neurons after cerebral ischemia.","container-title":"BMC neuroscience","DOI":"10.1186/1471-2202-14-118","ISSN":"1471-2202","journalAbbreviation":"BMC Neurosci","language":"eng","note":"publisher-place: England\nPMID: 24106772 \nPMCID: PMC3851874","page":"118","title":"The effects of different doses of estradiol (E2) on cerebral ischemia in an in vitro model of oxygen and glucose deprivation and reperfusion and in a rat model  of middle carotid artery occlusion.","volume":"14","author":[{"family":"Ma","given":"Yu-Long"},{"family":"Qin","given":"Pei"},{"family":"Li","given":"Yan"},{"family":"Shen","given":"Lan"},{"family":"Wang","given":"Shi-Quan"},{"family":"Dong","given":"Hai-Long"},{"family":"Hou","given":"Wu-Gang"},{"family":"Xiong","given":"Li-Ze"}],"issued":{"date-parts":[["2013",10,9]]},"citation-key":"maEffectsDifferentDoses2013"}},{"id":51849,"uris":["http://zotero.org/users/5840819/items/4SPGUDKX"],"itemData":{"id":51849,"type":"article-journal","container-title":"Neurosci Lett","DOI":"10.1016/j.neulet.2013.11.007","journalAbbreviation":"Neurosci Lett","note":"publisher-place: Ireland","page":"115-9","title":"The loss of estrogen efficacy against cerebral ischemia in aged postmenopausal female mice.","volume":"558","author":[{"literal":"Cai M"},{"literal":"Ma YL"},{"literal":"Qin P"},{"literal":"Li Y"},{"literal":"Zhang LX"},{"literal":"Nie H"},{"literal":"Peng Z"},{"literal":"Dong H"},{"literal":"Dong HL"},{"literal":"Hou WG"},{"literal":"Xiong LZ"}],"issued":{"date-parts":[["2014"]]},"citation-key":"caimLossEstrogenEfficacy2014"}},{"id":8630,"uris":["http://zotero.org/users/5840819/items/YSYKMBST"],"itemData":{"id":8630,"type":"article-journal","abstract":"INTRODUCTION: 17β-Estradiol (E2) is neuroprotective in experimental models of stroke. While some postulate a mainly antioxidative action due to E2׳s free C3  hydroxyl group at its A-ring, others suggest that neuroprotection is mediated by  a hormonal, receptor mediated effect. The aim of the current study was to clarify  this issue by testing whether E2 analogues lacking hormonal activity are also  neuroprotective following cerebral ischemia. MATERIAL &amp; METHODS: Focal cerebral  ischemia was induced in male C57/BL6 mice by laser-Doppler-controlled  endovascular occlusion of the middle cerebral artery for 40min. Mice received  either 1) memantine, a NMDA-receptor antagonist, as a positive control, 2) E2  (1400µg/kg b.w.), or 3) 2,4,6-trimethylphenol (TMP), an E2 analogue without  hormonal activity (1400, 140, or 14µg/kg b.w.). Motor function was tested 3h and  24h after ischemia. Thereafter mice were sacrificed and brain damage was  quantified by histomorphometry. RESULTS: Treatment with memantine or E2  significantly reduced infarct volume by &gt;40% and significantly improved  neurological function while treatment with TMP had no effect. CONCLUSION: E2 is  equally neuroprotective as antagonization of NMDA receptors while E2 analogues  without hormonal activity are not neuroprotective. Therefore the current data  suggest that the neuroprotection activity of E2 is independent of its  free-radical scavenging properties.","container-title":"Brain research","DOI":"10.1016/j.brainres.2014.08.029","ISSN":"1872-6240 0006-8993","journalAbbreviation":"Brain Res","language":"eng","license":"Copyright © 2014. Published by Elsevier B.V.","note":"publisher-place: Netherlands\nPMID: 25148707","page":"61-67","title":"The neuroprotective effect of 17β-estradiol is independent of its antioxidative properties.","volume":"1589","author":[{"family":"Gröger","given":"Moritz"},{"family":"Plesnila","given":"Nikolaus"}],"issued":{"date-parts":[["2014",11,17]]},"citation-key":"grogerNeuroprotectiveEffect17vestradiol2014"}},{"id":8834,"uris":["http://zotero.org/users/5840819/items/MKW72EX3"],"itemData":{"id":8834,"type":"article-journal","abstract":"Hormone therapy to postmenopausal females increases the risk and severity of ischemic stroke. Our previous work using an animal model of menopause  (reproductive senescence) shows that middle cerebral artery occlusion (MCAo)  causes a larger cortical-striatal infarct in this older acyclic group compared  with younger females. Moreover, although estrogen treatment is neuroprotective in  younger females, estrogen paradoxically increases infarct volume in acyclic  females. We hypothesized that the neurotoxic effects of estrogen in older females  occurs because of decreased availability of IGF-1, a neuroprotectant that  decreases with advancing age and is downregulated by estrogen treatment. Our data  show that plasma IGF-1 levels are significantly reduced in reproductive senescent  females and further reduced by estrogen at all ages. The neuroprotective effect  of estrogen on MCAo-induced cortical infarct volume in mature adult female is  reversed by intracerebroventricular injections of IGF-1 receptor antagonist JB-1.  Similarly, estrogens neurotoxic effects on cortical infarct volume in senescent  females is attenuated by concurrent IGF-1 treatment, and reversed when IGF-1 is  infused 4 h after the onset of ischemia (delayed IGF-1 treatment). Delayed  IGF-1/estrogen treatment also suppressed ischemia-induced ERK1 phosphorylation,  reduced protein oxidation, and stimulated an early increase in prostaglandin E(2)  at the infarct site. IGF-1 treatment was only protective in senescent females  that received estrogen, indicating that the neuroprotective actions of this  peptide require interaction with the steroid hormone receptor. These data support  the hypothesis that stroke severity in older females is associated with decreased  IGF-1 and further indicate that short-term postischemic IGF-1 therapy may be  beneficial for stroke.","container-title":"The Journal of neuroscience : the official journal of the Society for Neuroscience","DOI":"10.1523/JNEUROSCI.0761-10.2010","ISSN":"1529-2401 0270-6474","issue":"20","journalAbbreviation":"J Neurosci","language":"eng","note":"publisher-place: United States\nPMID: 20484627 \nPMCID: PMC2887690","page":"6852-6861","title":"The neurotoxic effects of estrogen on ischemic stroke in older female rats is associated with age-dependent loss of insulin-like growth factor-1.","volume":"30","author":[{"family":"Selvamani","given":"Amutha"},{"family":"Sohrabji","given":"Farida"}],"issued":{"date-parts":[["2010",5,19]]},"citation-key":"selvamaniNeurotoxicEffectsEstrogen2010"}},{"id":8818,"uris":["http://zotero.org/users/5840819/items/6BBQV4KZ"],"itemData":{"id":8818,"type":"article-journal","abstract":"Estrogens are potent neuroprotective compounds in a variety of animal and cell culture models, and data indicate that estrogen receptor (ER)-mediated gene  transcription is not required for some of these effects. To further address the  requirement for an ER in estrogen enhancement of neuronal survival, we assessed  the enantiomer of 17beta-estradiol (ENT-E(2)), which has identical chemical  properties but interacts only weakly with known ERs, for neuroprotective  efficacy. ENT-E(2) was both as potent and efficacious as 17beta-estradiol in  attenuating oxidative stress-induced death in HT-22 cells, a murine hippocampal  cell line. Further, ENT-E(2) completely attenuated H(2)O(2) toxicity in human  SK-N-SH neuroblastoma cells at a 10 nM concentration. In a rodent model of focal  ischemia, 17beta-estradiol (100 microgram/kg) or ENT-E(2) (100 microgram/kg),  injected 2 h before middle cerebral artery occlusion, resulted in a 60 and 61%  reduction in lesion volume, respectively. ENT-E(2), at the doses effective in  this study, did not stimulate uterine growth or vaginal opening in juvenile  female rats when administered daily for 3 days. These data indicate that the  neuroprotective effects of estrogens, both in vitro and in vivo, can be  disassociated from the peripheral estrogenic actions.","container-title":"Endocrinology","DOI":"10.1210/endo.142.1.7888","ISSN":"0013-7227","issue":"1","journalAbbreviation":"Endocrinology","language":"eng","note":"publisher-place: United States\nPMID: 11145603","page":"400-406","title":"The nonfeminizing enantiomer of 17beta-estradiol exerts protective effects in neuronal cultures and a rat model of cerebral ischemia.","volume":"142","author":[{"family":"Green","given":"P. S."},{"family":"Yang","given":"S. H."},{"family":"Nilsson","given":"K. R."},{"family":"Kumar","given":"A. S."},{"family":"Covey","given":"D. F."},{"family":"Simpkins","given":"J. W."}],"issued":{"date-parts":[["2001",1]]},"citation-key":"greenNonfeminizingEnantiomer17betaestradiol2001"}},{"id":8466,"uris":["http://zotero.org/users/5840819/items/8C7VNQP9"],"itemData":{"id":8466,"type":"article-journal","abstract":"BACKGROUND: The steroid hormone estrogen (17-β-estradiol, E2) provides neuroprotection against cerebral ischemic injury by activating estrogen  receptors. The novel estrogen receptor G protein-coupled receptor 30 (GPR30) is  highly expressed in the brain and provides acute neuroprotection against stroke.  However, the underlying mechanisms remain unclear. METHODS: In this study,  ovariectomized female mice were subjected to middle cerebral artery occlusion  (MCAO), and E2, G1, and ICI182780 were administered immediately upon reperfusion.  The infarction volume, neurological scores, and neuronal injuries were examined.  Primary microglial cells were subjected to oxygen-glucose deprivation (OGD), and  the drugs were administered immediately upon reintroduction. The pro-inflammatory  cytokines TNF-α, IL-1β, and IL-6 in penumbra and microglia were assessed by  ELISA. The cell viability and lactose dehydrogenase (LDH) release of neurons  co-cultured with microglia were analyzed using cell counting kit-8 (CCK8) and LDH  release assays. Microglial activation as well as GPR30, Iba1, and Toll-like  receptor 4 (TLR4) protein expression and TLR4 mRNA expression were detected.  Additionally, NF-κB activity was detected in lipopolysaccharide (LPS)-activated  microglia after the activation of GPR30. RESULTS: GPR30 was highly expressed in  microglia and significantly increased after ischemic injury. The activation of  GPR30 significantly reduced the infarction volume, improved the neurological  deficit, and alleviated neuronal injuries. Moreover, GPR30 activation  significantly reduced the release of TNF-α, IL-1β, and IL-6 from ischemic  penumbra and microglia subjected to OGD and alleviated neuronal injury as  assessed using the CCK8 and LDH assays. Finally, the activation of GPR30 relieved  microglial activation, reduced Iba1 and TLR4 protein expression and TLR4 mRNA  levels, and inhibited NF-κB activity. CONCLUSIONS: Microglial GPR30 exerts acute  neuroprotective effects by inhibiting TLR4-mediated microglial inflammation,  which indicates that GPR30 may be a potential target for the treatment of  ischemic stroke.","container-title":"Journal of neuroinflammation","DOI":"10.1186/s12974-018-1246-x","ISSN":"1742-2094","issue":"1","journalAbbreviation":"J Neuroinflammation","language":"eng","note":"publisher-place: England\nPMID: 30001721 \nPMCID: PMC6043971","page":"206","title":"The novel estrogenic receptor GPR30 alleviates ischemic injury by inhibiting TLR4-mediated microglial inflammation.","volume":"15","author":[{"family":"Zhang","given":"Zengli"},{"family":"Qin","given":"Pei"},{"family":"Deng","given":"Youliang"},{"family":"Ma","given":"Zhi"},{"family":"Guo","given":"Hang"},{"family":"Guo","given":"Haiyun"},{"family":"Hou","given":"Yushu"},{"family":"Wang","given":"Shiquan"},{"family":"Zou","given":"Wangyuan"},{"family":"Sun","given":"Yanyuan"},{"family":"Ma","given":"Yulong"},{"family":"Hou","given":"Wugang"}],"issued":{"date-parts":[["2018",7,12]]},"citation-key":"zhangNovelEstrogenicReceptor2018"}},{"id":51880,"uris":["http://zotero.org/users/5840819/items/499VNJXD"],"itemData":{"id":51880,"type":"article-journal","abstract":"Human umbilical cord blood derived CD34+ stem cells are reported to mediate therapeutic effects in stroke animal models. Estrogen was known to protect against ischemic injury. The present study wished to investigate whether the protective effect of CD34+ cells against ischemic injury can be reinforced with complemental estradiol treatment in female ovariectomized rat and its possible mechanism. Experiment 1 was to determine the best optimal timing of CD34+ cell treatment for the neuroprotective effect after 60-min middle cerebral artery occlusion (MCAO). Experiment 2 was to evaluate the adjuvant effect of 17β-estradiol on CD34+ cell neuroprotection after MCAO. Experiment 1 showed intravenous infusion with CD34+ cells before MCAO (pre-treatment) caused less infarction size than those infused after MCAO (post-treatment) on 7T magnetic resonance T2-weighted images. Experiment 2 revealed infarction size was most significantly reduced after CD34+ + estradiol pre-treatment. When compared with no treatment group, CD34+ + estradiol pre-treatment showed significantly less ADC reduction at 2 h and 2 d, less CBF reduction at 2 h and less hyperperfusion at 2 d. The immunoreactivity of c-Fos, c-Jun and GFAP was attenuated, and BDNF showed significant recovery from 2 h to 2 d after MCAO, especially after CD34+ + estradiol pre-treatment. The present study suggests pre-treatment with CD34+ cells with complemental estradiol can be most protective against ischemic injury, which may act through stabilization of cerebral hemodynamics and normalization of the expressions of immediate early genes and BDNF.","container-title":"PLoS One","DOI":"10.1371/journal.pone.0147133","issue":"1","journalAbbreviation":"PLoS One","note":"publisher-place: United States","page":"e0147133","title":"The Protective Effect of Human Umbilical Cord Blood CD34+ Cells and Estradiol against Focal Cerebral Ischemia in Female Ovariectomized Rat: Cerebral MR Imaging and Immunohistochemical Study.","volume":"11","author":[{"literal":"Liang CC"},{"literal":"Liu HL"},{"literal":"Chang SD"},{"literal":"Chen SH"},{"literal":"Lee TH"}],"issued":{"date-parts":[["2016"]]},"citation-key":"liangccProtectiveEffectHuman2016"}},{"id":51704,"uris":["http://zotero.org/users/5840819/items/VN92IZND"],"itemData":{"id":51704,"type":"article-journal","abstract":"While the estrogen treatment of stroke is under debate, selective estrogen receptor modulators (SERMs) arise as a promising alternative. We hypothesize that bazedoxifene (acetate, BZA), a third generation SERM approved for the treatment of postmenopausal osteoporosis, reduces ischemic brain damage in a rat model of transient focal cerebral ischemia. For comparative purposes, the neuroprotective effect of 17β-estradiol (E2) has also been assessed. Male Wistar rats underwent 60min middle cerebral artery occlusion (intraluminal thread technique), and grouped according to treatment: vehicle-, E2- and BZA-treated rats. Optimal plasma concentrations of E2 (45.6±7.8pg/ml) and BZA (20.7±2.1ng/ml) were achieved 4h after onset of ischemia, and maintained until the end of the procedure (24h). Neurofunctional score and volume of the damaged brain regions were the main end points. At 24h after ischemia–reperfusion, neurofunctional examination of the animals did not show significant differences among the three experimental groups. By contrast, both E2- and BZA-treated groups showed significantly lower total infarct volumes, BZA acting mainly in the cortical region and E2 acting mainly at the subcortical level. Our results demonstrate that: (1) E2 at physiological plasma levels in female rats is neuroprotective in male rats when given at the acute stage of the ischemic challenge and (2) BZA at clinically relevant plasma levels mimics the neuroprotective action of E2 and could be, therefore, a candidate in stroke treatment.","container-title":"Neuroscience Letters","DOI":"10.1016/j.neulet.2014.05.024","ISSN":"0304-3940","journalAbbreviation":"Neuroscience Letters","note":"Citation Key: castello-ruizSelectiveEstrogenReceptor2014","page":"53-57","source":"ScienceDirect","title":"The selective estrogen receptor modulator, bazedoxifene, reduces ischemic brain damage in male rat","volume":"575","author":[{"family":"Castelló-Ruiz","given":"María"},{"family":"Torregrosa","given":"Germán"},{"family":"Burguete","given":"María C."},{"family":"Miranda","given":"Francisco J."},{"family":"Centeno","given":"José M."},{"family":"López-Morales","given":"Mikahela A."},{"family":"Gasull","given":"Teresa"},{"family":"Alborch","given":"Enrique"}],"issued":{"date-parts":[["2014",7,11]]},"citation-key":"castello-ruizSelectiveEstrogenReceptor2014"}},{"id":8688,"uris":["http://zotero.org/users/5840819/items/8IEHFTTV"],"itemData":{"id":8688,"type":"article-journal","container-title":"Journal of neuroendocrinology","DOI":"10.1111/jne.12751","ISSN":"1365-2826 0953-8194","issue":"8","journalAbbreviation":"J Neuroendocrinol","language":"eng","license":"© 2019 British Society for Neuroendocrinology.","note":"publisher-place: United States\nPMID: 31127971","page":"e12751","title":"The selective oestrogen receptor modulator, bazedoxifene, mimics the neuroprotective effect of 17B-oestradiol in diabetic ischaemic stroke by  modulating oestrogen receptor expression and the MAPK/ERK1/2 signalling pathway.","volume":"31","author":[{"family":"Burguete","given":"María C."},{"family":"Jover-Mengual","given":"Teresa"},{"family":"López-Morales","given":"Mikahela A."},{"family":"Aliena-Valero","given":"Alicia"},{"family":"Jorques","given":"María"},{"family":"Torregrosa","given":"Germán"},{"family":"Alborch","given":"Enrique"},{"family":"Castelló-Ruiz","given":"María"},{"family":"Salom","given":"Juan B."}],"issued":{"date-parts":[["2019",8]]},"citation-key":"burgueteSelectiveOestrogenReceptor2019"}},{"id":8578,"uris":["http://zotero.org/users/5840819/items/EGEII9ZL"],"itemData":{"id":8578,"type":"article-journal","abstract":"There are 750,000 new cases of stroke each year in the United States, and brain damage from stroke leads to high health care costs and disabilities. Needed, but  currently not available, are therapies that can be administered prior to, during,  or after cerebral ischemia that reduce or eliminate neuronal damage from stroke.  To address this issue, we began to assess the neuroprotective effects of  estrogens and related compounds in stroke neuroprotection to determine whether  these compounds had potential for clinical application. First, we demonstrated  that 17 beta-estradiol (E2) pretreatment exerted potent neuroprotection of the  cerebral cortex over a wide dose range and pretreatment interval. Thereafter, we  assessed the ability of a variety of non-feminizing estrogens to protect brain  tissue from stroke. We observed that pretreatment with 17 alpha-estradiol, the  complete enantiomer of E2 (ENT-E2), 2-adamantylestrone, and the enantiomer of  17-desoxyestradiol, were as effective as E2 in pretreatment protection from  stroke damage. These data suggest that non-estrogen receptor mechanisms are  involved in brain neuroprotection under our treatment conditions. We then  determined whether the observed E2 protection could be extended to times after  the onset of the cerebral ischemic event. Using a formulation of E2 that rapidly  delivers the steroid, a necessary condition for acute therapy of an ongoing  stroke, we demonstrated that 100 mg E2/kg could protect brain tissue for up to 3  h after the onset of the stroke. To determine whether this therapeutic window  could be extended with higher doses of the steroid, we conducted a dose-response  assessment of E2 when administered at 6 h after the onset of the ischemic event.  While the effectiveness of the 100 micro g E2/kg was reduced at this time  interval, higher doses of E2 were effective. E2, at doses of 500 and 1000 micro  g/kg, reduced infarct volume by more than 50%, even with this 6-h delay in  treatment. Collectively, these data indicate that estrogens could prove to be  useful therapies in preventing brain damage from strokes.","container-title":"Annals of the New York Academy of Sciences","DOI":"10.1196/annals.1286.010","ISSN":"0077-8923","journalAbbreviation":"Ann N Y Acad Sci","language":"eng","note":"publisher-place: United States\nPMID: 14993044","page":"101-107","title":"The use of estrogens and related compounds in the treatment of damage from cerebral ischemia.","volume":"1007","author":[{"family":"Yang","given":"Shao-Hua"},{"family":"Liu","given":"Ran"},{"family":"Wu","given":"Samuel S."},{"family":"Simpkins","given":"James W."}],"issued":{"date-parts":[["2003",12]]},"citation-key":"yangUseEstrogensRelated2003"}},{"id":51919,"uris":["http://zotero.org/users/5840819/items/2C2VZ5H3"],"itemData":{"id":51919,"type":"article-journal","abstract":"Recent studies describing the seemingly contradictory actions of estrogens in ischemic stroke injury have led us to reevaluate the circumstances under which estrogen therapy (ET) provides benefits against cerebral stroke and decipher its mechanisms of action. One prominent feature that follows stroke injury is massive central and peripheral inflammatory responses. Evidence now suggests that postischemic inflammatory responses strongly contribute to the extent of brain injury, and 17beta-estradiol (E(2)) may protect the ischemic brain by exerting antiinflammatory actions. In an attempt to explain recently reported dichotomous effects of E(2) in stroke injury, we tested the hypothesis that an extended period of hypoestrogenicity both prevents E(2) from protecting the brain against ischemia and simultaneously suppresses its antiinflammatory actions. We report that E(2) exerts profound neuroprotective action when administered immediately upon ovariectomy, but not when administered after 10 weeks of hypoestrogenicity. Consistently, E(2) treatment given immediately at the time of ovariectomy attenuated central and peripheral production of proinflammatory cytokines after ischemic stroke. In contrast, E(2) did not suppress production of proinflammatory molecules when it was administered after 10 weeks postovariectomy. These results demonstrate that a prolonged period of hypoestrogenicity disrupts both neuroprotective and antiinflammatory actions of E(2). Our findings may help to explain the results of the Women's Health initiative that reported no beneficial effect of ET against stroke because the majority of the subjects initiated ET after an extended period of hypoestrogenicity.","container-title":"Proc Natl Acad Sci U S A","DOI":"10.1073/pnas.0610394104","issue":"14","journalAbbreviation":"Proc Natl Acad Sci U S A","note":"publisher-place: United States","page":"6013-8","title":"Timing of estrogen therapy after ovariectomy dictates the efficacy of its neuroprotective and antiinflammatory actions.","volume":"104","author":[{"literal":"Suzuki S"},{"literal":"Brown CM"},{"literal":"Dela Cruz CD"},{"literal":"Yang E"},{"literal":"Bridwell DA"},{"literal":"Wise PM"}],"issued":{"date-parts":[["2007"]]},"citation-key":"suzukisTimingEstrogenTherapy2007"}},{"id":8507,"uris":["http://zotero.org/users/5840819/items/ABFSID6W"],"itemData":{"id":8507,"type":"article-journal","abstract":"Although estrogens are neuroprotective in young adult animal models of stroke, clinical trials demonstrate that estrogens increase the incidence and severity of  stroke in aged women. We have previously shown that experimental stroke  pathophysiology differs between young adult and aged rats. The aim of this study  was to determine the effects of 17β-estradiol after middle cerebral artery  occlusion and reperfusion in young adult and aged female rats. Focal embolic  stroke was performed by middle cerebral artery occlusion with fibrin clot  followed by reperfusion with i.v. human recombinant tissue plasminogen activator.  Histological and functional outcomes were measured at 24 h after middle cerebral  artery occlusion with fibrin clot. Aged rats treated with 17β-estradiol had  significantly increased infarct volumes compared with placebo-treated aged rats.  Young adult rats treated with 17β-estradiol had significantly decreased infarct  volumes and improved functional outcome compared with ovariectomized young adult  rats. Our results suggest that 17β-estradiol may act in an age-dependent manner  in the postischemic rat brain. In young adult rats, it is neuroprotective;  chronic treatment with 17β-estradiol during aging leads to worsened ischemic  brain injury in aged female rats.","container-title":"Endocrinology","DOI":"10.1210/en.2011-1859","ISSN":"1945-7170 0013-7227","issue":"7","journalAbbreviation":"Endocrinology","language":"eng","note":"publisher-place: United States\nPMID: 22581460 \nPMCID: PMC3380301","page":"3386-3393","title":"Worsened outcome from middle cerebral artery occlusion in aged rats receiving 17β-estradiol.","volume":"153","author":[{"family":"Leon","given":"Rachel L."},{"family":"Li","given":"Xinlan"},{"family":"Huber","given":"Jason D."},{"family":"Rosen","given":"Charles L."}],"issued":{"date-parts":[["2012",7]]},"citation-key":"leonWorsenedOutcomeMiddle2012"}},{"id":8571,"uris":["http://zotero.org/users/5840819/items/2YBA2AKZ"],"itemData":{"id":8571,"type":"article-journal","abstract":"Gonadal hormones contribute to ischemic neuroprotection, but cannot fully explain the observed sexual dimorphism in stroke outcomes seen during life stages with  low sex steroid hormones. Sex chromosomal complement (XX in females; XY in males)  may also contribute to ischemic sexual dimorphism. A transient middle cerebral  artery occlusion model was used to investigate the role of X chromosome dosage in  female XX and XO littermates of two mouse strains (Paf and Eda(Ta)). Cohorts of  XX and XO gonadally intact, ovariectomized, and ovariectomized females  supplemented with estrogen were examined. Infarct sizes were equivalent between  ovariectomized XX and XO mice, between intact XX and XO mice, and between  estrogen-supplemented ovariectomized XX and XO mice. This is the first study to  investigate the role of sex chromosome dosage in the response to cerebral  ischemia. Neither the number of X chromosomes nor the parent of origin of the  remaining X chromosome had a significant effect on the degree of cerebral  infarction after experimental stroke in adult female mice. Estrogen was  protective against cerebral ischemia in both XX and XO mice.","container-title":"The Journal of neuroscience : the official journal of the Society for Neuroscience","DOI":"10.1523/JNEUROSCI.0621-11.2011","ISSN":"1529-2401 0270-6474","issue":"37","journalAbbreviation":"J Neurosci","language":"eng","note":"publisher-place: United States\nPMID: 21917808 \nPMCID: PMC3179179","page":"13255-13259","title":"X chromosome dosage and the response to cerebral ischemia.","volume":"31","author":[{"family":"Turtzo","given":"L. Christine"},{"family":"Siegel","given":"Chad"},{"family":"McCullough","given":"Louise D."}],"issued":{"date-parts":[["2011",9,14]]},"citation-key":"turtzoChromosomeDosageResponse2011"},"label":"page"}],"schema":"https://github.com/citation-style-language/schema/raw/master/csl-citation.json"} </w:instrText>
      </w:r>
      <w:r>
        <w:rPr>
          <w:rFonts w:ascii="Times New Roman" w:hAnsi="Times New Roman" w:cs="Times New Roman"/>
          <w:color w:val="000000" w:themeColor="text1"/>
        </w:rPr>
        <w:fldChar w:fldCharType="separate"/>
      </w:r>
      <w:r w:rsidR="00395660" w:rsidRPr="00395660">
        <w:rPr>
          <w:rFonts w:ascii="Times New Roman" w:hAnsi="Times New Roman" w:cs="Times New Roman"/>
          <w:color w:val="000000"/>
          <w:kern w:val="0"/>
          <w:lang w:val="en-US"/>
        </w:rPr>
        <w:t>[1–211]</w:t>
      </w:r>
      <w:r>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r>
        <w:rPr>
          <w:rFonts w:ascii="Times New Roman" w:hAnsi="Times New Roman" w:cs="Times New Roman"/>
          <w:color w:val="000000" w:themeColor="text1"/>
        </w:rPr>
        <w:t xml:space="preserve"> Three </w:t>
      </w:r>
      <w:r w:rsidRPr="00CA127D">
        <w:rPr>
          <w:rFonts w:ascii="Times New Roman" w:hAnsi="Times New Roman" w:cs="Times New Roman"/>
          <w:color w:val="000000" w:themeColor="text1"/>
        </w:rPr>
        <w:t>studies were captured in our search, but were excluded as they only investigated combination treatments of hormone with another drug/regimen that was not tPA or rehabilitation</w:t>
      </w:r>
      <w:r w:rsidR="0039566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ktbqg2ad2","properties":{"formattedCitation":"[212\\uc0\\u8211{}214]","plainCitation":"[212–214]","noteIndex":0},"citationItems":[{"id":51939,"uris":["http://zotero.org/users/5840819/items/9LXIX9LD"],"itemData":{"id":51939,"type":"article-journal","abstract":"Post-stroke systemic inflammation, due to the injury itself and exacerbated by in-hospital infections, can increase morbidity and mortality in stroke patients. In this study, we examined the immunomodulatory effects of progesterone (P4) alone and in combination with vitamin D hormone (VDH) on acute phase post-stroke peripheral immune dysfunction and functional/behavioral deficits. Adult rats underwent transient middle cerebral artery occlusion/reperfusion (tMCAO) and delayed systemic inflammation was induced by injections of lipopolysaccharide (LPS) beginning 24 h post-stroke. Animals were tested for behavioral outcomes and immune function at day 4 post-stroke. We also measured infarction volume and markers of neuronal inflammation (GFAP, IL-6) and apoptosis (cleaved caspase-3) in brain post-stroke. We observed the worst stroke outcomes in the stroke + systemic inflammation group compared to the stroke-alone group. Flow cytometric analysis of different subsets of immune cells in blood, spleen and thymus revealed peripheral immune dysfunction which was restored by both P4 and VDH monotherapy. P4 monotherapy reduced infarction volume, behavioral/functional deficits, peripheral immune dysfunction, neuronal inflammation, and apoptosis induced by post-stroke systemic inflammation. Combination treatment with P4+VDH improved outcomes better than monotherapy. Our findings can be taken to suggest that the current standard of care for stroke and post-stroke infection can be substantially improved by P4 and VDH combination therapy.","container-title":"Neuropharmacology","DOI":"10.1016/j.neuropharm.2020.108327","journalAbbreviation":"Neuropharmacology","note":"publisher-place: England","page":"108327","title":"Post-ischemic stroke systemic inflammation: Immunomodulation by progesterone and vitamin D hormone.","volume":"181","author":[{"literal":"Atif F"},{"literal":"Yousuf S"},{"literal":"Espinosa-Garcia C"},{"literal":"Harris WAC"},{"literal":"Stein DG"}],"issued":{"date-parts":[["2020"]]},"citation-key":"atiffPostischemicStrokeSystemic2020"}},{"id":51966,"uris":["http://zotero.org/users/5840819/items/KUZ6NMHL"],"itemData":{"id":51966,"type":"article-journal","abstract":"We investigated the effect of delayed, prolonged systemic inflammation on stroke outcomes and progesterone (P4) neuroprotection in middle-aged rats. After transient middle cerebral artery occlusion/reperfusion (MCAO) surgery, rats received P4 (8 or 16 mg/kg) or vehicle injections at 2h, 6h and every 24h until day 7 post-occlusion. At 24h post-injury systemic inflammation was induced by giving three doses of lipopolysaccharide (LPS; 50 μg/kg, at 4h intervals) to model post-stroke infections. We measured serum brain-derived neurotrophic factor (BDNF), pro-inflammatory cytokines, and behavioral parameters at multiple times. Serum BDNF levels decreased more in the vehicle+LPS group compared to vehicle-alone at 3 and 7 days post-injury (P&lt;0.05). Vehicle-alone showed a significant increase in interleukin-1β, interleukin-6, and tumor necrosis factor alpha levels at different times following stroke and these levels were further elevated in the vehicle+LPS group. P4 at both doses produced a significant (P&lt;0.05) decline in cytokine levels compared to vehicle and vehicle+LPS. P4 restored BDNF levels at 3 and 7 days post-stroke (P&lt;0.05). Behavioral assessment (rotarod, grip strength, sensory neglect and locomotor activity tests) at 3, 5 and 7 days post-stroke revealed that the vehicle group had significant (P&lt;0.05) deficits in all tests compared to intact controls, and performance was worse in the vehicle+LPS group. P4 at both doses produced significant functional improvement on all tests. Systemic inflammation did not show an additive effect on infarct volume but P4 at both doses showed significant infarct reduction. We suggest that post-stroke infection exacerbates stroke outcomes and P4 exerts neuroprotective/modulatory effects through its systemic anti-inflammatory and BDNF regulatory actions.","container-title":"Neuroscience","DOI":"10.1016/j.neuroscience.2012.10.017","journalAbbreviation":"Neuroscience","note":"publisher-place: United States","page":"92-102","title":"Post-stroke infections exacerbate ischemic brain injury in middle-aged rats: immunomodulation and neuroprotection by progesterone.","volume":"239","author":[{"literal":"Yousuf S"},{"literal":"Atif F"},{"literal":"Sayeed I"},{"literal":"Wang J"},{"literal":"Stein DG"}],"issued":{"date-parts":[["2013"]]},"citation-key":"yousufsPoststrokeInfectionsExacerbate2013"}},{"id":8900,"uris":["http://zotero.org/users/5840819/items/MXUBHND3"],"itemData":{"id":8900,"type":"article-journal","abstract":"Relaxins are members of the insulin peptide superfamily. Previous evidence has shown that relaxin pretreatment reduces cortical infarct size in anesthetized,  male rats receiving permanent middle cerebral artery occlusion (MCAO). Therefore,  the current study was designed to determine if estrogenic mechanisms or nitric  oxide production are involved in mediating this relaxin-induced neuroprotection.  In separate groups of rats (n=4-6), the following drugs were injected directly  into the cortex 30 min prior to MCAO: (a) relaxin, (b) relaxin and estrogen, and  (c) relaxin and an estrogen receptor antagonist (ICI 182,780). To investigate the  involvement of nitric oxide, relaxin or relaxin and an inhibitor of endothelial  nitric oxide synthase (L-NIO) were injected i.v. 30 min prior to MCAO.  Saline-treated rats (both intracortical (i.c.) and intravenously (i.v.)) served  as controls. Brains were harvested 4h post stroke, coronally sectioned using a  brain matrix and stained using 2,3,5-triphenoltetrazolium chloride (TTC). Digital  photographs were taken of brain sections and the ratio comparing the area of the  infarct to the area of the ipsilateral hemisphere was calculated. Mean ratios  were compared using ANOVA and Tukey's test. Intracortical and intravenous relaxin  pretreatment significantly reduced the infarct area in the cortex by 33.7 and  58.6%, respectively compared to saline-treated controls. This effect was not  dependent on an interaction with estrogenic receptors as co-injection of relaxin  and ICI 182,780 did not reverse this effect. However, inhibition of nitric oxide  synthase significantly reduced the relaxin-mediated neuroprotection suggesting  that relaxin may induce the endothelin-NOS cascade in cerebral vasculature  causing vasodilation and improved perfusion of neural tissue.","container-title":"Neuroscience letters","DOI":"10.1016/j.neulet.2005.09.059","ISSN":"0304-3940","issue":"2-3","journalAbbreviation":"Neurosci Lett","language":"eng","note":"publisher-place: Ireland\nPMID: 16233954","page":"160-164","title":"Relaxin-induced reduction of infarct size in male rats receiving MCAO is dependent on nitric oxide synthesis and not estrogenic mechanisms.","volume":"393","author":[{"family":"Wilson","given":"Brian C."},{"family":"Connell","given":"Barry"},{"family":"Saleh","given":"Tarek M."}],"issued":{"date-parts":[["2006",1,30]]},"citation-key":"wilsonRelaxininducedReductionInfarct2006"},"label":"page"}],"schema":"https://github.com/citation-style-language/schema/raw/master/csl-citation.json"} </w:instrText>
      </w:r>
      <w:r>
        <w:rPr>
          <w:rFonts w:ascii="Times New Roman" w:hAnsi="Times New Roman" w:cs="Times New Roman"/>
          <w:color w:val="000000" w:themeColor="text1"/>
        </w:rPr>
        <w:fldChar w:fldCharType="separate"/>
      </w:r>
      <w:r w:rsidR="00395660" w:rsidRPr="00395660">
        <w:rPr>
          <w:rFonts w:ascii="Times New Roman" w:hAnsi="Times New Roman" w:cs="Times New Roman"/>
          <w:color w:val="000000"/>
          <w:kern w:val="0"/>
          <w:lang w:val="en-US"/>
        </w:rPr>
        <w:t>[212–214]</w:t>
      </w:r>
      <w:r>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117EC20A" w14:textId="04BF6FC0" w:rsidR="007156D5" w:rsidRPr="00CA127D" w:rsidRDefault="00C37638" w:rsidP="00395660">
      <w:pPr>
        <w:spacing w:after="0"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br/>
      </w:r>
      <w:proofErr w:type="gramStart"/>
      <w:r w:rsidR="00805198" w:rsidRPr="00CA127D">
        <w:rPr>
          <w:rFonts w:ascii="Times New Roman" w:hAnsi="Times New Roman" w:cs="Times New Roman"/>
          <w:b/>
          <w:bCs/>
          <w:color w:val="000000" w:themeColor="text1"/>
        </w:rPr>
        <w:t>Non Meta-</w:t>
      </w:r>
      <w:proofErr w:type="gramEnd"/>
      <w:r w:rsidR="00805198" w:rsidRPr="00CA127D">
        <w:rPr>
          <w:rFonts w:ascii="Times New Roman" w:hAnsi="Times New Roman" w:cs="Times New Roman"/>
          <w:b/>
          <w:bCs/>
          <w:color w:val="000000" w:themeColor="text1"/>
        </w:rPr>
        <w:t>Analyzed Endpoints</w:t>
      </w:r>
    </w:p>
    <w:p w14:paraId="4B2D7E08" w14:textId="39463A11" w:rsidR="00E61888" w:rsidRPr="00CA127D" w:rsidRDefault="00E61888" w:rsidP="00395660">
      <w:pPr>
        <w:spacing w:after="0" w:line="480" w:lineRule="auto"/>
        <w:rPr>
          <w:rFonts w:ascii="Times New Roman" w:hAnsi="Times New Roman" w:cs="Times New Roman"/>
          <w:color w:val="000000" w:themeColor="text1"/>
        </w:rPr>
      </w:pPr>
      <w:r w:rsidRPr="00CA127D">
        <w:rPr>
          <w:rFonts w:ascii="Times New Roman" w:hAnsi="Times New Roman" w:cs="Times New Roman"/>
          <w:color w:val="000000" w:themeColor="text1"/>
        </w:rPr>
        <w:tab/>
        <w:t xml:space="preserve">The results of findings that </w:t>
      </w:r>
      <w:r w:rsidR="00C146CF">
        <w:rPr>
          <w:rFonts w:ascii="Times New Roman" w:hAnsi="Times New Roman" w:cs="Times New Roman"/>
          <w:color w:val="000000" w:themeColor="text1"/>
        </w:rPr>
        <w:t>were</w:t>
      </w:r>
      <w:r w:rsidRPr="00CA127D">
        <w:rPr>
          <w:rFonts w:ascii="Times New Roman" w:hAnsi="Times New Roman" w:cs="Times New Roman"/>
          <w:color w:val="000000" w:themeColor="text1"/>
        </w:rPr>
        <w:t xml:space="preserve"> </w:t>
      </w:r>
      <w:r w:rsidR="00C146CF">
        <w:rPr>
          <w:rFonts w:ascii="Times New Roman" w:hAnsi="Times New Roman" w:cs="Times New Roman"/>
          <w:color w:val="000000" w:themeColor="text1"/>
        </w:rPr>
        <w:t>not</w:t>
      </w:r>
      <w:r w:rsidRPr="00CA127D">
        <w:rPr>
          <w:rFonts w:ascii="Times New Roman" w:hAnsi="Times New Roman" w:cs="Times New Roman"/>
          <w:color w:val="000000" w:themeColor="text1"/>
        </w:rPr>
        <w:t xml:space="preserve"> meta-analyzed due to insufficient data (i.e.,</w:t>
      </w:r>
      <w:r w:rsidR="0006234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t>&lt;</w:t>
      </w:r>
      <w:r w:rsidR="0006234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t>3 studies)</w:t>
      </w:r>
      <w:r w:rsidR="00C146CF">
        <w:rPr>
          <w:rFonts w:ascii="Times New Roman" w:hAnsi="Times New Roman" w:cs="Times New Roman"/>
          <w:color w:val="000000" w:themeColor="text1"/>
        </w:rPr>
        <w:t>,</w:t>
      </w:r>
      <w:r w:rsidRPr="00CA127D">
        <w:rPr>
          <w:rFonts w:ascii="Times New Roman" w:hAnsi="Times New Roman" w:cs="Times New Roman"/>
          <w:color w:val="000000" w:themeColor="text1"/>
        </w:rPr>
        <w:t xml:space="preserve"> </w:t>
      </w:r>
      <w:r w:rsidR="00C146CF">
        <w:rPr>
          <w:rFonts w:ascii="Times New Roman" w:hAnsi="Times New Roman" w:cs="Times New Roman"/>
          <w:color w:val="000000" w:themeColor="text1"/>
        </w:rPr>
        <w:t xml:space="preserve">or endpoints that were extracted qualitatively (i.e., bleeding) </w:t>
      </w:r>
      <w:r w:rsidRPr="00CA127D">
        <w:rPr>
          <w:rFonts w:ascii="Times New Roman" w:hAnsi="Times New Roman" w:cs="Times New Roman"/>
          <w:color w:val="000000" w:themeColor="text1"/>
        </w:rPr>
        <w:t>are provided below.</w:t>
      </w:r>
      <w:r w:rsidR="007A50C8" w:rsidRPr="00CA127D">
        <w:rPr>
          <w:rFonts w:ascii="Times New Roman" w:hAnsi="Times New Roman" w:cs="Times New Roman"/>
          <w:color w:val="000000" w:themeColor="text1"/>
        </w:rPr>
        <w:t xml:space="preserve"> Endpoints that are not discussed in the main text or below were not investigated by studies captured within our search.</w:t>
      </w:r>
    </w:p>
    <w:p w14:paraId="41669E11" w14:textId="77777777" w:rsidR="007A50C8" w:rsidRPr="00CA127D" w:rsidRDefault="007A50C8" w:rsidP="00395660">
      <w:pPr>
        <w:spacing w:after="0" w:line="480" w:lineRule="auto"/>
        <w:rPr>
          <w:rFonts w:ascii="Times New Roman" w:hAnsi="Times New Roman" w:cs="Times New Roman"/>
          <w:color w:val="000000" w:themeColor="text1"/>
        </w:rPr>
      </w:pPr>
    </w:p>
    <w:p w14:paraId="5D79760A" w14:textId="2B356A59" w:rsidR="0080519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COMBO</w:t>
      </w:r>
      <w:r w:rsidR="00555E00">
        <w:rPr>
          <w:rFonts w:ascii="Times New Roman" w:hAnsi="Times New Roman" w:cs="Times New Roman"/>
          <w:i/>
          <w:iCs/>
          <w:color w:val="000000" w:themeColor="text1"/>
        </w:rPr>
        <w:t xml:space="preserve"> </w:t>
      </w:r>
      <w:r w:rsidRPr="00CA127D">
        <w:rPr>
          <w:rFonts w:ascii="Times New Roman" w:hAnsi="Times New Roman" w:cs="Times New Roman"/>
          <w:i/>
          <w:iCs/>
          <w:color w:val="000000" w:themeColor="text1"/>
        </w:rPr>
        <w:t>on Sensorimotor Outcomes in AIS</w:t>
      </w:r>
    </w:p>
    <w:p w14:paraId="64D4DF1E" w14:textId="1CF2EC6B" w:rsidR="00555E00" w:rsidRDefault="00E61888" w:rsidP="00395660">
      <w:pPr>
        <w:spacing w:after="0" w:line="480" w:lineRule="auto"/>
        <w:rPr>
          <w:rFonts w:ascii="Times New Roman" w:hAnsi="Times New Roman" w:cs="Times New Roman"/>
          <w:color w:val="000000" w:themeColor="text1"/>
        </w:rPr>
      </w:pPr>
      <w:r w:rsidRPr="00CA127D">
        <w:rPr>
          <w:rFonts w:ascii="Times New Roman" w:hAnsi="Times New Roman" w:cs="Times New Roman"/>
          <w:i/>
          <w:iCs/>
          <w:color w:val="000000" w:themeColor="text1"/>
        </w:rPr>
        <w:tab/>
      </w:r>
      <w:r w:rsidRPr="00CA127D">
        <w:rPr>
          <w:rFonts w:ascii="Times New Roman" w:hAnsi="Times New Roman" w:cs="Times New Roman"/>
          <w:color w:val="000000" w:themeColor="text1"/>
        </w:rPr>
        <w:t>One study</w:t>
      </w:r>
      <w:r w:rsidR="00555E00">
        <w:rPr>
          <w:rFonts w:ascii="Times New Roman" w:hAnsi="Times New Roman" w:cs="Times New Roman"/>
          <w:color w:val="000000" w:themeColor="text1"/>
        </w:rPr>
        <w:t xml:space="preserve"> reported that a combination treatment of estrogen and progesterone significant improved sensorimotor outcomes after AIS</w:t>
      </w:r>
      <w:r w:rsidR="00395660">
        <w:rPr>
          <w:rFonts w:ascii="Times New Roman" w:hAnsi="Times New Roman" w:cs="Times New Roman"/>
          <w:color w:val="000000" w:themeColor="text1"/>
        </w:rPr>
        <w:t xml:space="preserve"> </w:t>
      </w:r>
      <w:r w:rsidR="007A50C8"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XTFjXfpm","properties":{"formattedCitation":"[117]","plainCitation":"[117]","noteIndex":0},"citationItems":[{"id":51803,"uris":["http://zotero.org/users/5840819/items/PMX5UVBB"],"itemData":{"id":51803,"type":"article-journal","abstract":"Sex steroids are neuroprotective following traumatic brain injury or during neurodegenerative processes. In a recent short-term study, we have shown that 17β-estradiol (E) and progesterone (P) applied directly after ischemia reduced the infarct volume by more than 70%. This protection might primarily result from the anti-inflammatory effects of steroids. Here, we focus on the long-term neuroprotection by both steroids with respect to the infarct volume, functional recovery, and vessel density in the penumbra. The application of E/P during the first 48h after stroke (transient middle cerebral artery occlusion, tMCAO) revealed neuroprotection after two weeks. The infarct area was reduced by 70% and motor activity was preserved compared to placebo-treated animals. Blood vessel density in the penumbra using immunohistochemistry for von Willebrand factor showed increased vessel density after tMCAO which was not affected by hormones. Expression of vascular endothelial growth factor (VEGF) and its receptor (R1) was increased at 24h after tMCAO and up-regulated by E/P but not changed 14 days after stroke. These findings suggest that the neuroprotective potency of both steroids is sustained and persists for at least two weeks. Besides anti-inflammatory and anti-apoptotic actions, angiogenesis in the damaged area appears to be initially affected early after ischemia and is manifested up to two weeks. This article is part of a Special Issue entitled 'Neurosteroids'.","container-title":"J Steroid Biochem Mol Biol","DOI":"10.1016/j.jsbmb.2012.01.007","issue":"1-2","journalAbbreviation":"J Steroid Biochem Mol Biol","note":"publisher-place: England","page":"10-6","title":"Long-term cerebral cortex protection and behavioral stabilization by gonadal steroid hormones after transient focal hypoxia.","volume":"131","author":[{"literal":"Ulbrich C"},{"literal":"Zendedel A"},{"literal":"Habib P"},{"literal":"Kipp M"},{"literal":"Beyer C"},{"literal":"Dang J"}],"issued":{"date-parts":[["2012"]]},"citation-key":"ulbrichcLongtermCerebralCortex2012"}}],"schema":"https://github.com/citation-style-language/schema/raw/master/csl-citation.json"} </w:instrText>
      </w:r>
      <w:r w:rsidR="007A50C8"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17]</w:t>
      </w:r>
      <w:r w:rsidR="007A50C8"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345FB364" w14:textId="77777777" w:rsidR="00555E00" w:rsidRPr="00CA127D" w:rsidRDefault="00555E00" w:rsidP="00395660">
      <w:pPr>
        <w:spacing w:after="0" w:line="480" w:lineRule="auto"/>
        <w:rPr>
          <w:rFonts w:ascii="Times New Roman" w:hAnsi="Times New Roman" w:cs="Times New Roman"/>
          <w:color w:val="000000" w:themeColor="text1"/>
        </w:rPr>
      </w:pPr>
    </w:p>
    <w:p w14:paraId="12CA3DCC" w14:textId="4FB77E83"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Estrogen on Injury Volume in ICH</w:t>
      </w:r>
    </w:p>
    <w:p w14:paraId="78755555" w14:textId="03ABB207" w:rsidR="00E61888" w:rsidRPr="00CA127D" w:rsidRDefault="00E61888" w:rsidP="00395660">
      <w:pPr>
        <w:spacing w:after="0" w:line="480" w:lineRule="auto"/>
        <w:rPr>
          <w:rFonts w:ascii="Times New Roman" w:hAnsi="Times New Roman" w:cs="Times New Roman"/>
          <w:color w:val="000000" w:themeColor="text1"/>
        </w:rPr>
      </w:pPr>
      <w:r w:rsidRPr="00CA127D">
        <w:rPr>
          <w:rFonts w:ascii="Times New Roman" w:hAnsi="Times New Roman" w:cs="Times New Roman"/>
          <w:color w:val="000000" w:themeColor="text1"/>
        </w:rPr>
        <w:lastRenderedPageBreak/>
        <w:tab/>
      </w:r>
      <w:r w:rsidR="00555E00">
        <w:rPr>
          <w:rFonts w:ascii="Times New Roman" w:hAnsi="Times New Roman" w:cs="Times New Roman"/>
          <w:color w:val="000000" w:themeColor="text1"/>
        </w:rPr>
        <w:t xml:space="preserve">One study reported estrogen reduced injury volume in young intact males when </w:t>
      </w:r>
      <w:r w:rsidR="00082A29">
        <w:rPr>
          <w:rFonts w:ascii="Times New Roman" w:hAnsi="Times New Roman" w:cs="Times New Roman"/>
          <w:color w:val="000000" w:themeColor="text1"/>
        </w:rPr>
        <w:t xml:space="preserve">administration began 2 weeks </w:t>
      </w:r>
      <w:r w:rsidRPr="00CA127D">
        <w:rPr>
          <w:rFonts w:ascii="Times New Roman" w:hAnsi="Times New Roman" w:cs="Times New Roman"/>
          <w:color w:val="000000" w:themeColor="text1"/>
        </w:rPr>
        <w:t>pre-stroke</w:t>
      </w:r>
      <w:r w:rsidR="00395660">
        <w:rPr>
          <w:rFonts w:ascii="Times New Roman" w:hAnsi="Times New Roman" w:cs="Times New Roman"/>
          <w:color w:val="000000" w:themeColor="text1"/>
        </w:rPr>
        <w:t xml:space="preserve"> </w:t>
      </w:r>
      <w:r w:rsidR="007A50C8"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3url00pl0","properties":{"formattedCitation":"[9]","plainCitation":"[9]","noteIndex":0},"citationItems":[{"id":51879,"uris":["http://zotero.org/users/5840819/items/ZGDS6Q2P"],"itemData":{"id":51879,"type":"article-journal","abstract":"17beta-estradiol reduces cell death after global and focal ischemia and subarachnoid hemorrhage in rodents. Presently, we tested whether estrogen improves outcome after intracerebral hemorrhage (ICH) in male rats. Rats were implanted subcutaneously with 0.05, 0.25, or 0.50 mg pellets of estrogen (21-day release) or subjected to a sham procedure. Two weeks after implantation, they were given a striatal ICH via an infusion of collagenase. The three estrogen groups had significantly smaller lesions at a 7-day survival. Some rats had core temperature measured with an implanted telemetry probe, which also measured whole-body movements. Estrogen did not affect temperature nor activity levels after ICH. A second study with 0.25 mg pellets, administered once or twice, showed persistent histologic protection (30 days) and some functional benefit (e.g., elevated beam). A spectrophotometric hemoglobin assay showed that the 0.25 mg dose significantly reduced hemorrhagic blood volume at 12 hours after ICH. Regardless, estrogen did not lessen cerebral edema at 2 days after ICH and functional benefits were not consistently found on all tests (e.g., cylinder task). In summary, estrogen pretreatment reduces injury after ICH, in part by reducing bleeding. Estrogen may thus lessen injury and improve outcome after ICH in humans.","container-title":"J Cereb Blood Flow Metab","DOI":"10.1038/sj.jcbfm.9600026","issue":"2","journalAbbreviation":"J Cereb Blood Flow Metab","note":"publisher-place: United States","page":"247-56","title":"17beta-Estradiol pretreatment reduces bleeding and brain injury after intracerebral hemorrhagic stroke in male rats.","volume":"25","author":[{"literal":"Auriat A"},{"literal":"Plahta WC"},{"literal":"McGie SC"},{"literal":"Yan R"},{"literal":"Colbourne F"}],"issued":{"date-parts":[["2005"]]},"citation-key":"auriata17betaEstradiolPretreatmentReduces2005"}}],"schema":"https://github.com/citation-style-language/schema/raw/master/csl-citation.json"} </w:instrText>
      </w:r>
      <w:r w:rsidR="007A50C8"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9]</w:t>
      </w:r>
      <w:r w:rsidR="007A50C8" w:rsidRPr="00CA127D">
        <w:rPr>
          <w:rFonts w:ascii="Times New Roman" w:hAnsi="Times New Roman" w:cs="Times New Roman"/>
          <w:color w:val="000000" w:themeColor="text1"/>
        </w:rPr>
        <w:fldChar w:fldCharType="end"/>
      </w:r>
      <w:r w:rsidR="00082A29">
        <w:rPr>
          <w:rFonts w:ascii="Times New Roman" w:hAnsi="Times New Roman" w:cs="Times New Roman"/>
          <w:color w:val="000000" w:themeColor="text1"/>
        </w:rPr>
        <w:t xml:space="preserve">, while another reported no effect in OVX females when administration began 1 week </w:t>
      </w:r>
      <w:r w:rsidRPr="00CA127D">
        <w:rPr>
          <w:rFonts w:ascii="Times New Roman" w:hAnsi="Times New Roman" w:cs="Times New Roman"/>
          <w:color w:val="000000" w:themeColor="text1"/>
        </w:rPr>
        <w:t>post-stroke</w:t>
      </w:r>
      <w:r w:rsidR="00395660">
        <w:rPr>
          <w:rFonts w:ascii="Times New Roman" w:hAnsi="Times New Roman" w:cs="Times New Roman"/>
          <w:color w:val="000000" w:themeColor="text1"/>
        </w:rPr>
        <w:t xml:space="preserve"> </w:t>
      </w:r>
      <w:r w:rsidR="007A50C8"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rlj577rod","properties":{"formattedCitation":"[97]","plainCitation":"[97]","noteIndex":0},"citationItems":[{"id":51883,"uris":["http://zotero.org/users/5840819/items/HWGJM583"],"itemData":{"id":51883,"type":"article-journal","abstract":"Estrogen influences not only the incidence of stroke, but also the amount of injury sustained from a stroke including intracerebral hemorrhage (ICH). In this study we tested whether delayed 17beta-estradiol (E2) treatment affects recovery following striatal ICH. Female rats were trained and tested on several behavioral tests to assess skilled reaching, spontaneous forelimb usage and walking ability. Two weeks following ovariectomy, rats were subjected to a moderate-sized ICH via infusion of collagenase into the striatum. One week later they were implanted with either an E2 pellet (0.36 mg; 60-day release) or they underwent a sham procedure. They were further divided into groups that received either environmental enrichment (EE) rehabilitation therapy (group housing in a complex cage with ramps, tunnels, etc.) or a control condition (group housing in a standard cage). Rats were then behaviorally evaluated out to 8 weeks post-ICH and then euthanized. Neither EE nor E2 affected lesion size, which averaged 62.8 mm(3) across all groups. The EE therapy improved recovery on some tests (e.g., traversing a horizontal ladder) whereas E2 treatment did not notably affect either spontaneous or EE-facilitated recovery. Thus, E2 fails to improve recovery or protect against brain injury when given after a 1-week delay in contrast to its clear neuroprotective effects when given before or soon after ICH.","container-title":"Brain Res","DOI":"10.1016/j.brainres.2007.11.054","journalAbbreviation":"Brain Res","note":"publisher-place: Netherlands","page":"109-19","title":"Failure of estradiol to improve spontaneous or rehabilitation-facilitated recovery after hemorrhagic stroke in rats.","volume":"1193","author":[{"literal":"Nguyen AP"},{"literal":"Arvanitidis AP"},{"literal":"Colbourne F"}],"issued":{"date-parts":[["2008"]]},"citation-key":"nguyenapFailureEstradiolImprove2008"}}],"schema":"https://github.com/citation-style-language/schema/raw/master/csl-citation.json"} </w:instrText>
      </w:r>
      <w:r w:rsidR="007A50C8"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97]</w:t>
      </w:r>
      <w:r w:rsidR="007A50C8"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48578342" w14:textId="77777777" w:rsidR="00E61888" w:rsidRPr="00CA127D" w:rsidRDefault="00E61888" w:rsidP="00395660">
      <w:pPr>
        <w:spacing w:after="0" w:line="480" w:lineRule="auto"/>
        <w:rPr>
          <w:rFonts w:ascii="Times New Roman" w:hAnsi="Times New Roman" w:cs="Times New Roman"/>
          <w:color w:val="000000" w:themeColor="text1"/>
        </w:rPr>
      </w:pPr>
    </w:p>
    <w:p w14:paraId="4C40FB4F" w14:textId="03E2D54C"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Estrogen on Neurological Deficits in ICH</w:t>
      </w:r>
    </w:p>
    <w:p w14:paraId="50D4DA7D" w14:textId="55DFA3FC" w:rsidR="00E61888" w:rsidRDefault="00082A29" w:rsidP="00395660">
      <w:pPr>
        <w:spacing w:after="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wo studies found benefit of estrogen on neurological deficits </w:t>
      </w:r>
      <w:r w:rsidR="00E61888" w:rsidRPr="00CA127D">
        <w:rPr>
          <w:rFonts w:ascii="Times New Roman" w:hAnsi="Times New Roman" w:cs="Times New Roman"/>
          <w:color w:val="000000" w:themeColor="text1"/>
        </w:rPr>
        <w:t>at higher (0.2 and 0.3 mg/kg), but not lower (0.1 mg/kg) doses, when given 1</w:t>
      </w:r>
      <w:r w:rsidR="00062340">
        <w:rPr>
          <w:rFonts w:ascii="Times New Roman" w:hAnsi="Times New Roman" w:cs="Times New Roman"/>
          <w:color w:val="000000" w:themeColor="text1"/>
        </w:rPr>
        <w:t xml:space="preserve">h </w:t>
      </w:r>
      <w:r w:rsidR="00E61888" w:rsidRPr="00CA127D">
        <w:rPr>
          <w:rFonts w:ascii="Times New Roman" w:hAnsi="Times New Roman" w:cs="Times New Roman"/>
          <w:color w:val="000000" w:themeColor="text1"/>
        </w:rPr>
        <w:t>post-stroke</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ufb9103k9","properties":{"formattedCitation":"[6,12]","plainCitation":"[6,12]","noteIndex":0},"citationItems":[{"id":52049,"uris":["http://zotero.org/users/5840819/items/6JGAEXQQ"],"itemData":{"id":52049,"type":"article-journal","abstract":"Estrogen is neuroprotective in brain injury models, and steroid receptor cofactor 3 (SRC3) mediates estrogen signaling. We aimed to investigate whether and how SRC3 is involved in the neuroprotective effects of 17s-estradiol (E2) in a mouse model of intracerebral hemorrhage (ICH). Ovariectomized female mice were treated with E2 after autologous blood injection-induced ICH. Brain damage was assessed by neurological deficit score, brain water content, and oxidative stress levels. Blood-brain barrier (BBB) integrity was evaluated by Evan's blue extravasation and claudin-5, ZO-1, and occludin levels. SRC3 expression and PI3K/Akt signaling pathway were examined in ICH mice treated with E2. The effect of SRC3 on E2-mediated neuroprotection was determined by examining neurological outcomes in SRC3-deficient mice undergone ICH and E2 treatment. We found that E2 alleviated ICH-induced brain edema and neurological deficits, protected BBB integrity, and suppressed oxidative stress. E2 enhanced SRC3 expression and PI3K-/Akt signaling pathway. SRC3 deficiency abolished the protective effects of E2 on ICH-induced neurological deficits, brain edema, and BBB integrity. Our results suggest that E2 suppresses ICH-induced brain injury and SRC3 plays a critical role in E2-mediated neuroprotection.Copyright © The Author(s) 2021.","archive_location":"2013647306","container-title":"ASN Neuro","DOI":"10.1177/17590914211038443","issue":"(Xiao, Liu, He, Lan, Hu) Department of Neurology, the Second Xiangya Hospital, Central South University, Changsha, China(Deng) Department of Hematology, the Second Xiangya Hospital, Central South University, Changsha, China","journalAbbreviation":"ASN Neuro","note":"publisher-place: United Kingdom\npublisher: SAGE Publications Inc.","title":"17beta-Estradiol Attenuates Intracerebral Hemorrhage-Induced Blood-Brain Barrier Injury and Oxidative Stress Through SRC3-Mediated PI3K/Akt Signaling Pathway in a Mouse Model","URL":"http://asn.sagepub.com/","volume":"13","author":[{"literal":"Xiao H."},{"literal":"Liu J."},{"literal":"He J."},{"literal":"Lan Z."},{"literal":"Deng M."},{"literal":"Hu Z."}],"issued":{"date-parts":[["2021"]]},"citation-key":"xiaoh.17betaEstradiolAttenuatesIntracerebral2021"}},{"id":51931,"uris":["http://zotero.org/users/5840819/items/X7L6IA2I"],"itemData":{"id":51931,"type":"article-journal","abstract":"BACKGROUND AND PURPOSE: 17β-estradiol (E2) has been reported to reduce bleeding and brain injury in experimental intracerebral hemorrhage (ICH) model. However, it is not clear if E2 can prevent early hematoma expansion (HE) induced by hyperglycemia in acute ICH. The aim of this study is to evaluate the effects of E2 on HE and its potential mechanisms in hyperglycemic ICH mice. METHODS: Two hundred, 8-week-old male CD1 mice were used. ICH was performed by collagenase injection. 50% dextrose (8 mL/kg) was injected intraperitoneally 3 hours after ICH to induce acute HE (normal saline was used as control). The time course of HE was measured 6, 24, and 72 hours after ICH. Two dosages (100 and 300 μg/kg) of E2 were administrated 1 hour after ICH intraperitoneally. Neurobehavioral deficits, hemorrhage volume, blood glucose level, and blood-brain barrier disruption were measured. To study the mechanisms of E2, estrogen receptor α (ERα) inhibitor methyl-piperidino-pyrazole, silent information regulator 1 (Sirt1) siRNA was administered, respectively. Protein expression of ERα, Sirt1, and acetylated nuclear factor-kappa B, and activity of matrix metalloproteinases-9 were detected. RESULTS: Hyperglycemia enhanced HE and deteriorated neurological deficits after ICH from 6 hours after ICH. E2 treatment prevented blood-brain barrier disruption and improved neurological deficits 24 and 72 hours after ICH. E2 reduced HE by activating its receptor ERα, decreasing the expression of Sirt1, deacelylation of nuclear factor-kappa B, and inhibiting the activity of matrix metalloproteinases-9. ERα inhibitor methyl-piperidino-pyrazole and Sirt1 siRNA removed these effects of E2. CONCLUSIONS: E2 treatment prevented hyperglycemia-enhanced HE and improved neurological deficits in ICH mice mediated by ERα/Sirt1/nuclear factor-kappa B pathway. E2 may serve as an alternative treatment to decrease early HE after ICH.","container-title":"Stroke","DOI":"10.1161/STROKEAHA.114.006372","issue":"2","journalAbbreviation":"Stroke","note":"publisher-place: United States","page":"485-91","title":"17β-Estradiol attenuates hematoma expansion through estrogen receptor α/silent information regulator 1/nuclear factor-kappa b pathway in hyperglycemic intracerebral hemorrhage mice.","volume":"46","author":[{"literal":"Zheng Y"},{"literal":"Hu Q"},{"literal":"Manaenko A"},{"literal":"Zhang Y"},{"literal":"Peng Y"},{"literal":"Xu L"},{"literal":"Tang J"},{"literal":"Zhang JH"}],"issued":{"date-parts":[["2015"]]},"citation-key":"zhengy17vEstradiolAttenuatesHematoma2015"}}],"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6,12]</w:t>
      </w:r>
      <w:r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r w:rsidR="00E61888" w:rsidRPr="00CA127D">
        <w:rPr>
          <w:rFonts w:ascii="Times New Roman" w:hAnsi="Times New Roman" w:cs="Times New Roman"/>
          <w:color w:val="000000" w:themeColor="text1"/>
        </w:rPr>
        <w:t xml:space="preserve"> One study assessed OVX females at 21</w:t>
      </w:r>
      <w:r w:rsidR="00062340">
        <w:rPr>
          <w:rFonts w:ascii="Times New Roman" w:hAnsi="Times New Roman" w:cs="Times New Roman"/>
          <w:color w:val="000000" w:themeColor="text1"/>
        </w:rPr>
        <w:t xml:space="preserve">d </w:t>
      </w:r>
      <w:r w:rsidR="00E61888" w:rsidRPr="00CA127D">
        <w:rPr>
          <w:rFonts w:ascii="Times New Roman" w:hAnsi="Times New Roman" w:cs="Times New Roman"/>
          <w:color w:val="000000" w:themeColor="text1"/>
        </w:rPr>
        <w:t>post-stroke</w:t>
      </w:r>
      <w:r w:rsidR="00395660">
        <w:rPr>
          <w:rFonts w:ascii="Times New Roman" w:hAnsi="Times New Roman" w:cs="Times New Roman"/>
          <w:color w:val="000000" w:themeColor="text1"/>
        </w:rPr>
        <w:t xml:space="preserve"> </w:t>
      </w:r>
      <w:r w:rsidR="007A50C8"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c0ttqdivr","properties":{"formattedCitation":"[6]","plainCitation":"[6]","noteIndex":0},"citationItems":[{"id":52049,"uris":["http://zotero.org/users/5840819/items/6JGAEXQQ"],"itemData":{"id":52049,"type":"article-journal","abstract":"Estrogen is neuroprotective in brain injury models, and steroid receptor cofactor 3 (SRC3) mediates estrogen signaling. We aimed to investigate whether and how SRC3 is involved in the neuroprotective effects of 17s-estradiol (E2) in a mouse model of intracerebral hemorrhage (ICH). Ovariectomized female mice were treated with E2 after autologous blood injection-induced ICH. Brain damage was assessed by neurological deficit score, brain water content, and oxidative stress levels. Blood-brain barrier (BBB) integrity was evaluated by Evan's blue extravasation and claudin-5, ZO-1, and occludin levels. SRC3 expression and PI3K/Akt signaling pathway were examined in ICH mice treated with E2. The effect of SRC3 on E2-mediated neuroprotection was determined by examining neurological outcomes in SRC3-deficient mice undergone ICH and E2 treatment. We found that E2 alleviated ICH-induced brain edema and neurological deficits, protected BBB integrity, and suppressed oxidative stress. E2 enhanced SRC3 expression and PI3K-/Akt signaling pathway. SRC3 deficiency abolished the protective effects of E2 on ICH-induced neurological deficits, brain edema, and BBB integrity. Our results suggest that E2 suppresses ICH-induced brain injury and SRC3 plays a critical role in E2-mediated neuroprotection.Copyright © The Author(s) 2021.","archive_location":"2013647306","container-title":"ASN Neuro","DOI":"10.1177/17590914211038443","issue":"(Xiao, Liu, He, Lan, Hu) Department of Neurology, the Second Xiangya Hospital, Central South University, Changsha, China(Deng) Department of Hematology, the Second Xiangya Hospital, Central South University, Changsha, China","journalAbbreviation":"ASN Neuro","note":"publisher-place: United Kingdom\npublisher: SAGE Publications Inc.","title":"17beta-Estradiol Attenuates Intracerebral Hemorrhage-Induced Blood-Brain Barrier Injury and Oxidative Stress Through SRC3-Mediated PI3K/Akt Signaling Pathway in a Mouse Model","URL":"http://asn.sagepub.com/","volume":"13","author":[{"literal":"Xiao H."},{"literal":"Liu J."},{"literal":"He J."},{"literal":"Lan Z."},{"literal":"Deng M."},{"literal":"Hu Z."}],"issued":{"date-parts":[["2021"]]},"citation-key":"xiaoh.17betaEstradiolAttenuatesIntracerebral2021"}}],"schema":"https://github.com/citation-style-language/schema/raw/master/csl-citation.json"} </w:instrText>
      </w:r>
      <w:r w:rsidR="007A50C8"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6]</w:t>
      </w:r>
      <w:r w:rsidR="007A50C8" w:rsidRPr="00CA127D">
        <w:rPr>
          <w:rFonts w:ascii="Times New Roman" w:hAnsi="Times New Roman" w:cs="Times New Roman"/>
          <w:color w:val="000000" w:themeColor="text1"/>
        </w:rPr>
        <w:fldChar w:fldCharType="end"/>
      </w:r>
      <w:r w:rsidR="006323C2" w:rsidRPr="00CA127D">
        <w:rPr>
          <w:rFonts w:ascii="Times New Roman" w:hAnsi="Times New Roman" w:cs="Times New Roman"/>
          <w:color w:val="000000" w:themeColor="text1"/>
        </w:rPr>
        <w:t xml:space="preserve">, </w:t>
      </w:r>
      <w:r w:rsidR="00E61888" w:rsidRPr="00CA127D">
        <w:rPr>
          <w:rFonts w:ascii="Times New Roman" w:hAnsi="Times New Roman" w:cs="Times New Roman"/>
          <w:color w:val="000000" w:themeColor="text1"/>
        </w:rPr>
        <w:t>and the other assessed hyperglycemic males at 3d post-stroke</w:t>
      </w:r>
      <w:r w:rsidR="00395660">
        <w:rPr>
          <w:rFonts w:ascii="Times New Roman" w:hAnsi="Times New Roman" w:cs="Times New Roman"/>
          <w:color w:val="000000" w:themeColor="text1"/>
        </w:rPr>
        <w:t xml:space="preserve"> </w:t>
      </w:r>
      <w:r w:rsidR="006323C2"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2am30roklb","properties":{"formattedCitation":"[12]","plainCitation":"[12]","noteIndex":0},"citationItems":[{"id":51931,"uris":["http://zotero.org/users/5840819/items/X7L6IA2I"],"itemData":{"id":51931,"type":"article-journal","abstract":"BACKGROUND AND PURPOSE: 17β-estradiol (E2) has been reported to reduce bleeding and brain injury in experimental intracerebral hemorrhage (ICH) model. However, it is not clear if E2 can prevent early hematoma expansion (HE) induced by hyperglycemia in acute ICH. The aim of this study is to evaluate the effects of E2 on HE and its potential mechanisms in hyperglycemic ICH mice. METHODS: Two hundred, 8-week-old male CD1 mice were used. ICH was performed by collagenase injection. 50% dextrose (8 mL/kg) was injected intraperitoneally 3 hours after ICH to induce acute HE (normal saline was used as control). The time course of HE was measured 6, 24, and 72 hours after ICH. Two dosages (100 and 300 μg/kg) of E2 were administrated 1 hour after ICH intraperitoneally. Neurobehavioral deficits, hemorrhage volume, blood glucose level, and blood-brain barrier disruption were measured. To study the mechanisms of E2, estrogen receptor α (ERα) inhibitor methyl-piperidino-pyrazole, silent information regulator 1 (Sirt1) siRNA was administered, respectively. Protein expression of ERα, Sirt1, and acetylated nuclear factor-kappa B, and activity of matrix metalloproteinases-9 were detected. RESULTS: Hyperglycemia enhanced HE and deteriorated neurological deficits after ICH from 6 hours after ICH. E2 treatment prevented blood-brain barrier disruption and improved neurological deficits 24 and 72 hours after ICH. E2 reduced HE by activating its receptor ERα, decreasing the expression of Sirt1, deacelylation of nuclear factor-kappa B, and inhibiting the activity of matrix metalloproteinases-9. ERα inhibitor methyl-piperidino-pyrazole and Sirt1 siRNA removed these effects of E2. CONCLUSIONS: E2 treatment prevented hyperglycemia-enhanced HE and improved neurological deficits in ICH mice mediated by ERα/Sirt1/nuclear factor-kappa B pathway. E2 may serve as an alternative treatment to decrease early HE after ICH.","container-title":"Stroke","DOI":"10.1161/STROKEAHA.114.006372","issue":"2","journalAbbreviation":"Stroke","note":"publisher-place: United States","page":"485-91","title":"17β-Estradiol attenuates hematoma expansion through estrogen receptor α/silent information regulator 1/nuclear factor-kappa b pathway in hyperglycemic intracerebral hemorrhage mice.","volume":"46","author":[{"literal":"Zheng Y"},{"literal":"Hu Q"},{"literal":"Manaenko A"},{"literal":"Zhang Y"},{"literal":"Peng Y"},{"literal":"Xu L"},{"literal":"Tang J"},{"literal":"Zhang JH"}],"issued":{"date-parts":[["2015"]]},"citation-key":"zhengy17vEstradiolAttenuatesHematoma2015"}}],"schema":"https://github.com/citation-style-language/schema/raw/master/csl-citation.json"} </w:instrText>
      </w:r>
      <w:r w:rsidR="006323C2"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2]</w:t>
      </w:r>
      <w:r w:rsidR="006323C2"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r w:rsidR="00E61888" w:rsidRPr="00CA127D">
        <w:rPr>
          <w:rFonts w:ascii="Times New Roman" w:hAnsi="Times New Roman" w:cs="Times New Roman"/>
          <w:color w:val="000000" w:themeColor="text1"/>
        </w:rPr>
        <w:t xml:space="preserve"> </w:t>
      </w:r>
    </w:p>
    <w:p w14:paraId="193B8BCA" w14:textId="77777777" w:rsidR="00555E00" w:rsidRDefault="00555E00" w:rsidP="00395660">
      <w:pPr>
        <w:spacing w:after="0" w:line="480" w:lineRule="auto"/>
        <w:rPr>
          <w:rFonts w:ascii="Times New Roman" w:hAnsi="Times New Roman" w:cs="Times New Roman"/>
          <w:color w:val="000000" w:themeColor="text1"/>
        </w:rPr>
      </w:pPr>
    </w:p>
    <w:p w14:paraId="51F72027" w14:textId="77777777" w:rsidR="00555E00" w:rsidRPr="00CA127D" w:rsidRDefault="00555E00"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Estrogen on bleeding in ICH</w:t>
      </w:r>
    </w:p>
    <w:p w14:paraId="592094BE" w14:textId="28E0F1A3" w:rsidR="00555E00" w:rsidRPr="00CA127D" w:rsidRDefault="00555E00" w:rsidP="00395660">
      <w:pPr>
        <w:spacing w:after="0" w:line="480" w:lineRule="auto"/>
        <w:ind w:firstLine="720"/>
        <w:rPr>
          <w:rFonts w:ascii="Times New Roman" w:hAnsi="Times New Roman" w:cs="Times New Roman"/>
          <w:color w:val="000000" w:themeColor="text1"/>
        </w:rPr>
      </w:pPr>
      <w:r w:rsidRPr="00CA127D">
        <w:rPr>
          <w:rFonts w:ascii="Times New Roman" w:hAnsi="Times New Roman" w:cs="Times New Roman"/>
          <w:color w:val="000000" w:themeColor="text1"/>
        </w:rPr>
        <w:t>Two studies investigated the impact of estrogen on bleeding; one found estrogen to reduce hematoma volume at 12</w:t>
      </w:r>
      <w:r w:rsidR="00062340">
        <w:rPr>
          <w:rFonts w:ascii="Times New Roman" w:hAnsi="Times New Roman" w:cs="Times New Roman"/>
          <w:color w:val="000000" w:themeColor="text1"/>
        </w:rPr>
        <w:t xml:space="preserve">h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20upvj7sef","properties":{"formattedCitation":"[9]","plainCitation":"[9]","noteIndex":0},"citationItems":[{"id":51879,"uris":["http://zotero.org/users/5840819/items/ZGDS6Q2P"],"itemData":{"id":51879,"type":"article-journal","abstract":"17beta-estradiol reduces cell death after global and focal ischemia and subarachnoid hemorrhage in rodents. Presently, we tested whether estrogen improves outcome after intracerebral hemorrhage (ICH) in male rats. Rats were implanted subcutaneously with 0.05, 0.25, or 0.50 mg pellets of estrogen (21-day release) or subjected to a sham procedure. Two weeks after implantation, they were given a striatal ICH via an infusion of collagenase. The three estrogen groups had significantly smaller lesions at a 7-day survival. Some rats had core temperature measured with an implanted telemetry probe, which also measured whole-body movements. Estrogen did not affect temperature nor activity levels after ICH. A second study with 0.25 mg pellets, administered once or twice, showed persistent histologic protection (30 days) and some functional benefit (e.g., elevated beam). A spectrophotometric hemoglobin assay showed that the 0.25 mg dose significantly reduced hemorrhagic blood volume at 12 hours after ICH. Regardless, estrogen did not lessen cerebral edema at 2 days after ICH and functional benefits were not consistently found on all tests (e.g., cylinder task). In summary, estrogen pretreatment reduces injury after ICH, in part by reducing bleeding. Estrogen may thus lessen injury and improve outcome after ICH in humans.","container-title":"J Cereb Blood Flow Metab","DOI":"10.1038/sj.jcbfm.9600026","issue":"2","journalAbbreviation":"J Cereb Blood Flow Metab","note":"publisher-place: United States","page":"247-56","title":"17beta-Estradiol pretreatment reduces bleeding and brain injury after intracerebral hemorrhagic stroke in male rats.","volume":"25","author":[{"literal":"Auriat A"},{"literal":"Plahta WC"},{"literal":"McGie SC"},{"literal":"Yan R"},{"literal":"Colbourne F"}],"issued":{"date-parts":[["2005"]]},"citation-key":"auriata17betaEstradiolPretreatmentReduces2005"}}],"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9]</w:t>
      </w:r>
      <w:r w:rsidRPr="00CA127D">
        <w:rPr>
          <w:rFonts w:ascii="Times New Roman" w:hAnsi="Times New Roman" w:cs="Times New Roman"/>
          <w:color w:val="000000" w:themeColor="text1"/>
        </w:rPr>
        <w:fldChar w:fldCharType="end"/>
      </w:r>
      <w:r w:rsidRPr="00CA127D">
        <w:rPr>
          <w:rFonts w:ascii="Times New Roman" w:hAnsi="Times New Roman" w:cs="Times New Roman"/>
          <w:color w:val="000000" w:themeColor="text1"/>
        </w:rPr>
        <w:t>, while the other found the hormone reduced hematoma expansion</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ejtuome0r","properties":{"formattedCitation":"[12]","plainCitation":"[12]","noteIndex":0},"citationItems":[{"id":51931,"uris":["http://zotero.org/users/5840819/items/X7L6IA2I"],"itemData":{"id":51931,"type":"article-journal","abstract":"BACKGROUND AND PURPOSE: 17β-estradiol (E2) has been reported to reduce bleeding and brain injury in experimental intracerebral hemorrhage (ICH) model. However, it is not clear if E2 can prevent early hematoma expansion (HE) induced by hyperglycemia in acute ICH. The aim of this study is to evaluate the effects of E2 on HE and its potential mechanisms in hyperglycemic ICH mice. METHODS: Two hundred, 8-week-old male CD1 mice were used. ICH was performed by collagenase injection. 50% dextrose (8 mL/kg) was injected intraperitoneally 3 hours after ICH to induce acute HE (normal saline was used as control). The time course of HE was measured 6, 24, and 72 hours after ICH. Two dosages (100 and 300 μg/kg) of E2 were administrated 1 hour after ICH intraperitoneally. Neurobehavioral deficits, hemorrhage volume, blood glucose level, and blood-brain barrier disruption were measured. To study the mechanisms of E2, estrogen receptor α (ERα) inhibitor methyl-piperidino-pyrazole, silent information regulator 1 (Sirt1) siRNA was administered, respectively. Protein expression of ERα, Sirt1, and acetylated nuclear factor-kappa B, and activity of matrix metalloproteinases-9 were detected. RESULTS: Hyperglycemia enhanced HE and deteriorated neurological deficits after ICH from 6 hours after ICH. E2 treatment prevented blood-brain barrier disruption and improved neurological deficits 24 and 72 hours after ICH. E2 reduced HE by activating its receptor ERα, decreasing the expression of Sirt1, deacelylation of nuclear factor-kappa B, and inhibiting the activity of matrix metalloproteinases-9. ERα inhibitor methyl-piperidino-pyrazole and Sirt1 siRNA removed these effects of E2. CONCLUSIONS: E2 treatment prevented hyperglycemia-enhanced HE and improved neurological deficits in ICH mice mediated by ERα/Sirt1/nuclear factor-kappa B pathway. E2 may serve as an alternative treatment to decrease early HE after ICH.","container-title":"Stroke","DOI":"10.1161/STROKEAHA.114.006372","issue":"2","journalAbbreviation":"Stroke","note":"publisher-place: United States","page":"485-91","title":"17β-Estradiol attenuates hematoma expansion through estrogen receptor α/silent information regulator 1/nuclear factor-kappa b pathway in hyperglycemic intracerebral hemorrhage mice.","volume":"46","author":[{"literal":"Zheng Y"},{"literal":"Hu Q"},{"literal":"Manaenko A"},{"literal":"Zhang Y"},{"literal":"Peng Y"},{"literal":"Xu L"},{"literal":"Tang J"},{"literal":"Zhang JH"}],"issued":{"date-parts":[["2015"]]},"citation-key":"zhengy17vEstradiolAttenuatesHematoma2015"}}],"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2]</w:t>
      </w:r>
      <w:r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77102497" w14:textId="77777777" w:rsidR="00E61888" w:rsidRPr="00CA127D" w:rsidRDefault="00E61888" w:rsidP="00395660">
      <w:pPr>
        <w:spacing w:after="0" w:line="480" w:lineRule="auto"/>
        <w:rPr>
          <w:rFonts w:ascii="Times New Roman" w:hAnsi="Times New Roman" w:cs="Times New Roman"/>
          <w:color w:val="000000" w:themeColor="text1"/>
        </w:rPr>
      </w:pPr>
    </w:p>
    <w:p w14:paraId="020D1EE0" w14:textId="2BAE3166"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Progesterone on Cognitive Outcomes in ICH</w:t>
      </w:r>
    </w:p>
    <w:p w14:paraId="41C5EEFF" w14:textId="1C3AD251" w:rsidR="00E61888" w:rsidRPr="00CA127D" w:rsidRDefault="00E8637B" w:rsidP="00395660">
      <w:pPr>
        <w:spacing w:after="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One study reported progesterone to improve cognitive outcomes in gonadally intact males, but not gonadally intact females</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8d90c3grq","properties":{"formattedCitation":"[160]","plainCitation":"[160]","noteIndex":0},"citationItems":[{"id":52041,"uris":["http://zotero.org/users/5840819/items/2Q6LKYKS"],"itemData":{"id":52041,"type":"article-journal","abstract":"In models of acute brain injury, progesterone improves recovery through several mechanisms including modulation of neuroinflammation. Secondary injury from neuroinflammation is a potential therapeutic target after intracerebral hemorrhage (ICH). For potential translation of progesterone as a clinical acute ICH therapeutic, the present study sought to define efficacy of exogenous progesterone administration in ICH-relevant experimental paradigms. Young and aged C57BL/6 male, female, and ovariectomized (OVX) mice underwent left intrastriatal collagenase (0.05-0.075 U) or autologous whole blood (35 mu I) injection. Progesterone at varying doses (4-16 mg/kg) was administered at 2, 5, 24, 48, and 72 h after injury. Rotarod and Morris water maze latencies were measured on days 1-7 and days 28-31 after injury, respectively. Hematoma volume, brain water content (cerebral edema), complementary immunohistochemistry, multiplex cytokine arrays, and inflammatory proteins were as-sessed at prespecified time points after injury. Progesterone (4 mg/kg) administration improved rotarod and water maze latencies (p &lt; 0.01), and decreased cerebral edema (p &lt; 0.05), microglial proliferation, and neuronal loss (p &lt; 0.01) in young and aged male, young OVX, and aged female mice. Brain concentration of proinflammatory cytokines and Toll-like receptor-associated proteins were also decreased after progesterone (4 mg/kg) treatment (p &lt; 0.01). Progesterone treated young female mice showed no detectable effects. Exogenous progesterone improved short- and long-term neurobehavioral recovery and modulated neuroinflammation in male and OVX mice after ICH. Future studies should validate these findings, and address timing and length of administration before translation to clinical trial. (C) 2015 S. Karger AG, Basel","archive_location":"WOS:000384516900004","container-title":"NEUROENDOCRINOLOGY","DOI":"10.1159/000442204","issue":"6","journalAbbreviation":"NEUROENDOCRINOLOGY","page":"665-677","title":"Progesterone Improves Neurobehavioral Outcome in Models of Intracerebral Hemorrhage","volume":"103","author":[{"family":"Lei","given":"Beilei"},{"family":"Wang","given":"Haichen"},{"family":"Jeong","given":"Seongtae"},{"family":"Hsieh","given":"Justin T."},{"family":"Majeed","given":"Mohammed"},{"family":"Dawson","given":"Hana"},{"family":"Sheng","given":"Huaxin"},{"family":"Warner","given":"David S."},{"family":"James","given":"Michael L."}],"issued":{"date-parts":[["2016"]]},"citation-key":"leiProgesteroneImprovesNeurobehavioral2016"}}],"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60]</w:t>
      </w:r>
      <w:r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r>
        <w:rPr>
          <w:rFonts w:ascii="Times New Roman" w:hAnsi="Times New Roman" w:cs="Times New Roman"/>
          <w:color w:val="000000" w:themeColor="text1"/>
        </w:rPr>
        <w:t xml:space="preserve"> The same study found progesterone improved cognitive outcomes in OVX females at</w:t>
      </w:r>
      <w:r w:rsidR="00E61888" w:rsidRPr="00CA127D">
        <w:rPr>
          <w:rFonts w:ascii="Times New Roman" w:hAnsi="Times New Roman" w:cs="Times New Roman"/>
          <w:color w:val="000000" w:themeColor="text1"/>
        </w:rPr>
        <w:t xml:space="preserve"> lower, but not high</w:t>
      </w:r>
      <w:r>
        <w:rPr>
          <w:rFonts w:ascii="Times New Roman" w:hAnsi="Times New Roman" w:cs="Times New Roman"/>
          <w:color w:val="000000" w:themeColor="text1"/>
        </w:rPr>
        <w:t>er</w:t>
      </w:r>
      <w:r w:rsidR="00E61888" w:rsidRPr="00CA127D">
        <w:rPr>
          <w:rFonts w:ascii="Times New Roman" w:hAnsi="Times New Roman" w:cs="Times New Roman"/>
          <w:color w:val="000000" w:themeColor="text1"/>
        </w:rPr>
        <w:t xml:space="preserve"> doses (4 and 8 mg/kg vs. 16 mg/kg).</w:t>
      </w:r>
      <w:r>
        <w:rPr>
          <w:rFonts w:ascii="Times New Roman" w:hAnsi="Times New Roman" w:cs="Times New Roman"/>
          <w:color w:val="000000" w:themeColor="text1"/>
        </w:rPr>
        <w:t xml:space="preserve"> Another study found no impact of </w:t>
      </w:r>
      <w:r w:rsidR="00037171">
        <w:rPr>
          <w:rFonts w:ascii="Times New Roman" w:hAnsi="Times New Roman" w:cs="Times New Roman"/>
          <w:color w:val="000000" w:themeColor="text1"/>
        </w:rPr>
        <w:t>progesterone</w:t>
      </w:r>
      <w:r>
        <w:rPr>
          <w:rFonts w:ascii="Times New Roman" w:hAnsi="Times New Roman" w:cs="Times New Roman"/>
          <w:color w:val="000000" w:themeColor="text1"/>
        </w:rPr>
        <w:t xml:space="preserve"> on cognitive outcomes in gonadally intact males</w:t>
      </w:r>
      <w:r w:rsidR="00395660">
        <w:rPr>
          <w:rFonts w:ascii="Times New Roman" w:hAnsi="Times New Roman" w:cs="Times New Roman"/>
          <w:color w:val="000000" w:themeColor="text1"/>
        </w:rPr>
        <w:t xml:space="preserve"> </w:t>
      </w:r>
      <w:r w:rsidR="006323C2"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65venmfm4","properties":{"formattedCitation":"[46]","plainCitation":"[46]","noteIndex":0},"citationItems":[{"id":46587,"uris":["http://zotero.org/users/5840819/items/E4KBMWV6"],"itemData":{"id":46587,"type":"article-journal","abstract":"BACKGROUND AND PURPOSE: Therapy with gamma-aminobutyric acid (GABA) agonists appears to improve outcome after experimental hematoma but with unacceptable side  effects. We looked to synthetic GABA agonists, or positive GABA modulators,  widely developed as anticonvulsants and anxiolytics, to find compounds that may  be effective. Ganaxolone is a synthetic neuroactive steroid that positively  modulates GABA. We sought to determine whether ganaxolone was beneficial using a  model of intracerebral hematoma. METHODS: We stereotaxically injected varying  doses of bacterial collagenase into the caudate nucleus of rats to induce  blood-brain barrier failure and hematoma formation. Four hours later, we  administered intravenously 15 or 30 mg/kg ganaxolone (n=23 each group), 20 mg/kg  pregnanolone (n=21), or vehicle (n=30). Forty-eight hours after collagenase  injection, we rated each animal using a standard rodent neurological examination.  The ratings were compared with the amounts of injected collagenase using the  quantal bioassay procedure. Other sets of animals were tested later for  visuospatial learning. Brains were then prepared for histomorphometry, and brain  volumes were estimated. RESULTS: We found that ganaxolone 30 mg/kg significantly  increased the ED(50) in the bioassay, for a potency ratio of 1.8+/-0.41 compared  with vehicle (P&lt;0.05). Ganaxolone 15 mg/kg and pregnanolone did not affect  neurological outcome. Ganaxolone 30 mg/kg did not clearly improve visuospatial  learning several weeks after hemorrhage. Ganaxolone exhibited a weak effect on  cerebral volumes 48 hours after stroke, but 3 months after hemorrhage no such  effect could be detected. CONCLUSIONS: Ganaxolone improves neurological outcome  48 hours after intracerebral hematoma but not visuospatial learning several weeks  after intracerebral hematoma. Histological evidence of damage was reduced at 48  hours but not at 3 months.","container-title":"Stroke","DOI":"10.1161/01.str.31.1.169","ISSN":"0039-2499","issue":"1","journalAbbreviation":"Stroke","language":"eng","note":"publisher-place: United States\nPMID: 10625734","page":"169-175","title":"Effect of ganaxolone in a rodent model of cerebral hematoma.","volume":"31","author":[{"family":"Lyden","given":"P."},{"family":"Shin","given":"C."},{"family":"Jackson-Friedman","given":"C."},{"family":"Hassid","given":"S."},{"family":"Chong","given":"A."},{"family":"Macdonald","given":"R. L."}],"issued":{"date-parts":[["2000",1]]},"citation-key":"lydenEffectGanaxoloneRodent2000"}}],"schema":"https://github.com/citation-style-language/schema/raw/master/csl-citation.json"} </w:instrText>
      </w:r>
      <w:r w:rsidR="006323C2"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46]</w:t>
      </w:r>
      <w:r w:rsidR="006323C2"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025B0314" w14:textId="77777777" w:rsidR="00555E00" w:rsidRPr="00CA127D" w:rsidRDefault="00555E00" w:rsidP="00395660">
      <w:pPr>
        <w:spacing w:after="0" w:line="480" w:lineRule="auto"/>
        <w:rPr>
          <w:rFonts w:ascii="Times New Roman" w:hAnsi="Times New Roman" w:cs="Times New Roman"/>
          <w:i/>
          <w:iCs/>
          <w:color w:val="000000" w:themeColor="text1"/>
        </w:rPr>
      </w:pPr>
    </w:p>
    <w:p w14:paraId="7891CC36" w14:textId="77777777" w:rsidR="00555E00" w:rsidRPr="00CA127D" w:rsidRDefault="00555E00"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Progesterone on bleeding in ICH</w:t>
      </w:r>
    </w:p>
    <w:p w14:paraId="0C542B6F" w14:textId="01A9BD5F" w:rsidR="00555E00" w:rsidRPr="00CA127D" w:rsidRDefault="00555E00" w:rsidP="00395660">
      <w:pPr>
        <w:spacing w:after="0" w:line="480" w:lineRule="auto"/>
        <w:ind w:firstLine="720"/>
        <w:rPr>
          <w:rFonts w:ascii="Times New Roman" w:hAnsi="Times New Roman" w:cs="Times New Roman"/>
          <w:color w:val="000000" w:themeColor="text1"/>
        </w:rPr>
      </w:pPr>
      <w:r w:rsidRPr="00CA127D">
        <w:rPr>
          <w:rFonts w:ascii="Times New Roman" w:hAnsi="Times New Roman" w:cs="Times New Roman"/>
          <w:color w:val="000000" w:themeColor="text1"/>
        </w:rPr>
        <w:lastRenderedPageBreak/>
        <w:t xml:space="preserve">One study reported </w:t>
      </w:r>
      <w:r w:rsidR="00E8637B">
        <w:rPr>
          <w:rFonts w:ascii="Times New Roman" w:hAnsi="Times New Roman" w:cs="Times New Roman"/>
          <w:color w:val="000000" w:themeColor="text1"/>
        </w:rPr>
        <w:t xml:space="preserve">progesterone </w:t>
      </w:r>
      <w:r w:rsidRPr="00CA127D">
        <w:rPr>
          <w:rFonts w:ascii="Times New Roman" w:hAnsi="Times New Roman" w:cs="Times New Roman"/>
          <w:color w:val="000000" w:themeColor="text1"/>
        </w:rPr>
        <w:t>administration to reduce hematoma volume</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crvrkb211","properties":{"formattedCitation":"[151]","plainCitation":"[151]","noteIndex":0},"citationItems":[{"id":51981,"uris":["http://zotero.org/users/5840819/items/D5NRGZMJ"],"itemData":{"id":51981,"type":"article-journal","abstract":"Tissue plasminogen activator (tPA) is the only FDA-approved treatment for acute stroke, but its use remains limited. Progesterone (PROG) has shown neuroprotection in ischemia, but before clinical testing, we must determine how it affects hemorrhagic transformation in tPA-treated ischemic rats. Male Sprague-Dawley rats underwent middle cerebral artery occlusion with reperfusion at 4.5 hours and tPA treatment at 4.5 hours, or PROG treatment intraperitoneally at 2 hours followed by subcutaneous injection at 6 hours post occlusion. Rats were killed at 24 hours and brains evaluated for cerebral hemorrhage, swelling, blood-brain barrier (BBB) permeability, and levels of matrix metalloproteinase-9 (MMP-9), vascular endothelial growth factor level (VEGF), and tight junction (TJ) proteins. We also evaluated PROG's efficacy in preventing tPA-induced impairment of transendothelial electrical resistance (TEER) and TJ proteins under hypoxia/reoxygenation in the endothelial cells. Delayed tPA treatment induced significant hemorrhagic conversion and brain swelling. Treatment with PROG plus tPA ameliorated hemorrhage, hemispheric swelling, BBB permeability, MMP-9 induction, and VEGF levels compared with controls. Progesterone treatment significantly prevented tPA-induced decrease in TEER and expression of occludin and claudin-5, and attenuated VEGF levels in culture media subjected to hypoxia. The study concluded that PROG may extend the time window for tPA administration in ischemic stroke and reduce hemorrhagic conversion.","container-title":"J Cereb Blood Flow Metab","DOI":"10.1038/jcbfm.2013.163","issue":"1","journalAbbreviation":"J Cereb Blood Flow Metab","note":"publisher-place: United States","page":"72-80","title":"Progesterone attenuates hemorrhagic transformation after delayed tPA treatment in an experimental model of stroke in rats: involvement of the VEGF-MMP pathway.","volume":"34","author":[{"literal":"Won S"},{"literal":"Lee JH"},{"literal":"Wali B"},{"literal":"Stein DG"},{"literal":"Sayeed I"}],"issued":{"date-parts":[["2014"]]},"citation-key":"wonsProgesteroneAttenuatesHemorrhagic2014"}}],"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51]</w:t>
      </w:r>
      <w:r w:rsidRPr="00CA127D">
        <w:rPr>
          <w:rFonts w:ascii="Times New Roman" w:hAnsi="Times New Roman" w:cs="Times New Roman"/>
          <w:color w:val="000000" w:themeColor="text1"/>
        </w:rPr>
        <w:fldChar w:fldCharType="end"/>
      </w:r>
      <w:r w:rsidRPr="00CA127D">
        <w:rPr>
          <w:rFonts w:ascii="Times New Roman" w:hAnsi="Times New Roman" w:cs="Times New Roman"/>
          <w:color w:val="000000" w:themeColor="text1"/>
        </w:rPr>
        <w:t>, while two studies reported no effect</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mak0ik0j9","properties":{"formattedCitation":"[190,205]","plainCitation":"[190,205]","noteIndex":0},"citationItems":[{"id":51880,"uris":["http://zotero.org/users/5840819/items/499VNJXD"],"itemData":{"id":51880,"type":"article-journal","abstract":"Human umbilical cord blood derived CD34+ stem cells are reported to mediate therapeutic effects in stroke animal models. Estrogen was known to protect against ischemic injury. The present study wished to investigate whether the protective effect of CD34+ cells against ischemic injury can be reinforced with complemental estradiol treatment in female ovariectomized rat and its possible mechanism. Experiment 1 was to determine the best optimal timing of CD34+ cell treatment for the neuroprotective effect after 60-min middle cerebral artery occlusion (MCAO). Experiment 2 was to evaluate the adjuvant effect of 17β-estradiol on CD34+ cell neuroprotection after MCAO. Experiment 1 showed intravenous infusion with CD34+ cells before MCAO (pre-treatment) caused less infarction size than those infused after MCAO (post-treatment) on 7T magnetic resonance T2-weighted images. Experiment 2 revealed infarction size was most significantly reduced after CD34+ + estradiol pre-treatment. When compared with no treatment group, CD34+ + estradiol pre-treatment showed significantly less ADC reduction at 2 h and 2 d, less CBF reduction at 2 h and less hyperperfusion at 2 d. The immunoreactivity of c-Fos, c-Jun and GFAP was attenuated, and BDNF showed significant recovery from 2 h to 2 d after MCAO, especially after CD34+ + estradiol pre-treatment. The present study suggests pre-treatment with CD34+ cells with complemental estradiol can be most protective against ischemic injury, which may act through stabilization of cerebral hemodynamics and normalization of the expressions of immediate early genes and BDNF.","container-title":"PLoS One","DOI":"10.1371/journal.pone.0147133","issue":"1","journalAbbreviation":"PLoS One","note":"publisher-place: United States","page":"e0147133","title":"The Protective Effect of Human Umbilical Cord Blood CD34+ Cells and Estradiol against Focal Cerebral Ischemia in Female Ovariectomized Rat: Cerebral MR Imaging and Immunohistochemical Study.","volume":"11","author":[{"literal":"Liang CC"},{"literal":"Liu HL"},{"literal":"Chang SD"},{"literal":"Chen SH"},{"literal":"Lee TH"}],"issued":{"date-parts":[["2016"]]},"citation-key":"liangccProtectiveEffectHuman2016"}},{"id":49663,"uris":["http://zotero.org/users/5840819/items/YKYK39WU"],"itemData":{"id":49663,"type":"article-journal","abstract":"Background: Preclinical evidence suggests that progesterone improves recovery after intracerebral hemorrhage (ICH); however, gonadal hormones have sex-specific effects. Therefore, an experimental model of ICH was used to assess recovery after progesterone administration in male and female rats. Method(s): ICH was induced in male and female Wistar rats via stereotactic intrastriatal injection of clostridial collagenase (0.5 U). Animals were randomized to receive vehicle or 8 mg/kg progesterone intraperitoneally at 2 h, then subcutaneously at 5, 24, 48, and 72 h after injury. Outcomes included relevant physiology during the first 3 h, hemorrhage and edema evolution over the first 24 h, proinflammatory transcription factor and cytokine regulation at 24 h, rotarod latency and neuroseverity score over the first 7 days, and microglial activation/macrophage recruitment at 7 days after injury. Result(s): Rotarod latency (p = 0.001) and neuroseverity score (p = 0.01) were improved in progesterone-treated males, but worsened in progesterone-treated females (p = 0.028 and p = 0.008, respectively). Progesterone decreased cerebral edema (p = 0.04), microglial activation/macrophage recruitment (p &lt; 0.001), and proinflammatory transcription factor phosphorylated nuclear factor-kappaB p65 expression (p = 0.0038) in males but not females, independent of tumor necrosis factor-alpha, interleukin-6, and toll-like receptor-4 expression. Cerebral perfusion was increased in progesterone-treated males at 4 h (p = 0.043) but not 24 h after injury. Hemorrhage volume, arterial blood gases, glucose, and systolic blood pressure were not affected. Conclusion(s): Progesterone administration improved early neurobehavioral recovery and decreased secondary neuroinflammation after ICH in male rats. Paradoxically, progesterone worsened neurobehavioral recovery and did not modify neuroinflammation in female rats. Future work should isolate mechanisms of sex-specific progesterone effects after ICH.Copyright © 2015 S. Karger AG, Basel.","archive_location":"606068187","container-title":"Neuroendocrinology","DOI":"10.1159/000440883","issue":"5","journalAbbreviation":"Neuroendocrinology","note":"publisher-place: Switzerland\npublisher: S. Karger AG","page":"518-530","title":"Sex-specific effects of progesterone on early outcome of intracerebral hemorrhage","volume":"103","author":[{"literal":"Hsieh J.T."},{"literal":"Lei B."},{"literal":"Sheng H."},{"literal":"Venkatraman T."},{"literal":"Lascola C.D."},{"literal":"Warner D.S."},{"literal":"James M.L."}],"issued":{"date-parts":[["2016"]]},"citation-key":"hsiehj.t.SexspecificEffectsProgesterone2016"}}],"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90,205]</w:t>
      </w:r>
      <w:r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0A65E6FC" w14:textId="77777777" w:rsidR="00555E00" w:rsidRPr="00CA127D" w:rsidRDefault="00555E00" w:rsidP="00395660">
      <w:pPr>
        <w:spacing w:after="0" w:line="480" w:lineRule="auto"/>
        <w:rPr>
          <w:rFonts w:ascii="Times New Roman" w:hAnsi="Times New Roman" w:cs="Times New Roman"/>
          <w:color w:val="000000" w:themeColor="text1"/>
        </w:rPr>
      </w:pPr>
    </w:p>
    <w:p w14:paraId="4C8123BB" w14:textId="4EFD3252"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Estrogen on Injury Volume in SAH</w:t>
      </w:r>
    </w:p>
    <w:p w14:paraId="6E8F780F" w14:textId="126134D3" w:rsidR="00E8637B" w:rsidRDefault="00E8637B" w:rsidP="00395660">
      <w:pPr>
        <w:spacing w:after="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wo studies reported no effect of estrogen on SAH severity, one in gonadally intact males</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q8aq4lkd2","properties":{"formattedCitation":"[1]","plainCitation":"[1]","noteIndex":0},"citationItems":[{"id":52033,"uris":["http://zotero.org/users/5840819/items/QNEBNF5N"],"itemData":{"id":52033,"type":"article-journal","container-title":"Frontiers in Cellular Neuroscience","DOI":"10.3389/fncel.2022.869546","journalAbbreviation":"Frontiers in Cellular Neuroscience","note":"Citation Key: hu2MethoxyestradiolAlleviatesNeuroinflammation2022","title":"2-Methoxyestradiol Alleviates Neuroinflammation and Brain Edema in Early Brain Injury After Subarachnoid Hemorrhage in Rats","URL":"https://www.scopus.com/inward/record.uri?eid=2-s2.0-85130645149&amp;doi=10.3389%2ffncel.2022.869546&amp;partnerID=40&amp;md5=f8683dff5a1b03234f5fc8051cd7151d","volume":"16","author":[{"family":"Hu","given":"Q."},{"family":"Du","given":"Q."},{"family":"Yu","given":"W."},{"family":"Dong","given":"X."}],"issued":{"date-parts":[["2022"]]},"citation-key":"hu2MethoxyestradiolAlleviatesNeuroinflammation2022"}}],"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w:t>
      </w:r>
      <w:r w:rsidRPr="00CA127D">
        <w:rPr>
          <w:rFonts w:ascii="Times New Roman" w:hAnsi="Times New Roman" w:cs="Times New Roman"/>
          <w:color w:val="000000" w:themeColor="text1"/>
        </w:rPr>
        <w:fldChar w:fldCharType="end"/>
      </w:r>
      <w:r>
        <w:rPr>
          <w:rFonts w:ascii="Times New Roman" w:hAnsi="Times New Roman" w:cs="Times New Roman"/>
          <w:color w:val="000000" w:themeColor="text1"/>
        </w:rPr>
        <w:t>, and one in OVX females</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8ekp4os0n","properties":{"formattedCitation":"[4]","plainCitation":"[4]","noteIndex":0},"citationItems":[{"id":49881,"uris":["http://zotero.org/users/5840819/items/VHAE4Y7E"],"itemData":{"id":49881,"type":"article-journal","abstract":"Subarachnoid hemorrhage (SAH) is a unique disorder commonly occurring when an aneurysm ruptures, leading to bleeding and clot formation, with a higher incidence in females. To evaluate the influence of 17-beta estradiol (E2) in the outcome of subarachnoid hemorrhage, SAH was induced by endovascular puncture of the intracranial segment of internal carotid artery in 15 intact females (INT), 19 ovariectomized females (OVX), and 13 ovariectomized female rats with E2 replacement (OVX + E2). Cerebral blood flow was recorded before and after SAH. All animals were decapitated immediately after death or 24 hours after SAH for clot area analysis. Brains were sliced and stained with 2,3,5-triphenyltetrazolium chloride (TTC) for secondary ischemic lesion analysis. The cortical cerebral blood flow (CBF), which was measured by a laser-Doppler flowmeter, decreased to 29.6%+/-17.7%, 22.8%+/-8.3%, and 43.5%+/-22.9% on the ipsilateral side (P = 0.01), and decreased to 63.4%+/-14.1%, 57.4%+/-11.0%, and 66.6%+/-17.9% on the contralateral side (P = 0.26) in INT, OVX, and OVX + E2, respectively. The subcortical CBF, which were measured by the H2 clearance method, were 7.77+/-12.03, 7.80+/-8.65, and 20.58+/-8.96 mL 100 g(-1) min(-1) on the ipsilateral side (P &lt; 0.01), and 21.53+/-2.94, 25.13+/-3.01, and 25.30+/-3.23 mL 100 g(-1) min(-1) on the contralateral side in INT, OVX, and OVX + E2, respectively. The mortality was 53.3%, 68.4%, and 15.4% in INT, OVX, and OVX + E2, respectively (P = 0.01), whereas no significant difference in clot area was noted among the groups. The secondary ischemic lesion volume was 9.3%+/-8.4%, 24.3%+/-16.3%. and 7.0%+/-6.4% in INT, OVX, and OVX + E2, respectively (P &lt; 0.01). This study demonstrated that E2 can reduce the mortality and secondary ischemic damage in a SAH model without affecting the clot volume.","container-title":"J Cereb Blood Flow Metab","DOI":"10.1097/00004647-200102000-00009","issue":"2","journalAbbreviation":"J Cereb Blood Flow Metab","note":"publisher-place: United States","page":"174-81","title":"17-beta estradiol can reduce secondary ischemic damage and mortality of subarachnoid hemorrhage.","volume":"21","author":[{"literal":"Yang SH"},{"literal":"He Z"},{"literal":"Wu SS"},{"literal":"He YJ"},{"literal":"Cutright J"},{"literal":"Millard WJ"},{"literal":"Day AL"},{"literal":"Simpkins JW"}],"issued":{"date-parts":[["2001"]]},"citation-key":"yangsh17betaEstradiolCan2001"}}],"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4]</w:t>
      </w:r>
      <w:r w:rsidRPr="00CA127D">
        <w:rPr>
          <w:rFonts w:ascii="Times New Roman" w:hAnsi="Times New Roman" w:cs="Times New Roman"/>
          <w:color w:val="000000" w:themeColor="text1"/>
        </w:rPr>
        <w:fldChar w:fldCharType="end"/>
      </w:r>
      <w:r>
        <w:rPr>
          <w:rFonts w:ascii="Times New Roman" w:hAnsi="Times New Roman" w:cs="Times New Roman"/>
          <w:color w:val="000000" w:themeColor="text1"/>
        </w:rPr>
        <w:t>. The second study reported that while estrogen did not affect the clot area, it did reduce secondary lesion volume.</w:t>
      </w:r>
    </w:p>
    <w:p w14:paraId="76E4176C" w14:textId="77777777" w:rsidR="00E61888" w:rsidRPr="00CA127D" w:rsidRDefault="00E61888" w:rsidP="00395660">
      <w:pPr>
        <w:spacing w:after="0" w:line="480" w:lineRule="auto"/>
        <w:rPr>
          <w:rFonts w:ascii="Times New Roman" w:hAnsi="Times New Roman" w:cs="Times New Roman"/>
          <w:color w:val="000000" w:themeColor="text1"/>
        </w:rPr>
      </w:pPr>
    </w:p>
    <w:p w14:paraId="29202DFC" w14:textId="31792535"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Estrogen on Edema and Neurological Deficits in SAH</w:t>
      </w:r>
    </w:p>
    <w:p w14:paraId="2763857E" w14:textId="57AB9920" w:rsidR="00E61888" w:rsidRPr="00CA127D" w:rsidRDefault="00E8637B" w:rsidP="00395660">
      <w:pPr>
        <w:spacing w:after="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wo studies reported estrogen reduced edema and neurological deficits </w:t>
      </w:r>
      <w:r w:rsidR="00045434">
        <w:rPr>
          <w:rFonts w:ascii="Times New Roman" w:hAnsi="Times New Roman" w:cs="Times New Roman"/>
          <w:color w:val="000000" w:themeColor="text1"/>
        </w:rPr>
        <w:t>in gonadally intact males</w:t>
      </w:r>
      <w:r w:rsidR="00395660">
        <w:rPr>
          <w:rFonts w:ascii="Times New Roman" w:hAnsi="Times New Roman" w:cs="Times New Roman"/>
          <w:color w:val="000000" w:themeColor="text1"/>
        </w:rPr>
        <w:t xml:space="preserve"> </w:t>
      </w:r>
      <w:r w:rsidR="006323C2"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ujep9bdf","properties":{"formattedCitation":"[1,137]","plainCitation":"[1,137]","noteIndex":0},"citationItems":[{"id":52033,"uris":["http://zotero.org/users/5840819/items/QNEBNF5N"],"itemData":{"id":52033,"type":"article-journal","container-title":"Frontiers in Cellular Neuroscience","DOI":"10.3389/fncel.2022.869546","journalAbbreviation":"Frontiers in Cellular Neuroscience","note":"Citation Key: hu2MethoxyestradiolAlleviatesNeuroinflammation2022","title":"2-Methoxyestradiol Alleviates Neuroinflammation and Brain Edema in Early Brain Injury After Subarachnoid Hemorrhage in Rats","URL":"https://www.scopus.com/inward/record.uri?eid=2-s2.0-85130645149&amp;doi=10.3389%2ffncel.2022.869546&amp;partnerID=40&amp;md5=f8683dff5a1b03234f5fc8051cd7151d","volume":"16","author":[{"family":"Hu","given":"Q."},{"family":"Du","given":"Q."},{"family":"Yu","given":"W."},{"family":"Dong","given":"X."}],"issued":{"date-parts":[["2022"]]},"citation-key":"hu2MethoxyestradiolAlleviatesNeuroinflammation2022"}},{"id":51837,"uris":["http://zotero.org/users/5840819/items/HJMY8TYZ"],"itemData":{"id":51837,"type":"article-journal","abstract":"BACKGROUND: Sex differences affect the occurrence, progression and regression of subarachnoid haemorrhage (SAH). Oestrogen plays a protective role in alleviating the vasospasm and neuronal apoptosis induced by SAH. However, whether oestrogen affects blood‒brain barrier (BBB) integrity has not been fully studied. Oestrogen has been found to regulate the sonic hedgehog (SHH) signalling pathway through the oestrogen receptor in gastric cancer and adrenal glands, and the SHH signalling pathway has an important role in maintaining the BBB by upregulating the expression of tight junction proteins. In this study, we investigated the relationship between oestrogen and the SHH signalling pathway using clinical data and established an experimental SAH model to explore whether oestrogen could ameliorate BBB damage after SAH through the SHH pathway. METHODS: Correlations between oestrogen and the SHH pathway were analysed by patients' cerebrospinal fluid (CSF) samples and the Genotype-Tissue Expression database (GTEx). Then, an experimental rat SAH model was established using the endovascular perforation method and treated with oestrogen, oestrogen inhibitors and SHH signalling pathway inhibitors. Then, the effects of oestrogen on BBB damage were analysed by western blot, immunofluorescence and neurobehavioural experiments. RESULTS: ESLIA detection and correlation analysis showed that oestrogen levels in patients' CSF were positively correlated with the SHH pathway, which was further verified by GTEx gene-correlation analysis. SHH was found to be mainly expressed in neurons and astrocytes in rats under physiological conditions and was upregulated by oestrogen pretreatment. In the SAH model, oestrogen pretreatment was found to reverse SAH-induced decreases in the SHH pathway, which were counteracted by oestrogen receptor inhibitors. Furthermore, oestrogen pretreatment reduced SAH-induced BBB damage, brain oedema and neurological dysfunction, which were eliminated by SHH pathway inhibitors. CONCLUSION: In conclusion, we demonstrate here that oestrogen pretreatment ameliorates brain injury after SAH, at least in part through SHH pathway-mediated BBB protection.","container-title":"Stroke Vasc Neurol","DOI":"10.1136/svn-2022-001907","issue":"3","journalAbbreviation":"Stroke Vasc Neurol","note":"publisher-place: England","page":"217-228","title":"Oestrogen ameliorates blood-brain barrier damage after experimental subarachnoid haemorrhage via the SHH pathway in male rats.","volume":"8","author":[{"literal":"Zhang J"},{"literal":"Li H"},{"literal":"Xu Z"},{"literal":"Lu J"},{"literal":"Cao C"},{"literal":"Shen H"},{"literal":"Li X"},{"literal":"You W"},{"literal":"Chen G"}],"issued":{"date-parts":[["2023"]]},"citation-key":"zhangjOestrogenAmelioratesBloodbrain2023"}}],"schema":"https://github.com/citation-style-language/schema/raw/master/csl-citation.json"} </w:instrText>
      </w:r>
      <w:r w:rsidR="006323C2"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137]</w:t>
      </w:r>
      <w:r w:rsidR="006323C2"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300504F9" w14:textId="77777777" w:rsidR="00E61888" w:rsidRPr="00CA127D" w:rsidRDefault="00E61888" w:rsidP="00395660">
      <w:pPr>
        <w:spacing w:after="0" w:line="480" w:lineRule="auto"/>
        <w:rPr>
          <w:rFonts w:ascii="Times New Roman" w:hAnsi="Times New Roman" w:cs="Times New Roman"/>
          <w:color w:val="000000" w:themeColor="text1"/>
        </w:rPr>
      </w:pPr>
    </w:p>
    <w:p w14:paraId="6AC4DB2C" w14:textId="4208507B"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Estrogen on Sensorimotor and Cognitive Outcomes in SAH</w:t>
      </w:r>
    </w:p>
    <w:p w14:paraId="71C40D6A" w14:textId="1D34EAEA" w:rsidR="00E61888" w:rsidRPr="00CA127D" w:rsidRDefault="00E61888" w:rsidP="00395660">
      <w:pPr>
        <w:spacing w:after="0" w:line="480" w:lineRule="auto"/>
        <w:ind w:firstLine="720"/>
        <w:rPr>
          <w:rFonts w:ascii="Times New Roman" w:hAnsi="Times New Roman" w:cs="Times New Roman"/>
          <w:color w:val="000000" w:themeColor="text1"/>
        </w:rPr>
      </w:pPr>
      <w:r w:rsidRPr="00CA127D">
        <w:rPr>
          <w:rFonts w:ascii="Times New Roman" w:hAnsi="Times New Roman" w:cs="Times New Roman"/>
          <w:color w:val="000000" w:themeColor="text1"/>
        </w:rPr>
        <w:t xml:space="preserve">One study </w:t>
      </w:r>
      <w:r w:rsidR="00045434">
        <w:rPr>
          <w:rFonts w:ascii="Times New Roman" w:hAnsi="Times New Roman" w:cs="Times New Roman"/>
          <w:color w:val="000000" w:themeColor="text1"/>
        </w:rPr>
        <w:t>reported that estrogen improved sensorimotor outcomes assessed via rotarod and beam walking scores and cognitive outcomes assessed via Morris Water Maze at later timepoints (i.e., 3d, 7d, and 22d respectively)</w:t>
      </w:r>
      <w:r w:rsidR="00395660">
        <w:rPr>
          <w:rFonts w:ascii="Times New Roman" w:hAnsi="Times New Roman" w:cs="Times New Roman"/>
          <w:color w:val="000000" w:themeColor="text1"/>
        </w:rPr>
        <w:t xml:space="preserve"> </w:t>
      </w:r>
      <w:r w:rsidR="006323C2"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mba6oi898","properties":{"formattedCitation":"[137]","plainCitation":"[137]","noteIndex":0},"citationItems":[{"id":51837,"uris":["http://zotero.org/users/5840819/items/HJMY8TYZ"],"itemData":{"id":51837,"type":"article-journal","abstract":"BACKGROUND: Sex differences affect the occurrence, progression and regression of subarachnoid haemorrhage (SAH). Oestrogen plays a protective role in alleviating the vasospasm and neuronal apoptosis induced by SAH. However, whether oestrogen affects blood‒brain barrier (BBB) integrity has not been fully studied. Oestrogen has been found to regulate the sonic hedgehog (SHH) signalling pathway through the oestrogen receptor in gastric cancer and adrenal glands, and the SHH signalling pathway has an important role in maintaining the BBB by upregulating the expression of tight junction proteins. In this study, we investigated the relationship between oestrogen and the SHH signalling pathway using clinical data and established an experimental SAH model to explore whether oestrogen could ameliorate BBB damage after SAH through the SHH pathway. METHODS: Correlations between oestrogen and the SHH pathway were analysed by patients' cerebrospinal fluid (CSF) samples and the Genotype-Tissue Expression database (GTEx). Then, an experimental rat SAH model was established using the endovascular perforation method and treated with oestrogen, oestrogen inhibitors and SHH signalling pathway inhibitors. Then, the effects of oestrogen on BBB damage were analysed by western blot, immunofluorescence and neurobehavioural experiments. RESULTS: ESLIA detection and correlation analysis showed that oestrogen levels in patients' CSF were positively correlated with the SHH pathway, which was further verified by GTEx gene-correlation analysis. SHH was found to be mainly expressed in neurons and astrocytes in rats under physiological conditions and was upregulated by oestrogen pretreatment. In the SAH model, oestrogen pretreatment was found to reverse SAH-induced decreases in the SHH pathway, which were counteracted by oestrogen receptor inhibitors. Furthermore, oestrogen pretreatment reduced SAH-induced BBB damage, brain oedema and neurological dysfunction, which were eliminated by SHH pathway inhibitors. CONCLUSION: In conclusion, we demonstrate here that oestrogen pretreatment ameliorates brain injury after SAH, at least in part through SHH pathway-mediated BBB protection.","container-title":"Stroke Vasc Neurol","DOI":"10.1136/svn-2022-001907","issue":"3","journalAbbreviation":"Stroke Vasc Neurol","note":"publisher-place: England","page":"217-228","title":"Oestrogen ameliorates blood-brain barrier damage after experimental subarachnoid haemorrhage via the SHH pathway in male rats.","volume":"8","author":[{"literal":"Zhang J"},{"literal":"Li H"},{"literal":"Xu Z"},{"literal":"Lu J"},{"literal":"Cao C"},{"literal":"Shen H"},{"literal":"Li X"},{"literal":"You W"},{"literal":"Chen G"}],"issued":{"date-parts":[["2023"]]},"citation-key":"zhangjOestrogenAmelioratesBloodbrain2023"}}],"schema":"https://github.com/citation-style-language/schema/raw/master/csl-citation.json"} </w:instrText>
      </w:r>
      <w:r w:rsidR="006323C2"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37]</w:t>
      </w:r>
      <w:r w:rsidR="006323C2"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6475CD40" w14:textId="77777777" w:rsidR="00E61888" w:rsidRPr="00CA127D" w:rsidRDefault="00E61888" w:rsidP="00395660">
      <w:pPr>
        <w:spacing w:after="0" w:line="480" w:lineRule="auto"/>
        <w:rPr>
          <w:rFonts w:ascii="Times New Roman" w:hAnsi="Times New Roman" w:cs="Times New Roman"/>
          <w:color w:val="000000" w:themeColor="text1"/>
        </w:rPr>
      </w:pPr>
    </w:p>
    <w:p w14:paraId="47D006D0" w14:textId="039364C8"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Progesterone on Injury Volume in SAH</w:t>
      </w:r>
    </w:p>
    <w:p w14:paraId="50752FAC" w14:textId="418FB85C" w:rsidR="00E61888" w:rsidRPr="00CA127D" w:rsidRDefault="00E61888" w:rsidP="00395660">
      <w:pPr>
        <w:spacing w:after="0" w:line="480" w:lineRule="auto"/>
        <w:rPr>
          <w:rFonts w:ascii="Times New Roman" w:hAnsi="Times New Roman" w:cs="Times New Roman"/>
          <w:color w:val="000000" w:themeColor="text1"/>
        </w:rPr>
      </w:pPr>
      <w:r w:rsidRPr="00CA127D">
        <w:rPr>
          <w:rFonts w:ascii="Times New Roman" w:hAnsi="Times New Roman" w:cs="Times New Roman"/>
          <w:color w:val="000000" w:themeColor="text1"/>
        </w:rPr>
        <w:tab/>
      </w:r>
      <w:r w:rsidR="00045434">
        <w:rPr>
          <w:rFonts w:ascii="Times New Roman" w:hAnsi="Times New Roman" w:cs="Times New Roman"/>
          <w:color w:val="000000" w:themeColor="text1"/>
        </w:rPr>
        <w:t>T</w:t>
      </w:r>
      <w:r w:rsidRPr="00CA127D">
        <w:rPr>
          <w:rFonts w:ascii="Times New Roman" w:hAnsi="Times New Roman" w:cs="Times New Roman"/>
          <w:color w:val="000000" w:themeColor="text1"/>
        </w:rPr>
        <w:t xml:space="preserve">wo studies </w:t>
      </w:r>
      <w:r w:rsidR="00045434">
        <w:rPr>
          <w:rFonts w:ascii="Times New Roman" w:hAnsi="Times New Roman" w:cs="Times New Roman"/>
          <w:color w:val="000000" w:themeColor="text1"/>
        </w:rPr>
        <w:t>reported no</w:t>
      </w:r>
      <w:r w:rsidRPr="00CA127D">
        <w:rPr>
          <w:rFonts w:ascii="Times New Roman" w:hAnsi="Times New Roman" w:cs="Times New Roman"/>
          <w:color w:val="000000" w:themeColor="text1"/>
        </w:rPr>
        <w:t xml:space="preserve"> effect of progesterone on injury volume </w:t>
      </w:r>
      <w:r w:rsidR="00045434">
        <w:rPr>
          <w:rFonts w:ascii="Times New Roman" w:hAnsi="Times New Roman" w:cs="Times New Roman"/>
          <w:color w:val="000000" w:themeColor="text1"/>
        </w:rPr>
        <w:t>in gonadally intact males</w:t>
      </w:r>
      <w:r w:rsidR="00395660">
        <w:rPr>
          <w:rFonts w:ascii="Times New Roman" w:hAnsi="Times New Roman" w:cs="Times New Roman"/>
          <w:color w:val="000000" w:themeColor="text1"/>
        </w:rPr>
        <w:t xml:space="preserve"> </w:t>
      </w:r>
      <w:r w:rsidR="006323C2"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25qa3sk1el","properties":{"formattedCitation":"[147,150]","plainCitation":"[147,150]","noteIndex":0},"citationItems":[{"id":49885,"uris":["http://zotero.org/users/5840819/items/KL9PPGEK"],"itemData":{"id":49885,"type":"article-journal","abstract":"This study aimed to investigate the therapeutic effect of progesterone on acute brain injury after subarachnoid hemorrhage (SAH). Subarachnoid hemorrhage was induced in male Sprague-Dawley rats (n=72) by endovascular perforation. Progesterone (8 mg/kg or 16 mg/kg) was administered to rats at 1, 6, and 12h after SAH. Mortality, neurologic deficits, cell apoptosis, expression of apoptotic markers, the level of malondialdehyde (MDA) and the activity of superoxide dismutase (SOD) were assayed at 24h after experimental SAH. Mortality, cell apoptosis and the expression of caspase-3 were decreased, and improved neurological function was observed in the progesterone-treated SAH rats. Further, exploration demonstrated that progesterone significantly reduced the ratio of Bax/Bcl-2 and attenuated the release of cytochrome c from mitochondria. Progesterone also induced anti-oxidative effects by elevating the activity of SOD and decreasing MDA content after SAH. Furthermore, dose-response relationships for progesterone treatment were observed, and high doses of progesterone enhanced the neuroprotective effects. Progesterone treatment could alleviate acute brain injury after SAH by inhibiting cell apoptosis and decreasing damage due to oxidative stress. The mechanism involved in the anti-apoptotic effect was related to the mitochondrial pathway. These results indicate that progesterone possesses the potential to be a novel therapeutic agent for the treatment of acute brain injury after SAH.","container-title":"Neurosci Lett","DOI":"10.1016/j.neulet.2015.06.023","journalAbbreviation":"Neurosci Lett","note":"publisher-place: Ireland","page":"238-43","title":"Progesterone alleviates acute brain injury via reducing apoptosis and oxidative stress in a rat experimental subarachnoid hemorrhage model.","volume":"600","author":[{"literal":"Cai J"},{"literal":"Cao S"},{"literal":"Chen J"},{"literal":"Yan F"},{"literal":"Chen G"},{"literal":"Dai Y"}],"issued":{"date-parts":[["2015"]]},"citation-key":"caijProgesteroneAlleviatesAcute2015"}},{"id":46935,"uris":["http://zotero.org/users/5840819/items/U4F8Q4SN"],"itemData":{"id":46935,"type":"article-journal","abstract":"BACKGROUND AND PURPOSE: Although the neuroprotective effects of progesterone against early brain injury (EBI) after trauma have been demonstrated in several  studies, whether progesterone reduces EBI after subarachnoid hemorrhage (SAH)  remains unknown. In this study, we explored the effect of progesterone on cell  apoptosis, stability of the blood-brain barrier (BBB), brain edema, and mortality  in male Sprague-Dawley rats subjected to subarachnoid hemorrhage-induced EBI by  endovascular perforation. METHOD: Rats (n=66) were randomly assigned to sham,  SAH+vehicle, and SAH+progesterone groups. Progesterone (16 mg/kg) or an equal  volume of vehicle was administered at 1h, 6h and 12h after SAH. Mortality within  24h, neurological scores, brain edema, Evans blue dye extravasation, cell  apoptosis, and the expression of caspase-3 and matrix metalloproteinase (MMP)-9  were assayed after 24h of SAH. RESULT: Progesterone treatment significantly  reduced mortality, brain edema, Evans blue dye extravasation, cell apoptosis,  expression of caspase-3 and MMP-9, and improved neurological scores compared with  the vehicle group. CONCLUSION: Progesterone may reduce EBI after SAH by  inhibiting cell apoptosis and stabilizing the BBB.","container-title":"Neuroscience letters","DOI":"10.1016/j.neulet.2013.03.005","ISSN":"1872-7972 0304-3940","journalAbbreviation":"Neurosci Lett","language":"eng","license":"Copyright © 2013 Elsevier Ireland Ltd. All rights reserved.","note":"publisher-place: Ireland\nPMID: 23499999","page":"163-167","title":"Progesterone attenuates early brain injury after subarachnoid hemorrhage in rats.","volume":"543","author":[{"family":"Yan","given":"Feng"},{"family":"Hu","given":"Qiang"},{"family":"Chen","given":"Jingyin"},{"family":"Wu","given":"Cheng"},{"family":"Gu","given":"Chi"},{"family":"Chen","given":"Gao"}],"issued":{"date-parts":[["2013",5,24]]},"citation-key":"yanProgesteroneAttenuatesEarly2013"}}],"schema":"https://github.com/citation-style-language/schema/raw/master/csl-citation.json"} </w:instrText>
      </w:r>
      <w:r w:rsidR="006323C2"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47,150]</w:t>
      </w:r>
      <w:r w:rsidR="006323C2"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3AB2A90F" w14:textId="77777777" w:rsidR="00E61888" w:rsidRPr="00CA127D" w:rsidRDefault="00E61888" w:rsidP="00395660">
      <w:pPr>
        <w:spacing w:after="0" w:line="480" w:lineRule="auto"/>
        <w:rPr>
          <w:rFonts w:ascii="Times New Roman" w:hAnsi="Times New Roman" w:cs="Times New Roman"/>
          <w:color w:val="000000" w:themeColor="text1"/>
        </w:rPr>
      </w:pPr>
    </w:p>
    <w:p w14:paraId="272D1EAA" w14:textId="42E48611"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Progesterone on Edema in SAH</w:t>
      </w:r>
    </w:p>
    <w:p w14:paraId="40C5F505" w14:textId="5EF13579" w:rsidR="00E61888" w:rsidRPr="00CA127D" w:rsidRDefault="00E61888" w:rsidP="00395660">
      <w:pPr>
        <w:spacing w:after="0" w:line="480" w:lineRule="auto"/>
        <w:ind w:firstLine="720"/>
        <w:rPr>
          <w:rFonts w:ascii="Times New Roman" w:hAnsi="Times New Roman" w:cs="Times New Roman"/>
          <w:color w:val="000000" w:themeColor="text1"/>
        </w:rPr>
      </w:pPr>
      <w:r w:rsidRPr="00CA127D">
        <w:rPr>
          <w:rFonts w:ascii="Times New Roman" w:hAnsi="Times New Roman" w:cs="Times New Roman"/>
          <w:color w:val="000000" w:themeColor="text1"/>
        </w:rPr>
        <w:t xml:space="preserve">Two studies </w:t>
      </w:r>
      <w:r w:rsidR="00045434">
        <w:rPr>
          <w:rFonts w:ascii="Times New Roman" w:hAnsi="Times New Roman" w:cs="Times New Roman"/>
          <w:color w:val="000000" w:themeColor="text1"/>
        </w:rPr>
        <w:t>reported progesterone reduced edema</w:t>
      </w:r>
      <w:r w:rsidRPr="00CA127D">
        <w:rPr>
          <w:rFonts w:ascii="Times New Roman" w:hAnsi="Times New Roman" w:cs="Times New Roman"/>
          <w:color w:val="000000" w:themeColor="text1"/>
        </w:rPr>
        <w:t xml:space="preserve"> </w:t>
      </w:r>
      <w:r w:rsidR="00045434">
        <w:rPr>
          <w:rFonts w:ascii="Times New Roman" w:hAnsi="Times New Roman" w:cs="Times New Roman"/>
          <w:color w:val="000000" w:themeColor="text1"/>
        </w:rPr>
        <w:t>in gonadally intact males</w:t>
      </w:r>
      <w:r w:rsidR="00395660">
        <w:rPr>
          <w:rFonts w:ascii="Times New Roman" w:hAnsi="Times New Roman" w:cs="Times New Roman"/>
          <w:color w:val="000000" w:themeColor="text1"/>
        </w:rPr>
        <w:t xml:space="preserve"> </w:t>
      </w:r>
      <w:r w:rsidR="006323C2"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2en72ouis","properties":{"formattedCitation":"[146,150]","plainCitation":"[146,150]","noteIndex":0},"citationItems":[{"id":52047,"uris":["http://zotero.org/users/5840819/items/I3CU5XJX"],"itemData":{"id":52047,"type":"article-journal","abstract":"Our previous study concerning brain trauma has shown that progesterone could regulate toll-like receptor 4 (TLR4) and nuclear factor-kappa B (NF-κB) signaling pathway in the brain, which also has been proved to play important roles in early brain injury (EBI) after subarachnoid hemorrhage (SAH). The aim of the current study was to investigate whether progesterone administration modulated TLR4/NF-κB pathway signaling pathway in the brain at the early stage of SAH. All SAH animals were subjected to injection of 0.3  ml fresh arterial, non-heparinized blood into prechiasmatic cistern in 20 seconds. Male rats were given 0 or 16  mg/kg injections of progesterone at post-SAH hours 1, 6, and 24. Brain samples were extracted at 48  h after SAH. As a result, SAH could induce a strong up-regulation of TLR4, NF-κB, pro-inflammatory cytokines, MCP-1, and ICAM-1 in the cortex. Administration of progesterone following SAH could down-regulate the cortical levels of these agents related to TLR4/NF-κB signaling pathway. Post-SAH progesterone treatment significantly ameliorated the EBI, such as the clinical behavior scale, brain edema, and blood-brain barrier (BBB) impairment. It was concluded that post-SAH progesterone administration may attenuate TLR4/NF-κB signaling pathway in the rat brain following SAH.","container-title":"Mediators Inflamm","DOI":"10.1155/2011/848309","journalAbbreviation":"Mediators Inflamm","note":"publisher-place: United States","page":"848309","title":"Progesterone administration modulates cortical TLR4/NF-κB signaling pathway after subarachnoid hemorrhage in male rats.","volume":"2011","author":[{"literal":"Wang Z"},{"literal":"Zuo G"},{"literal":"Shi XY"},{"literal":"Zhang J"},{"literal":"Fang Q"},{"literal":"Chen G"}],"issued":{"date-parts":[["2011"]]},"citation-key":"wangzProgesteroneAdministrationModulates2011"}},{"id":46935,"uris":["http://zotero.org/users/5840819/items/U4F8Q4SN"],"itemData":{"id":46935,"type":"article-journal","abstract":"BACKGROUND AND PURPOSE: Although the neuroprotective effects of progesterone against early brain injury (EBI) after trauma have been demonstrated in several  studies, whether progesterone reduces EBI after subarachnoid hemorrhage (SAH)  remains unknown. In this study, we explored the effect of progesterone on cell  apoptosis, stability of the blood-brain barrier (BBB), brain edema, and mortality  in male Sprague-Dawley rats subjected to subarachnoid hemorrhage-induced EBI by  endovascular perforation. METHOD: Rats (n=66) were randomly assigned to sham,  SAH+vehicle, and SAH+progesterone groups. Progesterone (16 mg/kg) or an equal  volume of vehicle was administered at 1h, 6h and 12h after SAH. Mortality within  24h, neurological scores, brain edema, Evans blue dye extravasation, cell  apoptosis, and the expression of caspase-3 and matrix metalloproteinase (MMP)-9  were assayed after 24h of SAH. RESULT: Progesterone treatment significantly  reduced mortality, brain edema, Evans blue dye extravasation, cell apoptosis,  expression of caspase-3 and MMP-9, and improved neurological scores compared with  the vehicle group. CONCLUSION: Progesterone may reduce EBI after SAH by  inhibiting cell apoptosis and stabilizing the BBB.","container-title":"Neuroscience letters","DOI":"10.1016/j.neulet.2013.03.005","ISSN":"1872-7972 0304-3940","journalAbbreviation":"Neurosci Lett","language":"eng","license":"Copyright © 2013 Elsevier Ireland Ltd. All rights reserved.","note":"publisher-place: Ireland\nPMID: 23499999","page":"163-167","title":"Progesterone attenuates early brain injury after subarachnoid hemorrhage in rats.","volume":"543","author":[{"family":"Yan","given":"Feng"},{"family":"Hu","given":"Qiang"},{"family":"Chen","given":"Jingyin"},{"family":"Wu","given":"Cheng"},{"family":"Gu","given":"Chi"},{"family":"Chen","given":"Gao"}],"issued":{"date-parts":[["2013",5,24]]},"citation-key":"yanProgesteroneAttenuatesEarly2013"}}],"schema":"https://github.com/citation-style-language/schema/raw/master/csl-citation.json"} </w:instrText>
      </w:r>
      <w:r w:rsidR="006323C2"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146,150]</w:t>
      </w:r>
      <w:r w:rsidR="006323C2"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6F21CF40" w14:textId="71EBCA80" w:rsidR="00E61888" w:rsidRPr="00CA127D" w:rsidRDefault="00E61888"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lastRenderedPageBreak/>
        <w:t>Progesterone on Sensorimotor Outcomes in SAH</w:t>
      </w:r>
    </w:p>
    <w:p w14:paraId="5E224D02" w14:textId="23AF57AB" w:rsidR="00E61888" w:rsidRDefault="00045434" w:rsidP="00395660">
      <w:pPr>
        <w:spacing w:after="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One study reported </w:t>
      </w:r>
      <w:r w:rsidR="00E61888" w:rsidRPr="00CA127D">
        <w:rPr>
          <w:rFonts w:ascii="Times New Roman" w:hAnsi="Times New Roman" w:cs="Times New Roman"/>
          <w:color w:val="000000" w:themeColor="text1"/>
        </w:rPr>
        <w:t xml:space="preserve">progesterone given improved </w:t>
      </w:r>
      <w:r>
        <w:rPr>
          <w:rFonts w:ascii="Times New Roman" w:hAnsi="Times New Roman" w:cs="Times New Roman"/>
          <w:color w:val="000000" w:themeColor="text1"/>
        </w:rPr>
        <w:t>sensorimotor outcomes assessed via rotarod and grip strength at lower (8</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mg/kg) but not higher (16</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mg/kg) doses</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o81ofrlsf","properties":{"formattedCitation":"[47]","plainCitation":"[47]","noteIndex":0},"citationItems":[{"id":51716,"uris":["http://zotero.org/users/5840819/items/XZS6ZKZ6"],"itemData":{"id":51716,"type":"article-journal","container-title":"World Neurosurgery","DOI":"10.1016/j.wneu.2017.10.118","ISSN":"18788750","journalAbbreviation":"World Neurosurgery","language":"en","page":"e150-e159","source":"DOI.org (Crossref)","title":"Effect of Progesterone on Cerebral Vasospasm and Neurobehavioral Outcomes in a Rodent Model of Subarachnoid Hemorrhage","volume":"110","author":[{"family":"Turan","given":"Nefize"},{"family":"Miller","given":"Brandon A."},{"family":"Huie","given":"J. Russell"},{"family":"Heider","given":"Robert A."},{"family":"Wang","given":"Jun"},{"family":"Wali","given":"Bushra"},{"family":"Yousuf","given":"Seema"},{"family":"Ferguson","given":"Adam R."},{"family":"Sayeed","given":"Iqbal"},{"family":"Stein","given":"Donald G."},{"family":"Pradilla","given":"Gustavo"}],"issued":{"date-parts":[["2018",2]]},"citation-key":"turanEffectProgesteroneCerebral2018"}}],"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47]</w:t>
      </w:r>
      <w:r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7F616CE8" w14:textId="77777777" w:rsidR="007A2AE1" w:rsidRPr="00CA127D" w:rsidRDefault="007A2AE1" w:rsidP="00395660">
      <w:pPr>
        <w:spacing w:after="0" w:line="480" w:lineRule="auto"/>
        <w:rPr>
          <w:rFonts w:ascii="Times New Roman" w:hAnsi="Times New Roman" w:cs="Times New Roman"/>
          <w:color w:val="000000" w:themeColor="text1"/>
        </w:rPr>
      </w:pPr>
    </w:p>
    <w:p w14:paraId="403F7E9B" w14:textId="77777777" w:rsidR="00E61888" w:rsidRPr="00CA127D" w:rsidRDefault="00E61888" w:rsidP="00395660">
      <w:pPr>
        <w:spacing w:after="0" w:line="480" w:lineRule="auto"/>
        <w:rPr>
          <w:rFonts w:ascii="Times New Roman" w:hAnsi="Times New Roman" w:cs="Times New Roman"/>
          <w:color w:val="000000" w:themeColor="text1"/>
        </w:rPr>
      </w:pPr>
      <w:r w:rsidRPr="00CA127D">
        <w:rPr>
          <w:rFonts w:ascii="Times New Roman" w:hAnsi="Times New Roman" w:cs="Times New Roman"/>
          <w:i/>
          <w:iCs/>
          <w:color w:val="000000" w:themeColor="text1"/>
        </w:rPr>
        <w:t>Testosterone on Cognitive Outcomes in AIS</w:t>
      </w:r>
    </w:p>
    <w:p w14:paraId="5EE8C6BD" w14:textId="2B344CC2" w:rsidR="00E61888" w:rsidRPr="00CA127D" w:rsidRDefault="00045434" w:rsidP="00395660">
      <w:pPr>
        <w:spacing w:after="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wo studies reported that testosterone did not affect cognitive outcomes, assessed via the Y-Maze, object location memory test, and Morris Water Maze, and by the novel object recognition test, respectively</w:t>
      </w:r>
      <w:r w:rsidR="00395660">
        <w:rPr>
          <w:rFonts w:ascii="Times New Roman" w:hAnsi="Times New Roman" w:cs="Times New Roman"/>
          <w:color w:val="000000" w:themeColor="text1"/>
        </w:rPr>
        <w:t xml:space="preserve"> </w:t>
      </w:r>
      <w:r w:rsidR="006323C2"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1a177n04o7","properties":{"formattedCitation":"[27,114]","plainCitation":"[27,114]","noteIndex":0},"citationItems":[{"id":49901,"uris":["http://zotero.org/users/5840819/items/UEQDRRFV"],"itemData":{"id":49901,"type":"article-journal","abstract":"INTRODUCTION: An increasing number of middle-aged men are being screened for low testosterone levels and the number of prescriptions for various forms of testosterone replacement therapy (TRT) has increased dramatically over the last 10 years. However, the safety of TRT has come into question with some studies suggesting increased morbidity and mortality. OBJECTIVE: Because the benefits of estrogen replacement in postmenopausal women and ovariectomized rodents are lost if there is an extended delay between estrogen loss and replacement, we hypothesized that TRT may also be sensitive to delayed replacement. METHODS: We compared the effects of testosterone replacement after short-term (2 weeks) and long-term testosterone deprivation (LTTD; 10 weeks) in middle-aged male rats on cerebral ischemia, oxidative stress, and cognitive function. We hypothesized that LTTD would increase oxidative stress levels and abrogate the beneficial effects of TRT. RESULTS: Hypogonadism itself and TRT after short-term castration did not affect stroke outcome compared to intact rats. However, after long-term hypogonadism in middle-aged male Fischer 344 rats, TRT exacerbated the detrimental behavioral effects of experimental focal cerebral ischemia, whereas this detrimental effect was prevented by administration of the free-radical scavenger tempol, suggesting that TRT exacerbates oxidative stress. In contrast, TRT improved cognitive performance in non-stroked rats regardless of the length of hypogonadism. In the Morris water maze, peripheral oxidative stress was highly associated with decreased cognitive ability. CONCLUSIONS: Taken together, these data suggest that TRT after long-term hypogonadism can exacerbate functional recovery after focal cerebral ischemia, but in the absence of injury can enhance cognition. Both of these effects are modulated by oxidative stress levels.","container-title":"Neuroendocrinology","DOI":"10.1159/000504445","issue":"11-12","journalAbbreviation":"Neuroendocrinology","note":"publisher-place: Switzerland","page":"914-928","title":"Chronic Testosterone Deprivation Sensitizes the Middle-Aged Rat Brain to Damaging Effects of Testosterone Replacement.","volume":"110","author":[{"literal":"Smith C"},{"literal":"Contreras-Garza J"},{"literal":"Cunningham RL"},{"literal":"Wong JM"},{"literal":"Vann PH"},{"literal":"Metzger D"},{"literal":"Kasanga E"},{"literal":"Oppong-Gyebi A"},{"literal":"Sumien N"},{"literal":"Schreihofer DA"}],"issued":{"date-parts":[["2020"]]},"citation-key":"smithcChronicTestosteroneDeprivation2020"}},{"id":51816,"uris":["http://zotero.org/users/5840819/items/9DZ73IRZ"],"itemData":{"id":51816,"type":"article-journal","abstract":"Isoflurane preconditioning neuroprotection in experimental stroke is male-specific. The role of androgens in the ischemic sensitivity of isoflurane preconditioned male brain and whether androgen effects are androgen receptor dependent were assessed. Male C57BL/6 mice were implanted with flutamide (androgen receptor antagonist), or castrated and implanted with testosterone, dihydrotestosterone, flutamide, letrozole (aromatase inhibitor), or vehicle 7-13 days before preconditioning. P450 estrogen aromatase wild-type and knockout mice were also evaluated. All mice were preconditioned for 4 h with 0% (sham preconditioning) or 1% isoflurane (isoflurane preconditioning) and recovered for 24 h. Mice then underwent 2 h of middle cerebral artery occlusion and were evaluated 22 h later for infarct volume. For neurobehavioral outcomes, sham and isoflurane preconditioned castrated male+/-dihydrotestosterone groups underwent 1 h of middle cerebral artery occlusion followed by 9 days of reperfusion. Isoflurane preconditioning neuroprotection relative to infarct volume outcomes were testosterone and dihydrotestosterone dose-specific and androgen receptor-dependent. Relative to long-term neurobehavioral outcomes, front paw sensorimotor function improved in isoflurane preconditioned mice regardless of androgen status while androgen replacement independently improved sensorimotor function. In contrast, isoflurane preconditioning improved cognitive function in castrates lacking endogenous androgens, but this improvement was absent in androgen replaced mice. Our findings suggest that androgen availability during isoflurane preconditioning may influence infarct volume and neurobehavioral outcomes in male mice following experimental stroke.","container-title":"Neuroscience","DOI":"10.1016/j.neuroscience.2010.05.038","issue":"2","journalAbbreviation":"Neuroscience","note":"publisher-place: United States","page":"758-69","title":"Isoflurane preconditioning neuroprotection in experimental focal stroke is androgen-dependent in male mice.","volume":"169","author":[{"literal":"Zhu W"},{"literal":"Wang L"},{"literal":"Zhang L"},{"literal":"Palmateer JM"},{"literal":"Libal NL"},{"literal":"Hurn PD"},{"literal":"Herson PS"},{"literal":"Murphy SJ"}],"issued":{"date-parts":[["2010"]]},"citation-key":"zhuwIsofluranePreconditioningNeuroprotection2010"}}],"schema":"https://github.com/citation-style-language/schema/raw/master/csl-citation.json"} </w:instrText>
      </w:r>
      <w:r w:rsidR="006323C2"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27,114]</w:t>
      </w:r>
      <w:r w:rsidR="006323C2"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2A9D63D4" w14:textId="77777777" w:rsidR="00EE3E69" w:rsidRPr="00CA127D" w:rsidRDefault="00EE3E69" w:rsidP="00395660">
      <w:pPr>
        <w:spacing w:after="0" w:line="480" w:lineRule="auto"/>
        <w:rPr>
          <w:rFonts w:ascii="Times New Roman" w:hAnsi="Times New Roman" w:cs="Times New Roman"/>
          <w:color w:val="000000" w:themeColor="text1"/>
        </w:rPr>
      </w:pPr>
    </w:p>
    <w:p w14:paraId="1AE32DE0" w14:textId="340C4CFE" w:rsidR="00EE3E69" w:rsidRPr="00CA127D" w:rsidRDefault="00EE3E69" w:rsidP="00395660">
      <w:pPr>
        <w:spacing w:after="0" w:line="480" w:lineRule="auto"/>
        <w:rPr>
          <w:rFonts w:ascii="Times New Roman" w:hAnsi="Times New Roman" w:cs="Times New Roman"/>
          <w:i/>
          <w:iCs/>
          <w:color w:val="000000" w:themeColor="text1"/>
        </w:rPr>
      </w:pPr>
      <w:r w:rsidRPr="00CA127D">
        <w:rPr>
          <w:rFonts w:ascii="Times New Roman" w:hAnsi="Times New Roman" w:cs="Times New Roman"/>
          <w:i/>
          <w:iCs/>
          <w:color w:val="000000" w:themeColor="text1"/>
        </w:rPr>
        <w:t>Testosterone on Edema and Sensorimotor Outcomes in ICH</w:t>
      </w:r>
    </w:p>
    <w:p w14:paraId="01EC3F03" w14:textId="40D55837" w:rsidR="00555E00" w:rsidRDefault="00045434" w:rsidP="00395660">
      <w:pPr>
        <w:spacing w:after="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One</w:t>
      </w:r>
      <w:r w:rsidR="00EE3E69" w:rsidRPr="00CA127D">
        <w:rPr>
          <w:rFonts w:ascii="Times New Roman" w:hAnsi="Times New Roman" w:cs="Times New Roman"/>
          <w:color w:val="000000" w:themeColor="text1"/>
        </w:rPr>
        <w:t xml:space="preserve"> study </w:t>
      </w:r>
      <w:r>
        <w:rPr>
          <w:rFonts w:ascii="Times New Roman" w:hAnsi="Times New Roman" w:cs="Times New Roman"/>
          <w:color w:val="000000" w:themeColor="text1"/>
        </w:rPr>
        <w:t>reported that</w:t>
      </w:r>
      <w:r w:rsidR="00EE3E69" w:rsidRPr="00CA127D">
        <w:rPr>
          <w:rFonts w:ascii="Times New Roman" w:hAnsi="Times New Roman" w:cs="Times New Roman"/>
          <w:color w:val="000000" w:themeColor="text1"/>
        </w:rPr>
        <w:t xml:space="preserve"> that</w:t>
      </w:r>
      <w:r>
        <w:rPr>
          <w:rFonts w:ascii="Times New Roman" w:hAnsi="Times New Roman" w:cs="Times New Roman"/>
          <w:color w:val="000000" w:themeColor="text1"/>
        </w:rPr>
        <w:t xml:space="preserve"> </w:t>
      </w:r>
      <w:r w:rsidR="00EE3E69" w:rsidRPr="00CA127D">
        <w:rPr>
          <w:rFonts w:ascii="Times New Roman" w:hAnsi="Times New Roman" w:cs="Times New Roman"/>
          <w:color w:val="000000" w:themeColor="text1"/>
        </w:rPr>
        <w:t>testosterone had no effect on edema, and worsened some sensorimotor outcomes (forelimb placing score), but not others (forelimb placing asymmetry)</w:t>
      </w:r>
      <w:r w:rsidR="00395660">
        <w:rPr>
          <w:rFonts w:ascii="Times New Roman" w:hAnsi="Times New Roman" w:cs="Times New Roman"/>
          <w:color w:val="000000" w:themeColor="text1"/>
        </w:rPr>
        <w:t xml:space="preserve"> </w:t>
      </w:r>
      <w:r w:rsidRPr="00CA127D">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2n9mrvcmb6","properties":{"formattedCitation":"[60]","plainCitation":"[60]","noteIndex":0},"citationItems":[{"id":46898,"uris":["http://zotero.org/users/5840819/items/9CZW4428"],"itemData":{"id":46898,"type":"article-journal","abstract":"Studies have shown that progesterone reduces brain injury, whereas testosterone increases lesion size after ischemic stroke. This study examined the effects of  progesterone and testosterone on intracerebral hemorrhage (ICH)-induced brain  injury. Male Sprague-Dawley rats received an injection of 100 μL autologous whole  blood into the right basal ganglia. Progesterone (16 mg/kg), testosterone (15  mg/kg) or vehicle was given intraperitoneally 2 h after ICH. Behavioral tests  were performed, and the rats were killed after 24 h for brain edema measurement.  Perihematomal brain edema was reduced in progesterone-treated rats compared to  vehicle-treated rats (p&lt;0.05). Progesterone also improved functional outcome  following ICH (p&lt;0.05). Testosterone treatment did not affect perihematomal edema  formation, but resulted in lower forelimb placing score (p&lt;0.05). In conclusion,  progesterone can reduce brain edema and improve functional outcome, whereas  testosterone may have a deleterious effect after ICH in male rats.","container-title":"Acta neurochirurgica. Supplement","DOI":"10.1007/978-3-7091-0693-8_48","ISSN":"0065-1419","journalAbbreviation":"Acta Neurochir Suppl","language":"eng","note":"publisher-place: Austria\nPMID: 21725770","page":"289-293","title":"Effects of progesterone and testosterone on ICH-induced brain injury in rats.","volume":"111","author":[{"family":"Chen","given":"Zheng"},{"family":"Xi","given":"Guohua"},{"family":"Mao","given":"Ying"},{"family":"Keep","given":"Richard F."},{"family":"Hua","given":"Ya"}],"issued":{"date-parts":[["2011"]]},"citation-key":"chenEffectsProgesteroneTestosterone2011"}}],"schema":"https://github.com/citation-style-language/schema/raw/master/csl-citation.json"} </w:instrText>
      </w:r>
      <w:r w:rsidRPr="00CA127D">
        <w:rPr>
          <w:rFonts w:ascii="Times New Roman" w:hAnsi="Times New Roman" w:cs="Times New Roman"/>
          <w:color w:val="000000" w:themeColor="text1"/>
        </w:rPr>
        <w:fldChar w:fldCharType="separate"/>
      </w:r>
      <w:r w:rsidR="00395660">
        <w:rPr>
          <w:rFonts w:ascii="Times New Roman" w:hAnsi="Times New Roman" w:cs="Times New Roman"/>
          <w:color w:val="000000"/>
          <w:kern w:val="0"/>
          <w:lang w:val="en-US"/>
        </w:rPr>
        <w:t>[60]</w:t>
      </w:r>
      <w:r w:rsidRPr="00CA127D">
        <w:rPr>
          <w:rFonts w:ascii="Times New Roman" w:hAnsi="Times New Roman" w:cs="Times New Roman"/>
          <w:color w:val="000000" w:themeColor="text1"/>
        </w:rPr>
        <w:fldChar w:fldCharType="end"/>
      </w:r>
      <w:r w:rsidR="00395660">
        <w:rPr>
          <w:rFonts w:ascii="Times New Roman" w:hAnsi="Times New Roman" w:cs="Times New Roman"/>
          <w:color w:val="000000" w:themeColor="text1"/>
        </w:rPr>
        <w:t>.</w:t>
      </w:r>
    </w:p>
    <w:p w14:paraId="41F1D282" w14:textId="77777777" w:rsidR="00DA3532" w:rsidRDefault="00DA3532" w:rsidP="00395660">
      <w:pPr>
        <w:spacing w:after="0" w:line="480" w:lineRule="auto"/>
        <w:rPr>
          <w:rFonts w:ascii="Times New Roman" w:hAnsi="Times New Roman" w:cs="Times New Roman"/>
          <w:color w:val="000000" w:themeColor="text1"/>
        </w:rPr>
      </w:pPr>
    </w:p>
    <w:p w14:paraId="7CEFE878" w14:textId="7852AF31" w:rsidR="00DA3532" w:rsidRDefault="00DA3532" w:rsidP="00395660">
      <w:pPr>
        <w:spacing w:after="0"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Other Potential Moderators</w:t>
      </w:r>
    </w:p>
    <w:p w14:paraId="0BE17437" w14:textId="53A60315" w:rsidR="00DA3532" w:rsidRDefault="00DA3532" w:rsidP="00395660">
      <w:pPr>
        <w:spacing w:after="0" w:line="480" w:lineRule="auto"/>
        <w:rPr>
          <w:rFonts w:ascii="Times New Roman" w:hAnsi="Times New Roman" w:cs="Times New Roman"/>
          <w:color w:val="000000" w:themeColor="text1"/>
        </w:rPr>
      </w:pPr>
      <w:r>
        <w:rPr>
          <w:rFonts w:ascii="Times New Roman" w:hAnsi="Times New Roman" w:cs="Times New Roman"/>
          <w:color w:val="000000" w:themeColor="text1"/>
        </w:rPr>
        <w:tab/>
        <w:t>Other potential moderators of sex hormone effects were investigated in exploratory meta-regressions via model averaging. Notably, these results are prone to Type I error and should be interpreted with caution</w:t>
      </w:r>
      <w:r w:rsidR="0039566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395660">
        <w:rPr>
          <w:rFonts w:ascii="Times New Roman" w:hAnsi="Times New Roman" w:cs="Times New Roman"/>
          <w:color w:val="000000" w:themeColor="text1"/>
        </w:rPr>
        <w:instrText xml:space="preserve"> ADDIN ZOTERO_ITEM CSL_CITATION {"citationID":"a2pfiuoki6g","properties":{"formattedCitation":"[215,216]","plainCitation":"[215,216]","noteIndex":0},"citationItems":[{"id":51768,"uris":["http://zotero.org/users/5840819/items/ALT5XAJZ"],"itemData":{"id":51768,"type":"article-journal","abstract":"Abstract\n            Meta-analysis is a quantitative way of synthesizing results from multiple studies to obtain reliable evidence of an intervention or phenomenon. Indeed, an increasing number of meta-analyses are conducted in environmental sciences, and resulting meta-analytic evidence is often used in environmental policies and decision-making. We conducted a survey of recent meta-analyses in environmental sciences and found poor standards of current meta-analytic practice and reporting. For example, only ~ 40% of the 73 reviewed meta-analyses reported heterogeneity (variation among effect sizes beyond sampling error), and publication bias was assessed in fewer than half. Furthermore, although almost all the meta-analyses had multiple effect sizes originating from the same studies, non-independence among effect sizes was considered in only half of the meta-analyses. To improve the implementation of meta-analysis in environmental sciences, we here outline practical guidance for conducting a meta-analysis in environmental sciences. We describe the key concepts of effect size and meta-analysis and detail procedures for fitting multilevel meta-analysis and meta-regression models and performing associated publication bias tests. We demonstrate a clear need for environmental scientists to embrace multilevel meta-analytic models, which explicitly model dependence among effect sizes, rather than the commonly used random-effects models. Further, we discuss how reporting and visual presentations of meta-analytic results can be much improved by following reporting guidelines such as PRISMA-EcoEvo (Preferred Reporting Items for Systematic Reviews and Meta-Analyses for Ecology and Evolutionary Biology). This paper, along with the accompanying online tutorial, serves as a practical guide on conducting a complete set of meta-analytic procedures (i.e., meta-analysis, heterogeneity quantification, meta-regression, publication bias tests and sensitivity analysis) and also as a gateway to more advanced, yet appropriate, methods.","container-title":"Environmental Evidence","DOI":"10.1186/s13750-023-00301-6","ISSN":"2047-2382","issue":"1","journalAbbreviation":"Environ Evid","language":"en","page":"8","source":"DOI.org (Crossref)","title":"Quantitative evidence synthesis: a practical guide on meta-analysis, meta-regression, and publication bias tests for environmental sciences","title-short":"Quantitative evidence synthesis","volume":"12","author":[{"family":"Nakagawa","given":"Shinichi"},{"family":"Yang","given":"Yefeng"},{"family":"Macartney","given":"Erin L."},{"family":"Spake","given":"Rebecca"},{"family":"Lagisz","given":"Malgorzata"}],"issued":{"date-parts":[["2023",4,24]]},"citation-key":"nakagawaQuantitativeEvidenceSynthesis2023"}},{"id":51778,"uris":["http://zotero.org/users/5840819/items/WLWWSASW"],"itemData":{"id":51778,"type":"software","note":"R package version 1.48.4\nCitation Key: bartonMuMInMultiModelInference2024","title":"MuMIn: Multi-Model Inference","URL":"https://CRAN.R-project.org/package=MuMIn","author":[{"family":"Bartoń","given":"Kamil"}],"issued":{"date-parts":[["2024"]]},"citation-key":"bartonMuMInMultiModelInference2024"}}],"schema":"https://github.com/citation-style-language/schema/raw/master/csl-citation.json"} </w:instrText>
      </w:r>
      <w:r>
        <w:rPr>
          <w:rFonts w:ascii="Times New Roman" w:hAnsi="Times New Roman" w:cs="Times New Roman"/>
          <w:color w:val="000000" w:themeColor="text1"/>
        </w:rPr>
        <w:fldChar w:fldCharType="separate"/>
      </w:r>
      <w:r w:rsidR="00395660" w:rsidRPr="00395660">
        <w:rPr>
          <w:rFonts w:ascii="Times New Roman" w:hAnsi="Times New Roman" w:cs="Times New Roman"/>
          <w:color w:val="000000"/>
          <w:kern w:val="0"/>
          <w:lang w:val="en-US"/>
        </w:rPr>
        <w:t>[215,216]</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further </w:t>
      </w:r>
      <w:r>
        <w:rPr>
          <w:rFonts w:ascii="Times New Roman" w:hAnsi="Times New Roman" w:cs="Times New Roman"/>
          <w:i/>
          <w:iCs/>
          <w:color w:val="000000" w:themeColor="text1"/>
        </w:rPr>
        <w:t>a priori</w:t>
      </w:r>
      <w:r>
        <w:rPr>
          <w:rFonts w:ascii="Times New Roman" w:hAnsi="Times New Roman" w:cs="Times New Roman"/>
          <w:color w:val="000000" w:themeColor="text1"/>
        </w:rPr>
        <w:t xml:space="preserve"> research is needed to confirm the direction and strength of these relationships.</w:t>
      </w:r>
    </w:p>
    <w:p w14:paraId="54A2E214" w14:textId="77777777" w:rsidR="00DA3532" w:rsidRDefault="00DA3532" w:rsidP="00395660">
      <w:pPr>
        <w:spacing w:after="0" w:line="480" w:lineRule="auto"/>
        <w:rPr>
          <w:rFonts w:ascii="Times New Roman" w:hAnsi="Times New Roman" w:cs="Times New Roman"/>
          <w:color w:val="000000" w:themeColor="text1"/>
        </w:rPr>
      </w:pPr>
    </w:p>
    <w:p w14:paraId="1E6F9158" w14:textId="175995D5" w:rsidR="00DA3532" w:rsidRDefault="00DA3532" w:rsidP="00395660">
      <w:pPr>
        <w:spacing w:after="0" w:line="480" w:lineRule="auto"/>
        <w:rPr>
          <w:rFonts w:ascii="Times New Roman" w:hAnsi="Times New Roman" w:cs="Times New Roman"/>
          <w:color w:val="000000" w:themeColor="text1"/>
        </w:rPr>
      </w:pPr>
      <w:r>
        <w:rPr>
          <w:rFonts w:ascii="Times New Roman" w:hAnsi="Times New Roman" w:cs="Times New Roman"/>
          <w:i/>
          <w:iCs/>
          <w:color w:val="000000" w:themeColor="text1"/>
        </w:rPr>
        <w:t>Estrogen</w:t>
      </w:r>
      <w:r w:rsidR="00B21C55">
        <w:rPr>
          <w:rFonts w:ascii="Times New Roman" w:hAnsi="Times New Roman" w:cs="Times New Roman"/>
          <w:i/>
          <w:iCs/>
          <w:color w:val="000000" w:themeColor="text1"/>
        </w:rPr>
        <w:t xml:space="preserve"> in Ischemic Stroke</w:t>
      </w:r>
    </w:p>
    <w:p w14:paraId="504E85A2" w14:textId="687235B9" w:rsidR="00DA3532" w:rsidRDefault="00DA3532" w:rsidP="00395660">
      <w:pPr>
        <w:widowControl w:val="0"/>
        <w:spacing w:after="15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Exploratory meta-regressions of the full dataset on injury volume identified no additional significant moderators, though </w:t>
      </w:r>
      <w:r w:rsidR="00B21C55">
        <w:rPr>
          <w:rFonts w:ascii="Times New Roman" w:hAnsi="Times New Roman" w:cs="Times New Roman"/>
          <w:color w:val="000000" w:themeColor="text1"/>
        </w:rPr>
        <w:t>hormone</w:t>
      </w:r>
      <w:r>
        <w:rPr>
          <w:rFonts w:ascii="Times New Roman" w:hAnsi="Times New Roman" w:cs="Times New Roman"/>
          <w:color w:val="000000" w:themeColor="text1"/>
        </w:rPr>
        <w:t xml:space="preserve"> dosage neared significance (p</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0.052). Specifically, for </w:t>
      </w:r>
      <w:r>
        <w:rPr>
          <w:rFonts w:ascii="Times New Roman" w:hAnsi="Times New Roman" w:cs="Times New Roman"/>
          <w:color w:val="000000" w:themeColor="text1"/>
        </w:rPr>
        <w:lastRenderedPageBreak/>
        <w:t>each mg/kg in hormone dose, the efficacy of estrogen increased (model coefficient B</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0.004). In the dataset with outliers removed, dosage was a significant moderator (p</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0.04), in a similar direction (B</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w:t>
      </w:r>
      <w:r w:rsidR="00062340">
        <w:rPr>
          <w:rFonts w:ascii="Times New Roman" w:hAnsi="Times New Roman" w:cs="Times New Roman"/>
          <w:color w:val="000000" w:themeColor="text1"/>
        </w:rPr>
        <w:t xml:space="preserve"> </w:t>
      </w:r>
      <w:r>
        <w:rPr>
          <w:rFonts w:ascii="Times New Roman" w:hAnsi="Times New Roman" w:cs="Times New Roman"/>
          <w:color w:val="000000" w:themeColor="text1"/>
        </w:rPr>
        <w:t>0.004).</w:t>
      </w:r>
    </w:p>
    <w:p w14:paraId="5881E378" w14:textId="2F6B5E7F" w:rsidR="00B21C55" w:rsidRDefault="00B21C55" w:rsidP="00395660">
      <w:pPr>
        <w:widowControl w:val="0"/>
        <w:spacing w:after="15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Exploratory meta-regressions were conducted on the full dataset on sensorimotor outcomes. </w:t>
      </w:r>
      <w:r w:rsidR="00031215">
        <w:rPr>
          <w:rFonts w:ascii="Times New Roman" w:hAnsi="Times New Roman" w:cs="Times New Roman"/>
          <w:color w:val="000000" w:themeColor="text1"/>
          <w:kern w:val="0"/>
        </w:rPr>
        <w:t>L</w:t>
      </w:r>
      <w:r w:rsidR="00031215" w:rsidRPr="007900A2">
        <w:rPr>
          <w:rFonts w:ascii="Times New Roman" w:hAnsi="Times New Roman" w:cs="Times New Roman"/>
          <w:color w:val="000000" w:themeColor="text1"/>
          <w:kern w:val="0"/>
        </w:rPr>
        <w:t xml:space="preserve">ater times of administration onset </w:t>
      </w:r>
      <w:r>
        <w:rPr>
          <w:rFonts w:ascii="Times New Roman" w:hAnsi="Times New Roman" w:cs="Times New Roman"/>
          <w:color w:val="000000" w:themeColor="text1"/>
        </w:rPr>
        <w:t>(p</w:t>
      </w:r>
      <w:r w:rsidR="00062340">
        <w:rPr>
          <w:rFonts w:ascii="Times New Roman" w:hAnsi="Times New Roman" w:cs="Times New Roman"/>
          <w:color w:val="000000" w:themeColor="text1"/>
        </w:rPr>
        <w:t xml:space="preserve"> &lt; </w:t>
      </w:r>
      <w:r>
        <w:rPr>
          <w:rFonts w:ascii="Times New Roman" w:hAnsi="Times New Roman" w:cs="Times New Roman"/>
          <w:color w:val="000000" w:themeColor="text1"/>
        </w:rPr>
        <w:t>0.001) and occlusion length (p</w:t>
      </w:r>
      <w:r w:rsidR="00062340">
        <w:rPr>
          <w:rFonts w:ascii="Times New Roman" w:hAnsi="Times New Roman" w:cs="Times New Roman"/>
          <w:color w:val="000000" w:themeColor="text1"/>
        </w:rPr>
        <w:t xml:space="preserve"> &lt; </w:t>
      </w:r>
      <w:r>
        <w:rPr>
          <w:rFonts w:ascii="Times New Roman" w:hAnsi="Times New Roman" w:cs="Times New Roman"/>
          <w:color w:val="000000" w:themeColor="text1"/>
        </w:rPr>
        <w:t xml:space="preserve">0.001) were significant moderators such that for every hour delay between stroke onset and </w:t>
      </w:r>
      <w:r w:rsidR="00731AC8">
        <w:rPr>
          <w:rFonts w:ascii="Times New Roman" w:hAnsi="Times New Roman" w:cs="Times New Roman"/>
          <w:color w:val="000000" w:themeColor="text1"/>
        </w:rPr>
        <w:t>dosing initiation</w:t>
      </w:r>
      <w:r>
        <w:rPr>
          <w:rFonts w:ascii="Times New Roman" w:hAnsi="Times New Roman" w:cs="Times New Roman"/>
          <w:color w:val="000000" w:themeColor="text1"/>
        </w:rPr>
        <w:t xml:space="preserve">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2) or minute increase of occlusion time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1), estrogen efficacy increased. Conversely, use of the corner turn test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8,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85) and forelimb placing test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2,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1.19) were less likely to observe benefit of estrogen administration, while use of the rotarod test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3,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 xml:space="preserve">1.75) was more likely to observe benefit. In the dataset with </w:t>
      </w:r>
      <w:proofErr w:type="spellStart"/>
      <w:r>
        <w:rPr>
          <w:rFonts w:ascii="Times New Roman" w:hAnsi="Times New Roman" w:cs="Times New Roman"/>
          <w:color w:val="000000" w:themeColor="text1"/>
        </w:rPr>
        <w:t>ouliers</w:t>
      </w:r>
      <w:proofErr w:type="spellEnd"/>
      <w:r>
        <w:rPr>
          <w:rFonts w:ascii="Times New Roman" w:hAnsi="Times New Roman" w:cs="Times New Roman"/>
          <w:color w:val="000000" w:themeColor="text1"/>
        </w:rPr>
        <w:t xml:space="preserve"> removed, only age was a significant moderator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3), such that for every</w:t>
      </w:r>
      <w:r w:rsidR="006B1C5C">
        <w:rPr>
          <w:rFonts w:ascii="Times New Roman" w:hAnsi="Times New Roman" w:cs="Times New Roman"/>
          <w:color w:val="000000" w:themeColor="text1"/>
        </w:rPr>
        <w:t xml:space="preserve"> </w:t>
      </w:r>
      <w:r>
        <w:rPr>
          <w:rFonts w:ascii="Times New Roman" w:hAnsi="Times New Roman" w:cs="Times New Roman"/>
          <w:color w:val="000000" w:themeColor="text1"/>
        </w:rPr>
        <w:t>week increase in animal age, estrogen efficacy decreased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2).</w:t>
      </w:r>
    </w:p>
    <w:p w14:paraId="4CD0307B" w14:textId="77777777" w:rsidR="00B21C55" w:rsidRDefault="00B21C55" w:rsidP="00395660">
      <w:pPr>
        <w:widowControl w:val="0"/>
        <w:spacing w:after="15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Model averaging was not done on edema or cognitive outcomes data due to lack of research. No significant moderators of estrogen’s effect on neurological deficit were identified via model averaging.</w:t>
      </w:r>
    </w:p>
    <w:p w14:paraId="630FD412" w14:textId="5AFDDD3F" w:rsidR="00085308" w:rsidRDefault="00354C0B" w:rsidP="00085308">
      <w:pPr>
        <w:widowControl w:val="0"/>
        <w:spacing w:after="150"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ab/>
      </w:r>
      <w:r w:rsidR="00085308">
        <w:rPr>
          <w:rFonts w:ascii="Times New Roman" w:hAnsi="Times New Roman" w:cs="Times New Roman"/>
          <w:color w:val="000000" w:themeColor="text1"/>
        </w:rPr>
        <w:t xml:space="preserve">Lastly, we conducted subgroup analyses investigating whether administration of estrogen beginning either pre-dose or post-dose affected the hormone’s efficacy (Table S3.3). </w:t>
      </w:r>
      <w:r w:rsidR="00C2367D">
        <w:rPr>
          <w:rFonts w:ascii="Times New Roman" w:hAnsi="Times New Roman" w:cs="Times New Roman"/>
          <w:color w:val="000000" w:themeColor="text1"/>
        </w:rPr>
        <w:t xml:space="preserve">Indeed, pre-stroke dosing carries little translational relevance to the hormone’s efficacy as a post-stroke cytoprotectant, instead being more relevant to patients on hormone regimens at the time of stroke (e.g., stroke patients taking menopausal HRT). </w:t>
      </w:r>
      <w:r w:rsidR="00085308">
        <w:rPr>
          <w:rFonts w:ascii="Times New Roman" w:hAnsi="Times New Roman" w:cs="Times New Roman"/>
          <w:color w:val="000000" w:themeColor="text1"/>
        </w:rPr>
        <w:t xml:space="preserve">Overall, </w:t>
      </w:r>
      <w:r w:rsidR="00031215">
        <w:rPr>
          <w:rFonts w:ascii="Times New Roman" w:hAnsi="Times New Roman" w:cs="Times New Roman"/>
          <w:color w:val="000000" w:themeColor="text1"/>
        </w:rPr>
        <w:t>the time of dosing initiation,</w:t>
      </w:r>
      <w:r w:rsidR="00085308">
        <w:rPr>
          <w:rFonts w:ascii="Times New Roman" w:hAnsi="Times New Roman" w:cs="Times New Roman"/>
          <w:color w:val="000000" w:themeColor="text1"/>
        </w:rPr>
        <w:t xml:space="preserve"> dichotomized to pre- or post-stroke, was a significant moderator of the overall effect of estrogen on injury volume, neurological deficits, and sensorimotor outcomes. However, none of these groups significantly differed from one another.</w:t>
      </w:r>
    </w:p>
    <w:p w14:paraId="7147A5A8" w14:textId="77777777" w:rsidR="00085308" w:rsidRDefault="00085308" w:rsidP="00085308">
      <w:pPr>
        <w:widowControl w:val="0"/>
        <w:spacing w:after="150" w:line="480" w:lineRule="auto"/>
        <w:contextualSpacing/>
        <w:rPr>
          <w:rFonts w:ascii="Times New Roman" w:hAnsi="Times New Roman" w:cs="Times New Roman"/>
          <w:color w:val="000000" w:themeColor="text1"/>
        </w:rPr>
      </w:pPr>
    </w:p>
    <w:p w14:paraId="64AB062E" w14:textId="45098BB2" w:rsidR="00085308" w:rsidRPr="00354C0B" w:rsidRDefault="00085308" w:rsidP="00085308">
      <w:pPr>
        <w:widowControl w:val="0"/>
        <w:spacing w:after="150" w:line="480" w:lineRule="auto"/>
        <w:contextualSpacing/>
        <w:rPr>
          <w:rFonts w:ascii="Times New Roman" w:hAnsi="Times New Roman" w:cs="Times New Roman"/>
          <w:color w:val="000000" w:themeColor="text1"/>
        </w:rPr>
      </w:pPr>
      <w:r>
        <w:rPr>
          <w:rFonts w:ascii="Times New Roman" w:hAnsi="Times New Roman" w:cs="Times New Roman"/>
          <w:b/>
          <w:bCs/>
          <w:color w:val="000000" w:themeColor="text1"/>
        </w:rPr>
        <w:t xml:space="preserve">Table S3.3. Estrogen Pre- vs Post-Stroke Dosing Onset Subgroup Analyses. </w:t>
      </w:r>
      <w:r>
        <w:rPr>
          <w:rFonts w:ascii="Times New Roman" w:hAnsi="Times New Roman" w:cs="Times New Roman"/>
          <w:color w:val="000000" w:themeColor="text1"/>
        </w:rPr>
        <w:t>The results of subgroup analyses investigating whether the onset of estrogen dosing (dichotomized into dosing beginning pre-stroke or post-stroke) are provided below.</w:t>
      </w:r>
      <w:r w:rsidR="00DA1ADD">
        <w:rPr>
          <w:rFonts w:ascii="Times New Roman" w:hAnsi="Times New Roman" w:cs="Times New Roman"/>
          <w:color w:val="000000" w:themeColor="text1"/>
        </w:rPr>
        <w:t xml:space="preserve"> Overall, a greater proportion of studies investigated pre-dose administrations than post-dose administrations.</w:t>
      </w:r>
    </w:p>
    <w:tbl>
      <w:tblPr>
        <w:tblStyle w:val="TableGrid"/>
        <w:tblW w:w="9351" w:type="dxa"/>
        <w:tblLook w:val="04A0" w:firstRow="1" w:lastRow="0" w:firstColumn="1" w:lastColumn="0" w:noHBand="0" w:noVBand="1"/>
      </w:tblPr>
      <w:tblGrid>
        <w:gridCol w:w="1510"/>
        <w:gridCol w:w="1462"/>
        <w:gridCol w:w="2268"/>
        <w:gridCol w:w="2410"/>
        <w:gridCol w:w="1701"/>
      </w:tblGrid>
      <w:tr w:rsidR="00085308" w:rsidRPr="00354C0B" w14:paraId="4A0D5056" w14:textId="77777777" w:rsidTr="00006CF7">
        <w:tc>
          <w:tcPr>
            <w:tcW w:w="1510" w:type="dxa"/>
          </w:tcPr>
          <w:p w14:paraId="1018FF23" w14:textId="77777777" w:rsidR="00085308" w:rsidRPr="00354C0B" w:rsidRDefault="00085308" w:rsidP="00006CF7">
            <w:pPr>
              <w:widowControl w:val="0"/>
              <w:spacing w:after="150" w:line="480" w:lineRule="auto"/>
              <w:contextualSpacing/>
              <w:rPr>
                <w:rFonts w:ascii="Times New Roman" w:hAnsi="Times New Roman" w:cs="Times New Roman"/>
                <w:b/>
                <w:bCs/>
                <w:color w:val="000000" w:themeColor="text1"/>
                <w:sz w:val="20"/>
                <w:szCs w:val="20"/>
              </w:rPr>
            </w:pPr>
            <w:r w:rsidRPr="00354C0B">
              <w:rPr>
                <w:rFonts w:ascii="Times New Roman" w:hAnsi="Times New Roman" w:cs="Times New Roman"/>
                <w:b/>
                <w:bCs/>
                <w:color w:val="000000" w:themeColor="text1"/>
                <w:sz w:val="20"/>
                <w:szCs w:val="20"/>
              </w:rPr>
              <w:t>Endpoint</w:t>
            </w:r>
          </w:p>
        </w:tc>
        <w:tc>
          <w:tcPr>
            <w:tcW w:w="1462" w:type="dxa"/>
          </w:tcPr>
          <w:p w14:paraId="2A008ED3"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Overall Effect</w:t>
            </w:r>
          </w:p>
        </w:tc>
        <w:tc>
          <w:tcPr>
            <w:tcW w:w="2268" w:type="dxa"/>
          </w:tcPr>
          <w:p w14:paraId="7273F576"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Pre-Dose</w:t>
            </w:r>
            <w:r>
              <w:rPr>
                <w:rFonts w:ascii="Times New Roman" w:hAnsi="Times New Roman" w:cs="Times New Roman"/>
                <w:color w:val="000000" w:themeColor="text1"/>
                <w:sz w:val="20"/>
                <w:szCs w:val="20"/>
              </w:rPr>
              <w:t xml:space="preserve"> Effect</w:t>
            </w:r>
          </w:p>
        </w:tc>
        <w:tc>
          <w:tcPr>
            <w:tcW w:w="2410" w:type="dxa"/>
          </w:tcPr>
          <w:p w14:paraId="659CB4A3"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Post-Dose</w:t>
            </w:r>
            <w:r>
              <w:rPr>
                <w:rFonts w:ascii="Times New Roman" w:hAnsi="Times New Roman" w:cs="Times New Roman"/>
                <w:color w:val="000000" w:themeColor="text1"/>
                <w:sz w:val="20"/>
                <w:szCs w:val="20"/>
              </w:rPr>
              <w:t xml:space="preserve"> Effect</w:t>
            </w:r>
          </w:p>
        </w:tc>
        <w:tc>
          <w:tcPr>
            <w:tcW w:w="1701" w:type="dxa"/>
          </w:tcPr>
          <w:p w14:paraId="47CACC52"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d groups differ?</w:t>
            </w:r>
          </w:p>
        </w:tc>
      </w:tr>
      <w:tr w:rsidR="00085308" w:rsidRPr="00354C0B" w14:paraId="2AD2BB2D" w14:textId="77777777" w:rsidTr="00006CF7">
        <w:tc>
          <w:tcPr>
            <w:tcW w:w="1510" w:type="dxa"/>
          </w:tcPr>
          <w:p w14:paraId="7BCFD851"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Injury Volume</w:t>
            </w:r>
          </w:p>
        </w:tc>
        <w:tc>
          <w:tcPr>
            <w:tcW w:w="1462" w:type="dxa"/>
          </w:tcPr>
          <w:p w14:paraId="6FAA9CE6" w14:textId="4B6FE74E" w:rsidR="00BD0FFE"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p &lt; 0.001</w:t>
            </w:r>
          </w:p>
        </w:tc>
        <w:tc>
          <w:tcPr>
            <w:tcW w:w="2268" w:type="dxa"/>
          </w:tcPr>
          <w:p w14:paraId="686DC1DE" w14:textId="47A1CAC4"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198, n = 97)</w:t>
            </w:r>
          </w:p>
          <w:p w14:paraId="7A21E8F0" w14:textId="5D718E52" w:rsidR="00085308"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864, 95% CI [0.708, 1.020], p &lt; 0.001</w:t>
            </w:r>
          </w:p>
          <w:p w14:paraId="7F521EF5" w14:textId="102B0528" w:rsidR="00BD0FFE" w:rsidRPr="00354C0B" w:rsidRDefault="00BD0FFE" w:rsidP="00006CF7">
            <w:pPr>
              <w:widowControl w:val="0"/>
              <w:spacing w:after="150" w:line="480" w:lineRule="auto"/>
              <w:contextualSpacing/>
              <w:rPr>
                <w:rFonts w:ascii="Times New Roman" w:hAnsi="Times New Roman" w:cs="Times New Roman"/>
                <w:color w:val="000000" w:themeColor="text1"/>
                <w:sz w:val="20"/>
                <w:szCs w:val="20"/>
              </w:rPr>
            </w:pPr>
          </w:p>
        </w:tc>
        <w:tc>
          <w:tcPr>
            <w:tcW w:w="2410" w:type="dxa"/>
          </w:tcPr>
          <w:p w14:paraId="7F807F8B" w14:textId="2F4F9817"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60, n = 35)</w:t>
            </w:r>
          </w:p>
          <w:p w14:paraId="0C7AA381" w14:textId="46066C96"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878, 95% CI [0.601, 1.155], p &lt; 0.001</w:t>
            </w:r>
          </w:p>
        </w:tc>
        <w:tc>
          <w:tcPr>
            <w:tcW w:w="1701" w:type="dxa"/>
          </w:tcPr>
          <w:p w14:paraId="57DF4123"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No (p = 0.928)</w:t>
            </w:r>
          </w:p>
        </w:tc>
      </w:tr>
      <w:tr w:rsidR="00085308" w:rsidRPr="00354C0B" w14:paraId="17C46EB3" w14:textId="77777777" w:rsidTr="00006CF7">
        <w:tc>
          <w:tcPr>
            <w:tcW w:w="1510" w:type="dxa"/>
          </w:tcPr>
          <w:p w14:paraId="7163708E"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Injury Volume Sensitivity Analysis</w:t>
            </w:r>
          </w:p>
        </w:tc>
        <w:tc>
          <w:tcPr>
            <w:tcW w:w="1462" w:type="dxa"/>
          </w:tcPr>
          <w:p w14:paraId="0EE1F52B"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p &lt; 0.001</w:t>
            </w:r>
          </w:p>
        </w:tc>
        <w:tc>
          <w:tcPr>
            <w:tcW w:w="2268" w:type="dxa"/>
          </w:tcPr>
          <w:p w14:paraId="5E1594C8" w14:textId="3C16FBC1"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170, n = 90)</w:t>
            </w:r>
          </w:p>
          <w:p w14:paraId="0D873696" w14:textId="4612E630"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818, 95% CI [0.693, 0.944</w:t>
            </w:r>
            <w:r w:rsidR="00BD0FFE">
              <w:rPr>
                <w:rFonts w:ascii="Times New Roman" w:hAnsi="Times New Roman" w:cs="Times New Roman"/>
                <w:color w:val="000000" w:themeColor="text1"/>
                <w:sz w:val="20"/>
                <w:szCs w:val="20"/>
              </w:rPr>
              <w:t xml:space="preserve">], </w:t>
            </w:r>
            <w:r w:rsidRPr="00354C0B">
              <w:rPr>
                <w:rFonts w:ascii="Times New Roman" w:hAnsi="Times New Roman" w:cs="Times New Roman"/>
                <w:color w:val="000000" w:themeColor="text1"/>
                <w:sz w:val="20"/>
                <w:szCs w:val="20"/>
              </w:rPr>
              <w:t>p = 0.693</w:t>
            </w:r>
          </w:p>
        </w:tc>
        <w:tc>
          <w:tcPr>
            <w:tcW w:w="2410" w:type="dxa"/>
          </w:tcPr>
          <w:p w14:paraId="02A1089F" w14:textId="19E3DFEB"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56, n = 32)</w:t>
            </w:r>
          </w:p>
          <w:p w14:paraId="1745C24E" w14:textId="3E8EAD74"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741, 95% CI [0.513, 0.968]</w:t>
            </w:r>
            <w:r w:rsidR="00BD0FFE">
              <w:rPr>
                <w:rFonts w:ascii="Times New Roman" w:hAnsi="Times New Roman" w:cs="Times New Roman"/>
                <w:color w:val="000000" w:themeColor="text1"/>
                <w:sz w:val="20"/>
                <w:szCs w:val="20"/>
              </w:rPr>
              <w:t xml:space="preserve">, </w:t>
            </w:r>
            <w:r w:rsidRPr="00354C0B">
              <w:rPr>
                <w:rFonts w:ascii="Times New Roman" w:hAnsi="Times New Roman" w:cs="Times New Roman"/>
                <w:color w:val="000000" w:themeColor="text1"/>
                <w:sz w:val="20"/>
                <w:szCs w:val="20"/>
              </w:rPr>
              <w:t>p &lt; 0.001</w:t>
            </w:r>
          </w:p>
        </w:tc>
        <w:tc>
          <w:tcPr>
            <w:tcW w:w="1701" w:type="dxa"/>
          </w:tcPr>
          <w:p w14:paraId="6A3BEB72"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No (p = 0.545)</w:t>
            </w:r>
          </w:p>
        </w:tc>
      </w:tr>
      <w:tr w:rsidR="00085308" w:rsidRPr="00354C0B" w14:paraId="1F717F7A" w14:textId="77777777" w:rsidTr="00006CF7">
        <w:tc>
          <w:tcPr>
            <w:tcW w:w="1510" w:type="dxa"/>
          </w:tcPr>
          <w:p w14:paraId="65D78D49"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Neurological Deficits</w:t>
            </w:r>
          </w:p>
        </w:tc>
        <w:tc>
          <w:tcPr>
            <w:tcW w:w="1462" w:type="dxa"/>
          </w:tcPr>
          <w:p w14:paraId="19541592"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p &lt; 0.001</w:t>
            </w:r>
          </w:p>
        </w:tc>
        <w:tc>
          <w:tcPr>
            <w:tcW w:w="2268" w:type="dxa"/>
          </w:tcPr>
          <w:p w14:paraId="6E2AB385" w14:textId="3064C9AE"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54, n = 27)</w:t>
            </w:r>
          </w:p>
          <w:p w14:paraId="49CC32AB" w14:textId="3787C203"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837, 95% CI [0.607, 1.067]</w:t>
            </w:r>
            <w:r w:rsidR="00BD0FFE">
              <w:rPr>
                <w:rFonts w:ascii="Times New Roman" w:hAnsi="Times New Roman" w:cs="Times New Roman"/>
                <w:color w:val="000000" w:themeColor="text1"/>
                <w:sz w:val="20"/>
                <w:szCs w:val="20"/>
              </w:rPr>
              <w:t xml:space="preserve">, </w:t>
            </w:r>
            <w:r w:rsidRPr="00354C0B">
              <w:rPr>
                <w:rFonts w:ascii="Times New Roman" w:hAnsi="Times New Roman" w:cs="Times New Roman"/>
                <w:color w:val="000000" w:themeColor="text1"/>
                <w:sz w:val="20"/>
                <w:szCs w:val="20"/>
              </w:rPr>
              <w:t>p &lt; 0.001</w:t>
            </w:r>
          </w:p>
        </w:tc>
        <w:tc>
          <w:tcPr>
            <w:tcW w:w="2410" w:type="dxa"/>
          </w:tcPr>
          <w:p w14:paraId="20CC5296" w14:textId="28C9930B"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19, n = 11)</w:t>
            </w:r>
          </w:p>
          <w:p w14:paraId="39C09F8A" w14:textId="1A9D54D6"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904, 95% CI [0.461, 1.348]</w:t>
            </w:r>
            <w:r w:rsidR="00BD0FFE">
              <w:rPr>
                <w:rFonts w:ascii="Times New Roman" w:hAnsi="Times New Roman" w:cs="Times New Roman"/>
                <w:color w:val="000000" w:themeColor="text1"/>
                <w:sz w:val="20"/>
                <w:szCs w:val="20"/>
              </w:rPr>
              <w:t>,</w:t>
            </w:r>
            <w:r w:rsidRPr="00354C0B">
              <w:rPr>
                <w:rFonts w:ascii="Times New Roman" w:hAnsi="Times New Roman" w:cs="Times New Roman"/>
                <w:color w:val="000000" w:themeColor="text1"/>
                <w:sz w:val="20"/>
                <w:szCs w:val="20"/>
              </w:rPr>
              <w:t xml:space="preserve"> p &lt; 0.001</w:t>
            </w:r>
          </w:p>
        </w:tc>
        <w:tc>
          <w:tcPr>
            <w:tcW w:w="1701" w:type="dxa"/>
          </w:tcPr>
          <w:p w14:paraId="2DB54DAC"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No (p = 0.789)</w:t>
            </w:r>
          </w:p>
        </w:tc>
      </w:tr>
      <w:tr w:rsidR="00085308" w:rsidRPr="00354C0B" w14:paraId="77A67C0F" w14:textId="77777777" w:rsidTr="00006CF7">
        <w:tc>
          <w:tcPr>
            <w:tcW w:w="1510" w:type="dxa"/>
          </w:tcPr>
          <w:p w14:paraId="60342371"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ensorimotor Outcomes</w:t>
            </w:r>
          </w:p>
        </w:tc>
        <w:tc>
          <w:tcPr>
            <w:tcW w:w="1462" w:type="dxa"/>
          </w:tcPr>
          <w:p w14:paraId="4B4081C3"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p = 0.011</w:t>
            </w:r>
          </w:p>
        </w:tc>
        <w:tc>
          <w:tcPr>
            <w:tcW w:w="2268" w:type="dxa"/>
          </w:tcPr>
          <w:p w14:paraId="4F786F5A" w14:textId="42FB05BF"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113, n = 14)</w:t>
            </w:r>
          </w:p>
          <w:p w14:paraId="04BEFC45" w14:textId="14C11CBE"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348, 95% CI [0.021, 0.675</w:t>
            </w:r>
            <w:r w:rsidR="00BD0FFE">
              <w:rPr>
                <w:rFonts w:ascii="Times New Roman" w:hAnsi="Times New Roman" w:cs="Times New Roman"/>
                <w:color w:val="000000" w:themeColor="text1"/>
                <w:sz w:val="20"/>
                <w:szCs w:val="20"/>
              </w:rPr>
              <w:t>],</w:t>
            </w:r>
            <w:r w:rsidRPr="00354C0B">
              <w:rPr>
                <w:rFonts w:ascii="Times New Roman" w:hAnsi="Times New Roman" w:cs="Times New Roman"/>
                <w:color w:val="000000" w:themeColor="text1"/>
                <w:sz w:val="20"/>
                <w:szCs w:val="20"/>
              </w:rPr>
              <w:t xml:space="preserve"> p = 0.037</w:t>
            </w:r>
          </w:p>
        </w:tc>
        <w:tc>
          <w:tcPr>
            <w:tcW w:w="2410" w:type="dxa"/>
          </w:tcPr>
          <w:p w14:paraId="59B75E3A" w14:textId="45CFCA6D"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34, n = 5)</w:t>
            </w:r>
          </w:p>
          <w:p w14:paraId="2DE0A228" w14:textId="6E69538E"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695, 95% CI [0.139, 1.251]</w:t>
            </w:r>
            <w:r w:rsidR="00BD0FFE">
              <w:rPr>
                <w:rFonts w:ascii="Times New Roman" w:hAnsi="Times New Roman" w:cs="Times New Roman"/>
                <w:color w:val="000000" w:themeColor="text1"/>
                <w:sz w:val="20"/>
                <w:szCs w:val="20"/>
              </w:rPr>
              <w:t xml:space="preserve">, </w:t>
            </w:r>
            <w:r w:rsidRPr="00354C0B">
              <w:rPr>
                <w:rFonts w:ascii="Times New Roman" w:hAnsi="Times New Roman" w:cs="Times New Roman"/>
                <w:color w:val="000000" w:themeColor="text1"/>
                <w:sz w:val="20"/>
                <w:szCs w:val="20"/>
              </w:rPr>
              <w:t>p = 0.021</w:t>
            </w:r>
          </w:p>
        </w:tc>
        <w:tc>
          <w:tcPr>
            <w:tcW w:w="1701" w:type="dxa"/>
          </w:tcPr>
          <w:p w14:paraId="1DB9B020"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No (p = 0.257)</w:t>
            </w:r>
          </w:p>
        </w:tc>
      </w:tr>
      <w:tr w:rsidR="00085308" w:rsidRPr="00354C0B" w14:paraId="3981B3E0" w14:textId="77777777" w:rsidTr="00006CF7">
        <w:tc>
          <w:tcPr>
            <w:tcW w:w="1510" w:type="dxa"/>
          </w:tcPr>
          <w:p w14:paraId="48F253BE"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ensorimotor Outcomes Sensitivity Analysis</w:t>
            </w:r>
          </w:p>
        </w:tc>
        <w:tc>
          <w:tcPr>
            <w:tcW w:w="1462" w:type="dxa"/>
          </w:tcPr>
          <w:p w14:paraId="13838973"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p = 0.010</w:t>
            </w:r>
          </w:p>
        </w:tc>
        <w:tc>
          <w:tcPr>
            <w:tcW w:w="2268" w:type="dxa"/>
          </w:tcPr>
          <w:p w14:paraId="2505551A" w14:textId="7E85B897"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110, n = 14)</w:t>
            </w:r>
          </w:p>
          <w:p w14:paraId="383CCA0F" w14:textId="44DE7398"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302, 95% CI [0.097, 0.506]</w:t>
            </w:r>
            <w:r w:rsidR="00BD0FFE">
              <w:rPr>
                <w:rFonts w:ascii="Times New Roman" w:hAnsi="Times New Roman" w:cs="Times New Roman"/>
                <w:color w:val="000000" w:themeColor="text1"/>
                <w:sz w:val="20"/>
                <w:szCs w:val="20"/>
              </w:rPr>
              <w:t>,</w:t>
            </w:r>
            <w:r w:rsidRPr="00354C0B">
              <w:rPr>
                <w:rFonts w:ascii="Times New Roman" w:hAnsi="Times New Roman" w:cs="Times New Roman"/>
                <w:color w:val="000000" w:themeColor="text1"/>
                <w:sz w:val="20"/>
                <w:szCs w:val="20"/>
              </w:rPr>
              <w:t xml:space="preserve"> p = 0.004</w:t>
            </w:r>
          </w:p>
        </w:tc>
        <w:tc>
          <w:tcPr>
            <w:tcW w:w="2410" w:type="dxa"/>
          </w:tcPr>
          <w:p w14:paraId="09379C9F" w14:textId="66ECECB4" w:rsidR="00BD0FFE" w:rsidRDefault="00BD0FFE"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31, n = 5)</w:t>
            </w:r>
          </w:p>
          <w:p w14:paraId="0F206DA8" w14:textId="72C4F6A9"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SMD = 0.241, 95% CI [-0.198, 0.681]</w:t>
            </w:r>
            <w:r w:rsidR="00BD0FFE">
              <w:rPr>
                <w:rFonts w:ascii="Times New Roman" w:hAnsi="Times New Roman" w:cs="Times New Roman"/>
                <w:color w:val="000000" w:themeColor="text1"/>
                <w:sz w:val="20"/>
                <w:szCs w:val="20"/>
              </w:rPr>
              <w:t xml:space="preserve">, </w:t>
            </w:r>
            <w:r w:rsidRPr="00354C0B">
              <w:rPr>
                <w:rFonts w:ascii="Times New Roman" w:hAnsi="Times New Roman" w:cs="Times New Roman"/>
                <w:color w:val="000000" w:themeColor="text1"/>
                <w:sz w:val="20"/>
                <w:szCs w:val="20"/>
              </w:rPr>
              <w:t>p = 0.280</w:t>
            </w:r>
          </w:p>
        </w:tc>
        <w:tc>
          <w:tcPr>
            <w:tcW w:w="1701" w:type="dxa"/>
          </w:tcPr>
          <w:p w14:paraId="6A1B6F17" w14:textId="77777777" w:rsidR="00085308" w:rsidRPr="00354C0B"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354C0B">
              <w:rPr>
                <w:rFonts w:ascii="Times New Roman" w:hAnsi="Times New Roman" w:cs="Times New Roman"/>
                <w:color w:val="000000" w:themeColor="text1"/>
                <w:sz w:val="20"/>
                <w:szCs w:val="20"/>
              </w:rPr>
              <w:t>No (p = 0.803)</w:t>
            </w:r>
          </w:p>
        </w:tc>
      </w:tr>
    </w:tbl>
    <w:p w14:paraId="3FDE6F24" w14:textId="77777777" w:rsidR="00085308" w:rsidRDefault="00085308" w:rsidP="00085308">
      <w:pPr>
        <w:widowControl w:val="0"/>
        <w:spacing w:after="150" w:line="480" w:lineRule="auto"/>
        <w:contextualSpacing/>
        <w:rPr>
          <w:rFonts w:ascii="Times New Roman" w:hAnsi="Times New Roman" w:cs="Times New Roman"/>
          <w:color w:val="000000" w:themeColor="text1"/>
        </w:rPr>
      </w:pPr>
    </w:p>
    <w:p w14:paraId="63C9B922" w14:textId="77777777" w:rsidR="00B21C55" w:rsidRDefault="00B21C55" w:rsidP="00395660">
      <w:pPr>
        <w:widowControl w:val="0"/>
        <w:spacing w:after="150" w:line="480" w:lineRule="auto"/>
        <w:contextualSpacing/>
        <w:rPr>
          <w:rFonts w:ascii="Times New Roman" w:hAnsi="Times New Roman" w:cs="Times New Roman"/>
          <w:color w:val="000000" w:themeColor="text1"/>
        </w:rPr>
      </w:pPr>
    </w:p>
    <w:p w14:paraId="6EDCC9C9" w14:textId="0A4260A3" w:rsidR="00B21C55" w:rsidRDefault="00B21C55" w:rsidP="00395660">
      <w:pPr>
        <w:widowControl w:val="0"/>
        <w:spacing w:after="150" w:line="480" w:lineRule="auto"/>
        <w:contextualSpacing/>
        <w:rPr>
          <w:rFonts w:ascii="Times New Roman" w:hAnsi="Times New Roman" w:cs="Times New Roman"/>
          <w:i/>
          <w:iCs/>
          <w:color w:val="000000" w:themeColor="text1"/>
        </w:rPr>
      </w:pPr>
      <w:r>
        <w:rPr>
          <w:rFonts w:ascii="Times New Roman" w:hAnsi="Times New Roman" w:cs="Times New Roman"/>
          <w:i/>
          <w:iCs/>
          <w:color w:val="000000" w:themeColor="text1"/>
        </w:rPr>
        <w:t>Progesterone in Ischemic Stroke</w:t>
      </w:r>
    </w:p>
    <w:p w14:paraId="6B361E61" w14:textId="2BFF01E5" w:rsidR="00B21C55" w:rsidRDefault="00B21C55" w:rsidP="00395660">
      <w:pPr>
        <w:widowControl w:val="0"/>
        <w:spacing w:after="150" w:line="480" w:lineRule="auto"/>
        <w:contextualSpacing/>
        <w:rPr>
          <w:rFonts w:ascii="Times New Roman" w:hAnsi="Times New Roman" w:cs="Times New Roman"/>
          <w:color w:val="000000" w:themeColor="text1"/>
        </w:rPr>
      </w:pPr>
      <w:r>
        <w:rPr>
          <w:rFonts w:ascii="Times New Roman" w:hAnsi="Times New Roman" w:cs="Times New Roman"/>
          <w:i/>
          <w:iCs/>
          <w:color w:val="000000" w:themeColor="text1"/>
        </w:rPr>
        <w:lastRenderedPageBreak/>
        <w:tab/>
      </w:r>
      <w:r>
        <w:rPr>
          <w:rFonts w:ascii="Times New Roman" w:hAnsi="Times New Roman" w:cs="Times New Roman"/>
          <w:color w:val="000000" w:themeColor="text1"/>
        </w:rPr>
        <w:t>Data dredging</w:t>
      </w:r>
      <w:r w:rsidR="0081436F">
        <w:rPr>
          <w:rFonts w:ascii="Times New Roman" w:hAnsi="Times New Roman" w:cs="Times New Roman"/>
          <w:color w:val="000000" w:themeColor="text1"/>
        </w:rPr>
        <w:t xml:space="preserve"> of the injury volume data</w:t>
      </w:r>
      <w:r>
        <w:rPr>
          <w:rFonts w:ascii="Times New Roman" w:hAnsi="Times New Roman" w:cs="Times New Roman"/>
          <w:color w:val="000000" w:themeColor="text1"/>
        </w:rPr>
        <w:t xml:space="preserve"> identified age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1) and hormone dosage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3) to be significant moderators. For every week increase in age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1) and every mg/kg increase in hormone dose (B</w:t>
      </w:r>
      <w:r w:rsidR="00062340">
        <w:rPr>
          <w:rFonts w:ascii="Times New Roman" w:hAnsi="Times New Roman" w:cs="Times New Roman"/>
          <w:color w:val="000000" w:themeColor="text1"/>
        </w:rPr>
        <w:t xml:space="preserve"> = </w:t>
      </w:r>
      <w:r w:rsidRPr="00B21C55">
        <w:rPr>
          <w:rFonts w:ascii="Times New Roman" w:hAnsi="Times New Roman" w:cs="Times New Roman"/>
          <w:color w:val="000000" w:themeColor="text1"/>
        </w:rPr>
        <w:t>0.000</w:t>
      </w:r>
      <w:r>
        <w:rPr>
          <w:rFonts w:ascii="Times New Roman" w:hAnsi="Times New Roman" w:cs="Times New Roman"/>
          <w:color w:val="000000" w:themeColor="text1"/>
        </w:rPr>
        <w:t>7), progesterone efficacy decreased. The route of hormone administration neared significance, with subcutaneous administration more likely to observe benefit of progesterone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7,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67).</w:t>
      </w:r>
    </w:p>
    <w:p w14:paraId="6AFB4B01" w14:textId="5E5C70A7" w:rsidR="0081436F" w:rsidRPr="00B21C55" w:rsidRDefault="0081436F" w:rsidP="00395660">
      <w:pPr>
        <w:widowControl w:val="0"/>
        <w:spacing w:after="150" w:line="480" w:lineRule="auto"/>
        <w:contextualSpacing/>
        <w:rPr>
          <w:rFonts w:ascii="Times New Roman" w:hAnsi="Times New Roman" w:cs="Times New Roman"/>
          <w:color w:val="000000" w:themeColor="text1"/>
        </w:rPr>
      </w:pPr>
      <w:r>
        <w:rPr>
          <w:rFonts w:ascii="Times New Roman" w:hAnsi="Times New Roman" w:cs="Times New Roman"/>
          <w:color w:val="000000" w:themeColor="text1"/>
        </w:rPr>
        <w:tab/>
        <w:t>Data dredging of the full sensorimotor outcome dataset identified length of hormone administration (p</w:t>
      </w:r>
      <w:r w:rsidR="00062340">
        <w:rPr>
          <w:rFonts w:ascii="Times New Roman" w:hAnsi="Times New Roman" w:cs="Times New Roman"/>
          <w:color w:val="000000" w:themeColor="text1"/>
        </w:rPr>
        <w:t xml:space="preserve"> &lt; </w:t>
      </w:r>
      <w:r>
        <w:rPr>
          <w:rFonts w:ascii="Times New Roman" w:hAnsi="Times New Roman" w:cs="Times New Roman"/>
          <w:color w:val="000000" w:themeColor="text1"/>
        </w:rPr>
        <w:t xml:space="preserve">0.001), </w:t>
      </w:r>
      <w:r w:rsidR="00031215" w:rsidRPr="007900A2">
        <w:rPr>
          <w:rFonts w:ascii="Times New Roman" w:hAnsi="Times New Roman" w:cs="Times New Roman"/>
          <w:color w:val="000000" w:themeColor="text1"/>
          <w:kern w:val="0"/>
        </w:rPr>
        <w:t>later times of administration onset</w:t>
      </w:r>
      <w:r w:rsidR="00031215">
        <w:rPr>
          <w:rFonts w:ascii="Times New Roman" w:hAnsi="Times New Roman" w:cs="Times New Roman"/>
          <w:color w:val="000000" w:themeColor="text1"/>
          <w:kern w:val="0"/>
        </w:rPr>
        <w:t xml:space="preserve"> </w:t>
      </w:r>
      <w:r>
        <w:rPr>
          <w:rFonts w:ascii="Times New Roman" w:hAnsi="Times New Roman" w:cs="Times New Roman"/>
          <w:color w:val="000000" w:themeColor="text1"/>
        </w:rPr>
        <w:t>(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1), and occlusion length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4) to be significant moderators. For each hour increase in total progesterone administration length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4), each hour delay in progesterone administration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6), or each minute increase in occlusion duration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09), progesterone efficacy increased. Conversely, for every mg/kg increase in hormone dose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3,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 xml:space="preserve">-0.01) or </w:t>
      </w:r>
      <w:proofErr w:type="gramStart"/>
      <w:r>
        <w:rPr>
          <w:rFonts w:ascii="Times New Roman" w:hAnsi="Times New Roman" w:cs="Times New Roman"/>
          <w:color w:val="000000" w:themeColor="text1"/>
        </w:rPr>
        <w:t>every day</w:t>
      </w:r>
      <w:proofErr w:type="gramEnd"/>
      <w:r>
        <w:rPr>
          <w:rFonts w:ascii="Times New Roman" w:hAnsi="Times New Roman" w:cs="Times New Roman"/>
          <w:color w:val="000000" w:themeColor="text1"/>
        </w:rPr>
        <w:t xml:space="preserve"> delay in assessment time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01,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4), progesterone efficacy decreased. Use of the grid walking test (p</w:t>
      </w:r>
      <w:r w:rsidR="00062340">
        <w:rPr>
          <w:rFonts w:ascii="Times New Roman" w:hAnsi="Times New Roman" w:cs="Times New Roman"/>
          <w:color w:val="000000" w:themeColor="text1"/>
        </w:rPr>
        <w:t xml:space="preserve"> &lt; </w:t>
      </w:r>
      <w:r>
        <w:rPr>
          <w:rFonts w:ascii="Times New Roman" w:hAnsi="Times New Roman" w:cs="Times New Roman"/>
          <w:color w:val="000000" w:themeColor="text1"/>
        </w:rPr>
        <w:t>0.001,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1.02) or grip assessment (p</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02, B</w:t>
      </w:r>
      <w:r w:rsidR="00062340">
        <w:rPr>
          <w:rFonts w:ascii="Times New Roman" w:hAnsi="Times New Roman" w:cs="Times New Roman"/>
          <w:color w:val="000000" w:themeColor="text1"/>
        </w:rPr>
        <w:t xml:space="preserve"> = </w:t>
      </w:r>
      <w:r>
        <w:rPr>
          <w:rFonts w:ascii="Times New Roman" w:hAnsi="Times New Roman" w:cs="Times New Roman"/>
          <w:color w:val="000000" w:themeColor="text1"/>
        </w:rPr>
        <w:t>0.57) were more likely to observe benefit of progesterone.</w:t>
      </w:r>
    </w:p>
    <w:p w14:paraId="573C41A0" w14:textId="77777777" w:rsidR="0081436F" w:rsidRDefault="0081436F" w:rsidP="00395660">
      <w:pPr>
        <w:widowControl w:val="0"/>
        <w:spacing w:after="15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Model averaging was not done on edema or cognitive outcomes data due to lack of research. No significant moderators of estrogen’s effect on neurological deficit were identified via model averaging.</w:t>
      </w:r>
    </w:p>
    <w:p w14:paraId="308C9055" w14:textId="4D06253F" w:rsidR="00085308" w:rsidRDefault="00085308" w:rsidP="00085308">
      <w:pPr>
        <w:widowControl w:val="0"/>
        <w:spacing w:after="150" w:line="480" w:lineRule="auto"/>
        <w:ind w:firstLine="720"/>
        <w:contextualSpacing/>
        <w:rPr>
          <w:rFonts w:ascii="Times New Roman" w:hAnsi="Times New Roman" w:cs="Times New Roman"/>
          <w:color w:val="000000" w:themeColor="text1"/>
        </w:rPr>
      </w:pPr>
      <w:r>
        <w:rPr>
          <w:rFonts w:ascii="Times New Roman" w:hAnsi="Times New Roman" w:cs="Times New Roman"/>
          <w:color w:val="000000" w:themeColor="text1"/>
        </w:rPr>
        <w:t xml:space="preserve">We additionally investigated whether beginning progesterone administration pre- or post-stroke induction affected the efficacy of progesterone on outcomes (Table S3.4). Similar to estrogen, </w:t>
      </w:r>
      <w:r w:rsidR="00031215">
        <w:rPr>
          <w:rFonts w:ascii="Times New Roman" w:hAnsi="Times New Roman" w:cs="Times New Roman"/>
          <w:color w:val="000000" w:themeColor="text1"/>
        </w:rPr>
        <w:t xml:space="preserve">dosing </w:t>
      </w:r>
      <w:r w:rsidR="00031215">
        <w:rPr>
          <w:rFonts w:ascii="Times New Roman" w:hAnsi="Times New Roman" w:cs="Times New Roman"/>
          <w:color w:val="000000" w:themeColor="text1"/>
          <w:kern w:val="0"/>
        </w:rPr>
        <w:t xml:space="preserve">initiation </w:t>
      </w:r>
      <w:r w:rsidR="00031215" w:rsidRPr="007900A2">
        <w:rPr>
          <w:rFonts w:ascii="Times New Roman" w:hAnsi="Times New Roman" w:cs="Times New Roman"/>
          <w:color w:val="000000" w:themeColor="text1"/>
          <w:kern w:val="0"/>
        </w:rPr>
        <w:t xml:space="preserve">time, </w:t>
      </w:r>
      <w:r>
        <w:rPr>
          <w:rFonts w:ascii="Times New Roman" w:hAnsi="Times New Roman" w:cs="Times New Roman"/>
          <w:color w:val="000000" w:themeColor="text1"/>
        </w:rPr>
        <w:t xml:space="preserve">dichotomized as either beginning pre- or post-stroke, was a significant moderator of the overall effect of progesterone on injury volume, neurological deficits, and sensorimotor outcomes. However, these groups did not significantly differ in any endpoint except injury volume, where post-stroke initiation resulted in significantly greater </w:t>
      </w:r>
      <w:r>
        <w:rPr>
          <w:rFonts w:ascii="Times New Roman" w:hAnsi="Times New Roman" w:cs="Times New Roman"/>
          <w:color w:val="000000" w:themeColor="text1"/>
        </w:rPr>
        <w:lastRenderedPageBreak/>
        <w:t>benefit of progesterone than pre-stroke initiation. While this may suggest that initiating progesterone post-stroke onset may lead to greater benefit than pre-stroke dosing, differences between animal demographics and dosing concentrations suggest further research is needed.</w:t>
      </w:r>
    </w:p>
    <w:p w14:paraId="1B89D783" w14:textId="77777777" w:rsidR="00085308" w:rsidRDefault="00085308" w:rsidP="00085308">
      <w:pPr>
        <w:widowControl w:val="0"/>
        <w:spacing w:after="150" w:line="480" w:lineRule="auto"/>
        <w:contextualSpacing/>
        <w:rPr>
          <w:rFonts w:ascii="Times New Roman" w:hAnsi="Times New Roman" w:cs="Times New Roman"/>
          <w:color w:val="000000" w:themeColor="text1"/>
        </w:rPr>
      </w:pPr>
    </w:p>
    <w:p w14:paraId="121D6CC6" w14:textId="2E56D7BD" w:rsidR="00085308" w:rsidRPr="00354C0B" w:rsidRDefault="00085308" w:rsidP="00085308">
      <w:pPr>
        <w:widowControl w:val="0"/>
        <w:spacing w:after="150" w:line="480" w:lineRule="auto"/>
        <w:contextualSpacing/>
        <w:rPr>
          <w:rFonts w:ascii="Times New Roman" w:hAnsi="Times New Roman" w:cs="Times New Roman"/>
          <w:color w:val="000000" w:themeColor="text1"/>
        </w:rPr>
      </w:pPr>
      <w:r>
        <w:rPr>
          <w:rFonts w:ascii="Times New Roman" w:hAnsi="Times New Roman" w:cs="Times New Roman"/>
          <w:b/>
          <w:bCs/>
          <w:color w:val="000000" w:themeColor="text1"/>
        </w:rPr>
        <w:t>Table S3.</w:t>
      </w:r>
      <w:r w:rsidR="001E6D58">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Progesterone Pre- vs Post-Stroke Dosing Onset Subgroup Analyses. </w:t>
      </w:r>
      <w:r>
        <w:rPr>
          <w:rFonts w:ascii="Times New Roman" w:hAnsi="Times New Roman" w:cs="Times New Roman"/>
          <w:color w:val="000000" w:themeColor="text1"/>
        </w:rPr>
        <w:t>The results of subgroup analyses investigating whether the onset of progesterone dosing (dichotomized into dosing beginning pre-stroke or post-stroke) are provided below.</w:t>
      </w:r>
      <w:r w:rsidR="00DA1ADD">
        <w:rPr>
          <w:rFonts w:ascii="Times New Roman" w:hAnsi="Times New Roman" w:cs="Times New Roman"/>
          <w:color w:val="000000" w:themeColor="text1"/>
        </w:rPr>
        <w:t xml:space="preserve"> Overall, a greater proportion of studies investigated post-dose administrations than pre-dose administrations.</w:t>
      </w:r>
    </w:p>
    <w:tbl>
      <w:tblPr>
        <w:tblStyle w:val="TableGrid"/>
        <w:tblW w:w="9351" w:type="dxa"/>
        <w:tblLook w:val="04A0" w:firstRow="1" w:lastRow="0" w:firstColumn="1" w:lastColumn="0" w:noHBand="0" w:noVBand="1"/>
      </w:tblPr>
      <w:tblGrid>
        <w:gridCol w:w="1510"/>
        <w:gridCol w:w="1462"/>
        <w:gridCol w:w="2268"/>
        <w:gridCol w:w="2410"/>
        <w:gridCol w:w="1701"/>
      </w:tblGrid>
      <w:tr w:rsidR="00085308" w:rsidRPr="00166963" w14:paraId="7904C31B" w14:textId="77777777" w:rsidTr="00006CF7">
        <w:tc>
          <w:tcPr>
            <w:tcW w:w="1510" w:type="dxa"/>
          </w:tcPr>
          <w:p w14:paraId="0DE2938B" w14:textId="77777777" w:rsidR="00085308" w:rsidRPr="00166963" w:rsidRDefault="00085308" w:rsidP="00006CF7">
            <w:pPr>
              <w:widowControl w:val="0"/>
              <w:spacing w:after="150" w:line="480" w:lineRule="auto"/>
              <w:contextualSpacing/>
              <w:rPr>
                <w:rFonts w:ascii="Times New Roman" w:hAnsi="Times New Roman" w:cs="Times New Roman"/>
                <w:b/>
                <w:bCs/>
                <w:color w:val="000000" w:themeColor="text1"/>
                <w:sz w:val="20"/>
                <w:szCs w:val="20"/>
              </w:rPr>
            </w:pPr>
            <w:r w:rsidRPr="00166963">
              <w:rPr>
                <w:rFonts w:ascii="Times New Roman" w:hAnsi="Times New Roman" w:cs="Times New Roman"/>
                <w:b/>
                <w:bCs/>
                <w:color w:val="000000" w:themeColor="text1"/>
                <w:sz w:val="20"/>
                <w:szCs w:val="20"/>
              </w:rPr>
              <w:t>Endpoint</w:t>
            </w:r>
          </w:p>
        </w:tc>
        <w:tc>
          <w:tcPr>
            <w:tcW w:w="1462" w:type="dxa"/>
          </w:tcPr>
          <w:p w14:paraId="4842E408"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Overall Effect</w:t>
            </w:r>
          </w:p>
        </w:tc>
        <w:tc>
          <w:tcPr>
            <w:tcW w:w="2268" w:type="dxa"/>
          </w:tcPr>
          <w:p w14:paraId="4932EB03"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Pre-Dose Effect</w:t>
            </w:r>
          </w:p>
        </w:tc>
        <w:tc>
          <w:tcPr>
            <w:tcW w:w="2410" w:type="dxa"/>
          </w:tcPr>
          <w:p w14:paraId="416E9F57"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Post-Dose Effect</w:t>
            </w:r>
          </w:p>
        </w:tc>
        <w:tc>
          <w:tcPr>
            <w:tcW w:w="1701" w:type="dxa"/>
          </w:tcPr>
          <w:p w14:paraId="4BE3B0DC"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Did groups differ?</w:t>
            </w:r>
          </w:p>
        </w:tc>
      </w:tr>
      <w:tr w:rsidR="00085308" w:rsidRPr="00166963" w14:paraId="6D0C9AB8" w14:textId="77777777" w:rsidTr="00006CF7">
        <w:tc>
          <w:tcPr>
            <w:tcW w:w="1510" w:type="dxa"/>
          </w:tcPr>
          <w:p w14:paraId="46BDE52F"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Injury Volume</w:t>
            </w:r>
          </w:p>
        </w:tc>
        <w:tc>
          <w:tcPr>
            <w:tcW w:w="1462" w:type="dxa"/>
          </w:tcPr>
          <w:p w14:paraId="7E0E1802" w14:textId="77777777" w:rsidR="00085308" w:rsidRPr="00166963" w:rsidRDefault="00085308" w:rsidP="00006CF7">
            <w:pPr>
              <w:rPr>
                <w:rFonts w:ascii="Times New Roman" w:hAnsi="Times New Roman" w:cs="Times New Roman"/>
                <w:sz w:val="20"/>
                <w:szCs w:val="20"/>
              </w:rPr>
            </w:pPr>
            <w:r w:rsidRPr="00166963">
              <w:rPr>
                <w:rFonts w:ascii="Times New Roman" w:hAnsi="Times New Roman" w:cs="Times New Roman"/>
                <w:sz w:val="20"/>
                <w:szCs w:val="20"/>
              </w:rPr>
              <w:t>p &lt; 0.001</w:t>
            </w:r>
          </w:p>
        </w:tc>
        <w:tc>
          <w:tcPr>
            <w:tcW w:w="2268" w:type="dxa"/>
          </w:tcPr>
          <w:p w14:paraId="3F04AC20" w14:textId="0E2B6483"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18, n = 11)</w:t>
            </w:r>
          </w:p>
          <w:p w14:paraId="7DBC000E" w14:textId="3EEDACA3"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0.578, 95% CI [0.204, 0.951], p = 0.003</w:t>
            </w:r>
          </w:p>
        </w:tc>
        <w:tc>
          <w:tcPr>
            <w:tcW w:w="2410" w:type="dxa"/>
          </w:tcPr>
          <w:p w14:paraId="49F78428" w14:textId="094551E7"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80, n = 41)</w:t>
            </w:r>
          </w:p>
          <w:p w14:paraId="305B18B1" w14:textId="6E5B91DC"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1.098, 95% CI [0.878, 1.318], p &lt; 0.001</w:t>
            </w:r>
          </w:p>
        </w:tc>
        <w:tc>
          <w:tcPr>
            <w:tcW w:w="1701" w:type="dxa"/>
          </w:tcPr>
          <w:p w14:paraId="31CEFEAA"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Yes (p = 0.011).</w:t>
            </w:r>
          </w:p>
        </w:tc>
      </w:tr>
      <w:tr w:rsidR="00085308" w:rsidRPr="00166963" w14:paraId="042F71E0" w14:textId="77777777" w:rsidTr="00006CF7">
        <w:tc>
          <w:tcPr>
            <w:tcW w:w="1510" w:type="dxa"/>
          </w:tcPr>
          <w:p w14:paraId="17987251"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Neurological Deficits</w:t>
            </w:r>
          </w:p>
        </w:tc>
        <w:tc>
          <w:tcPr>
            <w:tcW w:w="1462" w:type="dxa"/>
          </w:tcPr>
          <w:p w14:paraId="4E664F70"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p &lt; 0.001</w:t>
            </w:r>
          </w:p>
        </w:tc>
        <w:tc>
          <w:tcPr>
            <w:tcW w:w="2268" w:type="dxa"/>
          </w:tcPr>
          <w:p w14:paraId="085FF6B2" w14:textId="58B3BE94"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11, n = 4)</w:t>
            </w:r>
          </w:p>
          <w:p w14:paraId="46025680" w14:textId="31BBB01C"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0.431, 95% CI [0.021, 0.840], p = 0.039</w:t>
            </w:r>
          </w:p>
        </w:tc>
        <w:tc>
          <w:tcPr>
            <w:tcW w:w="2410" w:type="dxa"/>
          </w:tcPr>
          <w:p w14:paraId="450E5C51" w14:textId="49FB4512"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87, n = 17)</w:t>
            </w:r>
          </w:p>
          <w:p w14:paraId="62BD4C08" w14:textId="02A312A1"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0.715, 95% CI [0.455, 0.976], p &lt; 0.001</w:t>
            </w:r>
          </w:p>
        </w:tc>
        <w:tc>
          <w:tcPr>
            <w:tcW w:w="1701" w:type="dxa"/>
          </w:tcPr>
          <w:p w14:paraId="131ABF74"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No (p = 0.148)</w:t>
            </w:r>
          </w:p>
        </w:tc>
      </w:tr>
      <w:tr w:rsidR="00085308" w:rsidRPr="00166963" w14:paraId="4FCD758F" w14:textId="77777777" w:rsidTr="00006CF7">
        <w:tc>
          <w:tcPr>
            <w:tcW w:w="1510" w:type="dxa"/>
          </w:tcPr>
          <w:p w14:paraId="2B3062B6"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ensorimotor Outcomes</w:t>
            </w:r>
          </w:p>
        </w:tc>
        <w:tc>
          <w:tcPr>
            <w:tcW w:w="1462" w:type="dxa"/>
          </w:tcPr>
          <w:p w14:paraId="7A47ACC4"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p = 0.001</w:t>
            </w:r>
          </w:p>
        </w:tc>
        <w:tc>
          <w:tcPr>
            <w:tcW w:w="2268" w:type="dxa"/>
          </w:tcPr>
          <w:p w14:paraId="51A0E576" w14:textId="3C64346D"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6, n = 2)</w:t>
            </w:r>
          </w:p>
          <w:p w14:paraId="2ABBD470" w14:textId="47959C7B"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0.095, 95% CI [-0.709, 0.899], p = 0.816</w:t>
            </w:r>
          </w:p>
        </w:tc>
        <w:tc>
          <w:tcPr>
            <w:tcW w:w="2410" w:type="dxa"/>
          </w:tcPr>
          <w:p w14:paraId="79B44D83" w14:textId="68C57F6C"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381, n = 28)</w:t>
            </w:r>
          </w:p>
          <w:p w14:paraId="02D1A2A2" w14:textId="6B3C0C64"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0.550, 95% CI [0.225, 0.876], p &lt; 0.001</w:t>
            </w:r>
          </w:p>
        </w:tc>
        <w:tc>
          <w:tcPr>
            <w:tcW w:w="1701" w:type="dxa"/>
          </w:tcPr>
          <w:p w14:paraId="3F58E171"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No (p = 0.250)</w:t>
            </w:r>
          </w:p>
        </w:tc>
      </w:tr>
      <w:tr w:rsidR="00085308" w:rsidRPr="00166963" w14:paraId="3618F61E" w14:textId="77777777" w:rsidTr="00006CF7">
        <w:tc>
          <w:tcPr>
            <w:tcW w:w="1510" w:type="dxa"/>
          </w:tcPr>
          <w:p w14:paraId="1823C0B3"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ensorimotor Outcomes Sensitivity Analysis</w:t>
            </w:r>
          </w:p>
        </w:tc>
        <w:tc>
          <w:tcPr>
            <w:tcW w:w="1462" w:type="dxa"/>
          </w:tcPr>
          <w:p w14:paraId="2EA44D06"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p &lt; 0.001</w:t>
            </w:r>
          </w:p>
        </w:tc>
        <w:tc>
          <w:tcPr>
            <w:tcW w:w="2268" w:type="dxa"/>
          </w:tcPr>
          <w:p w14:paraId="1C434756" w14:textId="193B09FA"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6, n = 2)</w:t>
            </w:r>
          </w:p>
          <w:p w14:paraId="702BA948" w14:textId="7BB650B6"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0.451, 95% CI [-0.147, 1.049], p = 0.139</w:t>
            </w:r>
          </w:p>
        </w:tc>
        <w:tc>
          <w:tcPr>
            <w:tcW w:w="2410" w:type="dxa"/>
          </w:tcPr>
          <w:p w14:paraId="0BA63B9C" w14:textId="0B6BDCCA" w:rsidR="00DA1ADD" w:rsidRDefault="00DA1ADD" w:rsidP="00006CF7">
            <w:pPr>
              <w:widowControl w:val="0"/>
              <w:spacing w:after="150" w:line="480" w:lineRule="auto"/>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 = 367, n = 27)</w:t>
            </w:r>
          </w:p>
          <w:p w14:paraId="560A21A5" w14:textId="08FA76A5"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SMD = 0.677, 95% CI [0.493, 0.861], p &lt; 0.001</w:t>
            </w:r>
          </w:p>
        </w:tc>
        <w:tc>
          <w:tcPr>
            <w:tcW w:w="1701" w:type="dxa"/>
          </w:tcPr>
          <w:p w14:paraId="5DB9A5C2" w14:textId="77777777" w:rsidR="00085308" w:rsidRPr="00166963" w:rsidRDefault="00085308" w:rsidP="00006CF7">
            <w:pPr>
              <w:widowControl w:val="0"/>
              <w:spacing w:after="150" w:line="480" w:lineRule="auto"/>
              <w:contextualSpacing/>
              <w:rPr>
                <w:rFonts w:ascii="Times New Roman" w:hAnsi="Times New Roman" w:cs="Times New Roman"/>
                <w:color w:val="000000" w:themeColor="text1"/>
                <w:sz w:val="20"/>
                <w:szCs w:val="20"/>
              </w:rPr>
            </w:pPr>
            <w:r w:rsidRPr="00166963">
              <w:rPr>
                <w:rFonts w:ascii="Times New Roman" w:hAnsi="Times New Roman" w:cs="Times New Roman"/>
                <w:color w:val="000000" w:themeColor="text1"/>
                <w:sz w:val="20"/>
                <w:szCs w:val="20"/>
              </w:rPr>
              <w:t>No (p = 0.465)</w:t>
            </w:r>
          </w:p>
        </w:tc>
      </w:tr>
    </w:tbl>
    <w:p w14:paraId="76A6B34A" w14:textId="77777777" w:rsidR="00085308" w:rsidRDefault="00085308" w:rsidP="00085308">
      <w:pPr>
        <w:widowControl w:val="0"/>
        <w:spacing w:after="150" w:line="480" w:lineRule="auto"/>
        <w:contextualSpacing/>
        <w:rPr>
          <w:rFonts w:ascii="Times New Roman" w:hAnsi="Times New Roman" w:cs="Times New Roman"/>
          <w:color w:val="000000" w:themeColor="text1"/>
        </w:rPr>
      </w:pPr>
    </w:p>
    <w:p w14:paraId="21787154" w14:textId="77777777" w:rsidR="00D65C9F" w:rsidRDefault="00D65C9F" w:rsidP="00ED7F31">
      <w:pPr>
        <w:widowControl w:val="0"/>
        <w:spacing w:after="150" w:line="480" w:lineRule="auto"/>
        <w:ind w:firstLine="720"/>
        <w:contextualSpacing/>
        <w:rPr>
          <w:rFonts w:ascii="Times New Roman" w:hAnsi="Times New Roman" w:cs="Times New Roman"/>
          <w:color w:val="000000" w:themeColor="text1"/>
        </w:rPr>
      </w:pPr>
    </w:p>
    <w:p w14:paraId="38B4433C" w14:textId="77777777" w:rsidR="00D65C9F" w:rsidRDefault="00D65C9F" w:rsidP="00ED7F31">
      <w:pPr>
        <w:widowControl w:val="0"/>
        <w:spacing w:after="150" w:line="480" w:lineRule="auto"/>
        <w:ind w:firstLine="720"/>
        <w:contextualSpacing/>
        <w:rPr>
          <w:rFonts w:ascii="Times New Roman" w:hAnsi="Times New Roman" w:cs="Times New Roman"/>
          <w:color w:val="000000" w:themeColor="text1"/>
        </w:rPr>
      </w:pPr>
    </w:p>
    <w:p w14:paraId="48CCEB93" w14:textId="77777777" w:rsidR="00D65C9F" w:rsidRDefault="00D65C9F" w:rsidP="00ED7F31">
      <w:pPr>
        <w:widowControl w:val="0"/>
        <w:spacing w:after="150" w:line="480" w:lineRule="auto"/>
        <w:ind w:firstLine="720"/>
        <w:contextualSpacing/>
        <w:rPr>
          <w:rFonts w:ascii="Times New Roman" w:hAnsi="Times New Roman" w:cs="Times New Roman"/>
          <w:color w:val="000000" w:themeColor="text1"/>
        </w:rPr>
      </w:pPr>
    </w:p>
    <w:p w14:paraId="0542C255" w14:textId="76843407" w:rsidR="00C10EB5" w:rsidRDefault="00ED7F31" w:rsidP="00ED7F31">
      <w:pPr>
        <w:widowControl w:val="0"/>
        <w:spacing w:after="150" w:line="480" w:lineRule="auto"/>
        <w:ind w:firstLine="720"/>
        <w:contextualSpacing/>
        <w:rPr>
          <w:rFonts w:ascii="Times New Roman" w:hAnsi="Times New Roman" w:cs="Times New Roman"/>
          <w:color w:val="000000" w:themeColor="text1"/>
        </w:rPr>
      </w:pPr>
      <w:r w:rsidRPr="00ED7F31">
        <w:rPr>
          <w:rFonts w:ascii="Times New Roman" w:hAnsi="Times New Roman" w:cs="Times New Roman"/>
          <w:color w:val="000000" w:themeColor="text1"/>
        </w:rPr>
        <w:lastRenderedPageBreak/>
        <w:t>The results of these exploratory meta-regressions and subgroup analyses should be</w:t>
      </w:r>
      <w:r>
        <w:rPr>
          <w:rFonts w:ascii="Times New Roman" w:hAnsi="Times New Roman" w:cs="Times New Roman"/>
          <w:color w:val="000000" w:themeColor="text1"/>
        </w:rPr>
        <w:t xml:space="preserve"> </w:t>
      </w:r>
      <w:r w:rsidRPr="00ED7F31">
        <w:rPr>
          <w:rFonts w:ascii="Times New Roman" w:hAnsi="Times New Roman" w:cs="Times New Roman"/>
          <w:color w:val="000000" w:themeColor="text1"/>
        </w:rPr>
        <w:t>interpreted with caution. Few of these findings are consistent across multiple endpoints,</w:t>
      </w:r>
      <w:r>
        <w:rPr>
          <w:rFonts w:ascii="Times New Roman" w:hAnsi="Times New Roman" w:cs="Times New Roman"/>
          <w:color w:val="000000" w:themeColor="text1"/>
        </w:rPr>
        <w:t xml:space="preserve"> </w:t>
      </w:r>
      <w:r w:rsidRPr="00ED7F31">
        <w:rPr>
          <w:rFonts w:ascii="Times New Roman" w:hAnsi="Times New Roman" w:cs="Times New Roman"/>
          <w:color w:val="000000" w:themeColor="text1"/>
        </w:rPr>
        <w:t>suggesting further research is needed to understand the true moderating effects of these variables.</w:t>
      </w:r>
      <w:r>
        <w:rPr>
          <w:rFonts w:ascii="Times New Roman" w:hAnsi="Times New Roman" w:cs="Times New Roman"/>
          <w:color w:val="000000" w:themeColor="text1"/>
        </w:rPr>
        <w:t xml:space="preserve"> </w:t>
      </w:r>
      <w:r w:rsidRPr="00ED7F31">
        <w:rPr>
          <w:rFonts w:ascii="Times New Roman" w:hAnsi="Times New Roman" w:cs="Times New Roman"/>
          <w:color w:val="000000" w:themeColor="text1"/>
        </w:rPr>
        <w:t>Overall, our exploratory meta-regressions and unplanned subgroup analyses are at higher risk for</w:t>
      </w:r>
      <w:r>
        <w:rPr>
          <w:rFonts w:ascii="Times New Roman" w:hAnsi="Times New Roman" w:cs="Times New Roman"/>
          <w:color w:val="000000" w:themeColor="text1"/>
        </w:rPr>
        <w:t xml:space="preserve"> </w:t>
      </w:r>
      <w:r w:rsidRPr="00ED7F31">
        <w:rPr>
          <w:rFonts w:ascii="Times New Roman" w:hAnsi="Times New Roman" w:cs="Times New Roman"/>
          <w:color w:val="000000" w:themeColor="text1"/>
        </w:rPr>
        <w:t>Type I error associated with family-wise error. Finally, it is likely that many of these variables</w:t>
      </w:r>
      <w:r>
        <w:rPr>
          <w:rFonts w:ascii="Times New Roman" w:hAnsi="Times New Roman" w:cs="Times New Roman"/>
          <w:color w:val="000000" w:themeColor="text1"/>
        </w:rPr>
        <w:t xml:space="preserve"> </w:t>
      </w:r>
      <w:r w:rsidRPr="00ED7F31">
        <w:rPr>
          <w:rFonts w:ascii="Times New Roman" w:hAnsi="Times New Roman" w:cs="Times New Roman"/>
          <w:color w:val="000000" w:themeColor="text1"/>
        </w:rPr>
        <w:t>are interrelated, and affect each other through complicated interaction effects and relationships,</w:t>
      </w:r>
      <w:r>
        <w:rPr>
          <w:rFonts w:ascii="Times New Roman" w:hAnsi="Times New Roman" w:cs="Times New Roman"/>
          <w:color w:val="000000" w:themeColor="text1"/>
        </w:rPr>
        <w:t xml:space="preserve"> </w:t>
      </w:r>
      <w:r w:rsidRPr="00ED7F31">
        <w:rPr>
          <w:rFonts w:ascii="Times New Roman" w:hAnsi="Times New Roman" w:cs="Times New Roman"/>
          <w:color w:val="000000" w:themeColor="text1"/>
        </w:rPr>
        <w:t>which we were unable to investigate with our current analysis.</w:t>
      </w:r>
    </w:p>
    <w:p w14:paraId="2B65D6F9" w14:textId="77777777" w:rsidR="00B21C55" w:rsidRDefault="00B21C55" w:rsidP="00395660">
      <w:pPr>
        <w:widowControl w:val="0"/>
        <w:spacing w:after="150" w:line="480" w:lineRule="auto"/>
        <w:ind w:firstLine="720"/>
        <w:contextualSpacing/>
        <w:rPr>
          <w:rFonts w:ascii="Times New Roman" w:hAnsi="Times New Roman" w:cs="Times New Roman"/>
          <w:color w:val="000000" w:themeColor="text1"/>
        </w:rPr>
      </w:pPr>
    </w:p>
    <w:p w14:paraId="0DE82E49" w14:textId="0C61EDF3" w:rsidR="007A2AE1" w:rsidRDefault="005F0099" w:rsidP="00913679">
      <w:pPr>
        <w:spacing w:line="480" w:lineRule="auto"/>
        <w:rPr>
          <w:rFonts w:ascii="Times New Roman" w:hAnsi="Times New Roman" w:cs="Times New Roman"/>
          <w:i/>
          <w:iCs/>
          <w:color w:val="000000" w:themeColor="text1"/>
        </w:rPr>
      </w:pPr>
      <w:r>
        <w:rPr>
          <w:rFonts w:ascii="Times New Roman" w:hAnsi="Times New Roman" w:cs="Times New Roman"/>
          <w:i/>
          <w:iCs/>
          <w:color w:val="000000" w:themeColor="text1"/>
        </w:rPr>
        <w:br w:type="page"/>
      </w:r>
    </w:p>
    <w:p w14:paraId="14B6C3A2" w14:textId="7A5BF5A9" w:rsidR="00F67126" w:rsidRPr="00586DBA" w:rsidRDefault="00913679" w:rsidP="00395660">
      <w:pPr>
        <w:spacing w:after="0" w:line="480" w:lineRule="auto"/>
        <w:rPr>
          <w:rFonts w:ascii="Times New Roman" w:hAnsi="Times New Roman" w:cs="Times New Roman"/>
          <w:i/>
          <w:iCs/>
          <w:color w:val="000000" w:themeColor="text1"/>
        </w:rPr>
      </w:pPr>
      <w:r>
        <w:rPr>
          <w:rFonts w:ascii="Times New Roman" w:hAnsi="Times New Roman" w:cs="Times New Roman"/>
          <w:i/>
          <w:iCs/>
          <w:noProof/>
          <w:color w:val="000000" w:themeColor="text1"/>
        </w:rPr>
        <w:lastRenderedPageBreak/>
        <w:drawing>
          <wp:inline distT="0" distB="0" distL="0" distR="0" wp14:anchorId="34EC5665" wp14:editId="20586A65">
            <wp:extent cx="5943600" cy="3962400"/>
            <wp:effectExtent l="0" t="0" r="0" b="0"/>
            <wp:docPr id="1534298682" name="Picture 1" descr="A graph showing the number of stairs and stai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298682" name="Picture 1" descr="A graph showing the number of stairs and stai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0322C08" w14:textId="5C328000" w:rsidR="00F67126" w:rsidRDefault="00F67126" w:rsidP="00085308">
      <w:pPr>
        <w:pStyle w:val="NormalWeb"/>
        <w:spacing w:after="0" w:afterAutospacing="0" w:line="480" w:lineRule="auto"/>
        <w:rPr>
          <w:color w:val="000000" w:themeColor="text1"/>
        </w:rPr>
      </w:pPr>
      <w:r>
        <w:rPr>
          <w:b/>
          <w:bCs/>
          <w:color w:val="000000" w:themeColor="text1"/>
        </w:rPr>
        <w:t xml:space="preserve">Figure S3.1. Reporting of SYRCLE and CAMARADES Domains Over Time. </w:t>
      </w:r>
      <w:r>
        <w:rPr>
          <w:color w:val="000000" w:themeColor="text1"/>
        </w:rPr>
        <w:t>Overall, the reporting of the domains assessed by SYRCLE and CAMARADES improved over time (R</w:t>
      </w:r>
      <w:r>
        <w:rPr>
          <w:color w:val="000000" w:themeColor="text1"/>
          <w:vertAlign w:val="superscript"/>
        </w:rPr>
        <w:t>2</w:t>
      </w:r>
      <w:r w:rsidR="00062340">
        <w:rPr>
          <w:color w:val="000000" w:themeColor="text1"/>
        </w:rPr>
        <w:t xml:space="preserve"> = </w:t>
      </w:r>
      <w:r>
        <w:rPr>
          <w:color w:val="000000" w:themeColor="text1"/>
        </w:rPr>
        <w:t>0.16, p</w:t>
      </w:r>
      <w:r w:rsidR="00062340">
        <w:rPr>
          <w:color w:val="000000" w:themeColor="text1"/>
        </w:rPr>
        <w:t xml:space="preserve"> &lt; </w:t>
      </w:r>
      <w:r>
        <w:rPr>
          <w:color w:val="000000" w:themeColor="text1"/>
        </w:rPr>
        <w:t>0.001)</w:t>
      </w:r>
      <w:r w:rsidR="006B079B">
        <w:rPr>
          <w:color w:val="000000" w:themeColor="text1"/>
        </w:rPr>
        <w:t>. Specifically,</w:t>
      </w:r>
      <w:r w:rsidR="008B6C53">
        <w:rPr>
          <w:color w:val="000000" w:themeColor="text1"/>
        </w:rPr>
        <w:t xml:space="preserve"> while</w:t>
      </w:r>
      <w:r w:rsidR="006B079B">
        <w:rPr>
          <w:color w:val="000000" w:themeColor="text1"/>
        </w:rPr>
        <w:t xml:space="preserve"> </w:t>
      </w:r>
      <w:r w:rsidR="008B6C53">
        <w:rPr>
          <w:color w:val="000000" w:themeColor="text1"/>
        </w:rPr>
        <w:t xml:space="preserve">recent studies have demonstrated higher domain reporting than earlier studies, the prevalence of studies with low domain reporting </w:t>
      </w:r>
      <w:r w:rsidR="00085308">
        <w:rPr>
          <w:color w:val="000000" w:themeColor="text1"/>
        </w:rPr>
        <w:t>remains</w:t>
      </w:r>
      <w:r w:rsidR="008B6C53">
        <w:rPr>
          <w:color w:val="000000" w:themeColor="text1"/>
        </w:rPr>
        <w:t xml:space="preserve"> relatively similar. </w:t>
      </w:r>
      <w:r w:rsidR="00913679">
        <w:rPr>
          <w:color w:val="000000" w:themeColor="text1"/>
        </w:rPr>
        <w:t>The publication of</w:t>
      </w:r>
      <w:r w:rsidR="008B6C53">
        <w:rPr>
          <w:color w:val="000000" w:themeColor="text1"/>
        </w:rPr>
        <w:t xml:space="preserve"> pre-clinical STAIR guidelines </w:t>
      </w:r>
      <w:r w:rsidR="00913679">
        <w:rPr>
          <w:color w:val="000000" w:themeColor="text1"/>
        </w:rPr>
        <w:t xml:space="preserve">have been indicated, </w:t>
      </w:r>
      <w:r w:rsidR="008B6C53">
        <w:rPr>
          <w:color w:val="000000" w:themeColor="text1"/>
        </w:rPr>
        <w:t>namely</w:t>
      </w:r>
      <w:r w:rsidR="00913679">
        <w:rPr>
          <w:color w:val="000000" w:themeColor="text1"/>
        </w:rPr>
        <w:t xml:space="preserve"> the STAIR I </w:t>
      </w:r>
      <w:r w:rsidR="00B07B51">
        <w:rPr>
          <w:color w:val="000000" w:themeColor="text1"/>
        </w:rPr>
        <w:fldChar w:fldCharType="begin"/>
      </w:r>
      <w:r w:rsidR="00955867">
        <w:rPr>
          <w:color w:val="000000" w:themeColor="text1"/>
        </w:rPr>
        <w:instrText xml:space="preserve"> ADDIN ZOTERO_ITEM CSL_CITATION {"citationID":"apnt65mks9","properties":{"formattedCitation":"[217]","plainCitation":"[217]","noteIndex":0},"citationItems":[{"id":55646,"uris":["http://zotero.org/users/5840819/items/9PUAL54E"],"itemData":{"id":55646,"type":"article-journal","container-title":"Stroke; a journal of cerebral circulation","DOI":"10.1161/01.STR.30.12.2752","ISSN":"0039-2499, 1524-4628","issue":"12","journalAbbreviation":"Stroke","note":"Citation Key: 1999Recommendations","page":"2752–2758","title":"Recommendations for Standards Regarding Preclinical Neuroprotective and Restorative Drug Development","volume":"30","author":[{"family":"Stroke Therapy Academic Industry Roundtable (STAIR)","given":""}],"issued":{"date-parts":[["1999",12]]},"citation-key":"1999Recommendations"}}],"schema":"https://github.com/citation-style-language/schema/raw/master/csl-citation.json"} </w:instrText>
      </w:r>
      <w:r w:rsidR="00B07B51">
        <w:rPr>
          <w:color w:val="000000" w:themeColor="text1"/>
        </w:rPr>
        <w:fldChar w:fldCharType="separate"/>
      </w:r>
      <w:r w:rsidR="00955867" w:rsidRPr="00955867">
        <w:rPr>
          <w:color w:val="000000"/>
          <w:lang w:val="en-US"/>
        </w:rPr>
        <w:t>[217]</w:t>
      </w:r>
      <w:r w:rsidR="00B07B51">
        <w:rPr>
          <w:color w:val="000000" w:themeColor="text1"/>
        </w:rPr>
        <w:fldChar w:fldCharType="end"/>
      </w:r>
      <w:r w:rsidR="00913679">
        <w:rPr>
          <w:color w:val="000000" w:themeColor="text1"/>
        </w:rPr>
        <w:t>, STAIR VI</w:t>
      </w:r>
      <w:r w:rsidR="00B07B51">
        <w:rPr>
          <w:color w:val="000000" w:themeColor="text1"/>
        </w:rPr>
        <w:t xml:space="preserve"> </w:t>
      </w:r>
      <w:r w:rsidR="00B07B51">
        <w:rPr>
          <w:color w:val="000000" w:themeColor="text1"/>
        </w:rPr>
        <w:fldChar w:fldCharType="begin"/>
      </w:r>
      <w:r w:rsidR="00955867">
        <w:rPr>
          <w:color w:val="000000" w:themeColor="text1"/>
        </w:rPr>
        <w:instrText xml:space="preserve"> ADDIN ZOTERO_ITEM CSL_CITATION {"citationID":"a21j7iovghi","properties":{"formattedCitation":"[218]","plainCitation":"[218]","noteIndex":0},"citationItems":[{"id":55641,"uris":["http://zotero.org/users/5840819/items/MFMU8H6Z"],"itemData":{"id":55641,"type":"article-journal","container-title":"Stroke; a journal of cerebral circulation","DOI":"10.1161/STROKEAHA.108.541128","ISSN":"0039-2499, 1524-4628","issue":"6","journalAbbreviation":"Stroke","note":"Citation Key: Fisher2009Update","page":"2244–2250","title":"Update of the Stroke Therapy Academic Industry Roundtable Preclinical Recommendations","volume":"40","author":[{"family":"Fisher","given":"Marc"},{"family":"Feuerstein","given":"Giora"},{"family":"Howells","given":"David W."},{"family":"Hurn","given":"Patricia D."},{"family":"Kent","given":"Thomas A."},{"family":"Savitz","given":"Sean I."}],"issued":{"date-parts":[["2009",6]]},"citation-key":"Fisher2009Update"}}],"schema":"https://github.com/citation-style-language/schema/raw/master/csl-citation.json"} </w:instrText>
      </w:r>
      <w:r w:rsidR="00B07B51">
        <w:rPr>
          <w:color w:val="000000" w:themeColor="text1"/>
        </w:rPr>
        <w:fldChar w:fldCharType="separate"/>
      </w:r>
      <w:r w:rsidR="00955867" w:rsidRPr="00955867">
        <w:rPr>
          <w:color w:val="000000"/>
          <w:lang w:val="en-US"/>
        </w:rPr>
        <w:t>[218]</w:t>
      </w:r>
      <w:r w:rsidR="00B07B51">
        <w:rPr>
          <w:color w:val="000000" w:themeColor="text1"/>
        </w:rPr>
        <w:fldChar w:fldCharType="end"/>
      </w:r>
      <w:r w:rsidR="00913679">
        <w:rPr>
          <w:color w:val="000000" w:themeColor="text1"/>
        </w:rPr>
        <w:t xml:space="preserve">, and STAIR XI </w:t>
      </w:r>
      <w:r w:rsidR="00B07B51">
        <w:rPr>
          <w:color w:val="000000" w:themeColor="text1"/>
        </w:rPr>
        <w:fldChar w:fldCharType="begin"/>
      </w:r>
      <w:r w:rsidR="00955867">
        <w:rPr>
          <w:color w:val="000000" w:themeColor="text1"/>
        </w:rPr>
        <w:instrText xml:space="preserve"> ADDIN ZOTERO_ITEM CSL_CITATION {"citationID":"a12clu0b2si","properties":{"formattedCitation":"[219]","plainCitation":"[219]","noteIndex":0},"citationItems":[{"id":55643,"uris":["http://zotero.org/users/5840819/items/DGFD9HNB"],"itemData":{"id":55643,"type":"article-journal","container-title":"Stroke; a journal of cerebral circulation","DOI":"10.1161/STROKEAHA.121.034947","ISSN":"0039-2499, 1524-4628","issue":"9","journalAbbreviation":"Stroke","note":"Citation Key: Lyden2021Top","page":"3063–3071","title":"Top Priorities for Cerebroprotective Studies—A Paradigm Shift: Report From STAIR XI","volume":"52","author":[{"family":"Lyden","given":"Patrick"},{"family":"Buchan","given":"Alastair"},{"family":"Boltze","given":"Johannes"},{"family":"Fisher","given":"Marc"},{"family":"Ansari","given":"Saeed"},{"family":"Broderick","given":"Joseph P"},{"family":"Campbell","given":"Bruce Cv"},{"family":"Chaisinanunkul","given":"Napasri"},{"family":"Chen","given":"Christopher"},{"family":"Grotta","given":"James C"},{"family":"Haddad","given":"Walid"},{"family":"Hareedy","given":"Randa"},{"family":"Hill","given":"Michael D"},{"family":"Houser","given":"Gary"},{"family":"Jadhav","given":"Ashutosh P"},{"family":"Khatri","given":"Pooja"},{"family":"Kimberly","given":"W Taylor"},{"family":"Koenig","given":"James I"},{"family":"Korinek","given":"William S"},{"family":"Landen","given":"Jaren W"},{"family":"Lansberg","given":"Maarten G"},{"family":"Latour","given":"Lawrence L"},{"family":"Liebeskind","given":"David S"},{"family":"Liston","given":"Theodore E"},{"family":"Lynch","given":"John"},{"family":"McGonigle","given":"John"},{"family":"Mistry","given":"Eva A"},{"family":"Mocco","given":"J"},{"family":"Pryor","given":"Kent E"},{"family":"Saver","given":"Jeffrey L"},{"family":"Savitz","given":"Sean I"},{"family":"Sheth","given":"Kevin N"},{"family":"Solberg","given":"Yoram"},{"family":"Vagal","given":"Achala"},{"family":"Venkatasubramanian","given":"Chitra"},{"family":"Ziogas","given":"Nikolaos K"}],"issued":{"date-parts":[["2021",9]]},"citation-key":"Lyden2021Top"}}],"schema":"https://github.com/citation-style-language/schema/raw/master/csl-citation.json"} </w:instrText>
      </w:r>
      <w:r w:rsidR="00B07B51">
        <w:rPr>
          <w:color w:val="000000" w:themeColor="text1"/>
        </w:rPr>
        <w:fldChar w:fldCharType="separate"/>
      </w:r>
      <w:r w:rsidR="00955867" w:rsidRPr="00955867">
        <w:rPr>
          <w:color w:val="000000"/>
          <w:lang w:val="en-US"/>
        </w:rPr>
        <w:t>[219]</w:t>
      </w:r>
      <w:r w:rsidR="00B07B51">
        <w:rPr>
          <w:color w:val="000000" w:themeColor="text1"/>
        </w:rPr>
        <w:fldChar w:fldCharType="end"/>
      </w:r>
      <w:r w:rsidR="00B07B51">
        <w:rPr>
          <w:color w:val="000000" w:themeColor="text1"/>
        </w:rPr>
        <w:t xml:space="preserve"> </w:t>
      </w:r>
      <w:r w:rsidR="00913679">
        <w:rPr>
          <w:color w:val="000000" w:themeColor="text1"/>
        </w:rPr>
        <w:t>reports.</w:t>
      </w:r>
      <w:r w:rsidR="00B07B51">
        <w:rPr>
          <w:color w:val="000000" w:themeColor="text1"/>
        </w:rPr>
        <w:t xml:space="preserve"> </w:t>
      </w:r>
      <w:r w:rsidR="006B079B">
        <w:rPr>
          <w:color w:val="000000" w:themeColor="text1"/>
        </w:rPr>
        <w:t xml:space="preserve">Overall, studies published </w:t>
      </w:r>
      <w:r w:rsidR="007B623E">
        <w:rPr>
          <w:color w:val="000000" w:themeColor="text1"/>
        </w:rPr>
        <w:t>in 2010 or later</w:t>
      </w:r>
      <w:r w:rsidR="006B079B">
        <w:rPr>
          <w:color w:val="000000" w:themeColor="text1"/>
        </w:rPr>
        <w:t xml:space="preserve"> (following the publication of </w:t>
      </w:r>
      <w:r w:rsidR="008B6C53">
        <w:rPr>
          <w:color w:val="000000" w:themeColor="text1"/>
        </w:rPr>
        <w:t xml:space="preserve">the widely cited </w:t>
      </w:r>
      <w:r w:rsidR="006B079B">
        <w:rPr>
          <w:color w:val="000000" w:themeColor="text1"/>
        </w:rPr>
        <w:t>STAIR VI</w:t>
      </w:r>
      <w:r w:rsidR="007135FE">
        <w:rPr>
          <w:color w:val="000000" w:themeColor="text1"/>
        </w:rPr>
        <w:t>; mean = 11.6</w:t>
      </w:r>
      <w:r w:rsidR="006B079B">
        <w:rPr>
          <w:color w:val="000000" w:themeColor="text1"/>
        </w:rPr>
        <w:t>) show significantly higher reporting of SYRCLE and CAMARADES domains than studies published before (</w:t>
      </w:r>
      <w:r w:rsidR="007135FE">
        <w:rPr>
          <w:color w:val="000000" w:themeColor="text1"/>
        </w:rPr>
        <w:t xml:space="preserve">mean = 8.7; </w:t>
      </w:r>
      <w:r w:rsidR="006B079B">
        <w:rPr>
          <w:color w:val="000000" w:themeColor="text1"/>
        </w:rPr>
        <w:t xml:space="preserve">p &lt; 0.001). </w:t>
      </w:r>
      <w:r w:rsidR="00B07B51">
        <w:rPr>
          <w:color w:val="000000" w:themeColor="text1"/>
        </w:rPr>
        <w:t>Importantly, the</w:t>
      </w:r>
      <w:r w:rsidR="006B079B">
        <w:rPr>
          <w:color w:val="000000" w:themeColor="text1"/>
        </w:rPr>
        <w:t xml:space="preserve">se results should be interpreted with caution, as </w:t>
      </w:r>
      <w:r w:rsidR="008B6C53">
        <w:rPr>
          <w:color w:val="000000" w:themeColor="text1"/>
        </w:rPr>
        <w:t xml:space="preserve">higher scores on this scale do not necessarily indicate higher quality; indeed, </w:t>
      </w:r>
      <w:r w:rsidR="006B079B">
        <w:rPr>
          <w:color w:val="000000" w:themeColor="text1"/>
        </w:rPr>
        <w:t>the</w:t>
      </w:r>
      <w:r w:rsidR="00B07B51">
        <w:rPr>
          <w:color w:val="000000" w:themeColor="text1"/>
        </w:rPr>
        <w:t xml:space="preserve"> quantification of scales such as SYRCLE and CAMARADES are discouraged </w:t>
      </w:r>
      <w:r w:rsidR="00B07B51">
        <w:rPr>
          <w:color w:val="000000" w:themeColor="text1"/>
        </w:rPr>
        <w:fldChar w:fldCharType="begin"/>
      </w:r>
      <w:r w:rsidR="00955867">
        <w:rPr>
          <w:color w:val="000000" w:themeColor="text1"/>
        </w:rPr>
        <w:instrText xml:space="preserve"> ADDIN ZOTERO_ITEM CSL_CITATION {"citationID":"a271u4jj8vt","properties":{"formattedCitation":"[220]","plainCitation":"[220]","noteIndex":0},"citationItems":[{"id":51243,"uris":["http://zotero.org/users/5840819/items/IWB5MZF9"],"itemData":{"id":51243,"type":"article-journal","container-title":"Environmental Health Perspectives","DOI":"10.1289/ehp.1206389","ISSN":"0091-6765, 1552-9924","issue":"9","journalAbbreviation":"Environ Health Perspect","language":"en","page":"985-992","source":"DOI.org (Crossref)","title":"Instruments for Assessing Risk of Bias and Other Methodological Criteria of Published Animal Studies: A Systematic Review","title-short":"Instruments for Assessing Risk of Bias and Other Methodological Criteria of Published Animal Studies","volume":"121","author":[{"family":"Krauth","given":"David"},{"family":"Woodruff","given":"Tracey J."},{"family":"Bero","given":"Lisa"}],"issued":{"date-parts":[["2013",9]]},"citation-key":"krauthInstrumentsAssessingRisk2013"}}],"schema":"https://github.com/citation-style-language/schema/raw/master/csl-citation.json"} </w:instrText>
      </w:r>
      <w:r w:rsidR="00B07B51">
        <w:rPr>
          <w:color w:val="000000" w:themeColor="text1"/>
        </w:rPr>
        <w:fldChar w:fldCharType="separate"/>
      </w:r>
      <w:r w:rsidR="00955867" w:rsidRPr="00955867">
        <w:rPr>
          <w:color w:val="000000"/>
          <w:lang w:val="en-US"/>
        </w:rPr>
        <w:t>[220]</w:t>
      </w:r>
      <w:r w:rsidR="00B07B51">
        <w:rPr>
          <w:color w:val="000000" w:themeColor="text1"/>
        </w:rPr>
        <w:fldChar w:fldCharType="end"/>
      </w:r>
      <w:r w:rsidR="00B07B51">
        <w:rPr>
          <w:color w:val="000000" w:themeColor="text1"/>
        </w:rPr>
        <w:t>.</w:t>
      </w:r>
    </w:p>
    <w:p w14:paraId="31A00A98" w14:textId="77777777" w:rsidR="001F430B" w:rsidRDefault="001F430B" w:rsidP="001F430B">
      <w:pPr>
        <w:pStyle w:val="NormalWeb"/>
        <w:spacing w:after="0" w:afterAutospacing="0" w:line="480" w:lineRule="auto"/>
        <w:rPr>
          <w:color w:val="000000" w:themeColor="text1"/>
        </w:rPr>
      </w:pPr>
    </w:p>
    <w:p w14:paraId="3B3715B2" w14:textId="0F471402" w:rsidR="00F67126" w:rsidRDefault="00F67126" w:rsidP="00395660">
      <w:pPr>
        <w:spacing w:after="0" w:line="480" w:lineRule="auto"/>
        <w:rPr>
          <w:rFonts w:ascii="Times New Roman" w:eastAsia="Times New Roman" w:hAnsi="Times New Roman" w:cs="Times New Roman"/>
          <w:color w:val="000000" w:themeColor="text1"/>
          <w:kern w:val="0"/>
          <w14:ligatures w14:val="none"/>
        </w:rPr>
      </w:pPr>
    </w:p>
    <w:p w14:paraId="26F59438" w14:textId="77777777" w:rsidR="00994AD9" w:rsidRDefault="00994AD9">
      <w:pPr>
        <w:rPr>
          <w:rFonts w:ascii="Times New Roman" w:eastAsia="Times New Roman" w:hAnsi="Times New Roman" w:cs="Times New Roman"/>
          <w:b/>
          <w:bCs/>
          <w:color w:val="000000" w:themeColor="text1"/>
          <w:kern w:val="0"/>
          <w14:ligatures w14:val="none"/>
        </w:rPr>
      </w:pPr>
      <w:r>
        <w:rPr>
          <w:b/>
          <w:bCs/>
          <w:color w:val="000000" w:themeColor="text1"/>
        </w:rPr>
        <w:br w:type="page"/>
      </w:r>
    </w:p>
    <w:p w14:paraId="0A77A19D" w14:textId="291BB4D8" w:rsidR="00CA127D" w:rsidRPr="00241D28" w:rsidRDefault="00CA127D" w:rsidP="00241D28">
      <w:pPr>
        <w:pStyle w:val="NormalWeb"/>
        <w:spacing w:after="0" w:afterAutospacing="0"/>
        <w:rPr>
          <w:color w:val="000000" w:themeColor="text1"/>
        </w:rPr>
      </w:pPr>
      <w:r w:rsidRPr="00241D28">
        <w:rPr>
          <w:b/>
          <w:bCs/>
          <w:color w:val="000000" w:themeColor="text1"/>
        </w:rPr>
        <w:lastRenderedPageBreak/>
        <w:t>References</w:t>
      </w:r>
    </w:p>
    <w:p w14:paraId="0AD85289" w14:textId="77777777" w:rsidR="00955867" w:rsidRPr="00955867" w:rsidRDefault="00CA127D" w:rsidP="00955867">
      <w:pPr>
        <w:pStyle w:val="Bibliography"/>
        <w:rPr>
          <w:rFonts w:ascii="Times New Roman" w:hAnsi="Times New Roman" w:cs="Times New Roman"/>
          <w:lang w:val="en-US"/>
        </w:rPr>
      </w:pPr>
      <w:r w:rsidRPr="00241D28">
        <w:rPr>
          <w:color w:val="000000" w:themeColor="text1"/>
        </w:rPr>
        <w:fldChar w:fldCharType="begin"/>
      </w:r>
      <w:r w:rsidR="00955867">
        <w:rPr>
          <w:color w:val="000000" w:themeColor="text1"/>
        </w:rPr>
        <w:instrText xml:space="preserve"> ADDIN ZOTERO_BIBL {"uncited":[],"omitted":[],"custom":[]} CSL_BIBLIOGRAPHY </w:instrText>
      </w:r>
      <w:r w:rsidRPr="00241D28">
        <w:rPr>
          <w:color w:val="000000" w:themeColor="text1"/>
        </w:rPr>
        <w:fldChar w:fldCharType="separate"/>
      </w:r>
      <w:r w:rsidR="00955867" w:rsidRPr="00955867">
        <w:rPr>
          <w:rFonts w:ascii="Times New Roman" w:hAnsi="Times New Roman" w:cs="Times New Roman"/>
          <w:lang w:val="en-US"/>
        </w:rPr>
        <w:t>1. Hu Q, Du Q, Yu W, Dong X. 2-Methoxyestradiol Alleviates Neuroinflammation and Brain Edema in Early Brain Injury After Subarachnoid Hemorrhage in Rats. Front Cell Neurosci [Internet]. 2022;16. https://doi.org/10.3389/fncel.2022.869546</w:t>
      </w:r>
    </w:p>
    <w:p w14:paraId="27E318B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 Choi YC, Lee JH, Hong KW, Lee KS. 17 Beta-estradiol prevents focal cerebral ischemic damages via activation of Akt and CREB in association with reduced PTEN phosphorylation in rats. Fundam Clin Pharmacol. England; 2004;18:547–57. https://doi.org/10.1111/j.1472-8206.2004.00284.x</w:t>
      </w:r>
    </w:p>
    <w:p w14:paraId="4E3871E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 Cheng Y, Su Q, Shao B, Cheng J, Wang H, Wang L, et al. 17 β -Estradiol attenuates poststroke depression and increases neurogenesis in female ovariectomized rats. BioMed Res Int. United States; 2013;2013:392434. https://doi.org/10.1155/2013/392434</w:t>
      </w:r>
    </w:p>
    <w:p w14:paraId="6677B9E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 Yang SH, He Z, Wu SS, He YJ, Cutright J, Millard WJ, et al. 17-beta estradiol can reduce secondary ischemic damage and mortality of subarachnoid hemorrhage. J Cereb Blood Flow Metab. United States; 2001;21:174–81. https://doi.org/10.1097/00004647-200102000-00009</w:t>
      </w:r>
    </w:p>
    <w:p w14:paraId="1A24028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 Söderström I, Strand M, Ingridsson AC, Nasic S, Olsson T. 17beta-estradiol and enriched environment accelerate cognitive recovery after focal brain ischemia. Eur J Neurosci. France; 2009;29:1215–24. https://doi.org/10.1111/j.1460-9568.2009.06662.x</w:t>
      </w:r>
    </w:p>
    <w:p w14:paraId="7282AC1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 Xiao H., Liu J., He J., Lan Z., Deng M., Hu Z. 17beta-Estradiol Attenuates Intracerebral Hemorrhage-Induced Blood-Brain Barrier Injury and Oxidative Stress Through SRC3-Mediated PI3K/Akt Signaling Pathway in a Mouse Model. ASN Neuro [Internet]. United Kingdom: SAGE Publications Inc.; 2021;13. https://doi.org/10.1177/17590914211038443</w:t>
      </w:r>
    </w:p>
    <w:p w14:paraId="1A10080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 Fan T, Yang S-H, Johnson E, Osteen B, Hayes R, Day AL, et al. 17beta-Estradiol extends ischemic thresholds and exerts neuroprotective effects in cerebral subcortex against transient focal cerebral ischemia in rats. Brain Res. Netherlands; 2003;993:10–7. https://doi.org/10.1016/j.brainres.2003.07.006</w:t>
      </w:r>
    </w:p>
    <w:p w14:paraId="740FE3B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 Yong Y, Xie HJ, Zhang YF, Yang QD, Liao DF, Yang HL, et al. 17beta-estradiol potentiates ischemia-reperfusion injury in diabetic ovariectomized female rats. Brain Res. Netherlands; 2005;1054:192–9. https://doi.org/10.1016/j.brainres.2005.05.069</w:t>
      </w:r>
    </w:p>
    <w:p w14:paraId="209F6C5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 Auriat A, Plahta WC, McGie SC, Yan R, Colbourne F. 17beta-Estradiol pretreatment reduces bleeding and brain injury after intracerebral hemorrhagic stroke in male rats. J Cereb Blood Flow Metab. United States; 2005;25:247–56. https://doi.org/10.1038/sj.jcbfm.9600026</w:t>
      </w:r>
    </w:p>
    <w:p w14:paraId="1F0B706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 Rusa R, Alkayed NJ, Crain BJ, Traystman RJ, Kimes AS, London ED, et al. 17beta-estradiol reduces stroke injury in estrogen-deficient female animals. Stroke. United States; 1999;30:1665–70. https://doi.org/10.1161/01.str.30.8.1665</w:t>
      </w:r>
    </w:p>
    <w:p w14:paraId="14E4583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 Li M, Zhang Z, Sun W, Koehler RC, Huang J. 17β-estradiol attenuates breakdown of blood-brain barrier and hemorrhagic transformation induced by tissue plasminogen activator in cerebral ischemia. Neurobiol Dis. United States; 2011;44:277–83. https://doi.org/10.1016/j.nbd.2011.07.004</w:t>
      </w:r>
    </w:p>
    <w:p w14:paraId="171826C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12. Zheng Y, Hu Q, Manaenko A, Zhang Y, Peng Y, Xu L, et al. 17β-Estradiol attenuates hematoma expansion through estrogen receptor α/silent information regulator 1/nuclear factor-kappa b pathway in hyperglycemic intracerebral hemorrhage mice. Stroke. United States; 2015;46:485–91. https://doi.org/10.1161/STROKEAHA.114.006372</w:t>
      </w:r>
    </w:p>
    <w:p w14:paraId="14950F2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 Farr TD, Carswell HVO, Gallagher L, Condon B, Fagan AJ, Mullin J, et al. 17β-Estradiol treatment following permanent focal ischemia does not influence recovery of sensorimotor function. Neurobiol Dis. 2006;23:552–62. https://doi.org/10.1016/j.nbd.2006.04.009</w:t>
      </w:r>
    </w:p>
    <w:p w14:paraId="35739AC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 Connell BJ, Saleh TM. A novel rodent model of reperfusion injury following occlusion of the middle cerebral artery. J Neurosci Methods. Netherlands; 2010;190:28–33. https://doi.org/10.1016/j.jneumeth.2010.04.021</w:t>
      </w:r>
    </w:p>
    <w:p w14:paraId="2F06441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 Ritz M-F, Schmidt P, Mendelowitsch A. Acute effects of 17beta-estradiol on the extracellular concentration of excitatory amino acids and energy metabolites during transient cerebral ischemia  in male rats. Brain Res. Netherlands; 2004;1022:157–63. https://doi.org/10.1016/j.brainres.2004.07.004</w:t>
      </w:r>
    </w:p>
    <w:p w14:paraId="1E6F519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 Cheng J, Hu W, Toung TJ, Zhang Z, Parker SM, Roselli CE, et al. Age-dependent effects of testosterone in experimental stroke. J Cereb Blood Flow Metab. United States; 2009;29:486–94. https://doi.org/10.1038/jcbfm.2008.138</w:t>
      </w:r>
    </w:p>
    <w:p w14:paraId="2F99036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 Spratt NJ, Tomkins AJ, Pepperall D, McLeod DD, Calford MB. Allopregnanolone and its precursor progesterone do not reduce injury after experimental stroke in hypertensive rats - role of postoperative temperature regulation? PLoS One. United States; 2014;9:e107752. https://doi.org/10.1371/journal.pone.0107752</w:t>
      </w:r>
    </w:p>
    <w:p w14:paraId="1C23D36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 Sayeed I, Guo Q, Hoffman SW, Stein DG. Allopregnanolone, a progesterone metabolite, is more effective than progesterone in reducing cortical infarct volume after transient middle cerebral artery occlusion. Ann Emerg Med. United States; 2006;47:381–9. https://doi.org/10.1016/j.annemergmed.2005.12.011</w:t>
      </w:r>
    </w:p>
    <w:p w14:paraId="257188C8"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 Shimizu T., MacEy T.A., Quillinan N., Klawitter J., Perraud A.-L.L., Traystman R.J., et al. Androgen and PARP-1 regulation of TRPM2 channels after ischemic injury. J Cereb Blood Flow Metab. United States: Nature Publishing Group (345 Park Avenue South, New York NY 10010-1707, United States); 2013;33:1549–55. https://doi.org/10.1038/jcbfm.2013.105</w:t>
      </w:r>
    </w:p>
    <w:p w14:paraId="0F99384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 Ayala P., Uchida M., Akiyoshi K., Cheng J., Hashimoto J., Jia T., et al. Androgen Receptor Overexpression Is Neuroprotective in Experimental Stroke. Transl Stroke Res. United States: Springer US; 2011;2:346–57. https://doi.org/10.1007/s12975-011-0079-z</w:t>
      </w:r>
    </w:p>
    <w:p w14:paraId="040FAFB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 Wang J., Zhou Y., He L. Appropriate supplementation of testosterone alleviates post-stroke damage via decreasing inflammation and oxidative stress in aged male C57BL/6 mice. Eur J Inflamm [Internet]. United Kingdom: SAGE Publications Inc.; 2022;20. https://doi.org/10.1177/1721727X221116739</w:t>
      </w:r>
    </w:p>
    <w:p w14:paraId="68D3D4D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22. McCullough LD, Blizzard K, Simpson ER, Oz OK, Hurn PD. Aromatase cytochrome P450 and extragonadal estrogen play a role in ischemic neuroprotection. J Neurosci. United States; 2003;23:8701–5. https://doi.org/10.1523/JNEUROSCI.23-25-08701.2003</w:t>
      </w:r>
    </w:p>
    <w:p w14:paraId="219A320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3. Liu B-Y, Song X-L, Yi J, Chen X-M, Yu Y, Liu H, et al. Buyang Huanwu Decoction reduces infarct volume and enhances estradiol and estradiol receptor concentration in ovariectomized rats after middle cerebral artery occlusion. Chin J Integr Med. 2014;20:782–6. https://doi.org/10.1007/s11655-014-1823-5</w:t>
      </w:r>
    </w:p>
    <w:p w14:paraId="337CEC5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4. Zhu X, Fréchou M, Schumacher M, Guennoun R. Cerebroprotection by progesterone following ischemic stroke: Multiple effects and role of the neural progesterone receptors. J Steroid Biochem Mol Biol. England; 2019;185:90–102. https://doi.org/10.1016/j.jsbmb.2018.07.014</w:t>
      </w:r>
    </w:p>
    <w:p w14:paraId="5A82896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5. Burguete M.C., Jover-Mengual T., Castello-Ruiz M., Lopez-Morales M.A., Centeno J.M., Aliena-Valero A., et al. Cerebroprotective Effect of 17beta-Estradiol Replacement Therapy in Ovariectomy-Induced Post-Menopausal Rats Subjected to Ischemic Stroke: Role of MAPK/ERK1/2 Pathway and PI3K-Independent Akt Activation. Int J Mol Sci. Switzerland: Multidisciplinary Digital Publishing Institute (MDPI); 2023;24:14303. https://doi.org/10.3390/ijms241814303</w:t>
      </w:r>
    </w:p>
    <w:p w14:paraId="5CDD6A0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6. Li X, Blizzard KK, Zeng Z, DeVries AC, Hurn PD, McCullough LD. Chronic behavioral testing after focal ischemia in the mouse: functional recovery and the effects of gender. Exp Neurol. 2004;187:94–104. https://doi.org/10.1016/j.expneurol.2004.01.004</w:t>
      </w:r>
    </w:p>
    <w:p w14:paraId="3538E72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7. Smith C, Contreras-Garza J, Cunningham RL, Wong JM, Vann PH, Metzger D, et al. Chronic Testosterone Deprivation Sensitizes the Middle-Aged Rat Brain to Damaging Effects of Testosterone Replacement. Neuroendocrinology. Switzerland; 2020;110:914–28. https://doi.org/10.1159/000504445</w:t>
      </w:r>
    </w:p>
    <w:p w14:paraId="6307C85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8. Liu R, Liu Q, He S, Simpkins JW, Yang SH. Combination therapy of 17beta-estradiol and recombinant tissue plasminogen activator for experimental ischemic stroke. J Pharmacol Exp Ther. United States; 2010;332:1006–12. https://doi.org/10.1124/jpet.109.160937</w:t>
      </w:r>
    </w:p>
    <w:p w14:paraId="3C9E566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9. Wang J, Feng X, Du Y, Wang L, Zhang S. Combination treatment with progesterone and rehabilitation training further promotes behavioral recovery after acute ischemic stroke in mice. Restor Neurol Neurosci. Netherlands; 2013;31:487–99. https://doi.org/10.3233/RNN-130312</w:t>
      </w:r>
    </w:p>
    <w:p w14:paraId="216667B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0. Atif F, Yousuf S, Sayeed I, Ishrat T, Hua F, Stein DG. Combination treatment with progesterone and vitamin D hormone is more effective than monotherapy in ischemic stroke: the role of BDNF/TrkB/Erk1/2 signaling in neuroprotection. Neuropharmacology. England; 2013;67:78–87. https://doi.org/10.1016/j.neuropharm.2012.10.004</w:t>
      </w:r>
    </w:p>
    <w:p w14:paraId="70A6BD2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1. Hoffmann S, Beyer C, Zendedel A. Comparative analysis of gonadal steroid-mediated neuroprotection after transient focal ischemia in rats: route of application and substrate composition. J Mol Neurosci MN. United States; 2015;56:12–6. https://doi.org/10.1007/s12031-014-0462-9</w:t>
      </w:r>
    </w:p>
    <w:p w14:paraId="47B4BA1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32. Shin JA, Choi JH, Choi Y-H, Park E-M. Conserved aquaporin 4 levels associated with reduction of brain edema are mediated by estrogen in the ischemic brain after experimental stroke. Biochim Biophys Acta. Netherlands; 2011;1812:1154–63. https://doi.org/10.1016/j.bbadis.2011.05.004</w:t>
      </w:r>
    </w:p>
    <w:p w14:paraId="7B550F7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3. Lee JY, Castelli V, Kumar N, Sitruk-Ware R, Borlongan CV. Contraceptive drug, Nestorone, enhances stem cell-mediated remodeling of the stroke brain by dampening inflammation and rescuing mitochondria. Free Radic Biol Med. United States; 2022;183:138–45. https://doi.org/10.1016/j.freeradbiomed.2022.03.020</w:t>
      </w:r>
    </w:p>
    <w:p w14:paraId="093EA6F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4. El Amki M, Binder N, Steffen R, Schneider H, Luft AR, Weller M, et al. Contraceptive drugs mitigate experimental stroke-induced brain injury. Cardiovasc Res. England; 2019;115:637–46. https://doi.org/10.1093/cvr/cvy248</w:t>
      </w:r>
    </w:p>
    <w:p w14:paraId="439812B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5. Yousuf S, Sayeed I, Atif F, Tang H, Wang J, Stein DG. Delayed progesterone treatment reduces brain infarction and improves functional outcomes after ischemic stroke: a time-window study in middle-aged rats. J Cereb Blood Flow Metab. United States; 2014;34:297–306. https://doi.org/10.1038/jcbfm.2013.198</w:t>
      </w:r>
    </w:p>
    <w:p w14:paraId="3C11FCA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6. Cheng J, Alkayed NJ, Hurn PD. Deleterious effects of dihydrotestosterone on cerebral ischemic injury. J Cereb Blood Flow Metab. United States; 2007;27:1553–62. https://doi.org/10.1038/sj.jcbfm.9600457</w:t>
      </w:r>
    </w:p>
    <w:p w14:paraId="191638C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7. Bingham D, Macrae IM, Carswell HV. Detrimental effects of 17beta-oestradiol after permanent middle cerebral artery occlusion. J Cereb Blood Flow Metab. United States; 2005;25:414–20. https://doi.org/10.1038/sj.jcbfm.9600031</w:t>
      </w:r>
    </w:p>
    <w:p w14:paraId="048E222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8. Oppong-Gyebi A, Metzger D, Vann PH, Yockey RA, Sumien N, Schreihofer DA. Dietary genistein and 17β-estradiol implants differentially influence locomotor and cognitive functions following transient focal ischemia in middle-aged ovariectomized rats at different lengths of estrogen deprivation. Horm Behav. United States; 2022;144:105201. https://doi.org/10.1016/j.yhbeh.2022.105201</w:t>
      </w:r>
    </w:p>
    <w:p w14:paraId="5BC0506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39. Strom JO, Theodorsson E, Holm L, Theodorsson A. Different methods for administering 17β-estradiol to ovariectomized rats result in opposite effects on ischemic brain damage. BMC Neurosci [Internet]. 2010;11. https://doi.org/10.1186/1471-2202-11-39</w:t>
      </w:r>
    </w:p>
    <w:p w14:paraId="7BD8BE3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0. Carswell HV, Bingham D, Wallace K, Nilsen M, Graham DI, Dominiczak AF, et al. Differential Effects of 17β-Estradiol Upon Stroke Damage in Stroke Prone and Normotensive Rats. J Cereb Blood Flow Metab. 2004;24:298–304. https://doi.org/10.1097/01.WCB.0000112322.75217.FD</w:t>
      </w:r>
    </w:p>
    <w:p w14:paraId="4506B63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1. Dubal DB, Rau SW, Shughrue PJ, Zhu H, Yu J, Cashion AB, et al. Differential modulation of estrogen receptors (ERs) in ischemic brain injury: a role for ERalpha in estradiol-mediated protection against delayed cell death. Endocrinology. United States; 2006;147:3076–84. https://doi.org/10.1210/en.2005-1177</w:t>
      </w:r>
    </w:p>
    <w:p w14:paraId="2D898BF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42. Liu R, Wang X, Liu Q, Yang S-H, Simpkins JW. Dose dependence and therapeutic window for the neuroprotective effects of 17beta-estradiol when administered after cerebral ischemia. Neurosci Lett. Ireland; 2007;415:237–41. https://doi.org/10.1016/j.neulet.2007.01.074</w:t>
      </w:r>
    </w:p>
    <w:p w14:paraId="10CC363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3. Fréchou M, Zhu X, Liere P, Pianos A, Schumacher M, Mattern C, et al. Dose-dependent and long-term cerebroprotective effects of intranasal delivery of progesterone after ischemic stroke in male mice. Neuropharmacology. England; 2020;170:108038. https://doi.org/10.1016/j.neuropharm.2020.108038</w:t>
      </w:r>
    </w:p>
    <w:p w14:paraId="0549870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4. Uchida M, Palmateer JM, Herson PS, DeVries AC, Cheng J, Hurn PD. Dose-dependent effects of androgens on outcome after focal cerebral ischemia in adult male mice. J Cereb Blood Flow Metab. United States; 2009;29:1454–62. https://doi.org/10.1038/jcbfm.2009.60</w:t>
      </w:r>
    </w:p>
    <w:p w14:paraId="70CDA1E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5. Goodrow GJ, Vitullo L, Cipolla MJ. Effect of estrogen therapy on cerebral arteries during stroke in female rats. Menopause. United States; 2005;12:99–109. https://doi.org/10.1097/00042192-200512010-00017</w:t>
      </w:r>
    </w:p>
    <w:p w14:paraId="1BC8377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6. Lyden P, Shin C, Jackson-Friedman C, Hassid S, Chong A, Macdonald RL. Effect of ganaxolone in a rodent model of cerebral hematoma. Stroke. United States; 2000;31:169–75. https://doi.org/10.1161/01.str.31.1.169</w:t>
      </w:r>
    </w:p>
    <w:p w14:paraId="6B058EE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7. Turan N, Miller BA, Huie JR, Heider RA, Wang J, Wali B, et al. Effect of Progesterone on Cerebral Vasospasm and Neurobehavioral Outcomes in a Rodent Model of Subarachnoid Hemorrhage. World Neurosurg. 2018;110:e150–9. https://doi.org/10.1016/j.wneu.2017.10.118</w:t>
      </w:r>
    </w:p>
    <w:p w14:paraId="4F47FB4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8. Pan Y, Zhang H, Acharya AB, Patrick PH, Oliver D, Morley JE. Effect of testosterone on functional recovery in a castrate male rat stroke model. Brain Res. Netherlands; 2005;1043:195–204. https://doi.org/10.1016/j.brainres.2005.02.078</w:t>
      </w:r>
    </w:p>
    <w:p w14:paraId="177E9D18"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49. Shi J, Zhang YQ, Simpkins JW. Effects of 17beta-estradiol on glucose transporter 1 expression and endothelial cell survival following focal ischemia in the rats. Exp Brain Res. Germany; 1997;117:200–6. https://doi.org/10.1007/s002210050216</w:t>
      </w:r>
    </w:p>
    <w:p w14:paraId="6F5D693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0. Gordon KB, Macrae IM, Carswell HVO. Effects of 17β-oestradiol on cerebral ischaemic damage and lipid peroxidation. Brain Res. 2005;1036:155–62. https://doi.org/10.1016/j.brainres.2004.12.052</w:t>
      </w:r>
    </w:p>
    <w:p w14:paraId="6D99AE4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1. Liu F, Benashski SE, Xu Y, Siegel M, McCullough LD. Effects of chronic and acute oestrogen replacement therapy in aged animals after experimental stroke. J Neuroendocrinol. United States; 2012;24:319–30. https://doi.org/10.1111/j.1365-2826.2011.02248.x</w:t>
      </w:r>
    </w:p>
    <w:p w14:paraId="3BC0CC0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2. Toung TJ, Chen TY, Littleton-Kearney MT, Hurn PD, Murphy SJ. Effects of combined estrogen and progesterone on brain infarction in reproductively senescent female rats. J Cereb Blood Flow Metab. United States; 2004;24:1160–6. https://doi.org/10.1097/01.WCB.0000135594.13576.D2</w:t>
      </w:r>
    </w:p>
    <w:p w14:paraId="6E5F7BA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53. Littleton-Kearney MT, Klaus JA, Hurn PD. Effects of combined oral conjugated estrogens and medroxyprogesterone acetate on brain infarction size after experimental stroke in rat. J </w:t>
      </w:r>
      <w:r w:rsidRPr="00955867">
        <w:rPr>
          <w:rFonts w:ascii="Times New Roman" w:hAnsi="Times New Roman" w:cs="Times New Roman"/>
          <w:lang w:val="en-US"/>
        </w:rPr>
        <w:lastRenderedPageBreak/>
        <w:t>Cereb Blood Flow Metab. United States; 2005;25:421–6. https://doi.org/10.1038/sj.jcbfm.9600052</w:t>
      </w:r>
    </w:p>
    <w:p w14:paraId="6017E3C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4. Li L, Chen J, Sun S, Zhao J, Dong X, Wang J. Effects of Estradiol on Autophagy and Nrf-2/ARE Signals after Cerebral Ischemia. Cell Physiol Biochem Int J Exp Cell Physiol Biochem Pharmacol. Germany; 2017;41:2027–36. https://doi.org/10.1159/000475433</w:t>
      </w:r>
    </w:p>
    <w:p w14:paraId="0F8B0E6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5. Zhang YQ, Shi J, Rajakumar G, Day AL, Simpkins JW. Effects of gender and estradiol treatment on focal brain ischemia. Brain Res. Netherlands; 1998;784:321–4. https://doi.org/10.1016/s0006-8993(97)00502-7</w:t>
      </w:r>
    </w:p>
    <w:p w14:paraId="64B48AF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6. Ingberg E, Theodorsson E, Theodorsson A, Ström JO. Effects of high and low 17β-estradiol doses on focal cerebral ischemia in rats. Sci Rep. England; 2016;6:20228. https://doi.org/10.1038/srep20228</w:t>
      </w:r>
    </w:p>
    <w:p w14:paraId="7D430D3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7. Strom JO, Ingberg E, Theodorsson E, Theodorsson A. Effects of high and low 17β-estradiol doses on focal cerebral ischemia: negative results. Sci Rep. England; 2013;3:3111. https://doi.org/10.1038/srep03111</w:t>
      </w:r>
    </w:p>
    <w:p w14:paraId="106037F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58. Wang Ming, Lu Ya-ping, Zhu Guo-ping, Zhang Xiao-pan, Han Ying, Yu Zhong-bing. Effects of oestrogen on ischemia-induced neurogenesis in the dentate gyrus of rats. Zool Res. 2007;28:88–94. </w:t>
      </w:r>
    </w:p>
    <w:p w14:paraId="564F4E1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59. Ishrat T, Sayeed I, Atif F, Stein DG. Effects of progesterone administration on infarct volume and functional deficits following permanent focal cerebral ischemia in rats. Brain Res. Netherlands; 2009;1257:94–101. https://doi.org/10.1016/j.brainres.2008.12.048</w:t>
      </w:r>
    </w:p>
    <w:p w14:paraId="3B7419B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0. Chen Z, Xi G, Mao Y, Keep RF, Hua Y. Effects of progesterone and testosterone on ICH-induced brain injury in rats. Acta Neurochir Suppl. Austria; 2011;111:289–93. https://doi.org/10.1007/978-3-7091-0693-8_48</w:t>
      </w:r>
    </w:p>
    <w:p w14:paraId="700AFB8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1. Ma Y, Niu E, Xie F, Liu M, Sun M, Peng Y, et al. Electroacupuncture reactivates estrogen receptors to restore the neuroprotective effect of estrogen against cerebral ischemic stroke in long-term ovariectomized  rats. Brain Behav. United States; 2021;11:e2316. https://doi.org/10.1002/brb3.2316</w:t>
      </w:r>
    </w:p>
    <w:p w14:paraId="70618FB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2. Westberry JM, Prewitt AK, Wilson ME. Epigenetic regulation of the estrogen receptor alpha promoter in the cerebral cortex following ischemia in male and female rats. Neuroscience. United States; 2008;152:982–9. https://doi.org/10.1016/j.neuroscience.2008.01.048</w:t>
      </w:r>
    </w:p>
    <w:p w14:paraId="69D429F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3. Zhang B, Subramanian S, Dziennis S, Jia J, Uchida M, Akiyoshi K, et al. Estradiol and G1 reduce infarct size and improve immunosuppression after experimental stroke. J Immunol Baltim Md 1950. United States; 2010;184:4087–94. https://doi.org/10.4049/jimmunol.0902339</w:t>
      </w:r>
    </w:p>
    <w:p w14:paraId="0B5BB12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4. Perez-Alvarez MJ, Mateos L, Alonso A, Wandosell F. Estradiol and Progesterone Administration After pMCAO Stimulates the Neurological Recovery and Reduces the Detrimental Effect of Ischemia Mainly in Hippocampus. Mol Neurobiol. United States; 2015;52:1690–703. https://doi.org/10.1007/s12035-014-8963-7</w:t>
      </w:r>
    </w:p>
    <w:p w14:paraId="57A790F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65. Wang L, Kitano H, Hurn PD, Murphy SJ. Estradiol attenuates neuroprotective benefits of isoflurane preconditioning in ischemic mouse brain. J Cereb Blood Flow Metab. United States; 2008;28:1824–34. https://doi.org/10.1038/jcbfm.2008.70</w:t>
      </w:r>
    </w:p>
    <w:p w14:paraId="52701F6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6. Rau SW, Dubal DB, Böttner M, Gerhold LM, Wise PM. Estradiol attenuates programmed cell death after stroke-like injury. J Neurosci Off J Soc Neurosci. United States; 2003;23:11420–6. https://doi.org/10.1523/JNEUROSCI.23-36-11420.2003</w:t>
      </w:r>
    </w:p>
    <w:p w14:paraId="32709E1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7. Koh PO, Cho JH, Won CK, Lee HJ, Sung JH, Kim MO. Estradiol attenuates the focal cerebral ischemic injury through mTOR/p70S6 kinase signaling pathway. Neurosci Lett. Ireland; 2008;436:62–6. https://doi.org/10.1016/j.neulet.2008.02.061</w:t>
      </w:r>
    </w:p>
    <w:p w14:paraId="256C8CC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8. Ardelt AA, Anjum N, Rajneesh KF, Kulesza P, Koehler RC. Estradiol augments peri-infarct cerebral vascular density in experimental stroke. Exp Neurol. United States; 2007;206:95–100. https://doi.org/10.1016/j.expneurol.2007.04.002</w:t>
      </w:r>
    </w:p>
    <w:p w14:paraId="5061744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69. Yang SH, Shi J, Day AL, Simpkins JW. Estradiol exerts neuroprotective effects when administered after ischemic insult. Stroke. United States; 2000;31:745–9; discussion 749. https://doi.org/10.1161/01.str.31.3.745</w:t>
      </w:r>
    </w:p>
    <w:p w14:paraId="45B6944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0. Theodorsson A, Theodorsson E. Estradiol increases brain lesions in the cortex and lateral striatum after transient occlusion of the middle cerebral artery in rats: no effect of ischemia on galanin in the stroke area but decreased levels in the hippocampus. Peptides. United States; 2005;26:2257–64. https://doi.org/10.1016/j.peptides.2005.04.013</w:t>
      </w:r>
    </w:p>
    <w:p w14:paraId="0863EC8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1. Ardelt AA, Carpenter RS, Lobo MR, Zeng H, Solanki RB, Zhang A, et al. Estradiol modulates post-ischemic cerebral vascular remodeling and improves long-term functional outcome in a rat model of stroke. Brain Res. Netherlands; 2012;1461:76–86. https://doi.org/10.1016/j.brainres.2012.04.024</w:t>
      </w:r>
    </w:p>
    <w:p w14:paraId="7C766E8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2. Koh PO. Estradiol prevents the injury-induced decrease of 90 ribosomal S6 kinase (p90RSK) and Bad phosphorylation. Neurosci Lett. Ireland; 2007;412:68–72. https://doi.org/10.1016/j.neulet.2006.10.060</w:t>
      </w:r>
    </w:p>
    <w:p w14:paraId="667B2FA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3. Won CK, Ha SJ, Noh HS, Kang SS, Cho GJ, Choi WS, et al. Estradiol prevents the injury-induced decrease of Akt activation and Bad phosphorylation. Neurosci Lett. Ireland; 2005;387:115–9. https://doi.org/10.1016/j.neulet.2005.07.021</w:t>
      </w:r>
    </w:p>
    <w:p w14:paraId="1EE0B26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4. Koh PO, Won CK, Cho JH. Estradiol prevents the injury-induced decrease of Akt/glycogen synthase kinase 3beta phosphorylation. Neurosci Lett. Ireland; 2006;404:303–8. https://doi.org/10.1016/j.neulet.2006.06.020</w:t>
      </w:r>
    </w:p>
    <w:p w14:paraId="2D29CA6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5. Dubal DB, Kashon ML, Pettigrew LC, Ren JM, Finklestein SP, Rau SW, et al. Estradiol protects against ischemic injury. J Cereb Blood Flow Metab. United States; 1998;18:1253–8. https://doi.org/10.1097/00004647-199811000-00012</w:t>
      </w:r>
    </w:p>
    <w:p w14:paraId="3745A95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76. O’Donnell ME, Lam TI, Tran LQ, Foroutan S, Anderson SE. Estradiol reduces activity of the blood-brain barrier Na-K-Cl cotransporter and decreases edema formation in permanent middle </w:t>
      </w:r>
      <w:r w:rsidRPr="00955867">
        <w:rPr>
          <w:rFonts w:ascii="Times New Roman" w:hAnsi="Times New Roman" w:cs="Times New Roman"/>
          <w:lang w:val="en-US"/>
        </w:rPr>
        <w:lastRenderedPageBreak/>
        <w:t>cerebral artery occlusion. J Cereb Blood Flow Metab. United States; 2006;26:1234–49. https://doi.org/10.1038/sj.jcbfm.9600278</w:t>
      </w:r>
    </w:p>
    <w:p w14:paraId="067ED1C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7. Jiang H, Xiao L, Jin K, Shao B. Estrogen administration attenuates post-stroke depression by enhancing CREB/BDNF/TrkB signaling in the rat hippocampus. Exp Ther Med. 2021;21. https://doi.org/10.3892/etm.2021.9850</w:t>
      </w:r>
    </w:p>
    <w:p w14:paraId="4A430208"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8. Alkayed NJ, Goto S, Sugo N, Joh HD, Klaus J, Crain BJ, et al. Estrogen and Bcl-2: gene induction and effect of transgene in experimental stroke. J Neurosci Off J Soc Neurosci. United States; 2001;21:7543–50. https://doi.org/10.1523/JNEUROSCI.21-19-07543.2001</w:t>
      </w:r>
    </w:p>
    <w:p w14:paraId="07B1C9F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79. Nematipour S, Vahidinia Z, Nejati M, Naderian H, Beyer C, Azami Tameh A. Estrogen and progesterone attenuate glutamate neurotoxicity via regulation of EAAT3 and GLT-1 in a rat model of ischemic stroke. Iran J Basic Med Sci. Iran; 2020;23:1346–52. https://doi.org/10.22038/ijbms.2020.48090.11039</w:t>
      </w:r>
    </w:p>
    <w:p w14:paraId="4A9DF97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0. Xu F, Ma R, Zhang G, Wang S, Yin J, Wang E, et al. Estrogen and propofol combination therapy inhibits endoplasmic reticulum stress and remarkably attenuates cerebral ischemia-reperfusion injury and OGD injury in  hippocampus. Biomed Pharmacother Biomedecine Pharmacother. France; 2018;108:1596–606. https://doi.org/10.1016/j.biopha.2018.09.167</w:t>
      </w:r>
    </w:p>
    <w:p w14:paraId="2979652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1. Saleh TM, Connell BJ, Legge C, Cribb AE. Estrogen attenuates neuronal excitability in the insular cortex following middle cerebral artery occlusion. Brain Res. Netherlands; 2004;1018:119–29. https://doi.org/10.1016/j.brainres.2004.05.074</w:t>
      </w:r>
    </w:p>
    <w:p w14:paraId="3129CE0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2. Toung TK, Hurn PD, Traystman RJ, Sieber FE. Estrogen decreases infarct size after temporary focal ischemia in a genetic model of type 1 diabetes mellitus. Stroke. United States; 2000;31:2701–6. https://doi.org/10.1161/01.str.31.11.2701</w:t>
      </w:r>
    </w:p>
    <w:p w14:paraId="2BD2968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3. Li J, Siegel M, Yuan M, Zeng Z, Finnucan L, Persky R, et al. Estrogen enhances neurogenesis and behavioral recovery after stroke. J Cereb Blood Flow Metab. United States; 2011;31:413–25. https://doi.org/10.1038/jcbfm.2010.181</w:t>
      </w:r>
    </w:p>
    <w:p w14:paraId="48E474C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4. Jia J, Guan D, Zhu W, Alkayed NJ, Wang MM, Hua Z, et al. Estrogen inhibits Fas-mediated apoptosis in experimental stroke. Exp Neurol. United States; 2009;215:48–52. https://doi.org/10.1016/j.expneurol.2008.09.015</w:t>
      </w:r>
    </w:p>
    <w:p w14:paraId="7F61E78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5. Saleh MC, Connell BJ, Saleh TM. Estrogen may contribute to ischemic tolerance through modulation of cellular stress-related proteins. Neurosci Res. Ireland; 2009;63:273–9. https://doi.org/10.1016/j.neures.2009.01.004</w:t>
      </w:r>
    </w:p>
    <w:p w14:paraId="69FC77C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6. Won C-K, Kim M-O, Koh P-O. Estrogen modulates Bcl-2 family proteins in ischemic brain injury. J Vet Med Sci. Japan; 2006;68:277–80. https://doi.org/10.1292/jvms.68.277</w:t>
      </w:r>
    </w:p>
    <w:p w14:paraId="158B83E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7. Dubal DB, Zhu H, Yu J, Rau SW, Shughrue PJ, Merchenthaler I, et al. Estrogen receptor alpha, not beta, is a critical link in estradiol-mediated protection against brain injury. Proc Natl Acad Sci U A. United States; 2001;98:1952–7. https://doi.org/10.1073/pnas.98.4.1952</w:t>
      </w:r>
    </w:p>
    <w:p w14:paraId="2451004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88. Nakamura T, Hua Y, Keep R, Park J, Xi G, Hoff J. Estrogen therapy for experimental intracerebral hemorrhage in rats. J Neurosurg. 2005;103:97–103. https://doi.org/10.3171/jns.2005.103.1.0097</w:t>
      </w:r>
    </w:p>
    <w:p w14:paraId="5283795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89. Su Q., Cheng Y., Jin K., Cheng J., Lin Y., Lin Z., et al. Estrogen therapy increases BDNF expression and improves post-stroke depression in ovariectomy-treated rats. Exp Ther Med. Greece: Spandidos Publications (10 Vriaxidos Street, Athens 116 10, Greece); 2016;12:1843–8. https://doi.org/10.3892/etm.2016.3531</w:t>
      </w:r>
    </w:p>
    <w:p w14:paraId="18D282C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0. Saleh TM, Cribb AE, Connell BJ. Estrogen-induced recovery of autonomic function after middle cerebral artery occlusion in male rats. Am J Physiol Regul Integr Comp Physiol. United States; 2001;281:R1531-9. https://doi.org/10.1152/ajpregu.2001.281.5.R1531</w:t>
      </w:r>
    </w:p>
    <w:p w14:paraId="5EF0D2E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1. Toung TJ, Traystman RJ, Hurn PD. Estrogen-mediated neuroprotection after experimental stroke in male rats. Stroke. United States; 1998;29:1666–70. https://doi.org/10.1161/01.str.29.8.1666</w:t>
      </w:r>
    </w:p>
    <w:p w14:paraId="57D7DF5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2. Connell BJ, Crosby KM, Richard MJ, Mayne MB, Saleh TM. Estrogen-mediated neuroprotection in the cortex may require NMDA receptor activation. Neuroscience. United States; 2007;146:160–9. https://doi.org/10.1016/j.neuroscience.2007.01.014</w:t>
      </w:r>
    </w:p>
    <w:p w14:paraId="0FA06E1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3. Shi J, Bui JD, Yang SH, He Z, Lucas TH, Buckley DL, et al. Estrogens decrease reperfusion-associated cortical ischemic damage: an MRI analysis in a transient focal ischemia model. Stroke. United States; 2001;32:987–92. https://doi.org/10.1161/01.str.32.4.987</w:t>
      </w:r>
    </w:p>
    <w:p w14:paraId="18AB4B0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4. Simpkins JW, Rajakumar G, Zhang YQ, Simpkins CE, Greenwald D, Yu CJ, et al. Estrogens may reduce mortality and ischemic damage caused by middle cerebral artery occlusion in the female rat. J Neurosurg. United States; 1997;87:724–30. https://doi.org/10.3171/jns.1997.87.5.0724</w:t>
      </w:r>
    </w:p>
    <w:p w14:paraId="7E69547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5. Wong R, Gibson CL, Kendall DA, Bath PM. Evaluating the translational potential of progesterone treatment following transient cerebral ischaemia in male mice. BMC Neurosci. England; 2014;15:131. https://doi.org/10.1186/s12868-014-0131-5</w:t>
      </w:r>
    </w:p>
    <w:p w14:paraId="29DADAD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6. Chiappetta O, Gliozzi M, Siviglia E, Amantea D, Morrone LA, Berliocchi L, et al. Evidence to implicate early modulation of interleukin-1beta expression in the neuroprotection afforded by 17beta-estradiol in male rats undergone transient  middle cerebral artery occlusion. Int Rev Neurobiol. United States; 2007;82:357–72. https://doi.org/10.1016/S0074-7742(07)82019-8</w:t>
      </w:r>
    </w:p>
    <w:p w14:paraId="4C0A09C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7. Nguyen AP, Arvanitidis AP, Colbourne F. Failure of estradiol to improve spontaneous or rehabilitation-facilitated recovery after hemorrhagic stroke in rats. Brain Res. Netherlands; 2008;1193:109–19. https://doi.org/10.1016/j.brainres.2007.11.054</w:t>
      </w:r>
    </w:p>
    <w:p w14:paraId="3826D0F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98. Sakata A, Mogi M, Iwanami J, Tsukuda K, Min LJ, Jing F, et al. Female type 2 diabetes mellitus mice exhibit severe ischemic brain damage. J Am Soc Hypertens. United States; 2011;5:7–11. https://doi.org/10.1016/j.jash.2010.12.003</w:t>
      </w:r>
    </w:p>
    <w:p w14:paraId="442A94B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99. Vergouwen MD, Anderson RE, Meyer FB. Gender differences and the effects of synthetic exogenous and non-synthetic estrogens in focal cerebral ischemia. Brain Res. Netherlands; 2000;878:88–97. https://doi.org/10.1016/s0006-8993(00)02713-x</w:t>
      </w:r>
    </w:p>
    <w:p w14:paraId="309881F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0. Habib P, Harms J, Zendedel A, Beyer C, Slowik A. Gonadal Hormones E2 and P Mitigate Cerebral Ischemia-Induced Upregulation of the AIM2 and NLRC4 Inflammasomes in Rats. Int J Mol Sci. Switzerland; 2020;21. https://doi.org/10.3390/ijms21134795</w:t>
      </w:r>
    </w:p>
    <w:p w14:paraId="65BF4EE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1. Vahidinia Z, Alipour N, Atlasi MA, Naderian H, Beyer C, Azami Tameh A. Gonadal steroids block the calpain-1-dependent intrinsic pathway of apoptosis in an experimental rat stroke model. Neurol Res. England; 2017;39:54–64. https://doi.org/10.1080/01616412.2016.1250459</w:t>
      </w:r>
    </w:p>
    <w:p w14:paraId="7743C4A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2. Dang J, Mitkari B, Kipp M, Beyer C. Gonadal steroids prevent cell damage and stimulate behavioral recovery after transient middle cerebral artery occlusion in male and female rats. Brain Behav Immun. Netherlands; 2011;25:715–26. https://doi.org/10.1016/j.bbi.2011.01.013</w:t>
      </w:r>
    </w:p>
    <w:p w14:paraId="7DDBD30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3. Han Z-W, Chang Y-C, Zhou Y, Zhang H, Chen L, Zhang Y, et al. GPER agonist G1 suppresses neuronal apoptosis mediated by endoplasmic reticulum stress after cerebral ischemia/reperfusion injury. Neural Regen Res. 2019;14:1221–9. https://doi.org/10.4103/1673-5374.251571</w:t>
      </w:r>
    </w:p>
    <w:p w14:paraId="753B420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4. Carpenter RS, Iwuchukwu I, Hinkson CL, Reitz S, Lee W, Kukino A, et al. High-dose estrogen treatment at reperfusion reduces lesion volume and accelerates recovery of sensorimotor function after experimental ischemic stroke. Brain Res. Netherlands; 2016;1639:200–13. https://doi.org/10.1016/j.brainres.2016.01.058</w:t>
      </w:r>
    </w:p>
    <w:p w14:paraId="7D5FFC7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5. Schreihofer DA, Do KD, Schreihofer AM. High-soy diet decreases infarct size after permanent middle cerebral artery occlusion in female rats. Am J Physiol Regul Integr Comp Physiol. United States; 2005;289:R103-8. https://doi.org/10.1152/ajpregu.00642.2004</w:t>
      </w:r>
    </w:p>
    <w:p w14:paraId="6664AAC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6. Brown CM, Dela Cruz CD, Yang E, Wise PM. Inducible nitric oxide synthase and estradiol exhibit complementary neuroprotective roles after ischemic brain injury. Exp Neurol. United States; 2008;210:782–7. https://doi.org/10.1016/j.expneurol.2007.11.021</w:t>
      </w:r>
    </w:p>
    <w:p w14:paraId="3EF7AC5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7. Park EM, Cho S, Frys KA, Glickstein SB, Zhou P, Anrather J, et al. Inducible nitric oxide synthase contributes to gender differences in ischemic brain injury. J Cereb Blood Flow Metab. United States; 2006;26:392–401. https://doi.org/10.1038/sj.jcbfm.9600194</w:t>
      </w:r>
    </w:p>
    <w:p w14:paraId="3E9C6E7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8. Stary CM, Xu L, Li L, Sun X, Ouyang Y-B, Xiong X, et al. Inhibition of miR-181a protects female mice from transient focal cerebral ischemia by targeting astrocyte estrogen receptor-α. Mol Cell Neurosci. United States; 2017;82:118–25. https://doi.org/10.1016/j.mcn.2017.05.004</w:t>
      </w:r>
    </w:p>
    <w:p w14:paraId="1246765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09. Fréchou M, Zhang S, Liere P, Delespierre B, Soyed N, Pianos A, et al. Intranasal delivery of progesterone after transient ischemic stroke decreases mortality and provides neuroprotection. Neuropharmacology. England; 2015;97:394–403. https://doi.org/10.1016/j.neuropharm.2015.06.002</w:t>
      </w:r>
    </w:p>
    <w:p w14:paraId="3435C5E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110. Wang L, Wang J, Shan Q, Shu H, Guo J-M. Involvement of baroreflex deficiency in the age-related loss of estrogen efficacy against cerebral ischemia. Front Aging Neurosci. Switzerland; 2023;15:1167170. https://doi.org/10.3389/fnagi.2023.1167170</w:t>
      </w:r>
    </w:p>
    <w:p w14:paraId="0DF6563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1. Hayashi S, Ueyama T, Kajimoto T, Yagi K, Kohmura E, Saito N. Involvement of gamma protein kinase C in estrogen-induced neuroprotection against focal brain ischemia through G protein-coupled estrogen receptor. J Neurochem. England; 2005;93:883–91. https://doi.org/10.1111/j.1471-4159.2005.03080.x</w:t>
      </w:r>
    </w:p>
    <w:p w14:paraId="3E57066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112. Yu SJ, Kim JR, Lee CK, Kim JH, Kam KY, Hong JH, et al. Involvement of purα gene in neuroprotection effects of estrogen in rat ischemic brain model. Korean J Genet. 2006;28:403–12. </w:t>
      </w:r>
    </w:p>
    <w:p w14:paraId="2B9E5A2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3. Qin A, Zhang Q, Wang J, Sayeed I, Stein DG. Is a combination of progesterone and chloroquine more effective than either alone in the treatment of cerebral ischemic injury? Restor Neurol Neurosci. Netherlands; 2019;37:1–10. https://doi.org/10.3233/RNN-180837</w:t>
      </w:r>
    </w:p>
    <w:p w14:paraId="74F4E90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4. Zhu W, Wang L, Zhang L, Palmateer JM, Libal NL, Hurn PD, et al. Isoflurane preconditioning neuroprotection in experimental focal stroke is androgen-dependent in male mice. Neuroscience. United States; 2010;169:758–69. https://doi.org/10.1016/j.neuroscience.2010.05.038</w:t>
      </w:r>
    </w:p>
    <w:p w14:paraId="729D669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5. Nguyen T, Su C, Singh M. Let-7i inhibition enhances progesterone-induced functional recovery in a mouse model of ischemia. Proc Natl Acad Sci U A. United States; 2018;115:E9668–77. https://doi.org/10.1073/pnas.1803384115</w:t>
      </w:r>
    </w:p>
    <w:p w14:paraId="1B76C5F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6. Cordeau PJ, Lalancette-Hébert M, Weng YC, Kriz J. Live imaging of neuroinflammation reveals sex and estrogen effects on astrocyte response to ischemic injury. Stroke. United States; 2008;39:935–42. https://doi.org/10.1161/STROKEAHA.107.501460</w:t>
      </w:r>
    </w:p>
    <w:p w14:paraId="369482D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7. Ulbrich C, Zendedel A, Habib P, Kipp M, Beyer C, Dang J. Long-term cerebral cortex protection and behavioral stabilization by gonadal steroid hormones after transient focal hypoxia. J Steroid Biochem Mol Biol. England; 2012;131:10–6. https://doi.org/10.1016/j.jsbmb.2012.01.007</w:t>
      </w:r>
    </w:p>
    <w:p w14:paraId="7A6C7F9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8. Oppong-Gyebi A, Metzger D, Doan T, Han J, Vann PH, Yockey RA, et al. Long-term hypogonadism diminishes the neuroprotective effects of dietary genistein in young adult ovariectomized rats after transient focal ischemia. J Neurosci Res. United States; 2022;100:598–619. https://doi.org/10.1002/jnr.24981</w:t>
      </w:r>
    </w:p>
    <w:p w14:paraId="2F66DB7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19. Amantea D, Spagnuolo P, Bari M, Fezza F, Mazzei C, Tassorelli C, et al. Modulation of the endocannabinoid system by focal brain ischemia in the rat is involved in neuroprotection afforded by 17beta-estradiol. FEBS J. England; 2007;274:4464–775. https://doi.org/10.1111/j.1742-4658.2007.05975.x</w:t>
      </w:r>
    </w:p>
    <w:p w14:paraId="17FED6A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120. Scheld M, Heymann F, Zhao W, Tohidnezhad M, Clarner T, Beyer C, et al. Modulatory effect of 17β-estradiol on myeloid cell infiltration into the male rat brain after ischemic stroke. J </w:t>
      </w:r>
      <w:r w:rsidRPr="00955867">
        <w:rPr>
          <w:rFonts w:ascii="Times New Roman" w:hAnsi="Times New Roman" w:cs="Times New Roman"/>
          <w:lang w:val="en-US"/>
        </w:rPr>
        <w:lastRenderedPageBreak/>
        <w:t>Steroid Biochem Mol Biol. England; 2020;202:105667. https://doi.org/10.1016/j.jsbmb.2020.105667</w:t>
      </w:r>
    </w:p>
    <w:p w14:paraId="267C82E8"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1. Chen C, Hu Q, Yan J, Lei J, Qin L, Shi X, et al. Multiple effects of 2ME2 and D609 on the cortical expression of HIF-1alpha and apoptotic genes in a middle cerebral artery occlusion-induced focal ischemia rat model. J Neurochem. England; 2007;102:1831–41. https://doi.org/10.1111/j.1471-4159.2007.04652.x</w:t>
      </w:r>
    </w:p>
    <w:p w14:paraId="11B6BC6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2. Wang J, Liu M, Hou W, Hou M, Zhang L, Sun M, et al. N-myc Downstream-Regulated Gene 2 (Ndrg2): A Critical Mediator of Estrogen-Induced Neuroprotection Against Cerebral Ischemic Injury. Mol Neurobiol. United States; 2022;59:4793–804. https://doi.org/10.1007/s12035-022-02877-5</w:t>
      </w:r>
    </w:p>
    <w:p w14:paraId="2A665EC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3. Persky RW, Liu F, Xu Y, Weston G, Levy S, Roselli CE, et al. Neonatal testosterone exposure protects adult male rats from stroke. Neuroendocrinology. Switzerland; 2013;97:271–82. https://doi.org/10.1159/000343804</w:t>
      </w:r>
    </w:p>
    <w:p w14:paraId="344F14A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4. Tanaka M, Ogaeri T, Samsonov M, Sokabe M. Nestorone exerts long-term neuroprotective effects against transient focal cerebral ischemia in adult male rats. Brain Res. Netherlands; 2019;1719:288–96. https://doi.org/10.1016/j.brainres.2018.09.022</w:t>
      </w:r>
    </w:p>
    <w:p w14:paraId="58D8C12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5. Elzer JG, Muhammad S, Wintermantel TM, Regnier-Vigouroux A, Ludwig J, Schütz G, et al. Neuronal estrogen receptor-a mediates neuroprotection by 17Β-estradiol. J Cereb Blood Flow Metab. 2010;30:935–42. https://doi.org/10.1038/jcbfm.2009.258</w:t>
      </w:r>
    </w:p>
    <w:p w14:paraId="0E77F27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6. Culmsee C, Vedder H, Ravati A, Junker V, Otto D, Ahlemeyer B, et al. Neuroprotection by estrogens in a mouse model of focal cerebral ischemia and in cultured neurons: evidence for a receptor-independent antioxidative mechanism. J Cereb Blood Flow Metab. United States; 1999;19:1263–9. https://doi.org/10.1097/00004647-199911000-00011</w:t>
      </w:r>
    </w:p>
    <w:p w14:paraId="2A9E1A5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7. Yousuf S, Atif F, Sayeed I, Wang J, Stein DG. Neuroprotection by progesterone after transient cerebral ischemia in stroke-prone spontaneously hypertensive rats. Horm Behav. United States; 2016;84:29–40. https://doi.org/10.1016/j.yhbeh.2016.06.002</w:t>
      </w:r>
    </w:p>
    <w:p w14:paraId="0E649A2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8. Kumon Y, Kim SC, Tompkins P, Stevens A, Sakaki S, Loftus CM. Neuroprotective effect of postischemic administration of progesterone in spontaneously hypertensive rats with focal cerebral ischemia. J Neurosurg. United States; 2000;92:848–52. https://doi.org/10.3171/jns.2000.92.5.0848</w:t>
      </w:r>
    </w:p>
    <w:p w14:paraId="44798B6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29. Zhang D, Xia H, Xu L, Zhang C, Yao W, Wang Y, et al. Neuroprotective effects of 17β-estradiol associate with KATP in rat brain. Neuroreport. England; 2012;23:952–7. https://doi.org/10.1097/WNR.0b013e3283598de6</w:t>
      </w:r>
    </w:p>
    <w:p w14:paraId="05E5B6B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0. Liu R, Yang SH, Perez E, Yi KD, Wu SS, Eberst K, et al. Neuroprotective effects of a novel non-receptor-binding estrogen analogue: in vitro and in vivo analysis. Stroke. United States; 2002;33:2485–91. https://doi.org/10.1161/01.str.0000030317.43597.c8</w:t>
      </w:r>
    </w:p>
    <w:p w14:paraId="589FBBE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131. Perez E, Liu R, Yang S-H, Cai ZY, Covey DF, Simpkins JW. Neuroprotective effects of an estratriene analog are estrogen receptor independent in vitro and in vivo. Brain Res. Netherlands; 2005;1038:216–22. https://doi.org/10.1016/j.brainres.2005.01.026</w:t>
      </w:r>
    </w:p>
    <w:p w14:paraId="02F8B848"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2. Dhote V, Mandloi AS, Singour PK, Kawadkar M, Ganeshpurkar A, Jadhav MP. Neuroprotective effects of combined trimetazidine and progesterone on cerebral reperfusion injury. Curr Res Pharmacol Drug Discov [Internet]. 2022;3. https://doi.org/10.1016/j.crphar.2022.100108</w:t>
      </w:r>
    </w:p>
    <w:p w14:paraId="1AC2657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3. Dubal DB, Wise PM. Neuroprotective effects of estradiol in middle-aged female rats. Endocrinology. United States; 2001;142:43–8. https://doi.org/10.1210/endo.142.1.7911</w:t>
      </w:r>
    </w:p>
    <w:p w14:paraId="2EBA7E3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4. Alkayed NJ, Murphy SJ, Traystman RJ, Hurn PD, Miller VM. Neuroprotective effects of female gonadal steroids in reproductively senescent female rats. Stroke. United States; 2000;31:161–8. https://doi.org/10.1161/01.str.31.1.161</w:t>
      </w:r>
    </w:p>
    <w:p w14:paraId="4389C10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5. Chen J, Chopp M, Li Y. Neuroprotective effects of progesterone after transient middle cerebral artery occlusion in rat. J Neurol Sci. Netherlands; 1999;171:24–30. https://doi.org/10.1016/s0022-510x(99)00247-6</w:t>
      </w:r>
    </w:p>
    <w:p w14:paraId="16BE0AD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6. Wang J, Jiang C, Liu C, Li X, Chen N, Hao Y. Neuroprotective effects of progesterone following stroke in aged rats. Behav Brain Res. Netherlands; 2010;209:119–22. https://doi.org/10.1016/j.bbr.2010.01.026</w:t>
      </w:r>
    </w:p>
    <w:p w14:paraId="13B2E54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7. Zhang J, Li H, Xu Z, Lu J, Cao C, Shen H, et al. Oestrogen ameliorates blood-brain barrier damage after experimental subarachnoid haemorrhage via the SHH pathway in male rats. Stroke Vasc Neurol. England; 2023;8:217–28. https://doi.org/10.1136/svn-2022-001907</w:t>
      </w:r>
    </w:p>
    <w:p w14:paraId="5111877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8. Chang LC, Cheng CJ, Tsai TH, Liu CW, Tsai TR. Optimization of rate-controlled 17beta-estradiol nanoparticles for cerebral ischemia therapy. J Biomed Nanotechnol. United States; 2013;9:1724–35. https://doi.org/10.1166/jbn.2013.1672</w:t>
      </w:r>
    </w:p>
    <w:p w14:paraId="2887ABF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39. Fukuda K, Yao H, Ibayashi S, Nakahara T, Uchimura H, Fujishima M, et al. Ovariectomy exacerbates and estrogen replacement attenuates photothrombotic focal ischemic brain injury in rats. Stroke. United States; 2000;31:155–60. https://doi.org/10.1161/01.str.31.1.155</w:t>
      </w:r>
    </w:p>
    <w:p w14:paraId="77DBF4B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0. Zheng J, Zhang P, Li X, Lei S, Li W, He X, et al. Post-stroke estradiol treatment enhances neurogenesis in the subventricular zone of rats after permanent focal cerebral ischemia. Neuroscience. United States; 2013;231:82–90. https://doi.org/10.1016/j.neuroscience.2012.11.042</w:t>
      </w:r>
    </w:p>
    <w:p w14:paraId="4C49261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1. Stoop W., De Geyter D., Verachtert S., Brouwers S., Verdood P., De Keyser J., et al. Post-stroke treatment with 17beta-estradiol exerts neuroprotective effects in both normotensive and hypertensive rats. Neuroscience. United Kingdom: Elsevier Ltd; 2017;348:335–45. https://doi.org/10.1016/j.neuroscience.2017.02.040</w:t>
      </w:r>
    </w:p>
    <w:p w14:paraId="2D463C8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142. McCullough LD, Alkayed NJ, Traystman RJ, Williams MJ, Hurn PD. Postischemic estrogen reduces hypoperfusion and secondary ischemia after experimental stroke. Stroke. United States; 2001;32:796–802. https://doi.org/10.1161/01.str.32.3.796</w:t>
      </w:r>
    </w:p>
    <w:p w14:paraId="7A8E006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3. Lammerding L, Slowik A, Johann S, Beyer C, Zendedel A. Poststroke Inflammasome Expression and Regulation in the Peri-Infarct Area by Gonadal Steroids after Transient Focal Ischemia in the Rat Brain. Neuroendocrinology. Switzerland; 2016;103:460–75. https://doi.org/10.1159/000439435</w:t>
      </w:r>
    </w:p>
    <w:p w14:paraId="34B17F8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4. Xiao H., Deng M., Yang B., Hu Z., Tang J. Pretreatment with 17beta-Estradiol Attenuates Cerebral Ischemia-Induced Blood-Brain Barrier Disruption in Aged Rats: Involvement of Antioxidant Signaling. Neuroendocrinology. Switzerland: S. Karger AG; 2017;106:20–9. https://doi.org/10.1159/000455866</w:t>
      </w:r>
    </w:p>
    <w:p w14:paraId="187716D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5. Murphy SJ, Littleton-Kearney MT, Hurn PD. Progesterone administration during reperfusion, but not preischemia alone, reduces injury in ovariectomized rats. J Cereb Blood Flow Metab. United States; 2002;22:1181–8. https://doi.org/10.1097/01.WCB.0000037990.07114.07</w:t>
      </w:r>
    </w:p>
    <w:p w14:paraId="2BB529E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6. Wang Z, Zuo G, Shi XY, Zhang J, Fang Q, Chen G. Progesterone administration modulates cortical TLR4/NF-κB signaling pathway after subarachnoid hemorrhage in male rats. Mediat Inflamm. United States; 2011;2011:848309. https://doi.org/10.1155/2011/848309</w:t>
      </w:r>
    </w:p>
    <w:p w14:paraId="601541E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7. Cai J, Cao S, Chen J, Yan F, Chen G, Dai Y. Progesterone alleviates acute brain injury via reducing apoptosis and oxidative stress in a rat experimental subarachnoid hemorrhage model. Neurosci Lett. Ireland; 2015;600:238–43. https://doi.org/10.1016/j.neulet.2015.06.023</w:t>
      </w:r>
    </w:p>
    <w:p w14:paraId="2A8F3E7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8. Ishrat T, Sayeed I, Atif F, Hua F, Stein DG. Progesterone and allopregnanolone attenuate blood-brain barrier dysfunction following permanent focal ischemia by regulating the expression of matrix metalloproteinases. Exp Neurol. United States; 2010;226:183–90. https://doi.org/10.1016/j.expneurol.2010.08.023</w:t>
      </w:r>
    </w:p>
    <w:p w14:paraId="545B865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49. Lee RJ, Kim JK, Chao D, Kuo L, Mally A, McClean ME, et al. Progesterone and allopregnanolone improves stroke outcome in male mice via distinct mechanisms but neither promotes neurogenesis. J Neurochem. England; 2015;132:32–7. https://doi.org/10.1111/jnc.12990</w:t>
      </w:r>
    </w:p>
    <w:p w14:paraId="563D72C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0. Yan F, Hu Q, Chen J, Wu C, Gu C, Chen G. Progesterone attenuates early brain injury after subarachnoid hemorrhage in rats. Neurosci Lett. Ireland; 2013;543:163–7. https://doi.org/10.1016/j.neulet.2013.03.005</w:t>
      </w:r>
    </w:p>
    <w:p w14:paraId="0E69E8F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1. Won S, Lee JH, Wali B, Stein DG, Sayeed I. Progesterone attenuates hemorrhagic transformation after delayed tPA treatment in an experimental model of stroke in rats: involvement of the VEGF-MMP pathway. J Cereb Blood Flow Metab. United States; 2014;34:72–80. https://doi.org/10.1038/jcbfm.2013.163</w:t>
      </w:r>
    </w:p>
    <w:p w14:paraId="101BBC1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 xml:space="preserve">152. Liu C, Gao W, Zhao L, Cao Y. Progesterone attenuates neurological deficits and exerts a protective effect on damaged axons via the PI3K/AKT/mTOR-dependent pathway in a mouse model of intracerebral hemorrhage. AGING-US. 2022;14:2574–89. </w:t>
      </w:r>
    </w:p>
    <w:p w14:paraId="130BFFE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3. Jiang C., Zuo F., Wang Y., Lu H., Yang Q., Wang J. Progesterone Changes VEGF and BDNF Expression and Promotes Neurogenesis After Ischemic Stroke. Mol Neurobiol. United States: Humana Press Inc.; 2017;54:571–81. https://doi.org/10.1007/s12035-015-9651-y</w:t>
      </w:r>
    </w:p>
    <w:p w14:paraId="4E64D4D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4. Gibson CL, Murphy SP. Progesterone enhances functional recovery after middle cerebral artery occlusion in male mice. J Cereb Blood Flow Metab. United States; 2004;24:805–13. https://doi.org/10.1097/01.WCB.0000125365.83980.00</w:t>
      </w:r>
    </w:p>
    <w:p w14:paraId="0D466ED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5. Murphy SJ, Traystman RJ, Hurn PD, Duckles SP. Progesterone exacerbates striatal stroke injury in progesterone-deficient female animals. Stroke. United States; 2000;31:1173–8. https://doi.org/10.1161/01.str.31.5.1173</w:t>
      </w:r>
    </w:p>
    <w:p w14:paraId="6215DD3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6. Jiang C, Zuo F, Wang Y, Wan J, Yang Z, Lu H, et al. Progesterone exerts neuroprotective effects and improves long-term neurologic outcome after intracerebral hemorrhage in middle-aged mice. Neurobiol Aging. 2016;42:13–24. https://doi.org/10.1016/j.neurobiolaging.2016.02.029</w:t>
      </w:r>
    </w:p>
    <w:p w14:paraId="7BD4043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7. Jiang C, Wang J, Li X, Liu C, Chen N, Hao Y. Progesterone exerts neuroprotective effects by inhibiting inflammatory response after stroke. Inflamm Res. Switzerland; 2009;58:619–24. https://doi.org/10.1007/s00011-009-0032-8</w:t>
      </w:r>
    </w:p>
    <w:p w14:paraId="0FB249D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8. Tanaka M, Ogaeri T, Samsonov M, Sokabe M. Progesterone improves functional outcomes after transient focal cerebral ischemia in both aged male and female rats. Exp Gerontol. England; 2018;113:29–35. https://doi.org/10.1016/j.exger.2018.09.012</w:t>
      </w:r>
    </w:p>
    <w:p w14:paraId="45C65B0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59. Wali B, Ishrat T, Stein DG, Sayeed I. Progesterone improves long-term functional and histological outcomes after permanent stroke in older rats. Behav Brain Res. Netherlands; 2016;305:46–56. https://doi.org/10.1016/j.bbr.2016.02.024</w:t>
      </w:r>
    </w:p>
    <w:p w14:paraId="659FB4D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0. Lei B, Wang H, Jeong S, Hsieh JT, Majeed M, Dawson H, et al. Progesterone Improves Neurobehavioral Outcome in Models of Intracerebral Hemorrhage. NEUROENDOCRINOLOGY. 2016;103:665–77. https://doi.org/10.1159/000442204</w:t>
      </w:r>
    </w:p>
    <w:p w14:paraId="3AE8D7D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1. Wali B, Ishrat T, Won S, Stein DG, Sayeed I. Progesterone in experimental permanent stroke: a dose-response and therapeutic time-window study. Brain. England; 2014;137:486–502. https://doi.org/10.1093/brain/awt319</w:t>
      </w:r>
    </w:p>
    <w:p w14:paraId="11AD677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2. Yousuf S, Atif F, Sayeed I, Tang H, Stein DG. Progesterone in transient ischemic stroke: a dose-response study. Psychopharmacol Berl. Germany; 2014;231:3313–23. https://doi.org/10.1007/s00213-014-3556-8</w:t>
      </w:r>
    </w:p>
    <w:p w14:paraId="44670C9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3. Andrabi SS, Parvez S, Tabassum H. Progesterone induces neuroprotection following reperfusion-promoted mitochondrial dysfunction after focal cerebral ischemia in rats. Model Mech. England; 2017;10:787–96. https://doi.org/10.1242/dmm.025692</w:t>
      </w:r>
    </w:p>
    <w:p w14:paraId="405A8D7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164. Wang J, Zhao Y, Liu C, Jiang C, Zhao C, Zhu Z. Progesterone inhibits inflammatory response pathways after permanent middle cerebral artery occlusion in rats. Mol Med Rep. Greece; 2011;4:319–24. https://doi.org/10.3892/mmr.2011.418</w:t>
      </w:r>
    </w:p>
    <w:p w14:paraId="6CF2DAA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165. Sayeed I, Wali B, Stein DG. Progesterone inhibits ischemic brain injury in a rat model of permanent middle cerebral artery occlusion. Restor Neurol Neurosci. Netherlands; 2007;25:151–9. </w:t>
      </w:r>
    </w:p>
    <w:p w14:paraId="3BBC697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6. Jiang N, Chopp M, Stein D, Feit H. Progesterone is neuroprotective after transient middle cerebral artery occlusion in male rats. Brain Res. Netherlands; 1996;735:101–7. https://doi.org/10.1016/0006-8993(96)00605-1</w:t>
      </w:r>
    </w:p>
    <w:p w14:paraId="462666F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7. Ishrat T, Sayeed I, Atif F, Hua F, Stein DG. Progesterone is neuroprotective against ischemic brain injury through its effects on the phosphoinositide 3-kinase/protein kinase B signaling pathway. Neuroscience. United States; 2012;210:442–50. https://doi.org/10.1016/j.neuroscience.2012.03.008</w:t>
      </w:r>
    </w:p>
    <w:p w14:paraId="4A49448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8. Gibson CL, Coomber B, Murphy SP. Progesterone is neuroprotective following cerebral ischaemia in reproductively ageing female mice. Brain. England; 2011;134:2125–33. https://doi.org/10.1093/brain/awr132</w:t>
      </w:r>
    </w:p>
    <w:p w14:paraId="77D6183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69. Tanaka M, Sokabe M, Asai M. Progesterone Receptor Agonist, Nestorone, Exerts Long-Term Neuroprotective Effects Against Permanent Focal Cerebral Ischemia in Adult and Aged Male Rats. Transl Stroke Res. United States; 2024; https://doi.org/10.1007/s12975-024-01288-z</w:t>
      </w:r>
    </w:p>
    <w:p w14:paraId="6B6B48B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0. Liu A, Margaill I, Zhang S, Labombarda F, Coqueran B, Delespierre B, et al. Progesterone receptors: a key for neuroprotection in experimental stroke. Endocrinology. United States; 2012;153:3747–57. https://doi.org/10.1210/en.2012-1138</w:t>
      </w:r>
    </w:p>
    <w:p w14:paraId="0DD1C624"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1. Gibson CL, Constantin D, Prior MJ, Bath PM, Murphy SP. Progesterone suppresses the inflammatory response and nitric oxide synthase-2 expression following cerebral ischemia. Exp Neurol. United States; 2005;193:522–30. https://doi.org/10.1016/j.expneurol.2005.01.009</w:t>
      </w:r>
    </w:p>
    <w:p w14:paraId="43AAF9F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2. Allen RS, Olsen TW, Sayeed I, Cale HA, Morrison KC, Oumarbaeva Y, et al. Progesterone treatment in two rat models of ocular ischemia. Invest Ophthalmol Vis Sci. United States; 2015;56:2880–91. https://doi.org/10.1167/iovs.14-16070</w:t>
      </w:r>
    </w:p>
    <w:p w14:paraId="11445CF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3. Glendenning ML, Lovekamp-Swan T, Schreihofer DA. Protective effect of estrogen in endothelin-induced middle cerebral artery occlusion in female rats. Neurosci Lett. Ireland; 2008;445:188–92. https://doi.org/10.1016/j.neulet.2008.09.006</w:t>
      </w:r>
    </w:p>
    <w:p w14:paraId="06B00AB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174. Liu JJ, Pan SY. Protective effects of estrogen combined with sevoflurane in an experimental model of cerebral infarction and focal cerebral ischemia-reperfusion injury. Eur Rev Med Pharmacol Sci. Italy; 2016;20:1839–44. </w:t>
      </w:r>
    </w:p>
    <w:p w14:paraId="2A98AA4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175. Alimohamadi R., Fatemi I., Naderi S., Hakimizadeh E., Rahmani M.-R., Allahtavakoli M. Protective effects of Vitex agnus-castus in ovariectomy mice following permanent middle cerebral artery occlusion. Iran J Basic Med Sci. Iran, Islamic Republic of: Mashhad University of </w:t>
      </w:r>
      <w:r w:rsidRPr="00955867">
        <w:rPr>
          <w:rFonts w:ascii="Times New Roman" w:hAnsi="Times New Roman" w:cs="Times New Roman"/>
          <w:lang w:val="en-US"/>
        </w:rPr>
        <w:lastRenderedPageBreak/>
        <w:t>Medical Sciences (P.O. Box: 445, Daneshgah Avenue, Mashhad, Iran, Islamic Republic of. E-mail: ijp@mums.ac.ir); 2019;22:1097–101. https://doi.org/10.22038/ijbms.2019.31692.7625</w:t>
      </w:r>
    </w:p>
    <w:p w14:paraId="3DCA74A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6. Prokai L, Prokai-Tatrai K, Perjesi P, Zharikova AD, Perez EJ, Liu R, et al. Quinol-based cyclic antioxidant mechanism in estrogen neuroprotection. Proc Natl Acad Sci U S A. 2003;100:11741–6. https://doi.org/10.1073/pnas.2032621100</w:t>
      </w:r>
    </w:p>
    <w:p w14:paraId="1AE96630"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7. Saleh TM, Cribb AE, Connell BJ. Reduction in infarct size by local estrogen does not prevent autonomic dysfunction after stroke. Am J Physiol Regul Integr Comp Physiol. United States; 2001;281:R2088-95. https://doi.org/10.1152/ajpregu.2001.281.6.R2088</w:t>
      </w:r>
    </w:p>
    <w:p w14:paraId="0701F22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8. Selvamani A, Sohrabji F. Reproductive age modulates the impact of focal ischemia on the forebrain as well as the effects of estrogen treatment in female rats. Neurobiol Aging. United States; 2010;31:1618–28. https://doi.org/10.1016/j.neurobiolaging.2008.08.014</w:t>
      </w:r>
    </w:p>
    <w:p w14:paraId="70B40DF8"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79. Park MJ, Pilla R, Panta A, Pandey S, Sarawichitr B, Suchodolski J, et al. Reproductive Senescence and Ischemic Stroke Remodel the Gut Microbiome and Modulate the Effects of Estrogen Treatment in Female Rats. Transl Stroke Res. United States; 2020;11:812–30. https://doi.org/10.1007/s12975-019-00760-5</w:t>
      </w:r>
    </w:p>
    <w:p w14:paraId="4688E5B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0. Dziennis S, Akiyoshi K, Subramanian S, Offner H, Hurn PD. Role of dihydrotestosterone in post-stroke peripheral immunosuppression after cerebral ischemia. Brain Behav Immun. Netherlands; 2011;25:685–95. https://doi.org/10.1016/j.bbi.2011.01.009</w:t>
      </w:r>
    </w:p>
    <w:p w14:paraId="0CE0A83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1. Cheng J, Uchida M, Zhang W, Grafe MR, Herson PS, Hurn PD. Role of salt-induced kinase 1 in androgen neuroprotection against cerebral ischemia. J Cereb Blood Flow Metab. United States; 2011;31:339–50. https://doi.org/10.1038/jcbfm.2010.98</w:t>
      </w:r>
    </w:p>
    <w:p w14:paraId="21A23BE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2. Dziennis S, Jia T, Rønnekleiv OK, Hurn PD, Alkayed NJ. Role of signal transducer and activator of transcription-3 in estradiol-mediated neuroprotection. J Neurosci Off J Soc Neurosci. United States; 2007;27:7268–74. https://doi.org/10.1523/JNEUROSCI.1558-07.2007</w:t>
      </w:r>
    </w:p>
    <w:p w14:paraId="67E17C7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3. Tameh AA, Karimian M, Zare-Dehghanani Z, Aftabi Y, Beyer C. Role of Steroid Therapy after Ischemic Stroke by n-Methyl-d-Aspartate Receptor Gene Regulation. J Stroke Cerebrovasc Dis. United States; 2018;27:3066–75. https://doi.org/10.1016/j.jstrokecerebrovasdis.2018.06.041</w:t>
      </w:r>
    </w:p>
    <w:p w14:paraId="5070AFC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4. Liu H, Zhong L, Zhang Y, Liu X, Li J. Rutin attenuates cerebral ischemia-reperfusion injury in ovariectomized rats via estrogen-receptor-mediated BDNF-TrkB and NGF-TrkA signaling. Biochem Cell Biol Biochim Biol Cell. Canada; 2018;96:672–81. https://doi.org/10.1139/bcb-2017-0209</w:t>
      </w:r>
    </w:p>
    <w:p w14:paraId="0E1366B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5. Selvaraj UM, Zuurbier KR, Whoolery CW, Plautz EJ, Chambliss KL, Kong X, et al. Selective Nonnuclear Estrogen Receptor Activation Decreases Stroke Severity and Promotes Functional Recovery in Female Mice. Endocrinology. United States; 2018;159:3848–59. https://doi.org/10.1210/en.2018-00600</w:t>
      </w:r>
    </w:p>
    <w:p w14:paraId="1959428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186. Manwani B, Bentivegna K, Benashski SE, Venna VR, Xu Y, Arnold AP, et al. Sex differences in ischemic stroke sensitivity are influenced by gonadal hormones, not by sex </w:t>
      </w:r>
      <w:r w:rsidRPr="00955867">
        <w:rPr>
          <w:rFonts w:ascii="Times New Roman" w:hAnsi="Times New Roman" w:cs="Times New Roman"/>
          <w:lang w:val="en-US"/>
        </w:rPr>
        <w:lastRenderedPageBreak/>
        <w:t>chromosome complement. J Cereb Blood Flow Metab. United States; 2015;35:221–9. https://doi.org/10.1038/jcbfm.2014.186</w:t>
      </w:r>
    </w:p>
    <w:p w14:paraId="1059A45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7. Fréchou M, Zhu X, Kumar N, Sitruk-Ware R, Schumacher M, Mattern C, et al. Sex differences in the cerebroprotection by Nestorone intranasal delivery following stroke in mice. Neuropharmacology. England; 2021;198:108760. https://doi.org/10.1016/j.neuropharm.2021.108760</w:t>
      </w:r>
    </w:p>
    <w:p w14:paraId="5A023DA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8. Quillinan N, Grewal H, Klawitter J, Herson PS. Sex Steroids Do Not Modulate TRPM2-Mediated Injury in Females following Middle Cerebral Artery Occlusion(1,2,3). eNeuro. 2014;1. https://doi.org/10.1523/ENEURO.0022-14.2014</w:t>
      </w:r>
    </w:p>
    <w:p w14:paraId="2304E5CC"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89. Patrizz AN, Moruno-Manchon JF, O’Keefe LM, Doran SJ, Patel AR, Venna VR, et al. Sex-Specific Differences in Autophagic Responses to Experimental Ischemic Stroke. Cells. Switzerland; 2021;10. https://doi.org/10.3390/cells10071825</w:t>
      </w:r>
    </w:p>
    <w:p w14:paraId="0DF095A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0. Hsieh J.T., Lei B., Sheng H., Venkatraman T., Lascola C.D., Warner D.S., et al. Sex-specific effects of progesterone on early outcome of intracerebral hemorrhage. Neuroendocrinology. Switzerland: S. Karger AG; 2016;103:518–30. https://doi.org/10.1159/000440883</w:t>
      </w:r>
    </w:p>
    <w:p w14:paraId="61AB147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1. Diaz F, Raval AP. Simultaneous nicotine and oral contraceptive exposure alters brain energy metabolism and exacerbates ischemic stroke injury in female rats. J Cereb Blood Flow Metab. 2021;41:793–804. https://doi.org/10.1177/0271678X20925164</w:t>
      </w:r>
    </w:p>
    <w:p w14:paraId="7B3E0F4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2. Joachim E, Barakat R, Lew B, Kim KK, Ko C, Choi H. Single intranasal administration of 17β-estradiol loaded gelatin nanoparticles confers neuroprotection in the post-ischemic brain. Nanomedicine Nanotechnol Biol Med. United States; 2020;29:102246. https://doi.org/10.1016/j.nano.2020.102246</w:t>
      </w:r>
    </w:p>
    <w:p w14:paraId="16DCC0A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3. Guo JM, Shu H, Wang L, Xu JJ, Niu XC, Zhang L. SIRT1-dependent AMPK pathway in the protection of estrogen against ischemic brain injury. CNS Neurosci Ther. England; 2017;23:360–9. https://doi.org/10.1111/cns.12686</w:t>
      </w:r>
    </w:p>
    <w:p w14:paraId="2DD89B5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4. Coomber B, Gibson CL. Sustained levels of progesterone prior to the onset of cerebral ischemia are not beneficial to female mice. Brain Res. Netherlands; 2010;1361:124–32. https://doi.org/10.1016/j.brainres.2010.09.037</w:t>
      </w:r>
    </w:p>
    <w:p w14:paraId="69CD3BE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5. Patkar S., Uwanogho D., Modo M., Tate R.J., Plevin R., Carswell H.V.O. Targeting 17beta-estradiol biosynthesis in neural stem cells improves stroke outcome. Front Cell Neurosci. Switzerland: Frontiers Media SA; 2022;16:917181. https://doi.org/10.3389/fncel.2022.917181</w:t>
      </w:r>
    </w:p>
    <w:p w14:paraId="018066E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6. Fanaei H, Karimian SM, Sadeghipour HR, Hassanzade G, Kasaeian A, Attari F, et al. Testosterone enhances functional recovery after stroke through promotion of antioxidant defenses, BDNF levels and neurogenesis in male rats. Brain Res. Netherlands; 2014;1558:74–83. https://doi.org/10.1016/j.brainres.2014.02.028</w:t>
      </w:r>
    </w:p>
    <w:p w14:paraId="35F7D501"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197. Naderi S, Alimohammadi R, Hakimizadeh E, Roohbakhsh A, Shamsizadeh A, Allahtavakoli M. The effect of exercise preconditioning on stroke outcome in ovariectomized mice with </w:t>
      </w:r>
      <w:r w:rsidRPr="00955867">
        <w:rPr>
          <w:rFonts w:ascii="Times New Roman" w:hAnsi="Times New Roman" w:cs="Times New Roman"/>
          <w:lang w:val="en-US"/>
        </w:rPr>
        <w:lastRenderedPageBreak/>
        <w:t>permanent middle cerebral artery occlusion. Can J Physiol Pharmacol. Canada; 2018;96:287–94. https://doi.org/10.1139/cjpp-2017-0157</w:t>
      </w:r>
    </w:p>
    <w:p w14:paraId="7FB3463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8. Vahidinia Z, Mahdavi E, Talaei SA, Naderian H, Tamtaji A, Haddad Kashani H, et al. The effect of female sex hormones on Hsp27 phosphorylation and histological changes in prefrontal cortex after tMCAO. Pathol Res Pr. Germany; 2021;221:153415. https://doi.org/10.1016/j.prp.2021.153415</w:t>
      </w:r>
    </w:p>
    <w:p w14:paraId="1B9A1396"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199. Ma Y-L, Qin P, Li Y, Shen L, Wang S-Q, Dong H-L, et al. The effects of different doses of estradiol (E2) on cerebral ischemia in an in vitro model of oxygen and glucose deprivation and reperfusion and in a rat model  of middle carotid artery occlusion. BMC Neurosci. England; 2013;14:118. https://doi.org/10.1186/1471-2202-14-118</w:t>
      </w:r>
    </w:p>
    <w:p w14:paraId="00EE265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0. Cai M, Ma YL, Qin P, Li Y, Zhang LX, Nie H, et al. The loss of estrogen efficacy against cerebral ischemia in aged postmenopausal female mice. Neurosci Lett. Ireland; 2014;558:115–9. https://doi.org/10.1016/j.neulet.2013.11.007</w:t>
      </w:r>
    </w:p>
    <w:p w14:paraId="4B4221C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1. Gröger M, Plesnila N. The neuroprotective effect of 17β-estradiol is independent of its antioxidative properties. Brain Res. Netherlands; 2014;1589:61–7. https://doi.org/10.1016/j.brainres.2014.08.029</w:t>
      </w:r>
    </w:p>
    <w:p w14:paraId="4316123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2. Selvamani A, Sohrabji F. The neurotoxic effects of estrogen on ischemic stroke in older female rats is associated with age-dependent loss of insulin-like growth factor-1. J Neurosci Off J Soc Neurosci. United States; 2010;30:6852–61. https://doi.org/10.1523/JNEUROSCI.0761-10.2010</w:t>
      </w:r>
    </w:p>
    <w:p w14:paraId="40C61EF3"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3. Green PS, Yang SH, Nilsson KR, Kumar AS, Covey DF, Simpkins JW. The nonfeminizing enantiomer of 17beta-estradiol exerts protective effects in neuronal cultures and a rat model of cerebral ischemia. Endocrinology. United States; 2001;142:400–6. https://doi.org/10.1210/endo.142.1.7888</w:t>
      </w:r>
    </w:p>
    <w:p w14:paraId="0B9E2EFD"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4. Zhang Z, Qin P, Deng Y, Ma Z, Guo H, Guo H, et al. The novel estrogenic receptor GPR30 alleviates ischemic injury by inhibiting TLR4-mediated microglial inflammation. J Neuroinflammation. England; 2018;15:206. https://doi.org/10.1186/s12974-018-1246-x</w:t>
      </w:r>
    </w:p>
    <w:p w14:paraId="4E7D6A2A"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5. Liang CC, Liu HL, Chang SD, Chen SH, Lee TH. The Protective Effect of Human Umbilical Cord Blood CD34+ Cells and Estradiol against Focal Cerebral Ischemia in Female Ovariectomized Rat: Cerebral MR Imaging and Immunohistochemical Study. PLoS One. United States; 2016;11:e0147133. https://doi.org/10.1371/journal.pone.0147133</w:t>
      </w:r>
    </w:p>
    <w:p w14:paraId="3C5EA75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6. Castelló-Ruiz M, Torregrosa G, Burguete MC, Miranda FJ, Centeno JM, López-Morales MA, et al. The selective estrogen receptor modulator, bazedoxifene, reduces ischemic brain damage in male rat. Neurosci Lett. 2014;575:53–7. https://doi.org/10.1016/j.neulet.2014.05.024</w:t>
      </w:r>
    </w:p>
    <w:p w14:paraId="1645DB5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 xml:space="preserve">207. Burguete MC, Jover-Mengual T, López-Morales MA, Aliena-Valero A, Jorques M, Torregrosa G, et al. The selective oestrogen receptor modulator, bazedoxifene, mimics the neuroprotective effect of 17B-oestradiol in diabetic ischaemic stroke by  modulating oestrogen </w:t>
      </w:r>
      <w:r w:rsidRPr="00955867">
        <w:rPr>
          <w:rFonts w:ascii="Times New Roman" w:hAnsi="Times New Roman" w:cs="Times New Roman"/>
          <w:lang w:val="en-US"/>
        </w:rPr>
        <w:lastRenderedPageBreak/>
        <w:t>receptor expression and the MAPK/ERK1/2 signalling pathway. J Neuroendocrinol. United States; 2019;31:e12751. https://doi.org/10.1111/jne.12751</w:t>
      </w:r>
    </w:p>
    <w:p w14:paraId="10FD722E"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8. Yang S-H, Liu R, Wu SS, Simpkins JW. The use of estrogens and related compounds in the treatment of damage from cerebral ischemia. Ann N Y Acad Sci. United States; 2003;1007:101–7. https://doi.org/10.1196/annals.1286.010</w:t>
      </w:r>
    </w:p>
    <w:p w14:paraId="6611F7B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09. Suzuki S, Brown CM, Dela Cruz CD, Yang E, Bridwell DA, Wise PM. Timing of estrogen therapy after ovariectomy dictates the efficacy of its neuroprotective and antiinflammatory actions. Proc Natl Acad Sci U A. United States; 2007;104:6013–8. https://doi.org/10.1073/pnas.0610394104</w:t>
      </w:r>
    </w:p>
    <w:p w14:paraId="5A584F3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0. Leon RL, Li X, Huber JD, Rosen CL. Worsened outcome from middle cerebral artery occlusion in aged rats receiving 17β-estradiol. Endocrinology. United States; 2012;153:3386–93. https://doi.org/10.1210/en.2011-1859</w:t>
      </w:r>
    </w:p>
    <w:p w14:paraId="08E3CBD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1. Turtzo LC, Siegel C, McCullough LD. X chromosome dosage and the response to cerebral ischemia. J Neurosci Off J Soc Neurosci. United States; 2011;31:13255–9. https://doi.org/10.1523/JNEUROSCI.0621-11.2011</w:t>
      </w:r>
    </w:p>
    <w:p w14:paraId="2610EA2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2. Atif F, Yousuf S, Espinosa-Garcia C, Harris WAC, Stein DG. Post-ischemic stroke systemic inflammation: Immunomodulation by progesterone and vitamin D hormone. Neuropharmacology. England; 2020;181:108327. https://doi.org/10.1016/j.neuropharm.2020.108327</w:t>
      </w:r>
    </w:p>
    <w:p w14:paraId="71F3A039"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3. Yousuf S, Atif F, Sayeed I, Wang J, Stein DG. Post-stroke infections exacerbate ischemic brain injury in middle-aged rats: immunomodulation and neuroprotection by progesterone. Neuroscience. United States; 2013;239:92–102. https://doi.org/10.1016/j.neuroscience.2012.10.017</w:t>
      </w:r>
    </w:p>
    <w:p w14:paraId="2A56A48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4. Wilson BC, Connell B, Saleh TM. Relaxin-induced reduction of infarct size in male rats receiving MCAO is dependent on nitric oxide synthesis and not estrogenic mechanisms. Neurosci Lett. Ireland; 2006;393:160–4. https://doi.org/10.1016/j.neulet.2005.09.059</w:t>
      </w:r>
    </w:p>
    <w:p w14:paraId="58F32975"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5. Nakagawa S, Yang Y, Macartney EL, Spake R, Lagisz M. Quantitative evidence synthesis: a practical guide on meta-analysis, meta-regression, and publication bias tests for environmental sciences. Environ Evid. 2023;12:8. https://doi.org/10.1186/s13750-023-00301-6</w:t>
      </w:r>
    </w:p>
    <w:p w14:paraId="038A59DB"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6. Bartoń K. MuMIn: Multi-Model Inference [Internet]. 2024. https://CRAN.R-project.org/package=MuMIn</w:t>
      </w:r>
    </w:p>
    <w:p w14:paraId="6DA5CCB2"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7. Stroke Therapy Academic Industry Roundtable (STAIR). Recommendations for Standards Regarding Preclinical Neuroprotective and Restorative Drug Development. Stroke J Cereb Circ. 1999;30:2752–8. https://doi.org/10.1161/01.STR.30.12.2752</w:t>
      </w:r>
    </w:p>
    <w:p w14:paraId="0CAAB3F7"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18. Fisher M, Feuerstein G, Howells DW, Hurn PD, Kent TA, Savitz SI. Update of the Stroke Therapy Academic Industry Roundtable Preclinical Recommendations. Stroke J Cereb Circ. 2009;40:2244–50. https://doi.org/10.1161/STROKEAHA.108.541128</w:t>
      </w:r>
    </w:p>
    <w:p w14:paraId="0BC6C268"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lastRenderedPageBreak/>
        <w:t>219. Lyden P, Buchan A, Boltze J, Fisher M, Ansari S, Broderick JP, et al. Top Priorities for Cerebroprotective Studies—A Paradigm Shift: Report From STAIR XI. Stroke J Cereb Circ. 2021;52:3063–71. https://doi.org/10.1161/STROKEAHA.121.034947</w:t>
      </w:r>
    </w:p>
    <w:p w14:paraId="631CC1AF" w14:textId="77777777" w:rsidR="00955867" w:rsidRPr="00955867" w:rsidRDefault="00955867" w:rsidP="00955867">
      <w:pPr>
        <w:pStyle w:val="Bibliography"/>
        <w:rPr>
          <w:rFonts w:ascii="Times New Roman" w:hAnsi="Times New Roman" w:cs="Times New Roman"/>
          <w:lang w:val="en-US"/>
        </w:rPr>
      </w:pPr>
      <w:r w:rsidRPr="00955867">
        <w:rPr>
          <w:rFonts w:ascii="Times New Roman" w:hAnsi="Times New Roman" w:cs="Times New Roman"/>
          <w:lang w:val="en-US"/>
        </w:rPr>
        <w:t>220. Krauth D, Woodruff TJ, Bero L. Instruments for Assessing Risk of Bias and Other Methodological Criteria of Published Animal Studies: A Systematic Review. Environ Health Perspect. 2013;121:985–92. https://doi.org/10.1289/ehp.1206389</w:t>
      </w:r>
    </w:p>
    <w:p w14:paraId="2230A1A8" w14:textId="613F2F5D" w:rsidR="007156D5" w:rsidRPr="00241D28" w:rsidRDefault="00CA127D" w:rsidP="00241D28">
      <w:pPr>
        <w:spacing w:after="0" w:line="240" w:lineRule="auto"/>
        <w:rPr>
          <w:rFonts w:ascii="Times New Roman" w:hAnsi="Times New Roman" w:cs="Times New Roman"/>
          <w:color w:val="000000" w:themeColor="text1"/>
        </w:rPr>
      </w:pPr>
      <w:r w:rsidRPr="00241D28">
        <w:rPr>
          <w:rFonts w:ascii="Times New Roman" w:hAnsi="Times New Roman" w:cs="Times New Roman"/>
          <w:color w:val="000000" w:themeColor="text1"/>
        </w:rPr>
        <w:fldChar w:fldCharType="end"/>
      </w:r>
    </w:p>
    <w:sectPr w:rsidR="007156D5" w:rsidRPr="00241D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2D2F0A"/>
    <w:multiLevelType w:val="hybridMultilevel"/>
    <w:tmpl w:val="038EBA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2A2CCA"/>
    <w:multiLevelType w:val="hybridMultilevel"/>
    <w:tmpl w:val="E09680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1322402">
    <w:abstractNumId w:val="0"/>
  </w:num>
  <w:num w:numId="2" w16cid:durableId="45615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6D5"/>
    <w:rsid w:val="00005996"/>
    <w:rsid w:val="000135DF"/>
    <w:rsid w:val="00031215"/>
    <w:rsid w:val="00037171"/>
    <w:rsid w:val="00045434"/>
    <w:rsid w:val="00045F63"/>
    <w:rsid w:val="00054882"/>
    <w:rsid w:val="00062340"/>
    <w:rsid w:val="00082A29"/>
    <w:rsid w:val="00085308"/>
    <w:rsid w:val="00094919"/>
    <w:rsid w:val="000B5937"/>
    <w:rsid w:val="00121B9D"/>
    <w:rsid w:val="001423E4"/>
    <w:rsid w:val="00162B2A"/>
    <w:rsid w:val="00166963"/>
    <w:rsid w:val="001744AD"/>
    <w:rsid w:val="001A3675"/>
    <w:rsid w:val="001E6D58"/>
    <w:rsid w:val="001F430B"/>
    <w:rsid w:val="002129FB"/>
    <w:rsid w:val="00213CA0"/>
    <w:rsid w:val="00241D28"/>
    <w:rsid w:val="0024353C"/>
    <w:rsid w:val="00253C53"/>
    <w:rsid w:val="00270D4C"/>
    <w:rsid w:val="0028018F"/>
    <w:rsid w:val="00354C0B"/>
    <w:rsid w:val="00395660"/>
    <w:rsid w:val="003A3E88"/>
    <w:rsid w:val="003B726E"/>
    <w:rsid w:val="003E50EE"/>
    <w:rsid w:val="00436AE0"/>
    <w:rsid w:val="00446FCA"/>
    <w:rsid w:val="004C2A51"/>
    <w:rsid w:val="004C5AB3"/>
    <w:rsid w:val="004D3D96"/>
    <w:rsid w:val="005054E6"/>
    <w:rsid w:val="00542A94"/>
    <w:rsid w:val="00555E00"/>
    <w:rsid w:val="00562A2C"/>
    <w:rsid w:val="0057517D"/>
    <w:rsid w:val="00586DBA"/>
    <w:rsid w:val="005F0099"/>
    <w:rsid w:val="006072EC"/>
    <w:rsid w:val="006323C2"/>
    <w:rsid w:val="00635DAD"/>
    <w:rsid w:val="006B079B"/>
    <w:rsid w:val="006B1C5C"/>
    <w:rsid w:val="006B270D"/>
    <w:rsid w:val="007135FE"/>
    <w:rsid w:val="007156D5"/>
    <w:rsid w:val="00731AC8"/>
    <w:rsid w:val="00755E1E"/>
    <w:rsid w:val="007616FC"/>
    <w:rsid w:val="00792B5D"/>
    <w:rsid w:val="007A2AE1"/>
    <w:rsid w:val="007A50C8"/>
    <w:rsid w:val="007B623E"/>
    <w:rsid w:val="007C14F2"/>
    <w:rsid w:val="007D04A5"/>
    <w:rsid w:val="007D4EB8"/>
    <w:rsid w:val="007E0F8A"/>
    <w:rsid w:val="00805198"/>
    <w:rsid w:val="0081436F"/>
    <w:rsid w:val="008572A9"/>
    <w:rsid w:val="00886D9F"/>
    <w:rsid w:val="008B6C53"/>
    <w:rsid w:val="009113EE"/>
    <w:rsid w:val="00913679"/>
    <w:rsid w:val="009257E6"/>
    <w:rsid w:val="00947CA1"/>
    <w:rsid w:val="00955867"/>
    <w:rsid w:val="00967E74"/>
    <w:rsid w:val="00986CE7"/>
    <w:rsid w:val="00994AD9"/>
    <w:rsid w:val="009C11E9"/>
    <w:rsid w:val="009F1DA8"/>
    <w:rsid w:val="00A20947"/>
    <w:rsid w:val="00A3321A"/>
    <w:rsid w:val="00A8383B"/>
    <w:rsid w:val="00A90EA6"/>
    <w:rsid w:val="00AB3240"/>
    <w:rsid w:val="00AF27EB"/>
    <w:rsid w:val="00B07B51"/>
    <w:rsid w:val="00B21C55"/>
    <w:rsid w:val="00B23DB1"/>
    <w:rsid w:val="00B652BD"/>
    <w:rsid w:val="00BA5F6E"/>
    <w:rsid w:val="00BB559D"/>
    <w:rsid w:val="00BB7603"/>
    <w:rsid w:val="00BD0FFE"/>
    <w:rsid w:val="00BE3267"/>
    <w:rsid w:val="00C0723B"/>
    <w:rsid w:val="00C10EB5"/>
    <w:rsid w:val="00C139A9"/>
    <w:rsid w:val="00C146CF"/>
    <w:rsid w:val="00C2367D"/>
    <w:rsid w:val="00C3274B"/>
    <w:rsid w:val="00C37638"/>
    <w:rsid w:val="00C61972"/>
    <w:rsid w:val="00C71D3A"/>
    <w:rsid w:val="00C723A7"/>
    <w:rsid w:val="00C93CDE"/>
    <w:rsid w:val="00CA127D"/>
    <w:rsid w:val="00CB2841"/>
    <w:rsid w:val="00CF1268"/>
    <w:rsid w:val="00CF6BBB"/>
    <w:rsid w:val="00D102A0"/>
    <w:rsid w:val="00D1624B"/>
    <w:rsid w:val="00D16AA1"/>
    <w:rsid w:val="00D21533"/>
    <w:rsid w:val="00D54DB5"/>
    <w:rsid w:val="00D65C9F"/>
    <w:rsid w:val="00D71F3E"/>
    <w:rsid w:val="00D73631"/>
    <w:rsid w:val="00D90F5C"/>
    <w:rsid w:val="00DA1ADD"/>
    <w:rsid w:val="00DA3532"/>
    <w:rsid w:val="00DA47CA"/>
    <w:rsid w:val="00DA6C15"/>
    <w:rsid w:val="00E033B8"/>
    <w:rsid w:val="00E211D2"/>
    <w:rsid w:val="00E2598A"/>
    <w:rsid w:val="00E349DB"/>
    <w:rsid w:val="00E61888"/>
    <w:rsid w:val="00E66D4C"/>
    <w:rsid w:val="00E74EFD"/>
    <w:rsid w:val="00E8637B"/>
    <w:rsid w:val="00EA3C09"/>
    <w:rsid w:val="00EC512B"/>
    <w:rsid w:val="00ED7F31"/>
    <w:rsid w:val="00EE3E69"/>
    <w:rsid w:val="00F21112"/>
    <w:rsid w:val="00F567CE"/>
    <w:rsid w:val="00F63B66"/>
    <w:rsid w:val="00F67126"/>
    <w:rsid w:val="00F85400"/>
    <w:rsid w:val="00FB14D8"/>
    <w:rsid w:val="00FC176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7C0A219"/>
  <w15:chartTrackingRefBased/>
  <w15:docId w15:val="{3C640D39-255C-784E-82EB-063E9887F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6D5"/>
  </w:style>
  <w:style w:type="paragraph" w:styleId="Heading1">
    <w:name w:val="heading 1"/>
    <w:basedOn w:val="Normal"/>
    <w:next w:val="Normal"/>
    <w:link w:val="Heading1Char"/>
    <w:uiPriority w:val="9"/>
    <w:qFormat/>
    <w:rsid w:val="007156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6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6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6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6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6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6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6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6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6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6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6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6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6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6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6D5"/>
    <w:rPr>
      <w:rFonts w:eastAsiaTheme="majorEastAsia" w:cstheme="majorBidi"/>
      <w:color w:val="272727" w:themeColor="text1" w:themeTint="D8"/>
    </w:rPr>
  </w:style>
  <w:style w:type="paragraph" w:styleId="Title">
    <w:name w:val="Title"/>
    <w:basedOn w:val="Normal"/>
    <w:next w:val="Normal"/>
    <w:link w:val="TitleChar"/>
    <w:uiPriority w:val="10"/>
    <w:qFormat/>
    <w:rsid w:val="007156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6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6D5"/>
    <w:pPr>
      <w:spacing w:before="160"/>
      <w:jc w:val="center"/>
    </w:pPr>
    <w:rPr>
      <w:i/>
      <w:iCs/>
      <w:color w:val="404040" w:themeColor="text1" w:themeTint="BF"/>
    </w:rPr>
  </w:style>
  <w:style w:type="character" w:customStyle="1" w:styleId="QuoteChar">
    <w:name w:val="Quote Char"/>
    <w:basedOn w:val="DefaultParagraphFont"/>
    <w:link w:val="Quote"/>
    <w:uiPriority w:val="29"/>
    <w:rsid w:val="007156D5"/>
    <w:rPr>
      <w:i/>
      <w:iCs/>
      <w:color w:val="404040" w:themeColor="text1" w:themeTint="BF"/>
    </w:rPr>
  </w:style>
  <w:style w:type="paragraph" w:styleId="ListParagraph">
    <w:name w:val="List Paragraph"/>
    <w:basedOn w:val="Normal"/>
    <w:uiPriority w:val="34"/>
    <w:qFormat/>
    <w:rsid w:val="007156D5"/>
    <w:pPr>
      <w:ind w:left="720"/>
      <w:contextualSpacing/>
    </w:pPr>
  </w:style>
  <w:style w:type="character" w:styleId="IntenseEmphasis">
    <w:name w:val="Intense Emphasis"/>
    <w:basedOn w:val="DefaultParagraphFont"/>
    <w:uiPriority w:val="21"/>
    <w:qFormat/>
    <w:rsid w:val="007156D5"/>
    <w:rPr>
      <w:i/>
      <w:iCs/>
      <w:color w:val="0F4761" w:themeColor="accent1" w:themeShade="BF"/>
    </w:rPr>
  </w:style>
  <w:style w:type="paragraph" w:styleId="IntenseQuote">
    <w:name w:val="Intense Quote"/>
    <w:basedOn w:val="Normal"/>
    <w:next w:val="Normal"/>
    <w:link w:val="IntenseQuoteChar"/>
    <w:uiPriority w:val="30"/>
    <w:qFormat/>
    <w:rsid w:val="007156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6D5"/>
    <w:rPr>
      <w:i/>
      <w:iCs/>
      <w:color w:val="0F4761" w:themeColor="accent1" w:themeShade="BF"/>
    </w:rPr>
  </w:style>
  <w:style w:type="character" w:styleId="IntenseReference">
    <w:name w:val="Intense Reference"/>
    <w:basedOn w:val="DefaultParagraphFont"/>
    <w:uiPriority w:val="32"/>
    <w:qFormat/>
    <w:rsid w:val="007156D5"/>
    <w:rPr>
      <w:b/>
      <w:bCs/>
      <w:smallCaps/>
      <w:color w:val="0F4761" w:themeColor="accent1" w:themeShade="BF"/>
      <w:spacing w:val="5"/>
    </w:rPr>
  </w:style>
  <w:style w:type="character" w:styleId="CommentReference">
    <w:name w:val="annotation reference"/>
    <w:basedOn w:val="DefaultParagraphFont"/>
    <w:uiPriority w:val="99"/>
    <w:semiHidden/>
    <w:unhideWhenUsed/>
    <w:rsid w:val="007156D5"/>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B23DB1"/>
    <w:rPr>
      <w:b/>
      <w:bCs/>
    </w:rPr>
  </w:style>
  <w:style w:type="character" w:customStyle="1" w:styleId="CommentSubjectChar">
    <w:name w:val="Comment Subject Char"/>
    <w:basedOn w:val="CommentTextChar"/>
    <w:link w:val="CommentSubject"/>
    <w:uiPriority w:val="99"/>
    <w:semiHidden/>
    <w:rsid w:val="00B23DB1"/>
    <w:rPr>
      <w:b/>
      <w:bCs/>
      <w:sz w:val="20"/>
      <w:szCs w:val="20"/>
    </w:rPr>
  </w:style>
  <w:style w:type="paragraph" w:styleId="Bibliography">
    <w:name w:val="Bibliography"/>
    <w:basedOn w:val="Normal"/>
    <w:next w:val="Normal"/>
    <w:uiPriority w:val="37"/>
    <w:unhideWhenUsed/>
    <w:rsid w:val="00CA127D"/>
    <w:pPr>
      <w:tabs>
        <w:tab w:val="left" w:pos="620"/>
      </w:tabs>
      <w:spacing w:after="240" w:line="240" w:lineRule="auto"/>
    </w:pPr>
  </w:style>
  <w:style w:type="table" w:styleId="TableGrid">
    <w:name w:val="Table Grid"/>
    <w:basedOn w:val="TableNormal"/>
    <w:uiPriority w:val="39"/>
    <w:rsid w:val="00542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92B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92B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586DB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9136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954540">
      <w:bodyDiv w:val="1"/>
      <w:marLeft w:val="0"/>
      <w:marRight w:val="0"/>
      <w:marTop w:val="0"/>
      <w:marBottom w:val="0"/>
      <w:divBdr>
        <w:top w:val="none" w:sz="0" w:space="0" w:color="auto"/>
        <w:left w:val="none" w:sz="0" w:space="0" w:color="auto"/>
        <w:bottom w:val="none" w:sz="0" w:space="0" w:color="auto"/>
        <w:right w:val="none" w:sz="0" w:space="0" w:color="auto"/>
      </w:divBdr>
      <w:divsChild>
        <w:div w:id="1022053746">
          <w:marLeft w:val="0"/>
          <w:marRight w:val="0"/>
          <w:marTop w:val="0"/>
          <w:marBottom w:val="0"/>
          <w:divBdr>
            <w:top w:val="none" w:sz="0" w:space="0" w:color="auto"/>
            <w:left w:val="none" w:sz="0" w:space="0" w:color="auto"/>
            <w:bottom w:val="none" w:sz="0" w:space="0" w:color="auto"/>
            <w:right w:val="none" w:sz="0" w:space="0" w:color="auto"/>
          </w:divBdr>
          <w:divsChild>
            <w:div w:id="841820027">
              <w:marLeft w:val="0"/>
              <w:marRight w:val="0"/>
              <w:marTop w:val="0"/>
              <w:marBottom w:val="0"/>
              <w:divBdr>
                <w:top w:val="none" w:sz="0" w:space="0" w:color="auto"/>
                <w:left w:val="none" w:sz="0" w:space="0" w:color="auto"/>
                <w:bottom w:val="none" w:sz="0" w:space="0" w:color="auto"/>
                <w:right w:val="none" w:sz="0" w:space="0" w:color="auto"/>
              </w:divBdr>
              <w:divsChild>
                <w:div w:id="10835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2</Pages>
  <Words>95339</Words>
  <Characters>543435</Characters>
  <Application>Microsoft Office Word</Application>
  <DocSecurity>0</DocSecurity>
  <Lines>4528</Lines>
  <Paragraphs>1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Kung</dc:creator>
  <cp:keywords/>
  <dc:description/>
  <cp:lastModifiedBy>Tiffany Kung</cp:lastModifiedBy>
  <cp:revision>8</cp:revision>
  <cp:lastPrinted>2025-08-22T22:01:00Z</cp:lastPrinted>
  <dcterms:created xsi:type="dcterms:W3CDTF">2025-12-29T21:12:00Z</dcterms:created>
  <dcterms:modified xsi:type="dcterms:W3CDTF">2025-12-29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vxkkSGIG"/&gt;&lt;style id="http://www.zotero.org/styles/biology-of-sex-differences" hasBibliography="1" bibliographyStyleHasBeenSet="1"/&gt;&lt;prefs&gt;&lt;pref name="fieldType" value="Field"/&gt;&lt;pref name="automa</vt:lpwstr>
  </property>
  <property fmtid="{D5CDD505-2E9C-101B-9397-08002B2CF9AE}" pid="3" name="ZOTERO_PREF_2">
    <vt:lpwstr>ticJournalAbbreviations" value="true"/&gt;&lt;pref name="delayCitationUpdates" value="true"/&gt;&lt;/prefs&gt;&lt;/data&gt;</vt:lpwstr>
  </property>
</Properties>
</file>